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9F8C6A" w14:textId="1F8412CB" w:rsidR="00BF14D8" w:rsidRPr="001D5BE3" w:rsidRDefault="00BF14D8" w:rsidP="00BD3FDF">
      <w:pPr>
        <w:pStyle w:val="Heading1"/>
        <w:pageBreakBefore w:val="0"/>
        <w:rPr>
          <w:lang w:val="en-US"/>
        </w:rPr>
      </w:pPr>
      <w:r w:rsidRPr="001D5BE3">
        <w:rPr>
          <w:lang w:val="en-US"/>
        </w:rPr>
        <w:t>Supplementary Methods</w:t>
      </w:r>
    </w:p>
    <w:p w14:paraId="5614F4C4" w14:textId="780A9739" w:rsidR="00BE434F" w:rsidRPr="001D5BE3" w:rsidRDefault="009031B1" w:rsidP="00133B79">
      <w:pPr>
        <w:pStyle w:val="Heading2"/>
        <w:rPr>
          <w:lang w:val="en-US"/>
        </w:rPr>
      </w:pPr>
      <w:r w:rsidRPr="001D5BE3">
        <w:rPr>
          <w:lang w:val="en-US"/>
        </w:rPr>
        <w:t>Patient-</w:t>
      </w:r>
      <w:r w:rsidR="00BE5AD2">
        <w:rPr>
          <w:lang w:val="en-US"/>
        </w:rPr>
        <w:t>R</w:t>
      </w:r>
      <w:r w:rsidRPr="001D5BE3">
        <w:rPr>
          <w:lang w:val="en-US"/>
        </w:rPr>
        <w:t xml:space="preserve">eported </w:t>
      </w:r>
      <w:r w:rsidR="00BE5AD2">
        <w:rPr>
          <w:lang w:val="en-US"/>
        </w:rPr>
        <w:t>O</w:t>
      </w:r>
      <w:r w:rsidRPr="001D5BE3">
        <w:rPr>
          <w:lang w:val="en-US"/>
        </w:rPr>
        <w:t xml:space="preserve">utcomes </w:t>
      </w:r>
    </w:p>
    <w:p w14:paraId="351EED0A" w14:textId="2576D8B7" w:rsidR="00197865" w:rsidRPr="001D5BE3" w:rsidRDefault="009031B1" w:rsidP="00CD7BAA">
      <w:pPr>
        <w:pStyle w:val="NormalIndent"/>
        <w:rPr>
          <w:lang w:val="en-US"/>
        </w:rPr>
      </w:pPr>
      <w:r w:rsidRPr="001D5BE3">
        <w:rPr>
          <w:lang w:val="en-US"/>
        </w:rPr>
        <w:t xml:space="preserve">Health-related quality-of-life assessments were measured prior to performing procedures at study visits using the European </w:t>
      </w:r>
      <w:proofErr w:type="spellStart"/>
      <w:r w:rsidRPr="001D5BE3">
        <w:rPr>
          <w:lang w:val="en-US"/>
        </w:rPr>
        <w:t>Organi</w:t>
      </w:r>
      <w:r w:rsidR="00704477" w:rsidRPr="001D5BE3">
        <w:rPr>
          <w:lang w:val="en-US"/>
        </w:rPr>
        <w:t>s</w:t>
      </w:r>
      <w:r w:rsidRPr="001D5BE3">
        <w:rPr>
          <w:lang w:val="en-US"/>
        </w:rPr>
        <w:t>ation</w:t>
      </w:r>
      <w:proofErr w:type="spellEnd"/>
      <w:r w:rsidRPr="001D5BE3">
        <w:rPr>
          <w:lang w:val="en-US"/>
        </w:rPr>
        <w:t xml:space="preserve"> for Research and Treatment of Cancer </w:t>
      </w:r>
      <w:r w:rsidR="005F1337" w:rsidRPr="001D5BE3">
        <w:rPr>
          <w:lang w:val="en-US"/>
        </w:rPr>
        <w:t xml:space="preserve">(EORTC) </w:t>
      </w:r>
      <w:r w:rsidRPr="001D5BE3">
        <w:rPr>
          <w:lang w:val="en-US"/>
        </w:rPr>
        <w:t xml:space="preserve">Quality of Life-Core 30 (QLQ-C30) and </w:t>
      </w:r>
      <w:r w:rsidR="005F1337" w:rsidRPr="001D5BE3">
        <w:rPr>
          <w:lang w:val="en-US"/>
        </w:rPr>
        <w:t xml:space="preserve">Quality of Life-Lung Cancer 13 </w:t>
      </w:r>
      <w:r w:rsidRPr="001D5BE3">
        <w:rPr>
          <w:lang w:val="en-US"/>
        </w:rPr>
        <w:t xml:space="preserve">(QLQ-LC13) questionnaires. </w:t>
      </w:r>
      <w:r w:rsidR="00C04145" w:rsidRPr="001D5BE3">
        <w:rPr>
          <w:lang w:val="en-US"/>
        </w:rPr>
        <w:t>Patient-reported outcomes (</w:t>
      </w:r>
      <w:r w:rsidRPr="001D5BE3">
        <w:rPr>
          <w:lang w:val="en-US"/>
        </w:rPr>
        <w:t>PROs</w:t>
      </w:r>
      <w:r w:rsidR="00C04145" w:rsidRPr="001D5BE3">
        <w:rPr>
          <w:lang w:val="en-US"/>
        </w:rPr>
        <w:t>)</w:t>
      </w:r>
      <w:r w:rsidRPr="001D5BE3">
        <w:rPr>
          <w:lang w:val="en-US"/>
        </w:rPr>
        <w:t xml:space="preserve"> were assessed at baseline and Day 1 of each treatment cycle for the first six cycles, </w:t>
      </w:r>
      <w:r w:rsidR="00C04145" w:rsidRPr="001D5BE3">
        <w:rPr>
          <w:lang w:val="en-US"/>
        </w:rPr>
        <w:t>at</w:t>
      </w:r>
      <w:r w:rsidRPr="001D5BE3">
        <w:rPr>
          <w:lang w:val="en-US"/>
        </w:rPr>
        <w:t xml:space="preserve"> Day 1 of every third cycle, and at the end</w:t>
      </w:r>
      <w:r w:rsidR="00C04145" w:rsidRPr="001D5BE3">
        <w:rPr>
          <w:lang w:val="en-US"/>
        </w:rPr>
        <w:t xml:space="preserve"> </w:t>
      </w:r>
      <w:r w:rsidRPr="001D5BE3">
        <w:rPr>
          <w:lang w:val="en-US"/>
        </w:rPr>
        <w:t>of</w:t>
      </w:r>
      <w:r w:rsidR="00C04145" w:rsidRPr="001D5BE3">
        <w:rPr>
          <w:lang w:val="en-US"/>
        </w:rPr>
        <w:t xml:space="preserve"> </w:t>
      </w:r>
      <w:r w:rsidRPr="001D5BE3">
        <w:rPr>
          <w:lang w:val="en-US"/>
        </w:rPr>
        <w:t>treatment.</w:t>
      </w:r>
    </w:p>
    <w:p w14:paraId="494A284F" w14:textId="4B6F2C9D" w:rsidR="00197865" w:rsidRPr="001D5BE3" w:rsidRDefault="009031B1" w:rsidP="00CD7BAA">
      <w:pPr>
        <w:pStyle w:val="NormalIndent"/>
        <w:rPr>
          <w:lang w:val="en-US"/>
        </w:rPr>
      </w:pPr>
      <w:r w:rsidRPr="001D5BE3">
        <w:rPr>
          <w:lang w:val="en-US"/>
        </w:rPr>
        <w:t xml:space="preserve">EORTC QLQ-C30 is a 30-item questionnaire comprising </w:t>
      </w:r>
      <w:r w:rsidR="00526BC9" w:rsidRPr="001D5BE3">
        <w:rPr>
          <w:lang w:val="en-US"/>
        </w:rPr>
        <w:t>a global health status</w:t>
      </w:r>
      <w:r w:rsidR="005769CB" w:rsidRPr="001D5BE3">
        <w:rPr>
          <w:lang w:val="en-US"/>
        </w:rPr>
        <w:t>/</w:t>
      </w:r>
      <w:r w:rsidR="00526BC9" w:rsidRPr="001D5BE3">
        <w:rPr>
          <w:lang w:val="en-US"/>
        </w:rPr>
        <w:t xml:space="preserve">quality of life subscale, </w:t>
      </w:r>
      <w:r w:rsidRPr="001D5BE3">
        <w:rPr>
          <w:lang w:val="en-US"/>
        </w:rPr>
        <w:t>five multiple-item functional subscales, three multiple-item symptom scales, and six single-item symptom scales assessing other cancer-related symptoms. The EORTC QLQ-LC13 questionnaire includes single-item and multi-item subscales assessing lung cancer–associated symptoms and therapy side effects.</w:t>
      </w:r>
    </w:p>
    <w:p w14:paraId="1B3ABBAC" w14:textId="153401C1" w:rsidR="00F65CEA" w:rsidRPr="001D5BE3" w:rsidRDefault="0064082B" w:rsidP="00CD7BAA">
      <w:pPr>
        <w:pStyle w:val="NormalIndent"/>
        <w:rPr>
          <w:lang w:val="en-US"/>
        </w:rPr>
      </w:pPr>
      <w:r w:rsidRPr="001D5BE3">
        <w:rPr>
          <w:rFonts w:eastAsiaTheme="minorHAnsi"/>
          <w:lang w:val="en-US"/>
        </w:rPr>
        <w:t xml:space="preserve">Item scores for Likert scales </w:t>
      </w:r>
      <w:r w:rsidR="005769CB" w:rsidRPr="001D5BE3">
        <w:rPr>
          <w:rFonts w:eastAsiaTheme="minorHAnsi"/>
          <w:lang w:val="en-US"/>
        </w:rPr>
        <w:t xml:space="preserve">were </w:t>
      </w:r>
      <w:r w:rsidRPr="001D5BE3">
        <w:rPr>
          <w:rFonts w:eastAsiaTheme="minorHAnsi"/>
          <w:lang w:val="en-US"/>
        </w:rPr>
        <w:t xml:space="preserve">subsequently transformed to a 0–100 scale using a standard algorithm; high scores on functional domains and low scores on symptoms reflect better outcomes. A change in score of ≥10 points in the transformed score </w:t>
      </w:r>
      <w:proofErr w:type="gramStart"/>
      <w:r w:rsidR="00D978F5" w:rsidRPr="001D5BE3">
        <w:rPr>
          <w:rFonts w:eastAsiaTheme="minorHAnsi"/>
          <w:lang w:val="en-US"/>
        </w:rPr>
        <w:t xml:space="preserve">was </w:t>
      </w:r>
      <w:r w:rsidRPr="001D5BE3">
        <w:rPr>
          <w:rFonts w:eastAsiaTheme="minorHAnsi"/>
          <w:lang w:val="en-US"/>
        </w:rPr>
        <w:t>considered to be</w:t>
      </w:r>
      <w:proofErr w:type="gramEnd"/>
      <w:r w:rsidRPr="001D5BE3">
        <w:rPr>
          <w:rFonts w:eastAsiaTheme="minorHAnsi"/>
          <w:lang w:val="en-US"/>
        </w:rPr>
        <w:t xml:space="preserve"> clinically meaningful. </w:t>
      </w:r>
      <w:proofErr w:type="gramStart"/>
      <w:r w:rsidRPr="001D5BE3">
        <w:rPr>
          <w:rFonts w:eastAsiaTheme="minorHAnsi"/>
          <w:lang w:val="en-US"/>
        </w:rPr>
        <w:t>Mixed-model</w:t>
      </w:r>
      <w:proofErr w:type="gramEnd"/>
      <w:r w:rsidRPr="001D5BE3">
        <w:rPr>
          <w:rFonts w:eastAsiaTheme="minorHAnsi"/>
          <w:lang w:val="en-US"/>
        </w:rPr>
        <w:t xml:space="preserve"> for repeated measures (MMRM) analyses were performed to compare overall change from baseline scores between the two treatment arms, controlling for baseline.</w:t>
      </w:r>
    </w:p>
    <w:p w14:paraId="135DC666" w14:textId="49586CCD" w:rsidR="009031B1" w:rsidRPr="001D5BE3" w:rsidRDefault="009031B1" w:rsidP="00133B79">
      <w:pPr>
        <w:pStyle w:val="Heading2"/>
        <w:rPr>
          <w:lang w:val="en-US"/>
        </w:rPr>
      </w:pPr>
      <w:r w:rsidRPr="001D5BE3">
        <w:rPr>
          <w:lang w:val="en-US"/>
        </w:rPr>
        <w:lastRenderedPageBreak/>
        <w:t xml:space="preserve">Statistical </w:t>
      </w:r>
      <w:r w:rsidR="00F4152C">
        <w:rPr>
          <w:lang w:val="en-US"/>
        </w:rPr>
        <w:t>M</w:t>
      </w:r>
      <w:r w:rsidR="00EC0353" w:rsidRPr="001D5BE3">
        <w:rPr>
          <w:lang w:val="en-US"/>
        </w:rPr>
        <w:t>ethods</w:t>
      </w:r>
    </w:p>
    <w:p w14:paraId="0F90F360" w14:textId="66A183A0" w:rsidR="009031B1" w:rsidRPr="001D5BE3" w:rsidRDefault="00265ED7" w:rsidP="00CD7BAA">
      <w:pPr>
        <w:pStyle w:val="NormalIndent"/>
        <w:rPr>
          <w:lang w:val="en-US"/>
        </w:rPr>
      </w:pPr>
      <w:r w:rsidRPr="001D5BE3">
        <w:rPr>
          <w:lang w:val="en-US"/>
        </w:rPr>
        <w:t>For EMPOWER-Lung 1, t</w:t>
      </w:r>
      <w:r w:rsidR="009031B1" w:rsidRPr="001D5BE3">
        <w:rPr>
          <w:lang w:val="en-US"/>
        </w:rPr>
        <w:t>he primary endpoints were analy</w:t>
      </w:r>
      <w:r w:rsidR="00707022">
        <w:rPr>
          <w:lang w:val="en-US"/>
        </w:rPr>
        <w:t>z</w:t>
      </w:r>
      <w:r w:rsidR="009031B1" w:rsidRPr="001D5BE3">
        <w:rPr>
          <w:lang w:val="en-US"/>
        </w:rPr>
        <w:t xml:space="preserve">ed by </w:t>
      </w:r>
      <w:r w:rsidR="00D978F5" w:rsidRPr="001D5BE3">
        <w:rPr>
          <w:lang w:val="en-US"/>
        </w:rPr>
        <w:t xml:space="preserve">a </w:t>
      </w:r>
      <w:r w:rsidR="009031B1" w:rsidRPr="001D5BE3">
        <w:rPr>
          <w:lang w:val="en-US"/>
        </w:rPr>
        <w:t xml:space="preserve">stratified log-rank test </w:t>
      </w:r>
      <w:r w:rsidR="00D978F5" w:rsidRPr="001D5BE3">
        <w:rPr>
          <w:lang w:val="en-US"/>
        </w:rPr>
        <w:t xml:space="preserve">with the </w:t>
      </w:r>
      <w:r w:rsidR="009031B1" w:rsidRPr="001D5BE3">
        <w:rPr>
          <w:lang w:val="en-US"/>
        </w:rPr>
        <w:t xml:space="preserve">use of tumor histology as stratification factor. </w:t>
      </w:r>
      <w:r w:rsidR="00D978F5" w:rsidRPr="001D5BE3">
        <w:rPr>
          <w:lang w:val="en-US"/>
        </w:rPr>
        <w:t>Hazard ratios (</w:t>
      </w:r>
      <w:r w:rsidR="009031B1" w:rsidRPr="001D5BE3">
        <w:rPr>
          <w:lang w:val="en-US"/>
        </w:rPr>
        <w:t>HRs</w:t>
      </w:r>
      <w:r w:rsidR="00D978F5" w:rsidRPr="001D5BE3">
        <w:rPr>
          <w:lang w:val="en-US"/>
        </w:rPr>
        <w:t>)</w:t>
      </w:r>
      <w:r w:rsidR="009031B1" w:rsidRPr="001D5BE3">
        <w:rPr>
          <w:lang w:val="en-US"/>
        </w:rPr>
        <w:t xml:space="preserve"> and associated 95% </w:t>
      </w:r>
      <w:r w:rsidR="00482C31" w:rsidRPr="001D5BE3">
        <w:rPr>
          <w:lang w:val="en-US"/>
        </w:rPr>
        <w:t>confidence intervals (</w:t>
      </w:r>
      <w:r w:rsidR="009031B1" w:rsidRPr="001D5BE3">
        <w:rPr>
          <w:lang w:val="en-US"/>
        </w:rPr>
        <w:t>C</w:t>
      </w:r>
      <w:r w:rsidR="00C01D72" w:rsidRPr="001D5BE3">
        <w:rPr>
          <w:lang w:val="en-US"/>
        </w:rPr>
        <w:t>I</w:t>
      </w:r>
      <w:r w:rsidR="009031B1" w:rsidRPr="001D5BE3">
        <w:rPr>
          <w:lang w:val="en-US"/>
        </w:rPr>
        <w:t>s</w:t>
      </w:r>
      <w:r w:rsidR="00482C31" w:rsidRPr="001D5BE3">
        <w:rPr>
          <w:lang w:val="en-US"/>
        </w:rPr>
        <w:t>)</w:t>
      </w:r>
      <w:r w:rsidR="009031B1" w:rsidRPr="001D5BE3">
        <w:rPr>
          <w:lang w:val="en-US"/>
        </w:rPr>
        <w:t xml:space="preserve"> were estimated by a stratified Cox regression model by means of the treatment as </w:t>
      </w:r>
      <w:r w:rsidR="005748E4">
        <w:rPr>
          <w:lang w:val="en-US"/>
        </w:rPr>
        <w:t xml:space="preserve">the </w:t>
      </w:r>
      <w:r w:rsidR="009031B1" w:rsidRPr="001D5BE3">
        <w:rPr>
          <w:lang w:val="en-US"/>
        </w:rPr>
        <w:t xml:space="preserve">covariate and tumor histology as </w:t>
      </w:r>
      <w:r w:rsidR="005748E4">
        <w:rPr>
          <w:lang w:val="en-US"/>
        </w:rPr>
        <w:t xml:space="preserve">the </w:t>
      </w:r>
      <w:r w:rsidR="009031B1" w:rsidRPr="001D5BE3">
        <w:rPr>
          <w:lang w:val="en-US"/>
        </w:rPr>
        <w:t xml:space="preserve">stratification factor. Median </w:t>
      </w:r>
      <w:r w:rsidR="00482C31" w:rsidRPr="001D5BE3">
        <w:rPr>
          <w:lang w:val="en-US"/>
        </w:rPr>
        <w:t>overall survival (</w:t>
      </w:r>
      <w:r w:rsidR="009031B1" w:rsidRPr="001D5BE3">
        <w:rPr>
          <w:lang w:val="en-US"/>
        </w:rPr>
        <w:t>OS</w:t>
      </w:r>
      <w:r w:rsidR="00482C31" w:rsidRPr="001D5BE3">
        <w:rPr>
          <w:lang w:val="en-US"/>
        </w:rPr>
        <w:t>)</w:t>
      </w:r>
      <w:r w:rsidR="009031B1" w:rsidRPr="001D5BE3">
        <w:rPr>
          <w:lang w:val="en-US"/>
        </w:rPr>
        <w:t xml:space="preserve"> and </w:t>
      </w:r>
      <w:r w:rsidR="00482C31" w:rsidRPr="001D5BE3">
        <w:rPr>
          <w:lang w:val="en-US"/>
        </w:rPr>
        <w:t>progression-free survival (</w:t>
      </w:r>
      <w:r w:rsidR="009031B1" w:rsidRPr="001D5BE3">
        <w:rPr>
          <w:lang w:val="en-US"/>
        </w:rPr>
        <w:t>PFS</w:t>
      </w:r>
      <w:r w:rsidR="00482C31" w:rsidRPr="001D5BE3">
        <w:rPr>
          <w:lang w:val="en-US"/>
        </w:rPr>
        <w:t>)</w:t>
      </w:r>
      <w:r w:rsidR="009031B1" w:rsidRPr="001D5BE3">
        <w:rPr>
          <w:lang w:val="en-US"/>
        </w:rPr>
        <w:t xml:space="preserve"> were estimated by means of the Kaplan</w:t>
      </w:r>
      <w:r w:rsidR="009B1478" w:rsidRPr="001D5BE3">
        <w:rPr>
          <w:lang w:val="en-US"/>
        </w:rPr>
        <w:t>–</w:t>
      </w:r>
      <w:r w:rsidR="009031B1" w:rsidRPr="001D5BE3">
        <w:rPr>
          <w:lang w:val="en-US"/>
        </w:rPr>
        <w:t xml:space="preserve">Meier method. For </w:t>
      </w:r>
      <w:r w:rsidR="009B1478" w:rsidRPr="001D5BE3">
        <w:rPr>
          <w:lang w:val="en-US"/>
        </w:rPr>
        <w:t xml:space="preserve">the </w:t>
      </w:r>
      <w:r w:rsidR="009031B1" w:rsidRPr="001D5BE3">
        <w:rPr>
          <w:lang w:val="en-US"/>
        </w:rPr>
        <w:t xml:space="preserve">OS analysis, patients who did not have events </w:t>
      </w:r>
      <w:r w:rsidR="009B1478" w:rsidRPr="001D5BE3">
        <w:rPr>
          <w:lang w:val="en-US"/>
        </w:rPr>
        <w:t>(</w:t>
      </w:r>
      <w:r w:rsidR="009031B1" w:rsidRPr="001D5BE3">
        <w:rPr>
          <w:lang w:val="en-US"/>
        </w:rPr>
        <w:t>including those who dropped out or were lost to follow-up</w:t>
      </w:r>
      <w:r w:rsidR="009B1478" w:rsidRPr="001D5BE3">
        <w:rPr>
          <w:lang w:val="en-US"/>
        </w:rPr>
        <w:t>)</w:t>
      </w:r>
      <w:r w:rsidR="009031B1" w:rsidRPr="001D5BE3">
        <w:rPr>
          <w:lang w:val="en-US"/>
        </w:rPr>
        <w:t xml:space="preserve"> were censored at the time of the last contact. For </w:t>
      </w:r>
      <w:r w:rsidR="009B1478" w:rsidRPr="001D5BE3">
        <w:rPr>
          <w:lang w:val="en-US"/>
        </w:rPr>
        <w:t xml:space="preserve">the </w:t>
      </w:r>
      <w:r w:rsidR="009031B1" w:rsidRPr="001D5BE3">
        <w:rPr>
          <w:lang w:val="en-US"/>
        </w:rPr>
        <w:t xml:space="preserve">PFS analysis, patients who did not have events were censored at the time of the last tumor assessment. </w:t>
      </w:r>
      <w:r w:rsidR="009B1478" w:rsidRPr="001D5BE3">
        <w:rPr>
          <w:lang w:val="en-US"/>
        </w:rPr>
        <w:t xml:space="preserve">The objective response rate (ORR) </w:t>
      </w:r>
      <w:r w:rsidR="009031B1" w:rsidRPr="001D5BE3">
        <w:rPr>
          <w:lang w:val="en-US"/>
        </w:rPr>
        <w:t>and associated odds ratio were analy</w:t>
      </w:r>
      <w:r w:rsidR="005748E4">
        <w:rPr>
          <w:lang w:val="en-US"/>
        </w:rPr>
        <w:t>z</w:t>
      </w:r>
      <w:r w:rsidR="009031B1" w:rsidRPr="001D5BE3">
        <w:rPr>
          <w:lang w:val="en-US"/>
        </w:rPr>
        <w:t>ed by means of the Cochran</w:t>
      </w:r>
      <w:r w:rsidR="00D179BF" w:rsidRPr="001D5BE3">
        <w:rPr>
          <w:lang w:val="en-US"/>
        </w:rPr>
        <w:t>–</w:t>
      </w:r>
      <w:r w:rsidR="009031B1" w:rsidRPr="001D5BE3">
        <w:rPr>
          <w:lang w:val="en-US"/>
        </w:rPr>
        <w:t>Mantel</w:t>
      </w:r>
      <w:r w:rsidR="00D179BF" w:rsidRPr="001D5BE3">
        <w:rPr>
          <w:lang w:val="en-US"/>
        </w:rPr>
        <w:t>–</w:t>
      </w:r>
      <w:r w:rsidR="009031B1" w:rsidRPr="001D5BE3">
        <w:rPr>
          <w:lang w:val="en-US"/>
        </w:rPr>
        <w:t>Haenszel test</w:t>
      </w:r>
      <w:r w:rsidR="009B1478" w:rsidRPr="001D5BE3">
        <w:rPr>
          <w:lang w:val="en-US"/>
        </w:rPr>
        <w:t>,</w:t>
      </w:r>
      <w:r w:rsidR="009031B1" w:rsidRPr="001D5BE3">
        <w:rPr>
          <w:lang w:val="en-US"/>
        </w:rPr>
        <w:t xml:space="preserve"> stratified by tumor histology. </w:t>
      </w:r>
      <w:r w:rsidR="00CD7BAA" w:rsidRPr="001D5BE3">
        <w:rPr>
          <w:lang w:val="en-US"/>
        </w:rPr>
        <w:t xml:space="preserve">The </w:t>
      </w:r>
      <w:r w:rsidR="009031B1" w:rsidRPr="001D5BE3">
        <w:rPr>
          <w:lang w:val="en-US"/>
        </w:rPr>
        <w:t>ORR and associated 95% CIs were calculated by the Clopper</w:t>
      </w:r>
      <w:r w:rsidR="00CD7BAA" w:rsidRPr="001D5BE3">
        <w:rPr>
          <w:lang w:val="en-US"/>
        </w:rPr>
        <w:t>–</w:t>
      </w:r>
      <w:r w:rsidR="009031B1" w:rsidRPr="001D5BE3">
        <w:rPr>
          <w:lang w:val="en-US"/>
        </w:rPr>
        <w:t>Pearson method for each treatment</w:t>
      </w:r>
      <w:r w:rsidR="00223052">
        <w:rPr>
          <w:lang w:val="en-US"/>
        </w:rPr>
        <w:t>.</w:t>
      </w:r>
      <w:hyperlink w:anchor="_ENREF_1" w:tooltip="Sezer, 2021 #2557" w:history="1">
        <w:r w:rsidR="00F06D7C">
          <w:rPr>
            <w:lang w:val="en-US"/>
          </w:rPr>
          <w:fldChar w:fldCharType="begin">
            <w:fldData xml:space="preserve">PEVuZE5vdGU+PENpdGU+PEF1dGhvcj5TZXplcjwvQXV0aG9yPjxZZWFyPjIwMjE8L1llYXI+PFJl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</w:fldData>
          </w:fldChar>
        </w:r>
        <w:r w:rsidR="00F06D7C">
          <w:rPr>
            <w:lang w:val="en-US"/>
          </w:rPr>
          <w:instrText xml:space="preserve"> ADDIN EN.CITE </w:instrText>
        </w:r>
        <w:r w:rsidR="00F06D7C">
          <w:rPr>
            <w:lang w:val="en-US"/>
          </w:rPr>
          <w:fldChar w:fldCharType="begin">
            <w:fldData xml:space="preserve">PEVuZE5vdGU+PENpdGU+PEF1dGhvcj5TZXplcjwvQXV0aG9yPjxZZWFyPjIwMjE8L1llYXI+PFJl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</w:fldData>
          </w:fldChar>
        </w:r>
        <w:r w:rsidR="00F06D7C">
          <w:rPr>
            <w:lang w:val="en-US"/>
          </w:rPr>
          <w:instrText xml:space="preserve"> ADDIN EN.CITE.DATA </w:instrText>
        </w:r>
        <w:r w:rsidR="00F06D7C">
          <w:rPr>
            <w:lang w:val="en-US"/>
          </w:rPr>
        </w:r>
        <w:r w:rsidR="00F06D7C">
          <w:rPr>
            <w:lang w:val="en-US"/>
          </w:rPr>
          <w:fldChar w:fldCharType="end"/>
        </w:r>
        <w:r w:rsidR="00F06D7C">
          <w:rPr>
            <w:lang w:val="en-US"/>
          </w:rPr>
        </w:r>
        <w:r w:rsidR="00F06D7C">
          <w:rPr>
            <w:lang w:val="en-US"/>
          </w:rPr>
          <w:fldChar w:fldCharType="separate"/>
        </w:r>
        <w:r w:rsidR="00F06D7C" w:rsidRPr="00F06D7C">
          <w:rPr>
            <w:noProof/>
            <w:vertAlign w:val="superscript"/>
            <w:lang w:val="en-US"/>
          </w:rPr>
          <w:t>1</w:t>
        </w:r>
        <w:r w:rsidR="00F06D7C">
          <w:rPr>
            <w:lang w:val="en-US"/>
          </w:rPr>
          <w:fldChar w:fldCharType="end"/>
        </w:r>
      </w:hyperlink>
    </w:p>
    <w:p w14:paraId="62AB2101" w14:textId="0139F713" w:rsidR="009031B1" w:rsidRPr="001D5BE3" w:rsidRDefault="00265ED7" w:rsidP="00CD7BAA">
      <w:pPr>
        <w:pStyle w:val="NormalIndent"/>
        <w:rPr>
          <w:rFonts w:eastAsiaTheme="minorHAnsi" w:cs="Arial"/>
          <w:szCs w:val="24"/>
          <w:lang w:val="en-US"/>
        </w:rPr>
      </w:pPr>
      <w:r w:rsidRPr="001D5BE3">
        <w:rPr>
          <w:lang w:val="en-US"/>
        </w:rPr>
        <w:t xml:space="preserve">For EMPOWER-Lung 3 Part 2, </w:t>
      </w:r>
      <w:r w:rsidR="009031B1" w:rsidRPr="001D5BE3">
        <w:rPr>
          <w:lang w:val="en-US"/>
        </w:rPr>
        <w:t>OS was anal</w:t>
      </w:r>
      <w:r w:rsidR="00BD3FDF" w:rsidRPr="001D5BE3">
        <w:rPr>
          <w:lang w:val="en-US"/>
        </w:rPr>
        <w:t>y</w:t>
      </w:r>
      <w:r w:rsidR="00AA2E8E">
        <w:rPr>
          <w:lang w:val="en-US"/>
        </w:rPr>
        <w:t>z</w:t>
      </w:r>
      <w:r w:rsidR="009031B1" w:rsidRPr="001D5BE3">
        <w:rPr>
          <w:lang w:val="en-US"/>
        </w:rPr>
        <w:t xml:space="preserve">ed by </w:t>
      </w:r>
      <w:r w:rsidR="00CD7BAA" w:rsidRPr="001D5BE3">
        <w:rPr>
          <w:lang w:val="en-US"/>
        </w:rPr>
        <w:t xml:space="preserve">a </w:t>
      </w:r>
      <w:r w:rsidR="009031B1" w:rsidRPr="001D5BE3">
        <w:rPr>
          <w:lang w:val="en-US"/>
        </w:rPr>
        <w:t>stratified log-rank test</w:t>
      </w:r>
      <w:r w:rsidR="00CD7BAA" w:rsidRPr="001D5BE3">
        <w:rPr>
          <w:lang w:val="en-US"/>
        </w:rPr>
        <w:t>,</w:t>
      </w:r>
      <w:r w:rsidR="009031B1" w:rsidRPr="001D5BE3">
        <w:rPr>
          <w:lang w:val="en-US"/>
        </w:rPr>
        <w:t xml:space="preserve"> using histology and </w:t>
      </w:r>
      <w:r w:rsidR="009353E2" w:rsidRPr="001D5BE3">
        <w:rPr>
          <w:lang w:val="en-US"/>
        </w:rPr>
        <w:t xml:space="preserve">the </w:t>
      </w:r>
      <w:r w:rsidR="00AA2E8E">
        <w:rPr>
          <w:lang w:val="en-US"/>
        </w:rPr>
        <w:t>programmed cell death-ligand 1 (</w:t>
      </w:r>
      <w:r w:rsidR="009031B1" w:rsidRPr="001D5BE3">
        <w:rPr>
          <w:lang w:val="en-US"/>
        </w:rPr>
        <w:t>PD-L1</w:t>
      </w:r>
      <w:r w:rsidR="00AA2E8E">
        <w:rPr>
          <w:lang w:val="en-US"/>
        </w:rPr>
        <w:t>)</w:t>
      </w:r>
      <w:r w:rsidR="009031B1" w:rsidRPr="001D5BE3">
        <w:rPr>
          <w:lang w:val="en-US"/>
        </w:rPr>
        <w:t xml:space="preserve"> expression level as stratification factors. HRs and 95% CIs were estimated by a stratified Cox regression model</w:t>
      </w:r>
      <w:r w:rsidR="00D179BF" w:rsidRPr="001D5BE3">
        <w:rPr>
          <w:lang w:val="en-US"/>
        </w:rPr>
        <w:t>,</w:t>
      </w:r>
      <w:r w:rsidR="009031B1" w:rsidRPr="001D5BE3">
        <w:rPr>
          <w:lang w:val="en-US"/>
        </w:rPr>
        <w:t xml:space="preserve"> using the treatment as </w:t>
      </w:r>
      <w:r w:rsidR="000461D6">
        <w:rPr>
          <w:lang w:val="en-US"/>
        </w:rPr>
        <w:t xml:space="preserve">the </w:t>
      </w:r>
      <w:r w:rsidR="009031B1" w:rsidRPr="001D5BE3">
        <w:rPr>
          <w:lang w:val="en-US"/>
        </w:rPr>
        <w:t xml:space="preserve">covariate and adjusted by the same stratification factors. PFS was </w:t>
      </w:r>
      <w:r w:rsidR="00CE15F8" w:rsidRPr="001D5BE3">
        <w:rPr>
          <w:lang w:val="en-US"/>
        </w:rPr>
        <w:t>analy</w:t>
      </w:r>
      <w:r w:rsidR="000461D6">
        <w:rPr>
          <w:lang w:val="en-US"/>
        </w:rPr>
        <w:t>z</w:t>
      </w:r>
      <w:r w:rsidR="00CE15F8" w:rsidRPr="001D5BE3">
        <w:rPr>
          <w:lang w:val="en-US"/>
        </w:rPr>
        <w:t xml:space="preserve">ed </w:t>
      </w:r>
      <w:r w:rsidR="009031B1" w:rsidRPr="001D5BE3">
        <w:rPr>
          <w:lang w:val="en-US"/>
        </w:rPr>
        <w:t xml:space="preserve">using the same statistical method as in the OS analysis. </w:t>
      </w:r>
      <w:r w:rsidR="00D179BF" w:rsidRPr="001D5BE3">
        <w:rPr>
          <w:lang w:val="en-US"/>
        </w:rPr>
        <w:t xml:space="preserve">The </w:t>
      </w:r>
      <w:r w:rsidR="009031B1" w:rsidRPr="001D5BE3">
        <w:rPr>
          <w:lang w:val="en-US"/>
        </w:rPr>
        <w:t>ORR was analy</w:t>
      </w:r>
      <w:r w:rsidR="000461D6">
        <w:rPr>
          <w:lang w:val="en-US"/>
        </w:rPr>
        <w:t>z</w:t>
      </w:r>
      <w:r w:rsidR="009031B1" w:rsidRPr="001D5BE3">
        <w:rPr>
          <w:lang w:val="en-US"/>
        </w:rPr>
        <w:t>ed using the Cochran–Mantel–Haenszel test</w:t>
      </w:r>
      <w:r w:rsidR="00D179BF" w:rsidRPr="001D5BE3">
        <w:rPr>
          <w:lang w:val="en-US"/>
        </w:rPr>
        <w:t>,</w:t>
      </w:r>
      <w:r w:rsidR="009031B1" w:rsidRPr="001D5BE3">
        <w:rPr>
          <w:lang w:val="en-US"/>
        </w:rPr>
        <w:t xml:space="preserve"> stratified by histology and PD-L1 expression. </w:t>
      </w:r>
      <w:r w:rsidR="005D4ACB" w:rsidRPr="001D5BE3">
        <w:rPr>
          <w:lang w:val="en-US"/>
        </w:rPr>
        <w:t xml:space="preserve">Duration of response </w:t>
      </w:r>
      <w:r w:rsidR="009031B1" w:rsidRPr="001D5BE3">
        <w:rPr>
          <w:lang w:val="en-US"/>
        </w:rPr>
        <w:t>was analy</w:t>
      </w:r>
      <w:r w:rsidR="000461D6">
        <w:rPr>
          <w:lang w:val="en-US"/>
        </w:rPr>
        <w:t>z</w:t>
      </w:r>
      <w:r w:rsidR="009031B1" w:rsidRPr="001D5BE3">
        <w:rPr>
          <w:lang w:val="en-US"/>
        </w:rPr>
        <w:t xml:space="preserve">ed using the Kaplan–Meier method for each treatment arm. The primary endpoint of OS and </w:t>
      </w:r>
      <w:r w:rsidR="005D4ACB" w:rsidRPr="001D5BE3">
        <w:rPr>
          <w:lang w:val="en-US"/>
        </w:rPr>
        <w:t xml:space="preserve">the </w:t>
      </w:r>
      <w:r w:rsidR="009031B1" w:rsidRPr="001D5BE3">
        <w:rPr>
          <w:lang w:val="en-US"/>
        </w:rPr>
        <w:t xml:space="preserve">secondary endpoints </w:t>
      </w:r>
      <w:r w:rsidR="005D4ACB" w:rsidRPr="001D5BE3">
        <w:rPr>
          <w:lang w:val="en-US"/>
        </w:rPr>
        <w:t xml:space="preserve">of </w:t>
      </w:r>
      <w:r w:rsidR="009031B1" w:rsidRPr="001D5BE3">
        <w:rPr>
          <w:lang w:val="en-US"/>
        </w:rPr>
        <w:t>PFS and ORR were tested hierarchically, in the order of OS, PFS</w:t>
      </w:r>
      <w:r w:rsidR="005D4ACB" w:rsidRPr="001D5BE3">
        <w:rPr>
          <w:lang w:val="en-US"/>
        </w:rPr>
        <w:t>,</w:t>
      </w:r>
      <w:r w:rsidR="009031B1" w:rsidRPr="001D5BE3">
        <w:rPr>
          <w:lang w:val="en-US"/>
        </w:rPr>
        <w:t xml:space="preserve"> and ORR</w:t>
      </w:r>
      <w:r w:rsidR="00223052">
        <w:rPr>
          <w:lang w:val="en-US"/>
        </w:rPr>
        <w:t>.</w:t>
      </w:r>
      <w:hyperlink w:anchor="_ENREF_1" w:tooltip="Sezer, 2021 #2557" w:history="1">
        <w:r w:rsidR="00F06D7C">
          <w:rPr>
            <w:lang w:val="en-US"/>
          </w:rPr>
          <w:fldChar w:fldCharType="begin">
            <w:fldData xml:space="preserve">PEVuZE5vdGU+PENpdGU+PEF1dGhvcj5TZXplcjwvQXV0aG9yPjxZZWFyPjIwMjE8L1llYXI+PFJl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</w:fldData>
          </w:fldChar>
        </w:r>
        <w:r w:rsidR="00F06D7C">
          <w:rPr>
            <w:lang w:val="en-US"/>
          </w:rPr>
          <w:instrText xml:space="preserve"> ADDIN EN.CITE </w:instrText>
        </w:r>
        <w:r w:rsidR="00F06D7C">
          <w:rPr>
            <w:lang w:val="en-US"/>
          </w:rPr>
          <w:fldChar w:fldCharType="begin">
            <w:fldData xml:space="preserve">PEVuZE5vdGU+PENpdGU+PEF1dGhvcj5TZXplcjwvQXV0aG9yPjxZZWFyPjIwMjE8L1llYXI+PFJl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</w:fldData>
          </w:fldChar>
        </w:r>
        <w:r w:rsidR="00F06D7C">
          <w:rPr>
            <w:lang w:val="en-US"/>
          </w:rPr>
          <w:instrText xml:space="preserve"> ADDIN EN.CITE.DATA </w:instrText>
        </w:r>
        <w:r w:rsidR="00F06D7C">
          <w:rPr>
            <w:lang w:val="en-US"/>
          </w:rPr>
        </w:r>
        <w:r w:rsidR="00F06D7C">
          <w:rPr>
            <w:lang w:val="en-US"/>
          </w:rPr>
          <w:fldChar w:fldCharType="end"/>
        </w:r>
        <w:r w:rsidR="00F06D7C">
          <w:rPr>
            <w:lang w:val="en-US"/>
          </w:rPr>
        </w:r>
        <w:r w:rsidR="00F06D7C">
          <w:rPr>
            <w:lang w:val="en-US"/>
          </w:rPr>
          <w:fldChar w:fldCharType="separate"/>
        </w:r>
        <w:r w:rsidR="00F06D7C" w:rsidRPr="00F06D7C">
          <w:rPr>
            <w:noProof/>
            <w:vertAlign w:val="superscript"/>
            <w:lang w:val="en-US"/>
          </w:rPr>
          <w:t>1</w:t>
        </w:r>
        <w:r w:rsidR="00F06D7C">
          <w:rPr>
            <w:lang w:val="en-US"/>
          </w:rPr>
          <w:fldChar w:fldCharType="end"/>
        </w:r>
      </w:hyperlink>
    </w:p>
    <w:p w14:paraId="6516CF13" w14:textId="4BADCBB2" w:rsidR="00133B79" w:rsidRPr="001D5BE3" w:rsidRDefault="005E11F2" w:rsidP="00DC3A26">
      <w:pPr>
        <w:pStyle w:val="NormalIndent"/>
        <w:rPr>
          <w:lang w:val="en-US"/>
        </w:rPr>
      </w:pPr>
      <w:r w:rsidRPr="001D5BE3">
        <w:rPr>
          <w:lang w:val="en-US"/>
        </w:rPr>
        <w:lastRenderedPageBreak/>
        <w:t>Stati</w:t>
      </w:r>
      <w:r w:rsidR="005D4ACB" w:rsidRPr="001D5BE3">
        <w:rPr>
          <w:lang w:val="en-US"/>
        </w:rPr>
        <w:t>s</w:t>
      </w:r>
      <w:r w:rsidRPr="001D5BE3">
        <w:rPr>
          <w:lang w:val="en-US"/>
        </w:rPr>
        <w:t xml:space="preserve">tical methods for </w:t>
      </w:r>
      <w:r w:rsidR="005D4ACB" w:rsidRPr="001D5BE3">
        <w:rPr>
          <w:lang w:val="en-US"/>
        </w:rPr>
        <w:t>PROs</w:t>
      </w:r>
      <w:r w:rsidR="00CD7BAA" w:rsidRPr="001D5BE3">
        <w:rPr>
          <w:lang w:val="en-US"/>
        </w:rPr>
        <w:t xml:space="preserve"> were</w:t>
      </w:r>
      <w:r w:rsidR="005D4ACB" w:rsidRPr="001D5BE3">
        <w:rPr>
          <w:lang w:val="en-US"/>
        </w:rPr>
        <w:t xml:space="preserve"> as follows</w:t>
      </w:r>
      <w:r w:rsidR="000258AF" w:rsidRPr="001D5BE3">
        <w:rPr>
          <w:lang w:val="en-US"/>
        </w:rPr>
        <w:t>.</w:t>
      </w:r>
      <w:r w:rsidRPr="001D5BE3">
        <w:rPr>
          <w:lang w:val="en-US"/>
        </w:rPr>
        <w:t xml:space="preserve"> For EMPOWER-Lung 1, the MMRM analysis included only patients with a baseline and &gt;1 post-baseline score. Estimates are based on a </w:t>
      </w:r>
      <w:r w:rsidR="000258AF" w:rsidRPr="001D5BE3">
        <w:rPr>
          <w:lang w:val="en-US"/>
        </w:rPr>
        <w:t>MMRM</w:t>
      </w:r>
      <w:r w:rsidRPr="001D5BE3">
        <w:rPr>
          <w:lang w:val="en-US"/>
        </w:rPr>
        <w:t xml:space="preserve"> treating time categorical: </w:t>
      </w:r>
      <w:r w:rsidR="000258AF" w:rsidRPr="001D5BE3">
        <w:rPr>
          <w:lang w:val="en-US"/>
        </w:rPr>
        <w:t>c</w:t>
      </w:r>
      <w:r w:rsidRPr="001D5BE3">
        <w:rPr>
          <w:lang w:val="en-US"/>
        </w:rPr>
        <w:t>hange from baseline =</w:t>
      </w:r>
      <w:r w:rsidR="000258AF" w:rsidRPr="001D5BE3">
        <w:rPr>
          <w:lang w:val="en-US"/>
        </w:rPr>
        <w:t xml:space="preserve"> t</w:t>
      </w:r>
      <w:r w:rsidRPr="001D5BE3">
        <w:rPr>
          <w:lang w:val="en-US"/>
        </w:rPr>
        <w:t xml:space="preserve">reatment arm + </w:t>
      </w:r>
      <w:r w:rsidR="000258AF" w:rsidRPr="001D5BE3">
        <w:rPr>
          <w:lang w:val="en-US"/>
        </w:rPr>
        <w:t>t</w:t>
      </w:r>
      <w:r w:rsidRPr="001D5BE3">
        <w:rPr>
          <w:lang w:val="en-US"/>
        </w:rPr>
        <w:t xml:space="preserve">imepoint + </w:t>
      </w:r>
      <w:r w:rsidR="000258AF" w:rsidRPr="001D5BE3">
        <w:rPr>
          <w:lang w:val="en-US"/>
        </w:rPr>
        <w:t>b</w:t>
      </w:r>
      <w:r w:rsidRPr="001D5BE3">
        <w:rPr>
          <w:lang w:val="en-US"/>
        </w:rPr>
        <w:t xml:space="preserve">aseline PRO </w:t>
      </w:r>
      <w:r w:rsidR="000258AF" w:rsidRPr="001D5BE3">
        <w:rPr>
          <w:lang w:val="en-US"/>
        </w:rPr>
        <w:t>v</w:t>
      </w:r>
      <w:r w:rsidRPr="001D5BE3">
        <w:rPr>
          <w:lang w:val="en-US"/>
        </w:rPr>
        <w:t xml:space="preserve">alue + </w:t>
      </w:r>
      <w:r w:rsidR="000258AF" w:rsidRPr="001D5BE3">
        <w:rPr>
          <w:lang w:val="en-US"/>
        </w:rPr>
        <w:t>h</w:t>
      </w:r>
      <w:r w:rsidRPr="001D5BE3">
        <w:rPr>
          <w:lang w:val="en-US"/>
        </w:rPr>
        <w:t>istology +</w:t>
      </w:r>
      <w:r w:rsidR="005124E9" w:rsidRPr="001D5BE3">
        <w:rPr>
          <w:lang w:val="en-US"/>
        </w:rPr>
        <w:t xml:space="preserve"> </w:t>
      </w:r>
      <w:r w:rsidR="000258AF" w:rsidRPr="001D5BE3">
        <w:rPr>
          <w:lang w:val="en-US"/>
        </w:rPr>
        <w:t>g</w:t>
      </w:r>
      <w:r w:rsidRPr="001D5BE3">
        <w:rPr>
          <w:lang w:val="en-US"/>
        </w:rPr>
        <w:t xml:space="preserve">eographical region + </w:t>
      </w:r>
      <w:r w:rsidR="000258AF" w:rsidRPr="001D5BE3">
        <w:rPr>
          <w:lang w:val="en-US"/>
        </w:rPr>
        <w:t>t</w:t>
      </w:r>
      <w:r w:rsidRPr="001D5BE3">
        <w:rPr>
          <w:lang w:val="en-US"/>
        </w:rPr>
        <w:t>imepoint</w:t>
      </w:r>
      <w:r w:rsidR="000258AF" w:rsidRPr="001D5BE3">
        <w:rPr>
          <w:lang w:val="en-US"/>
        </w:rPr>
        <w:t xml:space="preserve"> × b</w:t>
      </w:r>
      <w:r w:rsidRPr="001D5BE3">
        <w:rPr>
          <w:lang w:val="en-US"/>
        </w:rPr>
        <w:t xml:space="preserve">aseline PRO </w:t>
      </w:r>
      <w:r w:rsidR="000258AF" w:rsidRPr="001D5BE3">
        <w:rPr>
          <w:lang w:val="en-US"/>
        </w:rPr>
        <w:t>v</w:t>
      </w:r>
      <w:r w:rsidRPr="001D5BE3">
        <w:rPr>
          <w:lang w:val="en-US"/>
        </w:rPr>
        <w:t xml:space="preserve">alue + </w:t>
      </w:r>
      <w:r w:rsidR="000258AF" w:rsidRPr="001D5BE3">
        <w:rPr>
          <w:lang w:val="en-US"/>
        </w:rPr>
        <w:t>t</w:t>
      </w:r>
      <w:r w:rsidRPr="001D5BE3">
        <w:rPr>
          <w:lang w:val="en-US"/>
        </w:rPr>
        <w:t>imepoint</w:t>
      </w:r>
      <w:r w:rsidR="000258AF" w:rsidRPr="001D5BE3">
        <w:rPr>
          <w:lang w:val="en-US"/>
        </w:rPr>
        <w:t xml:space="preserve"> × t</w:t>
      </w:r>
      <w:r w:rsidRPr="001D5BE3">
        <w:rPr>
          <w:lang w:val="en-US"/>
        </w:rPr>
        <w:t>reatment arm.</w:t>
      </w:r>
    </w:p>
    <w:p w14:paraId="58B72190" w14:textId="49D43D3B" w:rsidR="00133B79" w:rsidRDefault="005E11F2" w:rsidP="00DC3A26">
      <w:pPr>
        <w:pStyle w:val="NormalIndent"/>
        <w:rPr>
          <w:lang w:val="en-US"/>
        </w:rPr>
      </w:pPr>
      <w:r w:rsidRPr="001D5BE3">
        <w:rPr>
          <w:lang w:val="en-US"/>
        </w:rPr>
        <w:t>For EMPOWER-Lung 3 Part 2, the analysis included only patients with a baseline and &gt;1 post-baseline score</w:t>
      </w:r>
      <w:r w:rsidR="000258AF" w:rsidRPr="001D5BE3">
        <w:rPr>
          <w:lang w:val="en-US"/>
        </w:rPr>
        <w:t>, plus</w:t>
      </w:r>
      <w:r w:rsidRPr="001D5BE3">
        <w:rPr>
          <w:lang w:val="en-US"/>
        </w:rPr>
        <w:t xml:space="preserve"> all visits up to Cycle 15. Estimates are based on a </w:t>
      </w:r>
      <w:r w:rsidR="000258AF" w:rsidRPr="001D5BE3">
        <w:rPr>
          <w:lang w:val="en-US"/>
        </w:rPr>
        <w:t>MMRM</w:t>
      </w:r>
      <w:r w:rsidRPr="001D5BE3">
        <w:rPr>
          <w:lang w:val="en-US"/>
        </w:rPr>
        <w:t xml:space="preserve"> treating time categorical: </w:t>
      </w:r>
      <w:r w:rsidR="000258AF" w:rsidRPr="001D5BE3">
        <w:rPr>
          <w:lang w:val="en-US"/>
        </w:rPr>
        <w:t>c</w:t>
      </w:r>
      <w:r w:rsidRPr="001D5BE3">
        <w:rPr>
          <w:lang w:val="en-US"/>
        </w:rPr>
        <w:t xml:space="preserve">hange from baseline = </w:t>
      </w:r>
      <w:r w:rsidR="000258AF" w:rsidRPr="001D5BE3">
        <w:rPr>
          <w:lang w:val="en-US"/>
        </w:rPr>
        <w:t>t</w:t>
      </w:r>
      <w:r w:rsidRPr="001D5BE3">
        <w:rPr>
          <w:lang w:val="en-US"/>
        </w:rPr>
        <w:t xml:space="preserve">reatment arm + </w:t>
      </w:r>
      <w:r w:rsidR="000258AF" w:rsidRPr="001D5BE3">
        <w:rPr>
          <w:lang w:val="en-US"/>
        </w:rPr>
        <w:t>t</w:t>
      </w:r>
      <w:r w:rsidRPr="001D5BE3">
        <w:rPr>
          <w:lang w:val="en-US"/>
        </w:rPr>
        <w:t xml:space="preserve">imepoint + </w:t>
      </w:r>
      <w:r w:rsidR="000258AF" w:rsidRPr="001D5BE3">
        <w:rPr>
          <w:lang w:val="en-US"/>
        </w:rPr>
        <w:t>b</w:t>
      </w:r>
      <w:r w:rsidRPr="001D5BE3">
        <w:rPr>
          <w:lang w:val="en-US"/>
        </w:rPr>
        <w:t xml:space="preserve">aseline PRO value + </w:t>
      </w:r>
      <w:r w:rsidR="000258AF" w:rsidRPr="001D5BE3">
        <w:rPr>
          <w:lang w:val="en-US"/>
        </w:rPr>
        <w:t>h</w:t>
      </w:r>
      <w:r w:rsidRPr="001D5BE3">
        <w:rPr>
          <w:lang w:val="en-US"/>
        </w:rPr>
        <w:t xml:space="preserve">istology + </w:t>
      </w:r>
      <w:r w:rsidR="000258AF" w:rsidRPr="001D5BE3">
        <w:rPr>
          <w:lang w:val="en-US"/>
        </w:rPr>
        <w:t>l</w:t>
      </w:r>
      <w:r w:rsidRPr="001D5BE3">
        <w:rPr>
          <w:lang w:val="en-US"/>
        </w:rPr>
        <w:t xml:space="preserve">evels of PD-L1 + </w:t>
      </w:r>
      <w:r w:rsidR="000258AF" w:rsidRPr="001D5BE3">
        <w:rPr>
          <w:lang w:val="en-US"/>
        </w:rPr>
        <w:t>t</w:t>
      </w:r>
      <w:r w:rsidRPr="001D5BE3">
        <w:rPr>
          <w:lang w:val="en-US"/>
        </w:rPr>
        <w:t xml:space="preserve">imepoint × </w:t>
      </w:r>
      <w:r w:rsidR="000258AF" w:rsidRPr="001D5BE3">
        <w:rPr>
          <w:lang w:val="en-US"/>
        </w:rPr>
        <w:t>b</w:t>
      </w:r>
      <w:r w:rsidRPr="001D5BE3">
        <w:rPr>
          <w:lang w:val="en-US"/>
        </w:rPr>
        <w:t xml:space="preserve">aseline PRO value + </w:t>
      </w:r>
      <w:r w:rsidR="000258AF" w:rsidRPr="001D5BE3">
        <w:rPr>
          <w:lang w:val="en-US"/>
        </w:rPr>
        <w:t>t</w:t>
      </w:r>
      <w:r w:rsidRPr="001D5BE3">
        <w:rPr>
          <w:lang w:val="en-US"/>
        </w:rPr>
        <w:t xml:space="preserve">imepoint × </w:t>
      </w:r>
      <w:r w:rsidR="000258AF" w:rsidRPr="001D5BE3">
        <w:rPr>
          <w:lang w:val="en-US"/>
        </w:rPr>
        <w:t>t</w:t>
      </w:r>
      <w:r w:rsidRPr="001D5BE3">
        <w:rPr>
          <w:lang w:val="en-US"/>
        </w:rPr>
        <w:t>reatment arm.</w:t>
      </w:r>
    </w:p>
    <w:p w14:paraId="7B6BDAF9" w14:textId="77777777" w:rsidR="00E27690" w:rsidRPr="001D5BE3" w:rsidRDefault="00E27690" w:rsidP="00E27690">
      <w:pPr>
        <w:pStyle w:val="Heading1"/>
        <w:rPr>
          <w:lang w:val="en-US"/>
        </w:rPr>
      </w:pPr>
      <w:r w:rsidRPr="001D5BE3">
        <w:rPr>
          <w:lang w:val="en-US"/>
        </w:rPr>
        <w:lastRenderedPageBreak/>
        <w:t>Supplementary References</w:t>
      </w:r>
    </w:p>
    <w:p w14:paraId="12989360" w14:textId="77777777" w:rsidR="00F06D7C" w:rsidRPr="00F06D7C" w:rsidRDefault="00E27690" w:rsidP="00F06D7C">
      <w:pPr>
        <w:pStyle w:val="EndNoteBibliography"/>
        <w:spacing w:after="480"/>
        <w:ind w:left="720" w:hanging="720"/>
      </w:pPr>
      <w:r w:rsidRPr="001D5BE3">
        <w:rPr>
          <w:rFonts w:ascii="Times New Roman" w:hAnsi="Times New Roman"/>
          <w:noProof w:val="0"/>
          <w:sz w:val="20"/>
          <w:lang w:val="en-US"/>
        </w:rPr>
        <w:fldChar w:fldCharType="begin"/>
      </w:r>
      <w:r w:rsidRPr="001D5BE3">
        <w:rPr>
          <w:rFonts w:ascii="Times New Roman" w:hAnsi="Times New Roman"/>
          <w:noProof w:val="0"/>
          <w:sz w:val="20"/>
          <w:lang w:val="en-US"/>
        </w:rPr>
        <w:instrText xml:space="preserve"> ADDIN EN.REFLIST </w:instrText>
      </w:r>
      <w:r w:rsidRPr="001D5BE3">
        <w:rPr>
          <w:rFonts w:ascii="Times New Roman" w:hAnsi="Times New Roman"/>
          <w:noProof w:val="0"/>
          <w:sz w:val="20"/>
          <w:lang w:val="en-US"/>
        </w:rPr>
        <w:fldChar w:fldCharType="separate"/>
      </w:r>
      <w:bookmarkStart w:id="0" w:name="_ENREF_1"/>
      <w:r w:rsidR="00F06D7C" w:rsidRPr="00F06D7C">
        <w:t>1.</w:t>
      </w:r>
      <w:r w:rsidR="00F06D7C" w:rsidRPr="00F06D7C">
        <w:tab/>
        <w:t xml:space="preserve">Sezer A, Kilickap S, Gümüş M, et al. Cemiplimab monotherapy for first-line treatment of advanced non-small-cell lung cancer with PD-L1 of at least 50%: A multicentre, open-label, global, phase 3, randomised, controlled trial. </w:t>
      </w:r>
      <w:r w:rsidR="00F06D7C" w:rsidRPr="00F06D7C">
        <w:rPr>
          <w:i/>
        </w:rPr>
        <w:t>Lancet</w:t>
      </w:r>
      <w:r w:rsidR="00F06D7C" w:rsidRPr="00F06D7C">
        <w:t>. 2021;397(10274):592-604. doi:10.1016/s0140-6736(21)00228-2</w:t>
      </w:r>
      <w:bookmarkEnd w:id="0"/>
    </w:p>
    <w:p w14:paraId="23A8CB11" w14:textId="77777777" w:rsidR="00F06D7C" w:rsidRPr="00F06D7C" w:rsidRDefault="00F06D7C" w:rsidP="00F06D7C">
      <w:pPr>
        <w:pStyle w:val="EndNoteBibliography"/>
        <w:ind w:left="720" w:hanging="720"/>
      </w:pPr>
      <w:bookmarkStart w:id="1" w:name="_ENREF_2"/>
      <w:r w:rsidRPr="00F06D7C">
        <w:t>2.</w:t>
      </w:r>
      <w:r w:rsidRPr="00F06D7C">
        <w:tab/>
        <w:t xml:space="preserve">Gogishvili M, Melkadze T, Makharadze T, et al. Cemiplimab plus chemotherapy versus chemotherapy alone in non-small cell lung cancer: A randomized, controlled, double-blind phase 3 trial. </w:t>
      </w:r>
      <w:r w:rsidRPr="00F06D7C">
        <w:rPr>
          <w:i/>
        </w:rPr>
        <w:t>Nat Med</w:t>
      </w:r>
      <w:r w:rsidRPr="00F06D7C">
        <w:t>. 2022;28:2374-2380. doi:10.1038/s41591-022-01977-y</w:t>
      </w:r>
      <w:bookmarkEnd w:id="1"/>
    </w:p>
    <w:p w14:paraId="1ECEB7BF" w14:textId="6725793B" w:rsidR="00E27690" w:rsidRPr="001D5BE3" w:rsidRDefault="00E27690" w:rsidP="00E27690">
      <w:pPr>
        <w:pStyle w:val="NormalIndent"/>
        <w:rPr>
          <w:lang w:val="en-US"/>
        </w:rPr>
      </w:pPr>
      <w:r w:rsidRPr="001D5BE3">
        <w:rPr>
          <w:rFonts w:ascii="Times New Roman" w:hAnsi="Times New Roman"/>
          <w:sz w:val="20"/>
          <w:lang w:val="en-US"/>
        </w:rPr>
        <w:fldChar w:fldCharType="end"/>
      </w:r>
    </w:p>
    <w:p w14:paraId="062E70F9" w14:textId="0DE10C8A" w:rsidR="006C3A46" w:rsidRPr="001D5BE3" w:rsidRDefault="006C3A46" w:rsidP="0028753E">
      <w:pPr>
        <w:pStyle w:val="bullet1"/>
        <w:numPr>
          <w:ilvl w:val="0"/>
          <w:numId w:val="0"/>
        </w:numPr>
        <w:rPr>
          <w:lang w:val="en-US"/>
        </w:rPr>
      </w:pPr>
    </w:p>
    <w:p w14:paraId="07B8BE57" w14:textId="3C2670A9" w:rsidR="001E309D" w:rsidRPr="001D5BE3" w:rsidRDefault="001E309D" w:rsidP="001E309D">
      <w:pPr>
        <w:rPr>
          <w:lang w:val="en-US"/>
        </w:rPr>
        <w:sectPr w:rsidR="001E309D" w:rsidRPr="001D5BE3" w:rsidSect="00133B79">
          <w:footerReference w:type="even" r:id="rId11"/>
          <w:footerReference w:type="default" r:id="rId12"/>
          <w:footerReference w:type="first" r:id="rId13"/>
          <w:pgSz w:w="11906" w:h="16838" w:code="9"/>
          <w:pgMar w:top="1440" w:right="1440" w:bottom="1440" w:left="1440" w:header="706" w:footer="706" w:gutter="0"/>
          <w:cols w:space="720"/>
          <w:docGrid w:linePitch="326"/>
        </w:sectPr>
      </w:pPr>
    </w:p>
    <w:p w14:paraId="35517635" w14:textId="01B06FF6" w:rsidR="001F1BD5" w:rsidRPr="001D5BE3" w:rsidRDefault="001F1BD5" w:rsidP="001F1BD5">
      <w:pPr>
        <w:pStyle w:val="Figurelegend"/>
        <w:rPr>
          <w:lang w:val="en-US"/>
        </w:rPr>
      </w:pPr>
      <w:bookmarkStart w:id="2" w:name="_Hlk184037376"/>
      <w:r w:rsidRPr="001D5BE3">
        <w:rPr>
          <w:bCs/>
          <w:lang w:val="en-US"/>
        </w:rPr>
        <w:lastRenderedPageBreak/>
        <w:t>Supplementary Table 1.</w:t>
      </w:r>
      <w:r w:rsidRPr="001D5BE3">
        <w:rPr>
          <w:lang w:val="en-US"/>
        </w:rPr>
        <w:t xml:space="preserve"> Patient </w:t>
      </w:r>
      <w:r w:rsidR="000C1350">
        <w:rPr>
          <w:lang w:val="en-US"/>
        </w:rPr>
        <w:t>D</w:t>
      </w:r>
      <w:r w:rsidRPr="001D5BE3">
        <w:rPr>
          <w:lang w:val="en-US"/>
        </w:rPr>
        <w:t xml:space="preserve">emographics and </w:t>
      </w:r>
      <w:r w:rsidR="000C1350">
        <w:rPr>
          <w:lang w:val="en-US"/>
        </w:rPr>
        <w:t>B</w:t>
      </w:r>
      <w:r w:rsidRPr="001D5BE3">
        <w:rPr>
          <w:lang w:val="en-US"/>
        </w:rPr>
        <w:t xml:space="preserve">aseline </w:t>
      </w:r>
      <w:r w:rsidR="000C1350">
        <w:rPr>
          <w:lang w:val="en-US"/>
        </w:rPr>
        <w:t>C</w:t>
      </w:r>
      <w:r w:rsidRPr="001D5BE3">
        <w:rPr>
          <w:lang w:val="en-US"/>
        </w:rPr>
        <w:t xml:space="preserve">haracteristics in </w:t>
      </w:r>
      <w:r w:rsidR="000C1350">
        <w:rPr>
          <w:lang w:val="en-US"/>
        </w:rPr>
        <w:t>P</w:t>
      </w:r>
      <w:r w:rsidRPr="001D5BE3">
        <w:rPr>
          <w:lang w:val="en-US"/>
        </w:rPr>
        <w:t xml:space="preserve">atients </w:t>
      </w:r>
      <w:proofErr w:type="gramStart"/>
      <w:r w:rsidR="000C1350">
        <w:rPr>
          <w:lang w:val="en-US"/>
        </w:rPr>
        <w:t>W</w:t>
      </w:r>
      <w:r w:rsidRPr="001D5BE3">
        <w:rPr>
          <w:lang w:val="en-US"/>
        </w:rPr>
        <w:t>ith</w:t>
      </w:r>
      <w:proofErr w:type="gramEnd"/>
      <w:r w:rsidRPr="001D5BE3">
        <w:rPr>
          <w:lang w:val="en-US"/>
        </w:rPr>
        <w:t xml:space="preserve"> </w:t>
      </w:r>
      <w:r w:rsidR="000C1350">
        <w:rPr>
          <w:lang w:val="en-US"/>
        </w:rPr>
        <w:t>M</w:t>
      </w:r>
      <w:r w:rsidRPr="001D5BE3">
        <w:rPr>
          <w:lang w:val="en-US"/>
        </w:rPr>
        <w:t>etastatic NSCLC</w:t>
      </w:r>
    </w:p>
    <w:tbl>
      <w:tblPr>
        <w:tblW w:w="13499" w:type="dxa"/>
        <w:tblCellMar>
          <w:left w:w="0" w:type="dxa"/>
          <w:right w:w="0" w:type="dxa"/>
        </w:tblCellMar>
        <w:tblLook w:val="0400" w:firstRow="0" w:lastRow="0" w:firstColumn="0" w:lastColumn="0" w:noHBand="0" w:noVBand="1"/>
      </w:tblPr>
      <w:tblGrid>
        <w:gridCol w:w="2856"/>
        <w:gridCol w:w="1713"/>
        <w:gridCol w:w="1858"/>
        <w:gridCol w:w="1540"/>
        <w:gridCol w:w="1986"/>
        <w:gridCol w:w="1986"/>
        <w:gridCol w:w="1560"/>
      </w:tblGrid>
      <w:tr w:rsidR="001F1BD5" w:rsidRPr="001D5BE3" w14:paraId="074391E0" w14:textId="77777777" w:rsidTr="004C2283">
        <w:trPr>
          <w:trHeight w:val="412"/>
        </w:trPr>
        <w:tc>
          <w:tcPr>
            <w:tcW w:w="2856" w:type="dxa"/>
            <w:vMerge w:val="restart"/>
            <w:tcBorders>
              <w:top w:val="single" w:sz="4" w:space="0" w:color="auto"/>
            </w:tcBorders>
            <w:shd w:val="clear" w:color="auto" w:fill="auto"/>
            <w:tcMar>
              <w:top w:w="15" w:type="dxa"/>
              <w:left w:w="41" w:type="dxa"/>
              <w:bottom w:w="0" w:type="dxa"/>
              <w:right w:w="41" w:type="dxa"/>
            </w:tcMar>
            <w:vAlign w:val="bottom"/>
            <w:hideMark/>
          </w:tcPr>
          <w:bookmarkEnd w:id="2"/>
          <w:p w14:paraId="13D963A0" w14:textId="4FE232BE" w:rsidR="001F1BD5" w:rsidRPr="001D5BE3" w:rsidRDefault="00BF1238" w:rsidP="004C2283">
            <w:pPr>
              <w:pStyle w:val="Tabletext"/>
              <w:tabs>
                <w:tab w:val="left" w:pos="284"/>
              </w:tabs>
              <w:rPr>
                <w:b/>
                <w:lang w:val="en-US"/>
              </w:rPr>
            </w:pPr>
            <w:r>
              <w:rPr>
                <w:b/>
                <w:lang w:val="en-US"/>
              </w:rPr>
              <w:t>Characteristic</w:t>
            </w:r>
          </w:p>
        </w:tc>
        <w:tc>
          <w:tcPr>
            <w:tcW w:w="5111" w:type="dxa"/>
            <w:gridSpan w:val="3"/>
            <w:tcBorders>
              <w:top w:val="single" w:sz="4" w:space="0" w:color="auto"/>
              <w:bottom w:val="single" w:sz="4" w:space="0" w:color="auto"/>
            </w:tcBorders>
            <w:shd w:val="clear" w:color="auto" w:fill="auto"/>
            <w:tcMar>
              <w:top w:w="15" w:type="dxa"/>
              <w:left w:w="82" w:type="dxa"/>
              <w:bottom w:w="0" w:type="dxa"/>
              <w:right w:w="82" w:type="dxa"/>
            </w:tcMar>
            <w:vAlign w:val="bottom"/>
            <w:hideMark/>
          </w:tcPr>
          <w:p w14:paraId="15CFACC5" w14:textId="77777777" w:rsidR="001F1BD5" w:rsidRPr="001D5BE3" w:rsidRDefault="001F1BD5" w:rsidP="004C2283">
            <w:pPr>
              <w:pStyle w:val="Tabletext"/>
              <w:jc w:val="center"/>
              <w:rPr>
                <w:b/>
                <w:lang w:val="en-US"/>
              </w:rPr>
            </w:pPr>
            <w:r w:rsidRPr="001D5BE3">
              <w:rPr>
                <w:b/>
                <w:bCs/>
                <w:lang w:val="en-US"/>
              </w:rPr>
              <w:t>EMPOWER-Lung 1</w:t>
            </w:r>
            <w:r w:rsidRPr="001D5BE3">
              <w:rPr>
                <w:b/>
                <w:bCs/>
                <w:lang w:val="en-US"/>
              </w:rPr>
              <w:br/>
              <w:t>(n = 565)</w:t>
            </w:r>
          </w:p>
        </w:tc>
        <w:tc>
          <w:tcPr>
            <w:tcW w:w="5532" w:type="dxa"/>
            <w:gridSpan w:val="3"/>
            <w:tcBorders>
              <w:top w:val="single" w:sz="4" w:space="0" w:color="auto"/>
              <w:bottom w:val="single" w:sz="4" w:space="0" w:color="auto"/>
            </w:tcBorders>
            <w:shd w:val="clear" w:color="auto" w:fill="auto"/>
            <w:tcMar>
              <w:top w:w="15" w:type="dxa"/>
              <w:left w:w="82" w:type="dxa"/>
              <w:bottom w:w="0" w:type="dxa"/>
              <w:right w:w="82" w:type="dxa"/>
            </w:tcMar>
            <w:vAlign w:val="bottom"/>
            <w:hideMark/>
          </w:tcPr>
          <w:p w14:paraId="5B23CB85" w14:textId="77777777" w:rsidR="001F1BD5" w:rsidRPr="001D5BE3" w:rsidRDefault="001F1BD5" w:rsidP="004C2283">
            <w:pPr>
              <w:pStyle w:val="Tabletext"/>
              <w:jc w:val="center"/>
              <w:rPr>
                <w:b/>
                <w:lang w:val="en-US"/>
              </w:rPr>
            </w:pPr>
            <w:r w:rsidRPr="001D5BE3">
              <w:rPr>
                <w:b/>
                <w:bCs/>
                <w:lang w:val="en-US"/>
              </w:rPr>
              <w:t>EMPOWER-Lung 3 Part 2</w:t>
            </w:r>
            <w:r w:rsidRPr="001D5BE3">
              <w:rPr>
                <w:b/>
                <w:bCs/>
                <w:lang w:val="en-US"/>
              </w:rPr>
              <w:br/>
              <w:t>(n = 466)</w:t>
            </w:r>
          </w:p>
        </w:tc>
      </w:tr>
      <w:tr w:rsidR="001F1BD5" w:rsidRPr="001D5BE3" w14:paraId="6A58E1AB" w14:textId="77777777" w:rsidTr="004C2283">
        <w:trPr>
          <w:trHeight w:val="846"/>
        </w:trPr>
        <w:tc>
          <w:tcPr>
            <w:tcW w:w="2856" w:type="dxa"/>
            <w:vMerge/>
            <w:tcBorders>
              <w:bottom w:val="single" w:sz="4" w:space="0" w:color="auto"/>
            </w:tcBorders>
            <w:shd w:val="clear" w:color="auto" w:fill="auto"/>
            <w:tcMar>
              <w:top w:w="15" w:type="dxa"/>
              <w:left w:w="82" w:type="dxa"/>
              <w:bottom w:w="0" w:type="dxa"/>
              <w:right w:w="82" w:type="dxa"/>
            </w:tcMar>
            <w:vAlign w:val="center"/>
            <w:hideMark/>
          </w:tcPr>
          <w:p w14:paraId="463FE8B6" w14:textId="77777777" w:rsidR="001F1BD5" w:rsidRPr="001D5BE3" w:rsidRDefault="001F1BD5" w:rsidP="004C2283">
            <w:pPr>
              <w:pStyle w:val="Tabletext"/>
              <w:tabs>
                <w:tab w:val="left" w:pos="284"/>
              </w:tabs>
              <w:rPr>
                <w:b/>
                <w:lang w:val="en-US"/>
              </w:rPr>
            </w:pPr>
          </w:p>
        </w:tc>
        <w:tc>
          <w:tcPr>
            <w:tcW w:w="1713" w:type="dxa"/>
            <w:tcBorders>
              <w:top w:val="single" w:sz="4" w:space="0" w:color="auto"/>
              <w:bottom w:val="single" w:sz="4" w:space="0" w:color="auto"/>
            </w:tcBorders>
            <w:shd w:val="clear" w:color="auto" w:fill="auto"/>
            <w:tcMar>
              <w:top w:w="15" w:type="dxa"/>
              <w:left w:w="82" w:type="dxa"/>
              <w:bottom w:w="0" w:type="dxa"/>
              <w:right w:w="82" w:type="dxa"/>
            </w:tcMar>
            <w:vAlign w:val="bottom"/>
            <w:hideMark/>
          </w:tcPr>
          <w:p w14:paraId="1CCF59A6" w14:textId="77777777" w:rsidR="001F1BD5" w:rsidRPr="001D5BE3" w:rsidRDefault="001F1BD5" w:rsidP="004C2283">
            <w:pPr>
              <w:pStyle w:val="Tabletext"/>
              <w:jc w:val="center"/>
              <w:rPr>
                <w:b/>
                <w:lang w:val="en-US"/>
              </w:rPr>
            </w:pPr>
            <w:r w:rsidRPr="001D5BE3">
              <w:rPr>
                <w:b/>
                <w:bCs/>
                <w:lang w:val="en-US"/>
              </w:rPr>
              <w:t xml:space="preserve">Cemiplimab </w:t>
            </w:r>
            <w:r w:rsidRPr="001D5BE3">
              <w:rPr>
                <w:b/>
                <w:bCs/>
                <w:lang w:val="en-US"/>
              </w:rPr>
              <w:br/>
              <w:t>(n = 239)</w:t>
            </w:r>
          </w:p>
        </w:tc>
        <w:tc>
          <w:tcPr>
            <w:tcW w:w="1858" w:type="dxa"/>
            <w:tcBorders>
              <w:top w:val="single" w:sz="4" w:space="0" w:color="auto"/>
              <w:bottom w:val="single" w:sz="4" w:space="0" w:color="auto"/>
            </w:tcBorders>
            <w:shd w:val="clear" w:color="auto" w:fill="auto"/>
            <w:tcMar>
              <w:top w:w="15" w:type="dxa"/>
              <w:left w:w="82" w:type="dxa"/>
              <w:bottom w:w="0" w:type="dxa"/>
              <w:right w:w="82" w:type="dxa"/>
            </w:tcMar>
            <w:vAlign w:val="bottom"/>
            <w:hideMark/>
          </w:tcPr>
          <w:p w14:paraId="59AEEC60" w14:textId="77777777" w:rsidR="001F1BD5" w:rsidRPr="001D5BE3" w:rsidRDefault="001F1BD5" w:rsidP="004C2283">
            <w:pPr>
              <w:pStyle w:val="Tabletext"/>
              <w:jc w:val="center"/>
              <w:rPr>
                <w:b/>
                <w:lang w:val="en-US"/>
              </w:rPr>
            </w:pPr>
            <w:r w:rsidRPr="001D5BE3">
              <w:rPr>
                <w:b/>
                <w:bCs/>
                <w:lang w:val="en-US"/>
              </w:rPr>
              <w:t xml:space="preserve">Chemotherapy </w:t>
            </w:r>
            <w:r w:rsidRPr="001D5BE3">
              <w:rPr>
                <w:b/>
                <w:bCs/>
                <w:lang w:val="en-US"/>
              </w:rPr>
              <w:br/>
              <w:t>(n = 239)</w:t>
            </w:r>
          </w:p>
        </w:tc>
        <w:tc>
          <w:tcPr>
            <w:tcW w:w="1540" w:type="dxa"/>
            <w:tcBorders>
              <w:top w:val="single" w:sz="4" w:space="0" w:color="auto"/>
              <w:bottom w:val="single" w:sz="4" w:space="0" w:color="auto"/>
            </w:tcBorders>
            <w:shd w:val="clear" w:color="auto" w:fill="auto"/>
            <w:tcMar>
              <w:top w:w="15" w:type="dxa"/>
              <w:left w:w="82" w:type="dxa"/>
              <w:bottom w:w="0" w:type="dxa"/>
              <w:right w:w="82" w:type="dxa"/>
            </w:tcMar>
            <w:vAlign w:val="bottom"/>
            <w:hideMark/>
          </w:tcPr>
          <w:p w14:paraId="26AF0C1F" w14:textId="77777777" w:rsidR="001F1BD5" w:rsidRPr="001D5BE3" w:rsidRDefault="001F1BD5" w:rsidP="004C2283">
            <w:pPr>
              <w:pStyle w:val="Tabletext"/>
              <w:jc w:val="center"/>
              <w:rPr>
                <w:b/>
                <w:lang w:val="en-US"/>
              </w:rPr>
            </w:pPr>
            <w:r w:rsidRPr="001D5BE3">
              <w:rPr>
                <w:b/>
                <w:bCs/>
                <w:lang w:val="en-US"/>
              </w:rPr>
              <w:t xml:space="preserve">Total </w:t>
            </w:r>
            <w:r w:rsidRPr="001D5BE3">
              <w:rPr>
                <w:b/>
                <w:bCs/>
                <w:lang w:val="en-US"/>
              </w:rPr>
              <w:br/>
              <w:t>(N = 478)</w:t>
            </w:r>
          </w:p>
        </w:tc>
        <w:tc>
          <w:tcPr>
            <w:tcW w:w="1986" w:type="dxa"/>
            <w:tcBorders>
              <w:top w:val="single" w:sz="4" w:space="0" w:color="auto"/>
              <w:bottom w:val="single" w:sz="4" w:space="0" w:color="auto"/>
            </w:tcBorders>
            <w:shd w:val="clear" w:color="auto" w:fill="auto"/>
            <w:tcMar>
              <w:top w:w="15" w:type="dxa"/>
              <w:left w:w="82" w:type="dxa"/>
              <w:bottom w:w="0" w:type="dxa"/>
              <w:right w:w="82" w:type="dxa"/>
            </w:tcMar>
            <w:vAlign w:val="bottom"/>
            <w:hideMark/>
          </w:tcPr>
          <w:p w14:paraId="2470D4A9" w14:textId="77777777" w:rsidR="001F1BD5" w:rsidRPr="001D5BE3" w:rsidRDefault="001F1BD5" w:rsidP="004C2283">
            <w:pPr>
              <w:pStyle w:val="Tabletext"/>
              <w:jc w:val="center"/>
              <w:rPr>
                <w:b/>
                <w:lang w:val="en-US"/>
              </w:rPr>
            </w:pPr>
            <w:r w:rsidRPr="001D5BE3">
              <w:rPr>
                <w:b/>
                <w:bCs/>
                <w:lang w:val="en-US"/>
              </w:rPr>
              <w:t>Cemiplimab + chemotherapy (n = 267)</w:t>
            </w:r>
          </w:p>
        </w:tc>
        <w:tc>
          <w:tcPr>
            <w:tcW w:w="1986" w:type="dxa"/>
            <w:tcBorders>
              <w:top w:val="single" w:sz="4" w:space="0" w:color="auto"/>
              <w:bottom w:val="single" w:sz="4" w:space="0" w:color="auto"/>
            </w:tcBorders>
            <w:shd w:val="clear" w:color="auto" w:fill="auto"/>
            <w:tcMar>
              <w:top w:w="15" w:type="dxa"/>
              <w:left w:w="82" w:type="dxa"/>
              <w:bottom w:w="0" w:type="dxa"/>
              <w:right w:w="82" w:type="dxa"/>
            </w:tcMar>
            <w:vAlign w:val="bottom"/>
            <w:hideMark/>
          </w:tcPr>
          <w:p w14:paraId="179B113E" w14:textId="77777777" w:rsidR="001F1BD5" w:rsidRPr="001D5BE3" w:rsidRDefault="001F1BD5" w:rsidP="004C2283">
            <w:pPr>
              <w:pStyle w:val="Tabletext"/>
              <w:jc w:val="center"/>
              <w:rPr>
                <w:b/>
                <w:lang w:val="en-US"/>
              </w:rPr>
            </w:pPr>
            <w:r w:rsidRPr="001D5BE3">
              <w:rPr>
                <w:b/>
                <w:bCs/>
                <w:lang w:val="en-US"/>
              </w:rPr>
              <w:t>Placebo + chemotherapy (n = 130)</w:t>
            </w:r>
          </w:p>
        </w:tc>
        <w:tc>
          <w:tcPr>
            <w:tcW w:w="1560" w:type="dxa"/>
            <w:tcBorders>
              <w:top w:val="single" w:sz="4" w:space="0" w:color="auto"/>
              <w:bottom w:val="single" w:sz="4" w:space="0" w:color="auto"/>
            </w:tcBorders>
            <w:shd w:val="clear" w:color="auto" w:fill="auto"/>
            <w:tcMar>
              <w:top w:w="15" w:type="dxa"/>
              <w:left w:w="82" w:type="dxa"/>
              <w:bottom w:w="0" w:type="dxa"/>
              <w:right w:w="82" w:type="dxa"/>
            </w:tcMar>
            <w:vAlign w:val="bottom"/>
            <w:hideMark/>
          </w:tcPr>
          <w:p w14:paraId="32F133B1" w14:textId="77777777" w:rsidR="001F1BD5" w:rsidRPr="001D5BE3" w:rsidRDefault="001F1BD5" w:rsidP="004C2283">
            <w:pPr>
              <w:pStyle w:val="Tabletext"/>
              <w:jc w:val="center"/>
              <w:rPr>
                <w:b/>
                <w:lang w:val="en-US"/>
              </w:rPr>
            </w:pPr>
            <w:r w:rsidRPr="001D5BE3">
              <w:rPr>
                <w:b/>
                <w:bCs/>
                <w:lang w:val="en-US"/>
              </w:rPr>
              <w:t xml:space="preserve">Total </w:t>
            </w:r>
            <w:r w:rsidRPr="001D5BE3">
              <w:rPr>
                <w:b/>
                <w:bCs/>
                <w:lang w:val="en-US"/>
              </w:rPr>
              <w:br/>
              <w:t>(N = 397)</w:t>
            </w:r>
          </w:p>
        </w:tc>
      </w:tr>
      <w:tr w:rsidR="001F1BD5" w:rsidRPr="001D5BE3" w14:paraId="1800FAE7" w14:textId="77777777" w:rsidTr="004C2283">
        <w:trPr>
          <w:trHeight w:val="464"/>
        </w:trPr>
        <w:tc>
          <w:tcPr>
            <w:tcW w:w="2856" w:type="dxa"/>
            <w:shd w:val="clear" w:color="auto" w:fill="auto"/>
            <w:tcMar>
              <w:top w:w="15" w:type="dxa"/>
              <w:left w:w="82" w:type="dxa"/>
              <w:bottom w:w="0" w:type="dxa"/>
              <w:right w:w="82" w:type="dxa"/>
            </w:tcMar>
            <w:hideMark/>
          </w:tcPr>
          <w:p w14:paraId="6ED64B30" w14:textId="77D095E7" w:rsidR="001F1BD5" w:rsidRPr="001D5BE3" w:rsidRDefault="001F1BD5" w:rsidP="004C2283">
            <w:pPr>
              <w:pStyle w:val="Tabletext"/>
              <w:tabs>
                <w:tab w:val="left" w:pos="284"/>
              </w:tabs>
              <w:rPr>
                <w:lang w:val="en-US"/>
              </w:rPr>
            </w:pPr>
            <w:r w:rsidRPr="001D5BE3">
              <w:rPr>
                <w:lang w:val="en-US"/>
              </w:rPr>
              <w:t xml:space="preserve">Age, </w:t>
            </w:r>
            <w:r w:rsidR="00B22EF1" w:rsidRPr="001D5BE3">
              <w:rPr>
                <w:lang w:val="en-US"/>
              </w:rPr>
              <w:t xml:space="preserve">years, </w:t>
            </w:r>
            <w:r w:rsidRPr="001D5BE3">
              <w:rPr>
                <w:lang w:val="en-US"/>
              </w:rPr>
              <w:t>median (range)</w:t>
            </w:r>
          </w:p>
        </w:tc>
        <w:tc>
          <w:tcPr>
            <w:tcW w:w="1713" w:type="dxa"/>
            <w:shd w:val="clear" w:color="auto" w:fill="auto"/>
            <w:tcMar>
              <w:top w:w="15" w:type="dxa"/>
              <w:left w:w="82" w:type="dxa"/>
              <w:bottom w:w="0" w:type="dxa"/>
              <w:right w:w="82" w:type="dxa"/>
            </w:tcMar>
          </w:tcPr>
          <w:p w14:paraId="2E0F6A1F" w14:textId="77777777" w:rsidR="001F1BD5" w:rsidRPr="001D5BE3" w:rsidRDefault="001F1BD5" w:rsidP="004C2283">
            <w:pPr>
              <w:pStyle w:val="Tabletext"/>
              <w:jc w:val="center"/>
              <w:rPr>
                <w:lang w:val="en-US"/>
              </w:rPr>
            </w:pPr>
            <w:r w:rsidRPr="001D5BE3">
              <w:rPr>
                <w:lang w:val="en-US"/>
              </w:rPr>
              <w:t>64 (42‒79)</w:t>
            </w:r>
          </w:p>
        </w:tc>
        <w:tc>
          <w:tcPr>
            <w:tcW w:w="1858" w:type="dxa"/>
            <w:shd w:val="clear" w:color="auto" w:fill="auto"/>
            <w:tcMar>
              <w:top w:w="15" w:type="dxa"/>
              <w:left w:w="82" w:type="dxa"/>
              <w:bottom w:w="0" w:type="dxa"/>
              <w:right w:w="82" w:type="dxa"/>
            </w:tcMar>
          </w:tcPr>
          <w:p w14:paraId="20670081" w14:textId="77777777" w:rsidR="001F1BD5" w:rsidRPr="001D5BE3" w:rsidRDefault="001F1BD5" w:rsidP="004C2283">
            <w:pPr>
              <w:pStyle w:val="Tabletext"/>
              <w:jc w:val="center"/>
              <w:rPr>
                <w:lang w:val="en-US"/>
              </w:rPr>
            </w:pPr>
            <w:r w:rsidRPr="001D5BE3">
              <w:rPr>
                <w:lang w:val="en-US"/>
              </w:rPr>
              <w:t>64.0 (40‒84)</w:t>
            </w:r>
          </w:p>
        </w:tc>
        <w:tc>
          <w:tcPr>
            <w:tcW w:w="1540" w:type="dxa"/>
            <w:shd w:val="clear" w:color="auto" w:fill="auto"/>
            <w:tcMar>
              <w:top w:w="15" w:type="dxa"/>
              <w:left w:w="82" w:type="dxa"/>
              <w:bottom w:w="0" w:type="dxa"/>
              <w:right w:w="82" w:type="dxa"/>
            </w:tcMar>
          </w:tcPr>
          <w:p w14:paraId="2A8B1527" w14:textId="77777777" w:rsidR="001F1BD5" w:rsidRPr="001D5BE3" w:rsidRDefault="001F1BD5" w:rsidP="004C2283">
            <w:pPr>
              <w:pStyle w:val="Tabletext"/>
              <w:jc w:val="center"/>
              <w:rPr>
                <w:lang w:val="en-US"/>
              </w:rPr>
            </w:pPr>
            <w:r w:rsidRPr="001D5BE3">
              <w:rPr>
                <w:lang w:val="en-US"/>
              </w:rPr>
              <w:t>64.0 (40‒84)</w:t>
            </w:r>
          </w:p>
        </w:tc>
        <w:tc>
          <w:tcPr>
            <w:tcW w:w="1986" w:type="dxa"/>
            <w:shd w:val="clear" w:color="auto" w:fill="auto"/>
            <w:tcMar>
              <w:top w:w="15" w:type="dxa"/>
              <w:left w:w="82" w:type="dxa"/>
              <w:bottom w:w="0" w:type="dxa"/>
              <w:right w:w="82" w:type="dxa"/>
            </w:tcMar>
          </w:tcPr>
          <w:p w14:paraId="34B74D2A" w14:textId="77777777" w:rsidR="001F1BD5" w:rsidRPr="001D5BE3" w:rsidRDefault="001F1BD5" w:rsidP="004C2283">
            <w:pPr>
              <w:pStyle w:val="Tabletext"/>
              <w:jc w:val="center"/>
              <w:rPr>
                <w:lang w:val="en-US"/>
              </w:rPr>
            </w:pPr>
            <w:r w:rsidRPr="001D5BE3">
              <w:rPr>
                <w:lang w:val="en-US"/>
              </w:rPr>
              <w:t>63.0 (25‒82)</w:t>
            </w:r>
          </w:p>
        </w:tc>
        <w:tc>
          <w:tcPr>
            <w:tcW w:w="1986" w:type="dxa"/>
            <w:shd w:val="clear" w:color="auto" w:fill="auto"/>
            <w:tcMar>
              <w:top w:w="15" w:type="dxa"/>
              <w:left w:w="82" w:type="dxa"/>
              <w:bottom w:w="0" w:type="dxa"/>
              <w:right w:w="82" w:type="dxa"/>
            </w:tcMar>
          </w:tcPr>
          <w:p w14:paraId="77180F7C" w14:textId="77777777" w:rsidR="001F1BD5" w:rsidRPr="001D5BE3" w:rsidRDefault="001F1BD5" w:rsidP="004C2283">
            <w:pPr>
              <w:pStyle w:val="Tabletext"/>
              <w:jc w:val="center"/>
              <w:rPr>
                <w:lang w:val="en-US"/>
              </w:rPr>
            </w:pPr>
            <w:r w:rsidRPr="001D5BE3">
              <w:rPr>
                <w:lang w:val="en-US"/>
              </w:rPr>
              <w:t>63.0 (34‒84)</w:t>
            </w:r>
          </w:p>
        </w:tc>
        <w:tc>
          <w:tcPr>
            <w:tcW w:w="1560" w:type="dxa"/>
            <w:shd w:val="clear" w:color="auto" w:fill="auto"/>
            <w:tcMar>
              <w:top w:w="15" w:type="dxa"/>
              <w:left w:w="82" w:type="dxa"/>
              <w:bottom w:w="0" w:type="dxa"/>
              <w:right w:w="82" w:type="dxa"/>
            </w:tcMar>
          </w:tcPr>
          <w:p w14:paraId="7116EFF8" w14:textId="77777777" w:rsidR="001F1BD5" w:rsidRPr="001D5BE3" w:rsidRDefault="001F1BD5" w:rsidP="004C2283">
            <w:pPr>
              <w:pStyle w:val="Tabletext"/>
              <w:jc w:val="center"/>
              <w:rPr>
                <w:lang w:val="en-US"/>
              </w:rPr>
            </w:pPr>
            <w:r w:rsidRPr="001D5BE3">
              <w:rPr>
                <w:lang w:val="en-US"/>
              </w:rPr>
              <w:t>63.0 (25‒84)</w:t>
            </w:r>
          </w:p>
        </w:tc>
      </w:tr>
      <w:tr w:rsidR="001F1BD5" w:rsidRPr="001D5BE3" w14:paraId="76A64AD4" w14:textId="77777777" w:rsidTr="004C2283">
        <w:trPr>
          <w:trHeight w:val="272"/>
        </w:trPr>
        <w:tc>
          <w:tcPr>
            <w:tcW w:w="2856" w:type="dxa"/>
            <w:shd w:val="clear" w:color="auto" w:fill="auto"/>
            <w:tcMar>
              <w:top w:w="15" w:type="dxa"/>
              <w:left w:w="82" w:type="dxa"/>
              <w:bottom w:w="0" w:type="dxa"/>
              <w:right w:w="82" w:type="dxa"/>
            </w:tcMar>
            <w:hideMark/>
          </w:tcPr>
          <w:p w14:paraId="78A6227E" w14:textId="77777777" w:rsidR="001F1BD5" w:rsidRPr="001D5BE3" w:rsidRDefault="001F1BD5" w:rsidP="004C2283">
            <w:pPr>
              <w:pStyle w:val="Tabletext"/>
              <w:tabs>
                <w:tab w:val="left" w:pos="284"/>
              </w:tabs>
              <w:ind w:left="209"/>
              <w:rPr>
                <w:lang w:val="en-US"/>
              </w:rPr>
            </w:pPr>
            <w:r w:rsidRPr="001D5BE3">
              <w:rPr>
                <w:lang w:val="en-US"/>
              </w:rPr>
              <w:t>≥65, n (%)</w:t>
            </w:r>
          </w:p>
        </w:tc>
        <w:tc>
          <w:tcPr>
            <w:tcW w:w="1713" w:type="dxa"/>
            <w:shd w:val="clear" w:color="auto" w:fill="auto"/>
            <w:tcMar>
              <w:top w:w="15" w:type="dxa"/>
              <w:left w:w="82" w:type="dxa"/>
              <w:bottom w:w="0" w:type="dxa"/>
              <w:right w:w="82" w:type="dxa"/>
            </w:tcMar>
          </w:tcPr>
          <w:p w14:paraId="18862CEB" w14:textId="77777777" w:rsidR="001F1BD5" w:rsidRPr="001D5BE3" w:rsidRDefault="001F1BD5" w:rsidP="004C2283">
            <w:pPr>
              <w:pStyle w:val="Tabletext"/>
              <w:jc w:val="center"/>
              <w:rPr>
                <w:lang w:val="en-US"/>
              </w:rPr>
            </w:pPr>
            <w:r w:rsidRPr="001D5BE3">
              <w:rPr>
                <w:lang w:val="en-US"/>
              </w:rPr>
              <w:t>110 (46.0)</w:t>
            </w:r>
          </w:p>
        </w:tc>
        <w:tc>
          <w:tcPr>
            <w:tcW w:w="1858" w:type="dxa"/>
            <w:shd w:val="clear" w:color="auto" w:fill="auto"/>
            <w:tcMar>
              <w:top w:w="15" w:type="dxa"/>
              <w:left w:w="82" w:type="dxa"/>
              <w:bottom w:w="0" w:type="dxa"/>
              <w:right w:w="82" w:type="dxa"/>
            </w:tcMar>
          </w:tcPr>
          <w:p w14:paraId="6E75F1A2" w14:textId="77777777" w:rsidR="001F1BD5" w:rsidRPr="001D5BE3" w:rsidRDefault="001F1BD5" w:rsidP="004C2283">
            <w:pPr>
              <w:pStyle w:val="Tabletext"/>
              <w:jc w:val="center"/>
              <w:rPr>
                <w:lang w:val="en-US"/>
              </w:rPr>
            </w:pPr>
            <w:r w:rsidRPr="001D5BE3">
              <w:rPr>
                <w:lang w:val="en-US"/>
              </w:rPr>
              <w:t>114 (47.7)</w:t>
            </w:r>
          </w:p>
        </w:tc>
        <w:tc>
          <w:tcPr>
            <w:tcW w:w="1540" w:type="dxa"/>
            <w:shd w:val="clear" w:color="auto" w:fill="auto"/>
            <w:tcMar>
              <w:top w:w="15" w:type="dxa"/>
              <w:left w:w="82" w:type="dxa"/>
              <w:bottom w:w="0" w:type="dxa"/>
              <w:right w:w="82" w:type="dxa"/>
            </w:tcMar>
          </w:tcPr>
          <w:p w14:paraId="3DC3D1E2" w14:textId="77777777" w:rsidR="001F1BD5" w:rsidRPr="001D5BE3" w:rsidRDefault="001F1BD5" w:rsidP="004C2283">
            <w:pPr>
              <w:pStyle w:val="Tabletext"/>
              <w:jc w:val="center"/>
              <w:rPr>
                <w:lang w:val="en-US"/>
              </w:rPr>
            </w:pPr>
            <w:r w:rsidRPr="001D5BE3">
              <w:rPr>
                <w:lang w:val="en-US"/>
              </w:rPr>
              <w:t>224 (46.9)</w:t>
            </w:r>
          </w:p>
        </w:tc>
        <w:tc>
          <w:tcPr>
            <w:tcW w:w="1986" w:type="dxa"/>
            <w:shd w:val="clear" w:color="auto" w:fill="auto"/>
            <w:tcMar>
              <w:top w:w="15" w:type="dxa"/>
              <w:left w:w="82" w:type="dxa"/>
              <w:bottom w:w="0" w:type="dxa"/>
              <w:right w:w="82" w:type="dxa"/>
            </w:tcMar>
          </w:tcPr>
          <w:p w14:paraId="1C5792A9" w14:textId="77777777" w:rsidR="001F1BD5" w:rsidRPr="001D5BE3" w:rsidRDefault="001F1BD5" w:rsidP="004C2283">
            <w:pPr>
              <w:pStyle w:val="Tabletext"/>
              <w:jc w:val="center"/>
              <w:rPr>
                <w:lang w:val="en-US"/>
              </w:rPr>
            </w:pPr>
            <w:r w:rsidRPr="001D5BE3">
              <w:rPr>
                <w:lang w:val="en-US"/>
              </w:rPr>
              <w:t>113 (42.3)</w:t>
            </w:r>
          </w:p>
        </w:tc>
        <w:tc>
          <w:tcPr>
            <w:tcW w:w="1986" w:type="dxa"/>
            <w:shd w:val="clear" w:color="auto" w:fill="auto"/>
            <w:tcMar>
              <w:top w:w="15" w:type="dxa"/>
              <w:left w:w="82" w:type="dxa"/>
              <w:bottom w:w="0" w:type="dxa"/>
              <w:right w:w="82" w:type="dxa"/>
            </w:tcMar>
          </w:tcPr>
          <w:p w14:paraId="66A222C7" w14:textId="77777777" w:rsidR="001F1BD5" w:rsidRPr="001D5BE3" w:rsidRDefault="001F1BD5" w:rsidP="004C2283">
            <w:pPr>
              <w:pStyle w:val="Tabletext"/>
              <w:jc w:val="center"/>
              <w:rPr>
                <w:lang w:val="en-US"/>
              </w:rPr>
            </w:pPr>
            <w:r w:rsidRPr="001D5BE3">
              <w:rPr>
                <w:lang w:val="en-US"/>
              </w:rPr>
              <w:t>50 (38.5)</w:t>
            </w:r>
          </w:p>
        </w:tc>
        <w:tc>
          <w:tcPr>
            <w:tcW w:w="1560" w:type="dxa"/>
            <w:shd w:val="clear" w:color="auto" w:fill="auto"/>
            <w:tcMar>
              <w:top w:w="15" w:type="dxa"/>
              <w:left w:w="82" w:type="dxa"/>
              <w:bottom w:w="0" w:type="dxa"/>
              <w:right w:w="82" w:type="dxa"/>
            </w:tcMar>
          </w:tcPr>
          <w:p w14:paraId="751D0DC6" w14:textId="77777777" w:rsidR="001F1BD5" w:rsidRPr="001D5BE3" w:rsidRDefault="001F1BD5" w:rsidP="004C2283">
            <w:pPr>
              <w:pStyle w:val="Tabletext"/>
              <w:jc w:val="center"/>
              <w:rPr>
                <w:lang w:val="en-US"/>
              </w:rPr>
            </w:pPr>
            <w:r w:rsidRPr="001D5BE3">
              <w:rPr>
                <w:lang w:val="en-US"/>
              </w:rPr>
              <w:t>163 (41.1)</w:t>
            </w:r>
          </w:p>
        </w:tc>
      </w:tr>
      <w:tr w:rsidR="001F1BD5" w:rsidRPr="001D5BE3" w14:paraId="4C8CBBEC" w14:textId="77777777" w:rsidTr="004C2283">
        <w:trPr>
          <w:trHeight w:val="272"/>
        </w:trPr>
        <w:tc>
          <w:tcPr>
            <w:tcW w:w="2856" w:type="dxa"/>
            <w:shd w:val="clear" w:color="auto" w:fill="auto"/>
            <w:tcMar>
              <w:top w:w="15" w:type="dxa"/>
              <w:left w:w="82" w:type="dxa"/>
              <w:bottom w:w="0" w:type="dxa"/>
              <w:right w:w="82" w:type="dxa"/>
            </w:tcMar>
            <w:hideMark/>
          </w:tcPr>
          <w:p w14:paraId="6491A86A" w14:textId="77777777" w:rsidR="001F1BD5" w:rsidRPr="001D5BE3" w:rsidRDefault="001F1BD5" w:rsidP="004C2283">
            <w:pPr>
              <w:pStyle w:val="Tabletext"/>
              <w:tabs>
                <w:tab w:val="left" w:pos="284"/>
              </w:tabs>
              <w:rPr>
                <w:lang w:val="en-US"/>
              </w:rPr>
            </w:pPr>
            <w:r w:rsidRPr="001D5BE3">
              <w:rPr>
                <w:lang w:val="en-US"/>
              </w:rPr>
              <w:t>Male, n (%)</w:t>
            </w:r>
          </w:p>
        </w:tc>
        <w:tc>
          <w:tcPr>
            <w:tcW w:w="1713" w:type="dxa"/>
            <w:shd w:val="clear" w:color="auto" w:fill="auto"/>
            <w:tcMar>
              <w:top w:w="15" w:type="dxa"/>
              <w:left w:w="82" w:type="dxa"/>
              <w:bottom w:w="0" w:type="dxa"/>
              <w:right w:w="82" w:type="dxa"/>
            </w:tcMar>
          </w:tcPr>
          <w:p w14:paraId="42F6DF05" w14:textId="77777777" w:rsidR="001F1BD5" w:rsidRPr="001D5BE3" w:rsidRDefault="001F1BD5" w:rsidP="004C2283">
            <w:pPr>
              <w:pStyle w:val="Tabletext"/>
              <w:jc w:val="center"/>
              <w:rPr>
                <w:lang w:val="en-US"/>
              </w:rPr>
            </w:pPr>
            <w:r w:rsidRPr="001D5BE3">
              <w:rPr>
                <w:lang w:val="en-US"/>
              </w:rPr>
              <w:t>208 (87.0)</w:t>
            </w:r>
          </w:p>
        </w:tc>
        <w:tc>
          <w:tcPr>
            <w:tcW w:w="1858" w:type="dxa"/>
            <w:shd w:val="clear" w:color="auto" w:fill="auto"/>
            <w:tcMar>
              <w:top w:w="15" w:type="dxa"/>
              <w:left w:w="82" w:type="dxa"/>
              <w:bottom w:w="0" w:type="dxa"/>
              <w:right w:w="82" w:type="dxa"/>
            </w:tcMar>
          </w:tcPr>
          <w:p w14:paraId="13D6ADF8" w14:textId="77777777" w:rsidR="001F1BD5" w:rsidRPr="001D5BE3" w:rsidRDefault="001F1BD5" w:rsidP="004C2283">
            <w:pPr>
              <w:pStyle w:val="Tabletext"/>
              <w:jc w:val="center"/>
              <w:rPr>
                <w:lang w:val="en-US"/>
              </w:rPr>
            </w:pPr>
            <w:r w:rsidRPr="001D5BE3">
              <w:rPr>
                <w:lang w:val="en-US"/>
              </w:rPr>
              <w:t>197 (82.4)</w:t>
            </w:r>
          </w:p>
        </w:tc>
        <w:tc>
          <w:tcPr>
            <w:tcW w:w="1540" w:type="dxa"/>
            <w:shd w:val="clear" w:color="auto" w:fill="auto"/>
            <w:tcMar>
              <w:top w:w="15" w:type="dxa"/>
              <w:left w:w="82" w:type="dxa"/>
              <w:bottom w:w="0" w:type="dxa"/>
              <w:right w:w="82" w:type="dxa"/>
            </w:tcMar>
          </w:tcPr>
          <w:p w14:paraId="2DDCACD5" w14:textId="77777777" w:rsidR="001F1BD5" w:rsidRPr="001D5BE3" w:rsidRDefault="001F1BD5" w:rsidP="004C2283">
            <w:pPr>
              <w:pStyle w:val="Tabletext"/>
              <w:jc w:val="center"/>
              <w:rPr>
                <w:lang w:val="en-US"/>
              </w:rPr>
            </w:pPr>
            <w:r w:rsidRPr="001D5BE3">
              <w:rPr>
                <w:lang w:val="en-US"/>
              </w:rPr>
              <w:t>405 (84.7)</w:t>
            </w:r>
          </w:p>
        </w:tc>
        <w:tc>
          <w:tcPr>
            <w:tcW w:w="1986" w:type="dxa"/>
            <w:shd w:val="clear" w:color="auto" w:fill="auto"/>
            <w:tcMar>
              <w:top w:w="15" w:type="dxa"/>
              <w:left w:w="82" w:type="dxa"/>
              <w:bottom w:w="0" w:type="dxa"/>
              <w:right w:w="82" w:type="dxa"/>
            </w:tcMar>
          </w:tcPr>
          <w:p w14:paraId="05DF2187" w14:textId="77777777" w:rsidR="001F1BD5" w:rsidRPr="001D5BE3" w:rsidRDefault="001F1BD5" w:rsidP="004C2283">
            <w:pPr>
              <w:pStyle w:val="Tabletext"/>
              <w:jc w:val="center"/>
              <w:rPr>
                <w:lang w:val="en-US"/>
              </w:rPr>
            </w:pPr>
            <w:r w:rsidRPr="001D5BE3">
              <w:rPr>
                <w:lang w:val="en-US"/>
              </w:rPr>
              <w:t>231 (86.5)</w:t>
            </w:r>
          </w:p>
        </w:tc>
        <w:tc>
          <w:tcPr>
            <w:tcW w:w="1986" w:type="dxa"/>
            <w:shd w:val="clear" w:color="auto" w:fill="auto"/>
            <w:tcMar>
              <w:top w:w="15" w:type="dxa"/>
              <w:left w:w="82" w:type="dxa"/>
              <w:bottom w:w="0" w:type="dxa"/>
              <w:right w:w="82" w:type="dxa"/>
            </w:tcMar>
          </w:tcPr>
          <w:p w14:paraId="5C15E9B8" w14:textId="77777777" w:rsidR="001F1BD5" w:rsidRPr="001D5BE3" w:rsidRDefault="001F1BD5" w:rsidP="004C2283">
            <w:pPr>
              <w:pStyle w:val="Tabletext"/>
              <w:jc w:val="center"/>
              <w:rPr>
                <w:lang w:val="en-US"/>
              </w:rPr>
            </w:pPr>
            <w:r w:rsidRPr="001D5BE3">
              <w:rPr>
                <w:lang w:val="en-US"/>
              </w:rPr>
              <w:t>103 (79.2)</w:t>
            </w:r>
          </w:p>
        </w:tc>
        <w:tc>
          <w:tcPr>
            <w:tcW w:w="1560" w:type="dxa"/>
            <w:shd w:val="clear" w:color="auto" w:fill="auto"/>
            <w:tcMar>
              <w:top w:w="15" w:type="dxa"/>
              <w:left w:w="82" w:type="dxa"/>
              <w:bottom w:w="0" w:type="dxa"/>
              <w:right w:w="82" w:type="dxa"/>
            </w:tcMar>
          </w:tcPr>
          <w:p w14:paraId="4FB42217" w14:textId="77777777" w:rsidR="001F1BD5" w:rsidRPr="001D5BE3" w:rsidRDefault="001F1BD5" w:rsidP="004C2283">
            <w:pPr>
              <w:pStyle w:val="Tabletext"/>
              <w:jc w:val="center"/>
              <w:rPr>
                <w:lang w:val="en-US"/>
              </w:rPr>
            </w:pPr>
            <w:r w:rsidRPr="001D5BE3">
              <w:rPr>
                <w:lang w:val="en-US"/>
              </w:rPr>
              <w:t>334 (84.1)</w:t>
            </w:r>
          </w:p>
        </w:tc>
      </w:tr>
      <w:tr w:rsidR="001F1BD5" w:rsidRPr="001D5BE3" w14:paraId="2D57CB3E" w14:textId="77777777" w:rsidTr="004C2283">
        <w:trPr>
          <w:trHeight w:val="272"/>
        </w:trPr>
        <w:tc>
          <w:tcPr>
            <w:tcW w:w="2856" w:type="dxa"/>
            <w:shd w:val="clear" w:color="auto" w:fill="auto"/>
            <w:tcMar>
              <w:top w:w="15" w:type="dxa"/>
              <w:left w:w="82" w:type="dxa"/>
              <w:bottom w:w="0" w:type="dxa"/>
              <w:right w:w="82" w:type="dxa"/>
            </w:tcMar>
            <w:hideMark/>
          </w:tcPr>
          <w:p w14:paraId="4E123855" w14:textId="77777777" w:rsidR="001F1BD5" w:rsidRPr="001D5BE3" w:rsidRDefault="001F1BD5" w:rsidP="004C2283">
            <w:pPr>
              <w:pStyle w:val="Tabletext"/>
              <w:tabs>
                <w:tab w:val="left" w:pos="284"/>
              </w:tabs>
              <w:rPr>
                <w:lang w:val="en-US"/>
              </w:rPr>
            </w:pPr>
            <w:r w:rsidRPr="001D5BE3">
              <w:rPr>
                <w:lang w:val="en-US"/>
              </w:rPr>
              <w:t>ECOG PS, n (%)</w:t>
            </w:r>
          </w:p>
        </w:tc>
        <w:tc>
          <w:tcPr>
            <w:tcW w:w="1713" w:type="dxa"/>
            <w:shd w:val="clear" w:color="auto" w:fill="auto"/>
            <w:tcMar>
              <w:top w:w="15" w:type="dxa"/>
              <w:left w:w="82" w:type="dxa"/>
              <w:bottom w:w="0" w:type="dxa"/>
              <w:right w:w="82" w:type="dxa"/>
            </w:tcMar>
          </w:tcPr>
          <w:p w14:paraId="2C07E86D" w14:textId="77777777" w:rsidR="001F1BD5" w:rsidRPr="001D5BE3" w:rsidRDefault="001F1BD5" w:rsidP="004C2283">
            <w:pPr>
              <w:pStyle w:val="Tabletext"/>
              <w:jc w:val="center"/>
              <w:rPr>
                <w:lang w:val="en-US"/>
              </w:rPr>
            </w:pPr>
          </w:p>
        </w:tc>
        <w:tc>
          <w:tcPr>
            <w:tcW w:w="1858" w:type="dxa"/>
            <w:shd w:val="clear" w:color="auto" w:fill="auto"/>
            <w:tcMar>
              <w:top w:w="15" w:type="dxa"/>
              <w:left w:w="82" w:type="dxa"/>
              <w:bottom w:w="0" w:type="dxa"/>
              <w:right w:w="82" w:type="dxa"/>
            </w:tcMar>
          </w:tcPr>
          <w:p w14:paraId="466C6561" w14:textId="77777777" w:rsidR="001F1BD5" w:rsidRPr="001D5BE3" w:rsidRDefault="001F1BD5" w:rsidP="004C2283">
            <w:pPr>
              <w:pStyle w:val="Tabletext"/>
              <w:jc w:val="center"/>
              <w:rPr>
                <w:lang w:val="en-US"/>
              </w:rPr>
            </w:pPr>
          </w:p>
        </w:tc>
        <w:tc>
          <w:tcPr>
            <w:tcW w:w="1540" w:type="dxa"/>
            <w:shd w:val="clear" w:color="auto" w:fill="auto"/>
            <w:tcMar>
              <w:top w:w="15" w:type="dxa"/>
              <w:left w:w="82" w:type="dxa"/>
              <w:bottom w:w="0" w:type="dxa"/>
              <w:right w:w="82" w:type="dxa"/>
            </w:tcMar>
          </w:tcPr>
          <w:p w14:paraId="477A1487" w14:textId="77777777" w:rsidR="001F1BD5" w:rsidRPr="001D5BE3" w:rsidRDefault="001F1BD5" w:rsidP="004C2283">
            <w:pPr>
              <w:pStyle w:val="Tabletext"/>
              <w:jc w:val="center"/>
              <w:rPr>
                <w:lang w:val="en-US"/>
              </w:rPr>
            </w:pPr>
          </w:p>
        </w:tc>
        <w:tc>
          <w:tcPr>
            <w:tcW w:w="1986" w:type="dxa"/>
            <w:shd w:val="clear" w:color="auto" w:fill="auto"/>
            <w:tcMar>
              <w:top w:w="15" w:type="dxa"/>
              <w:left w:w="82" w:type="dxa"/>
              <w:bottom w:w="0" w:type="dxa"/>
              <w:right w:w="82" w:type="dxa"/>
            </w:tcMar>
          </w:tcPr>
          <w:p w14:paraId="3172542A" w14:textId="77777777" w:rsidR="001F1BD5" w:rsidRPr="001D5BE3" w:rsidRDefault="001F1BD5" w:rsidP="004C2283">
            <w:pPr>
              <w:pStyle w:val="Tabletext"/>
              <w:jc w:val="center"/>
              <w:rPr>
                <w:lang w:val="en-US"/>
              </w:rPr>
            </w:pPr>
          </w:p>
        </w:tc>
        <w:tc>
          <w:tcPr>
            <w:tcW w:w="1986" w:type="dxa"/>
            <w:shd w:val="clear" w:color="auto" w:fill="auto"/>
            <w:tcMar>
              <w:top w:w="15" w:type="dxa"/>
              <w:left w:w="82" w:type="dxa"/>
              <w:bottom w:w="0" w:type="dxa"/>
              <w:right w:w="82" w:type="dxa"/>
            </w:tcMar>
          </w:tcPr>
          <w:p w14:paraId="0A138FED" w14:textId="77777777" w:rsidR="001F1BD5" w:rsidRPr="001D5BE3" w:rsidRDefault="001F1BD5" w:rsidP="004C2283">
            <w:pPr>
              <w:pStyle w:val="Tabletext"/>
              <w:jc w:val="center"/>
              <w:rPr>
                <w:lang w:val="en-US"/>
              </w:rPr>
            </w:pPr>
          </w:p>
        </w:tc>
        <w:tc>
          <w:tcPr>
            <w:tcW w:w="1560" w:type="dxa"/>
            <w:shd w:val="clear" w:color="auto" w:fill="auto"/>
            <w:tcMar>
              <w:top w:w="15" w:type="dxa"/>
              <w:left w:w="82" w:type="dxa"/>
              <w:bottom w:w="0" w:type="dxa"/>
              <w:right w:w="82" w:type="dxa"/>
            </w:tcMar>
          </w:tcPr>
          <w:p w14:paraId="2B852135" w14:textId="77777777" w:rsidR="001F1BD5" w:rsidRPr="001D5BE3" w:rsidRDefault="001F1BD5" w:rsidP="004C2283">
            <w:pPr>
              <w:pStyle w:val="Tabletext"/>
              <w:jc w:val="center"/>
              <w:rPr>
                <w:lang w:val="en-US"/>
              </w:rPr>
            </w:pPr>
          </w:p>
        </w:tc>
      </w:tr>
      <w:tr w:rsidR="001F1BD5" w:rsidRPr="001D5BE3" w14:paraId="7AA98F06" w14:textId="77777777" w:rsidTr="004C2283">
        <w:trPr>
          <w:trHeight w:val="272"/>
        </w:trPr>
        <w:tc>
          <w:tcPr>
            <w:tcW w:w="2856" w:type="dxa"/>
            <w:shd w:val="clear" w:color="auto" w:fill="auto"/>
            <w:tcMar>
              <w:top w:w="15" w:type="dxa"/>
              <w:left w:w="82" w:type="dxa"/>
              <w:bottom w:w="0" w:type="dxa"/>
              <w:right w:w="82" w:type="dxa"/>
            </w:tcMar>
            <w:hideMark/>
          </w:tcPr>
          <w:p w14:paraId="1C1CCCF6" w14:textId="77777777" w:rsidR="001F1BD5" w:rsidRPr="001D5BE3" w:rsidRDefault="001F1BD5" w:rsidP="004C2283">
            <w:pPr>
              <w:pStyle w:val="Tabletext"/>
              <w:tabs>
                <w:tab w:val="left" w:pos="284"/>
              </w:tabs>
              <w:ind w:left="209"/>
              <w:rPr>
                <w:lang w:val="en-US"/>
              </w:rPr>
            </w:pPr>
            <w:r w:rsidRPr="001D5BE3">
              <w:rPr>
                <w:lang w:val="en-US"/>
              </w:rPr>
              <w:t>0</w:t>
            </w:r>
          </w:p>
        </w:tc>
        <w:tc>
          <w:tcPr>
            <w:tcW w:w="1713" w:type="dxa"/>
            <w:shd w:val="clear" w:color="auto" w:fill="auto"/>
            <w:tcMar>
              <w:top w:w="15" w:type="dxa"/>
              <w:left w:w="82" w:type="dxa"/>
              <w:bottom w:w="0" w:type="dxa"/>
              <w:right w:w="82" w:type="dxa"/>
            </w:tcMar>
          </w:tcPr>
          <w:p w14:paraId="17EFBF21" w14:textId="77777777" w:rsidR="001F1BD5" w:rsidRPr="001D5BE3" w:rsidRDefault="001F1BD5" w:rsidP="004C2283">
            <w:pPr>
              <w:pStyle w:val="Tabletext"/>
              <w:jc w:val="center"/>
              <w:rPr>
                <w:lang w:val="en-US"/>
              </w:rPr>
            </w:pPr>
            <w:r w:rsidRPr="001D5BE3">
              <w:rPr>
                <w:lang w:val="en-US"/>
              </w:rPr>
              <w:t>61 (25.5)</w:t>
            </w:r>
          </w:p>
        </w:tc>
        <w:tc>
          <w:tcPr>
            <w:tcW w:w="1858" w:type="dxa"/>
            <w:shd w:val="clear" w:color="auto" w:fill="auto"/>
            <w:tcMar>
              <w:top w:w="15" w:type="dxa"/>
              <w:left w:w="82" w:type="dxa"/>
              <w:bottom w:w="0" w:type="dxa"/>
              <w:right w:w="82" w:type="dxa"/>
            </w:tcMar>
          </w:tcPr>
          <w:p w14:paraId="63840C95" w14:textId="77777777" w:rsidR="001F1BD5" w:rsidRPr="001D5BE3" w:rsidRDefault="001F1BD5" w:rsidP="004C2283">
            <w:pPr>
              <w:pStyle w:val="Tabletext"/>
              <w:jc w:val="center"/>
              <w:rPr>
                <w:lang w:val="en-US"/>
              </w:rPr>
            </w:pPr>
            <w:r w:rsidRPr="001D5BE3">
              <w:rPr>
                <w:lang w:val="en-US"/>
              </w:rPr>
              <w:t>63 (26.4)</w:t>
            </w:r>
          </w:p>
        </w:tc>
        <w:tc>
          <w:tcPr>
            <w:tcW w:w="1540" w:type="dxa"/>
            <w:shd w:val="clear" w:color="auto" w:fill="auto"/>
            <w:tcMar>
              <w:top w:w="15" w:type="dxa"/>
              <w:left w:w="82" w:type="dxa"/>
              <w:bottom w:w="0" w:type="dxa"/>
              <w:right w:w="82" w:type="dxa"/>
            </w:tcMar>
          </w:tcPr>
          <w:p w14:paraId="5BE3A7CA" w14:textId="77777777" w:rsidR="001F1BD5" w:rsidRPr="001D5BE3" w:rsidRDefault="001F1BD5" w:rsidP="004C2283">
            <w:pPr>
              <w:pStyle w:val="Tabletext"/>
              <w:jc w:val="center"/>
              <w:rPr>
                <w:lang w:val="en-US"/>
              </w:rPr>
            </w:pPr>
            <w:r w:rsidRPr="001D5BE3">
              <w:rPr>
                <w:lang w:val="en-US"/>
              </w:rPr>
              <w:t>124 (25.9)</w:t>
            </w:r>
          </w:p>
        </w:tc>
        <w:tc>
          <w:tcPr>
            <w:tcW w:w="1986" w:type="dxa"/>
            <w:shd w:val="clear" w:color="auto" w:fill="auto"/>
            <w:tcMar>
              <w:top w:w="15" w:type="dxa"/>
              <w:left w:w="82" w:type="dxa"/>
              <w:bottom w:w="0" w:type="dxa"/>
              <w:right w:w="82" w:type="dxa"/>
            </w:tcMar>
          </w:tcPr>
          <w:p w14:paraId="47A8CD4B" w14:textId="77777777" w:rsidR="001F1BD5" w:rsidRPr="001D5BE3" w:rsidRDefault="001F1BD5" w:rsidP="004C2283">
            <w:pPr>
              <w:pStyle w:val="Tabletext"/>
              <w:jc w:val="center"/>
              <w:rPr>
                <w:lang w:val="en-US"/>
              </w:rPr>
            </w:pPr>
            <w:r w:rsidRPr="001D5BE3">
              <w:rPr>
                <w:lang w:val="en-US"/>
              </w:rPr>
              <w:t>41 (15.4)</w:t>
            </w:r>
          </w:p>
        </w:tc>
        <w:tc>
          <w:tcPr>
            <w:tcW w:w="1986" w:type="dxa"/>
            <w:shd w:val="clear" w:color="auto" w:fill="auto"/>
            <w:tcMar>
              <w:top w:w="15" w:type="dxa"/>
              <w:left w:w="82" w:type="dxa"/>
              <w:bottom w:w="0" w:type="dxa"/>
              <w:right w:w="82" w:type="dxa"/>
            </w:tcMar>
          </w:tcPr>
          <w:p w14:paraId="31D89914" w14:textId="77777777" w:rsidR="001F1BD5" w:rsidRPr="001D5BE3" w:rsidRDefault="001F1BD5" w:rsidP="004C2283">
            <w:pPr>
              <w:pStyle w:val="Tabletext"/>
              <w:jc w:val="center"/>
              <w:rPr>
                <w:lang w:val="en-US"/>
              </w:rPr>
            </w:pPr>
            <w:r w:rsidRPr="001D5BE3">
              <w:rPr>
                <w:lang w:val="en-US"/>
              </w:rPr>
              <w:t>15 (11.5)</w:t>
            </w:r>
          </w:p>
        </w:tc>
        <w:tc>
          <w:tcPr>
            <w:tcW w:w="1560" w:type="dxa"/>
            <w:shd w:val="clear" w:color="auto" w:fill="auto"/>
            <w:tcMar>
              <w:top w:w="15" w:type="dxa"/>
              <w:left w:w="82" w:type="dxa"/>
              <w:bottom w:w="0" w:type="dxa"/>
              <w:right w:w="82" w:type="dxa"/>
            </w:tcMar>
          </w:tcPr>
          <w:p w14:paraId="5D755E25" w14:textId="77777777" w:rsidR="001F1BD5" w:rsidRPr="001D5BE3" w:rsidRDefault="001F1BD5" w:rsidP="004C2283">
            <w:pPr>
              <w:pStyle w:val="Tabletext"/>
              <w:jc w:val="center"/>
              <w:rPr>
                <w:lang w:val="en-US"/>
              </w:rPr>
            </w:pPr>
            <w:r w:rsidRPr="001D5BE3">
              <w:rPr>
                <w:lang w:val="en-US"/>
              </w:rPr>
              <w:t>56 (14.1)</w:t>
            </w:r>
          </w:p>
        </w:tc>
      </w:tr>
      <w:tr w:rsidR="001F1BD5" w:rsidRPr="001D5BE3" w14:paraId="25957CD1" w14:textId="77777777" w:rsidTr="004C2283">
        <w:trPr>
          <w:trHeight w:val="272"/>
        </w:trPr>
        <w:tc>
          <w:tcPr>
            <w:tcW w:w="2856" w:type="dxa"/>
            <w:shd w:val="clear" w:color="auto" w:fill="auto"/>
            <w:tcMar>
              <w:top w:w="15" w:type="dxa"/>
              <w:left w:w="82" w:type="dxa"/>
              <w:bottom w:w="0" w:type="dxa"/>
              <w:right w:w="82" w:type="dxa"/>
            </w:tcMar>
            <w:hideMark/>
          </w:tcPr>
          <w:p w14:paraId="55E0D45C" w14:textId="77777777" w:rsidR="001F1BD5" w:rsidRPr="001D5BE3" w:rsidRDefault="001F1BD5" w:rsidP="004C2283">
            <w:pPr>
              <w:pStyle w:val="Tabletext"/>
              <w:tabs>
                <w:tab w:val="left" w:pos="284"/>
              </w:tabs>
              <w:ind w:left="209"/>
              <w:rPr>
                <w:lang w:val="en-US"/>
              </w:rPr>
            </w:pPr>
            <w:r w:rsidRPr="001D5BE3">
              <w:rPr>
                <w:lang w:val="en-US"/>
              </w:rPr>
              <w:t>1</w:t>
            </w:r>
          </w:p>
        </w:tc>
        <w:tc>
          <w:tcPr>
            <w:tcW w:w="1713" w:type="dxa"/>
            <w:shd w:val="clear" w:color="auto" w:fill="auto"/>
            <w:tcMar>
              <w:top w:w="15" w:type="dxa"/>
              <w:left w:w="82" w:type="dxa"/>
              <w:bottom w:w="0" w:type="dxa"/>
              <w:right w:w="82" w:type="dxa"/>
            </w:tcMar>
          </w:tcPr>
          <w:p w14:paraId="2D3FBEF1" w14:textId="77777777" w:rsidR="001F1BD5" w:rsidRPr="001D5BE3" w:rsidRDefault="001F1BD5" w:rsidP="004C2283">
            <w:pPr>
              <w:pStyle w:val="Tabletext"/>
              <w:jc w:val="center"/>
              <w:rPr>
                <w:lang w:val="en-US"/>
              </w:rPr>
            </w:pPr>
            <w:r w:rsidRPr="001D5BE3">
              <w:rPr>
                <w:lang w:val="en-US"/>
              </w:rPr>
              <w:t>178 (74.5)</w:t>
            </w:r>
          </w:p>
        </w:tc>
        <w:tc>
          <w:tcPr>
            <w:tcW w:w="1858" w:type="dxa"/>
            <w:shd w:val="clear" w:color="auto" w:fill="auto"/>
            <w:tcMar>
              <w:top w:w="15" w:type="dxa"/>
              <w:left w:w="82" w:type="dxa"/>
              <w:bottom w:w="0" w:type="dxa"/>
              <w:right w:w="82" w:type="dxa"/>
            </w:tcMar>
          </w:tcPr>
          <w:p w14:paraId="018CDE26" w14:textId="77777777" w:rsidR="001F1BD5" w:rsidRPr="001D5BE3" w:rsidRDefault="001F1BD5" w:rsidP="004C2283">
            <w:pPr>
              <w:pStyle w:val="Tabletext"/>
              <w:jc w:val="center"/>
              <w:rPr>
                <w:lang w:val="en-US"/>
              </w:rPr>
            </w:pPr>
            <w:r w:rsidRPr="001D5BE3">
              <w:rPr>
                <w:lang w:val="en-US"/>
              </w:rPr>
              <w:t>176 (73.6)</w:t>
            </w:r>
          </w:p>
        </w:tc>
        <w:tc>
          <w:tcPr>
            <w:tcW w:w="1540" w:type="dxa"/>
            <w:shd w:val="clear" w:color="auto" w:fill="auto"/>
            <w:tcMar>
              <w:top w:w="15" w:type="dxa"/>
              <w:left w:w="82" w:type="dxa"/>
              <w:bottom w:w="0" w:type="dxa"/>
              <w:right w:w="82" w:type="dxa"/>
            </w:tcMar>
          </w:tcPr>
          <w:p w14:paraId="14330CEF" w14:textId="77777777" w:rsidR="001F1BD5" w:rsidRPr="001D5BE3" w:rsidRDefault="001F1BD5" w:rsidP="004C2283">
            <w:pPr>
              <w:pStyle w:val="Tabletext"/>
              <w:jc w:val="center"/>
              <w:rPr>
                <w:lang w:val="en-US"/>
              </w:rPr>
            </w:pPr>
            <w:r w:rsidRPr="001D5BE3">
              <w:rPr>
                <w:lang w:val="en-US"/>
              </w:rPr>
              <w:t>354 (74.1)</w:t>
            </w:r>
          </w:p>
        </w:tc>
        <w:tc>
          <w:tcPr>
            <w:tcW w:w="1986" w:type="dxa"/>
            <w:shd w:val="clear" w:color="auto" w:fill="auto"/>
            <w:tcMar>
              <w:top w:w="15" w:type="dxa"/>
              <w:left w:w="82" w:type="dxa"/>
              <w:bottom w:w="0" w:type="dxa"/>
              <w:right w:w="82" w:type="dxa"/>
            </w:tcMar>
          </w:tcPr>
          <w:p w14:paraId="0583D7FD" w14:textId="77777777" w:rsidR="001F1BD5" w:rsidRPr="001D5BE3" w:rsidRDefault="001F1BD5" w:rsidP="004C2283">
            <w:pPr>
              <w:pStyle w:val="Tabletext"/>
              <w:jc w:val="center"/>
              <w:rPr>
                <w:lang w:val="en-US"/>
              </w:rPr>
            </w:pPr>
            <w:r w:rsidRPr="001D5BE3">
              <w:rPr>
                <w:lang w:val="en-US"/>
              </w:rPr>
              <w:t>224 (83.9)</w:t>
            </w:r>
          </w:p>
        </w:tc>
        <w:tc>
          <w:tcPr>
            <w:tcW w:w="1986" w:type="dxa"/>
            <w:shd w:val="clear" w:color="auto" w:fill="auto"/>
            <w:tcMar>
              <w:top w:w="15" w:type="dxa"/>
              <w:left w:w="82" w:type="dxa"/>
              <w:bottom w:w="0" w:type="dxa"/>
              <w:right w:w="82" w:type="dxa"/>
            </w:tcMar>
          </w:tcPr>
          <w:p w14:paraId="2E01B581" w14:textId="77777777" w:rsidR="001F1BD5" w:rsidRPr="001D5BE3" w:rsidRDefault="001F1BD5" w:rsidP="004C2283">
            <w:pPr>
              <w:pStyle w:val="Tabletext"/>
              <w:jc w:val="center"/>
              <w:rPr>
                <w:lang w:val="en-US"/>
              </w:rPr>
            </w:pPr>
            <w:r w:rsidRPr="001D5BE3">
              <w:rPr>
                <w:lang w:val="en-US"/>
              </w:rPr>
              <w:t>113 (86.9)</w:t>
            </w:r>
          </w:p>
        </w:tc>
        <w:tc>
          <w:tcPr>
            <w:tcW w:w="1560" w:type="dxa"/>
            <w:shd w:val="clear" w:color="auto" w:fill="auto"/>
            <w:tcMar>
              <w:top w:w="15" w:type="dxa"/>
              <w:left w:w="82" w:type="dxa"/>
              <w:bottom w:w="0" w:type="dxa"/>
              <w:right w:w="82" w:type="dxa"/>
            </w:tcMar>
          </w:tcPr>
          <w:p w14:paraId="129CD49E" w14:textId="77777777" w:rsidR="001F1BD5" w:rsidRPr="001D5BE3" w:rsidRDefault="001F1BD5" w:rsidP="004C2283">
            <w:pPr>
              <w:pStyle w:val="Tabletext"/>
              <w:jc w:val="center"/>
              <w:rPr>
                <w:lang w:val="en-US"/>
              </w:rPr>
            </w:pPr>
            <w:r w:rsidRPr="001D5BE3">
              <w:rPr>
                <w:lang w:val="en-US"/>
              </w:rPr>
              <w:t>337 (84.9)</w:t>
            </w:r>
          </w:p>
        </w:tc>
      </w:tr>
      <w:tr w:rsidR="001F1BD5" w:rsidRPr="001D5BE3" w14:paraId="24866612" w14:textId="77777777" w:rsidTr="004C2283">
        <w:trPr>
          <w:trHeight w:val="272"/>
        </w:trPr>
        <w:tc>
          <w:tcPr>
            <w:tcW w:w="2856" w:type="dxa"/>
            <w:shd w:val="clear" w:color="auto" w:fill="auto"/>
            <w:tcMar>
              <w:top w:w="15" w:type="dxa"/>
              <w:left w:w="82" w:type="dxa"/>
              <w:bottom w:w="0" w:type="dxa"/>
              <w:right w:w="82" w:type="dxa"/>
            </w:tcMar>
          </w:tcPr>
          <w:p w14:paraId="72E21DB9" w14:textId="77777777" w:rsidR="001F1BD5" w:rsidRPr="001D5BE3" w:rsidRDefault="001F1BD5" w:rsidP="004C2283">
            <w:pPr>
              <w:pStyle w:val="Tabletext"/>
              <w:tabs>
                <w:tab w:val="left" w:pos="284"/>
              </w:tabs>
              <w:ind w:left="209"/>
              <w:rPr>
                <w:lang w:val="en-US"/>
              </w:rPr>
            </w:pPr>
            <w:r w:rsidRPr="001D5BE3">
              <w:rPr>
                <w:lang w:val="en-US"/>
              </w:rPr>
              <w:t>Missing</w:t>
            </w:r>
          </w:p>
        </w:tc>
        <w:tc>
          <w:tcPr>
            <w:tcW w:w="1713" w:type="dxa"/>
            <w:shd w:val="clear" w:color="auto" w:fill="auto"/>
            <w:tcMar>
              <w:top w:w="15" w:type="dxa"/>
              <w:left w:w="82" w:type="dxa"/>
              <w:bottom w:w="0" w:type="dxa"/>
              <w:right w:w="82" w:type="dxa"/>
            </w:tcMar>
          </w:tcPr>
          <w:p w14:paraId="679B48D0" w14:textId="77777777" w:rsidR="001F1BD5" w:rsidRPr="001D5BE3" w:rsidRDefault="001F1BD5" w:rsidP="004C2283">
            <w:pPr>
              <w:pStyle w:val="Tabletext"/>
              <w:jc w:val="center"/>
              <w:rPr>
                <w:lang w:val="en-US"/>
              </w:rPr>
            </w:pPr>
            <w:r w:rsidRPr="001D5BE3">
              <w:rPr>
                <w:lang w:val="en-US"/>
              </w:rPr>
              <w:t>0</w:t>
            </w:r>
          </w:p>
        </w:tc>
        <w:tc>
          <w:tcPr>
            <w:tcW w:w="1858" w:type="dxa"/>
            <w:shd w:val="clear" w:color="auto" w:fill="auto"/>
            <w:tcMar>
              <w:top w:w="15" w:type="dxa"/>
              <w:left w:w="82" w:type="dxa"/>
              <w:bottom w:w="0" w:type="dxa"/>
              <w:right w:w="82" w:type="dxa"/>
            </w:tcMar>
          </w:tcPr>
          <w:p w14:paraId="4B454CDF" w14:textId="77777777" w:rsidR="001F1BD5" w:rsidRPr="001D5BE3" w:rsidRDefault="001F1BD5" w:rsidP="004C2283">
            <w:pPr>
              <w:pStyle w:val="Tabletext"/>
              <w:jc w:val="center"/>
              <w:rPr>
                <w:lang w:val="en-US"/>
              </w:rPr>
            </w:pPr>
            <w:r w:rsidRPr="001D5BE3">
              <w:rPr>
                <w:lang w:val="en-US"/>
              </w:rPr>
              <w:t>0</w:t>
            </w:r>
          </w:p>
        </w:tc>
        <w:tc>
          <w:tcPr>
            <w:tcW w:w="1540" w:type="dxa"/>
            <w:shd w:val="clear" w:color="auto" w:fill="auto"/>
            <w:tcMar>
              <w:top w:w="15" w:type="dxa"/>
              <w:left w:w="82" w:type="dxa"/>
              <w:bottom w:w="0" w:type="dxa"/>
              <w:right w:w="82" w:type="dxa"/>
            </w:tcMar>
          </w:tcPr>
          <w:p w14:paraId="3CA2E3C6" w14:textId="77777777" w:rsidR="001F1BD5" w:rsidRPr="001D5BE3" w:rsidRDefault="001F1BD5" w:rsidP="004C2283">
            <w:pPr>
              <w:pStyle w:val="Tabletext"/>
              <w:jc w:val="center"/>
              <w:rPr>
                <w:lang w:val="en-US"/>
              </w:rPr>
            </w:pPr>
            <w:r w:rsidRPr="001D5BE3">
              <w:rPr>
                <w:lang w:val="en-US"/>
              </w:rPr>
              <w:t>0</w:t>
            </w:r>
          </w:p>
        </w:tc>
        <w:tc>
          <w:tcPr>
            <w:tcW w:w="1986" w:type="dxa"/>
            <w:shd w:val="clear" w:color="auto" w:fill="auto"/>
            <w:tcMar>
              <w:top w:w="15" w:type="dxa"/>
              <w:left w:w="82" w:type="dxa"/>
              <w:bottom w:w="0" w:type="dxa"/>
              <w:right w:w="82" w:type="dxa"/>
            </w:tcMar>
          </w:tcPr>
          <w:p w14:paraId="5008F7D3" w14:textId="1813AA38" w:rsidR="001F1BD5" w:rsidRPr="001D5BE3" w:rsidRDefault="001F1BD5" w:rsidP="004C2283">
            <w:pPr>
              <w:pStyle w:val="Tabletext"/>
              <w:jc w:val="center"/>
              <w:rPr>
                <w:lang w:val="en-US"/>
              </w:rPr>
            </w:pPr>
            <w:r w:rsidRPr="001D5BE3">
              <w:rPr>
                <w:lang w:val="en-US"/>
              </w:rPr>
              <w:t>2 (0.7)</w:t>
            </w:r>
          </w:p>
        </w:tc>
        <w:tc>
          <w:tcPr>
            <w:tcW w:w="1986" w:type="dxa"/>
            <w:shd w:val="clear" w:color="auto" w:fill="auto"/>
            <w:tcMar>
              <w:top w:w="15" w:type="dxa"/>
              <w:left w:w="82" w:type="dxa"/>
              <w:bottom w:w="0" w:type="dxa"/>
              <w:right w:w="82" w:type="dxa"/>
            </w:tcMar>
          </w:tcPr>
          <w:p w14:paraId="03182BC7" w14:textId="4575DE04" w:rsidR="001F1BD5" w:rsidRPr="001D5BE3" w:rsidRDefault="001F1BD5" w:rsidP="004C2283">
            <w:pPr>
              <w:pStyle w:val="Tabletext"/>
              <w:jc w:val="center"/>
              <w:rPr>
                <w:lang w:val="en-US"/>
              </w:rPr>
            </w:pPr>
            <w:r w:rsidRPr="001D5BE3">
              <w:rPr>
                <w:lang w:val="en-US"/>
              </w:rPr>
              <w:t>2 (1.5)</w:t>
            </w:r>
          </w:p>
        </w:tc>
        <w:tc>
          <w:tcPr>
            <w:tcW w:w="1560" w:type="dxa"/>
            <w:shd w:val="clear" w:color="auto" w:fill="auto"/>
            <w:tcMar>
              <w:top w:w="15" w:type="dxa"/>
              <w:left w:w="82" w:type="dxa"/>
              <w:bottom w:w="0" w:type="dxa"/>
              <w:right w:w="82" w:type="dxa"/>
            </w:tcMar>
          </w:tcPr>
          <w:p w14:paraId="515427C4" w14:textId="55D317B8" w:rsidR="001F1BD5" w:rsidRPr="001D5BE3" w:rsidRDefault="001F1BD5" w:rsidP="004C2283">
            <w:pPr>
              <w:pStyle w:val="Tabletext"/>
              <w:jc w:val="center"/>
              <w:rPr>
                <w:lang w:val="en-US"/>
              </w:rPr>
            </w:pPr>
            <w:r w:rsidRPr="001D5BE3">
              <w:rPr>
                <w:lang w:val="en-US"/>
              </w:rPr>
              <w:t>4 (1.0)</w:t>
            </w:r>
          </w:p>
        </w:tc>
      </w:tr>
      <w:tr w:rsidR="001F1BD5" w:rsidRPr="001D5BE3" w14:paraId="7D64936C" w14:textId="77777777" w:rsidTr="004C2283">
        <w:trPr>
          <w:trHeight w:val="272"/>
        </w:trPr>
        <w:tc>
          <w:tcPr>
            <w:tcW w:w="2856" w:type="dxa"/>
            <w:shd w:val="clear" w:color="auto" w:fill="auto"/>
            <w:tcMar>
              <w:top w:w="15" w:type="dxa"/>
              <w:left w:w="82" w:type="dxa"/>
              <w:bottom w:w="0" w:type="dxa"/>
              <w:right w:w="82" w:type="dxa"/>
            </w:tcMar>
            <w:hideMark/>
          </w:tcPr>
          <w:p w14:paraId="53067F2E" w14:textId="77777777" w:rsidR="001F1BD5" w:rsidRPr="001D5BE3" w:rsidRDefault="001F1BD5" w:rsidP="004C2283">
            <w:pPr>
              <w:pStyle w:val="Tabletext"/>
              <w:tabs>
                <w:tab w:val="left" w:pos="284"/>
              </w:tabs>
              <w:rPr>
                <w:lang w:val="en-US"/>
              </w:rPr>
            </w:pPr>
            <w:r w:rsidRPr="001D5BE3">
              <w:rPr>
                <w:lang w:val="en-US"/>
              </w:rPr>
              <w:t>Smoking status, n (%)</w:t>
            </w:r>
          </w:p>
        </w:tc>
        <w:tc>
          <w:tcPr>
            <w:tcW w:w="1713" w:type="dxa"/>
            <w:shd w:val="clear" w:color="auto" w:fill="auto"/>
            <w:tcMar>
              <w:top w:w="15" w:type="dxa"/>
              <w:left w:w="82" w:type="dxa"/>
              <w:bottom w:w="0" w:type="dxa"/>
              <w:right w:w="82" w:type="dxa"/>
            </w:tcMar>
          </w:tcPr>
          <w:p w14:paraId="3B49DBDB" w14:textId="77777777" w:rsidR="001F1BD5" w:rsidRPr="001D5BE3" w:rsidRDefault="001F1BD5" w:rsidP="004C2283">
            <w:pPr>
              <w:pStyle w:val="Tabletext"/>
              <w:jc w:val="center"/>
              <w:rPr>
                <w:lang w:val="en-US"/>
              </w:rPr>
            </w:pPr>
          </w:p>
        </w:tc>
        <w:tc>
          <w:tcPr>
            <w:tcW w:w="1858" w:type="dxa"/>
            <w:shd w:val="clear" w:color="auto" w:fill="auto"/>
            <w:tcMar>
              <w:top w:w="15" w:type="dxa"/>
              <w:left w:w="82" w:type="dxa"/>
              <w:bottom w:w="0" w:type="dxa"/>
              <w:right w:w="82" w:type="dxa"/>
            </w:tcMar>
          </w:tcPr>
          <w:p w14:paraId="1B8439BA" w14:textId="77777777" w:rsidR="001F1BD5" w:rsidRPr="001D5BE3" w:rsidRDefault="001F1BD5" w:rsidP="004C2283">
            <w:pPr>
              <w:pStyle w:val="Tabletext"/>
              <w:jc w:val="center"/>
              <w:rPr>
                <w:lang w:val="en-US"/>
              </w:rPr>
            </w:pPr>
          </w:p>
        </w:tc>
        <w:tc>
          <w:tcPr>
            <w:tcW w:w="1540" w:type="dxa"/>
            <w:shd w:val="clear" w:color="auto" w:fill="auto"/>
            <w:tcMar>
              <w:top w:w="15" w:type="dxa"/>
              <w:left w:w="82" w:type="dxa"/>
              <w:bottom w:w="0" w:type="dxa"/>
              <w:right w:w="82" w:type="dxa"/>
            </w:tcMar>
          </w:tcPr>
          <w:p w14:paraId="3AA74DE4" w14:textId="77777777" w:rsidR="001F1BD5" w:rsidRPr="001D5BE3" w:rsidRDefault="001F1BD5" w:rsidP="004C2283">
            <w:pPr>
              <w:pStyle w:val="Tabletext"/>
              <w:jc w:val="center"/>
              <w:rPr>
                <w:lang w:val="en-US"/>
              </w:rPr>
            </w:pPr>
          </w:p>
        </w:tc>
        <w:tc>
          <w:tcPr>
            <w:tcW w:w="1986" w:type="dxa"/>
            <w:shd w:val="clear" w:color="auto" w:fill="auto"/>
            <w:tcMar>
              <w:top w:w="15" w:type="dxa"/>
              <w:left w:w="82" w:type="dxa"/>
              <w:bottom w:w="0" w:type="dxa"/>
              <w:right w:w="82" w:type="dxa"/>
            </w:tcMar>
          </w:tcPr>
          <w:p w14:paraId="3F63FBF2" w14:textId="77777777" w:rsidR="001F1BD5" w:rsidRPr="001D5BE3" w:rsidRDefault="001F1BD5" w:rsidP="004C2283">
            <w:pPr>
              <w:pStyle w:val="Tabletext"/>
              <w:jc w:val="center"/>
              <w:rPr>
                <w:lang w:val="en-US"/>
              </w:rPr>
            </w:pPr>
          </w:p>
        </w:tc>
        <w:tc>
          <w:tcPr>
            <w:tcW w:w="1986" w:type="dxa"/>
            <w:shd w:val="clear" w:color="auto" w:fill="auto"/>
            <w:tcMar>
              <w:top w:w="15" w:type="dxa"/>
              <w:left w:w="82" w:type="dxa"/>
              <w:bottom w:w="0" w:type="dxa"/>
              <w:right w:w="82" w:type="dxa"/>
            </w:tcMar>
          </w:tcPr>
          <w:p w14:paraId="79C53DC4" w14:textId="77777777" w:rsidR="001F1BD5" w:rsidRPr="001D5BE3" w:rsidRDefault="001F1BD5" w:rsidP="004C2283">
            <w:pPr>
              <w:pStyle w:val="Tabletext"/>
              <w:jc w:val="center"/>
              <w:rPr>
                <w:lang w:val="en-US"/>
              </w:rPr>
            </w:pPr>
          </w:p>
        </w:tc>
        <w:tc>
          <w:tcPr>
            <w:tcW w:w="1560" w:type="dxa"/>
            <w:shd w:val="clear" w:color="auto" w:fill="auto"/>
            <w:tcMar>
              <w:top w:w="15" w:type="dxa"/>
              <w:left w:w="82" w:type="dxa"/>
              <w:bottom w:w="0" w:type="dxa"/>
              <w:right w:w="82" w:type="dxa"/>
            </w:tcMar>
          </w:tcPr>
          <w:p w14:paraId="1EDF73A7" w14:textId="77777777" w:rsidR="001F1BD5" w:rsidRPr="001D5BE3" w:rsidRDefault="001F1BD5" w:rsidP="004C2283">
            <w:pPr>
              <w:pStyle w:val="Tabletext"/>
              <w:jc w:val="center"/>
              <w:rPr>
                <w:lang w:val="en-US"/>
              </w:rPr>
            </w:pPr>
          </w:p>
        </w:tc>
      </w:tr>
      <w:tr w:rsidR="001F1BD5" w:rsidRPr="001D5BE3" w14:paraId="26CB9B8C" w14:textId="77777777" w:rsidTr="004C2283">
        <w:trPr>
          <w:trHeight w:val="272"/>
        </w:trPr>
        <w:tc>
          <w:tcPr>
            <w:tcW w:w="2856" w:type="dxa"/>
            <w:shd w:val="clear" w:color="auto" w:fill="auto"/>
            <w:tcMar>
              <w:top w:w="15" w:type="dxa"/>
              <w:left w:w="82" w:type="dxa"/>
              <w:bottom w:w="0" w:type="dxa"/>
              <w:right w:w="82" w:type="dxa"/>
            </w:tcMar>
            <w:hideMark/>
          </w:tcPr>
          <w:p w14:paraId="16789A90" w14:textId="77777777" w:rsidR="001F1BD5" w:rsidRPr="001D5BE3" w:rsidRDefault="001F1BD5" w:rsidP="004C2283">
            <w:pPr>
              <w:pStyle w:val="Tabletext"/>
              <w:tabs>
                <w:tab w:val="left" w:pos="284"/>
              </w:tabs>
              <w:ind w:left="209"/>
              <w:rPr>
                <w:lang w:val="en-US"/>
              </w:rPr>
            </w:pPr>
            <w:r w:rsidRPr="001D5BE3">
              <w:rPr>
                <w:lang w:val="en-US"/>
              </w:rPr>
              <w:t xml:space="preserve">Current </w:t>
            </w:r>
          </w:p>
        </w:tc>
        <w:tc>
          <w:tcPr>
            <w:tcW w:w="1713" w:type="dxa"/>
            <w:shd w:val="clear" w:color="auto" w:fill="auto"/>
            <w:tcMar>
              <w:top w:w="15" w:type="dxa"/>
              <w:left w:w="82" w:type="dxa"/>
              <w:bottom w:w="0" w:type="dxa"/>
              <w:right w:w="82" w:type="dxa"/>
            </w:tcMar>
          </w:tcPr>
          <w:p w14:paraId="2BCE3166" w14:textId="77777777" w:rsidR="001F1BD5" w:rsidRPr="001D5BE3" w:rsidRDefault="001F1BD5" w:rsidP="004C2283">
            <w:pPr>
              <w:pStyle w:val="Tabletext"/>
              <w:jc w:val="center"/>
              <w:rPr>
                <w:lang w:val="en-US"/>
              </w:rPr>
            </w:pPr>
            <w:r w:rsidRPr="001D5BE3">
              <w:rPr>
                <w:lang w:val="en-US"/>
              </w:rPr>
              <w:t>84 (35.1)</w:t>
            </w:r>
          </w:p>
        </w:tc>
        <w:tc>
          <w:tcPr>
            <w:tcW w:w="1858" w:type="dxa"/>
            <w:shd w:val="clear" w:color="auto" w:fill="auto"/>
            <w:tcMar>
              <w:top w:w="15" w:type="dxa"/>
              <w:left w:w="82" w:type="dxa"/>
              <w:bottom w:w="0" w:type="dxa"/>
              <w:right w:w="82" w:type="dxa"/>
            </w:tcMar>
          </w:tcPr>
          <w:p w14:paraId="2049DA8B" w14:textId="77777777" w:rsidR="001F1BD5" w:rsidRPr="001D5BE3" w:rsidRDefault="001F1BD5" w:rsidP="004C2283">
            <w:pPr>
              <w:pStyle w:val="Tabletext"/>
              <w:jc w:val="center"/>
              <w:rPr>
                <w:lang w:val="en-US"/>
              </w:rPr>
            </w:pPr>
            <w:r w:rsidRPr="001D5BE3">
              <w:rPr>
                <w:lang w:val="en-US"/>
              </w:rPr>
              <w:t>76 (31.8)</w:t>
            </w:r>
          </w:p>
        </w:tc>
        <w:tc>
          <w:tcPr>
            <w:tcW w:w="1540" w:type="dxa"/>
            <w:shd w:val="clear" w:color="auto" w:fill="auto"/>
            <w:tcMar>
              <w:top w:w="15" w:type="dxa"/>
              <w:left w:w="82" w:type="dxa"/>
              <w:bottom w:w="0" w:type="dxa"/>
              <w:right w:w="82" w:type="dxa"/>
            </w:tcMar>
          </w:tcPr>
          <w:p w14:paraId="4C51BAB8" w14:textId="77777777" w:rsidR="001F1BD5" w:rsidRPr="001D5BE3" w:rsidRDefault="001F1BD5" w:rsidP="004C2283">
            <w:pPr>
              <w:pStyle w:val="Tabletext"/>
              <w:jc w:val="center"/>
              <w:rPr>
                <w:lang w:val="en-US"/>
              </w:rPr>
            </w:pPr>
            <w:r w:rsidRPr="001D5BE3">
              <w:rPr>
                <w:lang w:val="en-US"/>
              </w:rPr>
              <w:t>160 (33.5)</w:t>
            </w:r>
          </w:p>
        </w:tc>
        <w:tc>
          <w:tcPr>
            <w:tcW w:w="1986" w:type="dxa"/>
            <w:shd w:val="clear" w:color="auto" w:fill="auto"/>
            <w:tcMar>
              <w:top w:w="15" w:type="dxa"/>
              <w:left w:w="82" w:type="dxa"/>
              <w:bottom w:w="0" w:type="dxa"/>
              <w:right w:w="82" w:type="dxa"/>
            </w:tcMar>
          </w:tcPr>
          <w:p w14:paraId="767515D5" w14:textId="77777777" w:rsidR="001F1BD5" w:rsidRPr="001D5BE3" w:rsidRDefault="001F1BD5" w:rsidP="004C2283">
            <w:pPr>
              <w:pStyle w:val="Tabletext"/>
              <w:jc w:val="center"/>
              <w:rPr>
                <w:lang w:val="en-US"/>
              </w:rPr>
            </w:pPr>
            <w:r w:rsidRPr="001D5BE3">
              <w:rPr>
                <w:lang w:val="en-US"/>
              </w:rPr>
              <w:t>145 (54.3)</w:t>
            </w:r>
          </w:p>
        </w:tc>
        <w:tc>
          <w:tcPr>
            <w:tcW w:w="1986" w:type="dxa"/>
            <w:shd w:val="clear" w:color="auto" w:fill="auto"/>
            <w:tcMar>
              <w:top w:w="15" w:type="dxa"/>
              <w:left w:w="82" w:type="dxa"/>
              <w:bottom w:w="0" w:type="dxa"/>
              <w:right w:w="82" w:type="dxa"/>
            </w:tcMar>
          </w:tcPr>
          <w:p w14:paraId="04D3894A" w14:textId="77777777" w:rsidR="001F1BD5" w:rsidRPr="001D5BE3" w:rsidRDefault="001F1BD5" w:rsidP="004C2283">
            <w:pPr>
              <w:pStyle w:val="Tabletext"/>
              <w:jc w:val="center"/>
              <w:rPr>
                <w:lang w:val="en-US"/>
              </w:rPr>
            </w:pPr>
            <w:r w:rsidRPr="001D5BE3">
              <w:rPr>
                <w:lang w:val="en-US"/>
              </w:rPr>
              <w:t>62 (47.7)</w:t>
            </w:r>
          </w:p>
        </w:tc>
        <w:tc>
          <w:tcPr>
            <w:tcW w:w="1560" w:type="dxa"/>
            <w:shd w:val="clear" w:color="auto" w:fill="auto"/>
            <w:tcMar>
              <w:top w:w="15" w:type="dxa"/>
              <w:left w:w="82" w:type="dxa"/>
              <w:bottom w:w="0" w:type="dxa"/>
              <w:right w:w="82" w:type="dxa"/>
            </w:tcMar>
          </w:tcPr>
          <w:p w14:paraId="42468791" w14:textId="77777777" w:rsidR="001F1BD5" w:rsidRPr="001D5BE3" w:rsidRDefault="001F1BD5" w:rsidP="004C2283">
            <w:pPr>
              <w:pStyle w:val="Tabletext"/>
              <w:jc w:val="center"/>
              <w:rPr>
                <w:lang w:val="en-US"/>
              </w:rPr>
            </w:pPr>
            <w:r w:rsidRPr="001D5BE3">
              <w:rPr>
                <w:lang w:val="en-US"/>
              </w:rPr>
              <w:t>207 (52.1)</w:t>
            </w:r>
          </w:p>
        </w:tc>
      </w:tr>
      <w:tr w:rsidR="001F1BD5" w:rsidRPr="001D5BE3" w14:paraId="76A04D0B" w14:textId="77777777" w:rsidTr="004C2283">
        <w:trPr>
          <w:trHeight w:val="272"/>
        </w:trPr>
        <w:tc>
          <w:tcPr>
            <w:tcW w:w="2856" w:type="dxa"/>
            <w:shd w:val="clear" w:color="auto" w:fill="auto"/>
            <w:tcMar>
              <w:top w:w="15" w:type="dxa"/>
              <w:left w:w="82" w:type="dxa"/>
              <w:bottom w:w="0" w:type="dxa"/>
              <w:right w:w="82" w:type="dxa"/>
            </w:tcMar>
            <w:hideMark/>
          </w:tcPr>
          <w:p w14:paraId="6C1B037A" w14:textId="77777777" w:rsidR="001F1BD5" w:rsidRPr="001D5BE3" w:rsidRDefault="001F1BD5" w:rsidP="004C2283">
            <w:pPr>
              <w:pStyle w:val="Tabletext"/>
              <w:tabs>
                <w:tab w:val="left" w:pos="284"/>
              </w:tabs>
              <w:ind w:left="209"/>
              <w:rPr>
                <w:lang w:val="en-US"/>
              </w:rPr>
            </w:pPr>
            <w:r w:rsidRPr="001D5BE3">
              <w:rPr>
                <w:lang w:val="en-US"/>
              </w:rPr>
              <w:t xml:space="preserve">Past </w:t>
            </w:r>
          </w:p>
        </w:tc>
        <w:tc>
          <w:tcPr>
            <w:tcW w:w="1713" w:type="dxa"/>
            <w:shd w:val="clear" w:color="auto" w:fill="auto"/>
            <w:tcMar>
              <w:top w:w="15" w:type="dxa"/>
              <w:left w:w="82" w:type="dxa"/>
              <w:bottom w:w="0" w:type="dxa"/>
              <w:right w:w="82" w:type="dxa"/>
            </w:tcMar>
          </w:tcPr>
          <w:p w14:paraId="6361534F" w14:textId="77777777" w:rsidR="001F1BD5" w:rsidRPr="001D5BE3" w:rsidRDefault="001F1BD5" w:rsidP="004C2283">
            <w:pPr>
              <w:pStyle w:val="Tabletext"/>
              <w:jc w:val="center"/>
              <w:rPr>
                <w:lang w:val="en-US"/>
              </w:rPr>
            </w:pPr>
            <w:r w:rsidRPr="001D5BE3">
              <w:rPr>
                <w:lang w:val="en-US"/>
              </w:rPr>
              <w:t>155 (64.9)</w:t>
            </w:r>
          </w:p>
        </w:tc>
        <w:tc>
          <w:tcPr>
            <w:tcW w:w="1858" w:type="dxa"/>
            <w:shd w:val="clear" w:color="auto" w:fill="auto"/>
            <w:tcMar>
              <w:top w:w="15" w:type="dxa"/>
              <w:left w:w="82" w:type="dxa"/>
              <w:bottom w:w="0" w:type="dxa"/>
              <w:right w:w="82" w:type="dxa"/>
            </w:tcMar>
          </w:tcPr>
          <w:p w14:paraId="27C5DE6F" w14:textId="77777777" w:rsidR="001F1BD5" w:rsidRPr="001D5BE3" w:rsidRDefault="001F1BD5" w:rsidP="004C2283">
            <w:pPr>
              <w:pStyle w:val="Tabletext"/>
              <w:jc w:val="center"/>
              <w:rPr>
                <w:lang w:val="en-US"/>
              </w:rPr>
            </w:pPr>
            <w:r w:rsidRPr="001D5BE3">
              <w:rPr>
                <w:lang w:val="en-US"/>
              </w:rPr>
              <w:t>163 (68.2)</w:t>
            </w:r>
          </w:p>
        </w:tc>
        <w:tc>
          <w:tcPr>
            <w:tcW w:w="1540" w:type="dxa"/>
            <w:shd w:val="clear" w:color="auto" w:fill="auto"/>
            <w:tcMar>
              <w:top w:w="15" w:type="dxa"/>
              <w:left w:w="82" w:type="dxa"/>
              <w:bottom w:w="0" w:type="dxa"/>
              <w:right w:w="82" w:type="dxa"/>
            </w:tcMar>
          </w:tcPr>
          <w:p w14:paraId="6CF30EE7" w14:textId="77777777" w:rsidR="001F1BD5" w:rsidRPr="001D5BE3" w:rsidRDefault="001F1BD5" w:rsidP="004C2283">
            <w:pPr>
              <w:pStyle w:val="Tabletext"/>
              <w:jc w:val="center"/>
              <w:rPr>
                <w:lang w:val="en-US"/>
              </w:rPr>
            </w:pPr>
            <w:r w:rsidRPr="001D5BE3">
              <w:rPr>
                <w:lang w:val="en-US"/>
              </w:rPr>
              <w:t>318 (66.5)</w:t>
            </w:r>
          </w:p>
        </w:tc>
        <w:tc>
          <w:tcPr>
            <w:tcW w:w="1986" w:type="dxa"/>
            <w:shd w:val="clear" w:color="auto" w:fill="auto"/>
            <w:tcMar>
              <w:top w:w="15" w:type="dxa"/>
              <w:left w:w="82" w:type="dxa"/>
              <w:bottom w:w="0" w:type="dxa"/>
              <w:right w:w="82" w:type="dxa"/>
            </w:tcMar>
          </w:tcPr>
          <w:p w14:paraId="438FB82B" w14:textId="77777777" w:rsidR="001F1BD5" w:rsidRPr="001D5BE3" w:rsidRDefault="001F1BD5" w:rsidP="004C2283">
            <w:pPr>
              <w:pStyle w:val="Tabletext"/>
              <w:jc w:val="center"/>
              <w:rPr>
                <w:lang w:val="en-US"/>
              </w:rPr>
            </w:pPr>
            <w:r w:rsidRPr="001D5BE3">
              <w:rPr>
                <w:lang w:val="en-US"/>
              </w:rPr>
              <w:t>85 (31.8)</w:t>
            </w:r>
          </w:p>
        </w:tc>
        <w:tc>
          <w:tcPr>
            <w:tcW w:w="1986" w:type="dxa"/>
            <w:shd w:val="clear" w:color="auto" w:fill="auto"/>
            <w:tcMar>
              <w:top w:w="15" w:type="dxa"/>
              <w:left w:w="82" w:type="dxa"/>
              <w:bottom w:w="0" w:type="dxa"/>
              <w:right w:w="82" w:type="dxa"/>
            </w:tcMar>
          </w:tcPr>
          <w:p w14:paraId="7B991406" w14:textId="77777777" w:rsidR="001F1BD5" w:rsidRPr="001D5BE3" w:rsidRDefault="001F1BD5" w:rsidP="004C2283">
            <w:pPr>
              <w:pStyle w:val="Tabletext"/>
              <w:jc w:val="center"/>
              <w:rPr>
                <w:lang w:val="en-US"/>
              </w:rPr>
            </w:pPr>
            <w:r w:rsidRPr="001D5BE3">
              <w:rPr>
                <w:lang w:val="en-US"/>
              </w:rPr>
              <w:t>47 (36.2)</w:t>
            </w:r>
          </w:p>
        </w:tc>
        <w:tc>
          <w:tcPr>
            <w:tcW w:w="1560" w:type="dxa"/>
            <w:shd w:val="clear" w:color="auto" w:fill="auto"/>
            <w:tcMar>
              <w:top w:w="15" w:type="dxa"/>
              <w:left w:w="82" w:type="dxa"/>
              <w:bottom w:w="0" w:type="dxa"/>
              <w:right w:w="82" w:type="dxa"/>
            </w:tcMar>
          </w:tcPr>
          <w:p w14:paraId="3AA2122E" w14:textId="77777777" w:rsidR="001F1BD5" w:rsidRPr="001D5BE3" w:rsidRDefault="001F1BD5" w:rsidP="004C2283">
            <w:pPr>
              <w:pStyle w:val="Tabletext"/>
              <w:jc w:val="center"/>
              <w:rPr>
                <w:lang w:val="en-US"/>
              </w:rPr>
            </w:pPr>
            <w:r w:rsidRPr="001D5BE3">
              <w:rPr>
                <w:lang w:val="en-US"/>
              </w:rPr>
              <w:t>132 (33.2)</w:t>
            </w:r>
          </w:p>
        </w:tc>
      </w:tr>
      <w:tr w:rsidR="001F1BD5" w:rsidRPr="001D5BE3" w14:paraId="74B34605" w14:textId="77777777" w:rsidTr="004C2283">
        <w:trPr>
          <w:trHeight w:val="272"/>
        </w:trPr>
        <w:tc>
          <w:tcPr>
            <w:tcW w:w="2856" w:type="dxa"/>
            <w:shd w:val="clear" w:color="auto" w:fill="auto"/>
            <w:tcMar>
              <w:top w:w="15" w:type="dxa"/>
              <w:left w:w="82" w:type="dxa"/>
              <w:bottom w:w="0" w:type="dxa"/>
              <w:right w:w="82" w:type="dxa"/>
            </w:tcMar>
            <w:hideMark/>
          </w:tcPr>
          <w:p w14:paraId="7EB89322" w14:textId="77777777" w:rsidR="001F1BD5" w:rsidRPr="001D5BE3" w:rsidRDefault="001F1BD5" w:rsidP="004C2283">
            <w:pPr>
              <w:pStyle w:val="Tabletext"/>
              <w:tabs>
                <w:tab w:val="left" w:pos="284"/>
              </w:tabs>
              <w:ind w:left="209"/>
              <w:rPr>
                <w:lang w:val="en-US"/>
              </w:rPr>
            </w:pPr>
            <w:r w:rsidRPr="001D5BE3">
              <w:rPr>
                <w:lang w:val="en-US"/>
              </w:rPr>
              <w:t xml:space="preserve">Never </w:t>
            </w:r>
          </w:p>
        </w:tc>
        <w:tc>
          <w:tcPr>
            <w:tcW w:w="1713" w:type="dxa"/>
            <w:shd w:val="clear" w:color="auto" w:fill="auto"/>
            <w:tcMar>
              <w:top w:w="15" w:type="dxa"/>
              <w:left w:w="82" w:type="dxa"/>
              <w:bottom w:w="0" w:type="dxa"/>
              <w:right w:w="82" w:type="dxa"/>
            </w:tcMar>
          </w:tcPr>
          <w:p w14:paraId="09F16E2D" w14:textId="77777777" w:rsidR="001F1BD5" w:rsidRPr="001D5BE3" w:rsidRDefault="001F1BD5" w:rsidP="004C2283">
            <w:pPr>
              <w:pStyle w:val="Tabletext"/>
              <w:jc w:val="center"/>
              <w:rPr>
                <w:lang w:val="en-US"/>
              </w:rPr>
            </w:pPr>
            <w:r w:rsidRPr="001D5BE3">
              <w:rPr>
                <w:lang w:val="en-US"/>
              </w:rPr>
              <w:t>0</w:t>
            </w:r>
          </w:p>
        </w:tc>
        <w:tc>
          <w:tcPr>
            <w:tcW w:w="1858" w:type="dxa"/>
            <w:shd w:val="clear" w:color="auto" w:fill="auto"/>
            <w:tcMar>
              <w:top w:w="15" w:type="dxa"/>
              <w:left w:w="82" w:type="dxa"/>
              <w:bottom w:w="0" w:type="dxa"/>
              <w:right w:w="82" w:type="dxa"/>
            </w:tcMar>
          </w:tcPr>
          <w:p w14:paraId="0E1C5A57" w14:textId="77777777" w:rsidR="001F1BD5" w:rsidRPr="001D5BE3" w:rsidRDefault="001F1BD5" w:rsidP="004C2283">
            <w:pPr>
              <w:pStyle w:val="Tabletext"/>
              <w:jc w:val="center"/>
              <w:rPr>
                <w:lang w:val="en-US"/>
              </w:rPr>
            </w:pPr>
            <w:r w:rsidRPr="001D5BE3">
              <w:rPr>
                <w:lang w:val="en-US"/>
              </w:rPr>
              <w:t>0</w:t>
            </w:r>
          </w:p>
        </w:tc>
        <w:tc>
          <w:tcPr>
            <w:tcW w:w="1540" w:type="dxa"/>
            <w:shd w:val="clear" w:color="auto" w:fill="auto"/>
            <w:tcMar>
              <w:top w:w="15" w:type="dxa"/>
              <w:left w:w="82" w:type="dxa"/>
              <w:bottom w:w="0" w:type="dxa"/>
              <w:right w:w="82" w:type="dxa"/>
            </w:tcMar>
          </w:tcPr>
          <w:p w14:paraId="70C2729A" w14:textId="77777777" w:rsidR="001F1BD5" w:rsidRPr="001D5BE3" w:rsidRDefault="001F1BD5" w:rsidP="004C2283">
            <w:pPr>
              <w:pStyle w:val="Tabletext"/>
              <w:jc w:val="center"/>
              <w:rPr>
                <w:lang w:val="en-US"/>
              </w:rPr>
            </w:pPr>
            <w:r w:rsidRPr="001D5BE3">
              <w:rPr>
                <w:lang w:val="en-US"/>
              </w:rPr>
              <w:t>0</w:t>
            </w:r>
          </w:p>
        </w:tc>
        <w:tc>
          <w:tcPr>
            <w:tcW w:w="1986" w:type="dxa"/>
            <w:shd w:val="clear" w:color="auto" w:fill="auto"/>
            <w:tcMar>
              <w:top w:w="15" w:type="dxa"/>
              <w:left w:w="82" w:type="dxa"/>
              <w:bottom w:w="0" w:type="dxa"/>
              <w:right w:w="82" w:type="dxa"/>
            </w:tcMar>
          </w:tcPr>
          <w:p w14:paraId="6EB36438" w14:textId="77777777" w:rsidR="001F1BD5" w:rsidRPr="001D5BE3" w:rsidRDefault="001F1BD5" w:rsidP="004C2283">
            <w:pPr>
              <w:pStyle w:val="Tabletext"/>
              <w:jc w:val="center"/>
              <w:rPr>
                <w:lang w:val="en-US"/>
              </w:rPr>
            </w:pPr>
            <w:r w:rsidRPr="001D5BE3">
              <w:rPr>
                <w:lang w:val="en-US"/>
              </w:rPr>
              <w:t>37 (13.9)</w:t>
            </w:r>
          </w:p>
        </w:tc>
        <w:tc>
          <w:tcPr>
            <w:tcW w:w="1986" w:type="dxa"/>
            <w:shd w:val="clear" w:color="auto" w:fill="auto"/>
            <w:tcMar>
              <w:top w:w="15" w:type="dxa"/>
              <w:left w:w="82" w:type="dxa"/>
              <w:bottom w:w="0" w:type="dxa"/>
              <w:right w:w="82" w:type="dxa"/>
            </w:tcMar>
          </w:tcPr>
          <w:p w14:paraId="7318B64C" w14:textId="77777777" w:rsidR="001F1BD5" w:rsidRPr="001D5BE3" w:rsidRDefault="001F1BD5" w:rsidP="004C2283">
            <w:pPr>
              <w:pStyle w:val="Tabletext"/>
              <w:jc w:val="center"/>
              <w:rPr>
                <w:lang w:val="en-US"/>
              </w:rPr>
            </w:pPr>
            <w:r w:rsidRPr="001D5BE3">
              <w:rPr>
                <w:lang w:val="en-US"/>
              </w:rPr>
              <w:t>21 (16.2)</w:t>
            </w:r>
          </w:p>
        </w:tc>
        <w:tc>
          <w:tcPr>
            <w:tcW w:w="1560" w:type="dxa"/>
            <w:shd w:val="clear" w:color="auto" w:fill="auto"/>
            <w:tcMar>
              <w:top w:w="15" w:type="dxa"/>
              <w:left w:w="82" w:type="dxa"/>
              <w:bottom w:w="0" w:type="dxa"/>
              <w:right w:w="82" w:type="dxa"/>
            </w:tcMar>
          </w:tcPr>
          <w:p w14:paraId="1616687D" w14:textId="77777777" w:rsidR="001F1BD5" w:rsidRPr="001D5BE3" w:rsidRDefault="001F1BD5" w:rsidP="004C2283">
            <w:pPr>
              <w:pStyle w:val="Tabletext"/>
              <w:jc w:val="center"/>
              <w:rPr>
                <w:lang w:val="en-US"/>
              </w:rPr>
            </w:pPr>
            <w:r w:rsidRPr="001D5BE3">
              <w:rPr>
                <w:lang w:val="en-US"/>
              </w:rPr>
              <w:t>58 (14.6)</w:t>
            </w:r>
          </w:p>
        </w:tc>
      </w:tr>
      <w:tr w:rsidR="001F1BD5" w:rsidRPr="001D5BE3" w14:paraId="54482459" w14:textId="77777777" w:rsidTr="004C2283">
        <w:trPr>
          <w:trHeight w:val="272"/>
        </w:trPr>
        <w:tc>
          <w:tcPr>
            <w:tcW w:w="2856" w:type="dxa"/>
            <w:shd w:val="clear" w:color="auto" w:fill="auto"/>
            <w:tcMar>
              <w:top w:w="15" w:type="dxa"/>
              <w:left w:w="82" w:type="dxa"/>
              <w:bottom w:w="0" w:type="dxa"/>
              <w:right w:w="82" w:type="dxa"/>
            </w:tcMar>
            <w:hideMark/>
          </w:tcPr>
          <w:p w14:paraId="1C921A04" w14:textId="77777777" w:rsidR="001F1BD5" w:rsidRPr="001D5BE3" w:rsidRDefault="001F1BD5" w:rsidP="004C2283">
            <w:pPr>
              <w:pStyle w:val="Tabletext"/>
              <w:tabs>
                <w:tab w:val="left" w:pos="284"/>
              </w:tabs>
              <w:rPr>
                <w:lang w:val="en-US"/>
              </w:rPr>
            </w:pPr>
            <w:r w:rsidRPr="001D5BE3">
              <w:rPr>
                <w:lang w:val="en-US"/>
              </w:rPr>
              <w:t>Histology, n (%)</w:t>
            </w:r>
          </w:p>
        </w:tc>
        <w:tc>
          <w:tcPr>
            <w:tcW w:w="1713" w:type="dxa"/>
            <w:shd w:val="clear" w:color="auto" w:fill="auto"/>
            <w:tcMar>
              <w:top w:w="15" w:type="dxa"/>
              <w:left w:w="82" w:type="dxa"/>
              <w:bottom w:w="0" w:type="dxa"/>
              <w:right w:w="82" w:type="dxa"/>
            </w:tcMar>
          </w:tcPr>
          <w:p w14:paraId="2BFCCA05" w14:textId="77777777" w:rsidR="001F1BD5" w:rsidRPr="001D5BE3" w:rsidRDefault="001F1BD5" w:rsidP="004C2283">
            <w:pPr>
              <w:pStyle w:val="Tabletext"/>
              <w:jc w:val="center"/>
              <w:rPr>
                <w:lang w:val="en-US"/>
              </w:rPr>
            </w:pPr>
          </w:p>
        </w:tc>
        <w:tc>
          <w:tcPr>
            <w:tcW w:w="1858" w:type="dxa"/>
            <w:shd w:val="clear" w:color="auto" w:fill="auto"/>
            <w:tcMar>
              <w:top w:w="15" w:type="dxa"/>
              <w:left w:w="82" w:type="dxa"/>
              <w:bottom w:w="0" w:type="dxa"/>
              <w:right w:w="82" w:type="dxa"/>
            </w:tcMar>
          </w:tcPr>
          <w:p w14:paraId="1BDEEEFF" w14:textId="77777777" w:rsidR="001F1BD5" w:rsidRPr="001D5BE3" w:rsidRDefault="001F1BD5" w:rsidP="004C2283">
            <w:pPr>
              <w:pStyle w:val="Tabletext"/>
              <w:jc w:val="center"/>
              <w:rPr>
                <w:lang w:val="en-US"/>
              </w:rPr>
            </w:pPr>
          </w:p>
        </w:tc>
        <w:tc>
          <w:tcPr>
            <w:tcW w:w="1540" w:type="dxa"/>
            <w:shd w:val="clear" w:color="auto" w:fill="auto"/>
            <w:tcMar>
              <w:top w:w="15" w:type="dxa"/>
              <w:left w:w="82" w:type="dxa"/>
              <w:bottom w:w="0" w:type="dxa"/>
              <w:right w:w="82" w:type="dxa"/>
            </w:tcMar>
          </w:tcPr>
          <w:p w14:paraId="5283638F" w14:textId="77777777" w:rsidR="001F1BD5" w:rsidRPr="001D5BE3" w:rsidRDefault="001F1BD5" w:rsidP="004C2283">
            <w:pPr>
              <w:pStyle w:val="Tabletext"/>
              <w:jc w:val="center"/>
              <w:rPr>
                <w:lang w:val="en-US"/>
              </w:rPr>
            </w:pPr>
          </w:p>
        </w:tc>
        <w:tc>
          <w:tcPr>
            <w:tcW w:w="1986" w:type="dxa"/>
            <w:shd w:val="clear" w:color="auto" w:fill="auto"/>
            <w:tcMar>
              <w:top w:w="15" w:type="dxa"/>
              <w:left w:w="82" w:type="dxa"/>
              <w:bottom w:w="0" w:type="dxa"/>
              <w:right w:w="82" w:type="dxa"/>
            </w:tcMar>
          </w:tcPr>
          <w:p w14:paraId="158F4443" w14:textId="77777777" w:rsidR="001F1BD5" w:rsidRPr="001D5BE3" w:rsidRDefault="001F1BD5" w:rsidP="004C2283">
            <w:pPr>
              <w:pStyle w:val="Tabletext"/>
              <w:jc w:val="center"/>
              <w:rPr>
                <w:lang w:val="en-US"/>
              </w:rPr>
            </w:pPr>
          </w:p>
        </w:tc>
        <w:tc>
          <w:tcPr>
            <w:tcW w:w="1986" w:type="dxa"/>
            <w:shd w:val="clear" w:color="auto" w:fill="auto"/>
            <w:tcMar>
              <w:top w:w="15" w:type="dxa"/>
              <w:left w:w="82" w:type="dxa"/>
              <w:bottom w:w="0" w:type="dxa"/>
              <w:right w:w="82" w:type="dxa"/>
            </w:tcMar>
          </w:tcPr>
          <w:p w14:paraId="343A739D" w14:textId="77777777" w:rsidR="001F1BD5" w:rsidRPr="001D5BE3" w:rsidRDefault="001F1BD5" w:rsidP="004C2283">
            <w:pPr>
              <w:pStyle w:val="Tabletext"/>
              <w:jc w:val="center"/>
              <w:rPr>
                <w:lang w:val="en-US"/>
              </w:rPr>
            </w:pPr>
          </w:p>
        </w:tc>
        <w:tc>
          <w:tcPr>
            <w:tcW w:w="1560" w:type="dxa"/>
            <w:shd w:val="clear" w:color="auto" w:fill="auto"/>
            <w:tcMar>
              <w:top w:w="15" w:type="dxa"/>
              <w:left w:w="82" w:type="dxa"/>
              <w:bottom w:w="0" w:type="dxa"/>
              <w:right w:w="82" w:type="dxa"/>
            </w:tcMar>
          </w:tcPr>
          <w:p w14:paraId="41722D7E" w14:textId="77777777" w:rsidR="001F1BD5" w:rsidRPr="001D5BE3" w:rsidRDefault="001F1BD5" w:rsidP="004C2283">
            <w:pPr>
              <w:pStyle w:val="Tabletext"/>
              <w:jc w:val="center"/>
              <w:rPr>
                <w:lang w:val="en-US"/>
              </w:rPr>
            </w:pPr>
          </w:p>
        </w:tc>
      </w:tr>
      <w:tr w:rsidR="001F1BD5" w:rsidRPr="001D5BE3" w14:paraId="213A6182" w14:textId="77777777" w:rsidTr="004C2283">
        <w:trPr>
          <w:trHeight w:val="272"/>
        </w:trPr>
        <w:tc>
          <w:tcPr>
            <w:tcW w:w="2856" w:type="dxa"/>
            <w:shd w:val="clear" w:color="auto" w:fill="auto"/>
            <w:tcMar>
              <w:top w:w="15" w:type="dxa"/>
              <w:left w:w="82" w:type="dxa"/>
              <w:bottom w:w="0" w:type="dxa"/>
              <w:right w:w="82" w:type="dxa"/>
            </w:tcMar>
            <w:hideMark/>
          </w:tcPr>
          <w:p w14:paraId="6EA7418C" w14:textId="77777777" w:rsidR="001F1BD5" w:rsidRPr="001D5BE3" w:rsidRDefault="001F1BD5" w:rsidP="004C2283">
            <w:pPr>
              <w:pStyle w:val="Tabletext"/>
              <w:tabs>
                <w:tab w:val="left" w:pos="284"/>
              </w:tabs>
              <w:ind w:left="209"/>
              <w:rPr>
                <w:lang w:val="en-US"/>
              </w:rPr>
            </w:pPr>
            <w:r w:rsidRPr="001D5BE3">
              <w:rPr>
                <w:lang w:val="en-US"/>
              </w:rPr>
              <w:t>Squamous</w:t>
            </w:r>
          </w:p>
        </w:tc>
        <w:tc>
          <w:tcPr>
            <w:tcW w:w="1713" w:type="dxa"/>
            <w:shd w:val="clear" w:color="auto" w:fill="auto"/>
            <w:tcMar>
              <w:top w:w="15" w:type="dxa"/>
              <w:left w:w="82" w:type="dxa"/>
              <w:bottom w:w="0" w:type="dxa"/>
              <w:right w:w="82" w:type="dxa"/>
            </w:tcMar>
          </w:tcPr>
          <w:p w14:paraId="218A822F" w14:textId="77777777" w:rsidR="001F1BD5" w:rsidRPr="001D5BE3" w:rsidRDefault="001F1BD5" w:rsidP="004C2283">
            <w:pPr>
              <w:pStyle w:val="Tabletext"/>
              <w:jc w:val="center"/>
              <w:rPr>
                <w:lang w:val="en-US"/>
              </w:rPr>
            </w:pPr>
            <w:r w:rsidRPr="001D5BE3">
              <w:rPr>
                <w:lang w:val="en-US"/>
              </w:rPr>
              <w:t>96 (40.2)</w:t>
            </w:r>
          </w:p>
        </w:tc>
        <w:tc>
          <w:tcPr>
            <w:tcW w:w="1858" w:type="dxa"/>
            <w:shd w:val="clear" w:color="auto" w:fill="auto"/>
            <w:tcMar>
              <w:top w:w="15" w:type="dxa"/>
              <w:left w:w="82" w:type="dxa"/>
              <w:bottom w:w="0" w:type="dxa"/>
              <w:right w:w="82" w:type="dxa"/>
            </w:tcMar>
          </w:tcPr>
          <w:p w14:paraId="59B11552" w14:textId="77777777" w:rsidR="001F1BD5" w:rsidRPr="001D5BE3" w:rsidRDefault="001F1BD5" w:rsidP="004C2283">
            <w:pPr>
              <w:pStyle w:val="Tabletext"/>
              <w:jc w:val="center"/>
              <w:rPr>
                <w:lang w:val="en-US"/>
              </w:rPr>
            </w:pPr>
            <w:r w:rsidRPr="001D5BE3">
              <w:rPr>
                <w:lang w:val="en-US"/>
              </w:rPr>
              <w:t>94 (39.3)</w:t>
            </w:r>
          </w:p>
        </w:tc>
        <w:tc>
          <w:tcPr>
            <w:tcW w:w="1540" w:type="dxa"/>
            <w:shd w:val="clear" w:color="auto" w:fill="auto"/>
            <w:tcMar>
              <w:top w:w="15" w:type="dxa"/>
              <w:left w:w="82" w:type="dxa"/>
              <w:bottom w:w="0" w:type="dxa"/>
              <w:right w:w="82" w:type="dxa"/>
            </w:tcMar>
          </w:tcPr>
          <w:p w14:paraId="798BD93B" w14:textId="77777777" w:rsidR="001F1BD5" w:rsidRPr="001D5BE3" w:rsidRDefault="001F1BD5" w:rsidP="004C2283">
            <w:pPr>
              <w:pStyle w:val="Tabletext"/>
              <w:jc w:val="center"/>
              <w:rPr>
                <w:lang w:val="en-US"/>
              </w:rPr>
            </w:pPr>
            <w:r w:rsidRPr="001D5BE3">
              <w:rPr>
                <w:lang w:val="en-US"/>
              </w:rPr>
              <w:t>190 (39.7)</w:t>
            </w:r>
          </w:p>
        </w:tc>
        <w:tc>
          <w:tcPr>
            <w:tcW w:w="1986" w:type="dxa"/>
            <w:shd w:val="clear" w:color="auto" w:fill="auto"/>
            <w:tcMar>
              <w:top w:w="15" w:type="dxa"/>
              <w:left w:w="82" w:type="dxa"/>
              <w:bottom w:w="0" w:type="dxa"/>
              <w:right w:w="82" w:type="dxa"/>
            </w:tcMar>
          </w:tcPr>
          <w:p w14:paraId="0519A299" w14:textId="77777777" w:rsidR="001F1BD5" w:rsidRPr="001D5BE3" w:rsidRDefault="001F1BD5" w:rsidP="004C2283">
            <w:pPr>
              <w:pStyle w:val="Tabletext"/>
              <w:jc w:val="center"/>
              <w:rPr>
                <w:lang w:val="en-US"/>
              </w:rPr>
            </w:pPr>
            <w:r w:rsidRPr="001D5BE3">
              <w:rPr>
                <w:lang w:val="en-US"/>
              </w:rPr>
              <w:t>110 (41.2)</w:t>
            </w:r>
          </w:p>
        </w:tc>
        <w:tc>
          <w:tcPr>
            <w:tcW w:w="1986" w:type="dxa"/>
            <w:shd w:val="clear" w:color="auto" w:fill="auto"/>
            <w:tcMar>
              <w:top w:w="15" w:type="dxa"/>
              <w:left w:w="82" w:type="dxa"/>
              <w:bottom w:w="0" w:type="dxa"/>
              <w:right w:w="82" w:type="dxa"/>
            </w:tcMar>
          </w:tcPr>
          <w:p w14:paraId="437F8C4B" w14:textId="77777777" w:rsidR="001F1BD5" w:rsidRPr="001D5BE3" w:rsidRDefault="001F1BD5" w:rsidP="004C2283">
            <w:pPr>
              <w:pStyle w:val="Tabletext"/>
              <w:jc w:val="center"/>
              <w:rPr>
                <w:lang w:val="en-US"/>
              </w:rPr>
            </w:pPr>
            <w:r w:rsidRPr="001D5BE3">
              <w:rPr>
                <w:lang w:val="en-US"/>
              </w:rPr>
              <w:t>54 (41.5)</w:t>
            </w:r>
          </w:p>
        </w:tc>
        <w:tc>
          <w:tcPr>
            <w:tcW w:w="1560" w:type="dxa"/>
            <w:shd w:val="clear" w:color="auto" w:fill="auto"/>
            <w:tcMar>
              <w:top w:w="15" w:type="dxa"/>
              <w:left w:w="82" w:type="dxa"/>
              <w:bottom w:w="0" w:type="dxa"/>
              <w:right w:w="82" w:type="dxa"/>
            </w:tcMar>
          </w:tcPr>
          <w:p w14:paraId="0F35E261" w14:textId="77777777" w:rsidR="001F1BD5" w:rsidRPr="001D5BE3" w:rsidRDefault="001F1BD5" w:rsidP="004C2283">
            <w:pPr>
              <w:pStyle w:val="Tabletext"/>
              <w:jc w:val="center"/>
              <w:rPr>
                <w:lang w:val="en-US"/>
              </w:rPr>
            </w:pPr>
            <w:r w:rsidRPr="001D5BE3">
              <w:rPr>
                <w:lang w:val="en-US"/>
              </w:rPr>
              <w:t>164 (41.3)</w:t>
            </w:r>
          </w:p>
        </w:tc>
      </w:tr>
      <w:tr w:rsidR="001F1BD5" w:rsidRPr="001D5BE3" w14:paraId="131248AF" w14:textId="77777777" w:rsidTr="004C2283">
        <w:trPr>
          <w:trHeight w:val="272"/>
        </w:trPr>
        <w:tc>
          <w:tcPr>
            <w:tcW w:w="2856" w:type="dxa"/>
            <w:shd w:val="clear" w:color="auto" w:fill="auto"/>
            <w:tcMar>
              <w:top w:w="15" w:type="dxa"/>
              <w:left w:w="82" w:type="dxa"/>
              <w:bottom w:w="0" w:type="dxa"/>
              <w:right w:w="82" w:type="dxa"/>
            </w:tcMar>
            <w:hideMark/>
          </w:tcPr>
          <w:p w14:paraId="57BB6987" w14:textId="77777777" w:rsidR="001F1BD5" w:rsidRPr="001D5BE3" w:rsidRDefault="001F1BD5" w:rsidP="004C2283">
            <w:pPr>
              <w:pStyle w:val="Tabletext"/>
              <w:tabs>
                <w:tab w:val="left" w:pos="284"/>
              </w:tabs>
              <w:ind w:left="209"/>
              <w:rPr>
                <w:lang w:val="en-US"/>
              </w:rPr>
            </w:pPr>
            <w:r w:rsidRPr="001D5BE3">
              <w:rPr>
                <w:lang w:val="en-US"/>
              </w:rPr>
              <w:lastRenderedPageBreak/>
              <w:t>Non-squamous</w:t>
            </w:r>
          </w:p>
        </w:tc>
        <w:tc>
          <w:tcPr>
            <w:tcW w:w="1713" w:type="dxa"/>
            <w:shd w:val="clear" w:color="auto" w:fill="auto"/>
            <w:tcMar>
              <w:top w:w="15" w:type="dxa"/>
              <w:left w:w="82" w:type="dxa"/>
              <w:bottom w:w="0" w:type="dxa"/>
              <w:right w:w="82" w:type="dxa"/>
            </w:tcMar>
          </w:tcPr>
          <w:p w14:paraId="4BCC4DD0" w14:textId="77777777" w:rsidR="001F1BD5" w:rsidRPr="001D5BE3" w:rsidRDefault="001F1BD5" w:rsidP="004C2283">
            <w:pPr>
              <w:pStyle w:val="Tabletext"/>
              <w:jc w:val="center"/>
              <w:rPr>
                <w:lang w:val="en-US"/>
              </w:rPr>
            </w:pPr>
            <w:r w:rsidRPr="001D5BE3">
              <w:rPr>
                <w:lang w:val="en-US"/>
              </w:rPr>
              <w:t>143 (59.8)</w:t>
            </w:r>
          </w:p>
        </w:tc>
        <w:tc>
          <w:tcPr>
            <w:tcW w:w="1858" w:type="dxa"/>
            <w:shd w:val="clear" w:color="auto" w:fill="auto"/>
            <w:tcMar>
              <w:top w:w="15" w:type="dxa"/>
              <w:left w:w="82" w:type="dxa"/>
              <w:bottom w:w="0" w:type="dxa"/>
              <w:right w:w="82" w:type="dxa"/>
            </w:tcMar>
          </w:tcPr>
          <w:p w14:paraId="77D2025F" w14:textId="77777777" w:rsidR="001F1BD5" w:rsidRPr="001D5BE3" w:rsidRDefault="001F1BD5" w:rsidP="004C2283">
            <w:pPr>
              <w:pStyle w:val="Tabletext"/>
              <w:jc w:val="center"/>
              <w:rPr>
                <w:lang w:val="en-US"/>
              </w:rPr>
            </w:pPr>
            <w:r w:rsidRPr="001D5BE3">
              <w:rPr>
                <w:lang w:val="en-US"/>
              </w:rPr>
              <w:t>145 (60.7)</w:t>
            </w:r>
          </w:p>
        </w:tc>
        <w:tc>
          <w:tcPr>
            <w:tcW w:w="1540" w:type="dxa"/>
            <w:shd w:val="clear" w:color="auto" w:fill="auto"/>
            <w:tcMar>
              <w:top w:w="15" w:type="dxa"/>
              <w:left w:w="82" w:type="dxa"/>
              <w:bottom w:w="0" w:type="dxa"/>
              <w:right w:w="82" w:type="dxa"/>
            </w:tcMar>
          </w:tcPr>
          <w:p w14:paraId="4EB1E03C" w14:textId="77777777" w:rsidR="001F1BD5" w:rsidRPr="001D5BE3" w:rsidRDefault="001F1BD5" w:rsidP="004C2283">
            <w:pPr>
              <w:pStyle w:val="Tabletext"/>
              <w:jc w:val="center"/>
              <w:rPr>
                <w:lang w:val="en-US"/>
              </w:rPr>
            </w:pPr>
            <w:r w:rsidRPr="001D5BE3">
              <w:rPr>
                <w:lang w:val="en-US"/>
              </w:rPr>
              <w:t>288 (60.3)</w:t>
            </w:r>
          </w:p>
        </w:tc>
        <w:tc>
          <w:tcPr>
            <w:tcW w:w="1986" w:type="dxa"/>
            <w:shd w:val="clear" w:color="auto" w:fill="auto"/>
            <w:tcMar>
              <w:top w:w="15" w:type="dxa"/>
              <w:left w:w="82" w:type="dxa"/>
              <w:bottom w:w="0" w:type="dxa"/>
              <w:right w:w="82" w:type="dxa"/>
            </w:tcMar>
          </w:tcPr>
          <w:p w14:paraId="18F44307" w14:textId="77777777" w:rsidR="001F1BD5" w:rsidRPr="001D5BE3" w:rsidRDefault="001F1BD5" w:rsidP="004C2283">
            <w:pPr>
              <w:pStyle w:val="Tabletext"/>
              <w:jc w:val="center"/>
              <w:rPr>
                <w:lang w:val="en-US"/>
              </w:rPr>
            </w:pPr>
            <w:r w:rsidRPr="001D5BE3">
              <w:rPr>
                <w:lang w:val="en-US"/>
              </w:rPr>
              <w:t>157 (58.8)</w:t>
            </w:r>
          </w:p>
        </w:tc>
        <w:tc>
          <w:tcPr>
            <w:tcW w:w="1986" w:type="dxa"/>
            <w:shd w:val="clear" w:color="auto" w:fill="auto"/>
            <w:tcMar>
              <w:top w:w="15" w:type="dxa"/>
              <w:left w:w="82" w:type="dxa"/>
              <w:bottom w:w="0" w:type="dxa"/>
              <w:right w:w="82" w:type="dxa"/>
            </w:tcMar>
          </w:tcPr>
          <w:p w14:paraId="6DBC263A" w14:textId="77777777" w:rsidR="001F1BD5" w:rsidRPr="001D5BE3" w:rsidRDefault="001F1BD5" w:rsidP="004C2283">
            <w:pPr>
              <w:pStyle w:val="Tabletext"/>
              <w:jc w:val="center"/>
              <w:rPr>
                <w:lang w:val="en-US"/>
              </w:rPr>
            </w:pPr>
            <w:r w:rsidRPr="001D5BE3">
              <w:rPr>
                <w:lang w:val="en-US"/>
              </w:rPr>
              <w:t>76 (58.5)</w:t>
            </w:r>
          </w:p>
        </w:tc>
        <w:tc>
          <w:tcPr>
            <w:tcW w:w="1560" w:type="dxa"/>
            <w:shd w:val="clear" w:color="auto" w:fill="auto"/>
            <w:tcMar>
              <w:top w:w="15" w:type="dxa"/>
              <w:left w:w="82" w:type="dxa"/>
              <w:bottom w:w="0" w:type="dxa"/>
              <w:right w:w="82" w:type="dxa"/>
            </w:tcMar>
          </w:tcPr>
          <w:p w14:paraId="6613723C" w14:textId="77777777" w:rsidR="001F1BD5" w:rsidRPr="001D5BE3" w:rsidRDefault="001F1BD5" w:rsidP="004C2283">
            <w:pPr>
              <w:pStyle w:val="Tabletext"/>
              <w:jc w:val="center"/>
              <w:rPr>
                <w:lang w:val="en-US"/>
              </w:rPr>
            </w:pPr>
            <w:r w:rsidRPr="001D5BE3">
              <w:rPr>
                <w:lang w:val="en-US"/>
              </w:rPr>
              <w:t>233 (58.7)</w:t>
            </w:r>
          </w:p>
        </w:tc>
      </w:tr>
      <w:tr w:rsidR="001F1BD5" w:rsidRPr="001D5BE3" w14:paraId="653D0AE0" w14:textId="77777777" w:rsidTr="004C2283">
        <w:trPr>
          <w:trHeight w:val="272"/>
        </w:trPr>
        <w:tc>
          <w:tcPr>
            <w:tcW w:w="2856" w:type="dxa"/>
            <w:shd w:val="clear" w:color="auto" w:fill="auto"/>
            <w:tcMar>
              <w:top w:w="15" w:type="dxa"/>
              <w:left w:w="82" w:type="dxa"/>
              <w:bottom w:w="0" w:type="dxa"/>
              <w:right w:w="82" w:type="dxa"/>
            </w:tcMar>
            <w:hideMark/>
          </w:tcPr>
          <w:p w14:paraId="3F7B0FBB" w14:textId="77777777" w:rsidR="001F1BD5" w:rsidRPr="001D5BE3" w:rsidRDefault="001F1BD5" w:rsidP="004C2283">
            <w:pPr>
              <w:pStyle w:val="Tabletext"/>
              <w:tabs>
                <w:tab w:val="left" w:pos="284"/>
              </w:tabs>
              <w:rPr>
                <w:lang w:val="en-US"/>
              </w:rPr>
            </w:pPr>
            <w:r w:rsidRPr="001D5BE3">
              <w:rPr>
                <w:lang w:val="en-US"/>
              </w:rPr>
              <w:t>PD-L1 expression level, n (%)</w:t>
            </w:r>
          </w:p>
        </w:tc>
        <w:tc>
          <w:tcPr>
            <w:tcW w:w="1713" w:type="dxa"/>
            <w:shd w:val="clear" w:color="auto" w:fill="auto"/>
            <w:tcMar>
              <w:top w:w="15" w:type="dxa"/>
              <w:left w:w="82" w:type="dxa"/>
              <w:bottom w:w="0" w:type="dxa"/>
              <w:right w:w="82" w:type="dxa"/>
            </w:tcMar>
          </w:tcPr>
          <w:p w14:paraId="6F174E93" w14:textId="77777777" w:rsidR="001F1BD5" w:rsidRPr="001D5BE3" w:rsidRDefault="001F1BD5" w:rsidP="004C2283">
            <w:pPr>
              <w:pStyle w:val="Tabletext"/>
              <w:jc w:val="center"/>
              <w:rPr>
                <w:lang w:val="en-US"/>
              </w:rPr>
            </w:pPr>
          </w:p>
        </w:tc>
        <w:tc>
          <w:tcPr>
            <w:tcW w:w="1858" w:type="dxa"/>
            <w:shd w:val="clear" w:color="auto" w:fill="auto"/>
            <w:tcMar>
              <w:top w:w="15" w:type="dxa"/>
              <w:left w:w="82" w:type="dxa"/>
              <w:bottom w:w="0" w:type="dxa"/>
              <w:right w:w="82" w:type="dxa"/>
            </w:tcMar>
          </w:tcPr>
          <w:p w14:paraId="6C2E4ED7" w14:textId="77777777" w:rsidR="001F1BD5" w:rsidRPr="001D5BE3" w:rsidRDefault="001F1BD5" w:rsidP="004C2283">
            <w:pPr>
              <w:pStyle w:val="Tabletext"/>
              <w:jc w:val="center"/>
              <w:rPr>
                <w:lang w:val="en-US"/>
              </w:rPr>
            </w:pPr>
          </w:p>
        </w:tc>
        <w:tc>
          <w:tcPr>
            <w:tcW w:w="1540" w:type="dxa"/>
            <w:shd w:val="clear" w:color="auto" w:fill="auto"/>
            <w:tcMar>
              <w:top w:w="15" w:type="dxa"/>
              <w:left w:w="82" w:type="dxa"/>
              <w:bottom w:w="0" w:type="dxa"/>
              <w:right w:w="82" w:type="dxa"/>
            </w:tcMar>
          </w:tcPr>
          <w:p w14:paraId="47938E9B" w14:textId="77777777" w:rsidR="001F1BD5" w:rsidRPr="001D5BE3" w:rsidRDefault="001F1BD5" w:rsidP="004C2283">
            <w:pPr>
              <w:pStyle w:val="Tabletext"/>
              <w:jc w:val="center"/>
              <w:rPr>
                <w:lang w:val="en-US"/>
              </w:rPr>
            </w:pPr>
          </w:p>
        </w:tc>
        <w:tc>
          <w:tcPr>
            <w:tcW w:w="1986" w:type="dxa"/>
            <w:shd w:val="clear" w:color="auto" w:fill="auto"/>
            <w:tcMar>
              <w:top w:w="15" w:type="dxa"/>
              <w:left w:w="82" w:type="dxa"/>
              <w:bottom w:w="0" w:type="dxa"/>
              <w:right w:w="82" w:type="dxa"/>
            </w:tcMar>
          </w:tcPr>
          <w:p w14:paraId="02D2BDEF" w14:textId="77777777" w:rsidR="001F1BD5" w:rsidRPr="001D5BE3" w:rsidRDefault="001F1BD5" w:rsidP="004C2283">
            <w:pPr>
              <w:pStyle w:val="Tabletext"/>
              <w:jc w:val="center"/>
              <w:rPr>
                <w:lang w:val="en-US"/>
              </w:rPr>
            </w:pPr>
          </w:p>
        </w:tc>
        <w:tc>
          <w:tcPr>
            <w:tcW w:w="1986" w:type="dxa"/>
            <w:shd w:val="clear" w:color="auto" w:fill="auto"/>
            <w:tcMar>
              <w:top w:w="15" w:type="dxa"/>
              <w:left w:w="82" w:type="dxa"/>
              <w:bottom w:w="0" w:type="dxa"/>
              <w:right w:w="82" w:type="dxa"/>
            </w:tcMar>
          </w:tcPr>
          <w:p w14:paraId="69CD2355" w14:textId="77777777" w:rsidR="001F1BD5" w:rsidRPr="001D5BE3" w:rsidRDefault="001F1BD5" w:rsidP="004C2283">
            <w:pPr>
              <w:pStyle w:val="Tabletext"/>
              <w:jc w:val="center"/>
              <w:rPr>
                <w:lang w:val="en-US"/>
              </w:rPr>
            </w:pPr>
          </w:p>
        </w:tc>
        <w:tc>
          <w:tcPr>
            <w:tcW w:w="1560" w:type="dxa"/>
            <w:shd w:val="clear" w:color="auto" w:fill="auto"/>
            <w:tcMar>
              <w:top w:w="15" w:type="dxa"/>
              <w:left w:w="82" w:type="dxa"/>
              <w:bottom w:w="0" w:type="dxa"/>
              <w:right w:w="82" w:type="dxa"/>
            </w:tcMar>
          </w:tcPr>
          <w:p w14:paraId="7DD165D8" w14:textId="77777777" w:rsidR="001F1BD5" w:rsidRPr="001D5BE3" w:rsidRDefault="001F1BD5" w:rsidP="004C2283">
            <w:pPr>
              <w:pStyle w:val="Tabletext"/>
              <w:jc w:val="center"/>
              <w:rPr>
                <w:lang w:val="en-US"/>
              </w:rPr>
            </w:pPr>
          </w:p>
        </w:tc>
      </w:tr>
      <w:tr w:rsidR="0064682A" w:rsidRPr="001D5BE3" w14:paraId="2A197F46" w14:textId="77777777" w:rsidTr="004C2283">
        <w:trPr>
          <w:trHeight w:val="272"/>
        </w:trPr>
        <w:tc>
          <w:tcPr>
            <w:tcW w:w="2856" w:type="dxa"/>
            <w:shd w:val="clear" w:color="auto" w:fill="auto"/>
            <w:tcMar>
              <w:top w:w="15" w:type="dxa"/>
              <w:left w:w="82" w:type="dxa"/>
              <w:bottom w:w="0" w:type="dxa"/>
              <w:right w:w="82" w:type="dxa"/>
            </w:tcMar>
            <w:hideMark/>
          </w:tcPr>
          <w:p w14:paraId="71D71381" w14:textId="77777777" w:rsidR="0064682A" w:rsidRPr="001D5BE3" w:rsidRDefault="0064682A" w:rsidP="0064682A">
            <w:pPr>
              <w:pStyle w:val="Tabletext"/>
              <w:tabs>
                <w:tab w:val="left" w:pos="284"/>
              </w:tabs>
              <w:ind w:left="209"/>
              <w:rPr>
                <w:lang w:val="en-US"/>
              </w:rPr>
            </w:pPr>
            <w:r w:rsidRPr="001D5BE3">
              <w:rPr>
                <w:lang w:val="en-US"/>
              </w:rPr>
              <w:t>&lt;1%</w:t>
            </w:r>
          </w:p>
        </w:tc>
        <w:tc>
          <w:tcPr>
            <w:tcW w:w="1713" w:type="dxa"/>
            <w:shd w:val="clear" w:color="auto" w:fill="auto"/>
            <w:tcMar>
              <w:top w:w="15" w:type="dxa"/>
              <w:left w:w="82" w:type="dxa"/>
              <w:bottom w:w="0" w:type="dxa"/>
              <w:right w:w="82" w:type="dxa"/>
            </w:tcMar>
          </w:tcPr>
          <w:p w14:paraId="63143DCA" w14:textId="60D00EB4" w:rsidR="0064682A" w:rsidRPr="001D5BE3" w:rsidRDefault="0064682A" w:rsidP="0064682A">
            <w:pPr>
              <w:pStyle w:val="Tabletext"/>
              <w:jc w:val="center"/>
              <w:rPr>
                <w:lang w:val="en-US"/>
              </w:rPr>
            </w:pPr>
            <w:r w:rsidRPr="00367742">
              <w:rPr>
                <w:lang w:val="en-US"/>
              </w:rPr>
              <w:t>–</w:t>
            </w:r>
          </w:p>
        </w:tc>
        <w:tc>
          <w:tcPr>
            <w:tcW w:w="1858" w:type="dxa"/>
            <w:shd w:val="clear" w:color="auto" w:fill="auto"/>
            <w:tcMar>
              <w:top w:w="15" w:type="dxa"/>
              <w:left w:w="82" w:type="dxa"/>
              <w:bottom w:w="0" w:type="dxa"/>
              <w:right w:w="82" w:type="dxa"/>
            </w:tcMar>
          </w:tcPr>
          <w:p w14:paraId="1A934707" w14:textId="28D0FD3D" w:rsidR="0064682A" w:rsidRPr="001D5BE3" w:rsidRDefault="0064682A" w:rsidP="0064682A">
            <w:pPr>
              <w:pStyle w:val="Tabletext"/>
              <w:jc w:val="center"/>
              <w:rPr>
                <w:lang w:val="en-US"/>
              </w:rPr>
            </w:pPr>
            <w:r w:rsidRPr="00367742">
              <w:rPr>
                <w:lang w:val="en-US"/>
              </w:rPr>
              <w:t>–</w:t>
            </w:r>
          </w:p>
        </w:tc>
        <w:tc>
          <w:tcPr>
            <w:tcW w:w="1540" w:type="dxa"/>
            <w:shd w:val="clear" w:color="auto" w:fill="auto"/>
            <w:tcMar>
              <w:top w:w="15" w:type="dxa"/>
              <w:left w:w="82" w:type="dxa"/>
              <w:bottom w:w="0" w:type="dxa"/>
              <w:right w:w="82" w:type="dxa"/>
            </w:tcMar>
          </w:tcPr>
          <w:p w14:paraId="1F188673" w14:textId="748FCB93" w:rsidR="0064682A" w:rsidRPr="001D5BE3" w:rsidRDefault="0064682A" w:rsidP="0064682A">
            <w:pPr>
              <w:pStyle w:val="Tabletext"/>
              <w:jc w:val="center"/>
              <w:rPr>
                <w:lang w:val="en-US"/>
              </w:rPr>
            </w:pPr>
            <w:r w:rsidRPr="00367742">
              <w:rPr>
                <w:lang w:val="en-US"/>
              </w:rPr>
              <w:t>–</w:t>
            </w:r>
          </w:p>
        </w:tc>
        <w:tc>
          <w:tcPr>
            <w:tcW w:w="1986" w:type="dxa"/>
            <w:shd w:val="clear" w:color="auto" w:fill="auto"/>
            <w:tcMar>
              <w:top w:w="15" w:type="dxa"/>
              <w:left w:w="82" w:type="dxa"/>
              <w:bottom w:w="0" w:type="dxa"/>
              <w:right w:w="82" w:type="dxa"/>
            </w:tcMar>
          </w:tcPr>
          <w:p w14:paraId="0AEAB861" w14:textId="77777777" w:rsidR="0064682A" w:rsidRPr="001D5BE3" w:rsidRDefault="0064682A" w:rsidP="0064682A">
            <w:pPr>
              <w:pStyle w:val="Tabletext"/>
              <w:jc w:val="center"/>
              <w:rPr>
                <w:lang w:val="en-US"/>
              </w:rPr>
            </w:pPr>
            <w:r w:rsidRPr="001D5BE3">
              <w:rPr>
                <w:lang w:val="en-US"/>
              </w:rPr>
              <w:t>80 (30.0)</w:t>
            </w:r>
          </w:p>
        </w:tc>
        <w:tc>
          <w:tcPr>
            <w:tcW w:w="1986" w:type="dxa"/>
            <w:shd w:val="clear" w:color="auto" w:fill="auto"/>
            <w:tcMar>
              <w:top w:w="15" w:type="dxa"/>
              <w:left w:w="82" w:type="dxa"/>
              <w:bottom w:w="0" w:type="dxa"/>
              <w:right w:w="82" w:type="dxa"/>
            </w:tcMar>
          </w:tcPr>
          <w:p w14:paraId="69B02978" w14:textId="77777777" w:rsidR="0064682A" w:rsidRPr="001D5BE3" w:rsidRDefault="0064682A" w:rsidP="0064682A">
            <w:pPr>
              <w:pStyle w:val="Tabletext"/>
              <w:jc w:val="center"/>
              <w:rPr>
                <w:lang w:val="en-US"/>
              </w:rPr>
            </w:pPr>
            <w:r w:rsidRPr="001D5BE3">
              <w:rPr>
                <w:lang w:val="en-US"/>
              </w:rPr>
              <w:t>37 (28.5)</w:t>
            </w:r>
          </w:p>
        </w:tc>
        <w:tc>
          <w:tcPr>
            <w:tcW w:w="1560" w:type="dxa"/>
            <w:shd w:val="clear" w:color="auto" w:fill="auto"/>
            <w:tcMar>
              <w:top w:w="15" w:type="dxa"/>
              <w:left w:w="82" w:type="dxa"/>
              <w:bottom w:w="0" w:type="dxa"/>
              <w:right w:w="82" w:type="dxa"/>
            </w:tcMar>
          </w:tcPr>
          <w:p w14:paraId="2633BE55" w14:textId="77777777" w:rsidR="0064682A" w:rsidRPr="001D5BE3" w:rsidRDefault="0064682A" w:rsidP="0064682A">
            <w:pPr>
              <w:pStyle w:val="Tabletext"/>
              <w:jc w:val="center"/>
              <w:rPr>
                <w:lang w:val="en-US"/>
              </w:rPr>
            </w:pPr>
            <w:r w:rsidRPr="001D5BE3">
              <w:rPr>
                <w:lang w:val="en-US"/>
              </w:rPr>
              <w:t>117 (29.5)</w:t>
            </w:r>
          </w:p>
        </w:tc>
      </w:tr>
      <w:tr w:rsidR="0064682A" w:rsidRPr="001D5BE3" w14:paraId="61BCCD98" w14:textId="77777777" w:rsidTr="004C2283">
        <w:trPr>
          <w:trHeight w:val="272"/>
        </w:trPr>
        <w:tc>
          <w:tcPr>
            <w:tcW w:w="2856" w:type="dxa"/>
            <w:shd w:val="clear" w:color="auto" w:fill="auto"/>
            <w:tcMar>
              <w:top w:w="15" w:type="dxa"/>
              <w:left w:w="82" w:type="dxa"/>
              <w:bottom w:w="0" w:type="dxa"/>
              <w:right w:w="82" w:type="dxa"/>
            </w:tcMar>
            <w:hideMark/>
          </w:tcPr>
          <w:p w14:paraId="2F346358" w14:textId="77777777" w:rsidR="0064682A" w:rsidRPr="001D5BE3" w:rsidRDefault="0064682A" w:rsidP="0064682A">
            <w:pPr>
              <w:pStyle w:val="Tabletext"/>
              <w:tabs>
                <w:tab w:val="left" w:pos="284"/>
              </w:tabs>
              <w:ind w:left="209"/>
              <w:rPr>
                <w:lang w:val="en-US"/>
              </w:rPr>
            </w:pPr>
            <w:r w:rsidRPr="001D5BE3">
              <w:rPr>
                <w:lang w:val="en-US"/>
              </w:rPr>
              <w:t>1–49%</w:t>
            </w:r>
          </w:p>
        </w:tc>
        <w:tc>
          <w:tcPr>
            <w:tcW w:w="1713" w:type="dxa"/>
            <w:shd w:val="clear" w:color="auto" w:fill="auto"/>
            <w:tcMar>
              <w:top w:w="15" w:type="dxa"/>
              <w:left w:w="82" w:type="dxa"/>
              <w:bottom w:w="0" w:type="dxa"/>
              <w:right w:w="82" w:type="dxa"/>
            </w:tcMar>
          </w:tcPr>
          <w:p w14:paraId="07D3E251" w14:textId="4B81AC01" w:rsidR="0064682A" w:rsidRPr="001D5BE3" w:rsidRDefault="0064682A" w:rsidP="0064682A">
            <w:pPr>
              <w:pStyle w:val="Tabletext"/>
              <w:jc w:val="center"/>
              <w:rPr>
                <w:lang w:val="en-US"/>
              </w:rPr>
            </w:pPr>
            <w:r w:rsidRPr="00367742">
              <w:rPr>
                <w:lang w:val="en-US"/>
              </w:rPr>
              <w:t>–</w:t>
            </w:r>
          </w:p>
        </w:tc>
        <w:tc>
          <w:tcPr>
            <w:tcW w:w="1858" w:type="dxa"/>
            <w:shd w:val="clear" w:color="auto" w:fill="auto"/>
            <w:tcMar>
              <w:top w:w="15" w:type="dxa"/>
              <w:left w:w="82" w:type="dxa"/>
              <w:bottom w:w="0" w:type="dxa"/>
              <w:right w:w="82" w:type="dxa"/>
            </w:tcMar>
          </w:tcPr>
          <w:p w14:paraId="669DEB81" w14:textId="48B087E4" w:rsidR="0064682A" w:rsidRPr="001D5BE3" w:rsidRDefault="0064682A" w:rsidP="0064682A">
            <w:pPr>
              <w:pStyle w:val="Tabletext"/>
              <w:jc w:val="center"/>
              <w:rPr>
                <w:lang w:val="en-US"/>
              </w:rPr>
            </w:pPr>
            <w:r w:rsidRPr="00367742">
              <w:rPr>
                <w:lang w:val="en-US"/>
              </w:rPr>
              <w:t>–</w:t>
            </w:r>
          </w:p>
        </w:tc>
        <w:tc>
          <w:tcPr>
            <w:tcW w:w="1540" w:type="dxa"/>
            <w:shd w:val="clear" w:color="auto" w:fill="auto"/>
            <w:tcMar>
              <w:top w:w="15" w:type="dxa"/>
              <w:left w:w="82" w:type="dxa"/>
              <w:bottom w:w="0" w:type="dxa"/>
              <w:right w:w="82" w:type="dxa"/>
            </w:tcMar>
          </w:tcPr>
          <w:p w14:paraId="5360A8E7" w14:textId="375A1463" w:rsidR="0064682A" w:rsidRPr="001D5BE3" w:rsidRDefault="0064682A" w:rsidP="0064682A">
            <w:pPr>
              <w:pStyle w:val="Tabletext"/>
              <w:jc w:val="center"/>
              <w:rPr>
                <w:lang w:val="en-US"/>
              </w:rPr>
            </w:pPr>
            <w:r w:rsidRPr="00367742">
              <w:rPr>
                <w:lang w:val="en-US"/>
              </w:rPr>
              <w:t>–</w:t>
            </w:r>
          </w:p>
        </w:tc>
        <w:tc>
          <w:tcPr>
            <w:tcW w:w="1986" w:type="dxa"/>
            <w:shd w:val="clear" w:color="auto" w:fill="auto"/>
            <w:tcMar>
              <w:top w:w="15" w:type="dxa"/>
              <w:left w:w="82" w:type="dxa"/>
              <w:bottom w:w="0" w:type="dxa"/>
              <w:right w:w="82" w:type="dxa"/>
            </w:tcMar>
          </w:tcPr>
          <w:p w14:paraId="3E3C751E" w14:textId="77777777" w:rsidR="0064682A" w:rsidRPr="001D5BE3" w:rsidRDefault="0064682A" w:rsidP="0064682A">
            <w:pPr>
              <w:pStyle w:val="Tabletext"/>
              <w:jc w:val="center"/>
              <w:rPr>
                <w:lang w:val="en-US"/>
              </w:rPr>
            </w:pPr>
            <w:r w:rsidRPr="001D5BE3">
              <w:rPr>
                <w:lang w:val="en-US"/>
              </w:rPr>
              <w:t>98 (36.7)</w:t>
            </w:r>
          </w:p>
        </w:tc>
        <w:tc>
          <w:tcPr>
            <w:tcW w:w="1986" w:type="dxa"/>
            <w:shd w:val="clear" w:color="auto" w:fill="auto"/>
            <w:tcMar>
              <w:top w:w="15" w:type="dxa"/>
              <w:left w:w="82" w:type="dxa"/>
              <w:bottom w:w="0" w:type="dxa"/>
              <w:right w:w="82" w:type="dxa"/>
            </w:tcMar>
          </w:tcPr>
          <w:p w14:paraId="3065D984" w14:textId="77777777" w:rsidR="0064682A" w:rsidRPr="001D5BE3" w:rsidRDefault="0064682A" w:rsidP="0064682A">
            <w:pPr>
              <w:pStyle w:val="Tabletext"/>
              <w:jc w:val="center"/>
              <w:rPr>
                <w:lang w:val="en-US"/>
              </w:rPr>
            </w:pPr>
            <w:r w:rsidRPr="001D5BE3">
              <w:rPr>
                <w:lang w:val="en-US"/>
              </w:rPr>
              <w:t>52 (40.0)</w:t>
            </w:r>
          </w:p>
        </w:tc>
        <w:tc>
          <w:tcPr>
            <w:tcW w:w="1560" w:type="dxa"/>
            <w:shd w:val="clear" w:color="auto" w:fill="auto"/>
            <w:tcMar>
              <w:top w:w="15" w:type="dxa"/>
              <w:left w:w="82" w:type="dxa"/>
              <w:bottom w:w="0" w:type="dxa"/>
              <w:right w:w="82" w:type="dxa"/>
            </w:tcMar>
          </w:tcPr>
          <w:p w14:paraId="4E5659B8" w14:textId="77777777" w:rsidR="0064682A" w:rsidRPr="001D5BE3" w:rsidRDefault="0064682A" w:rsidP="0064682A">
            <w:pPr>
              <w:pStyle w:val="Tabletext"/>
              <w:jc w:val="center"/>
              <w:rPr>
                <w:lang w:val="en-US"/>
              </w:rPr>
            </w:pPr>
            <w:r w:rsidRPr="001D5BE3">
              <w:rPr>
                <w:lang w:val="en-US"/>
              </w:rPr>
              <w:t>150 (37.8)</w:t>
            </w:r>
          </w:p>
        </w:tc>
      </w:tr>
      <w:tr w:rsidR="001F1BD5" w:rsidRPr="001D5BE3" w14:paraId="3FFC763B" w14:textId="77777777" w:rsidTr="00157A93">
        <w:trPr>
          <w:trHeight w:val="272"/>
        </w:trPr>
        <w:tc>
          <w:tcPr>
            <w:tcW w:w="2856" w:type="dxa"/>
            <w:tcBorders>
              <w:bottom w:val="single" w:sz="4" w:space="0" w:color="auto"/>
            </w:tcBorders>
            <w:shd w:val="clear" w:color="auto" w:fill="auto"/>
            <w:tcMar>
              <w:top w:w="15" w:type="dxa"/>
              <w:left w:w="82" w:type="dxa"/>
              <w:bottom w:w="0" w:type="dxa"/>
              <w:right w:w="82" w:type="dxa"/>
            </w:tcMar>
            <w:hideMark/>
          </w:tcPr>
          <w:p w14:paraId="232833AF" w14:textId="77777777" w:rsidR="001F1BD5" w:rsidRPr="001D5BE3" w:rsidRDefault="001F1BD5" w:rsidP="004C2283">
            <w:pPr>
              <w:pStyle w:val="Tabletext"/>
              <w:tabs>
                <w:tab w:val="left" w:pos="284"/>
              </w:tabs>
              <w:ind w:left="209"/>
              <w:rPr>
                <w:lang w:val="en-US"/>
              </w:rPr>
            </w:pPr>
            <w:r w:rsidRPr="001D5BE3">
              <w:rPr>
                <w:lang w:val="en-US"/>
              </w:rPr>
              <w:t>≥50%</w:t>
            </w:r>
          </w:p>
        </w:tc>
        <w:tc>
          <w:tcPr>
            <w:tcW w:w="1713" w:type="dxa"/>
            <w:tcBorders>
              <w:bottom w:val="single" w:sz="4" w:space="0" w:color="auto"/>
            </w:tcBorders>
            <w:shd w:val="clear" w:color="auto" w:fill="auto"/>
            <w:tcMar>
              <w:top w:w="15" w:type="dxa"/>
              <w:left w:w="82" w:type="dxa"/>
              <w:bottom w:w="0" w:type="dxa"/>
              <w:right w:w="82" w:type="dxa"/>
            </w:tcMar>
          </w:tcPr>
          <w:p w14:paraId="585396E4" w14:textId="77777777" w:rsidR="001F1BD5" w:rsidRPr="001D5BE3" w:rsidRDefault="001F1BD5" w:rsidP="004C2283">
            <w:pPr>
              <w:pStyle w:val="Tabletext"/>
              <w:jc w:val="center"/>
              <w:rPr>
                <w:lang w:val="en-US"/>
              </w:rPr>
            </w:pPr>
            <w:r w:rsidRPr="001D5BE3">
              <w:rPr>
                <w:lang w:val="en-US"/>
              </w:rPr>
              <w:t>239 (100)</w:t>
            </w:r>
          </w:p>
        </w:tc>
        <w:tc>
          <w:tcPr>
            <w:tcW w:w="1858" w:type="dxa"/>
            <w:tcBorders>
              <w:bottom w:val="single" w:sz="4" w:space="0" w:color="auto"/>
            </w:tcBorders>
            <w:shd w:val="clear" w:color="auto" w:fill="auto"/>
            <w:tcMar>
              <w:top w:w="15" w:type="dxa"/>
              <w:left w:w="82" w:type="dxa"/>
              <w:bottom w:w="0" w:type="dxa"/>
              <w:right w:w="82" w:type="dxa"/>
            </w:tcMar>
          </w:tcPr>
          <w:p w14:paraId="19D08C43" w14:textId="77777777" w:rsidR="001F1BD5" w:rsidRPr="001D5BE3" w:rsidRDefault="001F1BD5" w:rsidP="004C2283">
            <w:pPr>
              <w:pStyle w:val="Tabletext"/>
              <w:jc w:val="center"/>
              <w:rPr>
                <w:lang w:val="en-US"/>
              </w:rPr>
            </w:pPr>
            <w:r w:rsidRPr="001D5BE3">
              <w:rPr>
                <w:lang w:val="en-US"/>
              </w:rPr>
              <w:t>239 (100)</w:t>
            </w:r>
          </w:p>
        </w:tc>
        <w:tc>
          <w:tcPr>
            <w:tcW w:w="1540" w:type="dxa"/>
            <w:tcBorders>
              <w:bottom w:val="single" w:sz="4" w:space="0" w:color="auto"/>
            </w:tcBorders>
            <w:shd w:val="clear" w:color="auto" w:fill="auto"/>
            <w:tcMar>
              <w:top w:w="15" w:type="dxa"/>
              <w:left w:w="82" w:type="dxa"/>
              <w:bottom w:w="0" w:type="dxa"/>
              <w:right w:w="82" w:type="dxa"/>
            </w:tcMar>
          </w:tcPr>
          <w:p w14:paraId="70A19B3D" w14:textId="77777777" w:rsidR="001F1BD5" w:rsidRPr="001D5BE3" w:rsidRDefault="001F1BD5" w:rsidP="004C2283">
            <w:pPr>
              <w:pStyle w:val="Tabletext"/>
              <w:jc w:val="center"/>
              <w:rPr>
                <w:lang w:val="en-US"/>
              </w:rPr>
            </w:pPr>
            <w:r w:rsidRPr="001D5BE3">
              <w:rPr>
                <w:lang w:val="en-US"/>
              </w:rPr>
              <w:t>478 (100)</w:t>
            </w:r>
          </w:p>
        </w:tc>
        <w:tc>
          <w:tcPr>
            <w:tcW w:w="1986" w:type="dxa"/>
            <w:tcBorders>
              <w:bottom w:val="single" w:sz="4" w:space="0" w:color="auto"/>
            </w:tcBorders>
            <w:shd w:val="clear" w:color="auto" w:fill="auto"/>
            <w:tcMar>
              <w:top w:w="15" w:type="dxa"/>
              <w:left w:w="82" w:type="dxa"/>
              <w:bottom w:w="0" w:type="dxa"/>
              <w:right w:w="82" w:type="dxa"/>
            </w:tcMar>
          </w:tcPr>
          <w:p w14:paraId="02CD5625" w14:textId="77777777" w:rsidR="001F1BD5" w:rsidRPr="001D5BE3" w:rsidRDefault="001F1BD5" w:rsidP="004C2283">
            <w:pPr>
              <w:pStyle w:val="Tabletext"/>
              <w:jc w:val="center"/>
              <w:rPr>
                <w:lang w:val="en-US"/>
              </w:rPr>
            </w:pPr>
            <w:r w:rsidRPr="001D5BE3">
              <w:rPr>
                <w:lang w:val="en-US"/>
              </w:rPr>
              <w:t>89 (33.3)</w:t>
            </w:r>
          </w:p>
        </w:tc>
        <w:tc>
          <w:tcPr>
            <w:tcW w:w="1986" w:type="dxa"/>
            <w:tcBorders>
              <w:bottom w:val="single" w:sz="4" w:space="0" w:color="auto"/>
            </w:tcBorders>
            <w:shd w:val="clear" w:color="auto" w:fill="auto"/>
            <w:tcMar>
              <w:top w:w="15" w:type="dxa"/>
              <w:left w:w="82" w:type="dxa"/>
              <w:bottom w:w="0" w:type="dxa"/>
              <w:right w:w="82" w:type="dxa"/>
            </w:tcMar>
          </w:tcPr>
          <w:p w14:paraId="1A6E7AF9" w14:textId="77777777" w:rsidR="001F1BD5" w:rsidRPr="001D5BE3" w:rsidRDefault="001F1BD5" w:rsidP="004C2283">
            <w:pPr>
              <w:pStyle w:val="Tabletext"/>
              <w:jc w:val="center"/>
              <w:rPr>
                <w:lang w:val="en-US"/>
              </w:rPr>
            </w:pPr>
            <w:r w:rsidRPr="001D5BE3">
              <w:rPr>
                <w:lang w:val="en-US"/>
              </w:rPr>
              <w:t>41 (31.5)</w:t>
            </w:r>
          </w:p>
        </w:tc>
        <w:tc>
          <w:tcPr>
            <w:tcW w:w="1560" w:type="dxa"/>
            <w:tcBorders>
              <w:bottom w:val="single" w:sz="4" w:space="0" w:color="auto"/>
            </w:tcBorders>
            <w:shd w:val="clear" w:color="auto" w:fill="auto"/>
            <w:tcMar>
              <w:top w:w="15" w:type="dxa"/>
              <w:left w:w="82" w:type="dxa"/>
              <w:bottom w:w="0" w:type="dxa"/>
              <w:right w:w="82" w:type="dxa"/>
            </w:tcMar>
          </w:tcPr>
          <w:p w14:paraId="1B705869" w14:textId="77777777" w:rsidR="001F1BD5" w:rsidRPr="001D5BE3" w:rsidRDefault="001F1BD5" w:rsidP="004C2283">
            <w:pPr>
              <w:pStyle w:val="Tabletext"/>
              <w:jc w:val="center"/>
              <w:rPr>
                <w:lang w:val="en-US"/>
              </w:rPr>
            </w:pPr>
            <w:r w:rsidRPr="001D5BE3">
              <w:rPr>
                <w:lang w:val="en-US"/>
              </w:rPr>
              <w:t>130 (32.7)</w:t>
            </w:r>
          </w:p>
        </w:tc>
      </w:tr>
    </w:tbl>
    <w:p w14:paraId="53509737" w14:textId="04E5DEB8" w:rsidR="001F1BD5" w:rsidRPr="001D5BE3" w:rsidRDefault="001F1BD5" w:rsidP="000C1350">
      <w:pPr>
        <w:pStyle w:val="Tablefooter"/>
        <w:rPr>
          <w:lang w:val="en-US"/>
        </w:rPr>
      </w:pPr>
      <w:r w:rsidRPr="001D5BE3">
        <w:rPr>
          <w:lang w:val="en-US"/>
        </w:rPr>
        <w:t>Data cut-off date for EMPOWER-Lung 1: March 4, 2022. Data cut-off date for EMPOWER-Lung 3: June 14, 2022.</w:t>
      </w:r>
      <w:r w:rsidR="00CA4379" w:rsidRPr="001D5BE3">
        <w:rPr>
          <w:lang w:val="en-US"/>
        </w:rPr>
        <w:t xml:space="preserve"> </w:t>
      </w:r>
    </w:p>
    <w:p w14:paraId="0E7617EA" w14:textId="019DE6A1" w:rsidR="00F3291C" w:rsidRPr="001D5BE3" w:rsidRDefault="001F1BD5" w:rsidP="000C1350">
      <w:pPr>
        <w:pStyle w:val="Tablefooter"/>
        <w:rPr>
          <w:lang w:val="en-US"/>
        </w:rPr>
      </w:pPr>
      <w:r w:rsidRPr="001D5BE3">
        <w:rPr>
          <w:lang w:val="en-US"/>
        </w:rPr>
        <w:t xml:space="preserve">ECOG PS, Eastern Cooperative Oncology </w:t>
      </w:r>
      <w:r w:rsidRPr="008C31A0">
        <w:t>Group</w:t>
      </w:r>
      <w:r w:rsidRPr="001D5BE3">
        <w:rPr>
          <w:lang w:val="en-US"/>
        </w:rPr>
        <w:t xml:space="preserve"> performance status; NSCLC, non-small cell lung cancer; PD-L1, programmed cell death-ligand 1.</w:t>
      </w:r>
    </w:p>
    <w:p w14:paraId="5CBDFFD3" w14:textId="1816960F" w:rsidR="001F1BD5" w:rsidRPr="001D5BE3" w:rsidRDefault="001F1BD5" w:rsidP="001F1BD5">
      <w:pPr>
        <w:pStyle w:val="Tablelegend"/>
        <w:rPr>
          <w:lang w:val="en-US"/>
        </w:rPr>
      </w:pPr>
      <w:r w:rsidRPr="001D5BE3">
        <w:rPr>
          <w:lang w:val="en-US"/>
        </w:rPr>
        <w:lastRenderedPageBreak/>
        <w:t xml:space="preserve">Supplementary Table 2. Summary of </w:t>
      </w:r>
      <w:r w:rsidR="000C1350">
        <w:rPr>
          <w:lang w:val="en-US"/>
        </w:rPr>
        <w:t>T</w:t>
      </w:r>
      <w:r w:rsidRPr="001D5BE3">
        <w:rPr>
          <w:lang w:val="en-US"/>
        </w:rPr>
        <w:t xml:space="preserve">umor response in </w:t>
      </w:r>
      <w:r w:rsidR="000C1350">
        <w:rPr>
          <w:lang w:val="en-US"/>
        </w:rPr>
        <w:t>P</w:t>
      </w:r>
      <w:r w:rsidRPr="001D5BE3">
        <w:rPr>
          <w:lang w:val="en-US"/>
        </w:rPr>
        <w:t xml:space="preserve">atients </w:t>
      </w:r>
      <w:proofErr w:type="gramStart"/>
      <w:r w:rsidR="000C1350">
        <w:rPr>
          <w:lang w:val="en-US"/>
        </w:rPr>
        <w:t>W</w:t>
      </w:r>
      <w:r w:rsidRPr="001D5BE3">
        <w:rPr>
          <w:lang w:val="en-US"/>
        </w:rPr>
        <w:t>ith</w:t>
      </w:r>
      <w:proofErr w:type="gramEnd"/>
      <w:r w:rsidRPr="001D5BE3">
        <w:rPr>
          <w:lang w:val="en-US"/>
        </w:rPr>
        <w:t xml:space="preserve"> </w:t>
      </w:r>
      <w:r w:rsidR="000C1350">
        <w:rPr>
          <w:lang w:val="en-US"/>
        </w:rPr>
        <w:t>M</w:t>
      </w:r>
      <w:r w:rsidRPr="001D5BE3">
        <w:rPr>
          <w:lang w:val="en-US"/>
        </w:rPr>
        <w:t xml:space="preserve">etastatic NSCLC  </w:t>
      </w:r>
    </w:p>
    <w:tbl>
      <w:tblPr>
        <w:tblW w:w="14333" w:type="dxa"/>
        <w:tblCellMar>
          <w:left w:w="0" w:type="dxa"/>
          <w:right w:w="0" w:type="dxa"/>
        </w:tblCellMar>
        <w:tblLook w:val="0400" w:firstRow="0" w:lastRow="0" w:firstColumn="0" w:lastColumn="0" w:noHBand="0" w:noVBand="1"/>
      </w:tblPr>
      <w:tblGrid>
        <w:gridCol w:w="4810"/>
        <w:gridCol w:w="2152"/>
        <w:gridCol w:w="2526"/>
        <w:gridCol w:w="2388"/>
        <w:gridCol w:w="2457"/>
      </w:tblGrid>
      <w:tr w:rsidR="001F1BD5" w:rsidRPr="001D5BE3" w14:paraId="1EB486D5" w14:textId="77777777" w:rsidTr="004C2283">
        <w:tc>
          <w:tcPr>
            <w:tcW w:w="4810" w:type="dxa"/>
            <w:vMerge w:val="restart"/>
            <w:tcBorders>
              <w:top w:val="single" w:sz="4" w:space="0" w:color="auto"/>
            </w:tcBorders>
            <w:shd w:val="clear" w:color="auto" w:fill="auto"/>
            <w:tcMar>
              <w:top w:w="15" w:type="dxa"/>
              <w:left w:w="41" w:type="dxa"/>
              <w:bottom w:w="0" w:type="dxa"/>
              <w:right w:w="41" w:type="dxa"/>
            </w:tcMar>
            <w:vAlign w:val="bottom"/>
            <w:hideMark/>
          </w:tcPr>
          <w:p w14:paraId="000C1CFF" w14:textId="77777777" w:rsidR="001F1BD5" w:rsidRPr="001D5BE3" w:rsidRDefault="001F1BD5" w:rsidP="004C2283">
            <w:pPr>
              <w:pStyle w:val="Tabletext"/>
              <w:rPr>
                <w:lang w:val="en-US"/>
              </w:rPr>
            </w:pPr>
          </w:p>
        </w:tc>
        <w:tc>
          <w:tcPr>
            <w:tcW w:w="4678" w:type="dxa"/>
            <w:gridSpan w:val="2"/>
            <w:tcBorders>
              <w:top w:val="single" w:sz="4" w:space="0" w:color="auto"/>
              <w:bottom w:val="single" w:sz="4" w:space="0" w:color="auto"/>
            </w:tcBorders>
            <w:shd w:val="clear" w:color="auto" w:fill="auto"/>
            <w:tcMar>
              <w:top w:w="15" w:type="dxa"/>
              <w:left w:w="82" w:type="dxa"/>
              <w:bottom w:w="0" w:type="dxa"/>
              <w:right w:w="82" w:type="dxa"/>
            </w:tcMar>
            <w:vAlign w:val="bottom"/>
            <w:hideMark/>
          </w:tcPr>
          <w:p w14:paraId="6BC0FFDB" w14:textId="77777777" w:rsidR="001F1BD5" w:rsidRPr="001D5BE3" w:rsidRDefault="001F1BD5" w:rsidP="004C2283">
            <w:pPr>
              <w:pStyle w:val="Tabletext"/>
              <w:jc w:val="center"/>
              <w:rPr>
                <w:b/>
                <w:bCs/>
                <w:lang w:val="en-US"/>
              </w:rPr>
            </w:pPr>
            <w:r w:rsidRPr="001D5BE3">
              <w:rPr>
                <w:b/>
                <w:bCs/>
                <w:lang w:val="en-US"/>
              </w:rPr>
              <w:t>EMPOWER-Lung 1</w:t>
            </w:r>
            <w:r w:rsidRPr="001D5BE3">
              <w:rPr>
                <w:b/>
                <w:bCs/>
                <w:vertAlign w:val="superscript"/>
                <w:lang w:val="en-US"/>
              </w:rPr>
              <w:t>a</w:t>
            </w:r>
            <w:r w:rsidRPr="001D5BE3">
              <w:rPr>
                <w:b/>
                <w:bCs/>
                <w:lang w:val="en-US"/>
              </w:rPr>
              <w:br/>
              <w:t>(n = 565)</w:t>
            </w:r>
          </w:p>
        </w:tc>
        <w:tc>
          <w:tcPr>
            <w:tcW w:w="4845" w:type="dxa"/>
            <w:gridSpan w:val="2"/>
            <w:tcBorders>
              <w:top w:val="single" w:sz="4" w:space="0" w:color="auto"/>
              <w:bottom w:val="single" w:sz="4" w:space="0" w:color="auto"/>
            </w:tcBorders>
            <w:shd w:val="clear" w:color="auto" w:fill="auto"/>
            <w:tcMar>
              <w:top w:w="15" w:type="dxa"/>
              <w:left w:w="82" w:type="dxa"/>
              <w:bottom w:w="0" w:type="dxa"/>
              <w:right w:w="82" w:type="dxa"/>
            </w:tcMar>
            <w:vAlign w:val="bottom"/>
            <w:hideMark/>
          </w:tcPr>
          <w:p w14:paraId="66246E9E" w14:textId="77777777" w:rsidR="001F1BD5" w:rsidRPr="001D5BE3" w:rsidRDefault="001F1BD5" w:rsidP="004C2283">
            <w:pPr>
              <w:pStyle w:val="Tabletext"/>
              <w:jc w:val="center"/>
              <w:rPr>
                <w:b/>
                <w:bCs/>
                <w:lang w:val="en-US"/>
              </w:rPr>
            </w:pPr>
            <w:r w:rsidRPr="001D5BE3">
              <w:rPr>
                <w:b/>
                <w:bCs/>
                <w:lang w:val="en-US"/>
              </w:rPr>
              <w:t>EMPOWER-Lung 3 Part 2</w:t>
            </w:r>
            <w:r w:rsidRPr="001D5BE3">
              <w:rPr>
                <w:b/>
                <w:bCs/>
                <w:lang w:val="en-US"/>
              </w:rPr>
              <w:br/>
              <w:t>(n = 466)</w:t>
            </w:r>
          </w:p>
        </w:tc>
      </w:tr>
      <w:tr w:rsidR="001F1BD5" w:rsidRPr="001D5BE3" w14:paraId="0845E6FA" w14:textId="77777777" w:rsidTr="004C2283">
        <w:tc>
          <w:tcPr>
            <w:tcW w:w="4810" w:type="dxa"/>
            <w:vMerge/>
            <w:tcBorders>
              <w:bottom w:val="single" w:sz="4" w:space="0" w:color="auto"/>
            </w:tcBorders>
            <w:shd w:val="clear" w:color="auto" w:fill="auto"/>
            <w:tcMar>
              <w:top w:w="15" w:type="dxa"/>
              <w:left w:w="82" w:type="dxa"/>
              <w:bottom w:w="0" w:type="dxa"/>
              <w:right w:w="82" w:type="dxa"/>
            </w:tcMar>
            <w:vAlign w:val="center"/>
            <w:hideMark/>
          </w:tcPr>
          <w:p w14:paraId="0EA54E48" w14:textId="77777777" w:rsidR="001F1BD5" w:rsidRPr="001D5BE3" w:rsidRDefault="001F1BD5" w:rsidP="004C2283">
            <w:pPr>
              <w:pStyle w:val="Tabletext"/>
              <w:rPr>
                <w:lang w:val="en-US"/>
              </w:rPr>
            </w:pPr>
          </w:p>
        </w:tc>
        <w:tc>
          <w:tcPr>
            <w:tcW w:w="2152" w:type="dxa"/>
            <w:tcBorders>
              <w:top w:val="single" w:sz="4" w:space="0" w:color="auto"/>
              <w:bottom w:val="single" w:sz="4" w:space="0" w:color="auto"/>
            </w:tcBorders>
            <w:shd w:val="clear" w:color="auto" w:fill="auto"/>
            <w:tcMar>
              <w:top w:w="15" w:type="dxa"/>
              <w:left w:w="82" w:type="dxa"/>
              <w:bottom w:w="0" w:type="dxa"/>
              <w:right w:w="82" w:type="dxa"/>
            </w:tcMar>
            <w:vAlign w:val="bottom"/>
            <w:hideMark/>
          </w:tcPr>
          <w:p w14:paraId="76B8DCC5" w14:textId="77777777" w:rsidR="001F1BD5" w:rsidRPr="001D5BE3" w:rsidRDefault="001F1BD5" w:rsidP="004C2283">
            <w:pPr>
              <w:pStyle w:val="Tabletext"/>
              <w:jc w:val="center"/>
              <w:rPr>
                <w:b/>
                <w:bCs/>
                <w:lang w:val="en-US"/>
              </w:rPr>
            </w:pPr>
            <w:r w:rsidRPr="001D5BE3">
              <w:rPr>
                <w:b/>
                <w:bCs/>
                <w:lang w:val="en-US"/>
              </w:rPr>
              <w:t xml:space="preserve">Cemiplimab </w:t>
            </w:r>
            <w:r w:rsidRPr="001D5BE3">
              <w:rPr>
                <w:b/>
                <w:bCs/>
                <w:lang w:val="en-US"/>
              </w:rPr>
              <w:br/>
              <w:t>(n = 239)</w:t>
            </w:r>
          </w:p>
        </w:tc>
        <w:tc>
          <w:tcPr>
            <w:tcW w:w="2526" w:type="dxa"/>
            <w:tcBorders>
              <w:top w:val="single" w:sz="4" w:space="0" w:color="auto"/>
              <w:bottom w:val="single" w:sz="4" w:space="0" w:color="auto"/>
            </w:tcBorders>
            <w:shd w:val="clear" w:color="auto" w:fill="auto"/>
            <w:tcMar>
              <w:top w:w="15" w:type="dxa"/>
              <w:left w:w="82" w:type="dxa"/>
              <w:bottom w:w="0" w:type="dxa"/>
              <w:right w:w="82" w:type="dxa"/>
            </w:tcMar>
            <w:vAlign w:val="bottom"/>
            <w:hideMark/>
          </w:tcPr>
          <w:p w14:paraId="2CFA6FBF" w14:textId="77777777" w:rsidR="001F1BD5" w:rsidRPr="001D5BE3" w:rsidRDefault="001F1BD5" w:rsidP="004C2283">
            <w:pPr>
              <w:pStyle w:val="Tabletext"/>
              <w:jc w:val="center"/>
              <w:rPr>
                <w:b/>
                <w:bCs/>
                <w:lang w:val="en-US"/>
              </w:rPr>
            </w:pPr>
            <w:r w:rsidRPr="001D5BE3">
              <w:rPr>
                <w:b/>
                <w:bCs/>
                <w:lang w:val="en-US"/>
              </w:rPr>
              <w:t xml:space="preserve">Chemotherapy </w:t>
            </w:r>
            <w:r w:rsidRPr="001D5BE3">
              <w:rPr>
                <w:b/>
                <w:bCs/>
                <w:lang w:val="en-US"/>
              </w:rPr>
              <w:br/>
              <w:t>(n = 239)</w:t>
            </w:r>
          </w:p>
        </w:tc>
        <w:tc>
          <w:tcPr>
            <w:tcW w:w="2388" w:type="dxa"/>
            <w:tcBorders>
              <w:top w:val="single" w:sz="4" w:space="0" w:color="auto"/>
              <w:bottom w:val="single" w:sz="4" w:space="0" w:color="auto"/>
            </w:tcBorders>
            <w:shd w:val="clear" w:color="auto" w:fill="auto"/>
            <w:tcMar>
              <w:top w:w="15" w:type="dxa"/>
              <w:left w:w="82" w:type="dxa"/>
              <w:bottom w:w="0" w:type="dxa"/>
              <w:right w:w="82" w:type="dxa"/>
            </w:tcMar>
            <w:vAlign w:val="bottom"/>
            <w:hideMark/>
          </w:tcPr>
          <w:p w14:paraId="1E9DC7BB" w14:textId="77777777" w:rsidR="001F1BD5" w:rsidRPr="001D5BE3" w:rsidRDefault="001F1BD5" w:rsidP="004C2283">
            <w:pPr>
              <w:pStyle w:val="Tabletext"/>
              <w:jc w:val="center"/>
              <w:rPr>
                <w:b/>
                <w:bCs/>
                <w:lang w:val="en-US"/>
              </w:rPr>
            </w:pPr>
            <w:r w:rsidRPr="001D5BE3">
              <w:rPr>
                <w:b/>
                <w:bCs/>
                <w:lang w:val="en-US"/>
              </w:rPr>
              <w:t>Cemiplimab + chemotherapy (n = 267)</w:t>
            </w:r>
          </w:p>
        </w:tc>
        <w:tc>
          <w:tcPr>
            <w:tcW w:w="2457" w:type="dxa"/>
            <w:tcBorders>
              <w:top w:val="single" w:sz="4" w:space="0" w:color="auto"/>
              <w:bottom w:val="single" w:sz="4" w:space="0" w:color="auto"/>
            </w:tcBorders>
            <w:shd w:val="clear" w:color="auto" w:fill="auto"/>
            <w:tcMar>
              <w:top w:w="15" w:type="dxa"/>
              <w:left w:w="82" w:type="dxa"/>
              <w:bottom w:w="0" w:type="dxa"/>
              <w:right w:w="82" w:type="dxa"/>
            </w:tcMar>
            <w:vAlign w:val="bottom"/>
            <w:hideMark/>
          </w:tcPr>
          <w:p w14:paraId="26042681" w14:textId="3CBD2DAC" w:rsidR="001F1BD5" w:rsidRPr="001D5BE3" w:rsidRDefault="001F1BD5" w:rsidP="004C2283">
            <w:pPr>
              <w:pStyle w:val="Tabletext"/>
              <w:jc w:val="center"/>
              <w:rPr>
                <w:b/>
                <w:bCs/>
                <w:lang w:val="en-US"/>
              </w:rPr>
            </w:pPr>
            <w:r w:rsidRPr="001D5BE3">
              <w:rPr>
                <w:b/>
                <w:bCs/>
                <w:lang w:val="en-US"/>
              </w:rPr>
              <w:t xml:space="preserve">Placebo + chemotherapy </w:t>
            </w:r>
            <w:r w:rsidR="00F575A1">
              <w:rPr>
                <w:b/>
                <w:bCs/>
                <w:lang w:val="en-US"/>
              </w:rPr>
              <w:br/>
            </w:r>
            <w:r w:rsidRPr="001D5BE3">
              <w:rPr>
                <w:b/>
                <w:bCs/>
                <w:lang w:val="en-US"/>
              </w:rPr>
              <w:t>(n = 130)</w:t>
            </w:r>
          </w:p>
        </w:tc>
      </w:tr>
      <w:tr w:rsidR="001F1BD5" w:rsidRPr="001D5BE3" w14:paraId="2749993C" w14:textId="77777777" w:rsidTr="004C2283">
        <w:tc>
          <w:tcPr>
            <w:tcW w:w="4810" w:type="dxa"/>
            <w:tcBorders>
              <w:top w:val="single" w:sz="4" w:space="0" w:color="auto"/>
            </w:tcBorders>
            <w:shd w:val="clear" w:color="auto" w:fill="auto"/>
            <w:tcMar>
              <w:top w:w="15" w:type="dxa"/>
              <w:left w:w="82" w:type="dxa"/>
              <w:bottom w:w="0" w:type="dxa"/>
              <w:right w:w="82" w:type="dxa"/>
            </w:tcMar>
          </w:tcPr>
          <w:p w14:paraId="7CBABC90" w14:textId="60923391" w:rsidR="001F1BD5" w:rsidRPr="001D5BE3" w:rsidRDefault="001F1BD5" w:rsidP="004C2283">
            <w:pPr>
              <w:pStyle w:val="Tabletext"/>
              <w:rPr>
                <w:lang w:val="en-US"/>
              </w:rPr>
            </w:pPr>
            <w:r w:rsidRPr="001D5BE3">
              <w:rPr>
                <w:lang w:val="en-US"/>
              </w:rPr>
              <w:t xml:space="preserve">Duration of follow-up, </w:t>
            </w:r>
            <w:r w:rsidR="006F429C" w:rsidRPr="001D5BE3">
              <w:rPr>
                <w:lang w:val="en-US"/>
              </w:rPr>
              <w:t xml:space="preserve">months, </w:t>
            </w:r>
            <w:r w:rsidRPr="001D5BE3">
              <w:rPr>
                <w:lang w:val="en-US"/>
              </w:rPr>
              <w:t>median (range)</w:t>
            </w:r>
            <w:r w:rsidRPr="001D5BE3">
              <w:rPr>
                <w:vertAlign w:val="superscript"/>
                <w:lang w:val="en-US"/>
              </w:rPr>
              <w:t>b</w:t>
            </w:r>
          </w:p>
        </w:tc>
        <w:tc>
          <w:tcPr>
            <w:tcW w:w="2152" w:type="dxa"/>
            <w:tcBorders>
              <w:top w:val="single" w:sz="4" w:space="0" w:color="auto"/>
            </w:tcBorders>
            <w:shd w:val="clear" w:color="auto" w:fill="auto"/>
            <w:tcMar>
              <w:top w:w="15" w:type="dxa"/>
              <w:left w:w="82" w:type="dxa"/>
              <w:bottom w:w="0" w:type="dxa"/>
              <w:right w:w="82" w:type="dxa"/>
            </w:tcMar>
            <w:vAlign w:val="center"/>
          </w:tcPr>
          <w:p w14:paraId="22E0E5E9" w14:textId="77777777" w:rsidR="001F1BD5" w:rsidRPr="001D5BE3" w:rsidRDefault="001F1BD5" w:rsidP="004C2283">
            <w:pPr>
              <w:pStyle w:val="Tabletext"/>
              <w:jc w:val="center"/>
              <w:rPr>
                <w:lang w:val="en-US"/>
              </w:rPr>
            </w:pPr>
            <w:r w:rsidRPr="001D5BE3">
              <w:rPr>
                <w:lang w:val="en-US"/>
              </w:rPr>
              <w:t>34.76 (24.0–56.0)</w:t>
            </w:r>
          </w:p>
        </w:tc>
        <w:tc>
          <w:tcPr>
            <w:tcW w:w="2526" w:type="dxa"/>
            <w:tcBorders>
              <w:top w:val="single" w:sz="4" w:space="0" w:color="auto"/>
            </w:tcBorders>
            <w:shd w:val="clear" w:color="auto" w:fill="auto"/>
            <w:vAlign w:val="center"/>
          </w:tcPr>
          <w:p w14:paraId="28E0F064" w14:textId="77777777" w:rsidR="001F1BD5" w:rsidRPr="001D5BE3" w:rsidRDefault="001F1BD5" w:rsidP="004C2283">
            <w:pPr>
              <w:pStyle w:val="Tabletext"/>
              <w:jc w:val="center"/>
              <w:rPr>
                <w:lang w:val="en-US"/>
              </w:rPr>
            </w:pPr>
            <w:r w:rsidRPr="001D5BE3">
              <w:rPr>
                <w:lang w:val="en-US"/>
              </w:rPr>
              <w:t>34.79 (24.0–52.8)</w:t>
            </w:r>
          </w:p>
        </w:tc>
        <w:tc>
          <w:tcPr>
            <w:tcW w:w="2388" w:type="dxa"/>
            <w:tcBorders>
              <w:top w:val="single" w:sz="4" w:space="0" w:color="auto"/>
            </w:tcBorders>
            <w:shd w:val="clear" w:color="auto" w:fill="auto"/>
            <w:tcMar>
              <w:top w:w="15" w:type="dxa"/>
              <w:left w:w="82" w:type="dxa"/>
              <w:bottom w:w="0" w:type="dxa"/>
              <w:right w:w="82" w:type="dxa"/>
            </w:tcMar>
            <w:vAlign w:val="center"/>
          </w:tcPr>
          <w:p w14:paraId="5872F083" w14:textId="77777777" w:rsidR="001F1BD5" w:rsidRPr="001D5BE3" w:rsidRDefault="001F1BD5" w:rsidP="004C2283">
            <w:pPr>
              <w:pStyle w:val="Tabletext"/>
              <w:jc w:val="center"/>
              <w:rPr>
                <w:lang w:val="en-US"/>
              </w:rPr>
            </w:pPr>
            <w:r w:rsidRPr="001D5BE3">
              <w:rPr>
                <w:lang w:val="en-US"/>
              </w:rPr>
              <w:t>28.29 (20.5–35.9)</w:t>
            </w:r>
          </w:p>
        </w:tc>
        <w:tc>
          <w:tcPr>
            <w:tcW w:w="2457" w:type="dxa"/>
            <w:tcBorders>
              <w:top w:val="single" w:sz="4" w:space="0" w:color="auto"/>
            </w:tcBorders>
            <w:shd w:val="clear" w:color="auto" w:fill="auto"/>
            <w:vAlign w:val="center"/>
          </w:tcPr>
          <w:p w14:paraId="4C81B6AB" w14:textId="77777777" w:rsidR="001F1BD5" w:rsidRPr="001D5BE3" w:rsidRDefault="001F1BD5" w:rsidP="004C2283">
            <w:pPr>
              <w:pStyle w:val="Tabletext"/>
              <w:jc w:val="center"/>
              <w:rPr>
                <w:lang w:val="en-US"/>
              </w:rPr>
            </w:pPr>
            <w:r w:rsidRPr="001D5BE3">
              <w:rPr>
                <w:lang w:val="en-US"/>
              </w:rPr>
              <w:t>28.25 (21.6–35.8)</w:t>
            </w:r>
          </w:p>
        </w:tc>
      </w:tr>
      <w:tr w:rsidR="001F1BD5" w:rsidRPr="001D5BE3" w14:paraId="74A981E4" w14:textId="77777777" w:rsidTr="004C2283">
        <w:tc>
          <w:tcPr>
            <w:tcW w:w="4810" w:type="dxa"/>
            <w:shd w:val="clear" w:color="auto" w:fill="auto"/>
            <w:tcMar>
              <w:top w:w="15" w:type="dxa"/>
              <w:left w:w="82" w:type="dxa"/>
              <w:bottom w:w="0" w:type="dxa"/>
              <w:right w:w="82" w:type="dxa"/>
            </w:tcMar>
          </w:tcPr>
          <w:p w14:paraId="4D8867D7" w14:textId="77777777" w:rsidR="001F1BD5" w:rsidRPr="001D5BE3" w:rsidRDefault="001F1BD5" w:rsidP="004C2283">
            <w:pPr>
              <w:pStyle w:val="Tabletext"/>
              <w:rPr>
                <w:lang w:val="en-US"/>
              </w:rPr>
            </w:pPr>
            <w:r w:rsidRPr="001D5BE3">
              <w:rPr>
                <w:lang w:val="en-US"/>
              </w:rPr>
              <w:t>ORR, n (%)</w:t>
            </w:r>
          </w:p>
        </w:tc>
        <w:tc>
          <w:tcPr>
            <w:tcW w:w="2152" w:type="dxa"/>
            <w:shd w:val="clear" w:color="auto" w:fill="auto"/>
            <w:tcMar>
              <w:top w:w="15" w:type="dxa"/>
              <w:left w:w="82" w:type="dxa"/>
              <w:bottom w:w="0" w:type="dxa"/>
              <w:right w:w="82" w:type="dxa"/>
            </w:tcMar>
            <w:vAlign w:val="center"/>
          </w:tcPr>
          <w:p w14:paraId="0504832B" w14:textId="77777777" w:rsidR="001F1BD5" w:rsidRPr="001D5BE3" w:rsidRDefault="001F1BD5" w:rsidP="004C2283">
            <w:pPr>
              <w:pStyle w:val="Tabletext"/>
              <w:jc w:val="center"/>
              <w:rPr>
                <w:lang w:val="en-US"/>
              </w:rPr>
            </w:pPr>
            <w:r w:rsidRPr="001D5BE3">
              <w:rPr>
                <w:lang w:val="en-US"/>
              </w:rPr>
              <w:t>110 (46.0)</w:t>
            </w:r>
          </w:p>
        </w:tc>
        <w:tc>
          <w:tcPr>
            <w:tcW w:w="2526" w:type="dxa"/>
            <w:shd w:val="clear" w:color="auto" w:fill="auto"/>
            <w:tcMar>
              <w:top w:w="15" w:type="dxa"/>
              <w:left w:w="82" w:type="dxa"/>
              <w:bottom w:w="0" w:type="dxa"/>
              <w:right w:w="82" w:type="dxa"/>
            </w:tcMar>
            <w:vAlign w:val="center"/>
          </w:tcPr>
          <w:p w14:paraId="1928B6DB" w14:textId="77777777" w:rsidR="001F1BD5" w:rsidRPr="001D5BE3" w:rsidRDefault="001F1BD5" w:rsidP="004C2283">
            <w:pPr>
              <w:pStyle w:val="Tabletext"/>
              <w:jc w:val="center"/>
              <w:rPr>
                <w:lang w:val="en-US"/>
              </w:rPr>
            </w:pPr>
            <w:r w:rsidRPr="001D5BE3">
              <w:rPr>
                <w:lang w:val="en-US"/>
              </w:rPr>
              <w:t>46 (19.2)</w:t>
            </w:r>
          </w:p>
        </w:tc>
        <w:tc>
          <w:tcPr>
            <w:tcW w:w="2388" w:type="dxa"/>
            <w:shd w:val="clear" w:color="auto" w:fill="auto"/>
            <w:tcMar>
              <w:top w:w="15" w:type="dxa"/>
              <w:left w:w="82" w:type="dxa"/>
              <w:bottom w:w="0" w:type="dxa"/>
              <w:right w:w="82" w:type="dxa"/>
            </w:tcMar>
            <w:vAlign w:val="center"/>
          </w:tcPr>
          <w:p w14:paraId="49FBA5CE" w14:textId="77777777" w:rsidR="001F1BD5" w:rsidRPr="001D5BE3" w:rsidRDefault="001F1BD5" w:rsidP="004C2283">
            <w:pPr>
              <w:pStyle w:val="Tabletext"/>
              <w:jc w:val="center"/>
              <w:rPr>
                <w:lang w:val="en-US"/>
              </w:rPr>
            </w:pPr>
            <w:r w:rsidRPr="001D5BE3">
              <w:rPr>
                <w:lang w:val="en-US"/>
              </w:rPr>
              <w:t>110 (41.2)</w:t>
            </w:r>
          </w:p>
        </w:tc>
        <w:tc>
          <w:tcPr>
            <w:tcW w:w="2457" w:type="dxa"/>
            <w:shd w:val="clear" w:color="auto" w:fill="auto"/>
            <w:tcMar>
              <w:top w:w="15" w:type="dxa"/>
              <w:left w:w="82" w:type="dxa"/>
              <w:bottom w:w="0" w:type="dxa"/>
              <w:right w:w="82" w:type="dxa"/>
            </w:tcMar>
            <w:vAlign w:val="center"/>
          </w:tcPr>
          <w:p w14:paraId="5614BD28" w14:textId="77777777" w:rsidR="001F1BD5" w:rsidRPr="001D5BE3" w:rsidRDefault="001F1BD5" w:rsidP="004C2283">
            <w:pPr>
              <w:pStyle w:val="Tabletext"/>
              <w:jc w:val="center"/>
              <w:rPr>
                <w:lang w:val="en-US"/>
              </w:rPr>
            </w:pPr>
            <w:r w:rsidRPr="001D5BE3">
              <w:rPr>
                <w:lang w:val="en-US"/>
              </w:rPr>
              <w:t>27 (20.8)</w:t>
            </w:r>
          </w:p>
        </w:tc>
      </w:tr>
      <w:tr w:rsidR="001F1BD5" w:rsidRPr="001D5BE3" w14:paraId="180AF320" w14:textId="77777777" w:rsidTr="004C2283">
        <w:tc>
          <w:tcPr>
            <w:tcW w:w="4810" w:type="dxa"/>
            <w:shd w:val="clear" w:color="auto" w:fill="auto"/>
            <w:tcMar>
              <w:top w:w="15" w:type="dxa"/>
              <w:left w:w="82" w:type="dxa"/>
              <w:bottom w:w="0" w:type="dxa"/>
              <w:right w:w="82" w:type="dxa"/>
            </w:tcMar>
          </w:tcPr>
          <w:p w14:paraId="25E90A48" w14:textId="77777777" w:rsidR="001F1BD5" w:rsidRPr="001D5BE3" w:rsidRDefault="001F1BD5" w:rsidP="004C2283">
            <w:pPr>
              <w:pStyle w:val="Tabletext"/>
              <w:ind w:left="209"/>
              <w:rPr>
                <w:lang w:val="en-US"/>
              </w:rPr>
            </w:pPr>
            <w:r w:rsidRPr="001D5BE3">
              <w:rPr>
                <w:lang w:val="en-US"/>
              </w:rPr>
              <w:t>95% CI</w:t>
            </w:r>
          </w:p>
        </w:tc>
        <w:tc>
          <w:tcPr>
            <w:tcW w:w="2152" w:type="dxa"/>
            <w:shd w:val="clear" w:color="auto" w:fill="auto"/>
            <w:tcMar>
              <w:top w:w="15" w:type="dxa"/>
              <w:left w:w="82" w:type="dxa"/>
              <w:bottom w:w="0" w:type="dxa"/>
              <w:right w:w="82" w:type="dxa"/>
            </w:tcMar>
            <w:vAlign w:val="center"/>
          </w:tcPr>
          <w:p w14:paraId="783C28C5" w14:textId="77777777" w:rsidR="001F1BD5" w:rsidRPr="001D5BE3" w:rsidRDefault="001F1BD5" w:rsidP="004C2283">
            <w:pPr>
              <w:pStyle w:val="Tabletext"/>
              <w:jc w:val="center"/>
              <w:rPr>
                <w:lang w:val="en-US"/>
              </w:rPr>
            </w:pPr>
            <w:r w:rsidRPr="001D5BE3">
              <w:rPr>
                <w:lang w:val="en-US"/>
              </w:rPr>
              <w:t>39.6–52.6</w:t>
            </w:r>
          </w:p>
        </w:tc>
        <w:tc>
          <w:tcPr>
            <w:tcW w:w="2526" w:type="dxa"/>
            <w:shd w:val="clear" w:color="auto" w:fill="auto"/>
            <w:tcMar>
              <w:top w:w="15" w:type="dxa"/>
              <w:left w:w="82" w:type="dxa"/>
              <w:bottom w:w="0" w:type="dxa"/>
              <w:right w:w="82" w:type="dxa"/>
            </w:tcMar>
            <w:vAlign w:val="center"/>
          </w:tcPr>
          <w:p w14:paraId="36F50BBF" w14:textId="77777777" w:rsidR="001F1BD5" w:rsidRPr="001D5BE3" w:rsidRDefault="001F1BD5" w:rsidP="004C2283">
            <w:pPr>
              <w:pStyle w:val="Tabletext"/>
              <w:jc w:val="center"/>
              <w:rPr>
                <w:lang w:val="en-US"/>
              </w:rPr>
            </w:pPr>
            <w:r w:rsidRPr="001D5BE3">
              <w:rPr>
                <w:lang w:val="en-US"/>
              </w:rPr>
              <w:t>14.4–24.8</w:t>
            </w:r>
          </w:p>
        </w:tc>
        <w:tc>
          <w:tcPr>
            <w:tcW w:w="2388" w:type="dxa"/>
            <w:shd w:val="clear" w:color="auto" w:fill="auto"/>
            <w:tcMar>
              <w:top w:w="15" w:type="dxa"/>
              <w:left w:w="82" w:type="dxa"/>
              <w:bottom w:w="0" w:type="dxa"/>
              <w:right w:w="82" w:type="dxa"/>
            </w:tcMar>
            <w:vAlign w:val="center"/>
          </w:tcPr>
          <w:p w14:paraId="71D073BA" w14:textId="77777777" w:rsidR="001F1BD5" w:rsidRPr="001D5BE3" w:rsidRDefault="001F1BD5" w:rsidP="004C2283">
            <w:pPr>
              <w:pStyle w:val="Tabletext"/>
              <w:jc w:val="center"/>
              <w:rPr>
                <w:lang w:val="en-US"/>
              </w:rPr>
            </w:pPr>
            <w:r w:rsidRPr="001D5BE3">
              <w:rPr>
                <w:lang w:val="en-US"/>
              </w:rPr>
              <w:t>35.2–47.4</w:t>
            </w:r>
          </w:p>
        </w:tc>
        <w:tc>
          <w:tcPr>
            <w:tcW w:w="2457" w:type="dxa"/>
            <w:shd w:val="clear" w:color="auto" w:fill="auto"/>
            <w:tcMar>
              <w:top w:w="15" w:type="dxa"/>
              <w:left w:w="82" w:type="dxa"/>
              <w:bottom w:w="0" w:type="dxa"/>
              <w:right w:w="82" w:type="dxa"/>
            </w:tcMar>
            <w:vAlign w:val="center"/>
          </w:tcPr>
          <w:p w14:paraId="64F4A280" w14:textId="77777777" w:rsidR="001F1BD5" w:rsidRPr="001D5BE3" w:rsidRDefault="001F1BD5" w:rsidP="004C2283">
            <w:pPr>
              <w:pStyle w:val="Tabletext"/>
              <w:jc w:val="center"/>
              <w:rPr>
                <w:lang w:val="en-US"/>
              </w:rPr>
            </w:pPr>
            <w:r w:rsidRPr="001D5BE3">
              <w:rPr>
                <w:lang w:val="en-US"/>
              </w:rPr>
              <w:t>14.2–28.8</w:t>
            </w:r>
          </w:p>
        </w:tc>
      </w:tr>
      <w:tr w:rsidR="001F1BD5" w:rsidRPr="001D5BE3" w14:paraId="0D676B41" w14:textId="77777777" w:rsidTr="004C2283">
        <w:tc>
          <w:tcPr>
            <w:tcW w:w="4810" w:type="dxa"/>
            <w:shd w:val="clear" w:color="auto" w:fill="auto"/>
            <w:tcMar>
              <w:top w:w="15" w:type="dxa"/>
              <w:left w:w="82" w:type="dxa"/>
              <w:bottom w:w="0" w:type="dxa"/>
              <w:right w:w="82" w:type="dxa"/>
            </w:tcMar>
          </w:tcPr>
          <w:p w14:paraId="771DD84E" w14:textId="77777777" w:rsidR="001F1BD5" w:rsidRPr="001D5BE3" w:rsidRDefault="001F1BD5" w:rsidP="004C2283">
            <w:pPr>
              <w:pStyle w:val="Tabletext"/>
              <w:ind w:left="209"/>
              <w:rPr>
                <w:lang w:val="en-US"/>
              </w:rPr>
            </w:pPr>
            <w:r w:rsidRPr="001D5BE3">
              <w:rPr>
                <w:lang w:val="en-US"/>
              </w:rPr>
              <w:t>Odds ratio (95% CI)</w:t>
            </w:r>
          </w:p>
        </w:tc>
        <w:tc>
          <w:tcPr>
            <w:tcW w:w="4678" w:type="dxa"/>
            <w:gridSpan w:val="2"/>
            <w:shd w:val="clear" w:color="auto" w:fill="auto"/>
            <w:tcMar>
              <w:top w:w="15" w:type="dxa"/>
              <w:left w:w="82" w:type="dxa"/>
              <w:bottom w:w="0" w:type="dxa"/>
              <w:right w:w="82" w:type="dxa"/>
            </w:tcMar>
            <w:vAlign w:val="center"/>
          </w:tcPr>
          <w:p w14:paraId="4F0025B1" w14:textId="77777777" w:rsidR="001F1BD5" w:rsidRPr="001D5BE3" w:rsidRDefault="001F1BD5" w:rsidP="004C2283">
            <w:pPr>
              <w:pStyle w:val="Tabletext"/>
              <w:jc w:val="center"/>
              <w:rPr>
                <w:lang w:val="en-US"/>
              </w:rPr>
            </w:pPr>
            <w:r w:rsidRPr="001D5BE3">
              <w:rPr>
                <w:lang w:val="en-US"/>
              </w:rPr>
              <w:t>3.56 (2.36–5.36)</w:t>
            </w:r>
          </w:p>
        </w:tc>
        <w:tc>
          <w:tcPr>
            <w:tcW w:w="4845" w:type="dxa"/>
            <w:gridSpan w:val="2"/>
            <w:shd w:val="clear" w:color="auto" w:fill="auto"/>
            <w:tcMar>
              <w:top w:w="15" w:type="dxa"/>
              <w:left w:w="82" w:type="dxa"/>
              <w:bottom w:w="0" w:type="dxa"/>
              <w:right w:w="82" w:type="dxa"/>
            </w:tcMar>
            <w:vAlign w:val="center"/>
          </w:tcPr>
          <w:p w14:paraId="53B2CCCB" w14:textId="77777777" w:rsidR="001F1BD5" w:rsidRPr="001D5BE3" w:rsidRDefault="001F1BD5" w:rsidP="004C2283">
            <w:pPr>
              <w:pStyle w:val="Tabletext"/>
              <w:jc w:val="center"/>
              <w:rPr>
                <w:lang w:val="en-US"/>
              </w:rPr>
            </w:pPr>
            <w:r w:rsidRPr="001D5BE3">
              <w:rPr>
                <w:lang w:val="en-US"/>
              </w:rPr>
              <w:t>2.67 (1.64–4.36)</w:t>
            </w:r>
          </w:p>
        </w:tc>
      </w:tr>
      <w:tr w:rsidR="001F1BD5" w:rsidRPr="001D5BE3" w14:paraId="28E18D95" w14:textId="77777777" w:rsidTr="004C2283">
        <w:tc>
          <w:tcPr>
            <w:tcW w:w="4810" w:type="dxa"/>
            <w:shd w:val="clear" w:color="auto" w:fill="auto"/>
            <w:tcMar>
              <w:top w:w="15" w:type="dxa"/>
              <w:left w:w="82" w:type="dxa"/>
              <w:bottom w:w="0" w:type="dxa"/>
              <w:right w:w="82" w:type="dxa"/>
            </w:tcMar>
          </w:tcPr>
          <w:p w14:paraId="538A587B" w14:textId="77777777" w:rsidR="001F1BD5" w:rsidRPr="001D5BE3" w:rsidRDefault="001F1BD5" w:rsidP="004C2283">
            <w:pPr>
              <w:pStyle w:val="Tabletext"/>
              <w:rPr>
                <w:lang w:val="en-US"/>
              </w:rPr>
            </w:pPr>
            <w:r w:rsidRPr="001D5BE3">
              <w:rPr>
                <w:lang w:val="en-US"/>
              </w:rPr>
              <w:t>Best overall response, n (%)</w:t>
            </w:r>
          </w:p>
        </w:tc>
        <w:tc>
          <w:tcPr>
            <w:tcW w:w="2152" w:type="dxa"/>
            <w:shd w:val="clear" w:color="auto" w:fill="auto"/>
            <w:tcMar>
              <w:top w:w="15" w:type="dxa"/>
              <w:left w:w="82" w:type="dxa"/>
              <w:bottom w:w="0" w:type="dxa"/>
              <w:right w:w="82" w:type="dxa"/>
            </w:tcMar>
            <w:vAlign w:val="center"/>
          </w:tcPr>
          <w:p w14:paraId="7D71458A" w14:textId="77777777" w:rsidR="001F1BD5" w:rsidRPr="001D5BE3" w:rsidRDefault="001F1BD5" w:rsidP="004C2283">
            <w:pPr>
              <w:pStyle w:val="Tabletext"/>
              <w:jc w:val="center"/>
              <w:rPr>
                <w:lang w:val="en-US"/>
              </w:rPr>
            </w:pPr>
          </w:p>
        </w:tc>
        <w:tc>
          <w:tcPr>
            <w:tcW w:w="2526" w:type="dxa"/>
            <w:shd w:val="clear" w:color="auto" w:fill="auto"/>
            <w:tcMar>
              <w:top w:w="15" w:type="dxa"/>
              <w:left w:w="82" w:type="dxa"/>
              <w:bottom w:w="0" w:type="dxa"/>
              <w:right w:w="82" w:type="dxa"/>
            </w:tcMar>
            <w:vAlign w:val="center"/>
          </w:tcPr>
          <w:p w14:paraId="7D85BDAF" w14:textId="77777777" w:rsidR="001F1BD5" w:rsidRPr="001D5BE3" w:rsidRDefault="001F1BD5" w:rsidP="004C2283">
            <w:pPr>
              <w:pStyle w:val="Tabletext"/>
              <w:jc w:val="center"/>
              <w:rPr>
                <w:lang w:val="en-US"/>
              </w:rPr>
            </w:pPr>
          </w:p>
        </w:tc>
        <w:tc>
          <w:tcPr>
            <w:tcW w:w="2388" w:type="dxa"/>
            <w:shd w:val="clear" w:color="auto" w:fill="auto"/>
            <w:tcMar>
              <w:top w:w="15" w:type="dxa"/>
              <w:left w:w="82" w:type="dxa"/>
              <w:bottom w:w="0" w:type="dxa"/>
              <w:right w:w="82" w:type="dxa"/>
            </w:tcMar>
            <w:vAlign w:val="center"/>
          </w:tcPr>
          <w:p w14:paraId="0ECADAD6" w14:textId="77777777" w:rsidR="001F1BD5" w:rsidRPr="001D5BE3" w:rsidRDefault="001F1BD5" w:rsidP="004C2283">
            <w:pPr>
              <w:pStyle w:val="Tabletext"/>
              <w:jc w:val="center"/>
              <w:rPr>
                <w:lang w:val="en-US"/>
              </w:rPr>
            </w:pPr>
          </w:p>
        </w:tc>
        <w:tc>
          <w:tcPr>
            <w:tcW w:w="2457" w:type="dxa"/>
            <w:shd w:val="clear" w:color="auto" w:fill="auto"/>
            <w:tcMar>
              <w:top w:w="15" w:type="dxa"/>
              <w:left w:w="82" w:type="dxa"/>
              <w:bottom w:w="0" w:type="dxa"/>
              <w:right w:w="82" w:type="dxa"/>
            </w:tcMar>
            <w:vAlign w:val="center"/>
          </w:tcPr>
          <w:p w14:paraId="173A0BC0" w14:textId="77777777" w:rsidR="001F1BD5" w:rsidRPr="001D5BE3" w:rsidRDefault="001F1BD5" w:rsidP="004C2283">
            <w:pPr>
              <w:pStyle w:val="Tabletext"/>
              <w:jc w:val="center"/>
              <w:rPr>
                <w:lang w:val="en-US"/>
              </w:rPr>
            </w:pPr>
          </w:p>
        </w:tc>
      </w:tr>
      <w:tr w:rsidR="001F1BD5" w:rsidRPr="001D5BE3" w14:paraId="04A1DC3B" w14:textId="77777777" w:rsidTr="004C2283">
        <w:tc>
          <w:tcPr>
            <w:tcW w:w="4810" w:type="dxa"/>
            <w:shd w:val="clear" w:color="auto" w:fill="auto"/>
            <w:tcMar>
              <w:top w:w="15" w:type="dxa"/>
              <w:left w:w="82" w:type="dxa"/>
              <w:bottom w:w="0" w:type="dxa"/>
              <w:right w:w="82" w:type="dxa"/>
            </w:tcMar>
          </w:tcPr>
          <w:p w14:paraId="700155E2" w14:textId="77777777" w:rsidR="001F1BD5" w:rsidRPr="001D5BE3" w:rsidRDefault="001F1BD5" w:rsidP="004C2283">
            <w:pPr>
              <w:pStyle w:val="Tabletext"/>
              <w:ind w:left="209"/>
              <w:rPr>
                <w:lang w:val="en-US"/>
              </w:rPr>
            </w:pPr>
            <w:r w:rsidRPr="001D5BE3">
              <w:rPr>
                <w:lang w:val="en-US"/>
              </w:rPr>
              <w:t>Complete response</w:t>
            </w:r>
          </w:p>
        </w:tc>
        <w:tc>
          <w:tcPr>
            <w:tcW w:w="2152" w:type="dxa"/>
            <w:shd w:val="clear" w:color="auto" w:fill="auto"/>
            <w:tcMar>
              <w:top w:w="15" w:type="dxa"/>
              <w:left w:w="82" w:type="dxa"/>
              <w:bottom w:w="0" w:type="dxa"/>
              <w:right w:w="82" w:type="dxa"/>
            </w:tcMar>
            <w:vAlign w:val="center"/>
          </w:tcPr>
          <w:p w14:paraId="7E48A740" w14:textId="77777777" w:rsidR="001F1BD5" w:rsidRPr="001D5BE3" w:rsidRDefault="001F1BD5" w:rsidP="004C2283">
            <w:pPr>
              <w:pStyle w:val="Tabletext"/>
              <w:jc w:val="center"/>
              <w:rPr>
                <w:lang w:val="en-US"/>
              </w:rPr>
            </w:pPr>
            <w:r w:rsidRPr="001D5BE3">
              <w:rPr>
                <w:lang w:val="en-US"/>
              </w:rPr>
              <w:t>21 (8.8)</w:t>
            </w:r>
          </w:p>
        </w:tc>
        <w:tc>
          <w:tcPr>
            <w:tcW w:w="2526" w:type="dxa"/>
            <w:shd w:val="clear" w:color="auto" w:fill="auto"/>
            <w:tcMar>
              <w:top w:w="15" w:type="dxa"/>
              <w:left w:w="82" w:type="dxa"/>
              <w:bottom w:w="0" w:type="dxa"/>
              <w:right w:w="82" w:type="dxa"/>
            </w:tcMar>
            <w:vAlign w:val="center"/>
          </w:tcPr>
          <w:p w14:paraId="44452EAC" w14:textId="77777777" w:rsidR="001F1BD5" w:rsidRPr="001D5BE3" w:rsidRDefault="001F1BD5" w:rsidP="004C2283">
            <w:pPr>
              <w:pStyle w:val="Tabletext"/>
              <w:jc w:val="center"/>
              <w:rPr>
                <w:lang w:val="en-US"/>
              </w:rPr>
            </w:pPr>
            <w:r w:rsidRPr="001D5BE3">
              <w:rPr>
                <w:lang w:val="en-US"/>
              </w:rPr>
              <w:t>5 (2.1)</w:t>
            </w:r>
          </w:p>
        </w:tc>
        <w:tc>
          <w:tcPr>
            <w:tcW w:w="2388" w:type="dxa"/>
            <w:shd w:val="clear" w:color="auto" w:fill="auto"/>
            <w:tcMar>
              <w:top w:w="15" w:type="dxa"/>
              <w:left w:w="82" w:type="dxa"/>
              <w:bottom w:w="0" w:type="dxa"/>
              <w:right w:w="82" w:type="dxa"/>
            </w:tcMar>
            <w:vAlign w:val="center"/>
          </w:tcPr>
          <w:p w14:paraId="2D1C5008" w14:textId="77777777" w:rsidR="001F1BD5" w:rsidRPr="001D5BE3" w:rsidRDefault="001F1BD5" w:rsidP="004C2283">
            <w:pPr>
              <w:pStyle w:val="Tabletext"/>
              <w:jc w:val="center"/>
              <w:rPr>
                <w:lang w:val="en-US"/>
              </w:rPr>
            </w:pPr>
            <w:r w:rsidRPr="001D5BE3">
              <w:rPr>
                <w:lang w:val="en-US"/>
              </w:rPr>
              <w:t>9 (3.4)</w:t>
            </w:r>
          </w:p>
        </w:tc>
        <w:tc>
          <w:tcPr>
            <w:tcW w:w="2457" w:type="dxa"/>
            <w:shd w:val="clear" w:color="auto" w:fill="auto"/>
            <w:tcMar>
              <w:top w:w="15" w:type="dxa"/>
              <w:left w:w="82" w:type="dxa"/>
              <w:bottom w:w="0" w:type="dxa"/>
              <w:right w:w="82" w:type="dxa"/>
            </w:tcMar>
            <w:vAlign w:val="center"/>
          </w:tcPr>
          <w:p w14:paraId="32370AB0" w14:textId="77777777" w:rsidR="001F1BD5" w:rsidRPr="001D5BE3" w:rsidRDefault="001F1BD5" w:rsidP="004C2283">
            <w:pPr>
              <w:pStyle w:val="Tabletext"/>
              <w:jc w:val="center"/>
              <w:rPr>
                <w:lang w:val="en-US"/>
              </w:rPr>
            </w:pPr>
            <w:r w:rsidRPr="001D5BE3">
              <w:rPr>
                <w:lang w:val="en-US"/>
              </w:rPr>
              <w:t>0</w:t>
            </w:r>
          </w:p>
        </w:tc>
      </w:tr>
      <w:tr w:rsidR="001F1BD5" w:rsidRPr="001D5BE3" w14:paraId="47158F7A" w14:textId="77777777" w:rsidTr="004C2283">
        <w:tc>
          <w:tcPr>
            <w:tcW w:w="4810" w:type="dxa"/>
            <w:shd w:val="clear" w:color="auto" w:fill="auto"/>
            <w:tcMar>
              <w:top w:w="15" w:type="dxa"/>
              <w:left w:w="82" w:type="dxa"/>
              <w:bottom w:w="0" w:type="dxa"/>
              <w:right w:w="82" w:type="dxa"/>
            </w:tcMar>
          </w:tcPr>
          <w:p w14:paraId="508A7230" w14:textId="63D1254B" w:rsidR="001F1BD5" w:rsidRPr="001D5BE3" w:rsidRDefault="001F1BD5" w:rsidP="004C2283">
            <w:pPr>
              <w:pStyle w:val="Tabletext"/>
              <w:ind w:left="209"/>
              <w:rPr>
                <w:lang w:val="en-US"/>
              </w:rPr>
            </w:pPr>
            <w:r w:rsidRPr="001D5BE3">
              <w:rPr>
                <w:lang w:val="en-US"/>
              </w:rPr>
              <w:t>Partial response</w:t>
            </w:r>
          </w:p>
        </w:tc>
        <w:tc>
          <w:tcPr>
            <w:tcW w:w="2152" w:type="dxa"/>
            <w:shd w:val="clear" w:color="auto" w:fill="auto"/>
            <w:tcMar>
              <w:top w:w="15" w:type="dxa"/>
              <w:left w:w="82" w:type="dxa"/>
              <w:bottom w:w="0" w:type="dxa"/>
              <w:right w:w="82" w:type="dxa"/>
            </w:tcMar>
            <w:vAlign w:val="center"/>
          </w:tcPr>
          <w:p w14:paraId="6A4B8276" w14:textId="77777777" w:rsidR="001F1BD5" w:rsidRPr="001D5BE3" w:rsidRDefault="001F1BD5" w:rsidP="004C2283">
            <w:pPr>
              <w:pStyle w:val="Tabletext"/>
              <w:jc w:val="center"/>
              <w:rPr>
                <w:lang w:val="en-US"/>
              </w:rPr>
            </w:pPr>
            <w:r w:rsidRPr="001D5BE3">
              <w:rPr>
                <w:lang w:val="en-US"/>
              </w:rPr>
              <w:t>89 (37.2)</w:t>
            </w:r>
          </w:p>
        </w:tc>
        <w:tc>
          <w:tcPr>
            <w:tcW w:w="2526" w:type="dxa"/>
            <w:shd w:val="clear" w:color="auto" w:fill="auto"/>
            <w:tcMar>
              <w:top w:w="15" w:type="dxa"/>
              <w:left w:w="82" w:type="dxa"/>
              <w:bottom w:w="0" w:type="dxa"/>
              <w:right w:w="82" w:type="dxa"/>
            </w:tcMar>
            <w:vAlign w:val="center"/>
          </w:tcPr>
          <w:p w14:paraId="6DD8DFB3" w14:textId="77777777" w:rsidR="001F1BD5" w:rsidRPr="001D5BE3" w:rsidRDefault="001F1BD5" w:rsidP="004C2283">
            <w:pPr>
              <w:pStyle w:val="Tabletext"/>
              <w:jc w:val="center"/>
              <w:rPr>
                <w:lang w:val="en-US"/>
              </w:rPr>
            </w:pPr>
            <w:r w:rsidRPr="001D5BE3">
              <w:rPr>
                <w:lang w:val="en-US"/>
              </w:rPr>
              <w:t>41 (17.2)</w:t>
            </w:r>
          </w:p>
        </w:tc>
        <w:tc>
          <w:tcPr>
            <w:tcW w:w="2388" w:type="dxa"/>
            <w:shd w:val="clear" w:color="auto" w:fill="auto"/>
            <w:tcMar>
              <w:top w:w="15" w:type="dxa"/>
              <w:left w:w="82" w:type="dxa"/>
              <w:bottom w:w="0" w:type="dxa"/>
              <w:right w:w="82" w:type="dxa"/>
            </w:tcMar>
            <w:vAlign w:val="center"/>
          </w:tcPr>
          <w:p w14:paraId="340AD961" w14:textId="77777777" w:rsidR="001F1BD5" w:rsidRPr="001D5BE3" w:rsidRDefault="001F1BD5" w:rsidP="004C2283">
            <w:pPr>
              <w:pStyle w:val="Tabletext"/>
              <w:jc w:val="center"/>
              <w:rPr>
                <w:lang w:val="en-US"/>
              </w:rPr>
            </w:pPr>
            <w:r w:rsidRPr="001D5BE3">
              <w:rPr>
                <w:lang w:val="en-US"/>
              </w:rPr>
              <w:t>4 (1.5)</w:t>
            </w:r>
          </w:p>
        </w:tc>
        <w:tc>
          <w:tcPr>
            <w:tcW w:w="2457" w:type="dxa"/>
            <w:shd w:val="clear" w:color="auto" w:fill="auto"/>
            <w:tcMar>
              <w:top w:w="15" w:type="dxa"/>
              <w:left w:w="82" w:type="dxa"/>
              <w:bottom w:w="0" w:type="dxa"/>
              <w:right w:w="82" w:type="dxa"/>
            </w:tcMar>
            <w:vAlign w:val="center"/>
          </w:tcPr>
          <w:p w14:paraId="1F4221C0" w14:textId="77777777" w:rsidR="001F1BD5" w:rsidRPr="001D5BE3" w:rsidRDefault="001F1BD5" w:rsidP="004C2283">
            <w:pPr>
              <w:pStyle w:val="Tabletext"/>
              <w:jc w:val="center"/>
              <w:rPr>
                <w:lang w:val="en-US"/>
              </w:rPr>
            </w:pPr>
            <w:r w:rsidRPr="001D5BE3">
              <w:rPr>
                <w:lang w:val="en-US"/>
              </w:rPr>
              <w:t>1 (0.8)</w:t>
            </w:r>
          </w:p>
        </w:tc>
      </w:tr>
      <w:tr w:rsidR="001F1BD5" w:rsidRPr="001D5BE3" w14:paraId="25B6F1BA" w14:textId="77777777" w:rsidTr="004C2283">
        <w:tc>
          <w:tcPr>
            <w:tcW w:w="4810" w:type="dxa"/>
            <w:shd w:val="clear" w:color="auto" w:fill="auto"/>
            <w:tcMar>
              <w:top w:w="15" w:type="dxa"/>
              <w:left w:w="82" w:type="dxa"/>
              <w:bottom w:w="0" w:type="dxa"/>
              <w:right w:w="82" w:type="dxa"/>
            </w:tcMar>
          </w:tcPr>
          <w:p w14:paraId="212E1529" w14:textId="699087B5" w:rsidR="001F1BD5" w:rsidRPr="001D5BE3" w:rsidRDefault="001F1BD5" w:rsidP="004C2283">
            <w:pPr>
              <w:pStyle w:val="Tabletext"/>
              <w:ind w:left="209"/>
              <w:rPr>
                <w:lang w:val="en-US"/>
              </w:rPr>
            </w:pPr>
            <w:r w:rsidRPr="001D5BE3">
              <w:rPr>
                <w:lang w:val="en-US"/>
              </w:rPr>
              <w:t>Stable disease</w:t>
            </w:r>
          </w:p>
        </w:tc>
        <w:tc>
          <w:tcPr>
            <w:tcW w:w="2152" w:type="dxa"/>
            <w:shd w:val="clear" w:color="auto" w:fill="auto"/>
            <w:tcMar>
              <w:top w:w="15" w:type="dxa"/>
              <w:left w:w="82" w:type="dxa"/>
              <w:bottom w:w="0" w:type="dxa"/>
              <w:right w:w="82" w:type="dxa"/>
            </w:tcMar>
            <w:vAlign w:val="center"/>
          </w:tcPr>
          <w:p w14:paraId="7FEE9790" w14:textId="77777777" w:rsidR="001F1BD5" w:rsidRPr="001D5BE3" w:rsidRDefault="001F1BD5" w:rsidP="004C2283">
            <w:pPr>
              <w:pStyle w:val="Tabletext"/>
              <w:jc w:val="center"/>
              <w:rPr>
                <w:lang w:val="en-US"/>
              </w:rPr>
            </w:pPr>
            <w:r w:rsidRPr="001D5BE3">
              <w:rPr>
                <w:lang w:val="en-US"/>
              </w:rPr>
              <w:t>55 (23.0)</w:t>
            </w:r>
          </w:p>
        </w:tc>
        <w:tc>
          <w:tcPr>
            <w:tcW w:w="2526" w:type="dxa"/>
            <w:shd w:val="clear" w:color="auto" w:fill="auto"/>
            <w:tcMar>
              <w:top w:w="15" w:type="dxa"/>
              <w:left w:w="82" w:type="dxa"/>
              <w:bottom w:w="0" w:type="dxa"/>
              <w:right w:w="82" w:type="dxa"/>
            </w:tcMar>
            <w:vAlign w:val="center"/>
          </w:tcPr>
          <w:p w14:paraId="7F396F10" w14:textId="77777777" w:rsidR="001F1BD5" w:rsidRPr="001D5BE3" w:rsidRDefault="001F1BD5" w:rsidP="004C2283">
            <w:pPr>
              <w:pStyle w:val="Tabletext"/>
              <w:jc w:val="center"/>
              <w:rPr>
                <w:lang w:val="en-US"/>
              </w:rPr>
            </w:pPr>
            <w:r w:rsidRPr="001D5BE3">
              <w:rPr>
                <w:lang w:val="en-US"/>
              </w:rPr>
              <w:t>121 (50.6)</w:t>
            </w:r>
          </w:p>
        </w:tc>
        <w:tc>
          <w:tcPr>
            <w:tcW w:w="2388" w:type="dxa"/>
            <w:shd w:val="clear" w:color="auto" w:fill="auto"/>
            <w:tcMar>
              <w:top w:w="15" w:type="dxa"/>
              <w:left w:w="82" w:type="dxa"/>
              <w:bottom w:w="0" w:type="dxa"/>
              <w:right w:w="82" w:type="dxa"/>
            </w:tcMar>
            <w:vAlign w:val="center"/>
          </w:tcPr>
          <w:p w14:paraId="5966AD7A" w14:textId="77777777" w:rsidR="001F1BD5" w:rsidRPr="001D5BE3" w:rsidRDefault="001F1BD5" w:rsidP="004C2283">
            <w:pPr>
              <w:pStyle w:val="Tabletext"/>
              <w:jc w:val="center"/>
              <w:rPr>
                <w:lang w:val="en-US"/>
              </w:rPr>
            </w:pPr>
            <w:r w:rsidRPr="001D5BE3">
              <w:rPr>
                <w:lang w:val="en-US"/>
              </w:rPr>
              <w:t>28 (10.5)</w:t>
            </w:r>
          </w:p>
        </w:tc>
        <w:tc>
          <w:tcPr>
            <w:tcW w:w="2457" w:type="dxa"/>
            <w:shd w:val="clear" w:color="auto" w:fill="auto"/>
            <w:tcMar>
              <w:top w:w="15" w:type="dxa"/>
              <w:left w:w="82" w:type="dxa"/>
              <w:bottom w:w="0" w:type="dxa"/>
              <w:right w:w="82" w:type="dxa"/>
            </w:tcMar>
            <w:vAlign w:val="center"/>
          </w:tcPr>
          <w:p w14:paraId="5319F41E" w14:textId="77777777" w:rsidR="001F1BD5" w:rsidRPr="001D5BE3" w:rsidRDefault="001F1BD5" w:rsidP="004C2283">
            <w:pPr>
              <w:pStyle w:val="Tabletext"/>
              <w:jc w:val="center"/>
              <w:rPr>
                <w:lang w:val="en-US"/>
              </w:rPr>
            </w:pPr>
            <w:r w:rsidRPr="001D5BE3">
              <w:rPr>
                <w:lang w:val="en-US"/>
              </w:rPr>
              <w:t>19 (14.6)</w:t>
            </w:r>
          </w:p>
        </w:tc>
      </w:tr>
      <w:tr w:rsidR="001F1BD5" w:rsidRPr="001D5BE3" w14:paraId="3A30FA4B" w14:textId="77777777" w:rsidTr="004C2283">
        <w:tc>
          <w:tcPr>
            <w:tcW w:w="4810" w:type="dxa"/>
            <w:shd w:val="clear" w:color="auto" w:fill="auto"/>
            <w:tcMar>
              <w:top w:w="15" w:type="dxa"/>
              <w:left w:w="82" w:type="dxa"/>
              <w:bottom w:w="0" w:type="dxa"/>
              <w:right w:w="82" w:type="dxa"/>
            </w:tcMar>
          </w:tcPr>
          <w:p w14:paraId="76642357" w14:textId="68B3264F" w:rsidR="001F1BD5" w:rsidRPr="001D5BE3" w:rsidRDefault="001F1BD5" w:rsidP="004C2283">
            <w:pPr>
              <w:pStyle w:val="Tabletext"/>
              <w:ind w:left="209"/>
              <w:rPr>
                <w:lang w:val="en-US"/>
              </w:rPr>
            </w:pPr>
            <w:r w:rsidRPr="001D5BE3">
              <w:rPr>
                <w:lang w:val="en-US"/>
              </w:rPr>
              <w:t>Non-complete response/non-progressive disease</w:t>
            </w:r>
          </w:p>
        </w:tc>
        <w:tc>
          <w:tcPr>
            <w:tcW w:w="2152" w:type="dxa"/>
            <w:shd w:val="clear" w:color="auto" w:fill="auto"/>
            <w:tcMar>
              <w:top w:w="15" w:type="dxa"/>
              <w:left w:w="82" w:type="dxa"/>
              <w:bottom w:w="0" w:type="dxa"/>
              <w:right w:w="82" w:type="dxa"/>
            </w:tcMar>
            <w:vAlign w:val="center"/>
          </w:tcPr>
          <w:p w14:paraId="7AACB856" w14:textId="77777777" w:rsidR="001F1BD5" w:rsidRPr="001D5BE3" w:rsidRDefault="001F1BD5" w:rsidP="004C2283">
            <w:pPr>
              <w:pStyle w:val="Tabletext"/>
              <w:jc w:val="center"/>
              <w:rPr>
                <w:lang w:val="en-US"/>
              </w:rPr>
            </w:pPr>
            <w:r w:rsidRPr="001D5BE3">
              <w:rPr>
                <w:lang w:val="en-US"/>
              </w:rPr>
              <w:t>2 (0.8)</w:t>
            </w:r>
          </w:p>
        </w:tc>
        <w:tc>
          <w:tcPr>
            <w:tcW w:w="2526" w:type="dxa"/>
            <w:shd w:val="clear" w:color="auto" w:fill="auto"/>
            <w:tcMar>
              <w:top w:w="15" w:type="dxa"/>
              <w:left w:w="82" w:type="dxa"/>
              <w:bottom w:w="0" w:type="dxa"/>
              <w:right w:w="82" w:type="dxa"/>
            </w:tcMar>
            <w:vAlign w:val="center"/>
          </w:tcPr>
          <w:p w14:paraId="4F28C5A2" w14:textId="77777777" w:rsidR="001F1BD5" w:rsidRPr="001D5BE3" w:rsidRDefault="001F1BD5" w:rsidP="004C2283">
            <w:pPr>
              <w:pStyle w:val="Tabletext"/>
              <w:jc w:val="center"/>
              <w:rPr>
                <w:lang w:val="en-US"/>
              </w:rPr>
            </w:pPr>
            <w:r w:rsidRPr="001D5BE3">
              <w:rPr>
                <w:lang w:val="en-US"/>
              </w:rPr>
              <w:t>1 (0.4)</w:t>
            </w:r>
          </w:p>
        </w:tc>
        <w:tc>
          <w:tcPr>
            <w:tcW w:w="2388" w:type="dxa"/>
            <w:shd w:val="clear" w:color="auto" w:fill="auto"/>
            <w:tcMar>
              <w:top w:w="15" w:type="dxa"/>
              <w:left w:w="82" w:type="dxa"/>
              <w:bottom w:w="0" w:type="dxa"/>
              <w:right w:w="82" w:type="dxa"/>
            </w:tcMar>
            <w:vAlign w:val="center"/>
          </w:tcPr>
          <w:p w14:paraId="6A32C492" w14:textId="77777777" w:rsidR="001F1BD5" w:rsidRPr="001D5BE3" w:rsidRDefault="001F1BD5" w:rsidP="004C2283">
            <w:pPr>
              <w:pStyle w:val="Tabletext"/>
              <w:jc w:val="center"/>
              <w:rPr>
                <w:lang w:val="en-US"/>
              </w:rPr>
            </w:pPr>
            <w:r w:rsidRPr="001D5BE3">
              <w:rPr>
                <w:lang w:val="en-US"/>
              </w:rPr>
              <w:t>101 (37.8)</w:t>
            </w:r>
          </w:p>
        </w:tc>
        <w:tc>
          <w:tcPr>
            <w:tcW w:w="2457" w:type="dxa"/>
            <w:shd w:val="clear" w:color="auto" w:fill="auto"/>
            <w:tcMar>
              <w:top w:w="15" w:type="dxa"/>
              <w:left w:w="82" w:type="dxa"/>
              <w:bottom w:w="0" w:type="dxa"/>
              <w:right w:w="82" w:type="dxa"/>
            </w:tcMar>
            <w:vAlign w:val="center"/>
          </w:tcPr>
          <w:p w14:paraId="38AC0462" w14:textId="77777777" w:rsidR="001F1BD5" w:rsidRPr="001D5BE3" w:rsidRDefault="001F1BD5" w:rsidP="004C2283">
            <w:pPr>
              <w:pStyle w:val="Tabletext"/>
              <w:jc w:val="center"/>
              <w:rPr>
                <w:lang w:val="en-US"/>
              </w:rPr>
            </w:pPr>
            <w:r w:rsidRPr="001D5BE3">
              <w:rPr>
                <w:lang w:val="en-US"/>
              </w:rPr>
              <w:t>27 (20.8)</w:t>
            </w:r>
          </w:p>
        </w:tc>
      </w:tr>
      <w:tr w:rsidR="001F1BD5" w:rsidRPr="001D5BE3" w14:paraId="2ED511CB" w14:textId="77777777" w:rsidTr="004C2283">
        <w:tc>
          <w:tcPr>
            <w:tcW w:w="4810" w:type="dxa"/>
            <w:shd w:val="clear" w:color="auto" w:fill="auto"/>
            <w:tcMar>
              <w:top w:w="15" w:type="dxa"/>
              <w:left w:w="82" w:type="dxa"/>
              <w:bottom w:w="0" w:type="dxa"/>
              <w:right w:w="82" w:type="dxa"/>
            </w:tcMar>
          </w:tcPr>
          <w:p w14:paraId="03FEEF29" w14:textId="3BD192B2" w:rsidR="001F1BD5" w:rsidRPr="001D5BE3" w:rsidRDefault="001F1BD5" w:rsidP="004C2283">
            <w:pPr>
              <w:pStyle w:val="Tabletext"/>
              <w:ind w:left="209"/>
              <w:rPr>
                <w:lang w:val="en-US"/>
              </w:rPr>
            </w:pPr>
            <w:r w:rsidRPr="001D5BE3">
              <w:rPr>
                <w:lang w:val="en-US"/>
              </w:rPr>
              <w:t>Progressive disease</w:t>
            </w:r>
          </w:p>
        </w:tc>
        <w:tc>
          <w:tcPr>
            <w:tcW w:w="2152" w:type="dxa"/>
            <w:shd w:val="clear" w:color="auto" w:fill="auto"/>
            <w:tcMar>
              <w:top w:w="15" w:type="dxa"/>
              <w:left w:w="82" w:type="dxa"/>
              <w:bottom w:w="0" w:type="dxa"/>
              <w:right w:w="82" w:type="dxa"/>
            </w:tcMar>
            <w:vAlign w:val="center"/>
          </w:tcPr>
          <w:p w14:paraId="66299830" w14:textId="77777777" w:rsidR="001F1BD5" w:rsidRPr="001D5BE3" w:rsidRDefault="001F1BD5" w:rsidP="004C2283">
            <w:pPr>
              <w:pStyle w:val="Tabletext"/>
              <w:jc w:val="center"/>
              <w:rPr>
                <w:lang w:val="en-US"/>
              </w:rPr>
            </w:pPr>
            <w:r w:rsidRPr="001D5BE3">
              <w:rPr>
                <w:lang w:val="en-US"/>
              </w:rPr>
              <w:t>50 (20.9)</w:t>
            </w:r>
          </w:p>
        </w:tc>
        <w:tc>
          <w:tcPr>
            <w:tcW w:w="2526" w:type="dxa"/>
            <w:shd w:val="clear" w:color="auto" w:fill="auto"/>
            <w:tcMar>
              <w:top w:w="15" w:type="dxa"/>
              <w:left w:w="82" w:type="dxa"/>
              <w:bottom w:w="0" w:type="dxa"/>
              <w:right w:w="82" w:type="dxa"/>
            </w:tcMar>
            <w:vAlign w:val="center"/>
          </w:tcPr>
          <w:p w14:paraId="64C04E4A" w14:textId="77777777" w:rsidR="001F1BD5" w:rsidRPr="001D5BE3" w:rsidRDefault="001F1BD5" w:rsidP="004C2283">
            <w:pPr>
              <w:pStyle w:val="Tabletext"/>
              <w:jc w:val="center"/>
              <w:rPr>
                <w:lang w:val="en-US"/>
              </w:rPr>
            </w:pPr>
            <w:r w:rsidRPr="001D5BE3">
              <w:rPr>
                <w:lang w:val="en-US"/>
              </w:rPr>
              <w:t>44 (18.4)</w:t>
            </w:r>
          </w:p>
        </w:tc>
        <w:tc>
          <w:tcPr>
            <w:tcW w:w="2388" w:type="dxa"/>
            <w:shd w:val="clear" w:color="auto" w:fill="auto"/>
            <w:tcMar>
              <w:top w:w="15" w:type="dxa"/>
              <w:left w:w="82" w:type="dxa"/>
              <w:bottom w:w="0" w:type="dxa"/>
              <w:right w:w="82" w:type="dxa"/>
            </w:tcMar>
            <w:vAlign w:val="center"/>
          </w:tcPr>
          <w:p w14:paraId="40885974" w14:textId="77777777" w:rsidR="001F1BD5" w:rsidRPr="001D5BE3" w:rsidRDefault="001F1BD5" w:rsidP="004C2283">
            <w:pPr>
              <w:pStyle w:val="Tabletext"/>
              <w:jc w:val="center"/>
              <w:rPr>
                <w:lang w:val="en-US"/>
              </w:rPr>
            </w:pPr>
            <w:r w:rsidRPr="001D5BE3">
              <w:rPr>
                <w:lang w:val="en-US"/>
              </w:rPr>
              <w:t>22 (8.2)</w:t>
            </w:r>
          </w:p>
        </w:tc>
        <w:tc>
          <w:tcPr>
            <w:tcW w:w="2457" w:type="dxa"/>
            <w:shd w:val="clear" w:color="auto" w:fill="auto"/>
            <w:tcMar>
              <w:top w:w="15" w:type="dxa"/>
              <w:left w:w="82" w:type="dxa"/>
              <w:bottom w:w="0" w:type="dxa"/>
              <w:right w:w="82" w:type="dxa"/>
            </w:tcMar>
            <w:vAlign w:val="center"/>
          </w:tcPr>
          <w:p w14:paraId="49DC988C" w14:textId="77777777" w:rsidR="001F1BD5" w:rsidRPr="001D5BE3" w:rsidRDefault="001F1BD5" w:rsidP="004C2283">
            <w:pPr>
              <w:pStyle w:val="Tabletext"/>
              <w:jc w:val="center"/>
              <w:rPr>
                <w:lang w:val="en-US"/>
              </w:rPr>
            </w:pPr>
            <w:r w:rsidRPr="001D5BE3">
              <w:rPr>
                <w:lang w:val="en-US"/>
              </w:rPr>
              <w:t>24 (18.5)</w:t>
            </w:r>
          </w:p>
        </w:tc>
      </w:tr>
      <w:tr w:rsidR="001F1BD5" w:rsidRPr="001D5BE3" w14:paraId="4777A01A" w14:textId="77777777" w:rsidTr="004C2283">
        <w:tc>
          <w:tcPr>
            <w:tcW w:w="4810" w:type="dxa"/>
            <w:shd w:val="clear" w:color="auto" w:fill="auto"/>
            <w:tcMar>
              <w:top w:w="15" w:type="dxa"/>
              <w:left w:w="82" w:type="dxa"/>
              <w:bottom w:w="0" w:type="dxa"/>
              <w:right w:w="82" w:type="dxa"/>
            </w:tcMar>
          </w:tcPr>
          <w:p w14:paraId="3F1877E8" w14:textId="71F58303" w:rsidR="001F1BD5" w:rsidRPr="001D5BE3" w:rsidRDefault="001F1BD5" w:rsidP="004C2283">
            <w:pPr>
              <w:pStyle w:val="Tabletext"/>
              <w:ind w:left="209"/>
              <w:rPr>
                <w:lang w:val="en-US"/>
              </w:rPr>
            </w:pPr>
            <w:r w:rsidRPr="001D5BE3">
              <w:rPr>
                <w:lang w:val="en-US"/>
              </w:rPr>
              <w:t>Not evaluable</w:t>
            </w:r>
          </w:p>
        </w:tc>
        <w:tc>
          <w:tcPr>
            <w:tcW w:w="2152" w:type="dxa"/>
            <w:shd w:val="clear" w:color="auto" w:fill="auto"/>
            <w:tcMar>
              <w:top w:w="15" w:type="dxa"/>
              <w:left w:w="82" w:type="dxa"/>
              <w:bottom w:w="0" w:type="dxa"/>
              <w:right w:w="82" w:type="dxa"/>
            </w:tcMar>
            <w:vAlign w:val="center"/>
          </w:tcPr>
          <w:p w14:paraId="28BCCCFC" w14:textId="77777777" w:rsidR="001F1BD5" w:rsidRPr="001D5BE3" w:rsidRDefault="001F1BD5" w:rsidP="004C2283">
            <w:pPr>
              <w:pStyle w:val="Tabletext"/>
              <w:jc w:val="center"/>
              <w:rPr>
                <w:lang w:val="en-US"/>
              </w:rPr>
            </w:pPr>
            <w:r w:rsidRPr="001D5BE3">
              <w:rPr>
                <w:lang w:val="en-US"/>
              </w:rPr>
              <w:t>22 (9.2)</w:t>
            </w:r>
          </w:p>
        </w:tc>
        <w:tc>
          <w:tcPr>
            <w:tcW w:w="2526" w:type="dxa"/>
            <w:shd w:val="clear" w:color="auto" w:fill="auto"/>
            <w:tcMar>
              <w:top w:w="15" w:type="dxa"/>
              <w:left w:w="82" w:type="dxa"/>
              <w:bottom w:w="0" w:type="dxa"/>
              <w:right w:w="82" w:type="dxa"/>
            </w:tcMar>
            <w:vAlign w:val="center"/>
          </w:tcPr>
          <w:p w14:paraId="6E10A0E2" w14:textId="77777777" w:rsidR="001F1BD5" w:rsidRPr="001D5BE3" w:rsidRDefault="001F1BD5" w:rsidP="004C2283">
            <w:pPr>
              <w:pStyle w:val="Tabletext"/>
              <w:jc w:val="center"/>
              <w:rPr>
                <w:lang w:val="en-US"/>
              </w:rPr>
            </w:pPr>
            <w:r w:rsidRPr="001D5BE3">
              <w:rPr>
                <w:lang w:val="en-US"/>
              </w:rPr>
              <w:t>27 (11.3)</w:t>
            </w:r>
          </w:p>
        </w:tc>
        <w:tc>
          <w:tcPr>
            <w:tcW w:w="2388" w:type="dxa"/>
            <w:shd w:val="clear" w:color="auto" w:fill="auto"/>
            <w:tcMar>
              <w:top w:w="15" w:type="dxa"/>
              <w:left w:w="82" w:type="dxa"/>
              <w:bottom w:w="0" w:type="dxa"/>
              <w:right w:w="82" w:type="dxa"/>
            </w:tcMar>
            <w:vAlign w:val="center"/>
          </w:tcPr>
          <w:p w14:paraId="0EF8E6EE" w14:textId="77777777" w:rsidR="001F1BD5" w:rsidRPr="001D5BE3" w:rsidRDefault="001F1BD5" w:rsidP="004C2283">
            <w:pPr>
              <w:pStyle w:val="Tabletext"/>
              <w:jc w:val="center"/>
              <w:rPr>
                <w:lang w:val="en-US"/>
              </w:rPr>
            </w:pPr>
            <w:r w:rsidRPr="001D5BE3">
              <w:rPr>
                <w:lang w:val="en-US"/>
              </w:rPr>
              <w:t>103 (38.6)</w:t>
            </w:r>
          </w:p>
        </w:tc>
        <w:tc>
          <w:tcPr>
            <w:tcW w:w="2457" w:type="dxa"/>
            <w:shd w:val="clear" w:color="auto" w:fill="auto"/>
            <w:tcMar>
              <w:top w:w="15" w:type="dxa"/>
              <w:left w:w="82" w:type="dxa"/>
              <w:bottom w:w="0" w:type="dxa"/>
              <w:right w:w="82" w:type="dxa"/>
            </w:tcMar>
            <w:vAlign w:val="center"/>
          </w:tcPr>
          <w:p w14:paraId="7DBFF06E" w14:textId="77777777" w:rsidR="001F1BD5" w:rsidRPr="001D5BE3" w:rsidRDefault="001F1BD5" w:rsidP="004C2283">
            <w:pPr>
              <w:pStyle w:val="Tabletext"/>
              <w:jc w:val="center"/>
              <w:rPr>
                <w:lang w:val="en-US"/>
              </w:rPr>
            </w:pPr>
            <w:r w:rsidRPr="001D5BE3">
              <w:rPr>
                <w:lang w:val="en-US"/>
              </w:rPr>
              <w:t>59 (45.4)</w:t>
            </w:r>
          </w:p>
        </w:tc>
      </w:tr>
      <w:tr w:rsidR="001F1BD5" w:rsidRPr="001D5BE3" w14:paraId="74F6A54A" w14:textId="77777777" w:rsidTr="004C2283">
        <w:tc>
          <w:tcPr>
            <w:tcW w:w="4810" w:type="dxa"/>
            <w:tcBorders>
              <w:bottom w:val="single" w:sz="4" w:space="0" w:color="auto"/>
            </w:tcBorders>
            <w:shd w:val="clear" w:color="auto" w:fill="auto"/>
            <w:tcMar>
              <w:top w:w="15" w:type="dxa"/>
              <w:left w:w="82" w:type="dxa"/>
              <w:bottom w:w="0" w:type="dxa"/>
              <w:right w:w="82" w:type="dxa"/>
            </w:tcMar>
          </w:tcPr>
          <w:p w14:paraId="5345CDE6" w14:textId="72B00DD0" w:rsidR="001F1BD5" w:rsidRPr="001D5BE3" w:rsidRDefault="001F1BD5" w:rsidP="004C2283">
            <w:pPr>
              <w:pStyle w:val="Tabletext"/>
              <w:rPr>
                <w:lang w:val="en-US"/>
              </w:rPr>
            </w:pPr>
            <w:r w:rsidRPr="001D5BE3">
              <w:rPr>
                <w:lang w:val="en-US"/>
              </w:rPr>
              <w:t xml:space="preserve">Kaplan–Meier estimated DOR, </w:t>
            </w:r>
            <w:r w:rsidR="000B6230">
              <w:rPr>
                <w:lang w:val="en-US"/>
              </w:rPr>
              <w:t xml:space="preserve">months, </w:t>
            </w:r>
            <w:r w:rsidRPr="001D5BE3">
              <w:rPr>
                <w:lang w:val="en-US"/>
              </w:rPr>
              <w:t>median (95% CI)</w:t>
            </w:r>
          </w:p>
        </w:tc>
        <w:tc>
          <w:tcPr>
            <w:tcW w:w="2152" w:type="dxa"/>
            <w:tcBorders>
              <w:bottom w:val="single" w:sz="4" w:space="0" w:color="auto"/>
            </w:tcBorders>
            <w:shd w:val="clear" w:color="auto" w:fill="auto"/>
            <w:tcMar>
              <w:top w:w="15" w:type="dxa"/>
              <w:left w:w="82" w:type="dxa"/>
              <w:bottom w:w="0" w:type="dxa"/>
              <w:right w:w="82" w:type="dxa"/>
            </w:tcMar>
            <w:vAlign w:val="center"/>
          </w:tcPr>
          <w:p w14:paraId="37F8E332" w14:textId="77777777" w:rsidR="001F1BD5" w:rsidRPr="001D5BE3" w:rsidRDefault="001F1BD5" w:rsidP="004C2283">
            <w:pPr>
              <w:pStyle w:val="Tabletext"/>
              <w:jc w:val="center"/>
              <w:rPr>
                <w:lang w:val="en-US"/>
              </w:rPr>
            </w:pPr>
            <w:r w:rsidRPr="001D5BE3">
              <w:rPr>
                <w:lang w:val="en-US"/>
              </w:rPr>
              <w:t>n = 110</w:t>
            </w:r>
            <w:r w:rsidRPr="001D5BE3">
              <w:rPr>
                <w:lang w:val="en-US"/>
              </w:rPr>
              <w:br/>
              <w:t>25.5 (17.1–35.2)</w:t>
            </w:r>
          </w:p>
        </w:tc>
        <w:tc>
          <w:tcPr>
            <w:tcW w:w="2526" w:type="dxa"/>
            <w:tcBorders>
              <w:bottom w:val="single" w:sz="4" w:space="0" w:color="auto"/>
            </w:tcBorders>
            <w:shd w:val="clear" w:color="auto" w:fill="auto"/>
            <w:tcMar>
              <w:top w:w="15" w:type="dxa"/>
              <w:left w:w="82" w:type="dxa"/>
              <w:bottom w:w="0" w:type="dxa"/>
              <w:right w:w="82" w:type="dxa"/>
            </w:tcMar>
            <w:vAlign w:val="center"/>
          </w:tcPr>
          <w:p w14:paraId="6230CB8E" w14:textId="77777777" w:rsidR="001F1BD5" w:rsidRPr="001D5BE3" w:rsidRDefault="001F1BD5" w:rsidP="004C2283">
            <w:pPr>
              <w:pStyle w:val="Tabletext"/>
              <w:jc w:val="center"/>
              <w:rPr>
                <w:lang w:val="en-US"/>
              </w:rPr>
            </w:pPr>
            <w:r w:rsidRPr="001D5BE3">
              <w:rPr>
                <w:lang w:val="en-US"/>
              </w:rPr>
              <w:t>n = 46</w:t>
            </w:r>
            <w:r w:rsidRPr="001D5BE3">
              <w:rPr>
                <w:lang w:val="en-US"/>
              </w:rPr>
              <w:br/>
              <w:t>5.9 (4.3–7.1)</w:t>
            </w:r>
          </w:p>
        </w:tc>
        <w:tc>
          <w:tcPr>
            <w:tcW w:w="2388" w:type="dxa"/>
            <w:tcBorders>
              <w:bottom w:val="single" w:sz="4" w:space="0" w:color="auto"/>
            </w:tcBorders>
            <w:shd w:val="clear" w:color="auto" w:fill="auto"/>
            <w:tcMar>
              <w:top w:w="15" w:type="dxa"/>
              <w:left w:w="82" w:type="dxa"/>
              <w:bottom w:w="0" w:type="dxa"/>
              <w:right w:w="82" w:type="dxa"/>
            </w:tcMar>
            <w:vAlign w:val="center"/>
          </w:tcPr>
          <w:p w14:paraId="04FDF0FD" w14:textId="77777777" w:rsidR="001F1BD5" w:rsidRPr="001D5BE3" w:rsidRDefault="001F1BD5" w:rsidP="004C2283">
            <w:pPr>
              <w:pStyle w:val="Tabletext"/>
              <w:jc w:val="center"/>
              <w:rPr>
                <w:lang w:val="en-US"/>
              </w:rPr>
            </w:pPr>
            <w:r w:rsidRPr="001D5BE3">
              <w:rPr>
                <w:lang w:val="en-US"/>
              </w:rPr>
              <w:t>n = 110</w:t>
            </w:r>
            <w:r w:rsidRPr="001D5BE3">
              <w:rPr>
                <w:lang w:val="en-US"/>
              </w:rPr>
              <w:br/>
              <w:t>16.0 (12.5–18.7)</w:t>
            </w:r>
          </w:p>
        </w:tc>
        <w:tc>
          <w:tcPr>
            <w:tcW w:w="2457" w:type="dxa"/>
            <w:tcBorders>
              <w:bottom w:val="single" w:sz="4" w:space="0" w:color="auto"/>
            </w:tcBorders>
            <w:shd w:val="clear" w:color="auto" w:fill="auto"/>
            <w:tcMar>
              <w:top w:w="15" w:type="dxa"/>
              <w:left w:w="82" w:type="dxa"/>
              <w:bottom w:w="0" w:type="dxa"/>
              <w:right w:w="82" w:type="dxa"/>
            </w:tcMar>
            <w:vAlign w:val="center"/>
          </w:tcPr>
          <w:p w14:paraId="1D12CAB1" w14:textId="77777777" w:rsidR="001F1BD5" w:rsidRPr="001D5BE3" w:rsidRDefault="001F1BD5" w:rsidP="004C2283">
            <w:pPr>
              <w:pStyle w:val="Tabletext"/>
              <w:jc w:val="center"/>
              <w:rPr>
                <w:lang w:val="en-US"/>
              </w:rPr>
            </w:pPr>
            <w:r w:rsidRPr="001D5BE3">
              <w:rPr>
                <w:lang w:val="en-US"/>
              </w:rPr>
              <w:t>n = 27</w:t>
            </w:r>
            <w:r w:rsidRPr="001D5BE3">
              <w:rPr>
                <w:lang w:val="en-US"/>
              </w:rPr>
              <w:br/>
              <w:t>8.3 (4.3–16.8)</w:t>
            </w:r>
          </w:p>
        </w:tc>
      </w:tr>
    </w:tbl>
    <w:p w14:paraId="02A32FC2" w14:textId="374C2C72" w:rsidR="007C29F6" w:rsidRPr="001D5BE3" w:rsidRDefault="007C29F6" w:rsidP="000C1350">
      <w:pPr>
        <w:pStyle w:val="Tablefooter"/>
        <w:rPr>
          <w:lang w:val="en-US"/>
        </w:rPr>
      </w:pPr>
      <w:r w:rsidRPr="001D5BE3">
        <w:rPr>
          <w:lang w:val="en-US"/>
        </w:rPr>
        <w:t>Radiographic tumor assessments and efficacy endpoints including OS, PFS, ORR, and</w:t>
      </w:r>
      <w:r w:rsidR="008A5B1E" w:rsidRPr="001D5BE3">
        <w:rPr>
          <w:lang w:val="en-US"/>
        </w:rPr>
        <w:t xml:space="preserve"> </w:t>
      </w:r>
      <w:r w:rsidR="00EF15B5" w:rsidRPr="001D5BE3">
        <w:rPr>
          <w:lang w:val="en-US"/>
        </w:rPr>
        <w:t>DOR</w:t>
      </w:r>
      <w:r w:rsidRPr="001D5BE3">
        <w:rPr>
          <w:lang w:val="en-US"/>
        </w:rPr>
        <w:t xml:space="preserve"> were previously reported</w:t>
      </w:r>
      <w:r w:rsidRPr="001D5BE3">
        <w:rPr>
          <w:color w:val="000000" w:themeColor="text1"/>
          <w:lang w:val="en-US"/>
        </w:rPr>
        <w:t xml:space="preserve"> </w:t>
      </w:r>
      <w:r w:rsidRPr="001D5BE3">
        <w:rPr>
          <w:lang w:val="en-US"/>
        </w:rPr>
        <w:t>for EMPOWER-</w:t>
      </w:r>
      <w:r w:rsidR="007C340B" w:rsidRPr="001D5BE3">
        <w:rPr>
          <w:lang w:val="en-US"/>
        </w:rPr>
        <w:t>Lung 1</w:t>
      </w:r>
      <w:hyperlink w:anchor="_ENREF_1" w:tooltip="Sezer, 2021 #2557" w:history="1">
        <w:r w:rsidR="00F06D7C">
          <w:rPr>
            <w:lang w:val="en-US"/>
          </w:rPr>
          <w:fldChar w:fldCharType="begin">
            <w:fldData xml:space="preserve">PEVuZE5vdGU+PENpdGU+PEF1dGhvcj5TZXplcjwvQXV0aG9yPjxZZWFyPjIwMjE8L1llYXI+PFJl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</w:fldData>
          </w:fldChar>
        </w:r>
        <w:r w:rsidR="00F06D7C">
          <w:rPr>
            <w:lang w:val="en-US"/>
          </w:rPr>
          <w:instrText xml:space="preserve"> ADDIN EN.CITE </w:instrText>
        </w:r>
        <w:r w:rsidR="00F06D7C">
          <w:rPr>
            <w:lang w:val="en-US"/>
          </w:rPr>
          <w:fldChar w:fldCharType="begin">
            <w:fldData xml:space="preserve">PEVuZE5vdGU+PENpdGU+PEF1dGhvcj5TZXplcjwvQXV0aG9yPjxZZWFyPjIwMjE8L1llYXI+PFJl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</w:fldData>
          </w:fldChar>
        </w:r>
        <w:r w:rsidR="00F06D7C">
          <w:rPr>
            <w:lang w:val="en-US"/>
          </w:rPr>
          <w:instrText xml:space="preserve"> ADDIN EN.CITE.DATA </w:instrText>
        </w:r>
        <w:r w:rsidR="00F06D7C">
          <w:rPr>
            <w:lang w:val="en-US"/>
          </w:rPr>
        </w:r>
        <w:r w:rsidR="00F06D7C">
          <w:rPr>
            <w:lang w:val="en-US"/>
          </w:rPr>
          <w:fldChar w:fldCharType="end"/>
        </w:r>
        <w:r w:rsidR="00F06D7C">
          <w:rPr>
            <w:lang w:val="en-US"/>
          </w:rPr>
        </w:r>
        <w:r w:rsidR="00F06D7C">
          <w:rPr>
            <w:lang w:val="en-US"/>
          </w:rPr>
          <w:fldChar w:fldCharType="separate"/>
        </w:r>
        <w:r w:rsidR="00F06D7C" w:rsidRPr="00F06D7C">
          <w:rPr>
            <w:noProof/>
            <w:vertAlign w:val="superscript"/>
            <w:lang w:val="en-US"/>
          </w:rPr>
          <w:t>1</w:t>
        </w:r>
        <w:r w:rsidR="00F06D7C">
          <w:rPr>
            <w:lang w:val="en-US"/>
          </w:rPr>
          <w:fldChar w:fldCharType="end"/>
        </w:r>
      </w:hyperlink>
      <w:r w:rsidRPr="001D5BE3">
        <w:rPr>
          <w:color w:val="000000" w:themeColor="text1"/>
          <w:lang w:val="en-US"/>
        </w:rPr>
        <w:t xml:space="preserve"> </w:t>
      </w:r>
      <w:r w:rsidRPr="001D5BE3">
        <w:rPr>
          <w:lang w:val="en-US"/>
        </w:rPr>
        <w:t xml:space="preserve">and </w:t>
      </w:r>
      <w:r w:rsidR="007C340B" w:rsidRPr="001D5BE3">
        <w:rPr>
          <w:lang w:val="en-US"/>
        </w:rPr>
        <w:t>EMPOWER-Lung 3 Part 2</w:t>
      </w:r>
      <w:r w:rsidR="000C1350">
        <w:rPr>
          <w:lang w:val="en-US"/>
        </w:rPr>
        <w:t>.</w:t>
      </w:r>
      <w:hyperlink w:anchor="_ENREF_2" w:tooltip="Gogishvili, 2022 #1854" w:history="1">
        <w:r w:rsidR="00F06D7C">
          <w:rPr>
            <w:lang w:val="en-US"/>
          </w:rPr>
          <w:fldChar w:fldCharType="begin"/>
        </w:r>
        <w:r w:rsidR="00F06D7C">
          <w:rPr>
            <w:lang w:val="en-US"/>
          </w:rPr>
          <w:instrText xml:space="preserve"> ADDIN EN.CITE &lt;EndNote&gt;&lt;Cite&gt;&lt;Author&gt;Gogishvili&lt;/Author&gt;&lt;Year&gt;2022&lt;/Year&gt;&lt;RecNum&gt;1854&lt;/RecNum&gt;&lt;DisplayText&gt;&lt;style face="superscript"&gt;2&lt;/style&gt;&lt;/DisplayText&gt;&lt;record&gt;&lt;rec-number&gt;1854&lt;/rec-number&gt;&lt;foreign-keys&gt;&lt;key app="EN" db-id="aas2pev0qspwtveea505zpsh9x0rfvr2s05v" timestamp="1729173021" guid="60ca37ba-40db-40c3-b5ab-bbd482b7e41d"&gt;1854&lt;/key&gt;&lt;/foreign-keys&gt;&lt;ref-type name="Journal Article"&gt;17&lt;/ref-type&gt;&lt;contributors&gt;&lt;authors&gt;&lt;author&gt;Gogishvili, Miranda&lt;/author&gt;&lt;author&gt;Melkadze, Tamar&lt;/author&gt;&lt;author&gt;Makharadze, Tamta&lt;/author&gt;&lt;author&gt;Giorgadze, Davit&lt;/author&gt;&lt;author&gt;Dvorkin, Mikhail&lt;/author&gt;&lt;author&gt;Penkov, Konstantin&lt;/author&gt;&lt;author&gt;Laktionov, Konstantin&lt;/author&gt;&lt;author&gt;Nemsadze, Gia&lt;/author&gt;&lt;author&gt;Nechaeva, Marina&lt;/author&gt;&lt;author&gt;Rozhkova, Irina&lt;/author&gt;&lt;author&gt;Kalinka, Ewa&lt;/author&gt;&lt;author&gt;Gessner, Christian&lt;/author&gt;&lt;author&gt;Moreno-Jaime, Brizio&lt;/author&gt;&lt;author&gt;Passalacqua, Rodolfo&lt;/author&gt;&lt;author&gt;Li, Siyu&lt;/author&gt;&lt;author&gt;McGuire, Kristina&lt;/author&gt;&lt;author&gt;Kaul, Manika&lt;/author&gt;&lt;author&gt;Paccaly, Anne&lt;/author&gt;&lt;author&gt;Quek, Ruben G. W.&lt;/author&gt;&lt;author&gt;Gao, Bo&lt;/author&gt;&lt;author&gt;Seebach, Frank&lt;/author&gt;&lt;author&gt;Weinreich, David M.&lt;/author&gt;&lt;author&gt;Yancopoulos, George D.&lt;/author&gt;&lt;author&gt;Lowy, Israel&lt;/author&gt;&lt;author&gt;Gullo, Giuseppe&lt;/author&gt;&lt;author&gt;Rietschel, Petra&lt;/author&gt;&lt;/authors&gt;&lt;/contributors&gt;&lt;titles&gt;&lt;title&gt;Cemiplimab plus chemotherapy versus chemotherapy alone in non-small cell lung cancer: A randomized, controlled, double-blind phase 3 trial&lt;/title&gt;&lt;secondary-title&gt;Nat Med&lt;/secondary-title&gt;&lt;/titles&gt;&lt;periodical&gt;&lt;full-title&gt;Nat Med&lt;/full-title&gt;&lt;/periodical&gt;&lt;pages&gt;2374-2380&lt;/pages&gt;&lt;volume&gt;28&lt;/volume&gt;&lt;dates&gt;&lt;year&gt;2022&lt;/year&gt;&lt;pub-dates&gt;&lt;date&gt;2022/08/25&lt;/date&gt;&lt;/pub-dates&gt;&lt;/dates&gt;&lt;isbn&gt;1546–170X&lt;/isbn&gt;&lt;urls&gt;&lt;related-urls&gt;&lt;url&gt;https://doi.org/10.1038/s41591-022-01977-y&lt;/url&gt;&lt;/related-urls&gt;&lt;/urls&gt;&lt;electronic-resource-num&gt;10.1038/s41591-022-01977-y&lt;/electronic-resource-num&gt;&lt;/record&gt;&lt;/Cite&gt;&lt;/EndNote&gt;</w:instrText>
        </w:r>
        <w:r w:rsidR="00F06D7C">
          <w:rPr>
            <w:lang w:val="en-US"/>
          </w:rPr>
          <w:fldChar w:fldCharType="separate"/>
        </w:r>
        <w:r w:rsidR="00F06D7C" w:rsidRPr="00F06D7C">
          <w:rPr>
            <w:noProof/>
            <w:vertAlign w:val="superscript"/>
            <w:lang w:val="en-US"/>
          </w:rPr>
          <w:t>2</w:t>
        </w:r>
        <w:r w:rsidR="00F06D7C">
          <w:rPr>
            <w:lang w:val="en-US"/>
          </w:rPr>
          <w:fldChar w:fldCharType="end"/>
        </w:r>
      </w:hyperlink>
    </w:p>
    <w:p w14:paraId="1A8EF366" w14:textId="77777777" w:rsidR="00E27690" w:rsidRDefault="001F1BD5" w:rsidP="000C1350">
      <w:pPr>
        <w:pStyle w:val="Tablefooter"/>
        <w:rPr>
          <w:lang w:val="en-US"/>
        </w:rPr>
      </w:pPr>
      <w:r w:rsidRPr="001D5BE3">
        <w:rPr>
          <w:vertAlign w:val="superscript"/>
          <w:lang w:val="en-US"/>
        </w:rPr>
        <w:lastRenderedPageBreak/>
        <w:t>a</w:t>
      </w:r>
      <w:r w:rsidRPr="001D5BE3">
        <w:rPr>
          <w:lang w:val="en-US"/>
        </w:rPr>
        <w:t xml:space="preserve">PD-L1 ≥50% population. </w:t>
      </w:r>
    </w:p>
    <w:p w14:paraId="2C5D8760" w14:textId="447EAD29" w:rsidR="00E27690" w:rsidRDefault="001F1BD5" w:rsidP="000C1350">
      <w:pPr>
        <w:pStyle w:val="Tablefooter"/>
        <w:rPr>
          <w:lang w:val="en-US"/>
        </w:rPr>
      </w:pPr>
      <w:proofErr w:type="spellStart"/>
      <w:r w:rsidRPr="001D5BE3">
        <w:rPr>
          <w:vertAlign w:val="superscript"/>
          <w:lang w:val="en-US"/>
        </w:rPr>
        <w:t>b</w:t>
      </w:r>
      <w:r w:rsidRPr="001D5BE3">
        <w:rPr>
          <w:lang w:val="en-US"/>
        </w:rPr>
        <w:t>From</w:t>
      </w:r>
      <w:proofErr w:type="spellEnd"/>
      <w:r w:rsidRPr="001D5BE3">
        <w:rPr>
          <w:lang w:val="en-US"/>
        </w:rPr>
        <w:t xml:space="preserve"> randomi</w:t>
      </w:r>
      <w:r w:rsidR="00444C31">
        <w:rPr>
          <w:lang w:val="en-US"/>
        </w:rPr>
        <w:t>z</w:t>
      </w:r>
      <w:r w:rsidRPr="001D5BE3">
        <w:rPr>
          <w:lang w:val="en-US"/>
        </w:rPr>
        <w:t>ation to data cutoff date</w:t>
      </w:r>
      <w:r w:rsidR="00354ED0" w:rsidRPr="001D5BE3">
        <w:rPr>
          <w:lang w:val="en-US"/>
        </w:rPr>
        <w:t xml:space="preserve"> </w:t>
      </w:r>
      <w:r w:rsidR="00FE09B6" w:rsidRPr="001D5BE3">
        <w:rPr>
          <w:lang w:val="en-US"/>
        </w:rPr>
        <w:t>(March 4, 2022</w:t>
      </w:r>
      <w:r w:rsidR="00444C31">
        <w:rPr>
          <w:lang w:val="en-US"/>
        </w:rPr>
        <w:t>,</w:t>
      </w:r>
      <w:r w:rsidR="00FE09B6" w:rsidRPr="001D5BE3">
        <w:rPr>
          <w:lang w:val="en-US"/>
        </w:rPr>
        <w:t xml:space="preserve"> for </w:t>
      </w:r>
      <w:r w:rsidR="00354ED0" w:rsidRPr="001D5BE3">
        <w:rPr>
          <w:lang w:val="en-US"/>
        </w:rPr>
        <w:t>EMPOWER-Lung 1</w:t>
      </w:r>
      <w:r w:rsidR="00FE09B6" w:rsidRPr="001D5BE3">
        <w:rPr>
          <w:lang w:val="en-US"/>
        </w:rPr>
        <w:t>;</w:t>
      </w:r>
      <w:r w:rsidR="00354ED0" w:rsidRPr="001D5BE3">
        <w:rPr>
          <w:lang w:val="en-US"/>
        </w:rPr>
        <w:t xml:space="preserve"> </w:t>
      </w:r>
      <w:r w:rsidR="00FE09B6" w:rsidRPr="001D5BE3">
        <w:rPr>
          <w:lang w:val="en-US"/>
        </w:rPr>
        <w:t>June 14, 2022</w:t>
      </w:r>
      <w:r w:rsidR="00444C31">
        <w:rPr>
          <w:lang w:val="en-US"/>
        </w:rPr>
        <w:t>,</w:t>
      </w:r>
      <w:r w:rsidR="00FE09B6" w:rsidRPr="001D5BE3">
        <w:rPr>
          <w:lang w:val="en-US"/>
        </w:rPr>
        <w:t xml:space="preserve"> for </w:t>
      </w:r>
      <w:r w:rsidR="00354ED0" w:rsidRPr="001D5BE3">
        <w:rPr>
          <w:lang w:val="en-US"/>
        </w:rPr>
        <w:t>EMPOWER-Lung 3</w:t>
      </w:r>
      <w:r w:rsidR="00FE09B6" w:rsidRPr="001D5BE3">
        <w:rPr>
          <w:lang w:val="en-US"/>
        </w:rPr>
        <w:t>)</w:t>
      </w:r>
      <w:r w:rsidRPr="001D5BE3">
        <w:rPr>
          <w:lang w:val="en-US"/>
        </w:rPr>
        <w:t xml:space="preserve">. </w:t>
      </w:r>
    </w:p>
    <w:p w14:paraId="2495681C" w14:textId="286E591D" w:rsidR="001F1BD5" w:rsidRPr="001D5BE3" w:rsidRDefault="001F1BD5" w:rsidP="000C1350">
      <w:pPr>
        <w:pStyle w:val="Tablefooter"/>
        <w:rPr>
          <w:lang w:val="en-US"/>
        </w:rPr>
      </w:pPr>
      <w:r w:rsidRPr="001D5BE3">
        <w:rPr>
          <w:lang w:val="en-US"/>
        </w:rPr>
        <w:t xml:space="preserve">CI, confidence interval; DOR, duration of response; NSCLC, non-small cell lung cancer; ORR, objective response rate; </w:t>
      </w:r>
      <w:r w:rsidR="00FE561F" w:rsidRPr="001D5BE3">
        <w:rPr>
          <w:lang w:val="en-US"/>
        </w:rPr>
        <w:t xml:space="preserve">OS, overall survival; </w:t>
      </w:r>
      <w:r w:rsidRPr="001D5BE3">
        <w:rPr>
          <w:lang w:val="en-US"/>
        </w:rPr>
        <w:t>PD-L1, programmed cell death-ligand 1</w:t>
      </w:r>
      <w:r w:rsidR="00FE561F" w:rsidRPr="001D5BE3">
        <w:rPr>
          <w:lang w:val="en-US"/>
        </w:rPr>
        <w:t>; PFS, progression-free survival</w:t>
      </w:r>
      <w:r w:rsidRPr="001D5BE3">
        <w:rPr>
          <w:lang w:val="en-US"/>
        </w:rPr>
        <w:t>.</w:t>
      </w:r>
    </w:p>
    <w:p w14:paraId="710B2323" w14:textId="5F200C4A" w:rsidR="00A12AFB" w:rsidRPr="001D5BE3" w:rsidRDefault="00A12AFB" w:rsidP="00A12AFB">
      <w:pPr>
        <w:pStyle w:val="Figurelegend"/>
        <w:rPr>
          <w:lang w:val="en-US"/>
        </w:rPr>
      </w:pPr>
      <w:r w:rsidRPr="001D5BE3">
        <w:rPr>
          <w:lang w:val="en-US"/>
        </w:rPr>
        <w:lastRenderedPageBreak/>
        <w:t>Supplementary Fig</w:t>
      </w:r>
      <w:r w:rsidR="004C15C2">
        <w:rPr>
          <w:lang w:val="en-US"/>
        </w:rPr>
        <w:t>ure</w:t>
      </w:r>
      <w:r w:rsidRPr="001D5BE3">
        <w:rPr>
          <w:lang w:val="en-US"/>
        </w:rPr>
        <w:t xml:space="preserve"> 1. </w:t>
      </w:r>
      <w:r w:rsidRPr="004C15C2">
        <w:rPr>
          <w:b w:val="0"/>
          <w:bCs/>
          <w:lang w:val="en-US"/>
        </w:rPr>
        <w:t>Study design</w:t>
      </w:r>
      <w:r w:rsidR="001F47DF" w:rsidRPr="004C15C2">
        <w:rPr>
          <w:b w:val="0"/>
          <w:bCs/>
          <w:lang w:val="en-US"/>
        </w:rPr>
        <w:t>s</w:t>
      </w:r>
      <w:r w:rsidRPr="004C15C2">
        <w:rPr>
          <w:b w:val="0"/>
          <w:bCs/>
          <w:lang w:val="en-US"/>
        </w:rPr>
        <w:t xml:space="preserve"> of EMPOWER-Lung 1 and EMPOWER-Lung 3 Part 2</w:t>
      </w:r>
      <w:r w:rsidR="004C15C2">
        <w:rPr>
          <w:lang w:val="en-US"/>
        </w:rPr>
        <w:t>.</w:t>
      </w:r>
    </w:p>
    <w:p w14:paraId="534FEE33" w14:textId="2434192B" w:rsidR="00A12AFB" w:rsidRPr="001D5BE3" w:rsidRDefault="00012C8A" w:rsidP="00E27690">
      <w:pPr>
        <w:rPr>
          <w:lang w:val="en-US"/>
        </w:rPr>
      </w:pPr>
      <w:r>
        <w:rPr>
          <w:noProof/>
          <w:lang w:val="en-US"/>
        </w:rPr>
        <w:drawing>
          <wp:inline distT="0" distB="0" distL="0" distR="0" wp14:anchorId="20E6F5D8" wp14:editId="37E7FD14">
            <wp:extent cx="8672400" cy="2779200"/>
            <wp:effectExtent l="0" t="0" r="0" b="2540"/>
            <wp:docPr id="196350946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8672400" cy="2779200"/>
                    </a:xfrm>
                    <a:prstGeom prst="rect">
                      <a:avLst/>
                    </a:prstGeom>
                    <a:noFill/>
                  </pic:spPr>
                </pic:pic>
              </a:graphicData>
            </a:graphic>
          </wp:inline>
        </w:drawing>
      </w:r>
    </w:p>
    <w:p w14:paraId="1E314368" w14:textId="29321546" w:rsidR="00B836E3" w:rsidRPr="001D5BE3" w:rsidRDefault="00B836E3" w:rsidP="004C15C2">
      <w:pPr>
        <w:pStyle w:val="Figurefooter"/>
        <w:rPr>
          <w:lang w:val="en-US"/>
        </w:rPr>
      </w:pPr>
      <w:r w:rsidRPr="001D5BE3">
        <w:rPr>
          <w:lang w:val="en-US"/>
        </w:rPr>
        <w:t xml:space="preserve">Study designs </w:t>
      </w:r>
      <w:r w:rsidR="002D4B64" w:rsidRPr="001D5BE3">
        <w:rPr>
          <w:lang w:val="en-US"/>
        </w:rPr>
        <w:t>w</w:t>
      </w:r>
      <w:r w:rsidRPr="001D5BE3">
        <w:rPr>
          <w:lang w:val="en-US"/>
        </w:rPr>
        <w:t>ere previously reported</w:t>
      </w:r>
      <w:r w:rsidRPr="001D5BE3">
        <w:rPr>
          <w:color w:val="000000" w:themeColor="text1"/>
          <w:lang w:val="en-US"/>
        </w:rPr>
        <w:t xml:space="preserve"> </w:t>
      </w:r>
      <w:r w:rsidR="00683FF2">
        <w:rPr>
          <w:color w:val="000000" w:themeColor="text1"/>
          <w:lang w:val="en-US"/>
        </w:rPr>
        <w:t xml:space="preserve">for </w:t>
      </w:r>
      <w:r w:rsidRPr="001D5BE3">
        <w:rPr>
          <w:lang w:val="en-US"/>
        </w:rPr>
        <w:t>EMPOWER-Lung 1</w:t>
      </w:r>
      <w:hyperlink w:anchor="_ENREF_1" w:tooltip="Sezer, 2021 #2557" w:history="1">
        <w:r w:rsidR="00F06D7C">
          <w:rPr>
            <w:lang w:val="en-US"/>
          </w:rPr>
          <w:fldChar w:fldCharType="begin">
            <w:fldData xml:space="preserve">PEVuZE5vdGU+PENpdGU+PEF1dGhvcj5TZXplcjwvQXV0aG9yPjxZZWFyPjIwMjE8L1llYXI+PFJl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</w:fldData>
          </w:fldChar>
        </w:r>
        <w:r w:rsidR="00F06D7C">
          <w:rPr>
            <w:lang w:val="en-US"/>
          </w:rPr>
          <w:instrText xml:space="preserve"> ADDIN EN.CITE </w:instrText>
        </w:r>
        <w:r w:rsidR="00F06D7C">
          <w:rPr>
            <w:lang w:val="en-US"/>
          </w:rPr>
          <w:fldChar w:fldCharType="begin">
            <w:fldData xml:space="preserve">PEVuZE5vdGU+PENpdGU+PEF1dGhvcj5TZXplcjwvQXV0aG9yPjxZZWFyPjIwMjE8L1llYXI+PFJl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</w:fldData>
          </w:fldChar>
        </w:r>
        <w:r w:rsidR="00F06D7C">
          <w:rPr>
            <w:lang w:val="en-US"/>
          </w:rPr>
          <w:instrText xml:space="preserve"> ADDIN EN.CITE.DATA </w:instrText>
        </w:r>
        <w:r w:rsidR="00F06D7C">
          <w:rPr>
            <w:lang w:val="en-US"/>
          </w:rPr>
        </w:r>
        <w:r w:rsidR="00F06D7C">
          <w:rPr>
            <w:lang w:val="en-US"/>
          </w:rPr>
          <w:fldChar w:fldCharType="end"/>
        </w:r>
        <w:r w:rsidR="00F06D7C">
          <w:rPr>
            <w:lang w:val="en-US"/>
          </w:rPr>
        </w:r>
        <w:r w:rsidR="00F06D7C">
          <w:rPr>
            <w:lang w:val="en-US"/>
          </w:rPr>
          <w:fldChar w:fldCharType="separate"/>
        </w:r>
        <w:r w:rsidR="00F06D7C" w:rsidRPr="00F06D7C">
          <w:rPr>
            <w:noProof/>
            <w:vertAlign w:val="superscript"/>
            <w:lang w:val="en-US"/>
          </w:rPr>
          <w:t>1</w:t>
        </w:r>
        <w:r w:rsidR="00F06D7C">
          <w:rPr>
            <w:lang w:val="en-US"/>
          </w:rPr>
          <w:fldChar w:fldCharType="end"/>
        </w:r>
      </w:hyperlink>
      <w:r w:rsidRPr="001D5BE3">
        <w:rPr>
          <w:color w:val="000000" w:themeColor="text1"/>
          <w:lang w:val="en-US"/>
        </w:rPr>
        <w:t xml:space="preserve"> </w:t>
      </w:r>
      <w:r w:rsidRPr="001D5BE3">
        <w:rPr>
          <w:lang w:val="en-US"/>
        </w:rPr>
        <w:t>and EMPOWER-Lung 3 Part 2</w:t>
      </w:r>
      <w:r w:rsidR="00DE3788">
        <w:rPr>
          <w:lang w:val="en-US"/>
        </w:rPr>
        <w:t>.</w:t>
      </w:r>
      <w:hyperlink w:anchor="_ENREF_2" w:tooltip="Gogishvili, 2022 #1854" w:history="1">
        <w:r w:rsidR="00F06D7C">
          <w:rPr>
            <w:lang w:val="en-US"/>
          </w:rPr>
          <w:fldChar w:fldCharType="begin"/>
        </w:r>
        <w:r w:rsidR="00F06D7C">
          <w:rPr>
            <w:lang w:val="en-US"/>
          </w:rPr>
          <w:instrText xml:space="preserve"> ADDIN EN.CITE &lt;EndNote&gt;&lt;Cite&gt;&lt;Author&gt;Gogishvili&lt;/Author&gt;&lt;Year&gt;2022&lt;/Year&gt;&lt;RecNum&gt;1854&lt;/RecNum&gt;&lt;DisplayText&gt;&lt;style face="superscript"&gt;2&lt;/style&gt;&lt;/DisplayText&gt;&lt;record&gt;&lt;rec-number&gt;1854&lt;/rec-number&gt;&lt;foreign-keys&gt;&lt;key app="EN" db-id="aas2pev0qspwtveea505zpsh9x0rfvr2s05v" timestamp="1729173021" guid="60ca37ba-40db-40c3-b5ab-bbd482b7e41d"&gt;1854&lt;/key&gt;&lt;/foreign-keys&gt;&lt;ref-type name="Journal Article"&gt;17&lt;/ref-type&gt;&lt;contributors&gt;&lt;authors&gt;&lt;author&gt;Gogishvili, Miranda&lt;/author&gt;&lt;author&gt;Melkadze, Tamar&lt;/author&gt;&lt;author&gt;Makharadze, Tamta&lt;/author&gt;&lt;author&gt;Giorgadze, Davit&lt;/author&gt;&lt;author&gt;Dvorkin, Mikhail&lt;/author&gt;&lt;author&gt;Penkov, Konstantin&lt;/author&gt;&lt;author&gt;Laktionov, Konstantin&lt;/author&gt;&lt;author&gt;Nemsadze, Gia&lt;/author&gt;&lt;author&gt;Nechaeva, Marina&lt;/author&gt;&lt;author&gt;Rozhkova, Irina&lt;/author&gt;&lt;author&gt;Kalinka, Ewa&lt;/author&gt;&lt;author&gt;Gessner, Christian&lt;/author&gt;&lt;author&gt;Moreno-Jaime, Brizio&lt;/author&gt;&lt;author&gt;Passalacqua, Rodolfo&lt;/author&gt;&lt;author&gt;Li, Siyu&lt;/author&gt;&lt;author&gt;McGuire, Kristina&lt;/author&gt;&lt;author&gt;Kaul, Manika&lt;/author&gt;&lt;author&gt;Paccaly, Anne&lt;/author&gt;&lt;author&gt;Quek, Ruben G. W.&lt;/author&gt;&lt;author&gt;Gao, Bo&lt;/author&gt;&lt;author&gt;Seebach, Frank&lt;/author&gt;&lt;author&gt;Weinreich, David M.&lt;/author&gt;&lt;author&gt;Yancopoulos, George D.&lt;/author&gt;&lt;author&gt;Lowy, Israel&lt;/author&gt;&lt;author&gt;Gullo, Giuseppe&lt;/author&gt;&lt;author&gt;Rietschel, Petra&lt;/author&gt;&lt;/authors&gt;&lt;/contributors&gt;&lt;titles&gt;&lt;title&gt;Cemiplimab plus chemotherapy versus chemotherapy alone in non-small cell lung cancer: A randomized, controlled, double-blind phase 3 trial&lt;/title&gt;&lt;secondary-title&gt;Nat Med&lt;/secondary-title&gt;&lt;/titles&gt;&lt;periodical&gt;&lt;full-title&gt;Nat Med&lt;/full-title&gt;&lt;/periodical&gt;&lt;pages&gt;2374-2380&lt;/pages&gt;&lt;volume&gt;28&lt;/volume&gt;&lt;dates&gt;&lt;year&gt;2022&lt;/year&gt;&lt;pub-dates&gt;&lt;date&gt;2022/08/25&lt;/date&gt;&lt;/pub-dates&gt;&lt;/dates&gt;&lt;isbn&gt;1546–170X&lt;/isbn&gt;&lt;urls&gt;&lt;related-urls&gt;&lt;url&gt;https://doi.org/10.1038/s41591-022-01977-y&lt;/url&gt;&lt;/related-urls&gt;&lt;/urls&gt;&lt;electronic-resource-num&gt;10.1038/s41591-022-01977-y&lt;/electronic-resource-num&gt;&lt;/record&gt;&lt;/Cite&gt;&lt;/EndNote&gt;</w:instrText>
        </w:r>
        <w:r w:rsidR="00F06D7C">
          <w:rPr>
            <w:lang w:val="en-US"/>
          </w:rPr>
          <w:fldChar w:fldCharType="separate"/>
        </w:r>
        <w:r w:rsidR="00F06D7C" w:rsidRPr="00F06D7C">
          <w:rPr>
            <w:noProof/>
            <w:vertAlign w:val="superscript"/>
            <w:lang w:val="en-US"/>
          </w:rPr>
          <w:t>2</w:t>
        </w:r>
        <w:r w:rsidR="00F06D7C">
          <w:rPr>
            <w:lang w:val="en-US"/>
          </w:rPr>
          <w:fldChar w:fldCharType="end"/>
        </w:r>
      </w:hyperlink>
    </w:p>
    <w:p w14:paraId="0A18305C" w14:textId="77777777" w:rsidR="00B853FD" w:rsidRDefault="00BD3FDF" w:rsidP="004C15C2">
      <w:pPr>
        <w:pStyle w:val="Figurefooter"/>
        <w:rPr>
          <w:lang w:val="en-US"/>
        </w:rPr>
      </w:pPr>
      <w:proofErr w:type="spellStart"/>
      <w:r w:rsidRPr="001D5BE3">
        <w:rPr>
          <w:vertAlign w:val="superscript"/>
          <w:lang w:val="en-US"/>
        </w:rPr>
        <w:t>a</w:t>
      </w:r>
      <w:r w:rsidRPr="001D5BE3">
        <w:rPr>
          <w:lang w:val="en-US"/>
        </w:rPr>
        <w:t>From</w:t>
      </w:r>
      <w:proofErr w:type="spellEnd"/>
      <w:r w:rsidRPr="001D5BE3">
        <w:rPr>
          <w:lang w:val="en-US"/>
        </w:rPr>
        <w:t xml:space="preserve"> randomization to the data cutoff date. </w:t>
      </w:r>
    </w:p>
    <w:p w14:paraId="7B2B86A5" w14:textId="0E8BBBC7" w:rsidR="00A12AFB" w:rsidRPr="001D5BE3" w:rsidRDefault="00A12AFB" w:rsidP="004C15C2">
      <w:pPr>
        <w:pStyle w:val="Figurefooter"/>
        <w:rPr>
          <w:lang w:val="en-US"/>
        </w:rPr>
      </w:pPr>
      <w:r w:rsidRPr="001D5BE3">
        <w:rPr>
          <w:lang w:val="en-US"/>
        </w:rPr>
        <w:t xml:space="preserve">IV, intravenous; </w:t>
      </w:r>
      <w:proofErr w:type="spellStart"/>
      <w:r w:rsidRPr="001D5BE3">
        <w:rPr>
          <w:lang w:val="en-US"/>
        </w:rPr>
        <w:t>laNSCLC</w:t>
      </w:r>
      <w:proofErr w:type="spellEnd"/>
      <w:r w:rsidRPr="001D5BE3">
        <w:rPr>
          <w:lang w:val="en-US"/>
        </w:rPr>
        <w:t>, locally advanced non-small cell lung cancer; PD-L1, programmed cell death-ligand 1; Q3W, every 3 weeks; R, randomi</w:t>
      </w:r>
      <w:r w:rsidR="00B853FD">
        <w:rPr>
          <w:lang w:val="en-US"/>
        </w:rPr>
        <w:t>z</w:t>
      </w:r>
      <w:r w:rsidRPr="001D5BE3">
        <w:rPr>
          <w:lang w:val="en-US"/>
        </w:rPr>
        <w:t>ation.</w:t>
      </w:r>
    </w:p>
    <w:p w14:paraId="3F4CC802" w14:textId="71F41384" w:rsidR="001234DD" w:rsidRPr="001D5BE3" w:rsidRDefault="001234DD" w:rsidP="009A070E">
      <w:pPr>
        <w:pStyle w:val="Figurelegend"/>
        <w:rPr>
          <w:lang w:val="en-US"/>
        </w:rPr>
      </w:pPr>
      <w:r w:rsidRPr="001D5BE3">
        <w:rPr>
          <w:lang w:val="en-US"/>
        </w:rPr>
        <w:lastRenderedPageBreak/>
        <w:t>Supplementary Fig</w:t>
      </w:r>
      <w:r w:rsidR="004C15C2">
        <w:rPr>
          <w:lang w:val="en-US"/>
        </w:rPr>
        <w:t>ure</w:t>
      </w:r>
      <w:r w:rsidRPr="001D5BE3">
        <w:rPr>
          <w:lang w:val="en-US"/>
        </w:rPr>
        <w:t xml:space="preserve"> 2.</w:t>
      </w:r>
      <w:r w:rsidRPr="004C15C2">
        <w:rPr>
          <w:b w:val="0"/>
          <w:bCs/>
          <w:lang w:val="en-US"/>
        </w:rPr>
        <w:t xml:space="preserve"> </w:t>
      </w:r>
      <w:r w:rsidR="00F7364E" w:rsidRPr="004C15C2">
        <w:rPr>
          <w:b w:val="0"/>
          <w:bCs/>
          <w:lang w:val="en-US"/>
        </w:rPr>
        <w:t>(</w:t>
      </w:r>
      <w:r w:rsidR="00F7364E" w:rsidRPr="004C15C2">
        <w:rPr>
          <w:b w:val="0"/>
          <w:bCs/>
          <w:i/>
          <w:iCs/>
          <w:lang w:val="en-US"/>
        </w:rPr>
        <w:t>A</w:t>
      </w:r>
      <w:r w:rsidR="00F7364E" w:rsidRPr="004C15C2">
        <w:rPr>
          <w:b w:val="0"/>
          <w:bCs/>
          <w:lang w:val="en-US"/>
        </w:rPr>
        <w:t>)</w:t>
      </w:r>
      <w:r w:rsidR="00C472F3" w:rsidRPr="004C15C2">
        <w:rPr>
          <w:b w:val="0"/>
          <w:bCs/>
          <w:lang w:val="en-US"/>
        </w:rPr>
        <w:t xml:space="preserve"> OS</w:t>
      </w:r>
      <w:r w:rsidRPr="004C15C2">
        <w:rPr>
          <w:b w:val="0"/>
          <w:bCs/>
          <w:lang w:val="en-US"/>
        </w:rPr>
        <w:t xml:space="preserve"> </w:t>
      </w:r>
      <w:r w:rsidR="00C472F3" w:rsidRPr="004C15C2">
        <w:rPr>
          <w:b w:val="0"/>
          <w:bCs/>
          <w:lang w:val="en-US"/>
        </w:rPr>
        <w:t>and (</w:t>
      </w:r>
      <w:r w:rsidR="00C472F3" w:rsidRPr="004C15C2">
        <w:rPr>
          <w:b w:val="0"/>
          <w:bCs/>
          <w:i/>
          <w:iCs/>
          <w:lang w:val="en-US"/>
        </w:rPr>
        <w:t>B</w:t>
      </w:r>
      <w:r w:rsidR="00C472F3" w:rsidRPr="004C15C2">
        <w:rPr>
          <w:b w:val="0"/>
          <w:bCs/>
          <w:lang w:val="en-US"/>
        </w:rPr>
        <w:t xml:space="preserve">) PFS </w:t>
      </w:r>
      <w:r w:rsidRPr="004C15C2">
        <w:rPr>
          <w:b w:val="0"/>
          <w:bCs/>
          <w:lang w:val="en-US"/>
        </w:rPr>
        <w:t xml:space="preserve">in patients with metastatic </w:t>
      </w:r>
      <w:r w:rsidR="00043F30" w:rsidRPr="004C15C2">
        <w:rPr>
          <w:b w:val="0"/>
          <w:bCs/>
          <w:lang w:val="en-US"/>
        </w:rPr>
        <w:t>NSCLC</w:t>
      </w:r>
      <w:r w:rsidR="004C15C2">
        <w:rPr>
          <w:b w:val="0"/>
          <w:bCs/>
          <w:lang w:val="en-US"/>
        </w:rPr>
        <w:t>.</w:t>
      </w:r>
      <w:r w:rsidR="006D2ED2" w:rsidRPr="004C15C2">
        <w:rPr>
          <w:b w:val="0"/>
          <w:bCs/>
          <w:lang w:val="en-US"/>
        </w:rPr>
        <w:t xml:space="preserve"> </w:t>
      </w:r>
    </w:p>
    <w:p w14:paraId="5D8AA213" w14:textId="56E0C7D7" w:rsidR="00267B20" w:rsidRPr="007C1189" w:rsidRDefault="007C1189" w:rsidP="00C0046A">
      <w:pPr>
        <w:rPr>
          <w:b/>
          <w:bCs/>
          <w:lang w:val="en-US"/>
        </w:rPr>
      </w:pPr>
      <w:r w:rsidRPr="007C1189">
        <w:rPr>
          <w:b/>
          <w:bCs/>
          <w:lang w:val="en-US"/>
        </w:rPr>
        <w:t>A</w:t>
      </w:r>
    </w:p>
    <w:p w14:paraId="7977116A" w14:textId="305A0E6B" w:rsidR="007C1189" w:rsidRDefault="00C409EB" w:rsidP="00C0046A">
      <w:pPr>
        <w:rPr>
          <w:lang w:val="en-US"/>
        </w:rPr>
      </w:pPr>
      <w:r>
        <w:rPr>
          <w:noProof/>
          <w:lang w:val="en-US"/>
        </w:rPr>
        <w:drawing>
          <wp:inline distT="0" distB="0" distL="0" distR="0" wp14:anchorId="4EFACD48" wp14:editId="6EF0ECA2">
            <wp:extent cx="9118800" cy="4100400"/>
            <wp:effectExtent l="0" t="0" r="6350" b="0"/>
            <wp:docPr id="23155601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9118800" cy="4100400"/>
                    </a:xfrm>
                    <a:prstGeom prst="rect">
                      <a:avLst/>
                    </a:prstGeom>
                    <a:noFill/>
                  </pic:spPr>
                </pic:pic>
              </a:graphicData>
            </a:graphic>
          </wp:inline>
        </w:drawing>
      </w:r>
    </w:p>
    <w:p w14:paraId="71D24B8C" w14:textId="77777777" w:rsidR="005816AC" w:rsidRDefault="005816AC">
      <w:pPr>
        <w:spacing w:after="0" w:line="240" w:lineRule="auto"/>
        <w:rPr>
          <w:b/>
          <w:bCs/>
          <w:lang w:val="en-US"/>
        </w:rPr>
      </w:pPr>
      <w:r>
        <w:rPr>
          <w:b/>
          <w:bCs/>
          <w:lang w:val="en-US"/>
        </w:rPr>
        <w:br w:type="page"/>
      </w:r>
    </w:p>
    <w:p w14:paraId="4F82EA4E" w14:textId="7412018C" w:rsidR="007C1189" w:rsidRDefault="007C1189" w:rsidP="00C0046A">
      <w:pPr>
        <w:rPr>
          <w:b/>
          <w:bCs/>
          <w:lang w:val="en-US"/>
        </w:rPr>
      </w:pPr>
      <w:r w:rsidRPr="007C1189">
        <w:rPr>
          <w:b/>
          <w:bCs/>
          <w:lang w:val="en-US"/>
        </w:rPr>
        <w:lastRenderedPageBreak/>
        <w:t>B</w:t>
      </w:r>
    </w:p>
    <w:p w14:paraId="780FC975" w14:textId="797B2181" w:rsidR="007C1189" w:rsidRPr="007C1189" w:rsidRDefault="009431C5" w:rsidP="00C0046A">
      <w:pPr>
        <w:rPr>
          <w:b/>
          <w:bCs/>
          <w:lang w:val="en-US"/>
        </w:rPr>
      </w:pPr>
      <w:r>
        <w:rPr>
          <w:b/>
          <w:bCs/>
          <w:noProof/>
          <w:lang w:val="en-US"/>
        </w:rPr>
        <w:drawing>
          <wp:inline distT="0" distB="0" distL="0" distR="0" wp14:anchorId="71228D8A" wp14:editId="09923960">
            <wp:extent cx="9118800" cy="4100400"/>
            <wp:effectExtent l="0" t="0" r="6350" b="0"/>
            <wp:docPr id="51485000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9118800" cy="4100400"/>
                    </a:xfrm>
                    <a:prstGeom prst="rect">
                      <a:avLst/>
                    </a:prstGeom>
                    <a:noFill/>
                  </pic:spPr>
                </pic:pic>
              </a:graphicData>
            </a:graphic>
          </wp:inline>
        </w:drawing>
      </w:r>
    </w:p>
    <w:p w14:paraId="35D46792" w14:textId="77777777" w:rsidR="0039503E" w:rsidRDefault="003357B1" w:rsidP="000F4E81">
      <w:pPr>
        <w:pStyle w:val="Figurefooter"/>
        <w:rPr>
          <w:bCs/>
          <w:lang w:val="en-US"/>
        </w:rPr>
      </w:pPr>
      <w:r w:rsidRPr="001D5BE3">
        <w:rPr>
          <w:lang w:val="en-US"/>
        </w:rPr>
        <w:t>Kaplan–Meier curves for OS and PFS were represented for cemiplimab versus placebo and cemiplimab + chemotherapy versus placebo + chemotherapy</w:t>
      </w:r>
      <w:r w:rsidRPr="001D5BE3">
        <w:rPr>
          <w:bCs/>
          <w:lang w:val="en-US"/>
        </w:rPr>
        <w:t>. Tick marks indicate censored observations, vertical lines indicate the times of landmark OS or PFS analyses, and percentages at the times of landmark PFS analysis indicate the probability of PFS or OS.</w:t>
      </w:r>
    </w:p>
    <w:p w14:paraId="6138253B" w14:textId="3D1DA875" w:rsidR="00C15C4B" w:rsidRPr="0039503E" w:rsidRDefault="00C84A8F" w:rsidP="000F4E81">
      <w:pPr>
        <w:pStyle w:val="Figurefooter"/>
        <w:rPr>
          <w:lang w:val="en-US"/>
        </w:rPr>
      </w:pPr>
      <w:r w:rsidRPr="001D5BE3">
        <w:rPr>
          <w:lang w:val="en-US"/>
        </w:rPr>
        <w:t>CI, confidence interval; HR, hazard ratio</w:t>
      </w:r>
      <w:r w:rsidR="00487438" w:rsidRPr="001D5BE3">
        <w:rPr>
          <w:lang w:val="en-US"/>
        </w:rPr>
        <w:t xml:space="preserve">; </w:t>
      </w:r>
      <w:r w:rsidR="00A5424F" w:rsidRPr="001D5BE3">
        <w:rPr>
          <w:lang w:val="en-US"/>
        </w:rPr>
        <w:t xml:space="preserve">NSCLC, non-small cell lung cancer; </w:t>
      </w:r>
      <w:r w:rsidR="00487438" w:rsidRPr="001D5BE3">
        <w:rPr>
          <w:lang w:val="en-US"/>
        </w:rPr>
        <w:t>OS, overall survival; PFS, progression-free survival</w:t>
      </w:r>
      <w:r w:rsidRPr="001D5BE3">
        <w:rPr>
          <w:lang w:val="en-US"/>
        </w:rPr>
        <w:t>.</w:t>
      </w:r>
    </w:p>
    <w:sectPr w:rsidR="00C15C4B" w:rsidRPr="0039503E" w:rsidSect="005816AC">
      <w:pgSz w:w="16838" w:h="11906" w:orient="landscape" w:code="9"/>
      <w:pgMar w:top="1440" w:right="1440" w:bottom="1440" w:left="1440" w:header="706" w:footer="706"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A9A9D2" w14:textId="77777777" w:rsidR="00B7062B" w:rsidRDefault="00B7062B">
      <w:r>
        <w:separator/>
      </w:r>
    </w:p>
  </w:endnote>
  <w:endnote w:type="continuationSeparator" w:id="0">
    <w:p w14:paraId="6185A54F" w14:textId="77777777" w:rsidR="00B7062B" w:rsidRDefault="00B7062B">
      <w:r>
        <w:continuationSeparator/>
      </w:r>
    </w:p>
  </w:endnote>
  <w:endnote w:type="continuationNotice" w:id="1">
    <w:p w14:paraId="7A56FEFC" w14:textId="77777777" w:rsidR="00B7062B" w:rsidRDefault="00B7062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HelveticaNeueLT Pro 55 Roman">
    <w:altName w:val="Arial"/>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0B495D" w14:textId="733B728D" w:rsidR="00D44888" w:rsidRDefault="00D44888">
    <w:pPr>
      <w:pStyle w:val="Footer"/>
    </w:pPr>
    <w:r>
      <w:rPr>
        <w:noProof/>
      </w:rPr>
      <mc:AlternateContent>
        <mc:Choice Requires="wps">
          <w:drawing>
            <wp:anchor distT="0" distB="0" distL="0" distR="0" simplePos="0" relativeHeight="251659264" behindDoc="0" locked="0" layoutInCell="1" allowOverlap="1" wp14:anchorId="4AA677B8" wp14:editId="15679A85">
              <wp:simplePos x="635" y="635"/>
              <wp:positionH relativeFrom="page">
                <wp:align>center</wp:align>
              </wp:positionH>
              <wp:positionV relativeFrom="page">
                <wp:align>bottom</wp:align>
              </wp:positionV>
              <wp:extent cx="1278255" cy="562610"/>
              <wp:effectExtent l="0" t="0" r="4445" b="0"/>
              <wp:wrapNone/>
              <wp:docPr id="964541183" name="Text Box 964541183" descr="Regeneron - Intern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278255" cy="562610"/>
                      </a:xfrm>
                      <a:prstGeom prst="rect">
                        <a:avLst/>
                      </a:prstGeom>
                      <a:noFill/>
                      <a:ln>
                        <a:noFill/>
                      </a:ln>
                    </wps:spPr>
                    <wps:txbx>
                      <w:txbxContent>
                        <w:p w14:paraId="0BCBB78E" w14:textId="214D7B62" w:rsidR="00D44888" w:rsidRPr="00D44888" w:rsidRDefault="00D44888" w:rsidP="00D44888">
                          <w:pPr>
                            <w:spacing w:after="0"/>
                            <w:rPr>
                              <w:rFonts w:ascii="Calibri" w:eastAsia="Calibri" w:hAnsi="Calibri" w:cs="Calibri"/>
                              <w:noProof/>
                              <w:color w:val="898989"/>
                              <w:szCs w:val="24"/>
                            </w:rPr>
                          </w:pPr>
                          <w:r w:rsidRPr="00D44888">
                            <w:rPr>
                              <w:rFonts w:ascii="Calibri" w:eastAsia="Calibri" w:hAnsi="Calibri" w:cs="Calibri"/>
                              <w:noProof/>
                              <w:color w:val="898989"/>
                              <w:szCs w:val="24"/>
                            </w:rPr>
                            <w:t>Regeneron - Internal</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4AA677B8" id="_x0000_t202" coordsize="21600,21600" o:spt="202" path="m,l,21600r21600,l21600,xe">
              <v:stroke joinstyle="miter"/>
              <v:path gradientshapeok="t" o:connecttype="rect"/>
            </v:shapetype>
            <v:shape id="Text Box 964541183" o:spid="_x0000_s1026" type="#_x0000_t202" alt="Regeneron - Internal" style="position:absolute;margin-left:0;margin-top:0;width:100.65pt;height:44.3pt;z-index:251659264;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" filled="f" stroked="f">
              <v:textbox style="mso-fit-shape-to-text:t" inset="0,0,0,15pt">
                <w:txbxContent>
                  <w:p w14:paraId="0BCBB78E" w14:textId="214D7B62" w:rsidR="00D44888" w:rsidRPr="00D44888" w:rsidRDefault="00D44888" w:rsidP="00D44888">
                    <w:pPr>
                      <w:spacing w:after="0"/>
                      <w:rPr>
                        <w:rFonts w:ascii="Calibri" w:eastAsia="Calibri" w:hAnsi="Calibri" w:cs="Calibri"/>
                        <w:noProof/>
                        <w:color w:val="898989"/>
                        <w:szCs w:val="24"/>
                      </w:rPr>
                    </w:pPr>
                    <w:r w:rsidRPr="00D44888">
                      <w:rPr>
                        <w:rFonts w:ascii="Calibri" w:eastAsia="Calibri" w:hAnsi="Calibri" w:cs="Calibri"/>
                        <w:noProof/>
                        <w:color w:val="898989"/>
                        <w:szCs w:val="24"/>
                      </w:rPr>
                      <w:t>Regeneron - Internal</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4526BA" w14:textId="69516FA4" w:rsidR="00BB4721" w:rsidRDefault="00EA0E06" w:rsidP="009331B0">
    <w:pPr>
      <w:pStyle w:val="Footer"/>
      <w:tabs>
        <w:tab w:val="clear" w:pos="9029"/>
        <w:tab w:val="right" w:pos="13892"/>
      </w:tabs>
      <w:spacing w:line="240" w:lineRule="auto"/>
    </w:pPr>
    <w:r>
      <w:tab/>
    </w:r>
    <w:r>
      <w:tab/>
    </w:r>
    <w:r>
      <w:rPr>
        <w:snapToGrid w:val="0"/>
      </w:rPr>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C7C10E9" w14:textId="4BEBFB34" w:rsidR="00D44888" w:rsidRDefault="00D44888">
    <w:pPr>
      <w:pStyle w:val="Footer"/>
    </w:pPr>
    <w:r>
      <w:rPr>
        <w:noProof/>
      </w:rPr>
      <mc:AlternateContent>
        <mc:Choice Requires="wps">
          <w:drawing>
            <wp:anchor distT="0" distB="0" distL="0" distR="0" simplePos="0" relativeHeight="251656192" behindDoc="0" locked="0" layoutInCell="1" allowOverlap="1" wp14:anchorId="3710C5F2" wp14:editId="71ABC4AE">
              <wp:simplePos x="635" y="635"/>
              <wp:positionH relativeFrom="page">
                <wp:align>center</wp:align>
              </wp:positionH>
              <wp:positionV relativeFrom="page">
                <wp:align>bottom</wp:align>
              </wp:positionV>
              <wp:extent cx="1278255" cy="562610"/>
              <wp:effectExtent l="0" t="0" r="4445" b="0"/>
              <wp:wrapNone/>
              <wp:docPr id="621706157" name="Text Box 621706157" descr="Regeneron - Intern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278255" cy="562610"/>
                      </a:xfrm>
                      <a:prstGeom prst="rect">
                        <a:avLst/>
                      </a:prstGeom>
                      <a:noFill/>
                      <a:ln>
                        <a:noFill/>
                      </a:ln>
                    </wps:spPr>
                    <wps:txbx>
                      <w:txbxContent>
                        <w:p w14:paraId="7732D0F1" w14:textId="73869B78" w:rsidR="00D44888" w:rsidRPr="00D44888" w:rsidRDefault="00D44888" w:rsidP="00D44888">
                          <w:pPr>
                            <w:spacing w:after="0"/>
                            <w:rPr>
                              <w:rFonts w:ascii="Calibri" w:eastAsia="Calibri" w:hAnsi="Calibri" w:cs="Calibri"/>
                              <w:noProof/>
                              <w:color w:val="898989"/>
                              <w:szCs w:val="24"/>
                            </w:rPr>
                          </w:pPr>
                          <w:r w:rsidRPr="00D44888">
                            <w:rPr>
                              <w:rFonts w:ascii="Calibri" w:eastAsia="Calibri" w:hAnsi="Calibri" w:cs="Calibri"/>
                              <w:noProof/>
                              <w:color w:val="898989"/>
                              <w:szCs w:val="24"/>
                            </w:rPr>
                            <w:t>Regeneron - Internal</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3710C5F2" id="_x0000_t202" coordsize="21600,21600" o:spt="202" path="m,l,21600r21600,l21600,xe">
              <v:stroke joinstyle="miter"/>
              <v:path gradientshapeok="t" o:connecttype="rect"/>
            </v:shapetype>
            <v:shape id="Text Box 621706157" o:spid="_x0000_s1027" type="#_x0000_t202" alt="Regeneron - Internal" style="position:absolute;margin-left:0;margin-top:0;width:100.65pt;height:44.3pt;z-index:251656192;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" filled="f" stroked="f">
              <v:textbox style="mso-fit-shape-to-text:t" inset="0,0,0,15pt">
                <w:txbxContent>
                  <w:p w14:paraId="7732D0F1" w14:textId="73869B78" w:rsidR="00D44888" w:rsidRPr="00D44888" w:rsidRDefault="00D44888" w:rsidP="00D44888">
                    <w:pPr>
                      <w:spacing w:after="0"/>
                      <w:rPr>
                        <w:rFonts w:ascii="Calibri" w:eastAsia="Calibri" w:hAnsi="Calibri" w:cs="Calibri"/>
                        <w:noProof/>
                        <w:color w:val="898989"/>
                        <w:szCs w:val="24"/>
                      </w:rPr>
                    </w:pPr>
                    <w:r w:rsidRPr="00D44888">
                      <w:rPr>
                        <w:rFonts w:ascii="Calibri" w:eastAsia="Calibri" w:hAnsi="Calibri" w:cs="Calibri"/>
                        <w:noProof/>
                        <w:color w:val="898989"/>
                        <w:szCs w:val="24"/>
                      </w:rPr>
                      <w:t>Regeneron - Internal</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C3A62C" w14:textId="77777777" w:rsidR="00B7062B" w:rsidRDefault="00B7062B">
      <w:r>
        <w:separator/>
      </w:r>
    </w:p>
  </w:footnote>
  <w:footnote w:type="continuationSeparator" w:id="0">
    <w:p w14:paraId="08C937DB" w14:textId="77777777" w:rsidR="00B7062B" w:rsidRDefault="00B7062B">
      <w:r>
        <w:continuationSeparator/>
      </w:r>
    </w:p>
  </w:footnote>
  <w:footnote w:type="continuationNotice" w:id="1">
    <w:p w14:paraId="377CBB7F" w14:textId="77777777" w:rsidR="00B7062B" w:rsidRDefault="00B7062B">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47C23990"/>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9F8C558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AC888316"/>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78B8C292"/>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AE905F7E"/>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4FDAEE9E"/>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45F083C2"/>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73F86618"/>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F26A716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F684D53C"/>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9E60B8"/>
    <w:multiLevelType w:val="hybridMultilevel"/>
    <w:tmpl w:val="AD6C7766"/>
    <w:lvl w:ilvl="0" w:tplc="F544ED2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068C5C0B"/>
    <w:multiLevelType w:val="hybridMultilevel"/>
    <w:tmpl w:val="9C224D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07DE02FA"/>
    <w:multiLevelType w:val="hybridMultilevel"/>
    <w:tmpl w:val="DC540F9E"/>
    <w:lvl w:ilvl="0" w:tplc="0CE4EE9E">
      <w:start w:val="1"/>
      <w:numFmt w:val="bullet"/>
      <w:pStyle w:val="bullet3"/>
      <w:lvlText w:val=""/>
      <w:lvlJc w:val="left"/>
      <w:pPr>
        <w:ind w:left="1004" w:hanging="360"/>
      </w:pPr>
      <w:rPr>
        <w:rFonts w:ascii="Wingdings" w:hAnsi="Wingdings" w:hint="default"/>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13" w15:restartNumberingAfterBreak="0">
    <w:nsid w:val="0F030C1F"/>
    <w:multiLevelType w:val="hybridMultilevel"/>
    <w:tmpl w:val="593A8778"/>
    <w:lvl w:ilvl="0" w:tplc="A3880A78">
      <w:start w:val="1"/>
      <w:numFmt w:val="bullet"/>
      <w:lvlText w:val=""/>
      <w:lvlJc w:val="left"/>
      <w:pPr>
        <w:ind w:left="720" w:hanging="360"/>
      </w:pPr>
      <w:rPr>
        <w:rFonts w:ascii="Symbol" w:hAnsi="Symbol"/>
      </w:rPr>
    </w:lvl>
    <w:lvl w:ilvl="1" w:tplc="0C489204">
      <w:start w:val="1"/>
      <w:numFmt w:val="bullet"/>
      <w:lvlText w:val=""/>
      <w:lvlJc w:val="left"/>
      <w:pPr>
        <w:ind w:left="720" w:hanging="360"/>
      </w:pPr>
      <w:rPr>
        <w:rFonts w:ascii="Symbol" w:hAnsi="Symbol"/>
      </w:rPr>
    </w:lvl>
    <w:lvl w:ilvl="2" w:tplc="4E1E3492">
      <w:start w:val="1"/>
      <w:numFmt w:val="bullet"/>
      <w:lvlText w:val=""/>
      <w:lvlJc w:val="left"/>
      <w:pPr>
        <w:ind w:left="720" w:hanging="360"/>
      </w:pPr>
      <w:rPr>
        <w:rFonts w:ascii="Symbol" w:hAnsi="Symbol"/>
      </w:rPr>
    </w:lvl>
    <w:lvl w:ilvl="3" w:tplc="4DCE3C84">
      <w:start w:val="1"/>
      <w:numFmt w:val="bullet"/>
      <w:lvlText w:val=""/>
      <w:lvlJc w:val="left"/>
      <w:pPr>
        <w:ind w:left="720" w:hanging="360"/>
      </w:pPr>
      <w:rPr>
        <w:rFonts w:ascii="Symbol" w:hAnsi="Symbol"/>
      </w:rPr>
    </w:lvl>
    <w:lvl w:ilvl="4" w:tplc="08168D40">
      <w:start w:val="1"/>
      <w:numFmt w:val="bullet"/>
      <w:lvlText w:val=""/>
      <w:lvlJc w:val="left"/>
      <w:pPr>
        <w:ind w:left="720" w:hanging="360"/>
      </w:pPr>
      <w:rPr>
        <w:rFonts w:ascii="Symbol" w:hAnsi="Symbol"/>
      </w:rPr>
    </w:lvl>
    <w:lvl w:ilvl="5" w:tplc="600AE1C8">
      <w:start w:val="1"/>
      <w:numFmt w:val="bullet"/>
      <w:lvlText w:val=""/>
      <w:lvlJc w:val="left"/>
      <w:pPr>
        <w:ind w:left="720" w:hanging="360"/>
      </w:pPr>
      <w:rPr>
        <w:rFonts w:ascii="Symbol" w:hAnsi="Symbol"/>
      </w:rPr>
    </w:lvl>
    <w:lvl w:ilvl="6" w:tplc="36A0DEBC">
      <w:start w:val="1"/>
      <w:numFmt w:val="bullet"/>
      <w:lvlText w:val=""/>
      <w:lvlJc w:val="left"/>
      <w:pPr>
        <w:ind w:left="720" w:hanging="360"/>
      </w:pPr>
      <w:rPr>
        <w:rFonts w:ascii="Symbol" w:hAnsi="Symbol"/>
      </w:rPr>
    </w:lvl>
    <w:lvl w:ilvl="7" w:tplc="6A7CA3B2">
      <w:start w:val="1"/>
      <w:numFmt w:val="bullet"/>
      <w:lvlText w:val=""/>
      <w:lvlJc w:val="left"/>
      <w:pPr>
        <w:ind w:left="720" w:hanging="360"/>
      </w:pPr>
      <w:rPr>
        <w:rFonts w:ascii="Symbol" w:hAnsi="Symbol"/>
      </w:rPr>
    </w:lvl>
    <w:lvl w:ilvl="8" w:tplc="73805358">
      <w:start w:val="1"/>
      <w:numFmt w:val="bullet"/>
      <w:lvlText w:val=""/>
      <w:lvlJc w:val="left"/>
      <w:pPr>
        <w:ind w:left="720" w:hanging="360"/>
      </w:pPr>
      <w:rPr>
        <w:rFonts w:ascii="Symbol" w:hAnsi="Symbol"/>
      </w:rPr>
    </w:lvl>
  </w:abstractNum>
  <w:abstractNum w:abstractNumId="14" w15:restartNumberingAfterBreak="0">
    <w:nsid w:val="11657DCB"/>
    <w:multiLevelType w:val="multilevel"/>
    <w:tmpl w:val="2BDE6400"/>
    <w:lvl w:ilvl="0">
      <w:start w:val="3"/>
      <w:numFmt w:val="decimal"/>
      <w:lvlText w:val="%1"/>
      <w:lvlJc w:val="left"/>
      <w:pPr>
        <w:ind w:left="360" w:hanging="360"/>
      </w:pPr>
      <w:rPr>
        <w:rFonts w:hint="default"/>
        <w:color w:val="auto"/>
      </w:rPr>
    </w:lvl>
    <w:lvl w:ilvl="1">
      <w:start w:val="1"/>
      <w:numFmt w:val="decimal"/>
      <w:lvlText w:val="%1.%2"/>
      <w:lvlJc w:val="left"/>
      <w:pPr>
        <w:ind w:left="360" w:hanging="360"/>
      </w:pPr>
      <w:rPr>
        <w:rFonts w:hint="default"/>
        <w:color w:val="auto"/>
      </w:rPr>
    </w:lvl>
    <w:lvl w:ilvl="2">
      <w:start w:val="1"/>
      <w:numFmt w:val="decimal"/>
      <w:lvlText w:val="%1.%2.%3"/>
      <w:lvlJc w:val="left"/>
      <w:pPr>
        <w:ind w:left="720" w:hanging="720"/>
      </w:pPr>
      <w:rPr>
        <w:rFonts w:hint="default"/>
        <w:color w:val="auto"/>
      </w:rPr>
    </w:lvl>
    <w:lvl w:ilvl="3">
      <w:start w:val="1"/>
      <w:numFmt w:val="decimal"/>
      <w:lvlText w:val="%1.%2.%3.%4"/>
      <w:lvlJc w:val="left"/>
      <w:pPr>
        <w:ind w:left="1080" w:hanging="1080"/>
      </w:pPr>
      <w:rPr>
        <w:rFonts w:hint="default"/>
        <w:color w:val="auto"/>
      </w:rPr>
    </w:lvl>
    <w:lvl w:ilvl="4">
      <w:start w:val="1"/>
      <w:numFmt w:val="decimal"/>
      <w:lvlText w:val="%1.%2.%3.%4.%5"/>
      <w:lvlJc w:val="left"/>
      <w:pPr>
        <w:ind w:left="1080" w:hanging="1080"/>
      </w:pPr>
      <w:rPr>
        <w:rFonts w:hint="default"/>
        <w:color w:val="auto"/>
      </w:rPr>
    </w:lvl>
    <w:lvl w:ilvl="5">
      <w:start w:val="1"/>
      <w:numFmt w:val="decimal"/>
      <w:lvlText w:val="%1.%2.%3.%4.%5.%6"/>
      <w:lvlJc w:val="left"/>
      <w:pPr>
        <w:ind w:left="1440" w:hanging="1440"/>
      </w:pPr>
      <w:rPr>
        <w:rFonts w:hint="default"/>
        <w:color w:val="auto"/>
      </w:rPr>
    </w:lvl>
    <w:lvl w:ilvl="6">
      <w:start w:val="1"/>
      <w:numFmt w:val="decimal"/>
      <w:lvlText w:val="%1.%2.%3.%4.%5.%6.%7"/>
      <w:lvlJc w:val="left"/>
      <w:pPr>
        <w:ind w:left="1440" w:hanging="1440"/>
      </w:pPr>
      <w:rPr>
        <w:rFonts w:hint="default"/>
        <w:color w:val="auto"/>
      </w:rPr>
    </w:lvl>
    <w:lvl w:ilvl="7">
      <w:start w:val="1"/>
      <w:numFmt w:val="decimal"/>
      <w:lvlText w:val="%1.%2.%3.%4.%5.%6.%7.%8"/>
      <w:lvlJc w:val="left"/>
      <w:pPr>
        <w:ind w:left="1800" w:hanging="1800"/>
      </w:pPr>
      <w:rPr>
        <w:rFonts w:hint="default"/>
        <w:color w:val="auto"/>
      </w:rPr>
    </w:lvl>
    <w:lvl w:ilvl="8">
      <w:start w:val="1"/>
      <w:numFmt w:val="decimal"/>
      <w:lvlText w:val="%1.%2.%3.%4.%5.%6.%7.%8.%9"/>
      <w:lvlJc w:val="left"/>
      <w:pPr>
        <w:ind w:left="1800" w:hanging="1800"/>
      </w:pPr>
      <w:rPr>
        <w:rFonts w:hint="default"/>
        <w:color w:val="auto"/>
      </w:rPr>
    </w:lvl>
  </w:abstractNum>
  <w:abstractNum w:abstractNumId="15" w15:restartNumberingAfterBreak="0">
    <w:nsid w:val="128B042B"/>
    <w:multiLevelType w:val="hybridMultilevel"/>
    <w:tmpl w:val="48AA39D6"/>
    <w:lvl w:ilvl="0" w:tplc="3070A7EE">
      <w:start w:val="1"/>
      <w:numFmt w:val="bullet"/>
      <w:lvlText w:val=""/>
      <w:lvlJc w:val="left"/>
      <w:pPr>
        <w:ind w:left="1440" w:hanging="360"/>
      </w:pPr>
      <w:rPr>
        <w:rFonts w:ascii="Symbol" w:hAnsi="Symbol"/>
      </w:rPr>
    </w:lvl>
    <w:lvl w:ilvl="1" w:tplc="FD0A2EFC">
      <w:start w:val="1"/>
      <w:numFmt w:val="bullet"/>
      <w:lvlText w:val=""/>
      <w:lvlJc w:val="left"/>
      <w:pPr>
        <w:ind w:left="1440" w:hanging="360"/>
      </w:pPr>
      <w:rPr>
        <w:rFonts w:ascii="Symbol" w:hAnsi="Symbol"/>
      </w:rPr>
    </w:lvl>
    <w:lvl w:ilvl="2" w:tplc="E258DBC0">
      <w:start w:val="1"/>
      <w:numFmt w:val="bullet"/>
      <w:lvlText w:val=""/>
      <w:lvlJc w:val="left"/>
      <w:pPr>
        <w:ind w:left="1440" w:hanging="360"/>
      </w:pPr>
      <w:rPr>
        <w:rFonts w:ascii="Symbol" w:hAnsi="Symbol"/>
      </w:rPr>
    </w:lvl>
    <w:lvl w:ilvl="3" w:tplc="030C649A">
      <w:start w:val="1"/>
      <w:numFmt w:val="bullet"/>
      <w:lvlText w:val=""/>
      <w:lvlJc w:val="left"/>
      <w:pPr>
        <w:ind w:left="1440" w:hanging="360"/>
      </w:pPr>
      <w:rPr>
        <w:rFonts w:ascii="Symbol" w:hAnsi="Symbol"/>
      </w:rPr>
    </w:lvl>
    <w:lvl w:ilvl="4" w:tplc="E9980550">
      <w:start w:val="1"/>
      <w:numFmt w:val="bullet"/>
      <w:lvlText w:val=""/>
      <w:lvlJc w:val="left"/>
      <w:pPr>
        <w:ind w:left="1440" w:hanging="360"/>
      </w:pPr>
      <w:rPr>
        <w:rFonts w:ascii="Symbol" w:hAnsi="Symbol"/>
      </w:rPr>
    </w:lvl>
    <w:lvl w:ilvl="5" w:tplc="386CDD0E">
      <w:start w:val="1"/>
      <w:numFmt w:val="bullet"/>
      <w:lvlText w:val=""/>
      <w:lvlJc w:val="left"/>
      <w:pPr>
        <w:ind w:left="1440" w:hanging="360"/>
      </w:pPr>
      <w:rPr>
        <w:rFonts w:ascii="Symbol" w:hAnsi="Symbol"/>
      </w:rPr>
    </w:lvl>
    <w:lvl w:ilvl="6" w:tplc="08B217EC">
      <w:start w:val="1"/>
      <w:numFmt w:val="bullet"/>
      <w:lvlText w:val=""/>
      <w:lvlJc w:val="left"/>
      <w:pPr>
        <w:ind w:left="1440" w:hanging="360"/>
      </w:pPr>
      <w:rPr>
        <w:rFonts w:ascii="Symbol" w:hAnsi="Symbol"/>
      </w:rPr>
    </w:lvl>
    <w:lvl w:ilvl="7" w:tplc="3744B2A4">
      <w:start w:val="1"/>
      <w:numFmt w:val="bullet"/>
      <w:lvlText w:val=""/>
      <w:lvlJc w:val="left"/>
      <w:pPr>
        <w:ind w:left="1440" w:hanging="360"/>
      </w:pPr>
      <w:rPr>
        <w:rFonts w:ascii="Symbol" w:hAnsi="Symbol"/>
      </w:rPr>
    </w:lvl>
    <w:lvl w:ilvl="8" w:tplc="AAAAD1EE">
      <w:start w:val="1"/>
      <w:numFmt w:val="bullet"/>
      <w:lvlText w:val=""/>
      <w:lvlJc w:val="left"/>
      <w:pPr>
        <w:ind w:left="1440" w:hanging="360"/>
      </w:pPr>
      <w:rPr>
        <w:rFonts w:ascii="Symbol" w:hAnsi="Symbol"/>
      </w:rPr>
    </w:lvl>
  </w:abstractNum>
  <w:abstractNum w:abstractNumId="16" w15:restartNumberingAfterBreak="0">
    <w:nsid w:val="12C65EC2"/>
    <w:multiLevelType w:val="hybridMultilevel"/>
    <w:tmpl w:val="0E50759E"/>
    <w:lvl w:ilvl="0" w:tplc="BB648A82">
      <w:start w:val="1"/>
      <w:numFmt w:val="bullet"/>
      <w:lvlText w:val="•"/>
      <w:lvlJc w:val="left"/>
      <w:pPr>
        <w:tabs>
          <w:tab w:val="num" w:pos="720"/>
        </w:tabs>
        <w:ind w:left="720" w:hanging="360"/>
      </w:pPr>
      <w:rPr>
        <w:rFonts w:ascii="Arial" w:hAnsi="Arial" w:hint="default"/>
      </w:rPr>
    </w:lvl>
    <w:lvl w:ilvl="1" w:tplc="44CCB972" w:tentative="1">
      <w:start w:val="1"/>
      <w:numFmt w:val="bullet"/>
      <w:lvlText w:val="•"/>
      <w:lvlJc w:val="left"/>
      <w:pPr>
        <w:tabs>
          <w:tab w:val="num" w:pos="1440"/>
        </w:tabs>
        <w:ind w:left="1440" w:hanging="360"/>
      </w:pPr>
      <w:rPr>
        <w:rFonts w:ascii="Arial" w:hAnsi="Arial" w:hint="default"/>
      </w:rPr>
    </w:lvl>
    <w:lvl w:ilvl="2" w:tplc="EA541BD0" w:tentative="1">
      <w:start w:val="1"/>
      <w:numFmt w:val="bullet"/>
      <w:lvlText w:val="•"/>
      <w:lvlJc w:val="left"/>
      <w:pPr>
        <w:tabs>
          <w:tab w:val="num" w:pos="2160"/>
        </w:tabs>
        <w:ind w:left="2160" w:hanging="360"/>
      </w:pPr>
      <w:rPr>
        <w:rFonts w:ascii="Arial" w:hAnsi="Arial" w:hint="default"/>
      </w:rPr>
    </w:lvl>
    <w:lvl w:ilvl="3" w:tplc="43847BB8" w:tentative="1">
      <w:start w:val="1"/>
      <w:numFmt w:val="bullet"/>
      <w:lvlText w:val="•"/>
      <w:lvlJc w:val="left"/>
      <w:pPr>
        <w:tabs>
          <w:tab w:val="num" w:pos="2880"/>
        </w:tabs>
        <w:ind w:left="2880" w:hanging="360"/>
      </w:pPr>
      <w:rPr>
        <w:rFonts w:ascii="Arial" w:hAnsi="Arial" w:hint="default"/>
      </w:rPr>
    </w:lvl>
    <w:lvl w:ilvl="4" w:tplc="BE3CBCC0" w:tentative="1">
      <w:start w:val="1"/>
      <w:numFmt w:val="bullet"/>
      <w:lvlText w:val="•"/>
      <w:lvlJc w:val="left"/>
      <w:pPr>
        <w:tabs>
          <w:tab w:val="num" w:pos="3600"/>
        </w:tabs>
        <w:ind w:left="3600" w:hanging="360"/>
      </w:pPr>
      <w:rPr>
        <w:rFonts w:ascii="Arial" w:hAnsi="Arial" w:hint="default"/>
      </w:rPr>
    </w:lvl>
    <w:lvl w:ilvl="5" w:tplc="C59C9806" w:tentative="1">
      <w:start w:val="1"/>
      <w:numFmt w:val="bullet"/>
      <w:lvlText w:val="•"/>
      <w:lvlJc w:val="left"/>
      <w:pPr>
        <w:tabs>
          <w:tab w:val="num" w:pos="4320"/>
        </w:tabs>
        <w:ind w:left="4320" w:hanging="360"/>
      </w:pPr>
      <w:rPr>
        <w:rFonts w:ascii="Arial" w:hAnsi="Arial" w:hint="default"/>
      </w:rPr>
    </w:lvl>
    <w:lvl w:ilvl="6" w:tplc="B37C44E0" w:tentative="1">
      <w:start w:val="1"/>
      <w:numFmt w:val="bullet"/>
      <w:lvlText w:val="•"/>
      <w:lvlJc w:val="left"/>
      <w:pPr>
        <w:tabs>
          <w:tab w:val="num" w:pos="5040"/>
        </w:tabs>
        <w:ind w:left="5040" w:hanging="360"/>
      </w:pPr>
      <w:rPr>
        <w:rFonts w:ascii="Arial" w:hAnsi="Arial" w:hint="default"/>
      </w:rPr>
    </w:lvl>
    <w:lvl w:ilvl="7" w:tplc="92BA572E" w:tentative="1">
      <w:start w:val="1"/>
      <w:numFmt w:val="bullet"/>
      <w:lvlText w:val="•"/>
      <w:lvlJc w:val="left"/>
      <w:pPr>
        <w:tabs>
          <w:tab w:val="num" w:pos="5760"/>
        </w:tabs>
        <w:ind w:left="5760" w:hanging="360"/>
      </w:pPr>
      <w:rPr>
        <w:rFonts w:ascii="Arial" w:hAnsi="Arial" w:hint="default"/>
      </w:rPr>
    </w:lvl>
    <w:lvl w:ilvl="8" w:tplc="F356DF76"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131300B0"/>
    <w:multiLevelType w:val="hybridMultilevel"/>
    <w:tmpl w:val="0226E30C"/>
    <w:lvl w:ilvl="0" w:tplc="034CDD70">
      <w:start w:val="1"/>
      <w:numFmt w:val="bullet"/>
      <w:lvlText w:val=""/>
      <w:lvlJc w:val="left"/>
      <w:pPr>
        <w:ind w:left="720" w:hanging="360"/>
      </w:pPr>
      <w:rPr>
        <w:rFonts w:ascii="Symbol" w:hAnsi="Symbol"/>
      </w:rPr>
    </w:lvl>
    <w:lvl w:ilvl="1" w:tplc="C212D8B0">
      <w:start w:val="1"/>
      <w:numFmt w:val="bullet"/>
      <w:lvlText w:val=""/>
      <w:lvlJc w:val="left"/>
      <w:pPr>
        <w:ind w:left="720" w:hanging="360"/>
      </w:pPr>
      <w:rPr>
        <w:rFonts w:ascii="Symbol" w:hAnsi="Symbol"/>
      </w:rPr>
    </w:lvl>
    <w:lvl w:ilvl="2" w:tplc="75803206">
      <w:start w:val="1"/>
      <w:numFmt w:val="bullet"/>
      <w:lvlText w:val=""/>
      <w:lvlJc w:val="left"/>
      <w:pPr>
        <w:ind w:left="720" w:hanging="360"/>
      </w:pPr>
      <w:rPr>
        <w:rFonts w:ascii="Symbol" w:hAnsi="Symbol"/>
      </w:rPr>
    </w:lvl>
    <w:lvl w:ilvl="3" w:tplc="792AB258">
      <w:start w:val="1"/>
      <w:numFmt w:val="bullet"/>
      <w:lvlText w:val=""/>
      <w:lvlJc w:val="left"/>
      <w:pPr>
        <w:ind w:left="720" w:hanging="360"/>
      </w:pPr>
      <w:rPr>
        <w:rFonts w:ascii="Symbol" w:hAnsi="Symbol"/>
      </w:rPr>
    </w:lvl>
    <w:lvl w:ilvl="4" w:tplc="81AE5580">
      <w:start w:val="1"/>
      <w:numFmt w:val="bullet"/>
      <w:lvlText w:val=""/>
      <w:lvlJc w:val="left"/>
      <w:pPr>
        <w:ind w:left="720" w:hanging="360"/>
      </w:pPr>
      <w:rPr>
        <w:rFonts w:ascii="Symbol" w:hAnsi="Symbol"/>
      </w:rPr>
    </w:lvl>
    <w:lvl w:ilvl="5" w:tplc="6C2435DC">
      <w:start w:val="1"/>
      <w:numFmt w:val="bullet"/>
      <w:lvlText w:val=""/>
      <w:lvlJc w:val="left"/>
      <w:pPr>
        <w:ind w:left="720" w:hanging="360"/>
      </w:pPr>
      <w:rPr>
        <w:rFonts w:ascii="Symbol" w:hAnsi="Symbol"/>
      </w:rPr>
    </w:lvl>
    <w:lvl w:ilvl="6" w:tplc="83F84814">
      <w:start w:val="1"/>
      <w:numFmt w:val="bullet"/>
      <w:lvlText w:val=""/>
      <w:lvlJc w:val="left"/>
      <w:pPr>
        <w:ind w:left="720" w:hanging="360"/>
      </w:pPr>
      <w:rPr>
        <w:rFonts w:ascii="Symbol" w:hAnsi="Symbol"/>
      </w:rPr>
    </w:lvl>
    <w:lvl w:ilvl="7" w:tplc="BF2A3F22">
      <w:start w:val="1"/>
      <w:numFmt w:val="bullet"/>
      <w:lvlText w:val=""/>
      <w:lvlJc w:val="left"/>
      <w:pPr>
        <w:ind w:left="720" w:hanging="360"/>
      </w:pPr>
      <w:rPr>
        <w:rFonts w:ascii="Symbol" w:hAnsi="Symbol"/>
      </w:rPr>
    </w:lvl>
    <w:lvl w:ilvl="8" w:tplc="8C78588E">
      <w:start w:val="1"/>
      <w:numFmt w:val="bullet"/>
      <w:lvlText w:val=""/>
      <w:lvlJc w:val="left"/>
      <w:pPr>
        <w:ind w:left="720" w:hanging="360"/>
      </w:pPr>
      <w:rPr>
        <w:rFonts w:ascii="Symbol" w:hAnsi="Symbol"/>
      </w:rPr>
    </w:lvl>
  </w:abstractNum>
  <w:abstractNum w:abstractNumId="18" w15:restartNumberingAfterBreak="0">
    <w:nsid w:val="14FF3EF2"/>
    <w:multiLevelType w:val="hybridMultilevel"/>
    <w:tmpl w:val="F99C97FA"/>
    <w:lvl w:ilvl="0" w:tplc="017AE836">
      <w:start w:val="1"/>
      <w:numFmt w:val="bullet"/>
      <w:lvlText w:val="•"/>
      <w:lvlJc w:val="left"/>
      <w:pPr>
        <w:tabs>
          <w:tab w:val="num" w:pos="720"/>
        </w:tabs>
        <w:ind w:left="720" w:hanging="360"/>
      </w:pPr>
      <w:rPr>
        <w:rFonts w:ascii="Arial" w:hAnsi="Arial" w:hint="default"/>
      </w:rPr>
    </w:lvl>
    <w:lvl w:ilvl="1" w:tplc="E7567362" w:tentative="1">
      <w:start w:val="1"/>
      <w:numFmt w:val="bullet"/>
      <w:lvlText w:val="•"/>
      <w:lvlJc w:val="left"/>
      <w:pPr>
        <w:tabs>
          <w:tab w:val="num" w:pos="1440"/>
        </w:tabs>
        <w:ind w:left="1440" w:hanging="360"/>
      </w:pPr>
      <w:rPr>
        <w:rFonts w:ascii="Arial" w:hAnsi="Arial" w:hint="default"/>
      </w:rPr>
    </w:lvl>
    <w:lvl w:ilvl="2" w:tplc="F49834F4" w:tentative="1">
      <w:start w:val="1"/>
      <w:numFmt w:val="bullet"/>
      <w:lvlText w:val="•"/>
      <w:lvlJc w:val="left"/>
      <w:pPr>
        <w:tabs>
          <w:tab w:val="num" w:pos="2160"/>
        </w:tabs>
        <w:ind w:left="2160" w:hanging="360"/>
      </w:pPr>
      <w:rPr>
        <w:rFonts w:ascii="Arial" w:hAnsi="Arial" w:hint="default"/>
      </w:rPr>
    </w:lvl>
    <w:lvl w:ilvl="3" w:tplc="DF204BCE" w:tentative="1">
      <w:start w:val="1"/>
      <w:numFmt w:val="bullet"/>
      <w:lvlText w:val="•"/>
      <w:lvlJc w:val="left"/>
      <w:pPr>
        <w:tabs>
          <w:tab w:val="num" w:pos="2880"/>
        </w:tabs>
        <w:ind w:left="2880" w:hanging="360"/>
      </w:pPr>
      <w:rPr>
        <w:rFonts w:ascii="Arial" w:hAnsi="Arial" w:hint="default"/>
      </w:rPr>
    </w:lvl>
    <w:lvl w:ilvl="4" w:tplc="8ACEA23C" w:tentative="1">
      <w:start w:val="1"/>
      <w:numFmt w:val="bullet"/>
      <w:lvlText w:val="•"/>
      <w:lvlJc w:val="left"/>
      <w:pPr>
        <w:tabs>
          <w:tab w:val="num" w:pos="3600"/>
        </w:tabs>
        <w:ind w:left="3600" w:hanging="360"/>
      </w:pPr>
      <w:rPr>
        <w:rFonts w:ascii="Arial" w:hAnsi="Arial" w:hint="default"/>
      </w:rPr>
    </w:lvl>
    <w:lvl w:ilvl="5" w:tplc="83943602" w:tentative="1">
      <w:start w:val="1"/>
      <w:numFmt w:val="bullet"/>
      <w:lvlText w:val="•"/>
      <w:lvlJc w:val="left"/>
      <w:pPr>
        <w:tabs>
          <w:tab w:val="num" w:pos="4320"/>
        </w:tabs>
        <w:ind w:left="4320" w:hanging="360"/>
      </w:pPr>
      <w:rPr>
        <w:rFonts w:ascii="Arial" w:hAnsi="Arial" w:hint="default"/>
      </w:rPr>
    </w:lvl>
    <w:lvl w:ilvl="6" w:tplc="3CD4F31A" w:tentative="1">
      <w:start w:val="1"/>
      <w:numFmt w:val="bullet"/>
      <w:lvlText w:val="•"/>
      <w:lvlJc w:val="left"/>
      <w:pPr>
        <w:tabs>
          <w:tab w:val="num" w:pos="5040"/>
        </w:tabs>
        <w:ind w:left="5040" w:hanging="360"/>
      </w:pPr>
      <w:rPr>
        <w:rFonts w:ascii="Arial" w:hAnsi="Arial" w:hint="default"/>
      </w:rPr>
    </w:lvl>
    <w:lvl w:ilvl="7" w:tplc="BB3C8D76" w:tentative="1">
      <w:start w:val="1"/>
      <w:numFmt w:val="bullet"/>
      <w:lvlText w:val="•"/>
      <w:lvlJc w:val="left"/>
      <w:pPr>
        <w:tabs>
          <w:tab w:val="num" w:pos="5760"/>
        </w:tabs>
        <w:ind w:left="5760" w:hanging="360"/>
      </w:pPr>
      <w:rPr>
        <w:rFonts w:ascii="Arial" w:hAnsi="Arial" w:hint="default"/>
      </w:rPr>
    </w:lvl>
    <w:lvl w:ilvl="8" w:tplc="68285262"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198C376A"/>
    <w:multiLevelType w:val="hybridMultilevel"/>
    <w:tmpl w:val="408A6A7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1B485A68"/>
    <w:multiLevelType w:val="hybridMultilevel"/>
    <w:tmpl w:val="2D5CA6EA"/>
    <w:lvl w:ilvl="0" w:tplc="0EFAD4E6">
      <w:start w:val="1"/>
      <w:numFmt w:val="bullet"/>
      <w:lvlText w:val=""/>
      <w:lvlJc w:val="left"/>
      <w:pPr>
        <w:ind w:left="1000" w:hanging="360"/>
      </w:pPr>
      <w:rPr>
        <w:rFonts w:ascii="Symbol" w:hAnsi="Symbol"/>
      </w:rPr>
    </w:lvl>
    <w:lvl w:ilvl="1" w:tplc="00DE7FCA">
      <w:start w:val="1"/>
      <w:numFmt w:val="bullet"/>
      <w:lvlText w:val=""/>
      <w:lvlJc w:val="left"/>
      <w:pPr>
        <w:ind w:left="1000" w:hanging="360"/>
      </w:pPr>
      <w:rPr>
        <w:rFonts w:ascii="Symbol" w:hAnsi="Symbol"/>
      </w:rPr>
    </w:lvl>
    <w:lvl w:ilvl="2" w:tplc="EBCEC8D0">
      <w:start w:val="1"/>
      <w:numFmt w:val="bullet"/>
      <w:lvlText w:val=""/>
      <w:lvlJc w:val="left"/>
      <w:pPr>
        <w:ind w:left="1000" w:hanging="360"/>
      </w:pPr>
      <w:rPr>
        <w:rFonts w:ascii="Symbol" w:hAnsi="Symbol"/>
      </w:rPr>
    </w:lvl>
    <w:lvl w:ilvl="3" w:tplc="8BE65A58">
      <w:start w:val="1"/>
      <w:numFmt w:val="bullet"/>
      <w:lvlText w:val=""/>
      <w:lvlJc w:val="left"/>
      <w:pPr>
        <w:ind w:left="1000" w:hanging="360"/>
      </w:pPr>
      <w:rPr>
        <w:rFonts w:ascii="Symbol" w:hAnsi="Symbol"/>
      </w:rPr>
    </w:lvl>
    <w:lvl w:ilvl="4" w:tplc="77705DFC">
      <w:start w:val="1"/>
      <w:numFmt w:val="bullet"/>
      <w:lvlText w:val=""/>
      <w:lvlJc w:val="left"/>
      <w:pPr>
        <w:ind w:left="1000" w:hanging="360"/>
      </w:pPr>
      <w:rPr>
        <w:rFonts w:ascii="Symbol" w:hAnsi="Symbol"/>
      </w:rPr>
    </w:lvl>
    <w:lvl w:ilvl="5" w:tplc="283495CE">
      <w:start w:val="1"/>
      <w:numFmt w:val="bullet"/>
      <w:lvlText w:val=""/>
      <w:lvlJc w:val="left"/>
      <w:pPr>
        <w:ind w:left="1000" w:hanging="360"/>
      </w:pPr>
      <w:rPr>
        <w:rFonts w:ascii="Symbol" w:hAnsi="Symbol"/>
      </w:rPr>
    </w:lvl>
    <w:lvl w:ilvl="6" w:tplc="64D83924">
      <w:start w:val="1"/>
      <w:numFmt w:val="bullet"/>
      <w:lvlText w:val=""/>
      <w:lvlJc w:val="left"/>
      <w:pPr>
        <w:ind w:left="1000" w:hanging="360"/>
      </w:pPr>
      <w:rPr>
        <w:rFonts w:ascii="Symbol" w:hAnsi="Symbol"/>
      </w:rPr>
    </w:lvl>
    <w:lvl w:ilvl="7" w:tplc="AA46D710">
      <w:start w:val="1"/>
      <w:numFmt w:val="bullet"/>
      <w:lvlText w:val=""/>
      <w:lvlJc w:val="left"/>
      <w:pPr>
        <w:ind w:left="1000" w:hanging="360"/>
      </w:pPr>
      <w:rPr>
        <w:rFonts w:ascii="Symbol" w:hAnsi="Symbol"/>
      </w:rPr>
    </w:lvl>
    <w:lvl w:ilvl="8" w:tplc="161A54B2">
      <w:start w:val="1"/>
      <w:numFmt w:val="bullet"/>
      <w:lvlText w:val=""/>
      <w:lvlJc w:val="left"/>
      <w:pPr>
        <w:ind w:left="1000" w:hanging="360"/>
      </w:pPr>
      <w:rPr>
        <w:rFonts w:ascii="Symbol" w:hAnsi="Symbol"/>
      </w:rPr>
    </w:lvl>
  </w:abstractNum>
  <w:abstractNum w:abstractNumId="21" w15:restartNumberingAfterBreak="0">
    <w:nsid w:val="20A50F75"/>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23D312A2"/>
    <w:multiLevelType w:val="hybridMultilevel"/>
    <w:tmpl w:val="07988B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2A913EB0"/>
    <w:multiLevelType w:val="singleLevel"/>
    <w:tmpl w:val="63505FCE"/>
    <w:lvl w:ilvl="0">
      <w:start w:val="1"/>
      <w:numFmt w:val="bullet"/>
      <w:lvlText w:val=""/>
      <w:lvlJc w:val="left"/>
      <w:pPr>
        <w:tabs>
          <w:tab w:val="num" w:pos="360"/>
        </w:tabs>
        <w:ind w:left="360" w:hanging="360"/>
      </w:pPr>
      <w:rPr>
        <w:rFonts w:ascii="Symbol" w:hAnsi="Symbol" w:hint="default"/>
      </w:rPr>
    </w:lvl>
  </w:abstractNum>
  <w:abstractNum w:abstractNumId="24" w15:restartNumberingAfterBreak="0">
    <w:nsid w:val="320C2B50"/>
    <w:multiLevelType w:val="hybridMultilevel"/>
    <w:tmpl w:val="FCEC94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32FC2CEF"/>
    <w:multiLevelType w:val="hybridMultilevel"/>
    <w:tmpl w:val="918ACC2C"/>
    <w:lvl w:ilvl="0" w:tplc="431A924E">
      <w:start w:val="1"/>
      <w:numFmt w:val="bullet"/>
      <w:lvlText w:val=""/>
      <w:lvlJc w:val="left"/>
      <w:pPr>
        <w:ind w:left="644" w:hanging="360"/>
      </w:pPr>
      <w:rPr>
        <w:rFonts w:ascii="Symbol" w:hAnsi="Symbol" w:hint="default"/>
      </w:rPr>
    </w:lvl>
    <w:lvl w:ilvl="1" w:tplc="04090003" w:tentative="1">
      <w:start w:val="1"/>
      <w:numFmt w:val="bullet"/>
      <w:lvlText w:val="o"/>
      <w:lvlJc w:val="left"/>
      <w:pPr>
        <w:ind w:left="1364" w:hanging="360"/>
      </w:pPr>
      <w:rPr>
        <w:rFonts w:ascii="Courier New" w:hAnsi="Courier New" w:cs="Courier New" w:hint="default"/>
      </w:rPr>
    </w:lvl>
    <w:lvl w:ilvl="2" w:tplc="04090005" w:tentative="1">
      <w:start w:val="1"/>
      <w:numFmt w:val="bullet"/>
      <w:lvlText w:val=""/>
      <w:lvlJc w:val="left"/>
      <w:pPr>
        <w:ind w:left="2084" w:hanging="360"/>
      </w:pPr>
      <w:rPr>
        <w:rFonts w:ascii="Wingdings" w:hAnsi="Wingdings" w:hint="default"/>
      </w:rPr>
    </w:lvl>
    <w:lvl w:ilvl="3" w:tplc="04090001" w:tentative="1">
      <w:start w:val="1"/>
      <w:numFmt w:val="bullet"/>
      <w:lvlText w:val=""/>
      <w:lvlJc w:val="left"/>
      <w:pPr>
        <w:ind w:left="2804" w:hanging="360"/>
      </w:pPr>
      <w:rPr>
        <w:rFonts w:ascii="Symbol" w:hAnsi="Symbol" w:hint="default"/>
      </w:rPr>
    </w:lvl>
    <w:lvl w:ilvl="4" w:tplc="04090003" w:tentative="1">
      <w:start w:val="1"/>
      <w:numFmt w:val="bullet"/>
      <w:lvlText w:val="o"/>
      <w:lvlJc w:val="left"/>
      <w:pPr>
        <w:ind w:left="3524" w:hanging="360"/>
      </w:pPr>
      <w:rPr>
        <w:rFonts w:ascii="Courier New" w:hAnsi="Courier New" w:cs="Courier New" w:hint="default"/>
      </w:rPr>
    </w:lvl>
    <w:lvl w:ilvl="5" w:tplc="04090005" w:tentative="1">
      <w:start w:val="1"/>
      <w:numFmt w:val="bullet"/>
      <w:lvlText w:val=""/>
      <w:lvlJc w:val="left"/>
      <w:pPr>
        <w:ind w:left="4244" w:hanging="360"/>
      </w:pPr>
      <w:rPr>
        <w:rFonts w:ascii="Wingdings" w:hAnsi="Wingdings" w:hint="default"/>
      </w:rPr>
    </w:lvl>
    <w:lvl w:ilvl="6" w:tplc="04090001" w:tentative="1">
      <w:start w:val="1"/>
      <w:numFmt w:val="bullet"/>
      <w:lvlText w:val=""/>
      <w:lvlJc w:val="left"/>
      <w:pPr>
        <w:ind w:left="4964" w:hanging="360"/>
      </w:pPr>
      <w:rPr>
        <w:rFonts w:ascii="Symbol" w:hAnsi="Symbol" w:hint="default"/>
      </w:rPr>
    </w:lvl>
    <w:lvl w:ilvl="7" w:tplc="04090003" w:tentative="1">
      <w:start w:val="1"/>
      <w:numFmt w:val="bullet"/>
      <w:lvlText w:val="o"/>
      <w:lvlJc w:val="left"/>
      <w:pPr>
        <w:ind w:left="5684" w:hanging="360"/>
      </w:pPr>
      <w:rPr>
        <w:rFonts w:ascii="Courier New" w:hAnsi="Courier New" w:cs="Courier New" w:hint="default"/>
      </w:rPr>
    </w:lvl>
    <w:lvl w:ilvl="8" w:tplc="04090005" w:tentative="1">
      <w:start w:val="1"/>
      <w:numFmt w:val="bullet"/>
      <w:lvlText w:val=""/>
      <w:lvlJc w:val="left"/>
      <w:pPr>
        <w:ind w:left="6404" w:hanging="360"/>
      </w:pPr>
      <w:rPr>
        <w:rFonts w:ascii="Wingdings" w:hAnsi="Wingdings" w:hint="default"/>
      </w:rPr>
    </w:lvl>
  </w:abstractNum>
  <w:abstractNum w:abstractNumId="26" w15:restartNumberingAfterBreak="0">
    <w:nsid w:val="35F356CA"/>
    <w:multiLevelType w:val="singleLevel"/>
    <w:tmpl w:val="27DC7BBE"/>
    <w:lvl w:ilvl="0">
      <w:numFmt w:val="none"/>
      <w:pStyle w:val="bullet1"/>
      <w:lvlText w:val=""/>
      <w:lvlJc w:val="left"/>
      <w:pPr>
        <w:tabs>
          <w:tab w:val="num" w:pos="360"/>
        </w:tabs>
        <w:ind w:left="0" w:firstLine="0"/>
      </w:pPr>
      <w:rPr>
        <w:rFonts w:ascii="Symbol" w:hAnsi="Symbol" w:hint="default"/>
        <w:sz w:val="20"/>
      </w:rPr>
    </w:lvl>
  </w:abstractNum>
  <w:abstractNum w:abstractNumId="27" w15:restartNumberingAfterBreak="0">
    <w:nsid w:val="3BA85172"/>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8" w15:restartNumberingAfterBreak="0">
    <w:nsid w:val="3DC15106"/>
    <w:multiLevelType w:val="singleLevel"/>
    <w:tmpl w:val="B114E9F4"/>
    <w:lvl w:ilvl="0">
      <w:numFmt w:val="bullet"/>
      <w:pStyle w:val="bullet2"/>
      <w:lvlText w:val="–"/>
      <w:lvlJc w:val="left"/>
      <w:pPr>
        <w:tabs>
          <w:tab w:val="num" w:pos="728"/>
        </w:tabs>
        <w:ind w:left="728" w:hanging="368"/>
      </w:pPr>
      <w:rPr>
        <w:rFonts w:ascii="Arial" w:hAnsi="Arial" w:hint="default"/>
      </w:rPr>
    </w:lvl>
  </w:abstractNum>
  <w:abstractNum w:abstractNumId="29" w15:restartNumberingAfterBreak="0">
    <w:nsid w:val="43D03775"/>
    <w:multiLevelType w:val="singleLevel"/>
    <w:tmpl w:val="A2843690"/>
    <w:lvl w:ilvl="0">
      <w:start w:val="1"/>
      <w:numFmt w:val="bullet"/>
      <w:lvlText w:val=""/>
      <w:lvlJc w:val="left"/>
      <w:pPr>
        <w:tabs>
          <w:tab w:val="num" w:pos="445"/>
        </w:tabs>
        <w:ind w:left="360" w:hanging="275"/>
      </w:pPr>
      <w:rPr>
        <w:rFonts w:ascii="Symbol" w:hAnsi="Symbol" w:hint="default"/>
        <w:sz w:val="20"/>
      </w:rPr>
    </w:lvl>
  </w:abstractNum>
  <w:abstractNum w:abstractNumId="30" w15:restartNumberingAfterBreak="0">
    <w:nsid w:val="47E86210"/>
    <w:multiLevelType w:val="hybridMultilevel"/>
    <w:tmpl w:val="8CC853E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1" w15:restartNumberingAfterBreak="0">
    <w:nsid w:val="528F7D5E"/>
    <w:multiLevelType w:val="hybridMultilevel"/>
    <w:tmpl w:val="B37047C0"/>
    <w:lvl w:ilvl="0" w:tplc="F46EA378">
      <w:start w:val="1"/>
      <w:numFmt w:val="bullet"/>
      <w:lvlText w:val=""/>
      <w:lvlJc w:val="left"/>
      <w:pPr>
        <w:ind w:left="720" w:hanging="360"/>
      </w:pPr>
      <w:rPr>
        <w:rFonts w:ascii="Symbol" w:hAnsi="Symbol"/>
      </w:rPr>
    </w:lvl>
    <w:lvl w:ilvl="1" w:tplc="B87628EA">
      <w:start w:val="1"/>
      <w:numFmt w:val="bullet"/>
      <w:lvlText w:val=""/>
      <w:lvlJc w:val="left"/>
      <w:pPr>
        <w:ind w:left="720" w:hanging="360"/>
      </w:pPr>
      <w:rPr>
        <w:rFonts w:ascii="Symbol" w:hAnsi="Symbol"/>
      </w:rPr>
    </w:lvl>
    <w:lvl w:ilvl="2" w:tplc="1D8A9ECE">
      <w:start w:val="1"/>
      <w:numFmt w:val="bullet"/>
      <w:lvlText w:val=""/>
      <w:lvlJc w:val="left"/>
      <w:pPr>
        <w:ind w:left="720" w:hanging="360"/>
      </w:pPr>
      <w:rPr>
        <w:rFonts w:ascii="Symbol" w:hAnsi="Symbol"/>
      </w:rPr>
    </w:lvl>
    <w:lvl w:ilvl="3" w:tplc="D958BB78">
      <w:start w:val="1"/>
      <w:numFmt w:val="bullet"/>
      <w:lvlText w:val=""/>
      <w:lvlJc w:val="left"/>
      <w:pPr>
        <w:ind w:left="720" w:hanging="360"/>
      </w:pPr>
      <w:rPr>
        <w:rFonts w:ascii="Symbol" w:hAnsi="Symbol"/>
      </w:rPr>
    </w:lvl>
    <w:lvl w:ilvl="4" w:tplc="975EA0DA">
      <w:start w:val="1"/>
      <w:numFmt w:val="bullet"/>
      <w:lvlText w:val=""/>
      <w:lvlJc w:val="left"/>
      <w:pPr>
        <w:ind w:left="720" w:hanging="360"/>
      </w:pPr>
      <w:rPr>
        <w:rFonts w:ascii="Symbol" w:hAnsi="Symbol"/>
      </w:rPr>
    </w:lvl>
    <w:lvl w:ilvl="5" w:tplc="75049E9E">
      <w:start w:val="1"/>
      <w:numFmt w:val="bullet"/>
      <w:lvlText w:val=""/>
      <w:lvlJc w:val="left"/>
      <w:pPr>
        <w:ind w:left="720" w:hanging="360"/>
      </w:pPr>
      <w:rPr>
        <w:rFonts w:ascii="Symbol" w:hAnsi="Symbol"/>
      </w:rPr>
    </w:lvl>
    <w:lvl w:ilvl="6" w:tplc="7C72B34E">
      <w:start w:val="1"/>
      <w:numFmt w:val="bullet"/>
      <w:lvlText w:val=""/>
      <w:lvlJc w:val="left"/>
      <w:pPr>
        <w:ind w:left="720" w:hanging="360"/>
      </w:pPr>
      <w:rPr>
        <w:rFonts w:ascii="Symbol" w:hAnsi="Symbol"/>
      </w:rPr>
    </w:lvl>
    <w:lvl w:ilvl="7" w:tplc="53A8E7AC">
      <w:start w:val="1"/>
      <w:numFmt w:val="bullet"/>
      <w:lvlText w:val=""/>
      <w:lvlJc w:val="left"/>
      <w:pPr>
        <w:ind w:left="720" w:hanging="360"/>
      </w:pPr>
      <w:rPr>
        <w:rFonts w:ascii="Symbol" w:hAnsi="Symbol"/>
      </w:rPr>
    </w:lvl>
    <w:lvl w:ilvl="8" w:tplc="4E1258C2">
      <w:start w:val="1"/>
      <w:numFmt w:val="bullet"/>
      <w:lvlText w:val=""/>
      <w:lvlJc w:val="left"/>
      <w:pPr>
        <w:ind w:left="720" w:hanging="360"/>
      </w:pPr>
      <w:rPr>
        <w:rFonts w:ascii="Symbol" w:hAnsi="Symbol"/>
      </w:rPr>
    </w:lvl>
  </w:abstractNum>
  <w:abstractNum w:abstractNumId="32" w15:restartNumberingAfterBreak="0">
    <w:nsid w:val="53B477A7"/>
    <w:multiLevelType w:val="hybridMultilevel"/>
    <w:tmpl w:val="0D60809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52002FF"/>
    <w:multiLevelType w:val="hybridMultilevel"/>
    <w:tmpl w:val="3EAA707A"/>
    <w:lvl w:ilvl="0" w:tplc="729AEF94">
      <w:start w:val="1"/>
      <w:numFmt w:val="bullet"/>
      <w:lvlText w:val=""/>
      <w:lvlJc w:val="left"/>
      <w:pPr>
        <w:ind w:left="720" w:hanging="360"/>
      </w:pPr>
      <w:rPr>
        <w:rFonts w:ascii="Symbol" w:hAnsi="Symbol"/>
      </w:rPr>
    </w:lvl>
    <w:lvl w:ilvl="1" w:tplc="AAE49956">
      <w:start w:val="1"/>
      <w:numFmt w:val="bullet"/>
      <w:lvlText w:val=""/>
      <w:lvlJc w:val="left"/>
      <w:pPr>
        <w:ind w:left="720" w:hanging="360"/>
      </w:pPr>
      <w:rPr>
        <w:rFonts w:ascii="Symbol" w:hAnsi="Symbol"/>
      </w:rPr>
    </w:lvl>
    <w:lvl w:ilvl="2" w:tplc="F6B0449E">
      <w:start w:val="1"/>
      <w:numFmt w:val="bullet"/>
      <w:lvlText w:val=""/>
      <w:lvlJc w:val="left"/>
      <w:pPr>
        <w:ind w:left="720" w:hanging="360"/>
      </w:pPr>
      <w:rPr>
        <w:rFonts w:ascii="Symbol" w:hAnsi="Symbol"/>
      </w:rPr>
    </w:lvl>
    <w:lvl w:ilvl="3" w:tplc="E108760A">
      <w:start w:val="1"/>
      <w:numFmt w:val="bullet"/>
      <w:lvlText w:val=""/>
      <w:lvlJc w:val="left"/>
      <w:pPr>
        <w:ind w:left="720" w:hanging="360"/>
      </w:pPr>
      <w:rPr>
        <w:rFonts w:ascii="Symbol" w:hAnsi="Symbol"/>
      </w:rPr>
    </w:lvl>
    <w:lvl w:ilvl="4" w:tplc="F334BAA8">
      <w:start w:val="1"/>
      <w:numFmt w:val="bullet"/>
      <w:lvlText w:val=""/>
      <w:lvlJc w:val="left"/>
      <w:pPr>
        <w:ind w:left="720" w:hanging="360"/>
      </w:pPr>
      <w:rPr>
        <w:rFonts w:ascii="Symbol" w:hAnsi="Symbol"/>
      </w:rPr>
    </w:lvl>
    <w:lvl w:ilvl="5" w:tplc="5E4847FE">
      <w:start w:val="1"/>
      <w:numFmt w:val="bullet"/>
      <w:lvlText w:val=""/>
      <w:lvlJc w:val="left"/>
      <w:pPr>
        <w:ind w:left="720" w:hanging="360"/>
      </w:pPr>
      <w:rPr>
        <w:rFonts w:ascii="Symbol" w:hAnsi="Symbol"/>
      </w:rPr>
    </w:lvl>
    <w:lvl w:ilvl="6" w:tplc="6C207ED2">
      <w:start w:val="1"/>
      <w:numFmt w:val="bullet"/>
      <w:lvlText w:val=""/>
      <w:lvlJc w:val="left"/>
      <w:pPr>
        <w:ind w:left="720" w:hanging="360"/>
      </w:pPr>
      <w:rPr>
        <w:rFonts w:ascii="Symbol" w:hAnsi="Symbol"/>
      </w:rPr>
    </w:lvl>
    <w:lvl w:ilvl="7" w:tplc="D346C2E4">
      <w:start w:val="1"/>
      <w:numFmt w:val="bullet"/>
      <w:lvlText w:val=""/>
      <w:lvlJc w:val="left"/>
      <w:pPr>
        <w:ind w:left="720" w:hanging="360"/>
      </w:pPr>
      <w:rPr>
        <w:rFonts w:ascii="Symbol" w:hAnsi="Symbol"/>
      </w:rPr>
    </w:lvl>
    <w:lvl w:ilvl="8" w:tplc="2BA494EC">
      <w:start w:val="1"/>
      <w:numFmt w:val="bullet"/>
      <w:lvlText w:val=""/>
      <w:lvlJc w:val="left"/>
      <w:pPr>
        <w:ind w:left="720" w:hanging="360"/>
      </w:pPr>
      <w:rPr>
        <w:rFonts w:ascii="Symbol" w:hAnsi="Symbol"/>
      </w:rPr>
    </w:lvl>
  </w:abstractNum>
  <w:abstractNum w:abstractNumId="34" w15:restartNumberingAfterBreak="0">
    <w:nsid w:val="55612D98"/>
    <w:multiLevelType w:val="hybridMultilevel"/>
    <w:tmpl w:val="BE66DF6A"/>
    <w:lvl w:ilvl="0" w:tplc="8EDE7804">
      <w:start w:val="1"/>
      <w:numFmt w:val="bullet"/>
      <w:lvlText w:val=""/>
      <w:lvlJc w:val="left"/>
      <w:pPr>
        <w:ind w:left="720" w:hanging="360"/>
      </w:pPr>
      <w:rPr>
        <w:rFonts w:ascii="Symbol" w:hAnsi="Symbol"/>
      </w:rPr>
    </w:lvl>
    <w:lvl w:ilvl="1" w:tplc="B88EA8E4">
      <w:start w:val="1"/>
      <w:numFmt w:val="bullet"/>
      <w:lvlText w:val=""/>
      <w:lvlJc w:val="left"/>
      <w:pPr>
        <w:ind w:left="720" w:hanging="360"/>
      </w:pPr>
      <w:rPr>
        <w:rFonts w:ascii="Symbol" w:hAnsi="Symbol"/>
      </w:rPr>
    </w:lvl>
    <w:lvl w:ilvl="2" w:tplc="A2365F44">
      <w:start w:val="1"/>
      <w:numFmt w:val="bullet"/>
      <w:lvlText w:val=""/>
      <w:lvlJc w:val="left"/>
      <w:pPr>
        <w:ind w:left="720" w:hanging="360"/>
      </w:pPr>
      <w:rPr>
        <w:rFonts w:ascii="Symbol" w:hAnsi="Symbol"/>
      </w:rPr>
    </w:lvl>
    <w:lvl w:ilvl="3" w:tplc="48FA066C">
      <w:start w:val="1"/>
      <w:numFmt w:val="bullet"/>
      <w:lvlText w:val=""/>
      <w:lvlJc w:val="left"/>
      <w:pPr>
        <w:ind w:left="720" w:hanging="360"/>
      </w:pPr>
      <w:rPr>
        <w:rFonts w:ascii="Symbol" w:hAnsi="Symbol"/>
      </w:rPr>
    </w:lvl>
    <w:lvl w:ilvl="4" w:tplc="971EF934">
      <w:start w:val="1"/>
      <w:numFmt w:val="bullet"/>
      <w:lvlText w:val=""/>
      <w:lvlJc w:val="left"/>
      <w:pPr>
        <w:ind w:left="720" w:hanging="360"/>
      </w:pPr>
      <w:rPr>
        <w:rFonts w:ascii="Symbol" w:hAnsi="Symbol"/>
      </w:rPr>
    </w:lvl>
    <w:lvl w:ilvl="5" w:tplc="D512D490">
      <w:start w:val="1"/>
      <w:numFmt w:val="bullet"/>
      <w:lvlText w:val=""/>
      <w:lvlJc w:val="left"/>
      <w:pPr>
        <w:ind w:left="720" w:hanging="360"/>
      </w:pPr>
      <w:rPr>
        <w:rFonts w:ascii="Symbol" w:hAnsi="Symbol"/>
      </w:rPr>
    </w:lvl>
    <w:lvl w:ilvl="6" w:tplc="118A4740">
      <w:start w:val="1"/>
      <w:numFmt w:val="bullet"/>
      <w:lvlText w:val=""/>
      <w:lvlJc w:val="left"/>
      <w:pPr>
        <w:ind w:left="720" w:hanging="360"/>
      </w:pPr>
      <w:rPr>
        <w:rFonts w:ascii="Symbol" w:hAnsi="Symbol"/>
      </w:rPr>
    </w:lvl>
    <w:lvl w:ilvl="7" w:tplc="C0504DDC">
      <w:start w:val="1"/>
      <w:numFmt w:val="bullet"/>
      <w:lvlText w:val=""/>
      <w:lvlJc w:val="left"/>
      <w:pPr>
        <w:ind w:left="720" w:hanging="360"/>
      </w:pPr>
      <w:rPr>
        <w:rFonts w:ascii="Symbol" w:hAnsi="Symbol"/>
      </w:rPr>
    </w:lvl>
    <w:lvl w:ilvl="8" w:tplc="5F246C7C">
      <w:start w:val="1"/>
      <w:numFmt w:val="bullet"/>
      <w:lvlText w:val=""/>
      <w:lvlJc w:val="left"/>
      <w:pPr>
        <w:ind w:left="720" w:hanging="360"/>
      </w:pPr>
      <w:rPr>
        <w:rFonts w:ascii="Symbol" w:hAnsi="Symbol"/>
      </w:rPr>
    </w:lvl>
  </w:abstractNum>
  <w:abstractNum w:abstractNumId="35" w15:restartNumberingAfterBreak="0">
    <w:nsid w:val="55AB3D09"/>
    <w:multiLevelType w:val="multilevel"/>
    <w:tmpl w:val="6CE060BC"/>
    <w:lvl w:ilvl="0">
      <w:start w:val="1"/>
      <w:numFmt w:val="decimal"/>
      <w:lvlText w:val="%1."/>
      <w:lvlJc w:val="left"/>
      <w:pPr>
        <w:ind w:left="720" w:hanging="360"/>
      </w:pPr>
      <w:rPr>
        <w:rFonts w:hint="default"/>
      </w:rPr>
    </w:lvl>
    <w:lvl w:ilvl="1">
      <w:start w:val="5"/>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36" w15:restartNumberingAfterBreak="0">
    <w:nsid w:val="57A6545B"/>
    <w:multiLevelType w:val="hybridMultilevel"/>
    <w:tmpl w:val="E15064D8"/>
    <w:lvl w:ilvl="0" w:tplc="1AA8FB34">
      <w:start w:val="1"/>
      <w:numFmt w:val="bullet"/>
      <w:lvlText w:val=""/>
      <w:lvlJc w:val="left"/>
      <w:pPr>
        <w:ind w:left="1440" w:hanging="360"/>
      </w:pPr>
      <w:rPr>
        <w:rFonts w:ascii="Symbol" w:hAnsi="Symbol"/>
      </w:rPr>
    </w:lvl>
    <w:lvl w:ilvl="1" w:tplc="AE9AC25C">
      <w:start w:val="1"/>
      <w:numFmt w:val="bullet"/>
      <w:lvlText w:val=""/>
      <w:lvlJc w:val="left"/>
      <w:pPr>
        <w:ind w:left="1440" w:hanging="360"/>
      </w:pPr>
      <w:rPr>
        <w:rFonts w:ascii="Symbol" w:hAnsi="Symbol"/>
      </w:rPr>
    </w:lvl>
    <w:lvl w:ilvl="2" w:tplc="F76EBC40">
      <w:start w:val="1"/>
      <w:numFmt w:val="bullet"/>
      <w:lvlText w:val=""/>
      <w:lvlJc w:val="left"/>
      <w:pPr>
        <w:ind w:left="1440" w:hanging="360"/>
      </w:pPr>
      <w:rPr>
        <w:rFonts w:ascii="Symbol" w:hAnsi="Symbol"/>
      </w:rPr>
    </w:lvl>
    <w:lvl w:ilvl="3" w:tplc="57F24FD2">
      <w:start w:val="1"/>
      <w:numFmt w:val="bullet"/>
      <w:lvlText w:val=""/>
      <w:lvlJc w:val="left"/>
      <w:pPr>
        <w:ind w:left="1440" w:hanging="360"/>
      </w:pPr>
      <w:rPr>
        <w:rFonts w:ascii="Symbol" w:hAnsi="Symbol"/>
      </w:rPr>
    </w:lvl>
    <w:lvl w:ilvl="4" w:tplc="7D6E57B0">
      <w:start w:val="1"/>
      <w:numFmt w:val="bullet"/>
      <w:lvlText w:val=""/>
      <w:lvlJc w:val="left"/>
      <w:pPr>
        <w:ind w:left="1440" w:hanging="360"/>
      </w:pPr>
      <w:rPr>
        <w:rFonts w:ascii="Symbol" w:hAnsi="Symbol"/>
      </w:rPr>
    </w:lvl>
    <w:lvl w:ilvl="5" w:tplc="896692E6">
      <w:start w:val="1"/>
      <w:numFmt w:val="bullet"/>
      <w:lvlText w:val=""/>
      <w:lvlJc w:val="left"/>
      <w:pPr>
        <w:ind w:left="1440" w:hanging="360"/>
      </w:pPr>
      <w:rPr>
        <w:rFonts w:ascii="Symbol" w:hAnsi="Symbol"/>
      </w:rPr>
    </w:lvl>
    <w:lvl w:ilvl="6" w:tplc="0ADA9B0A">
      <w:start w:val="1"/>
      <w:numFmt w:val="bullet"/>
      <w:lvlText w:val=""/>
      <w:lvlJc w:val="left"/>
      <w:pPr>
        <w:ind w:left="1440" w:hanging="360"/>
      </w:pPr>
      <w:rPr>
        <w:rFonts w:ascii="Symbol" w:hAnsi="Symbol"/>
      </w:rPr>
    </w:lvl>
    <w:lvl w:ilvl="7" w:tplc="4DF66F7C">
      <w:start w:val="1"/>
      <w:numFmt w:val="bullet"/>
      <w:lvlText w:val=""/>
      <w:lvlJc w:val="left"/>
      <w:pPr>
        <w:ind w:left="1440" w:hanging="360"/>
      </w:pPr>
      <w:rPr>
        <w:rFonts w:ascii="Symbol" w:hAnsi="Symbol"/>
      </w:rPr>
    </w:lvl>
    <w:lvl w:ilvl="8" w:tplc="881C3708">
      <w:start w:val="1"/>
      <w:numFmt w:val="bullet"/>
      <w:lvlText w:val=""/>
      <w:lvlJc w:val="left"/>
      <w:pPr>
        <w:ind w:left="1440" w:hanging="360"/>
      </w:pPr>
      <w:rPr>
        <w:rFonts w:ascii="Symbol" w:hAnsi="Symbol"/>
      </w:rPr>
    </w:lvl>
  </w:abstractNum>
  <w:abstractNum w:abstractNumId="37" w15:restartNumberingAfterBreak="0">
    <w:nsid w:val="5BEA6202"/>
    <w:multiLevelType w:val="hybridMultilevel"/>
    <w:tmpl w:val="63AE6A9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8" w15:restartNumberingAfterBreak="0">
    <w:nsid w:val="5C0C0B91"/>
    <w:multiLevelType w:val="hybridMultilevel"/>
    <w:tmpl w:val="F3B03F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5F67325E"/>
    <w:multiLevelType w:val="hybridMultilevel"/>
    <w:tmpl w:val="3506A39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0" w15:restartNumberingAfterBreak="0">
    <w:nsid w:val="5F951CF5"/>
    <w:multiLevelType w:val="hybridMultilevel"/>
    <w:tmpl w:val="5024FF64"/>
    <w:lvl w:ilvl="0" w:tplc="383A5CD8">
      <w:start w:val="1"/>
      <w:numFmt w:val="bullet"/>
      <w:lvlText w:val=""/>
      <w:lvlJc w:val="left"/>
      <w:pPr>
        <w:ind w:left="720" w:hanging="360"/>
      </w:pPr>
      <w:rPr>
        <w:rFonts w:ascii="Symbol" w:hAnsi="Symbol"/>
      </w:rPr>
    </w:lvl>
    <w:lvl w:ilvl="1" w:tplc="579217D4">
      <w:start w:val="1"/>
      <w:numFmt w:val="bullet"/>
      <w:lvlText w:val=""/>
      <w:lvlJc w:val="left"/>
      <w:pPr>
        <w:ind w:left="720" w:hanging="360"/>
      </w:pPr>
      <w:rPr>
        <w:rFonts w:ascii="Symbol" w:hAnsi="Symbol"/>
      </w:rPr>
    </w:lvl>
    <w:lvl w:ilvl="2" w:tplc="6A8E671A">
      <w:start w:val="1"/>
      <w:numFmt w:val="bullet"/>
      <w:lvlText w:val=""/>
      <w:lvlJc w:val="left"/>
      <w:pPr>
        <w:ind w:left="720" w:hanging="360"/>
      </w:pPr>
      <w:rPr>
        <w:rFonts w:ascii="Symbol" w:hAnsi="Symbol"/>
      </w:rPr>
    </w:lvl>
    <w:lvl w:ilvl="3" w:tplc="A9A82DA0">
      <w:start w:val="1"/>
      <w:numFmt w:val="bullet"/>
      <w:lvlText w:val=""/>
      <w:lvlJc w:val="left"/>
      <w:pPr>
        <w:ind w:left="720" w:hanging="360"/>
      </w:pPr>
      <w:rPr>
        <w:rFonts w:ascii="Symbol" w:hAnsi="Symbol"/>
      </w:rPr>
    </w:lvl>
    <w:lvl w:ilvl="4" w:tplc="C908BC6E">
      <w:start w:val="1"/>
      <w:numFmt w:val="bullet"/>
      <w:lvlText w:val=""/>
      <w:lvlJc w:val="left"/>
      <w:pPr>
        <w:ind w:left="720" w:hanging="360"/>
      </w:pPr>
      <w:rPr>
        <w:rFonts w:ascii="Symbol" w:hAnsi="Symbol"/>
      </w:rPr>
    </w:lvl>
    <w:lvl w:ilvl="5" w:tplc="72AA3C4A">
      <w:start w:val="1"/>
      <w:numFmt w:val="bullet"/>
      <w:lvlText w:val=""/>
      <w:lvlJc w:val="left"/>
      <w:pPr>
        <w:ind w:left="720" w:hanging="360"/>
      </w:pPr>
      <w:rPr>
        <w:rFonts w:ascii="Symbol" w:hAnsi="Symbol"/>
      </w:rPr>
    </w:lvl>
    <w:lvl w:ilvl="6" w:tplc="64687C4E">
      <w:start w:val="1"/>
      <w:numFmt w:val="bullet"/>
      <w:lvlText w:val=""/>
      <w:lvlJc w:val="left"/>
      <w:pPr>
        <w:ind w:left="720" w:hanging="360"/>
      </w:pPr>
      <w:rPr>
        <w:rFonts w:ascii="Symbol" w:hAnsi="Symbol"/>
      </w:rPr>
    </w:lvl>
    <w:lvl w:ilvl="7" w:tplc="4AA87372">
      <w:start w:val="1"/>
      <w:numFmt w:val="bullet"/>
      <w:lvlText w:val=""/>
      <w:lvlJc w:val="left"/>
      <w:pPr>
        <w:ind w:left="720" w:hanging="360"/>
      </w:pPr>
      <w:rPr>
        <w:rFonts w:ascii="Symbol" w:hAnsi="Symbol"/>
      </w:rPr>
    </w:lvl>
    <w:lvl w:ilvl="8" w:tplc="4C944192">
      <w:start w:val="1"/>
      <w:numFmt w:val="bullet"/>
      <w:lvlText w:val=""/>
      <w:lvlJc w:val="left"/>
      <w:pPr>
        <w:ind w:left="720" w:hanging="360"/>
      </w:pPr>
      <w:rPr>
        <w:rFonts w:ascii="Symbol" w:hAnsi="Symbol"/>
      </w:rPr>
    </w:lvl>
  </w:abstractNum>
  <w:abstractNum w:abstractNumId="41" w15:restartNumberingAfterBreak="0">
    <w:nsid w:val="60AC73CC"/>
    <w:multiLevelType w:val="hybridMultilevel"/>
    <w:tmpl w:val="F56CEA2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2" w15:restartNumberingAfterBreak="0">
    <w:nsid w:val="6D7D262D"/>
    <w:multiLevelType w:val="hybridMultilevel"/>
    <w:tmpl w:val="1692325A"/>
    <w:lvl w:ilvl="0" w:tplc="C974162C">
      <w:numFmt w:val="bullet"/>
      <w:lvlText w:val="-"/>
      <w:lvlJc w:val="left"/>
      <w:pPr>
        <w:ind w:left="1080" w:hanging="360"/>
      </w:pPr>
      <w:rPr>
        <w:rFonts w:ascii="Calibri" w:eastAsia="Calibri" w:hAnsi="Calibri" w:cs="Calibri" w:hint="default"/>
        <w:b w:val="0"/>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43" w15:restartNumberingAfterBreak="0">
    <w:nsid w:val="6F97550B"/>
    <w:multiLevelType w:val="hybridMultilevel"/>
    <w:tmpl w:val="BEB0F1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3E43E3A"/>
    <w:multiLevelType w:val="hybridMultilevel"/>
    <w:tmpl w:val="04F81292"/>
    <w:lvl w:ilvl="0" w:tplc="D3E48E24">
      <w:start w:val="1"/>
      <w:numFmt w:val="bullet"/>
      <w:lvlText w:val="•"/>
      <w:lvlJc w:val="left"/>
      <w:pPr>
        <w:tabs>
          <w:tab w:val="num" w:pos="720"/>
        </w:tabs>
        <w:ind w:left="720" w:hanging="360"/>
      </w:pPr>
      <w:rPr>
        <w:rFonts w:ascii="Arial" w:hAnsi="Arial" w:hint="default"/>
      </w:rPr>
    </w:lvl>
    <w:lvl w:ilvl="1" w:tplc="9A1EF52E" w:tentative="1">
      <w:start w:val="1"/>
      <w:numFmt w:val="bullet"/>
      <w:lvlText w:val="•"/>
      <w:lvlJc w:val="left"/>
      <w:pPr>
        <w:tabs>
          <w:tab w:val="num" w:pos="1440"/>
        </w:tabs>
        <w:ind w:left="1440" w:hanging="360"/>
      </w:pPr>
      <w:rPr>
        <w:rFonts w:ascii="Arial" w:hAnsi="Arial" w:hint="default"/>
      </w:rPr>
    </w:lvl>
    <w:lvl w:ilvl="2" w:tplc="87FA22E6" w:tentative="1">
      <w:start w:val="1"/>
      <w:numFmt w:val="bullet"/>
      <w:lvlText w:val="•"/>
      <w:lvlJc w:val="left"/>
      <w:pPr>
        <w:tabs>
          <w:tab w:val="num" w:pos="2160"/>
        </w:tabs>
        <w:ind w:left="2160" w:hanging="360"/>
      </w:pPr>
      <w:rPr>
        <w:rFonts w:ascii="Arial" w:hAnsi="Arial" w:hint="default"/>
      </w:rPr>
    </w:lvl>
    <w:lvl w:ilvl="3" w:tplc="3B882494" w:tentative="1">
      <w:start w:val="1"/>
      <w:numFmt w:val="bullet"/>
      <w:lvlText w:val="•"/>
      <w:lvlJc w:val="left"/>
      <w:pPr>
        <w:tabs>
          <w:tab w:val="num" w:pos="2880"/>
        </w:tabs>
        <w:ind w:left="2880" w:hanging="360"/>
      </w:pPr>
      <w:rPr>
        <w:rFonts w:ascii="Arial" w:hAnsi="Arial" w:hint="default"/>
      </w:rPr>
    </w:lvl>
    <w:lvl w:ilvl="4" w:tplc="C0EE0926" w:tentative="1">
      <w:start w:val="1"/>
      <w:numFmt w:val="bullet"/>
      <w:lvlText w:val="•"/>
      <w:lvlJc w:val="left"/>
      <w:pPr>
        <w:tabs>
          <w:tab w:val="num" w:pos="3600"/>
        </w:tabs>
        <w:ind w:left="3600" w:hanging="360"/>
      </w:pPr>
      <w:rPr>
        <w:rFonts w:ascii="Arial" w:hAnsi="Arial" w:hint="default"/>
      </w:rPr>
    </w:lvl>
    <w:lvl w:ilvl="5" w:tplc="36A4B3F8" w:tentative="1">
      <w:start w:val="1"/>
      <w:numFmt w:val="bullet"/>
      <w:lvlText w:val="•"/>
      <w:lvlJc w:val="left"/>
      <w:pPr>
        <w:tabs>
          <w:tab w:val="num" w:pos="4320"/>
        </w:tabs>
        <w:ind w:left="4320" w:hanging="360"/>
      </w:pPr>
      <w:rPr>
        <w:rFonts w:ascii="Arial" w:hAnsi="Arial" w:hint="default"/>
      </w:rPr>
    </w:lvl>
    <w:lvl w:ilvl="6" w:tplc="D502343E" w:tentative="1">
      <w:start w:val="1"/>
      <w:numFmt w:val="bullet"/>
      <w:lvlText w:val="•"/>
      <w:lvlJc w:val="left"/>
      <w:pPr>
        <w:tabs>
          <w:tab w:val="num" w:pos="5040"/>
        </w:tabs>
        <w:ind w:left="5040" w:hanging="360"/>
      </w:pPr>
      <w:rPr>
        <w:rFonts w:ascii="Arial" w:hAnsi="Arial" w:hint="default"/>
      </w:rPr>
    </w:lvl>
    <w:lvl w:ilvl="7" w:tplc="B824C4D2" w:tentative="1">
      <w:start w:val="1"/>
      <w:numFmt w:val="bullet"/>
      <w:lvlText w:val="•"/>
      <w:lvlJc w:val="left"/>
      <w:pPr>
        <w:tabs>
          <w:tab w:val="num" w:pos="5760"/>
        </w:tabs>
        <w:ind w:left="5760" w:hanging="360"/>
      </w:pPr>
      <w:rPr>
        <w:rFonts w:ascii="Arial" w:hAnsi="Arial" w:hint="default"/>
      </w:rPr>
    </w:lvl>
    <w:lvl w:ilvl="8" w:tplc="56545F48" w:tentative="1">
      <w:start w:val="1"/>
      <w:numFmt w:val="bullet"/>
      <w:lvlText w:val="•"/>
      <w:lvlJc w:val="left"/>
      <w:pPr>
        <w:tabs>
          <w:tab w:val="num" w:pos="6480"/>
        </w:tabs>
        <w:ind w:left="6480" w:hanging="360"/>
      </w:pPr>
      <w:rPr>
        <w:rFonts w:ascii="Arial" w:hAnsi="Arial" w:hint="default"/>
      </w:rPr>
    </w:lvl>
  </w:abstractNum>
  <w:abstractNum w:abstractNumId="45" w15:restartNumberingAfterBreak="0">
    <w:nsid w:val="79951F86"/>
    <w:multiLevelType w:val="hybridMultilevel"/>
    <w:tmpl w:val="0554C02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6" w15:restartNumberingAfterBreak="0">
    <w:nsid w:val="7BDD1CA2"/>
    <w:multiLevelType w:val="hybridMultilevel"/>
    <w:tmpl w:val="653C41C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393898357">
    <w:abstractNumId w:val="26"/>
  </w:num>
  <w:num w:numId="2" w16cid:durableId="391343472">
    <w:abstractNumId w:val="28"/>
  </w:num>
  <w:num w:numId="3" w16cid:durableId="1730492766">
    <w:abstractNumId w:val="12"/>
  </w:num>
  <w:num w:numId="4" w16cid:durableId="826627099">
    <w:abstractNumId w:val="25"/>
  </w:num>
  <w:num w:numId="5" w16cid:durableId="1259681471">
    <w:abstractNumId w:val="18"/>
  </w:num>
  <w:num w:numId="6" w16cid:durableId="242111052">
    <w:abstractNumId w:val="16"/>
  </w:num>
  <w:num w:numId="7" w16cid:durableId="111635522">
    <w:abstractNumId w:val="44"/>
  </w:num>
  <w:num w:numId="8" w16cid:durableId="1352679514">
    <w:abstractNumId w:val="46"/>
  </w:num>
  <w:num w:numId="9" w16cid:durableId="1187409342">
    <w:abstractNumId w:val="20"/>
  </w:num>
  <w:num w:numId="10" w16cid:durableId="1776632409">
    <w:abstractNumId w:val="40"/>
  </w:num>
  <w:num w:numId="11" w16cid:durableId="1133135739">
    <w:abstractNumId w:val="31"/>
  </w:num>
  <w:num w:numId="12" w16cid:durableId="962154078">
    <w:abstractNumId w:val="34"/>
  </w:num>
  <w:num w:numId="13" w16cid:durableId="1282223274">
    <w:abstractNumId w:val="17"/>
  </w:num>
  <w:num w:numId="14" w16cid:durableId="1145857101">
    <w:abstractNumId w:val="23"/>
  </w:num>
  <w:num w:numId="15" w16cid:durableId="1494643038">
    <w:abstractNumId w:val="43"/>
  </w:num>
  <w:num w:numId="16" w16cid:durableId="1278679077">
    <w:abstractNumId w:val="45"/>
  </w:num>
  <w:num w:numId="17" w16cid:durableId="205728592">
    <w:abstractNumId w:val="32"/>
  </w:num>
  <w:num w:numId="18" w16cid:durableId="881989108">
    <w:abstractNumId w:val="41"/>
  </w:num>
  <w:num w:numId="19" w16cid:durableId="690254972">
    <w:abstractNumId w:val="42"/>
  </w:num>
  <w:num w:numId="20" w16cid:durableId="448010187">
    <w:abstractNumId w:val="30"/>
  </w:num>
  <w:num w:numId="21" w16cid:durableId="1071654354">
    <w:abstractNumId w:val="24"/>
  </w:num>
  <w:num w:numId="22" w16cid:durableId="958729599">
    <w:abstractNumId w:val="10"/>
  </w:num>
  <w:num w:numId="23" w16cid:durableId="1451120642">
    <w:abstractNumId w:val="33"/>
  </w:num>
  <w:num w:numId="24" w16cid:durableId="1866550759">
    <w:abstractNumId w:val="13"/>
  </w:num>
  <w:num w:numId="25" w16cid:durableId="818116231">
    <w:abstractNumId w:val="39"/>
  </w:num>
  <w:num w:numId="26" w16cid:durableId="374501785">
    <w:abstractNumId w:val="37"/>
  </w:num>
  <w:num w:numId="27" w16cid:durableId="100418017">
    <w:abstractNumId w:val="19"/>
  </w:num>
  <w:num w:numId="28" w16cid:durableId="1316567998">
    <w:abstractNumId w:val="35"/>
  </w:num>
  <w:num w:numId="29" w16cid:durableId="914701717">
    <w:abstractNumId w:val="11"/>
  </w:num>
  <w:num w:numId="30" w16cid:durableId="1753159970">
    <w:abstractNumId w:val="26"/>
  </w:num>
  <w:num w:numId="31" w16cid:durableId="1466240699">
    <w:abstractNumId w:val="38"/>
  </w:num>
  <w:num w:numId="32" w16cid:durableId="1929800831">
    <w:abstractNumId w:val="22"/>
  </w:num>
  <w:num w:numId="33" w16cid:durableId="1432125378">
    <w:abstractNumId w:val="14"/>
  </w:num>
  <w:num w:numId="34" w16cid:durableId="203442355">
    <w:abstractNumId w:val="27"/>
  </w:num>
  <w:num w:numId="35" w16cid:durableId="791939003">
    <w:abstractNumId w:val="21"/>
  </w:num>
  <w:num w:numId="36" w16cid:durableId="1564019856">
    <w:abstractNumId w:val="36"/>
  </w:num>
  <w:num w:numId="37" w16cid:durableId="395276690">
    <w:abstractNumId w:val="15"/>
  </w:num>
  <w:num w:numId="38" w16cid:durableId="1071268196">
    <w:abstractNumId w:val="29"/>
  </w:num>
  <w:num w:numId="39" w16cid:durableId="1828547945">
    <w:abstractNumId w:val="9"/>
  </w:num>
  <w:num w:numId="40" w16cid:durableId="1957439911">
    <w:abstractNumId w:val="7"/>
  </w:num>
  <w:num w:numId="41" w16cid:durableId="181894466">
    <w:abstractNumId w:val="6"/>
  </w:num>
  <w:num w:numId="42" w16cid:durableId="915554138">
    <w:abstractNumId w:val="5"/>
  </w:num>
  <w:num w:numId="43" w16cid:durableId="667634077">
    <w:abstractNumId w:val="4"/>
  </w:num>
  <w:num w:numId="44" w16cid:durableId="1416392028">
    <w:abstractNumId w:val="8"/>
  </w:num>
  <w:num w:numId="45" w16cid:durableId="736245074">
    <w:abstractNumId w:val="3"/>
  </w:num>
  <w:num w:numId="46" w16cid:durableId="1277718433">
    <w:abstractNumId w:val="2"/>
  </w:num>
  <w:num w:numId="47" w16cid:durableId="1757750715">
    <w:abstractNumId w:val="1"/>
  </w:num>
  <w:num w:numId="48" w16cid:durableId="710148627">
    <w:abstractNumId w:val="0"/>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en-GB" w:vendorID="8" w:dllVersion="513" w:checkStyle="1"/>
  <w:proofState w:spelling="clean" w:grammar="clean"/>
  <w:attachedTemplate r:id="rId1"/>
  <w:stylePaneFormatFilter w:val="3001" w:allStyles="1" w:customStyles="0" w:latentStyles="0" w:stylesInUse="0" w:headingStyles="0" w:numberingStyles="0" w:tableStyles="0" w:directFormattingOnRuns="0" w:directFormattingOnParagraphs="0" w:directFormattingOnNumbering="0" w:directFormattingOnTables="0" w:clearFormatting="1" w:top3HeadingStyles="1" w:visibleStyles="0" w:alternateStyleNames="0"/>
  <w:doNotTrackFormatting/>
  <w:defaultTabStop w:val="720"/>
  <w:hyphenationZone w:val="425"/>
  <w:displayHorizontalDrawingGridEvery w:val="0"/>
  <w:displayVerticalDrawingGridEvery w:val="0"/>
  <w:doNotUseMarginsForDrawingGridOrigin/>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3&lt;/SpaceAfter&gt;&lt;HyperlinksEnabled&gt;1&lt;/HyperlinksEnabled&gt;&lt;HyperlinksVisible&gt;0&lt;/HyperlinksVisible&gt;&lt;EnableBibliographyCategories&gt;0&lt;/EnableBibliographyCategories&gt;&lt;/ENLayout&gt;"/>
    <w:docVar w:name="EN.Libraries" w:val="&lt;Libraries&gt;&lt;item db-id=&quot;aas2pev0qspwtveea505zpsh9x0rfvr2s05v&quot;&gt;endnote-cemiplimab@prime-medica.com&lt;record-ids&gt;&lt;item&gt;1854&lt;/item&gt;&lt;item&gt;2557&lt;/item&gt;&lt;/record-ids&gt;&lt;/item&gt;&lt;/Libraries&gt;"/>
    <w:docVar w:name="EN.UseJSCitationFormat" w:val="False"/>
  </w:docVars>
  <w:rsids>
    <w:rsidRoot w:val="003E0959"/>
    <w:rsid w:val="000004EC"/>
    <w:rsid w:val="000005B5"/>
    <w:rsid w:val="00000C54"/>
    <w:rsid w:val="00000E61"/>
    <w:rsid w:val="00001203"/>
    <w:rsid w:val="00001A0C"/>
    <w:rsid w:val="00003631"/>
    <w:rsid w:val="00003F4A"/>
    <w:rsid w:val="000045D8"/>
    <w:rsid w:val="000046DB"/>
    <w:rsid w:val="00004AE0"/>
    <w:rsid w:val="00005423"/>
    <w:rsid w:val="00005C68"/>
    <w:rsid w:val="00005E16"/>
    <w:rsid w:val="00005F36"/>
    <w:rsid w:val="0000612B"/>
    <w:rsid w:val="0000631E"/>
    <w:rsid w:val="0000656E"/>
    <w:rsid w:val="00006762"/>
    <w:rsid w:val="000067A7"/>
    <w:rsid w:val="000068A8"/>
    <w:rsid w:val="000069BA"/>
    <w:rsid w:val="00006A2E"/>
    <w:rsid w:val="00006DCC"/>
    <w:rsid w:val="00006F72"/>
    <w:rsid w:val="00007026"/>
    <w:rsid w:val="00007263"/>
    <w:rsid w:val="000072D4"/>
    <w:rsid w:val="0000739D"/>
    <w:rsid w:val="00007679"/>
    <w:rsid w:val="00007F07"/>
    <w:rsid w:val="00007FD3"/>
    <w:rsid w:val="00010780"/>
    <w:rsid w:val="00010BE6"/>
    <w:rsid w:val="000113B8"/>
    <w:rsid w:val="0001166B"/>
    <w:rsid w:val="00011A62"/>
    <w:rsid w:val="000126E8"/>
    <w:rsid w:val="00012C8A"/>
    <w:rsid w:val="00012CC0"/>
    <w:rsid w:val="00012E74"/>
    <w:rsid w:val="000139FF"/>
    <w:rsid w:val="00013A50"/>
    <w:rsid w:val="000149A8"/>
    <w:rsid w:val="00014BA4"/>
    <w:rsid w:val="00015557"/>
    <w:rsid w:val="00015572"/>
    <w:rsid w:val="000157CD"/>
    <w:rsid w:val="00016510"/>
    <w:rsid w:val="000167CF"/>
    <w:rsid w:val="00017760"/>
    <w:rsid w:val="0002020B"/>
    <w:rsid w:val="00020301"/>
    <w:rsid w:val="000205BF"/>
    <w:rsid w:val="00020723"/>
    <w:rsid w:val="00020F19"/>
    <w:rsid w:val="0002139B"/>
    <w:rsid w:val="000226A2"/>
    <w:rsid w:val="000227BE"/>
    <w:rsid w:val="00022A22"/>
    <w:rsid w:val="00022D4D"/>
    <w:rsid w:val="000247D7"/>
    <w:rsid w:val="000249F5"/>
    <w:rsid w:val="000253E5"/>
    <w:rsid w:val="00025487"/>
    <w:rsid w:val="000258AF"/>
    <w:rsid w:val="00025D22"/>
    <w:rsid w:val="000260B6"/>
    <w:rsid w:val="0002618D"/>
    <w:rsid w:val="0002677F"/>
    <w:rsid w:val="000267B2"/>
    <w:rsid w:val="00026F74"/>
    <w:rsid w:val="000277C5"/>
    <w:rsid w:val="0003007C"/>
    <w:rsid w:val="0003036C"/>
    <w:rsid w:val="000303B4"/>
    <w:rsid w:val="000303F3"/>
    <w:rsid w:val="000305D2"/>
    <w:rsid w:val="0003063E"/>
    <w:rsid w:val="00030DB4"/>
    <w:rsid w:val="00030DDE"/>
    <w:rsid w:val="00031158"/>
    <w:rsid w:val="000317D5"/>
    <w:rsid w:val="00032299"/>
    <w:rsid w:val="0003291C"/>
    <w:rsid w:val="000331DD"/>
    <w:rsid w:val="00033BB4"/>
    <w:rsid w:val="00033DEE"/>
    <w:rsid w:val="000347BD"/>
    <w:rsid w:val="000348DE"/>
    <w:rsid w:val="0003505C"/>
    <w:rsid w:val="00036371"/>
    <w:rsid w:val="00036F21"/>
    <w:rsid w:val="00037D3C"/>
    <w:rsid w:val="000404D9"/>
    <w:rsid w:val="00040A18"/>
    <w:rsid w:val="00041257"/>
    <w:rsid w:val="0004144F"/>
    <w:rsid w:val="00041914"/>
    <w:rsid w:val="0004194B"/>
    <w:rsid w:val="000421D8"/>
    <w:rsid w:val="00042812"/>
    <w:rsid w:val="00042881"/>
    <w:rsid w:val="00042CDE"/>
    <w:rsid w:val="00043C96"/>
    <w:rsid w:val="00043D0A"/>
    <w:rsid w:val="00043D85"/>
    <w:rsid w:val="00043EC6"/>
    <w:rsid w:val="00043F30"/>
    <w:rsid w:val="00043F7A"/>
    <w:rsid w:val="00044634"/>
    <w:rsid w:val="00044C75"/>
    <w:rsid w:val="00046065"/>
    <w:rsid w:val="000461D6"/>
    <w:rsid w:val="0004662E"/>
    <w:rsid w:val="00046850"/>
    <w:rsid w:val="00047115"/>
    <w:rsid w:val="00047339"/>
    <w:rsid w:val="0004740E"/>
    <w:rsid w:val="000505AF"/>
    <w:rsid w:val="00050C5D"/>
    <w:rsid w:val="0005129A"/>
    <w:rsid w:val="0005149F"/>
    <w:rsid w:val="0005277D"/>
    <w:rsid w:val="00052DA7"/>
    <w:rsid w:val="000534BE"/>
    <w:rsid w:val="00053538"/>
    <w:rsid w:val="000536DB"/>
    <w:rsid w:val="00053815"/>
    <w:rsid w:val="000539E1"/>
    <w:rsid w:val="00054416"/>
    <w:rsid w:val="000549F8"/>
    <w:rsid w:val="00054D63"/>
    <w:rsid w:val="00054F53"/>
    <w:rsid w:val="00055112"/>
    <w:rsid w:val="000553C2"/>
    <w:rsid w:val="00055776"/>
    <w:rsid w:val="000557CE"/>
    <w:rsid w:val="00055B6E"/>
    <w:rsid w:val="00055D81"/>
    <w:rsid w:val="00055EB7"/>
    <w:rsid w:val="000564EA"/>
    <w:rsid w:val="00056C8E"/>
    <w:rsid w:val="00057C9C"/>
    <w:rsid w:val="000602FB"/>
    <w:rsid w:val="0006042F"/>
    <w:rsid w:val="0006070C"/>
    <w:rsid w:val="0006085B"/>
    <w:rsid w:val="00060D76"/>
    <w:rsid w:val="00060E6D"/>
    <w:rsid w:val="00061296"/>
    <w:rsid w:val="00061571"/>
    <w:rsid w:val="000617F3"/>
    <w:rsid w:val="0006198E"/>
    <w:rsid w:val="00061D55"/>
    <w:rsid w:val="00061F6D"/>
    <w:rsid w:val="0006275A"/>
    <w:rsid w:val="00062927"/>
    <w:rsid w:val="00062A93"/>
    <w:rsid w:val="00062A9D"/>
    <w:rsid w:val="00062EAE"/>
    <w:rsid w:val="00063691"/>
    <w:rsid w:val="00063879"/>
    <w:rsid w:val="0006432C"/>
    <w:rsid w:val="000651D8"/>
    <w:rsid w:val="00065BE7"/>
    <w:rsid w:val="00065DA4"/>
    <w:rsid w:val="000671B5"/>
    <w:rsid w:val="000672D2"/>
    <w:rsid w:val="00067F59"/>
    <w:rsid w:val="00070068"/>
    <w:rsid w:val="00070538"/>
    <w:rsid w:val="0007053C"/>
    <w:rsid w:val="000707B6"/>
    <w:rsid w:val="00070EBC"/>
    <w:rsid w:val="00070EC7"/>
    <w:rsid w:val="0007143D"/>
    <w:rsid w:val="00071E8C"/>
    <w:rsid w:val="00071FF1"/>
    <w:rsid w:val="000724A6"/>
    <w:rsid w:val="00072554"/>
    <w:rsid w:val="000725D8"/>
    <w:rsid w:val="000738FE"/>
    <w:rsid w:val="00074842"/>
    <w:rsid w:val="00074E42"/>
    <w:rsid w:val="0007516C"/>
    <w:rsid w:val="00075525"/>
    <w:rsid w:val="000756BD"/>
    <w:rsid w:val="0007598F"/>
    <w:rsid w:val="00075E85"/>
    <w:rsid w:val="000761CD"/>
    <w:rsid w:val="0007622E"/>
    <w:rsid w:val="00076565"/>
    <w:rsid w:val="00076AF4"/>
    <w:rsid w:val="00076BD8"/>
    <w:rsid w:val="00076C8F"/>
    <w:rsid w:val="00077F75"/>
    <w:rsid w:val="00080096"/>
    <w:rsid w:val="000800DE"/>
    <w:rsid w:val="00080272"/>
    <w:rsid w:val="00081092"/>
    <w:rsid w:val="00081275"/>
    <w:rsid w:val="0008159A"/>
    <w:rsid w:val="0008191B"/>
    <w:rsid w:val="0008251E"/>
    <w:rsid w:val="00083A7F"/>
    <w:rsid w:val="0008437C"/>
    <w:rsid w:val="00084B7D"/>
    <w:rsid w:val="00085442"/>
    <w:rsid w:val="0008586B"/>
    <w:rsid w:val="0008595B"/>
    <w:rsid w:val="00085A21"/>
    <w:rsid w:val="00085B2D"/>
    <w:rsid w:val="00085C89"/>
    <w:rsid w:val="00086207"/>
    <w:rsid w:val="00086246"/>
    <w:rsid w:val="00086249"/>
    <w:rsid w:val="0008680E"/>
    <w:rsid w:val="00090182"/>
    <w:rsid w:val="0009043B"/>
    <w:rsid w:val="00090A67"/>
    <w:rsid w:val="000912F6"/>
    <w:rsid w:val="0009151B"/>
    <w:rsid w:val="00091933"/>
    <w:rsid w:val="000919C0"/>
    <w:rsid w:val="000920CC"/>
    <w:rsid w:val="0009231A"/>
    <w:rsid w:val="000926EC"/>
    <w:rsid w:val="00092A0E"/>
    <w:rsid w:val="00092A12"/>
    <w:rsid w:val="00093938"/>
    <w:rsid w:val="00093C49"/>
    <w:rsid w:val="00094742"/>
    <w:rsid w:val="0009485C"/>
    <w:rsid w:val="00095412"/>
    <w:rsid w:val="000964BE"/>
    <w:rsid w:val="00096C92"/>
    <w:rsid w:val="00097B79"/>
    <w:rsid w:val="000A01D2"/>
    <w:rsid w:val="000A0284"/>
    <w:rsid w:val="000A0A7A"/>
    <w:rsid w:val="000A1157"/>
    <w:rsid w:val="000A1398"/>
    <w:rsid w:val="000A1CD1"/>
    <w:rsid w:val="000A20AA"/>
    <w:rsid w:val="000A20D0"/>
    <w:rsid w:val="000A24DE"/>
    <w:rsid w:val="000A24F2"/>
    <w:rsid w:val="000A27BD"/>
    <w:rsid w:val="000A2B1B"/>
    <w:rsid w:val="000A2CEC"/>
    <w:rsid w:val="000A36CF"/>
    <w:rsid w:val="000A49D9"/>
    <w:rsid w:val="000A4CC0"/>
    <w:rsid w:val="000A5314"/>
    <w:rsid w:val="000A5371"/>
    <w:rsid w:val="000A53A9"/>
    <w:rsid w:val="000A5F6F"/>
    <w:rsid w:val="000A68CC"/>
    <w:rsid w:val="000A756A"/>
    <w:rsid w:val="000A797A"/>
    <w:rsid w:val="000B1721"/>
    <w:rsid w:val="000B1E75"/>
    <w:rsid w:val="000B1E83"/>
    <w:rsid w:val="000B204A"/>
    <w:rsid w:val="000B2078"/>
    <w:rsid w:val="000B24BD"/>
    <w:rsid w:val="000B26B8"/>
    <w:rsid w:val="000B2F41"/>
    <w:rsid w:val="000B3128"/>
    <w:rsid w:val="000B33E7"/>
    <w:rsid w:val="000B33F9"/>
    <w:rsid w:val="000B3E96"/>
    <w:rsid w:val="000B3F11"/>
    <w:rsid w:val="000B40E9"/>
    <w:rsid w:val="000B43E9"/>
    <w:rsid w:val="000B446C"/>
    <w:rsid w:val="000B5942"/>
    <w:rsid w:val="000B6230"/>
    <w:rsid w:val="000B65CD"/>
    <w:rsid w:val="000B65EA"/>
    <w:rsid w:val="000B66C4"/>
    <w:rsid w:val="000B706D"/>
    <w:rsid w:val="000B73B9"/>
    <w:rsid w:val="000C03BE"/>
    <w:rsid w:val="000C03EC"/>
    <w:rsid w:val="000C0581"/>
    <w:rsid w:val="000C09D3"/>
    <w:rsid w:val="000C0ED8"/>
    <w:rsid w:val="000C1350"/>
    <w:rsid w:val="000C1567"/>
    <w:rsid w:val="000C1670"/>
    <w:rsid w:val="000C1B0B"/>
    <w:rsid w:val="000C1D92"/>
    <w:rsid w:val="000C2282"/>
    <w:rsid w:val="000C2813"/>
    <w:rsid w:val="000C292A"/>
    <w:rsid w:val="000C29A6"/>
    <w:rsid w:val="000C2E7D"/>
    <w:rsid w:val="000C2EA2"/>
    <w:rsid w:val="000C301A"/>
    <w:rsid w:val="000C32AF"/>
    <w:rsid w:val="000C34DD"/>
    <w:rsid w:val="000C36C0"/>
    <w:rsid w:val="000C384E"/>
    <w:rsid w:val="000C393C"/>
    <w:rsid w:val="000C3BA1"/>
    <w:rsid w:val="000C47FF"/>
    <w:rsid w:val="000C48DC"/>
    <w:rsid w:val="000C59B5"/>
    <w:rsid w:val="000C712A"/>
    <w:rsid w:val="000C72B4"/>
    <w:rsid w:val="000D05A5"/>
    <w:rsid w:val="000D0CF3"/>
    <w:rsid w:val="000D17E9"/>
    <w:rsid w:val="000D2BE6"/>
    <w:rsid w:val="000D2CBF"/>
    <w:rsid w:val="000D3486"/>
    <w:rsid w:val="000D3519"/>
    <w:rsid w:val="000D367E"/>
    <w:rsid w:val="000D38C5"/>
    <w:rsid w:val="000D3DD3"/>
    <w:rsid w:val="000D4F50"/>
    <w:rsid w:val="000D53A8"/>
    <w:rsid w:val="000D540F"/>
    <w:rsid w:val="000D56D2"/>
    <w:rsid w:val="000D7FAC"/>
    <w:rsid w:val="000E04F7"/>
    <w:rsid w:val="000E0534"/>
    <w:rsid w:val="000E06BE"/>
    <w:rsid w:val="000E0718"/>
    <w:rsid w:val="000E0D49"/>
    <w:rsid w:val="000E0DAA"/>
    <w:rsid w:val="000E0E08"/>
    <w:rsid w:val="000E17B3"/>
    <w:rsid w:val="000E1B98"/>
    <w:rsid w:val="000E1C5E"/>
    <w:rsid w:val="000E1EE9"/>
    <w:rsid w:val="000E2158"/>
    <w:rsid w:val="000E31B7"/>
    <w:rsid w:val="000E33CB"/>
    <w:rsid w:val="000E34F5"/>
    <w:rsid w:val="000E4624"/>
    <w:rsid w:val="000E49E8"/>
    <w:rsid w:val="000E4CBB"/>
    <w:rsid w:val="000E5260"/>
    <w:rsid w:val="000E561F"/>
    <w:rsid w:val="000E5839"/>
    <w:rsid w:val="000E5929"/>
    <w:rsid w:val="000E5E99"/>
    <w:rsid w:val="000E65C7"/>
    <w:rsid w:val="000E6958"/>
    <w:rsid w:val="000E69EB"/>
    <w:rsid w:val="000E7605"/>
    <w:rsid w:val="000E7B5A"/>
    <w:rsid w:val="000F0BC4"/>
    <w:rsid w:val="000F0D1F"/>
    <w:rsid w:val="000F0D8D"/>
    <w:rsid w:val="000F1393"/>
    <w:rsid w:val="000F1533"/>
    <w:rsid w:val="000F16F5"/>
    <w:rsid w:val="000F265D"/>
    <w:rsid w:val="000F2E65"/>
    <w:rsid w:val="000F3288"/>
    <w:rsid w:val="000F365E"/>
    <w:rsid w:val="000F3EBB"/>
    <w:rsid w:val="000F4E81"/>
    <w:rsid w:val="000F5281"/>
    <w:rsid w:val="000F5DEF"/>
    <w:rsid w:val="000F5E06"/>
    <w:rsid w:val="000F5E1A"/>
    <w:rsid w:val="000F6263"/>
    <w:rsid w:val="000F63F8"/>
    <w:rsid w:val="000F66FD"/>
    <w:rsid w:val="000F6808"/>
    <w:rsid w:val="000F7F93"/>
    <w:rsid w:val="00100F4D"/>
    <w:rsid w:val="001010EC"/>
    <w:rsid w:val="001018FA"/>
    <w:rsid w:val="001025EA"/>
    <w:rsid w:val="00103DD2"/>
    <w:rsid w:val="00104015"/>
    <w:rsid w:val="001041BE"/>
    <w:rsid w:val="001045F0"/>
    <w:rsid w:val="00104C10"/>
    <w:rsid w:val="00104D54"/>
    <w:rsid w:val="00105586"/>
    <w:rsid w:val="00105AA3"/>
    <w:rsid w:val="00105FB7"/>
    <w:rsid w:val="00107891"/>
    <w:rsid w:val="00110616"/>
    <w:rsid w:val="00110870"/>
    <w:rsid w:val="00110C76"/>
    <w:rsid w:val="00111D50"/>
    <w:rsid w:val="0011262E"/>
    <w:rsid w:val="001127B1"/>
    <w:rsid w:val="00112AFC"/>
    <w:rsid w:val="00112D47"/>
    <w:rsid w:val="00112D6C"/>
    <w:rsid w:val="00112F31"/>
    <w:rsid w:val="0011318C"/>
    <w:rsid w:val="001136CA"/>
    <w:rsid w:val="0011376C"/>
    <w:rsid w:val="00113AC2"/>
    <w:rsid w:val="00113C11"/>
    <w:rsid w:val="00113DCD"/>
    <w:rsid w:val="001140FF"/>
    <w:rsid w:val="001141BA"/>
    <w:rsid w:val="001152BF"/>
    <w:rsid w:val="00115817"/>
    <w:rsid w:val="00116D3C"/>
    <w:rsid w:val="00117B1A"/>
    <w:rsid w:val="00120271"/>
    <w:rsid w:val="0012073E"/>
    <w:rsid w:val="00120935"/>
    <w:rsid w:val="00121505"/>
    <w:rsid w:val="00121789"/>
    <w:rsid w:val="001217A0"/>
    <w:rsid w:val="00122403"/>
    <w:rsid w:val="001226FC"/>
    <w:rsid w:val="00122B43"/>
    <w:rsid w:val="001234DD"/>
    <w:rsid w:val="00123557"/>
    <w:rsid w:val="00123866"/>
    <w:rsid w:val="00123DB7"/>
    <w:rsid w:val="00123ECA"/>
    <w:rsid w:val="00124005"/>
    <w:rsid w:val="00124656"/>
    <w:rsid w:val="00124FF8"/>
    <w:rsid w:val="00125579"/>
    <w:rsid w:val="00125740"/>
    <w:rsid w:val="00126B25"/>
    <w:rsid w:val="00126FC7"/>
    <w:rsid w:val="001270F8"/>
    <w:rsid w:val="0012736F"/>
    <w:rsid w:val="0012737D"/>
    <w:rsid w:val="00127473"/>
    <w:rsid w:val="00127874"/>
    <w:rsid w:val="001278AA"/>
    <w:rsid w:val="00130789"/>
    <w:rsid w:val="00131A74"/>
    <w:rsid w:val="00131B09"/>
    <w:rsid w:val="00131F47"/>
    <w:rsid w:val="001320C1"/>
    <w:rsid w:val="0013265D"/>
    <w:rsid w:val="00132788"/>
    <w:rsid w:val="00133145"/>
    <w:rsid w:val="00133309"/>
    <w:rsid w:val="00133B79"/>
    <w:rsid w:val="00133F52"/>
    <w:rsid w:val="00134AF3"/>
    <w:rsid w:val="00134BF7"/>
    <w:rsid w:val="00135E64"/>
    <w:rsid w:val="00136558"/>
    <w:rsid w:val="00136B7B"/>
    <w:rsid w:val="00136C7A"/>
    <w:rsid w:val="00136CD4"/>
    <w:rsid w:val="00137231"/>
    <w:rsid w:val="0013735E"/>
    <w:rsid w:val="00137D0B"/>
    <w:rsid w:val="00140104"/>
    <w:rsid w:val="00140409"/>
    <w:rsid w:val="0014085B"/>
    <w:rsid w:val="00140B61"/>
    <w:rsid w:val="00140D7F"/>
    <w:rsid w:val="00140EF7"/>
    <w:rsid w:val="001414B4"/>
    <w:rsid w:val="001415A2"/>
    <w:rsid w:val="00141645"/>
    <w:rsid w:val="001419C9"/>
    <w:rsid w:val="0014200B"/>
    <w:rsid w:val="00142523"/>
    <w:rsid w:val="0014286A"/>
    <w:rsid w:val="001428BB"/>
    <w:rsid w:val="00143E13"/>
    <w:rsid w:val="00144432"/>
    <w:rsid w:val="001444E0"/>
    <w:rsid w:val="00144C6D"/>
    <w:rsid w:val="00145884"/>
    <w:rsid w:val="00145EF2"/>
    <w:rsid w:val="00146996"/>
    <w:rsid w:val="00146EAE"/>
    <w:rsid w:val="00146F2C"/>
    <w:rsid w:val="001473B1"/>
    <w:rsid w:val="00150746"/>
    <w:rsid w:val="00151637"/>
    <w:rsid w:val="00151768"/>
    <w:rsid w:val="00152849"/>
    <w:rsid w:val="001528A0"/>
    <w:rsid w:val="00152905"/>
    <w:rsid w:val="001535E9"/>
    <w:rsid w:val="001539CD"/>
    <w:rsid w:val="0015410F"/>
    <w:rsid w:val="001544A1"/>
    <w:rsid w:val="001547DA"/>
    <w:rsid w:val="001547F3"/>
    <w:rsid w:val="00154B00"/>
    <w:rsid w:val="001552B8"/>
    <w:rsid w:val="00155332"/>
    <w:rsid w:val="0015599D"/>
    <w:rsid w:val="00155A8F"/>
    <w:rsid w:val="00155F44"/>
    <w:rsid w:val="00156082"/>
    <w:rsid w:val="001562C3"/>
    <w:rsid w:val="00156449"/>
    <w:rsid w:val="001566EC"/>
    <w:rsid w:val="00156BB2"/>
    <w:rsid w:val="001578C8"/>
    <w:rsid w:val="00157A93"/>
    <w:rsid w:val="00157B39"/>
    <w:rsid w:val="00157BC5"/>
    <w:rsid w:val="00157C15"/>
    <w:rsid w:val="00160100"/>
    <w:rsid w:val="0016165F"/>
    <w:rsid w:val="0016195A"/>
    <w:rsid w:val="00161B85"/>
    <w:rsid w:val="00161DBF"/>
    <w:rsid w:val="001620E3"/>
    <w:rsid w:val="0016279E"/>
    <w:rsid w:val="00163020"/>
    <w:rsid w:val="0016358A"/>
    <w:rsid w:val="00164FB0"/>
    <w:rsid w:val="00164FF5"/>
    <w:rsid w:val="00165050"/>
    <w:rsid w:val="00166816"/>
    <w:rsid w:val="0016768E"/>
    <w:rsid w:val="00167732"/>
    <w:rsid w:val="0016791C"/>
    <w:rsid w:val="00167A4A"/>
    <w:rsid w:val="00167AC0"/>
    <w:rsid w:val="0017023B"/>
    <w:rsid w:val="001702CD"/>
    <w:rsid w:val="0017041D"/>
    <w:rsid w:val="00171549"/>
    <w:rsid w:val="00171AB2"/>
    <w:rsid w:val="00171B37"/>
    <w:rsid w:val="00171CDB"/>
    <w:rsid w:val="00171D54"/>
    <w:rsid w:val="00171FA9"/>
    <w:rsid w:val="00172287"/>
    <w:rsid w:val="0017267E"/>
    <w:rsid w:val="00172AF1"/>
    <w:rsid w:val="00172F8E"/>
    <w:rsid w:val="00173001"/>
    <w:rsid w:val="00173991"/>
    <w:rsid w:val="00173E3D"/>
    <w:rsid w:val="001743B1"/>
    <w:rsid w:val="001745C1"/>
    <w:rsid w:val="001750AF"/>
    <w:rsid w:val="001751E4"/>
    <w:rsid w:val="001753E5"/>
    <w:rsid w:val="00176455"/>
    <w:rsid w:val="00177167"/>
    <w:rsid w:val="00177324"/>
    <w:rsid w:val="00177677"/>
    <w:rsid w:val="00177ABF"/>
    <w:rsid w:val="00180F31"/>
    <w:rsid w:val="001815E3"/>
    <w:rsid w:val="00181B0F"/>
    <w:rsid w:val="00182321"/>
    <w:rsid w:val="00183C2B"/>
    <w:rsid w:val="00184369"/>
    <w:rsid w:val="00185B83"/>
    <w:rsid w:val="00185E75"/>
    <w:rsid w:val="00186370"/>
    <w:rsid w:val="001867BD"/>
    <w:rsid w:val="00186815"/>
    <w:rsid w:val="00186A1C"/>
    <w:rsid w:val="001871A5"/>
    <w:rsid w:val="00187424"/>
    <w:rsid w:val="0018761E"/>
    <w:rsid w:val="0019072A"/>
    <w:rsid w:val="00190E0B"/>
    <w:rsid w:val="00190E71"/>
    <w:rsid w:val="00190F54"/>
    <w:rsid w:val="001915C0"/>
    <w:rsid w:val="00191763"/>
    <w:rsid w:val="001919EB"/>
    <w:rsid w:val="001923C8"/>
    <w:rsid w:val="0019270E"/>
    <w:rsid w:val="001929B6"/>
    <w:rsid w:val="0019326B"/>
    <w:rsid w:val="00193623"/>
    <w:rsid w:val="00193895"/>
    <w:rsid w:val="00193C02"/>
    <w:rsid w:val="00193C8B"/>
    <w:rsid w:val="0019450A"/>
    <w:rsid w:val="001947AB"/>
    <w:rsid w:val="001947B2"/>
    <w:rsid w:val="00194B60"/>
    <w:rsid w:val="00194C64"/>
    <w:rsid w:val="001953C8"/>
    <w:rsid w:val="001954CF"/>
    <w:rsid w:val="00195BDD"/>
    <w:rsid w:val="0019622E"/>
    <w:rsid w:val="001964BB"/>
    <w:rsid w:val="00196D88"/>
    <w:rsid w:val="00196FA9"/>
    <w:rsid w:val="00197000"/>
    <w:rsid w:val="001972BC"/>
    <w:rsid w:val="001974A7"/>
    <w:rsid w:val="001974E2"/>
    <w:rsid w:val="00197865"/>
    <w:rsid w:val="00197EAE"/>
    <w:rsid w:val="001A08E6"/>
    <w:rsid w:val="001A0FFF"/>
    <w:rsid w:val="001A1613"/>
    <w:rsid w:val="001A1920"/>
    <w:rsid w:val="001A1CD8"/>
    <w:rsid w:val="001A22A2"/>
    <w:rsid w:val="001A22BD"/>
    <w:rsid w:val="001A2485"/>
    <w:rsid w:val="001A2826"/>
    <w:rsid w:val="001A2BD4"/>
    <w:rsid w:val="001A3640"/>
    <w:rsid w:val="001A37AD"/>
    <w:rsid w:val="001A3C9E"/>
    <w:rsid w:val="001A4090"/>
    <w:rsid w:val="001A416E"/>
    <w:rsid w:val="001A43A2"/>
    <w:rsid w:val="001A461D"/>
    <w:rsid w:val="001A557A"/>
    <w:rsid w:val="001A56B1"/>
    <w:rsid w:val="001A5BFB"/>
    <w:rsid w:val="001A5CEF"/>
    <w:rsid w:val="001A60CB"/>
    <w:rsid w:val="001A6606"/>
    <w:rsid w:val="001A6B4E"/>
    <w:rsid w:val="001A70AA"/>
    <w:rsid w:val="001A7663"/>
    <w:rsid w:val="001A7DE8"/>
    <w:rsid w:val="001B00BF"/>
    <w:rsid w:val="001B0FF4"/>
    <w:rsid w:val="001B2D6D"/>
    <w:rsid w:val="001B315F"/>
    <w:rsid w:val="001B3F9D"/>
    <w:rsid w:val="001B4515"/>
    <w:rsid w:val="001B463F"/>
    <w:rsid w:val="001B4CE1"/>
    <w:rsid w:val="001B5559"/>
    <w:rsid w:val="001B565C"/>
    <w:rsid w:val="001B601B"/>
    <w:rsid w:val="001B60D5"/>
    <w:rsid w:val="001B6197"/>
    <w:rsid w:val="001B69C8"/>
    <w:rsid w:val="001B7126"/>
    <w:rsid w:val="001B7186"/>
    <w:rsid w:val="001B7F24"/>
    <w:rsid w:val="001C06BA"/>
    <w:rsid w:val="001C0845"/>
    <w:rsid w:val="001C17F6"/>
    <w:rsid w:val="001C2F25"/>
    <w:rsid w:val="001C3437"/>
    <w:rsid w:val="001C3AE1"/>
    <w:rsid w:val="001C4239"/>
    <w:rsid w:val="001C4F07"/>
    <w:rsid w:val="001C4FE6"/>
    <w:rsid w:val="001C5443"/>
    <w:rsid w:val="001C557B"/>
    <w:rsid w:val="001C55BB"/>
    <w:rsid w:val="001C608C"/>
    <w:rsid w:val="001C61B9"/>
    <w:rsid w:val="001C66EB"/>
    <w:rsid w:val="001C6E1C"/>
    <w:rsid w:val="001C7564"/>
    <w:rsid w:val="001C7669"/>
    <w:rsid w:val="001C7B4B"/>
    <w:rsid w:val="001C7E68"/>
    <w:rsid w:val="001D1438"/>
    <w:rsid w:val="001D1494"/>
    <w:rsid w:val="001D1D13"/>
    <w:rsid w:val="001D1F18"/>
    <w:rsid w:val="001D1FBB"/>
    <w:rsid w:val="001D2B2A"/>
    <w:rsid w:val="001D3DBD"/>
    <w:rsid w:val="001D41F4"/>
    <w:rsid w:val="001D42A4"/>
    <w:rsid w:val="001D42C5"/>
    <w:rsid w:val="001D42D3"/>
    <w:rsid w:val="001D513A"/>
    <w:rsid w:val="001D532E"/>
    <w:rsid w:val="001D53DD"/>
    <w:rsid w:val="001D5985"/>
    <w:rsid w:val="001D5BE3"/>
    <w:rsid w:val="001D5FA8"/>
    <w:rsid w:val="001D60AF"/>
    <w:rsid w:val="001D676A"/>
    <w:rsid w:val="001D6813"/>
    <w:rsid w:val="001D743E"/>
    <w:rsid w:val="001D75D6"/>
    <w:rsid w:val="001D7B04"/>
    <w:rsid w:val="001D7C17"/>
    <w:rsid w:val="001E07B1"/>
    <w:rsid w:val="001E1A50"/>
    <w:rsid w:val="001E1BAC"/>
    <w:rsid w:val="001E24F8"/>
    <w:rsid w:val="001E265A"/>
    <w:rsid w:val="001E2C0C"/>
    <w:rsid w:val="001E309D"/>
    <w:rsid w:val="001E33D2"/>
    <w:rsid w:val="001E35EB"/>
    <w:rsid w:val="001E368A"/>
    <w:rsid w:val="001E385C"/>
    <w:rsid w:val="001E3CE3"/>
    <w:rsid w:val="001E3FB1"/>
    <w:rsid w:val="001E4365"/>
    <w:rsid w:val="001E4A54"/>
    <w:rsid w:val="001E4FEA"/>
    <w:rsid w:val="001E51D2"/>
    <w:rsid w:val="001E5247"/>
    <w:rsid w:val="001E585E"/>
    <w:rsid w:val="001E58BA"/>
    <w:rsid w:val="001E6515"/>
    <w:rsid w:val="001E6A26"/>
    <w:rsid w:val="001E7057"/>
    <w:rsid w:val="001E771B"/>
    <w:rsid w:val="001E7E49"/>
    <w:rsid w:val="001F06C3"/>
    <w:rsid w:val="001F0D6B"/>
    <w:rsid w:val="001F1BA2"/>
    <w:rsid w:val="001F1BD5"/>
    <w:rsid w:val="001F2530"/>
    <w:rsid w:val="001F2554"/>
    <w:rsid w:val="001F25C1"/>
    <w:rsid w:val="001F2B2C"/>
    <w:rsid w:val="001F2CF1"/>
    <w:rsid w:val="001F2E5E"/>
    <w:rsid w:val="001F2FDC"/>
    <w:rsid w:val="001F3490"/>
    <w:rsid w:val="001F37FF"/>
    <w:rsid w:val="001F38E4"/>
    <w:rsid w:val="001F417E"/>
    <w:rsid w:val="001F4551"/>
    <w:rsid w:val="001F47DF"/>
    <w:rsid w:val="001F4858"/>
    <w:rsid w:val="001F4B7E"/>
    <w:rsid w:val="001F5729"/>
    <w:rsid w:val="001F5C70"/>
    <w:rsid w:val="001F607F"/>
    <w:rsid w:val="001F6504"/>
    <w:rsid w:val="001F705B"/>
    <w:rsid w:val="001F7540"/>
    <w:rsid w:val="001F7650"/>
    <w:rsid w:val="00200B02"/>
    <w:rsid w:val="00201F66"/>
    <w:rsid w:val="002023E8"/>
    <w:rsid w:val="00202672"/>
    <w:rsid w:val="00202F07"/>
    <w:rsid w:val="00202F55"/>
    <w:rsid w:val="00203417"/>
    <w:rsid w:val="00203836"/>
    <w:rsid w:val="00203AD1"/>
    <w:rsid w:val="00203CED"/>
    <w:rsid w:val="00203DCE"/>
    <w:rsid w:val="00204003"/>
    <w:rsid w:val="00204405"/>
    <w:rsid w:val="00204770"/>
    <w:rsid w:val="00204C1D"/>
    <w:rsid w:val="0020502D"/>
    <w:rsid w:val="00205BDD"/>
    <w:rsid w:val="00206DEF"/>
    <w:rsid w:val="00206DF8"/>
    <w:rsid w:val="0020778B"/>
    <w:rsid w:val="00210102"/>
    <w:rsid w:val="002103F7"/>
    <w:rsid w:val="00210D86"/>
    <w:rsid w:val="002115A0"/>
    <w:rsid w:val="00211D17"/>
    <w:rsid w:val="00212296"/>
    <w:rsid w:val="002128EB"/>
    <w:rsid w:val="00214115"/>
    <w:rsid w:val="00214240"/>
    <w:rsid w:val="0021462A"/>
    <w:rsid w:val="002161C1"/>
    <w:rsid w:val="00216F7C"/>
    <w:rsid w:val="002170AD"/>
    <w:rsid w:val="00217B0C"/>
    <w:rsid w:val="00217BBD"/>
    <w:rsid w:val="00217BE2"/>
    <w:rsid w:val="00217D47"/>
    <w:rsid w:val="002201AF"/>
    <w:rsid w:val="00221183"/>
    <w:rsid w:val="0022151E"/>
    <w:rsid w:val="00221E15"/>
    <w:rsid w:val="00221EDD"/>
    <w:rsid w:val="002220F4"/>
    <w:rsid w:val="002224B3"/>
    <w:rsid w:val="00222A84"/>
    <w:rsid w:val="00222C56"/>
    <w:rsid w:val="00222E2B"/>
    <w:rsid w:val="00223052"/>
    <w:rsid w:val="00223645"/>
    <w:rsid w:val="00223D1B"/>
    <w:rsid w:val="00224556"/>
    <w:rsid w:val="002247DB"/>
    <w:rsid w:val="00225110"/>
    <w:rsid w:val="002255F7"/>
    <w:rsid w:val="002256DB"/>
    <w:rsid w:val="00225826"/>
    <w:rsid w:val="00225E13"/>
    <w:rsid w:val="00225FEE"/>
    <w:rsid w:val="00226649"/>
    <w:rsid w:val="00227897"/>
    <w:rsid w:val="00227A14"/>
    <w:rsid w:val="00227D3D"/>
    <w:rsid w:val="002300EE"/>
    <w:rsid w:val="002301E7"/>
    <w:rsid w:val="00230454"/>
    <w:rsid w:val="00230841"/>
    <w:rsid w:val="002308EA"/>
    <w:rsid w:val="00230B43"/>
    <w:rsid w:val="00230F7C"/>
    <w:rsid w:val="0023127F"/>
    <w:rsid w:val="00231C2F"/>
    <w:rsid w:val="00231D1F"/>
    <w:rsid w:val="002321A8"/>
    <w:rsid w:val="00232FAE"/>
    <w:rsid w:val="002332C0"/>
    <w:rsid w:val="00233A16"/>
    <w:rsid w:val="00233E68"/>
    <w:rsid w:val="00234A8B"/>
    <w:rsid w:val="00234AB7"/>
    <w:rsid w:val="002355E8"/>
    <w:rsid w:val="00235740"/>
    <w:rsid w:val="00235D39"/>
    <w:rsid w:val="0023616F"/>
    <w:rsid w:val="002362D2"/>
    <w:rsid w:val="002365C6"/>
    <w:rsid w:val="00236A7B"/>
    <w:rsid w:val="002372FA"/>
    <w:rsid w:val="00237ABC"/>
    <w:rsid w:val="00237BAD"/>
    <w:rsid w:val="00237BCB"/>
    <w:rsid w:val="00237D33"/>
    <w:rsid w:val="00240091"/>
    <w:rsid w:val="002401A7"/>
    <w:rsid w:val="002402E6"/>
    <w:rsid w:val="00240381"/>
    <w:rsid w:val="0024077D"/>
    <w:rsid w:val="00240D22"/>
    <w:rsid w:val="002413D6"/>
    <w:rsid w:val="0024183C"/>
    <w:rsid w:val="00241C2E"/>
    <w:rsid w:val="00241D44"/>
    <w:rsid w:val="00242800"/>
    <w:rsid w:val="002429E8"/>
    <w:rsid w:val="002431E9"/>
    <w:rsid w:val="00243471"/>
    <w:rsid w:val="002439AB"/>
    <w:rsid w:val="00243AA7"/>
    <w:rsid w:val="00243AEF"/>
    <w:rsid w:val="00243AF2"/>
    <w:rsid w:val="00244C76"/>
    <w:rsid w:val="00244CD5"/>
    <w:rsid w:val="00244DF0"/>
    <w:rsid w:val="00245121"/>
    <w:rsid w:val="0024531D"/>
    <w:rsid w:val="00245498"/>
    <w:rsid w:val="00245577"/>
    <w:rsid w:val="00245A43"/>
    <w:rsid w:val="0024617F"/>
    <w:rsid w:val="002465AC"/>
    <w:rsid w:val="002472E8"/>
    <w:rsid w:val="002475C6"/>
    <w:rsid w:val="00247763"/>
    <w:rsid w:val="0024797A"/>
    <w:rsid w:val="00250378"/>
    <w:rsid w:val="00250695"/>
    <w:rsid w:val="0025081D"/>
    <w:rsid w:val="00250B08"/>
    <w:rsid w:val="00250E90"/>
    <w:rsid w:val="002519A1"/>
    <w:rsid w:val="00251A57"/>
    <w:rsid w:val="00251AC5"/>
    <w:rsid w:val="00251AC6"/>
    <w:rsid w:val="002521AE"/>
    <w:rsid w:val="00252307"/>
    <w:rsid w:val="00252766"/>
    <w:rsid w:val="00252987"/>
    <w:rsid w:val="00252996"/>
    <w:rsid w:val="00252A37"/>
    <w:rsid w:val="00252FB5"/>
    <w:rsid w:val="00253275"/>
    <w:rsid w:val="002533E1"/>
    <w:rsid w:val="00253AA5"/>
    <w:rsid w:val="002540E8"/>
    <w:rsid w:val="00254718"/>
    <w:rsid w:val="002549C9"/>
    <w:rsid w:val="00254A43"/>
    <w:rsid w:val="00255AAF"/>
    <w:rsid w:val="00255B5A"/>
    <w:rsid w:val="00255BD3"/>
    <w:rsid w:val="00255F38"/>
    <w:rsid w:val="00255F8D"/>
    <w:rsid w:val="00256E4F"/>
    <w:rsid w:val="00256F05"/>
    <w:rsid w:val="0025707B"/>
    <w:rsid w:val="00257C3E"/>
    <w:rsid w:val="00260A7E"/>
    <w:rsid w:val="00261085"/>
    <w:rsid w:val="002615E4"/>
    <w:rsid w:val="00261EFC"/>
    <w:rsid w:val="0026273A"/>
    <w:rsid w:val="00262B2A"/>
    <w:rsid w:val="002633AD"/>
    <w:rsid w:val="00263F85"/>
    <w:rsid w:val="002643A0"/>
    <w:rsid w:val="00264925"/>
    <w:rsid w:val="00264A65"/>
    <w:rsid w:val="002655C3"/>
    <w:rsid w:val="00265ED7"/>
    <w:rsid w:val="002668C6"/>
    <w:rsid w:val="00267808"/>
    <w:rsid w:val="002678AB"/>
    <w:rsid w:val="00267B20"/>
    <w:rsid w:val="00267B74"/>
    <w:rsid w:val="00270090"/>
    <w:rsid w:val="00270106"/>
    <w:rsid w:val="00270BE3"/>
    <w:rsid w:val="00271330"/>
    <w:rsid w:val="00271960"/>
    <w:rsid w:val="00271BFA"/>
    <w:rsid w:val="002720E0"/>
    <w:rsid w:val="00272230"/>
    <w:rsid w:val="00272357"/>
    <w:rsid w:val="002732ED"/>
    <w:rsid w:val="00273651"/>
    <w:rsid w:val="00273F72"/>
    <w:rsid w:val="00274170"/>
    <w:rsid w:val="0027469D"/>
    <w:rsid w:val="00274838"/>
    <w:rsid w:val="00274A6F"/>
    <w:rsid w:val="00274AA2"/>
    <w:rsid w:val="00275062"/>
    <w:rsid w:val="0027513E"/>
    <w:rsid w:val="00275AF4"/>
    <w:rsid w:val="00275B6E"/>
    <w:rsid w:val="00275E64"/>
    <w:rsid w:val="00275E91"/>
    <w:rsid w:val="00276555"/>
    <w:rsid w:val="002768D1"/>
    <w:rsid w:val="00276A47"/>
    <w:rsid w:val="00276A7A"/>
    <w:rsid w:val="0027741F"/>
    <w:rsid w:val="00277818"/>
    <w:rsid w:val="00277ADD"/>
    <w:rsid w:val="002810C1"/>
    <w:rsid w:val="00281252"/>
    <w:rsid w:val="00281912"/>
    <w:rsid w:val="00282182"/>
    <w:rsid w:val="00282C58"/>
    <w:rsid w:val="00282F1C"/>
    <w:rsid w:val="0028307C"/>
    <w:rsid w:val="00283DD4"/>
    <w:rsid w:val="00283E2C"/>
    <w:rsid w:val="0028442B"/>
    <w:rsid w:val="0028490B"/>
    <w:rsid w:val="00284E72"/>
    <w:rsid w:val="002856A6"/>
    <w:rsid w:val="0028621A"/>
    <w:rsid w:val="00286A63"/>
    <w:rsid w:val="00286E1D"/>
    <w:rsid w:val="002874DF"/>
    <w:rsid w:val="0028753E"/>
    <w:rsid w:val="002879A6"/>
    <w:rsid w:val="00287B15"/>
    <w:rsid w:val="00287E4E"/>
    <w:rsid w:val="00287E6B"/>
    <w:rsid w:val="00290045"/>
    <w:rsid w:val="002901B7"/>
    <w:rsid w:val="00290F7D"/>
    <w:rsid w:val="002913B4"/>
    <w:rsid w:val="0029290C"/>
    <w:rsid w:val="00292A2E"/>
    <w:rsid w:val="002936AD"/>
    <w:rsid w:val="002939F4"/>
    <w:rsid w:val="00293C78"/>
    <w:rsid w:val="002946AB"/>
    <w:rsid w:val="00295066"/>
    <w:rsid w:val="0029533F"/>
    <w:rsid w:val="00295367"/>
    <w:rsid w:val="002964D6"/>
    <w:rsid w:val="00296B92"/>
    <w:rsid w:val="00297939"/>
    <w:rsid w:val="002A0420"/>
    <w:rsid w:val="002A05F6"/>
    <w:rsid w:val="002A0656"/>
    <w:rsid w:val="002A0CAC"/>
    <w:rsid w:val="002A11C6"/>
    <w:rsid w:val="002A1832"/>
    <w:rsid w:val="002A19EF"/>
    <w:rsid w:val="002A2B57"/>
    <w:rsid w:val="002A2CB7"/>
    <w:rsid w:val="002A35E6"/>
    <w:rsid w:val="002A36AD"/>
    <w:rsid w:val="002A3E7B"/>
    <w:rsid w:val="002A444A"/>
    <w:rsid w:val="002A46A3"/>
    <w:rsid w:val="002A4F0E"/>
    <w:rsid w:val="002A5005"/>
    <w:rsid w:val="002A5962"/>
    <w:rsid w:val="002A5B59"/>
    <w:rsid w:val="002A68B7"/>
    <w:rsid w:val="002A6F31"/>
    <w:rsid w:val="002A748A"/>
    <w:rsid w:val="002B0BE0"/>
    <w:rsid w:val="002B27D6"/>
    <w:rsid w:val="002B2819"/>
    <w:rsid w:val="002B2A22"/>
    <w:rsid w:val="002B2F4C"/>
    <w:rsid w:val="002B31D2"/>
    <w:rsid w:val="002B3870"/>
    <w:rsid w:val="002B3E1D"/>
    <w:rsid w:val="002B46FF"/>
    <w:rsid w:val="002B48FC"/>
    <w:rsid w:val="002B5BF6"/>
    <w:rsid w:val="002B6841"/>
    <w:rsid w:val="002B6D4C"/>
    <w:rsid w:val="002B6FE3"/>
    <w:rsid w:val="002B70BA"/>
    <w:rsid w:val="002B7F0C"/>
    <w:rsid w:val="002C0364"/>
    <w:rsid w:val="002C050A"/>
    <w:rsid w:val="002C0B94"/>
    <w:rsid w:val="002C226C"/>
    <w:rsid w:val="002C24A4"/>
    <w:rsid w:val="002C2CC7"/>
    <w:rsid w:val="002C3620"/>
    <w:rsid w:val="002C3B88"/>
    <w:rsid w:val="002C3BE5"/>
    <w:rsid w:val="002C3C8E"/>
    <w:rsid w:val="002C402B"/>
    <w:rsid w:val="002C4046"/>
    <w:rsid w:val="002C41B6"/>
    <w:rsid w:val="002C56E8"/>
    <w:rsid w:val="002C57C1"/>
    <w:rsid w:val="002C58DC"/>
    <w:rsid w:val="002C5B37"/>
    <w:rsid w:val="002C5E73"/>
    <w:rsid w:val="002C5F7A"/>
    <w:rsid w:val="002C624D"/>
    <w:rsid w:val="002C67D8"/>
    <w:rsid w:val="002C7060"/>
    <w:rsid w:val="002D0101"/>
    <w:rsid w:val="002D0338"/>
    <w:rsid w:val="002D05BB"/>
    <w:rsid w:val="002D097E"/>
    <w:rsid w:val="002D0CC4"/>
    <w:rsid w:val="002D1867"/>
    <w:rsid w:val="002D1BCE"/>
    <w:rsid w:val="002D1EF4"/>
    <w:rsid w:val="002D204E"/>
    <w:rsid w:val="002D2B95"/>
    <w:rsid w:val="002D31B1"/>
    <w:rsid w:val="002D3311"/>
    <w:rsid w:val="002D45DF"/>
    <w:rsid w:val="002D4B64"/>
    <w:rsid w:val="002D4C03"/>
    <w:rsid w:val="002D50A0"/>
    <w:rsid w:val="002D558E"/>
    <w:rsid w:val="002D5FFC"/>
    <w:rsid w:val="002D6E4B"/>
    <w:rsid w:val="002D7072"/>
    <w:rsid w:val="002D70AF"/>
    <w:rsid w:val="002D7359"/>
    <w:rsid w:val="002D758C"/>
    <w:rsid w:val="002D7628"/>
    <w:rsid w:val="002D78C1"/>
    <w:rsid w:val="002E0100"/>
    <w:rsid w:val="002E086A"/>
    <w:rsid w:val="002E0C40"/>
    <w:rsid w:val="002E0FA7"/>
    <w:rsid w:val="002E1415"/>
    <w:rsid w:val="002E14B6"/>
    <w:rsid w:val="002E1AA3"/>
    <w:rsid w:val="002E1CB6"/>
    <w:rsid w:val="002E2A15"/>
    <w:rsid w:val="002E2B1E"/>
    <w:rsid w:val="002E2BDD"/>
    <w:rsid w:val="002E333B"/>
    <w:rsid w:val="002E38C8"/>
    <w:rsid w:val="002E38DC"/>
    <w:rsid w:val="002E3B92"/>
    <w:rsid w:val="002E3D0F"/>
    <w:rsid w:val="002E4120"/>
    <w:rsid w:val="002E44B1"/>
    <w:rsid w:val="002E498F"/>
    <w:rsid w:val="002E5051"/>
    <w:rsid w:val="002E5B29"/>
    <w:rsid w:val="002E684B"/>
    <w:rsid w:val="002E6878"/>
    <w:rsid w:val="002E6BD0"/>
    <w:rsid w:val="002E6F20"/>
    <w:rsid w:val="002E7526"/>
    <w:rsid w:val="002E7F12"/>
    <w:rsid w:val="002E7FD6"/>
    <w:rsid w:val="002F0A4F"/>
    <w:rsid w:val="002F0D54"/>
    <w:rsid w:val="002F122A"/>
    <w:rsid w:val="002F1462"/>
    <w:rsid w:val="002F14AA"/>
    <w:rsid w:val="002F167B"/>
    <w:rsid w:val="002F1BE2"/>
    <w:rsid w:val="002F280E"/>
    <w:rsid w:val="002F2B9B"/>
    <w:rsid w:val="002F32F0"/>
    <w:rsid w:val="002F3822"/>
    <w:rsid w:val="002F385E"/>
    <w:rsid w:val="002F3F71"/>
    <w:rsid w:val="002F40A9"/>
    <w:rsid w:val="002F4AF3"/>
    <w:rsid w:val="002F62F8"/>
    <w:rsid w:val="002F647E"/>
    <w:rsid w:val="002F6793"/>
    <w:rsid w:val="002F72EC"/>
    <w:rsid w:val="002F734A"/>
    <w:rsid w:val="002F7B15"/>
    <w:rsid w:val="002F7C8C"/>
    <w:rsid w:val="0030013B"/>
    <w:rsid w:val="00300250"/>
    <w:rsid w:val="0030049C"/>
    <w:rsid w:val="003005AF"/>
    <w:rsid w:val="003006CB"/>
    <w:rsid w:val="003007B6"/>
    <w:rsid w:val="00301D2E"/>
    <w:rsid w:val="00302081"/>
    <w:rsid w:val="00302C59"/>
    <w:rsid w:val="00302CFC"/>
    <w:rsid w:val="00303229"/>
    <w:rsid w:val="003033C6"/>
    <w:rsid w:val="00303535"/>
    <w:rsid w:val="003039BF"/>
    <w:rsid w:val="00303F2D"/>
    <w:rsid w:val="00304A6E"/>
    <w:rsid w:val="00304B8D"/>
    <w:rsid w:val="003053C8"/>
    <w:rsid w:val="003057CC"/>
    <w:rsid w:val="00305E13"/>
    <w:rsid w:val="003067DE"/>
    <w:rsid w:val="00306FC8"/>
    <w:rsid w:val="00307C76"/>
    <w:rsid w:val="00310299"/>
    <w:rsid w:val="00311074"/>
    <w:rsid w:val="003112AD"/>
    <w:rsid w:val="00312723"/>
    <w:rsid w:val="00312765"/>
    <w:rsid w:val="00312A46"/>
    <w:rsid w:val="00312C06"/>
    <w:rsid w:val="00313064"/>
    <w:rsid w:val="00313292"/>
    <w:rsid w:val="00313335"/>
    <w:rsid w:val="00313789"/>
    <w:rsid w:val="00313993"/>
    <w:rsid w:val="00313A36"/>
    <w:rsid w:val="00313C78"/>
    <w:rsid w:val="00313C82"/>
    <w:rsid w:val="00313D44"/>
    <w:rsid w:val="0031425D"/>
    <w:rsid w:val="0031426A"/>
    <w:rsid w:val="003145A5"/>
    <w:rsid w:val="00314E93"/>
    <w:rsid w:val="00315FF3"/>
    <w:rsid w:val="0031633A"/>
    <w:rsid w:val="0031701E"/>
    <w:rsid w:val="00317107"/>
    <w:rsid w:val="003175FD"/>
    <w:rsid w:val="00317E81"/>
    <w:rsid w:val="0032029A"/>
    <w:rsid w:val="0032033C"/>
    <w:rsid w:val="003204FF"/>
    <w:rsid w:val="00320588"/>
    <w:rsid w:val="003209DA"/>
    <w:rsid w:val="00320ED8"/>
    <w:rsid w:val="003218C0"/>
    <w:rsid w:val="003219C3"/>
    <w:rsid w:val="00321A9F"/>
    <w:rsid w:val="00321BA8"/>
    <w:rsid w:val="003222D8"/>
    <w:rsid w:val="0032264B"/>
    <w:rsid w:val="00322C2D"/>
    <w:rsid w:val="00323F5D"/>
    <w:rsid w:val="003240BB"/>
    <w:rsid w:val="003247F2"/>
    <w:rsid w:val="00324ED5"/>
    <w:rsid w:val="00325BBC"/>
    <w:rsid w:val="00326330"/>
    <w:rsid w:val="00326908"/>
    <w:rsid w:val="00326B44"/>
    <w:rsid w:val="00326D54"/>
    <w:rsid w:val="00326E5F"/>
    <w:rsid w:val="003270BE"/>
    <w:rsid w:val="00327181"/>
    <w:rsid w:val="003300FD"/>
    <w:rsid w:val="00330364"/>
    <w:rsid w:val="00330435"/>
    <w:rsid w:val="003304E8"/>
    <w:rsid w:val="00330756"/>
    <w:rsid w:val="00331448"/>
    <w:rsid w:val="00331815"/>
    <w:rsid w:val="00333102"/>
    <w:rsid w:val="00333C8C"/>
    <w:rsid w:val="00333F06"/>
    <w:rsid w:val="003340FD"/>
    <w:rsid w:val="0033504D"/>
    <w:rsid w:val="0033519E"/>
    <w:rsid w:val="003357B1"/>
    <w:rsid w:val="003363BD"/>
    <w:rsid w:val="00336522"/>
    <w:rsid w:val="00336AA2"/>
    <w:rsid w:val="00336C63"/>
    <w:rsid w:val="00337716"/>
    <w:rsid w:val="00337E32"/>
    <w:rsid w:val="003402D5"/>
    <w:rsid w:val="0034057C"/>
    <w:rsid w:val="003406F3"/>
    <w:rsid w:val="00340A12"/>
    <w:rsid w:val="003414F8"/>
    <w:rsid w:val="0034178A"/>
    <w:rsid w:val="00341C18"/>
    <w:rsid w:val="00342272"/>
    <w:rsid w:val="003429CD"/>
    <w:rsid w:val="00343047"/>
    <w:rsid w:val="00343CAB"/>
    <w:rsid w:val="00343CB7"/>
    <w:rsid w:val="00344155"/>
    <w:rsid w:val="0034428C"/>
    <w:rsid w:val="00344585"/>
    <w:rsid w:val="00344DD1"/>
    <w:rsid w:val="00344F59"/>
    <w:rsid w:val="00345113"/>
    <w:rsid w:val="00345404"/>
    <w:rsid w:val="0034541F"/>
    <w:rsid w:val="00345455"/>
    <w:rsid w:val="00345496"/>
    <w:rsid w:val="00345DEC"/>
    <w:rsid w:val="00345E4A"/>
    <w:rsid w:val="003461CD"/>
    <w:rsid w:val="00346542"/>
    <w:rsid w:val="00346613"/>
    <w:rsid w:val="003466D1"/>
    <w:rsid w:val="00346821"/>
    <w:rsid w:val="00346D61"/>
    <w:rsid w:val="00347E10"/>
    <w:rsid w:val="0035074D"/>
    <w:rsid w:val="00350F68"/>
    <w:rsid w:val="00350F81"/>
    <w:rsid w:val="003510C5"/>
    <w:rsid w:val="0035142A"/>
    <w:rsid w:val="00351923"/>
    <w:rsid w:val="00351E2A"/>
    <w:rsid w:val="003522E7"/>
    <w:rsid w:val="00353846"/>
    <w:rsid w:val="00353B9D"/>
    <w:rsid w:val="00353F1E"/>
    <w:rsid w:val="0035411A"/>
    <w:rsid w:val="00354ED0"/>
    <w:rsid w:val="0035523C"/>
    <w:rsid w:val="0035524D"/>
    <w:rsid w:val="00355362"/>
    <w:rsid w:val="0035585A"/>
    <w:rsid w:val="00355BF1"/>
    <w:rsid w:val="003568F8"/>
    <w:rsid w:val="00356909"/>
    <w:rsid w:val="00356CF0"/>
    <w:rsid w:val="00356F11"/>
    <w:rsid w:val="00357CD3"/>
    <w:rsid w:val="00357F3C"/>
    <w:rsid w:val="00357F6D"/>
    <w:rsid w:val="00360118"/>
    <w:rsid w:val="00360449"/>
    <w:rsid w:val="003606AA"/>
    <w:rsid w:val="0036074D"/>
    <w:rsid w:val="00361028"/>
    <w:rsid w:val="003611B9"/>
    <w:rsid w:val="003611D5"/>
    <w:rsid w:val="003615AC"/>
    <w:rsid w:val="00361873"/>
    <w:rsid w:val="003624F9"/>
    <w:rsid w:val="00362615"/>
    <w:rsid w:val="00362B30"/>
    <w:rsid w:val="00363111"/>
    <w:rsid w:val="00364D2F"/>
    <w:rsid w:val="00364EBF"/>
    <w:rsid w:val="0036667D"/>
    <w:rsid w:val="00366B49"/>
    <w:rsid w:val="00366F5F"/>
    <w:rsid w:val="003673DB"/>
    <w:rsid w:val="003674EA"/>
    <w:rsid w:val="00370E8C"/>
    <w:rsid w:val="00371ACD"/>
    <w:rsid w:val="00371EBF"/>
    <w:rsid w:val="00372C2D"/>
    <w:rsid w:val="00372FAF"/>
    <w:rsid w:val="003732A4"/>
    <w:rsid w:val="003734C1"/>
    <w:rsid w:val="003741DB"/>
    <w:rsid w:val="00374542"/>
    <w:rsid w:val="003745CB"/>
    <w:rsid w:val="003749B3"/>
    <w:rsid w:val="003761CC"/>
    <w:rsid w:val="00376348"/>
    <w:rsid w:val="00376602"/>
    <w:rsid w:val="00377032"/>
    <w:rsid w:val="00377457"/>
    <w:rsid w:val="00377D3E"/>
    <w:rsid w:val="00377E06"/>
    <w:rsid w:val="00380038"/>
    <w:rsid w:val="00380FF8"/>
    <w:rsid w:val="00381733"/>
    <w:rsid w:val="00381B8F"/>
    <w:rsid w:val="00381C93"/>
    <w:rsid w:val="00381CA1"/>
    <w:rsid w:val="0038269C"/>
    <w:rsid w:val="00382ADB"/>
    <w:rsid w:val="00382BEB"/>
    <w:rsid w:val="00383600"/>
    <w:rsid w:val="00383E3B"/>
    <w:rsid w:val="00384209"/>
    <w:rsid w:val="003843BF"/>
    <w:rsid w:val="003844D0"/>
    <w:rsid w:val="003845D7"/>
    <w:rsid w:val="0038503B"/>
    <w:rsid w:val="003851DA"/>
    <w:rsid w:val="00385213"/>
    <w:rsid w:val="0038548B"/>
    <w:rsid w:val="003861F9"/>
    <w:rsid w:val="00386466"/>
    <w:rsid w:val="00386BE5"/>
    <w:rsid w:val="00386BFB"/>
    <w:rsid w:val="00386C9F"/>
    <w:rsid w:val="00387685"/>
    <w:rsid w:val="00387A8E"/>
    <w:rsid w:val="00387C54"/>
    <w:rsid w:val="0039027A"/>
    <w:rsid w:val="003907E2"/>
    <w:rsid w:val="0039117F"/>
    <w:rsid w:val="003915DD"/>
    <w:rsid w:val="00391AD4"/>
    <w:rsid w:val="00391DD4"/>
    <w:rsid w:val="00392923"/>
    <w:rsid w:val="00392D69"/>
    <w:rsid w:val="003932DA"/>
    <w:rsid w:val="0039378D"/>
    <w:rsid w:val="00393C16"/>
    <w:rsid w:val="00393E52"/>
    <w:rsid w:val="00394075"/>
    <w:rsid w:val="0039499F"/>
    <w:rsid w:val="00394C95"/>
    <w:rsid w:val="0039503E"/>
    <w:rsid w:val="003951A8"/>
    <w:rsid w:val="00395385"/>
    <w:rsid w:val="003968C7"/>
    <w:rsid w:val="0039692A"/>
    <w:rsid w:val="003971A6"/>
    <w:rsid w:val="00397299"/>
    <w:rsid w:val="003A08CF"/>
    <w:rsid w:val="003A1163"/>
    <w:rsid w:val="003A1AFF"/>
    <w:rsid w:val="003A21EA"/>
    <w:rsid w:val="003A36A6"/>
    <w:rsid w:val="003A3784"/>
    <w:rsid w:val="003A4135"/>
    <w:rsid w:val="003A4168"/>
    <w:rsid w:val="003A48AE"/>
    <w:rsid w:val="003A4976"/>
    <w:rsid w:val="003A5B02"/>
    <w:rsid w:val="003A661A"/>
    <w:rsid w:val="003A7216"/>
    <w:rsid w:val="003A7306"/>
    <w:rsid w:val="003A7928"/>
    <w:rsid w:val="003A792E"/>
    <w:rsid w:val="003B03B0"/>
    <w:rsid w:val="003B1438"/>
    <w:rsid w:val="003B1A67"/>
    <w:rsid w:val="003B1E40"/>
    <w:rsid w:val="003B213D"/>
    <w:rsid w:val="003B21BF"/>
    <w:rsid w:val="003B2570"/>
    <w:rsid w:val="003B294D"/>
    <w:rsid w:val="003B2D80"/>
    <w:rsid w:val="003B2E46"/>
    <w:rsid w:val="003B30AD"/>
    <w:rsid w:val="003B34B0"/>
    <w:rsid w:val="003B39FE"/>
    <w:rsid w:val="003B3FCA"/>
    <w:rsid w:val="003B43C2"/>
    <w:rsid w:val="003B43F7"/>
    <w:rsid w:val="003B4458"/>
    <w:rsid w:val="003B4E0F"/>
    <w:rsid w:val="003B50E2"/>
    <w:rsid w:val="003B524E"/>
    <w:rsid w:val="003B5417"/>
    <w:rsid w:val="003B5FAA"/>
    <w:rsid w:val="003B6202"/>
    <w:rsid w:val="003B6742"/>
    <w:rsid w:val="003B6CD5"/>
    <w:rsid w:val="003B6DA3"/>
    <w:rsid w:val="003B6F48"/>
    <w:rsid w:val="003B6F65"/>
    <w:rsid w:val="003B718F"/>
    <w:rsid w:val="003B787B"/>
    <w:rsid w:val="003C098F"/>
    <w:rsid w:val="003C0C1F"/>
    <w:rsid w:val="003C0C6F"/>
    <w:rsid w:val="003C12A7"/>
    <w:rsid w:val="003C138E"/>
    <w:rsid w:val="003C1460"/>
    <w:rsid w:val="003C2594"/>
    <w:rsid w:val="003C295B"/>
    <w:rsid w:val="003C296A"/>
    <w:rsid w:val="003C29C4"/>
    <w:rsid w:val="003C2DA9"/>
    <w:rsid w:val="003C4078"/>
    <w:rsid w:val="003C42E9"/>
    <w:rsid w:val="003C4341"/>
    <w:rsid w:val="003C4872"/>
    <w:rsid w:val="003C4AA4"/>
    <w:rsid w:val="003C4D74"/>
    <w:rsid w:val="003C55CE"/>
    <w:rsid w:val="003C594A"/>
    <w:rsid w:val="003C5B68"/>
    <w:rsid w:val="003C5C9E"/>
    <w:rsid w:val="003C615A"/>
    <w:rsid w:val="003C6AF2"/>
    <w:rsid w:val="003C6D83"/>
    <w:rsid w:val="003C6FB6"/>
    <w:rsid w:val="003C7267"/>
    <w:rsid w:val="003C7D33"/>
    <w:rsid w:val="003D01D8"/>
    <w:rsid w:val="003D0F03"/>
    <w:rsid w:val="003D10ED"/>
    <w:rsid w:val="003D1117"/>
    <w:rsid w:val="003D13EC"/>
    <w:rsid w:val="003D178B"/>
    <w:rsid w:val="003D1DE8"/>
    <w:rsid w:val="003D1E8A"/>
    <w:rsid w:val="003D2007"/>
    <w:rsid w:val="003D20F3"/>
    <w:rsid w:val="003D318E"/>
    <w:rsid w:val="003D3CFA"/>
    <w:rsid w:val="003D49D1"/>
    <w:rsid w:val="003D4C03"/>
    <w:rsid w:val="003D5E76"/>
    <w:rsid w:val="003D67F4"/>
    <w:rsid w:val="003D6B68"/>
    <w:rsid w:val="003D7BC9"/>
    <w:rsid w:val="003E03D0"/>
    <w:rsid w:val="003E06AE"/>
    <w:rsid w:val="003E091E"/>
    <w:rsid w:val="003E0959"/>
    <w:rsid w:val="003E1753"/>
    <w:rsid w:val="003E1D57"/>
    <w:rsid w:val="003E1E76"/>
    <w:rsid w:val="003E23D3"/>
    <w:rsid w:val="003E2416"/>
    <w:rsid w:val="003E299C"/>
    <w:rsid w:val="003E2BAD"/>
    <w:rsid w:val="003E2FAB"/>
    <w:rsid w:val="003E321F"/>
    <w:rsid w:val="003E3A06"/>
    <w:rsid w:val="003E404C"/>
    <w:rsid w:val="003E4784"/>
    <w:rsid w:val="003E4A71"/>
    <w:rsid w:val="003E4E97"/>
    <w:rsid w:val="003E5B65"/>
    <w:rsid w:val="003E5BDE"/>
    <w:rsid w:val="003E6D97"/>
    <w:rsid w:val="003E757D"/>
    <w:rsid w:val="003E7672"/>
    <w:rsid w:val="003E7A24"/>
    <w:rsid w:val="003F0045"/>
    <w:rsid w:val="003F0203"/>
    <w:rsid w:val="003F034B"/>
    <w:rsid w:val="003F0FA6"/>
    <w:rsid w:val="003F15D1"/>
    <w:rsid w:val="003F2033"/>
    <w:rsid w:val="003F2220"/>
    <w:rsid w:val="003F24F2"/>
    <w:rsid w:val="003F2A78"/>
    <w:rsid w:val="003F2CAB"/>
    <w:rsid w:val="003F2D79"/>
    <w:rsid w:val="003F3586"/>
    <w:rsid w:val="003F40EB"/>
    <w:rsid w:val="003F4946"/>
    <w:rsid w:val="003F49FD"/>
    <w:rsid w:val="003F4CE0"/>
    <w:rsid w:val="003F4E08"/>
    <w:rsid w:val="003F5681"/>
    <w:rsid w:val="003F5C50"/>
    <w:rsid w:val="003F62C5"/>
    <w:rsid w:val="003F64DC"/>
    <w:rsid w:val="003F672F"/>
    <w:rsid w:val="003F68BF"/>
    <w:rsid w:val="003F7719"/>
    <w:rsid w:val="003F7ABE"/>
    <w:rsid w:val="004004B3"/>
    <w:rsid w:val="0040081B"/>
    <w:rsid w:val="00400DD6"/>
    <w:rsid w:val="00401E60"/>
    <w:rsid w:val="0040200C"/>
    <w:rsid w:val="0040215B"/>
    <w:rsid w:val="00402361"/>
    <w:rsid w:val="00402C9A"/>
    <w:rsid w:val="00402DC1"/>
    <w:rsid w:val="00402E54"/>
    <w:rsid w:val="004033A7"/>
    <w:rsid w:val="00403E48"/>
    <w:rsid w:val="00404358"/>
    <w:rsid w:val="00404D81"/>
    <w:rsid w:val="0040570F"/>
    <w:rsid w:val="00405B34"/>
    <w:rsid w:val="00405B41"/>
    <w:rsid w:val="00405EEF"/>
    <w:rsid w:val="00405FF4"/>
    <w:rsid w:val="00406692"/>
    <w:rsid w:val="00407BF1"/>
    <w:rsid w:val="00407EBA"/>
    <w:rsid w:val="00410121"/>
    <w:rsid w:val="00410EED"/>
    <w:rsid w:val="00410F4B"/>
    <w:rsid w:val="0041142E"/>
    <w:rsid w:val="004115C9"/>
    <w:rsid w:val="00411875"/>
    <w:rsid w:val="00411B46"/>
    <w:rsid w:val="00411E8B"/>
    <w:rsid w:val="00411F6D"/>
    <w:rsid w:val="0041292A"/>
    <w:rsid w:val="00412D43"/>
    <w:rsid w:val="00412FD4"/>
    <w:rsid w:val="004130A8"/>
    <w:rsid w:val="004130F0"/>
    <w:rsid w:val="00413E51"/>
    <w:rsid w:val="0041409B"/>
    <w:rsid w:val="004140E0"/>
    <w:rsid w:val="0041439C"/>
    <w:rsid w:val="004144DE"/>
    <w:rsid w:val="0041459B"/>
    <w:rsid w:val="00414697"/>
    <w:rsid w:val="004146AA"/>
    <w:rsid w:val="004154CE"/>
    <w:rsid w:val="00415830"/>
    <w:rsid w:val="00415A33"/>
    <w:rsid w:val="00415DA1"/>
    <w:rsid w:val="00416181"/>
    <w:rsid w:val="004162F0"/>
    <w:rsid w:val="00416924"/>
    <w:rsid w:val="00416AC6"/>
    <w:rsid w:val="00416F37"/>
    <w:rsid w:val="004171C4"/>
    <w:rsid w:val="0041751B"/>
    <w:rsid w:val="004175CF"/>
    <w:rsid w:val="00420E95"/>
    <w:rsid w:val="00421072"/>
    <w:rsid w:val="00421453"/>
    <w:rsid w:val="0042227C"/>
    <w:rsid w:val="004226E1"/>
    <w:rsid w:val="00422D54"/>
    <w:rsid w:val="00422F3E"/>
    <w:rsid w:val="00423A1E"/>
    <w:rsid w:val="004244EF"/>
    <w:rsid w:val="00424B73"/>
    <w:rsid w:val="00424C8F"/>
    <w:rsid w:val="0042507A"/>
    <w:rsid w:val="00425120"/>
    <w:rsid w:val="00425BAA"/>
    <w:rsid w:val="00426243"/>
    <w:rsid w:val="00426FC8"/>
    <w:rsid w:val="00427642"/>
    <w:rsid w:val="004279D5"/>
    <w:rsid w:val="00427CF8"/>
    <w:rsid w:val="004307AC"/>
    <w:rsid w:val="0043117D"/>
    <w:rsid w:val="004314A1"/>
    <w:rsid w:val="004321A7"/>
    <w:rsid w:val="004328F0"/>
    <w:rsid w:val="0043297E"/>
    <w:rsid w:val="00432FDC"/>
    <w:rsid w:val="0043387C"/>
    <w:rsid w:val="00433A99"/>
    <w:rsid w:val="00433AF3"/>
    <w:rsid w:val="00433E30"/>
    <w:rsid w:val="00433E53"/>
    <w:rsid w:val="00434275"/>
    <w:rsid w:val="004346EE"/>
    <w:rsid w:val="00434CC7"/>
    <w:rsid w:val="004350B2"/>
    <w:rsid w:val="0043514F"/>
    <w:rsid w:val="004353B2"/>
    <w:rsid w:val="004359A7"/>
    <w:rsid w:val="00436133"/>
    <w:rsid w:val="0043636A"/>
    <w:rsid w:val="00436BB3"/>
    <w:rsid w:val="00437500"/>
    <w:rsid w:val="004378E3"/>
    <w:rsid w:val="00437977"/>
    <w:rsid w:val="00437B4F"/>
    <w:rsid w:val="00437CBB"/>
    <w:rsid w:val="00437E1A"/>
    <w:rsid w:val="004417E3"/>
    <w:rsid w:val="00441D9E"/>
    <w:rsid w:val="004436B6"/>
    <w:rsid w:val="00443823"/>
    <w:rsid w:val="00443AAD"/>
    <w:rsid w:val="0044423D"/>
    <w:rsid w:val="00444494"/>
    <w:rsid w:val="00444953"/>
    <w:rsid w:val="00444C31"/>
    <w:rsid w:val="00444D78"/>
    <w:rsid w:val="00445EDC"/>
    <w:rsid w:val="004460F0"/>
    <w:rsid w:val="00446B1D"/>
    <w:rsid w:val="00447B20"/>
    <w:rsid w:val="00447CC1"/>
    <w:rsid w:val="0045167A"/>
    <w:rsid w:val="004517AE"/>
    <w:rsid w:val="00451A19"/>
    <w:rsid w:val="00451FBD"/>
    <w:rsid w:val="00452742"/>
    <w:rsid w:val="00453C55"/>
    <w:rsid w:val="00453D46"/>
    <w:rsid w:val="0045451D"/>
    <w:rsid w:val="00454525"/>
    <w:rsid w:val="004546EF"/>
    <w:rsid w:val="00454761"/>
    <w:rsid w:val="0045526E"/>
    <w:rsid w:val="0045572D"/>
    <w:rsid w:val="00456067"/>
    <w:rsid w:val="00457286"/>
    <w:rsid w:val="00457553"/>
    <w:rsid w:val="00457AF7"/>
    <w:rsid w:val="00457D88"/>
    <w:rsid w:val="0046019F"/>
    <w:rsid w:val="004601FB"/>
    <w:rsid w:val="004606D8"/>
    <w:rsid w:val="004607DB"/>
    <w:rsid w:val="00461457"/>
    <w:rsid w:val="004618F6"/>
    <w:rsid w:val="0046281D"/>
    <w:rsid w:val="004629FC"/>
    <w:rsid w:val="00463499"/>
    <w:rsid w:val="004639C9"/>
    <w:rsid w:val="00463E05"/>
    <w:rsid w:val="00463E16"/>
    <w:rsid w:val="00464246"/>
    <w:rsid w:val="00464619"/>
    <w:rsid w:val="00464778"/>
    <w:rsid w:val="00464BE1"/>
    <w:rsid w:val="00464EC6"/>
    <w:rsid w:val="004653A9"/>
    <w:rsid w:val="004657C4"/>
    <w:rsid w:val="00465A34"/>
    <w:rsid w:val="00465D10"/>
    <w:rsid w:val="0046644C"/>
    <w:rsid w:val="0046768B"/>
    <w:rsid w:val="004677F5"/>
    <w:rsid w:val="00467A88"/>
    <w:rsid w:val="00467B01"/>
    <w:rsid w:val="00467E31"/>
    <w:rsid w:val="00470EA6"/>
    <w:rsid w:val="00470F69"/>
    <w:rsid w:val="00471312"/>
    <w:rsid w:val="004713A0"/>
    <w:rsid w:val="004713A3"/>
    <w:rsid w:val="00471F7A"/>
    <w:rsid w:val="00472349"/>
    <w:rsid w:val="0047288D"/>
    <w:rsid w:val="0047294F"/>
    <w:rsid w:val="00472A17"/>
    <w:rsid w:val="00472C5B"/>
    <w:rsid w:val="00472DC1"/>
    <w:rsid w:val="00472EBB"/>
    <w:rsid w:val="00473643"/>
    <w:rsid w:val="004739F9"/>
    <w:rsid w:val="00473BF8"/>
    <w:rsid w:val="00473D7A"/>
    <w:rsid w:val="00474239"/>
    <w:rsid w:val="004744E6"/>
    <w:rsid w:val="00474B85"/>
    <w:rsid w:val="004753F1"/>
    <w:rsid w:val="00476027"/>
    <w:rsid w:val="0047602E"/>
    <w:rsid w:val="0047604C"/>
    <w:rsid w:val="00476DAC"/>
    <w:rsid w:val="00476FD8"/>
    <w:rsid w:val="00477198"/>
    <w:rsid w:val="00477427"/>
    <w:rsid w:val="00477438"/>
    <w:rsid w:val="00480AA4"/>
    <w:rsid w:val="00480C5C"/>
    <w:rsid w:val="00480FD3"/>
    <w:rsid w:val="004811CD"/>
    <w:rsid w:val="00481205"/>
    <w:rsid w:val="00481384"/>
    <w:rsid w:val="004816C6"/>
    <w:rsid w:val="00481844"/>
    <w:rsid w:val="00482378"/>
    <w:rsid w:val="00482662"/>
    <w:rsid w:val="00482C31"/>
    <w:rsid w:val="00482E2D"/>
    <w:rsid w:val="00483004"/>
    <w:rsid w:val="004832F9"/>
    <w:rsid w:val="004834EC"/>
    <w:rsid w:val="0048393A"/>
    <w:rsid w:val="00483AF6"/>
    <w:rsid w:val="004844F9"/>
    <w:rsid w:val="00484586"/>
    <w:rsid w:val="004847B3"/>
    <w:rsid w:val="004848C4"/>
    <w:rsid w:val="00484B1D"/>
    <w:rsid w:val="00486B82"/>
    <w:rsid w:val="00486EAC"/>
    <w:rsid w:val="00487438"/>
    <w:rsid w:val="004879E3"/>
    <w:rsid w:val="00490128"/>
    <w:rsid w:val="004902E1"/>
    <w:rsid w:val="00490480"/>
    <w:rsid w:val="00491309"/>
    <w:rsid w:val="00491DEA"/>
    <w:rsid w:val="0049235F"/>
    <w:rsid w:val="004924CE"/>
    <w:rsid w:val="004926AE"/>
    <w:rsid w:val="004927E1"/>
    <w:rsid w:val="00492BE7"/>
    <w:rsid w:val="00492D73"/>
    <w:rsid w:val="004934CB"/>
    <w:rsid w:val="00493725"/>
    <w:rsid w:val="004937FA"/>
    <w:rsid w:val="00493897"/>
    <w:rsid w:val="00494203"/>
    <w:rsid w:val="00494A8A"/>
    <w:rsid w:val="00494EFB"/>
    <w:rsid w:val="004952D6"/>
    <w:rsid w:val="00495CF2"/>
    <w:rsid w:val="00496806"/>
    <w:rsid w:val="00496932"/>
    <w:rsid w:val="00496AC5"/>
    <w:rsid w:val="00497268"/>
    <w:rsid w:val="004A085C"/>
    <w:rsid w:val="004A11A3"/>
    <w:rsid w:val="004A1525"/>
    <w:rsid w:val="004A18D9"/>
    <w:rsid w:val="004A21C1"/>
    <w:rsid w:val="004A24A7"/>
    <w:rsid w:val="004A274D"/>
    <w:rsid w:val="004A2CD7"/>
    <w:rsid w:val="004A2CE6"/>
    <w:rsid w:val="004A3117"/>
    <w:rsid w:val="004A3292"/>
    <w:rsid w:val="004A359C"/>
    <w:rsid w:val="004A3980"/>
    <w:rsid w:val="004A399A"/>
    <w:rsid w:val="004A3B00"/>
    <w:rsid w:val="004A3D20"/>
    <w:rsid w:val="004A4055"/>
    <w:rsid w:val="004A43A0"/>
    <w:rsid w:val="004A45DB"/>
    <w:rsid w:val="004A4663"/>
    <w:rsid w:val="004A4FC7"/>
    <w:rsid w:val="004A5523"/>
    <w:rsid w:val="004A5AEC"/>
    <w:rsid w:val="004A6584"/>
    <w:rsid w:val="004A6AEC"/>
    <w:rsid w:val="004A72C7"/>
    <w:rsid w:val="004A7726"/>
    <w:rsid w:val="004A7989"/>
    <w:rsid w:val="004A7AD4"/>
    <w:rsid w:val="004B016C"/>
    <w:rsid w:val="004B0549"/>
    <w:rsid w:val="004B0610"/>
    <w:rsid w:val="004B0878"/>
    <w:rsid w:val="004B0D58"/>
    <w:rsid w:val="004B0EBE"/>
    <w:rsid w:val="004B2D0E"/>
    <w:rsid w:val="004B3255"/>
    <w:rsid w:val="004B34A8"/>
    <w:rsid w:val="004B36E9"/>
    <w:rsid w:val="004B3B5E"/>
    <w:rsid w:val="004B3B73"/>
    <w:rsid w:val="004B3CA9"/>
    <w:rsid w:val="004B3E8F"/>
    <w:rsid w:val="004B4760"/>
    <w:rsid w:val="004B6EE4"/>
    <w:rsid w:val="004B6F87"/>
    <w:rsid w:val="004B72B8"/>
    <w:rsid w:val="004B73DF"/>
    <w:rsid w:val="004B7601"/>
    <w:rsid w:val="004B7BEE"/>
    <w:rsid w:val="004B7EF5"/>
    <w:rsid w:val="004C04EA"/>
    <w:rsid w:val="004C05FE"/>
    <w:rsid w:val="004C0F2E"/>
    <w:rsid w:val="004C15C2"/>
    <w:rsid w:val="004C2283"/>
    <w:rsid w:val="004C248D"/>
    <w:rsid w:val="004C25CF"/>
    <w:rsid w:val="004C25D8"/>
    <w:rsid w:val="004C2818"/>
    <w:rsid w:val="004C3057"/>
    <w:rsid w:val="004C3433"/>
    <w:rsid w:val="004C4B1A"/>
    <w:rsid w:val="004C64CB"/>
    <w:rsid w:val="004C6573"/>
    <w:rsid w:val="004C6DAB"/>
    <w:rsid w:val="004C725F"/>
    <w:rsid w:val="004C7AED"/>
    <w:rsid w:val="004C7EBE"/>
    <w:rsid w:val="004D0C33"/>
    <w:rsid w:val="004D14DF"/>
    <w:rsid w:val="004D2385"/>
    <w:rsid w:val="004D2CA7"/>
    <w:rsid w:val="004D3174"/>
    <w:rsid w:val="004D3440"/>
    <w:rsid w:val="004D3B4D"/>
    <w:rsid w:val="004D49A1"/>
    <w:rsid w:val="004D4A3F"/>
    <w:rsid w:val="004D57E3"/>
    <w:rsid w:val="004D5F92"/>
    <w:rsid w:val="004D5FD5"/>
    <w:rsid w:val="004D6055"/>
    <w:rsid w:val="004D6188"/>
    <w:rsid w:val="004D628B"/>
    <w:rsid w:val="004D630B"/>
    <w:rsid w:val="004D6572"/>
    <w:rsid w:val="004D7E60"/>
    <w:rsid w:val="004E02AB"/>
    <w:rsid w:val="004E09B3"/>
    <w:rsid w:val="004E0BAE"/>
    <w:rsid w:val="004E0BE2"/>
    <w:rsid w:val="004E0DED"/>
    <w:rsid w:val="004E110B"/>
    <w:rsid w:val="004E1477"/>
    <w:rsid w:val="004E1550"/>
    <w:rsid w:val="004E1A88"/>
    <w:rsid w:val="004E1D53"/>
    <w:rsid w:val="004E1E16"/>
    <w:rsid w:val="004E1F3F"/>
    <w:rsid w:val="004E2A0A"/>
    <w:rsid w:val="004E2E20"/>
    <w:rsid w:val="004E2E63"/>
    <w:rsid w:val="004E330E"/>
    <w:rsid w:val="004E3324"/>
    <w:rsid w:val="004E3A10"/>
    <w:rsid w:val="004E3B54"/>
    <w:rsid w:val="004E40E2"/>
    <w:rsid w:val="004E4201"/>
    <w:rsid w:val="004E459F"/>
    <w:rsid w:val="004E4F77"/>
    <w:rsid w:val="004E5330"/>
    <w:rsid w:val="004E5515"/>
    <w:rsid w:val="004E5748"/>
    <w:rsid w:val="004E5A29"/>
    <w:rsid w:val="004E5B3F"/>
    <w:rsid w:val="004E5CC6"/>
    <w:rsid w:val="004E6305"/>
    <w:rsid w:val="004E67F8"/>
    <w:rsid w:val="004E714B"/>
    <w:rsid w:val="004E71C9"/>
    <w:rsid w:val="004E7355"/>
    <w:rsid w:val="004E7536"/>
    <w:rsid w:val="004F0261"/>
    <w:rsid w:val="004F0440"/>
    <w:rsid w:val="004F1345"/>
    <w:rsid w:val="004F137D"/>
    <w:rsid w:val="004F1676"/>
    <w:rsid w:val="004F1C4F"/>
    <w:rsid w:val="004F2279"/>
    <w:rsid w:val="004F2481"/>
    <w:rsid w:val="004F2904"/>
    <w:rsid w:val="004F31C4"/>
    <w:rsid w:val="004F3A7D"/>
    <w:rsid w:val="004F3F85"/>
    <w:rsid w:val="004F456F"/>
    <w:rsid w:val="004F46FA"/>
    <w:rsid w:val="004F487B"/>
    <w:rsid w:val="004F48C5"/>
    <w:rsid w:val="004F51EC"/>
    <w:rsid w:val="004F53A0"/>
    <w:rsid w:val="004F55A5"/>
    <w:rsid w:val="004F59D7"/>
    <w:rsid w:val="004F5A0F"/>
    <w:rsid w:val="004F5CB4"/>
    <w:rsid w:val="004F5D29"/>
    <w:rsid w:val="004F659E"/>
    <w:rsid w:val="004F6B98"/>
    <w:rsid w:val="004F6F0E"/>
    <w:rsid w:val="004F77C6"/>
    <w:rsid w:val="004F7ECC"/>
    <w:rsid w:val="00500145"/>
    <w:rsid w:val="00500563"/>
    <w:rsid w:val="0050093D"/>
    <w:rsid w:val="005010F0"/>
    <w:rsid w:val="00501464"/>
    <w:rsid w:val="005019FE"/>
    <w:rsid w:val="00501A0A"/>
    <w:rsid w:val="00501E83"/>
    <w:rsid w:val="0050295E"/>
    <w:rsid w:val="00503079"/>
    <w:rsid w:val="005032CB"/>
    <w:rsid w:val="005033BE"/>
    <w:rsid w:val="00503B88"/>
    <w:rsid w:val="00503EE4"/>
    <w:rsid w:val="005040A7"/>
    <w:rsid w:val="00504754"/>
    <w:rsid w:val="00504C71"/>
    <w:rsid w:val="005052DF"/>
    <w:rsid w:val="00505597"/>
    <w:rsid w:val="005062AE"/>
    <w:rsid w:val="005072FD"/>
    <w:rsid w:val="0050750C"/>
    <w:rsid w:val="005106FB"/>
    <w:rsid w:val="0051074D"/>
    <w:rsid w:val="00510B75"/>
    <w:rsid w:val="005110A4"/>
    <w:rsid w:val="005114AF"/>
    <w:rsid w:val="0051243C"/>
    <w:rsid w:val="005124E9"/>
    <w:rsid w:val="00512825"/>
    <w:rsid w:val="0051324B"/>
    <w:rsid w:val="005137AD"/>
    <w:rsid w:val="00513966"/>
    <w:rsid w:val="005139C7"/>
    <w:rsid w:val="00514519"/>
    <w:rsid w:val="005154AF"/>
    <w:rsid w:val="0051570B"/>
    <w:rsid w:val="00515810"/>
    <w:rsid w:val="00515941"/>
    <w:rsid w:val="00515D26"/>
    <w:rsid w:val="00515DC5"/>
    <w:rsid w:val="00516198"/>
    <w:rsid w:val="00516398"/>
    <w:rsid w:val="0051679A"/>
    <w:rsid w:val="00516C95"/>
    <w:rsid w:val="005172DE"/>
    <w:rsid w:val="00517377"/>
    <w:rsid w:val="005173EE"/>
    <w:rsid w:val="005177FE"/>
    <w:rsid w:val="00517B77"/>
    <w:rsid w:val="00517C78"/>
    <w:rsid w:val="0052041D"/>
    <w:rsid w:val="00520516"/>
    <w:rsid w:val="005209F5"/>
    <w:rsid w:val="00520B0E"/>
    <w:rsid w:val="00520D66"/>
    <w:rsid w:val="00520FB3"/>
    <w:rsid w:val="0052120A"/>
    <w:rsid w:val="00521775"/>
    <w:rsid w:val="00521AE5"/>
    <w:rsid w:val="0052261A"/>
    <w:rsid w:val="00522B99"/>
    <w:rsid w:val="0052328F"/>
    <w:rsid w:val="00523411"/>
    <w:rsid w:val="00524129"/>
    <w:rsid w:val="005243AC"/>
    <w:rsid w:val="00525388"/>
    <w:rsid w:val="00525498"/>
    <w:rsid w:val="0052587F"/>
    <w:rsid w:val="00525A59"/>
    <w:rsid w:val="00526BC9"/>
    <w:rsid w:val="00526DEA"/>
    <w:rsid w:val="00527B37"/>
    <w:rsid w:val="00527C17"/>
    <w:rsid w:val="00527F3E"/>
    <w:rsid w:val="00530503"/>
    <w:rsid w:val="00530647"/>
    <w:rsid w:val="00530983"/>
    <w:rsid w:val="00530D33"/>
    <w:rsid w:val="00530E79"/>
    <w:rsid w:val="005312C0"/>
    <w:rsid w:val="00532013"/>
    <w:rsid w:val="00532625"/>
    <w:rsid w:val="0053266A"/>
    <w:rsid w:val="005328D0"/>
    <w:rsid w:val="00532B3D"/>
    <w:rsid w:val="00532D47"/>
    <w:rsid w:val="00533727"/>
    <w:rsid w:val="00533740"/>
    <w:rsid w:val="00533C08"/>
    <w:rsid w:val="00533CD8"/>
    <w:rsid w:val="00534FF5"/>
    <w:rsid w:val="0053512A"/>
    <w:rsid w:val="0053649D"/>
    <w:rsid w:val="00536933"/>
    <w:rsid w:val="0053696D"/>
    <w:rsid w:val="00536DB4"/>
    <w:rsid w:val="005370A7"/>
    <w:rsid w:val="005374CC"/>
    <w:rsid w:val="005375DB"/>
    <w:rsid w:val="00537652"/>
    <w:rsid w:val="00537D65"/>
    <w:rsid w:val="00540305"/>
    <w:rsid w:val="0054037B"/>
    <w:rsid w:val="00540573"/>
    <w:rsid w:val="00540978"/>
    <w:rsid w:val="00540C62"/>
    <w:rsid w:val="00540FEB"/>
    <w:rsid w:val="005411D3"/>
    <w:rsid w:val="005418B5"/>
    <w:rsid w:val="00541DD8"/>
    <w:rsid w:val="00542A9B"/>
    <w:rsid w:val="00543006"/>
    <w:rsid w:val="00543845"/>
    <w:rsid w:val="005447C9"/>
    <w:rsid w:val="00544BE5"/>
    <w:rsid w:val="00544DB6"/>
    <w:rsid w:val="00545189"/>
    <w:rsid w:val="0054550D"/>
    <w:rsid w:val="005458C0"/>
    <w:rsid w:val="0054676F"/>
    <w:rsid w:val="00546AA0"/>
    <w:rsid w:val="00546F95"/>
    <w:rsid w:val="00547151"/>
    <w:rsid w:val="00547F3A"/>
    <w:rsid w:val="005506C6"/>
    <w:rsid w:val="00550933"/>
    <w:rsid w:val="0055151D"/>
    <w:rsid w:val="005518C2"/>
    <w:rsid w:val="005520DD"/>
    <w:rsid w:val="00552267"/>
    <w:rsid w:val="005527ED"/>
    <w:rsid w:val="00552BA0"/>
    <w:rsid w:val="00552D25"/>
    <w:rsid w:val="00552E80"/>
    <w:rsid w:val="00552ED1"/>
    <w:rsid w:val="00552F57"/>
    <w:rsid w:val="005533E0"/>
    <w:rsid w:val="00553AF0"/>
    <w:rsid w:val="00553FC1"/>
    <w:rsid w:val="00554546"/>
    <w:rsid w:val="00554564"/>
    <w:rsid w:val="005545EA"/>
    <w:rsid w:val="00554ADA"/>
    <w:rsid w:val="00554CAC"/>
    <w:rsid w:val="00554D14"/>
    <w:rsid w:val="0055549D"/>
    <w:rsid w:val="005556FA"/>
    <w:rsid w:val="0055589B"/>
    <w:rsid w:val="005559DE"/>
    <w:rsid w:val="00556AB1"/>
    <w:rsid w:val="0055727F"/>
    <w:rsid w:val="005574B4"/>
    <w:rsid w:val="00557DD8"/>
    <w:rsid w:val="00557F1C"/>
    <w:rsid w:val="005604BC"/>
    <w:rsid w:val="00560732"/>
    <w:rsid w:val="00560CC5"/>
    <w:rsid w:val="00561A86"/>
    <w:rsid w:val="00561CD1"/>
    <w:rsid w:val="00562058"/>
    <w:rsid w:val="005624B4"/>
    <w:rsid w:val="005628EF"/>
    <w:rsid w:val="00564851"/>
    <w:rsid w:val="0056521F"/>
    <w:rsid w:val="00565773"/>
    <w:rsid w:val="00565B3E"/>
    <w:rsid w:val="00565C04"/>
    <w:rsid w:val="0056681D"/>
    <w:rsid w:val="00566981"/>
    <w:rsid w:val="00566C45"/>
    <w:rsid w:val="00566D3C"/>
    <w:rsid w:val="00566F71"/>
    <w:rsid w:val="005670E4"/>
    <w:rsid w:val="00567310"/>
    <w:rsid w:val="005679A0"/>
    <w:rsid w:val="00567A55"/>
    <w:rsid w:val="00567EEF"/>
    <w:rsid w:val="00567FC8"/>
    <w:rsid w:val="00570F84"/>
    <w:rsid w:val="005711BE"/>
    <w:rsid w:val="00571F4A"/>
    <w:rsid w:val="00571FDB"/>
    <w:rsid w:val="0057201A"/>
    <w:rsid w:val="00572C59"/>
    <w:rsid w:val="0057313F"/>
    <w:rsid w:val="00573CA9"/>
    <w:rsid w:val="00573DA3"/>
    <w:rsid w:val="005740F9"/>
    <w:rsid w:val="005746DE"/>
    <w:rsid w:val="005748E4"/>
    <w:rsid w:val="00574BC0"/>
    <w:rsid w:val="00575D02"/>
    <w:rsid w:val="00575E0F"/>
    <w:rsid w:val="005761CE"/>
    <w:rsid w:val="00576539"/>
    <w:rsid w:val="005768E1"/>
    <w:rsid w:val="005769CB"/>
    <w:rsid w:val="00576F3A"/>
    <w:rsid w:val="005801D7"/>
    <w:rsid w:val="00580781"/>
    <w:rsid w:val="005807B3"/>
    <w:rsid w:val="0058090F"/>
    <w:rsid w:val="00580C74"/>
    <w:rsid w:val="005816AC"/>
    <w:rsid w:val="00581FC7"/>
    <w:rsid w:val="00581FCA"/>
    <w:rsid w:val="0058206F"/>
    <w:rsid w:val="005822F1"/>
    <w:rsid w:val="0058331C"/>
    <w:rsid w:val="0058347B"/>
    <w:rsid w:val="00583CBF"/>
    <w:rsid w:val="00583EE9"/>
    <w:rsid w:val="00584665"/>
    <w:rsid w:val="0058468A"/>
    <w:rsid w:val="00584B18"/>
    <w:rsid w:val="00584BF3"/>
    <w:rsid w:val="00584C44"/>
    <w:rsid w:val="00585897"/>
    <w:rsid w:val="005863DE"/>
    <w:rsid w:val="00586A89"/>
    <w:rsid w:val="00586C1D"/>
    <w:rsid w:val="00586C8F"/>
    <w:rsid w:val="00587AC7"/>
    <w:rsid w:val="00590526"/>
    <w:rsid w:val="0059062C"/>
    <w:rsid w:val="00590649"/>
    <w:rsid w:val="0059156B"/>
    <w:rsid w:val="00591A97"/>
    <w:rsid w:val="00592010"/>
    <w:rsid w:val="00592A5F"/>
    <w:rsid w:val="00592F38"/>
    <w:rsid w:val="0059362F"/>
    <w:rsid w:val="005937AB"/>
    <w:rsid w:val="00593879"/>
    <w:rsid w:val="00593C9B"/>
    <w:rsid w:val="00593CBA"/>
    <w:rsid w:val="00594013"/>
    <w:rsid w:val="00594162"/>
    <w:rsid w:val="0059428D"/>
    <w:rsid w:val="005950F6"/>
    <w:rsid w:val="005955CB"/>
    <w:rsid w:val="005958D6"/>
    <w:rsid w:val="00595975"/>
    <w:rsid w:val="00595F93"/>
    <w:rsid w:val="0059607E"/>
    <w:rsid w:val="005961E9"/>
    <w:rsid w:val="00596248"/>
    <w:rsid w:val="00596BBF"/>
    <w:rsid w:val="00596C11"/>
    <w:rsid w:val="00596F29"/>
    <w:rsid w:val="0059718D"/>
    <w:rsid w:val="00597225"/>
    <w:rsid w:val="005975C1"/>
    <w:rsid w:val="00597870"/>
    <w:rsid w:val="005978DE"/>
    <w:rsid w:val="00597B10"/>
    <w:rsid w:val="00597C94"/>
    <w:rsid w:val="005A03A8"/>
    <w:rsid w:val="005A04BA"/>
    <w:rsid w:val="005A06C3"/>
    <w:rsid w:val="005A0949"/>
    <w:rsid w:val="005A0E64"/>
    <w:rsid w:val="005A13DC"/>
    <w:rsid w:val="005A1EC3"/>
    <w:rsid w:val="005A1FF1"/>
    <w:rsid w:val="005A28CE"/>
    <w:rsid w:val="005A2CFE"/>
    <w:rsid w:val="005A2FE6"/>
    <w:rsid w:val="005A30DF"/>
    <w:rsid w:val="005A311B"/>
    <w:rsid w:val="005A3289"/>
    <w:rsid w:val="005A32D4"/>
    <w:rsid w:val="005A3788"/>
    <w:rsid w:val="005A3869"/>
    <w:rsid w:val="005A3E05"/>
    <w:rsid w:val="005A3F01"/>
    <w:rsid w:val="005A45F1"/>
    <w:rsid w:val="005A4A12"/>
    <w:rsid w:val="005A4BC4"/>
    <w:rsid w:val="005A5217"/>
    <w:rsid w:val="005A52AC"/>
    <w:rsid w:val="005A58F5"/>
    <w:rsid w:val="005A6302"/>
    <w:rsid w:val="005A663D"/>
    <w:rsid w:val="005A66F4"/>
    <w:rsid w:val="005A6856"/>
    <w:rsid w:val="005A72E5"/>
    <w:rsid w:val="005A78D5"/>
    <w:rsid w:val="005A79FF"/>
    <w:rsid w:val="005B00A9"/>
    <w:rsid w:val="005B0D0E"/>
    <w:rsid w:val="005B10B2"/>
    <w:rsid w:val="005B1127"/>
    <w:rsid w:val="005B117C"/>
    <w:rsid w:val="005B13DA"/>
    <w:rsid w:val="005B1430"/>
    <w:rsid w:val="005B2D86"/>
    <w:rsid w:val="005B37E2"/>
    <w:rsid w:val="005B38F6"/>
    <w:rsid w:val="005B3CCC"/>
    <w:rsid w:val="005B43A4"/>
    <w:rsid w:val="005B5EA8"/>
    <w:rsid w:val="005B6BBA"/>
    <w:rsid w:val="005B6EF9"/>
    <w:rsid w:val="005B79FC"/>
    <w:rsid w:val="005B7D60"/>
    <w:rsid w:val="005C0016"/>
    <w:rsid w:val="005C0A4B"/>
    <w:rsid w:val="005C1257"/>
    <w:rsid w:val="005C150D"/>
    <w:rsid w:val="005C161A"/>
    <w:rsid w:val="005C1DDC"/>
    <w:rsid w:val="005C1F40"/>
    <w:rsid w:val="005C255E"/>
    <w:rsid w:val="005C267C"/>
    <w:rsid w:val="005C26F0"/>
    <w:rsid w:val="005C31C7"/>
    <w:rsid w:val="005C31DC"/>
    <w:rsid w:val="005C3286"/>
    <w:rsid w:val="005C3305"/>
    <w:rsid w:val="005C3A9B"/>
    <w:rsid w:val="005C3DD2"/>
    <w:rsid w:val="005C415C"/>
    <w:rsid w:val="005C434D"/>
    <w:rsid w:val="005C4967"/>
    <w:rsid w:val="005C50A5"/>
    <w:rsid w:val="005C5A80"/>
    <w:rsid w:val="005C64B5"/>
    <w:rsid w:val="005C7156"/>
    <w:rsid w:val="005C71C5"/>
    <w:rsid w:val="005C778F"/>
    <w:rsid w:val="005C77BC"/>
    <w:rsid w:val="005C7ACA"/>
    <w:rsid w:val="005C7B85"/>
    <w:rsid w:val="005C7FFD"/>
    <w:rsid w:val="005D00A8"/>
    <w:rsid w:val="005D0D62"/>
    <w:rsid w:val="005D0DDC"/>
    <w:rsid w:val="005D0FCA"/>
    <w:rsid w:val="005D1458"/>
    <w:rsid w:val="005D14EB"/>
    <w:rsid w:val="005D22E7"/>
    <w:rsid w:val="005D2715"/>
    <w:rsid w:val="005D289F"/>
    <w:rsid w:val="005D28A5"/>
    <w:rsid w:val="005D2A9A"/>
    <w:rsid w:val="005D2B3A"/>
    <w:rsid w:val="005D2F8E"/>
    <w:rsid w:val="005D3A60"/>
    <w:rsid w:val="005D466C"/>
    <w:rsid w:val="005D4AA6"/>
    <w:rsid w:val="005D4ACB"/>
    <w:rsid w:val="005D4C88"/>
    <w:rsid w:val="005D55CE"/>
    <w:rsid w:val="005D5804"/>
    <w:rsid w:val="005D60E9"/>
    <w:rsid w:val="005D6211"/>
    <w:rsid w:val="005D62EE"/>
    <w:rsid w:val="005D63F3"/>
    <w:rsid w:val="005D65A2"/>
    <w:rsid w:val="005D716C"/>
    <w:rsid w:val="005D78AA"/>
    <w:rsid w:val="005D7AE8"/>
    <w:rsid w:val="005E0005"/>
    <w:rsid w:val="005E07E1"/>
    <w:rsid w:val="005E0AE3"/>
    <w:rsid w:val="005E11F2"/>
    <w:rsid w:val="005E13E6"/>
    <w:rsid w:val="005E176F"/>
    <w:rsid w:val="005E1CA4"/>
    <w:rsid w:val="005E1FC2"/>
    <w:rsid w:val="005E3A48"/>
    <w:rsid w:val="005E3E15"/>
    <w:rsid w:val="005E3E2A"/>
    <w:rsid w:val="005E3EB1"/>
    <w:rsid w:val="005E3FD2"/>
    <w:rsid w:val="005E428B"/>
    <w:rsid w:val="005E4602"/>
    <w:rsid w:val="005E4678"/>
    <w:rsid w:val="005E4C75"/>
    <w:rsid w:val="005E5358"/>
    <w:rsid w:val="005E62E0"/>
    <w:rsid w:val="005E6634"/>
    <w:rsid w:val="005E6FA9"/>
    <w:rsid w:val="005E701E"/>
    <w:rsid w:val="005E7272"/>
    <w:rsid w:val="005F0147"/>
    <w:rsid w:val="005F10E5"/>
    <w:rsid w:val="005F12A2"/>
    <w:rsid w:val="005F1337"/>
    <w:rsid w:val="005F182D"/>
    <w:rsid w:val="005F2010"/>
    <w:rsid w:val="005F28C2"/>
    <w:rsid w:val="005F45B9"/>
    <w:rsid w:val="005F4635"/>
    <w:rsid w:val="005F4698"/>
    <w:rsid w:val="005F5351"/>
    <w:rsid w:val="005F546A"/>
    <w:rsid w:val="005F5830"/>
    <w:rsid w:val="005F62B7"/>
    <w:rsid w:val="005F6687"/>
    <w:rsid w:val="005F6E7D"/>
    <w:rsid w:val="005F6FC1"/>
    <w:rsid w:val="005F70D9"/>
    <w:rsid w:val="005F78B9"/>
    <w:rsid w:val="005F7BE2"/>
    <w:rsid w:val="006003F2"/>
    <w:rsid w:val="00600D2A"/>
    <w:rsid w:val="00600E21"/>
    <w:rsid w:val="00601657"/>
    <w:rsid w:val="0060180F"/>
    <w:rsid w:val="00601876"/>
    <w:rsid w:val="0060196A"/>
    <w:rsid w:val="00601DE3"/>
    <w:rsid w:val="006026B4"/>
    <w:rsid w:val="00602B41"/>
    <w:rsid w:val="0060329D"/>
    <w:rsid w:val="006035D0"/>
    <w:rsid w:val="00604148"/>
    <w:rsid w:val="00604B04"/>
    <w:rsid w:val="00604FC6"/>
    <w:rsid w:val="0060535E"/>
    <w:rsid w:val="006054D7"/>
    <w:rsid w:val="0060646F"/>
    <w:rsid w:val="0060705C"/>
    <w:rsid w:val="006070EA"/>
    <w:rsid w:val="006108AA"/>
    <w:rsid w:val="00610D63"/>
    <w:rsid w:val="0061111A"/>
    <w:rsid w:val="00611261"/>
    <w:rsid w:val="0061288C"/>
    <w:rsid w:val="006128EC"/>
    <w:rsid w:val="006128FD"/>
    <w:rsid w:val="00613683"/>
    <w:rsid w:val="00613878"/>
    <w:rsid w:val="00613DD4"/>
    <w:rsid w:val="00613E56"/>
    <w:rsid w:val="00613F23"/>
    <w:rsid w:val="00614221"/>
    <w:rsid w:val="006144D4"/>
    <w:rsid w:val="00614767"/>
    <w:rsid w:val="00614A67"/>
    <w:rsid w:val="00615439"/>
    <w:rsid w:val="00615570"/>
    <w:rsid w:val="00615D3E"/>
    <w:rsid w:val="00616420"/>
    <w:rsid w:val="0061648F"/>
    <w:rsid w:val="00616728"/>
    <w:rsid w:val="0061796D"/>
    <w:rsid w:val="006212F0"/>
    <w:rsid w:val="0062143B"/>
    <w:rsid w:val="00622744"/>
    <w:rsid w:val="00622A4B"/>
    <w:rsid w:val="00623829"/>
    <w:rsid w:val="00624A91"/>
    <w:rsid w:val="0062532A"/>
    <w:rsid w:val="00625332"/>
    <w:rsid w:val="00625EA9"/>
    <w:rsid w:val="00626920"/>
    <w:rsid w:val="0062715E"/>
    <w:rsid w:val="006271C3"/>
    <w:rsid w:val="00627440"/>
    <w:rsid w:val="00627BE0"/>
    <w:rsid w:val="00630447"/>
    <w:rsid w:val="006313C6"/>
    <w:rsid w:val="0063169E"/>
    <w:rsid w:val="006316C5"/>
    <w:rsid w:val="006317BC"/>
    <w:rsid w:val="00631EB0"/>
    <w:rsid w:val="00632254"/>
    <w:rsid w:val="00632C4E"/>
    <w:rsid w:val="00632EC1"/>
    <w:rsid w:val="00633F20"/>
    <w:rsid w:val="00633FB3"/>
    <w:rsid w:val="00634043"/>
    <w:rsid w:val="006344DB"/>
    <w:rsid w:val="006356F5"/>
    <w:rsid w:val="006359C9"/>
    <w:rsid w:val="00635AEC"/>
    <w:rsid w:val="00635B92"/>
    <w:rsid w:val="00635BBE"/>
    <w:rsid w:val="00636B2C"/>
    <w:rsid w:val="006373AC"/>
    <w:rsid w:val="006376B0"/>
    <w:rsid w:val="006378BB"/>
    <w:rsid w:val="00637B05"/>
    <w:rsid w:val="00640348"/>
    <w:rsid w:val="0064066A"/>
    <w:rsid w:val="0064082B"/>
    <w:rsid w:val="0064096E"/>
    <w:rsid w:val="00641094"/>
    <w:rsid w:val="00641A99"/>
    <w:rsid w:val="0064266F"/>
    <w:rsid w:val="00642866"/>
    <w:rsid w:val="00642C9B"/>
    <w:rsid w:val="00642F0D"/>
    <w:rsid w:val="00643352"/>
    <w:rsid w:val="006436C8"/>
    <w:rsid w:val="006438FD"/>
    <w:rsid w:val="006446B8"/>
    <w:rsid w:val="006448E0"/>
    <w:rsid w:val="00644E57"/>
    <w:rsid w:val="00644F5C"/>
    <w:rsid w:val="00645A51"/>
    <w:rsid w:val="00645A5F"/>
    <w:rsid w:val="00645B9F"/>
    <w:rsid w:val="00645FB3"/>
    <w:rsid w:val="006465B7"/>
    <w:rsid w:val="006466B5"/>
    <w:rsid w:val="0064682A"/>
    <w:rsid w:val="0064733E"/>
    <w:rsid w:val="006479D3"/>
    <w:rsid w:val="00647A96"/>
    <w:rsid w:val="00647B81"/>
    <w:rsid w:val="00647EE6"/>
    <w:rsid w:val="0065035C"/>
    <w:rsid w:val="00650666"/>
    <w:rsid w:val="006510A4"/>
    <w:rsid w:val="00651223"/>
    <w:rsid w:val="00651FC5"/>
    <w:rsid w:val="00653198"/>
    <w:rsid w:val="006536FB"/>
    <w:rsid w:val="006537AF"/>
    <w:rsid w:val="00653C3E"/>
    <w:rsid w:val="00653CE0"/>
    <w:rsid w:val="00653D77"/>
    <w:rsid w:val="00654431"/>
    <w:rsid w:val="0065443E"/>
    <w:rsid w:val="006548DF"/>
    <w:rsid w:val="00654C1D"/>
    <w:rsid w:val="006558D5"/>
    <w:rsid w:val="00655A08"/>
    <w:rsid w:val="00656468"/>
    <w:rsid w:val="00656E31"/>
    <w:rsid w:val="006570B0"/>
    <w:rsid w:val="006572CF"/>
    <w:rsid w:val="0065769E"/>
    <w:rsid w:val="0066062D"/>
    <w:rsid w:val="00660B86"/>
    <w:rsid w:val="00660C12"/>
    <w:rsid w:val="00660C50"/>
    <w:rsid w:val="00660CF2"/>
    <w:rsid w:val="00661214"/>
    <w:rsid w:val="00661372"/>
    <w:rsid w:val="0066162F"/>
    <w:rsid w:val="006620E2"/>
    <w:rsid w:val="006621A3"/>
    <w:rsid w:val="0066266B"/>
    <w:rsid w:val="00664539"/>
    <w:rsid w:val="00664546"/>
    <w:rsid w:val="006647AE"/>
    <w:rsid w:val="00664936"/>
    <w:rsid w:val="00664948"/>
    <w:rsid w:val="00664A27"/>
    <w:rsid w:val="0066530F"/>
    <w:rsid w:val="006668A2"/>
    <w:rsid w:val="00667898"/>
    <w:rsid w:val="00667CE6"/>
    <w:rsid w:val="00667D8F"/>
    <w:rsid w:val="0067010F"/>
    <w:rsid w:val="00670374"/>
    <w:rsid w:val="00670ED2"/>
    <w:rsid w:val="00671008"/>
    <w:rsid w:val="00671093"/>
    <w:rsid w:val="00671AC7"/>
    <w:rsid w:val="00671BBA"/>
    <w:rsid w:val="00672517"/>
    <w:rsid w:val="006725CD"/>
    <w:rsid w:val="006730F7"/>
    <w:rsid w:val="00673104"/>
    <w:rsid w:val="00673725"/>
    <w:rsid w:val="0067420A"/>
    <w:rsid w:val="00674856"/>
    <w:rsid w:val="0067566A"/>
    <w:rsid w:val="00675A16"/>
    <w:rsid w:val="00676094"/>
    <w:rsid w:val="00676B19"/>
    <w:rsid w:val="00676D27"/>
    <w:rsid w:val="00676F2C"/>
    <w:rsid w:val="00677D4B"/>
    <w:rsid w:val="00680415"/>
    <w:rsid w:val="0068042C"/>
    <w:rsid w:val="006807C9"/>
    <w:rsid w:val="00681159"/>
    <w:rsid w:val="00681191"/>
    <w:rsid w:val="006818A5"/>
    <w:rsid w:val="00681B81"/>
    <w:rsid w:val="00681FAF"/>
    <w:rsid w:val="00682044"/>
    <w:rsid w:val="0068254A"/>
    <w:rsid w:val="00682BA4"/>
    <w:rsid w:val="006835B5"/>
    <w:rsid w:val="00683862"/>
    <w:rsid w:val="00683FF2"/>
    <w:rsid w:val="006840D9"/>
    <w:rsid w:val="00684739"/>
    <w:rsid w:val="00684D18"/>
    <w:rsid w:val="006851E9"/>
    <w:rsid w:val="00685E61"/>
    <w:rsid w:val="00686774"/>
    <w:rsid w:val="00686A72"/>
    <w:rsid w:val="0068797F"/>
    <w:rsid w:val="00690660"/>
    <w:rsid w:val="0069112C"/>
    <w:rsid w:val="00691401"/>
    <w:rsid w:val="00691558"/>
    <w:rsid w:val="006918D9"/>
    <w:rsid w:val="0069199C"/>
    <w:rsid w:val="006922FE"/>
    <w:rsid w:val="0069251E"/>
    <w:rsid w:val="00692B0A"/>
    <w:rsid w:val="00692CA1"/>
    <w:rsid w:val="00692FE0"/>
    <w:rsid w:val="006930AF"/>
    <w:rsid w:val="00693337"/>
    <w:rsid w:val="00693433"/>
    <w:rsid w:val="00693589"/>
    <w:rsid w:val="006936DB"/>
    <w:rsid w:val="00693986"/>
    <w:rsid w:val="006945CE"/>
    <w:rsid w:val="00694784"/>
    <w:rsid w:val="0069490A"/>
    <w:rsid w:val="006955A7"/>
    <w:rsid w:val="0069570C"/>
    <w:rsid w:val="006958D7"/>
    <w:rsid w:val="00695A4D"/>
    <w:rsid w:val="0069794E"/>
    <w:rsid w:val="006A085E"/>
    <w:rsid w:val="006A0A92"/>
    <w:rsid w:val="006A0C5F"/>
    <w:rsid w:val="006A0D41"/>
    <w:rsid w:val="006A0E3E"/>
    <w:rsid w:val="006A0ED3"/>
    <w:rsid w:val="006A1327"/>
    <w:rsid w:val="006A2386"/>
    <w:rsid w:val="006A2A83"/>
    <w:rsid w:val="006A2F03"/>
    <w:rsid w:val="006A3A4A"/>
    <w:rsid w:val="006A3D61"/>
    <w:rsid w:val="006A4206"/>
    <w:rsid w:val="006A47FD"/>
    <w:rsid w:val="006A4894"/>
    <w:rsid w:val="006A5393"/>
    <w:rsid w:val="006A561E"/>
    <w:rsid w:val="006A5816"/>
    <w:rsid w:val="006A59B8"/>
    <w:rsid w:val="006A6003"/>
    <w:rsid w:val="006A635F"/>
    <w:rsid w:val="006A639D"/>
    <w:rsid w:val="006A656A"/>
    <w:rsid w:val="006A6D06"/>
    <w:rsid w:val="006A6E17"/>
    <w:rsid w:val="006A722F"/>
    <w:rsid w:val="006A74AF"/>
    <w:rsid w:val="006A7950"/>
    <w:rsid w:val="006A7DB3"/>
    <w:rsid w:val="006B0C77"/>
    <w:rsid w:val="006B0F7A"/>
    <w:rsid w:val="006B16C8"/>
    <w:rsid w:val="006B2037"/>
    <w:rsid w:val="006B2448"/>
    <w:rsid w:val="006B2604"/>
    <w:rsid w:val="006B31EE"/>
    <w:rsid w:val="006B36FC"/>
    <w:rsid w:val="006B3AC3"/>
    <w:rsid w:val="006B3EE0"/>
    <w:rsid w:val="006B4412"/>
    <w:rsid w:val="006B4AD6"/>
    <w:rsid w:val="006B51E9"/>
    <w:rsid w:val="006B59D5"/>
    <w:rsid w:val="006B5D85"/>
    <w:rsid w:val="006B6FBD"/>
    <w:rsid w:val="006B72F0"/>
    <w:rsid w:val="006B7B73"/>
    <w:rsid w:val="006C0282"/>
    <w:rsid w:val="006C0408"/>
    <w:rsid w:val="006C0E04"/>
    <w:rsid w:val="006C201F"/>
    <w:rsid w:val="006C2351"/>
    <w:rsid w:val="006C2DFB"/>
    <w:rsid w:val="006C2E96"/>
    <w:rsid w:val="006C2F68"/>
    <w:rsid w:val="006C3071"/>
    <w:rsid w:val="006C348F"/>
    <w:rsid w:val="006C35FA"/>
    <w:rsid w:val="006C36C5"/>
    <w:rsid w:val="006C3A46"/>
    <w:rsid w:val="006C441F"/>
    <w:rsid w:val="006C4900"/>
    <w:rsid w:val="006C5101"/>
    <w:rsid w:val="006C6924"/>
    <w:rsid w:val="006C6B35"/>
    <w:rsid w:val="006C72F5"/>
    <w:rsid w:val="006C73FB"/>
    <w:rsid w:val="006C7A36"/>
    <w:rsid w:val="006D011E"/>
    <w:rsid w:val="006D0405"/>
    <w:rsid w:val="006D041B"/>
    <w:rsid w:val="006D0566"/>
    <w:rsid w:val="006D085A"/>
    <w:rsid w:val="006D1B80"/>
    <w:rsid w:val="006D1BDD"/>
    <w:rsid w:val="006D1C76"/>
    <w:rsid w:val="006D22E8"/>
    <w:rsid w:val="006D2617"/>
    <w:rsid w:val="006D2ED2"/>
    <w:rsid w:val="006D33EF"/>
    <w:rsid w:val="006D345C"/>
    <w:rsid w:val="006D3FC9"/>
    <w:rsid w:val="006D4133"/>
    <w:rsid w:val="006D4435"/>
    <w:rsid w:val="006D45AA"/>
    <w:rsid w:val="006D49E7"/>
    <w:rsid w:val="006D4DAA"/>
    <w:rsid w:val="006D523B"/>
    <w:rsid w:val="006D52F7"/>
    <w:rsid w:val="006D5701"/>
    <w:rsid w:val="006D5F0E"/>
    <w:rsid w:val="006D6760"/>
    <w:rsid w:val="006D7026"/>
    <w:rsid w:val="006D7500"/>
    <w:rsid w:val="006D7A7F"/>
    <w:rsid w:val="006E029A"/>
    <w:rsid w:val="006E0669"/>
    <w:rsid w:val="006E0AA8"/>
    <w:rsid w:val="006E0D07"/>
    <w:rsid w:val="006E1392"/>
    <w:rsid w:val="006E15C3"/>
    <w:rsid w:val="006E1AD3"/>
    <w:rsid w:val="006E1BAD"/>
    <w:rsid w:val="006E1C3A"/>
    <w:rsid w:val="006E21EE"/>
    <w:rsid w:val="006E22DA"/>
    <w:rsid w:val="006E2343"/>
    <w:rsid w:val="006E23C4"/>
    <w:rsid w:val="006E281E"/>
    <w:rsid w:val="006E2D00"/>
    <w:rsid w:val="006E2DCC"/>
    <w:rsid w:val="006E3542"/>
    <w:rsid w:val="006E3631"/>
    <w:rsid w:val="006E3AAA"/>
    <w:rsid w:val="006E3E27"/>
    <w:rsid w:val="006E428D"/>
    <w:rsid w:val="006E4596"/>
    <w:rsid w:val="006E4EB9"/>
    <w:rsid w:val="006E5484"/>
    <w:rsid w:val="006E5F97"/>
    <w:rsid w:val="006E62A0"/>
    <w:rsid w:val="006E6741"/>
    <w:rsid w:val="006E687C"/>
    <w:rsid w:val="006E6B25"/>
    <w:rsid w:val="006F0181"/>
    <w:rsid w:val="006F0331"/>
    <w:rsid w:val="006F0713"/>
    <w:rsid w:val="006F0955"/>
    <w:rsid w:val="006F11F6"/>
    <w:rsid w:val="006F1373"/>
    <w:rsid w:val="006F1669"/>
    <w:rsid w:val="006F16D9"/>
    <w:rsid w:val="006F1850"/>
    <w:rsid w:val="006F1DD0"/>
    <w:rsid w:val="006F2596"/>
    <w:rsid w:val="006F267C"/>
    <w:rsid w:val="006F2AC8"/>
    <w:rsid w:val="006F3184"/>
    <w:rsid w:val="006F324E"/>
    <w:rsid w:val="006F383C"/>
    <w:rsid w:val="006F429C"/>
    <w:rsid w:val="006F43EE"/>
    <w:rsid w:val="006F478A"/>
    <w:rsid w:val="006F58E0"/>
    <w:rsid w:val="006F5AFA"/>
    <w:rsid w:val="006F5E61"/>
    <w:rsid w:val="006F6304"/>
    <w:rsid w:val="006F7113"/>
    <w:rsid w:val="006F7750"/>
    <w:rsid w:val="0070016E"/>
    <w:rsid w:val="007007B7"/>
    <w:rsid w:val="007010BB"/>
    <w:rsid w:val="007016D1"/>
    <w:rsid w:val="00701DCC"/>
    <w:rsid w:val="0070202B"/>
    <w:rsid w:val="007023BB"/>
    <w:rsid w:val="007025FB"/>
    <w:rsid w:val="00702C5F"/>
    <w:rsid w:val="007030A7"/>
    <w:rsid w:val="00703974"/>
    <w:rsid w:val="00703E3E"/>
    <w:rsid w:val="00704477"/>
    <w:rsid w:val="007044C6"/>
    <w:rsid w:val="007047B6"/>
    <w:rsid w:val="00704F59"/>
    <w:rsid w:val="007058B0"/>
    <w:rsid w:val="00705F50"/>
    <w:rsid w:val="00706015"/>
    <w:rsid w:val="00706422"/>
    <w:rsid w:val="00707022"/>
    <w:rsid w:val="0070755A"/>
    <w:rsid w:val="0071049E"/>
    <w:rsid w:val="00710933"/>
    <w:rsid w:val="00711B2F"/>
    <w:rsid w:val="00711C06"/>
    <w:rsid w:val="007125D0"/>
    <w:rsid w:val="007125D2"/>
    <w:rsid w:val="00712B13"/>
    <w:rsid w:val="00712D3C"/>
    <w:rsid w:val="0071380B"/>
    <w:rsid w:val="00713AAF"/>
    <w:rsid w:val="00713D6A"/>
    <w:rsid w:val="007143A2"/>
    <w:rsid w:val="0071479F"/>
    <w:rsid w:val="007147D4"/>
    <w:rsid w:val="007149F1"/>
    <w:rsid w:val="00714B54"/>
    <w:rsid w:val="00714EC4"/>
    <w:rsid w:val="007152AE"/>
    <w:rsid w:val="00715CEF"/>
    <w:rsid w:val="00715EC8"/>
    <w:rsid w:val="0071627C"/>
    <w:rsid w:val="007164C1"/>
    <w:rsid w:val="00716EA2"/>
    <w:rsid w:val="00717AA3"/>
    <w:rsid w:val="00717C21"/>
    <w:rsid w:val="0072022C"/>
    <w:rsid w:val="007204DC"/>
    <w:rsid w:val="0072077D"/>
    <w:rsid w:val="00720D20"/>
    <w:rsid w:val="00721251"/>
    <w:rsid w:val="00721344"/>
    <w:rsid w:val="0072178A"/>
    <w:rsid w:val="007225B8"/>
    <w:rsid w:val="00722E6E"/>
    <w:rsid w:val="0072352F"/>
    <w:rsid w:val="007239DD"/>
    <w:rsid w:val="00723B75"/>
    <w:rsid w:val="007243BA"/>
    <w:rsid w:val="00724DA9"/>
    <w:rsid w:val="00724DAD"/>
    <w:rsid w:val="00724E14"/>
    <w:rsid w:val="0072586D"/>
    <w:rsid w:val="00725E3E"/>
    <w:rsid w:val="00725E73"/>
    <w:rsid w:val="00725EA2"/>
    <w:rsid w:val="007265DB"/>
    <w:rsid w:val="0072702B"/>
    <w:rsid w:val="0072768E"/>
    <w:rsid w:val="00727D7D"/>
    <w:rsid w:val="007302E0"/>
    <w:rsid w:val="007306C8"/>
    <w:rsid w:val="007309CE"/>
    <w:rsid w:val="00731B96"/>
    <w:rsid w:val="00731FFD"/>
    <w:rsid w:val="0073253E"/>
    <w:rsid w:val="007328DB"/>
    <w:rsid w:val="00732F42"/>
    <w:rsid w:val="00732FCA"/>
    <w:rsid w:val="0073379C"/>
    <w:rsid w:val="00733911"/>
    <w:rsid w:val="00733998"/>
    <w:rsid w:val="00733F73"/>
    <w:rsid w:val="00734B3E"/>
    <w:rsid w:val="00734EEF"/>
    <w:rsid w:val="0073540E"/>
    <w:rsid w:val="00735807"/>
    <w:rsid w:val="00735A70"/>
    <w:rsid w:val="00735DFA"/>
    <w:rsid w:val="00735FE4"/>
    <w:rsid w:val="00736693"/>
    <w:rsid w:val="00736849"/>
    <w:rsid w:val="007404F4"/>
    <w:rsid w:val="00740667"/>
    <w:rsid w:val="00740BC2"/>
    <w:rsid w:val="007410F3"/>
    <w:rsid w:val="0074157D"/>
    <w:rsid w:val="00741D8E"/>
    <w:rsid w:val="00741F3E"/>
    <w:rsid w:val="00742665"/>
    <w:rsid w:val="007426E4"/>
    <w:rsid w:val="00742B91"/>
    <w:rsid w:val="00742D63"/>
    <w:rsid w:val="00742D9B"/>
    <w:rsid w:val="007437EA"/>
    <w:rsid w:val="00743CE3"/>
    <w:rsid w:val="007442CA"/>
    <w:rsid w:val="0074453E"/>
    <w:rsid w:val="00745A92"/>
    <w:rsid w:val="00745AC7"/>
    <w:rsid w:val="00745C97"/>
    <w:rsid w:val="007460D5"/>
    <w:rsid w:val="007465A6"/>
    <w:rsid w:val="007466B7"/>
    <w:rsid w:val="00746C63"/>
    <w:rsid w:val="00746E15"/>
    <w:rsid w:val="007476B5"/>
    <w:rsid w:val="00747A4C"/>
    <w:rsid w:val="00747C8C"/>
    <w:rsid w:val="00747F49"/>
    <w:rsid w:val="0075026D"/>
    <w:rsid w:val="007507CB"/>
    <w:rsid w:val="00750F22"/>
    <w:rsid w:val="00751536"/>
    <w:rsid w:val="007518D0"/>
    <w:rsid w:val="00752416"/>
    <w:rsid w:val="00752E08"/>
    <w:rsid w:val="00753559"/>
    <w:rsid w:val="00754B11"/>
    <w:rsid w:val="0075516E"/>
    <w:rsid w:val="0075525A"/>
    <w:rsid w:val="00755F6F"/>
    <w:rsid w:val="00756AA0"/>
    <w:rsid w:val="00756BF7"/>
    <w:rsid w:val="00756D4D"/>
    <w:rsid w:val="007574F9"/>
    <w:rsid w:val="00757E23"/>
    <w:rsid w:val="00760002"/>
    <w:rsid w:val="00760308"/>
    <w:rsid w:val="00760409"/>
    <w:rsid w:val="00760CFD"/>
    <w:rsid w:val="0076147B"/>
    <w:rsid w:val="00762088"/>
    <w:rsid w:val="007624CE"/>
    <w:rsid w:val="007629AD"/>
    <w:rsid w:val="00762F75"/>
    <w:rsid w:val="00763E89"/>
    <w:rsid w:val="00764104"/>
    <w:rsid w:val="007641E0"/>
    <w:rsid w:val="00764B55"/>
    <w:rsid w:val="00766033"/>
    <w:rsid w:val="00766229"/>
    <w:rsid w:val="007667C9"/>
    <w:rsid w:val="00766828"/>
    <w:rsid w:val="00766DC4"/>
    <w:rsid w:val="00766E3A"/>
    <w:rsid w:val="00766E9D"/>
    <w:rsid w:val="00767237"/>
    <w:rsid w:val="00767E4C"/>
    <w:rsid w:val="00770C48"/>
    <w:rsid w:val="00770D7D"/>
    <w:rsid w:val="0077159D"/>
    <w:rsid w:val="007719B0"/>
    <w:rsid w:val="00771B04"/>
    <w:rsid w:val="007724A8"/>
    <w:rsid w:val="00772689"/>
    <w:rsid w:val="007729C1"/>
    <w:rsid w:val="00772F25"/>
    <w:rsid w:val="0077394A"/>
    <w:rsid w:val="007739F9"/>
    <w:rsid w:val="00773C0D"/>
    <w:rsid w:val="00773FAD"/>
    <w:rsid w:val="007740B4"/>
    <w:rsid w:val="0077445D"/>
    <w:rsid w:val="00774492"/>
    <w:rsid w:val="007746FB"/>
    <w:rsid w:val="00774E9D"/>
    <w:rsid w:val="007754DE"/>
    <w:rsid w:val="00775A86"/>
    <w:rsid w:val="007764C0"/>
    <w:rsid w:val="00776745"/>
    <w:rsid w:val="00776AF8"/>
    <w:rsid w:val="00776F45"/>
    <w:rsid w:val="007773DC"/>
    <w:rsid w:val="007776FC"/>
    <w:rsid w:val="00777B40"/>
    <w:rsid w:val="00777D98"/>
    <w:rsid w:val="00777DED"/>
    <w:rsid w:val="007803A3"/>
    <w:rsid w:val="00780EE1"/>
    <w:rsid w:val="00781ABD"/>
    <w:rsid w:val="00782279"/>
    <w:rsid w:val="00782475"/>
    <w:rsid w:val="0078348D"/>
    <w:rsid w:val="00783FC6"/>
    <w:rsid w:val="00784249"/>
    <w:rsid w:val="00784466"/>
    <w:rsid w:val="007852D2"/>
    <w:rsid w:val="007857E5"/>
    <w:rsid w:val="007863CE"/>
    <w:rsid w:val="007864EF"/>
    <w:rsid w:val="007867E7"/>
    <w:rsid w:val="00787182"/>
    <w:rsid w:val="007876E3"/>
    <w:rsid w:val="007876F6"/>
    <w:rsid w:val="00787B68"/>
    <w:rsid w:val="007903AA"/>
    <w:rsid w:val="007904F8"/>
    <w:rsid w:val="007906B8"/>
    <w:rsid w:val="0079079B"/>
    <w:rsid w:val="0079130B"/>
    <w:rsid w:val="00791397"/>
    <w:rsid w:val="007917D9"/>
    <w:rsid w:val="00791F3C"/>
    <w:rsid w:val="00792508"/>
    <w:rsid w:val="00793629"/>
    <w:rsid w:val="00793661"/>
    <w:rsid w:val="00793BB9"/>
    <w:rsid w:val="00793FB6"/>
    <w:rsid w:val="00794219"/>
    <w:rsid w:val="00794295"/>
    <w:rsid w:val="007942C3"/>
    <w:rsid w:val="00794365"/>
    <w:rsid w:val="007945D6"/>
    <w:rsid w:val="007947D7"/>
    <w:rsid w:val="00794B40"/>
    <w:rsid w:val="00794BEE"/>
    <w:rsid w:val="00794D13"/>
    <w:rsid w:val="00794D65"/>
    <w:rsid w:val="00794E4B"/>
    <w:rsid w:val="00795294"/>
    <w:rsid w:val="0079580A"/>
    <w:rsid w:val="007959C4"/>
    <w:rsid w:val="00795C3A"/>
    <w:rsid w:val="00796179"/>
    <w:rsid w:val="00796743"/>
    <w:rsid w:val="00796BDE"/>
    <w:rsid w:val="0079700E"/>
    <w:rsid w:val="007972EB"/>
    <w:rsid w:val="00797669"/>
    <w:rsid w:val="00797BDC"/>
    <w:rsid w:val="00797F3A"/>
    <w:rsid w:val="007A0AE1"/>
    <w:rsid w:val="007A0D91"/>
    <w:rsid w:val="007A1992"/>
    <w:rsid w:val="007A2477"/>
    <w:rsid w:val="007A261A"/>
    <w:rsid w:val="007A2F8B"/>
    <w:rsid w:val="007A3132"/>
    <w:rsid w:val="007A324D"/>
    <w:rsid w:val="007A3CF5"/>
    <w:rsid w:val="007A4155"/>
    <w:rsid w:val="007A420E"/>
    <w:rsid w:val="007A4BB7"/>
    <w:rsid w:val="007A59AC"/>
    <w:rsid w:val="007A5AC4"/>
    <w:rsid w:val="007A5D8F"/>
    <w:rsid w:val="007A659F"/>
    <w:rsid w:val="007A67D0"/>
    <w:rsid w:val="007A6B25"/>
    <w:rsid w:val="007A6CF0"/>
    <w:rsid w:val="007A7158"/>
    <w:rsid w:val="007A73DF"/>
    <w:rsid w:val="007A75F8"/>
    <w:rsid w:val="007A77D5"/>
    <w:rsid w:val="007A78E8"/>
    <w:rsid w:val="007A7CB3"/>
    <w:rsid w:val="007B0664"/>
    <w:rsid w:val="007B06B1"/>
    <w:rsid w:val="007B094B"/>
    <w:rsid w:val="007B0B77"/>
    <w:rsid w:val="007B1258"/>
    <w:rsid w:val="007B14E8"/>
    <w:rsid w:val="007B17FA"/>
    <w:rsid w:val="007B1929"/>
    <w:rsid w:val="007B2165"/>
    <w:rsid w:val="007B2798"/>
    <w:rsid w:val="007B28FA"/>
    <w:rsid w:val="007B2D77"/>
    <w:rsid w:val="007B450F"/>
    <w:rsid w:val="007B4679"/>
    <w:rsid w:val="007B4783"/>
    <w:rsid w:val="007B4B4B"/>
    <w:rsid w:val="007B587D"/>
    <w:rsid w:val="007B58E3"/>
    <w:rsid w:val="007B5E55"/>
    <w:rsid w:val="007B6F1E"/>
    <w:rsid w:val="007B73C7"/>
    <w:rsid w:val="007B7F9C"/>
    <w:rsid w:val="007C00C1"/>
    <w:rsid w:val="007C02F7"/>
    <w:rsid w:val="007C0554"/>
    <w:rsid w:val="007C0D7A"/>
    <w:rsid w:val="007C1031"/>
    <w:rsid w:val="007C1092"/>
    <w:rsid w:val="007C1189"/>
    <w:rsid w:val="007C1C7D"/>
    <w:rsid w:val="007C1E04"/>
    <w:rsid w:val="007C29F6"/>
    <w:rsid w:val="007C2C50"/>
    <w:rsid w:val="007C2EB9"/>
    <w:rsid w:val="007C340B"/>
    <w:rsid w:val="007C35E1"/>
    <w:rsid w:val="007C3FE3"/>
    <w:rsid w:val="007C4167"/>
    <w:rsid w:val="007C4463"/>
    <w:rsid w:val="007C4659"/>
    <w:rsid w:val="007C5C84"/>
    <w:rsid w:val="007C6284"/>
    <w:rsid w:val="007C6C18"/>
    <w:rsid w:val="007C781B"/>
    <w:rsid w:val="007C7AC5"/>
    <w:rsid w:val="007C7DC0"/>
    <w:rsid w:val="007D105E"/>
    <w:rsid w:val="007D137D"/>
    <w:rsid w:val="007D1727"/>
    <w:rsid w:val="007D203F"/>
    <w:rsid w:val="007D2537"/>
    <w:rsid w:val="007D2586"/>
    <w:rsid w:val="007D266C"/>
    <w:rsid w:val="007D2884"/>
    <w:rsid w:val="007D2FBE"/>
    <w:rsid w:val="007D312A"/>
    <w:rsid w:val="007D3568"/>
    <w:rsid w:val="007D370C"/>
    <w:rsid w:val="007D376F"/>
    <w:rsid w:val="007D3D2F"/>
    <w:rsid w:val="007D407C"/>
    <w:rsid w:val="007D4808"/>
    <w:rsid w:val="007D5277"/>
    <w:rsid w:val="007D542D"/>
    <w:rsid w:val="007D578E"/>
    <w:rsid w:val="007D6A96"/>
    <w:rsid w:val="007D6E28"/>
    <w:rsid w:val="007D74BB"/>
    <w:rsid w:val="007D751C"/>
    <w:rsid w:val="007D7CEF"/>
    <w:rsid w:val="007E059F"/>
    <w:rsid w:val="007E0936"/>
    <w:rsid w:val="007E13CB"/>
    <w:rsid w:val="007E1685"/>
    <w:rsid w:val="007E1C77"/>
    <w:rsid w:val="007E1D2B"/>
    <w:rsid w:val="007E24D5"/>
    <w:rsid w:val="007E26FD"/>
    <w:rsid w:val="007E2788"/>
    <w:rsid w:val="007E2FCA"/>
    <w:rsid w:val="007E35B9"/>
    <w:rsid w:val="007E35EA"/>
    <w:rsid w:val="007E3D6F"/>
    <w:rsid w:val="007E429B"/>
    <w:rsid w:val="007E4384"/>
    <w:rsid w:val="007E4760"/>
    <w:rsid w:val="007E4977"/>
    <w:rsid w:val="007E54F8"/>
    <w:rsid w:val="007E5953"/>
    <w:rsid w:val="007E5F00"/>
    <w:rsid w:val="007E7594"/>
    <w:rsid w:val="007E7AC0"/>
    <w:rsid w:val="007E7D3E"/>
    <w:rsid w:val="007E7FBB"/>
    <w:rsid w:val="007F1183"/>
    <w:rsid w:val="007F25F4"/>
    <w:rsid w:val="007F2F81"/>
    <w:rsid w:val="007F3539"/>
    <w:rsid w:val="007F3688"/>
    <w:rsid w:val="007F37F3"/>
    <w:rsid w:val="007F4741"/>
    <w:rsid w:val="007F495C"/>
    <w:rsid w:val="007F6225"/>
    <w:rsid w:val="007F6272"/>
    <w:rsid w:val="007F64A6"/>
    <w:rsid w:val="007F6738"/>
    <w:rsid w:val="007F6BD5"/>
    <w:rsid w:val="007F7065"/>
    <w:rsid w:val="007F7E7C"/>
    <w:rsid w:val="0080087A"/>
    <w:rsid w:val="0080136F"/>
    <w:rsid w:val="008014BD"/>
    <w:rsid w:val="00801801"/>
    <w:rsid w:val="00801CDF"/>
    <w:rsid w:val="008021FD"/>
    <w:rsid w:val="00802572"/>
    <w:rsid w:val="0080387B"/>
    <w:rsid w:val="00803FBC"/>
    <w:rsid w:val="0080437D"/>
    <w:rsid w:val="008049FF"/>
    <w:rsid w:val="00804F1D"/>
    <w:rsid w:val="008055C4"/>
    <w:rsid w:val="0080561E"/>
    <w:rsid w:val="00805B58"/>
    <w:rsid w:val="00806825"/>
    <w:rsid w:val="00807369"/>
    <w:rsid w:val="0080764D"/>
    <w:rsid w:val="008100C9"/>
    <w:rsid w:val="00810288"/>
    <w:rsid w:val="00810821"/>
    <w:rsid w:val="00810CCE"/>
    <w:rsid w:val="00810E5B"/>
    <w:rsid w:val="00811490"/>
    <w:rsid w:val="0081169D"/>
    <w:rsid w:val="00811793"/>
    <w:rsid w:val="00811FD1"/>
    <w:rsid w:val="00812B3D"/>
    <w:rsid w:val="00812BF5"/>
    <w:rsid w:val="00813A28"/>
    <w:rsid w:val="00813A40"/>
    <w:rsid w:val="00814ACD"/>
    <w:rsid w:val="00814CFF"/>
    <w:rsid w:val="00814E39"/>
    <w:rsid w:val="0081574C"/>
    <w:rsid w:val="00815A34"/>
    <w:rsid w:val="00815F8C"/>
    <w:rsid w:val="008162C0"/>
    <w:rsid w:val="008163DA"/>
    <w:rsid w:val="008167CC"/>
    <w:rsid w:val="00816A26"/>
    <w:rsid w:val="00816C68"/>
    <w:rsid w:val="008202E6"/>
    <w:rsid w:val="0082089B"/>
    <w:rsid w:val="00821196"/>
    <w:rsid w:val="008213AF"/>
    <w:rsid w:val="0082157F"/>
    <w:rsid w:val="00821809"/>
    <w:rsid w:val="00821C9C"/>
    <w:rsid w:val="00821DA1"/>
    <w:rsid w:val="00822E47"/>
    <w:rsid w:val="00823601"/>
    <w:rsid w:val="00823914"/>
    <w:rsid w:val="00823B6D"/>
    <w:rsid w:val="008244B7"/>
    <w:rsid w:val="008253CE"/>
    <w:rsid w:val="008256A6"/>
    <w:rsid w:val="00825AAB"/>
    <w:rsid w:val="00826197"/>
    <w:rsid w:val="008261DA"/>
    <w:rsid w:val="008263AD"/>
    <w:rsid w:val="008268A0"/>
    <w:rsid w:val="00826C95"/>
    <w:rsid w:val="00826D21"/>
    <w:rsid w:val="00826E50"/>
    <w:rsid w:val="00826FC4"/>
    <w:rsid w:val="00827B9D"/>
    <w:rsid w:val="00827C5D"/>
    <w:rsid w:val="00827FAB"/>
    <w:rsid w:val="0083057E"/>
    <w:rsid w:val="00830FB9"/>
    <w:rsid w:val="00831735"/>
    <w:rsid w:val="00831EF5"/>
    <w:rsid w:val="0083205C"/>
    <w:rsid w:val="0083231C"/>
    <w:rsid w:val="008323FF"/>
    <w:rsid w:val="00832603"/>
    <w:rsid w:val="00832962"/>
    <w:rsid w:val="00832AA1"/>
    <w:rsid w:val="0083385F"/>
    <w:rsid w:val="008343CE"/>
    <w:rsid w:val="0083462D"/>
    <w:rsid w:val="008346C7"/>
    <w:rsid w:val="00834895"/>
    <w:rsid w:val="00834A4A"/>
    <w:rsid w:val="008356F4"/>
    <w:rsid w:val="008361F4"/>
    <w:rsid w:val="00836612"/>
    <w:rsid w:val="008368C0"/>
    <w:rsid w:val="00836A41"/>
    <w:rsid w:val="00836C5C"/>
    <w:rsid w:val="00836C74"/>
    <w:rsid w:val="00837457"/>
    <w:rsid w:val="00837AEE"/>
    <w:rsid w:val="00837F06"/>
    <w:rsid w:val="008405C3"/>
    <w:rsid w:val="00840695"/>
    <w:rsid w:val="00840969"/>
    <w:rsid w:val="00841223"/>
    <w:rsid w:val="00841259"/>
    <w:rsid w:val="00841525"/>
    <w:rsid w:val="008416B6"/>
    <w:rsid w:val="00841E2C"/>
    <w:rsid w:val="008421F5"/>
    <w:rsid w:val="0084275F"/>
    <w:rsid w:val="00842BE4"/>
    <w:rsid w:val="008435EB"/>
    <w:rsid w:val="008438B1"/>
    <w:rsid w:val="008439BC"/>
    <w:rsid w:val="00843B44"/>
    <w:rsid w:val="0084412C"/>
    <w:rsid w:val="0084437E"/>
    <w:rsid w:val="0084447E"/>
    <w:rsid w:val="00844667"/>
    <w:rsid w:val="00846454"/>
    <w:rsid w:val="00846911"/>
    <w:rsid w:val="00846F83"/>
    <w:rsid w:val="00846FEA"/>
    <w:rsid w:val="008471E0"/>
    <w:rsid w:val="0084735B"/>
    <w:rsid w:val="00847383"/>
    <w:rsid w:val="008474FE"/>
    <w:rsid w:val="008479A2"/>
    <w:rsid w:val="00847D6D"/>
    <w:rsid w:val="00850963"/>
    <w:rsid w:val="00850CC5"/>
    <w:rsid w:val="00850E80"/>
    <w:rsid w:val="00852006"/>
    <w:rsid w:val="008524E6"/>
    <w:rsid w:val="0085276B"/>
    <w:rsid w:val="00852917"/>
    <w:rsid w:val="00852D35"/>
    <w:rsid w:val="00852E45"/>
    <w:rsid w:val="00852F63"/>
    <w:rsid w:val="00853C93"/>
    <w:rsid w:val="00853DFF"/>
    <w:rsid w:val="00853FB9"/>
    <w:rsid w:val="0085496E"/>
    <w:rsid w:val="00854C7E"/>
    <w:rsid w:val="00855008"/>
    <w:rsid w:val="00855C8E"/>
    <w:rsid w:val="0085604A"/>
    <w:rsid w:val="00856608"/>
    <w:rsid w:val="00856954"/>
    <w:rsid w:val="00856AFC"/>
    <w:rsid w:val="0085702E"/>
    <w:rsid w:val="00857064"/>
    <w:rsid w:val="008579E5"/>
    <w:rsid w:val="00860184"/>
    <w:rsid w:val="008604F7"/>
    <w:rsid w:val="00861F0E"/>
    <w:rsid w:val="008620CF"/>
    <w:rsid w:val="00862145"/>
    <w:rsid w:val="008624D2"/>
    <w:rsid w:val="008626D1"/>
    <w:rsid w:val="00863B93"/>
    <w:rsid w:val="00863BFE"/>
    <w:rsid w:val="008643F4"/>
    <w:rsid w:val="008645D8"/>
    <w:rsid w:val="008649E6"/>
    <w:rsid w:val="00864B89"/>
    <w:rsid w:val="00864CDA"/>
    <w:rsid w:val="00865D7E"/>
    <w:rsid w:val="00866084"/>
    <w:rsid w:val="00866277"/>
    <w:rsid w:val="008667D9"/>
    <w:rsid w:val="008674E7"/>
    <w:rsid w:val="00867A38"/>
    <w:rsid w:val="00867EF4"/>
    <w:rsid w:val="0087177A"/>
    <w:rsid w:val="00871A9C"/>
    <w:rsid w:val="00871B47"/>
    <w:rsid w:val="00871F34"/>
    <w:rsid w:val="0087201B"/>
    <w:rsid w:val="008721A7"/>
    <w:rsid w:val="008725D0"/>
    <w:rsid w:val="00872BFD"/>
    <w:rsid w:val="0087392C"/>
    <w:rsid w:val="00873B53"/>
    <w:rsid w:val="00874739"/>
    <w:rsid w:val="00875011"/>
    <w:rsid w:val="008759D2"/>
    <w:rsid w:val="00875A38"/>
    <w:rsid w:val="00875B5A"/>
    <w:rsid w:val="00875BC5"/>
    <w:rsid w:val="00876018"/>
    <w:rsid w:val="00876356"/>
    <w:rsid w:val="008766EF"/>
    <w:rsid w:val="0087733D"/>
    <w:rsid w:val="00877E2F"/>
    <w:rsid w:val="008802AC"/>
    <w:rsid w:val="008807D7"/>
    <w:rsid w:val="00880E22"/>
    <w:rsid w:val="00881150"/>
    <w:rsid w:val="008814B2"/>
    <w:rsid w:val="00881954"/>
    <w:rsid w:val="008821EF"/>
    <w:rsid w:val="00882614"/>
    <w:rsid w:val="0088267E"/>
    <w:rsid w:val="00882DDC"/>
    <w:rsid w:val="008834DF"/>
    <w:rsid w:val="008834F2"/>
    <w:rsid w:val="008840E0"/>
    <w:rsid w:val="008842B7"/>
    <w:rsid w:val="008844D5"/>
    <w:rsid w:val="00884F0E"/>
    <w:rsid w:val="0088516F"/>
    <w:rsid w:val="0088581D"/>
    <w:rsid w:val="00885FBC"/>
    <w:rsid w:val="00886E07"/>
    <w:rsid w:val="00887672"/>
    <w:rsid w:val="008876F3"/>
    <w:rsid w:val="00887E49"/>
    <w:rsid w:val="008900A0"/>
    <w:rsid w:val="0089044E"/>
    <w:rsid w:val="0089050E"/>
    <w:rsid w:val="008910E4"/>
    <w:rsid w:val="008917E8"/>
    <w:rsid w:val="00891A19"/>
    <w:rsid w:val="00892428"/>
    <w:rsid w:val="00892599"/>
    <w:rsid w:val="00892688"/>
    <w:rsid w:val="008926E0"/>
    <w:rsid w:val="00892F2E"/>
    <w:rsid w:val="0089448E"/>
    <w:rsid w:val="00894677"/>
    <w:rsid w:val="0089467F"/>
    <w:rsid w:val="00894EC2"/>
    <w:rsid w:val="00895769"/>
    <w:rsid w:val="008958B6"/>
    <w:rsid w:val="0089600B"/>
    <w:rsid w:val="00896DBF"/>
    <w:rsid w:val="00897AB5"/>
    <w:rsid w:val="00897ABB"/>
    <w:rsid w:val="00897B69"/>
    <w:rsid w:val="00897D27"/>
    <w:rsid w:val="008A022C"/>
    <w:rsid w:val="008A04F6"/>
    <w:rsid w:val="008A084C"/>
    <w:rsid w:val="008A171A"/>
    <w:rsid w:val="008A2174"/>
    <w:rsid w:val="008A21F1"/>
    <w:rsid w:val="008A221C"/>
    <w:rsid w:val="008A2310"/>
    <w:rsid w:val="008A2615"/>
    <w:rsid w:val="008A2669"/>
    <w:rsid w:val="008A27FE"/>
    <w:rsid w:val="008A2D57"/>
    <w:rsid w:val="008A2FCD"/>
    <w:rsid w:val="008A310C"/>
    <w:rsid w:val="008A3B26"/>
    <w:rsid w:val="008A45C4"/>
    <w:rsid w:val="008A46F5"/>
    <w:rsid w:val="008A4736"/>
    <w:rsid w:val="008A5B1E"/>
    <w:rsid w:val="008A6507"/>
    <w:rsid w:val="008A6D85"/>
    <w:rsid w:val="008A6FB4"/>
    <w:rsid w:val="008A6FC0"/>
    <w:rsid w:val="008A7353"/>
    <w:rsid w:val="008A7EC7"/>
    <w:rsid w:val="008B040C"/>
    <w:rsid w:val="008B1C02"/>
    <w:rsid w:val="008B1C89"/>
    <w:rsid w:val="008B1DCA"/>
    <w:rsid w:val="008B2F03"/>
    <w:rsid w:val="008B3595"/>
    <w:rsid w:val="008B35FA"/>
    <w:rsid w:val="008B3658"/>
    <w:rsid w:val="008B4274"/>
    <w:rsid w:val="008B497C"/>
    <w:rsid w:val="008B5847"/>
    <w:rsid w:val="008B5B18"/>
    <w:rsid w:val="008B5C3D"/>
    <w:rsid w:val="008B61F7"/>
    <w:rsid w:val="008B6CE3"/>
    <w:rsid w:val="008B70AD"/>
    <w:rsid w:val="008B752A"/>
    <w:rsid w:val="008B7656"/>
    <w:rsid w:val="008B7BAA"/>
    <w:rsid w:val="008C0D62"/>
    <w:rsid w:val="008C0FA3"/>
    <w:rsid w:val="008C1CB2"/>
    <w:rsid w:val="008C2DD9"/>
    <w:rsid w:val="008C2FF1"/>
    <w:rsid w:val="008C3136"/>
    <w:rsid w:val="008C31A0"/>
    <w:rsid w:val="008C3224"/>
    <w:rsid w:val="008C37A2"/>
    <w:rsid w:val="008C380C"/>
    <w:rsid w:val="008C4048"/>
    <w:rsid w:val="008C52B2"/>
    <w:rsid w:val="008C5B5C"/>
    <w:rsid w:val="008C64DD"/>
    <w:rsid w:val="008C6D76"/>
    <w:rsid w:val="008C764E"/>
    <w:rsid w:val="008C7F38"/>
    <w:rsid w:val="008C7FF1"/>
    <w:rsid w:val="008D039A"/>
    <w:rsid w:val="008D05D6"/>
    <w:rsid w:val="008D05EF"/>
    <w:rsid w:val="008D0FD0"/>
    <w:rsid w:val="008D1267"/>
    <w:rsid w:val="008D140B"/>
    <w:rsid w:val="008D1BEC"/>
    <w:rsid w:val="008D2161"/>
    <w:rsid w:val="008D28F0"/>
    <w:rsid w:val="008D2B1C"/>
    <w:rsid w:val="008D2CBE"/>
    <w:rsid w:val="008D2FF5"/>
    <w:rsid w:val="008D3636"/>
    <w:rsid w:val="008D3908"/>
    <w:rsid w:val="008D3AFC"/>
    <w:rsid w:val="008D3B1D"/>
    <w:rsid w:val="008D3B67"/>
    <w:rsid w:val="008D3B96"/>
    <w:rsid w:val="008D3EE1"/>
    <w:rsid w:val="008D457C"/>
    <w:rsid w:val="008D5212"/>
    <w:rsid w:val="008D58F9"/>
    <w:rsid w:val="008D590B"/>
    <w:rsid w:val="008D5B30"/>
    <w:rsid w:val="008D6682"/>
    <w:rsid w:val="008D6CF5"/>
    <w:rsid w:val="008D7232"/>
    <w:rsid w:val="008D751A"/>
    <w:rsid w:val="008D7725"/>
    <w:rsid w:val="008D7B5B"/>
    <w:rsid w:val="008D7E24"/>
    <w:rsid w:val="008E0B18"/>
    <w:rsid w:val="008E16E9"/>
    <w:rsid w:val="008E1717"/>
    <w:rsid w:val="008E1953"/>
    <w:rsid w:val="008E1F50"/>
    <w:rsid w:val="008E203B"/>
    <w:rsid w:val="008E2E0A"/>
    <w:rsid w:val="008E2EDE"/>
    <w:rsid w:val="008E354E"/>
    <w:rsid w:val="008E3980"/>
    <w:rsid w:val="008E3C33"/>
    <w:rsid w:val="008E4357"/>
    <w:rsid w:val="008E4880"/>
    <w:rsid w:val="008E5006"/>
    <w:rsid w:val="008E531D"/>
    <w:rsid w:val="008E66EF"/>
    <w:rsid w:val="008F01AD"/>
    <w:rsid w:val="008F0DBD"/>
    <w:rsid w:val="008F1021"/>
    <w:rsid w:val="008F12F8"/>
    <w:rsid w:val="008F1A40"/>
    <w:rsid w:val="008F1AAE"/>
    <w:rsid w:val="008F1B5D"/>
    <w:rsid w:val="008F1CF8"/>
    <w:rsid w:val="008F1D88"/>
    <w:rsid w:val="008F229A"/>
    <w:rsid w:val="008F24E6"/>
    <w:rsid w:val="008F3342"/>
    <w:rsid w:val="008F3702"/>
    <w:rsid w:val="008F3C48"/>
    <w:rsid w:val="008F3FB0"/>
    <w:rsid w:val="008F41B3"/>
    <w:rsid w:val="008F5E46"/>
    <w:rsid w:val="008F64FC"/>
    <w:rsid w:val="008F6D65"/>
    <w:rsid w:val="008F6DE5"/>
    <w:rsid w:val="008F6F2C"/>
    <w:rsid w:val="0090094F"/>
    <w:rsid w:val="00900C60"/>
    <w:rsid w:val="00900C71"/>
    <w:rsid w:val="00900E0C"/>
    <w:rsid w:val="00900F17"/>
    <w:rsid w:val="00901162"/>
    <w:rsid w:val="0090186F"/>
    <w:rsid w:val="009026E0"/>
    <w:rsid w:val="00902750"/>
    <w:rsid w:val="00902B0A"/>
    <w:rsid w:val="009031B1"/>
    <w:rsid w:val="00903AE6"/>
    <w:rsid w:val="00903C07"/>
    <w:rsid w:val="00903C95"/>
    <w:rsid w:val="009040B4"/>
    <w:rsid w:val="009040F8"/>
    <w:rsid w:val="00904771"/>
    <w:rsid w:val="00905742"/>
    <w:rsid w:val="00905B8C"/>
    <w:rsid w:val="0090609F"/>
    <w:rsid w:val="009066B3"/>
    <w:rsid w:val="00906C25"/>
    <w:rsid w:val="00906E4B"/>
    <w:rsid w:val="00906FF9"/>
    <w:rsid w:val="009070CA"/>
    <w:rsid w:val="009071F6"/>
    <w:rsid w:val="0090771B"/>
    <w:rsid w:val="0090790F"/>
    <w:rsid w:val="00907A01"/>
    <w:rsid w:val="00907F80"/>
    <w:rsid w:val="009110E7"/>
    <w:rsid w:val="00911B69"/>
    <w:rsid w:val="00911CF6"/>
    <w:rsid w:val="00911CFB"/>
    <w:rsid w:val="0091219E"/>
    <w:rsid w:val="00912C8F"/>
    <w:rsid w:val="0091314A"/>
    <w:rsid w:val="009136B5"/>
    <w:rsid w:val="0091381D"/>
    <w:rsid w:val="00913E96"/>
    <w:rsid w:val="0091402E"/>
    <w:rsid w:val="00914188"/>
    <w:rsid w:val="009152C4"/>
    <w:rsid w:val="00915665"/>
    <w:rsid w:val="00915DA7"/>
    <w:rsid w:val="009161BA"/>
    <w:rsid w:val="00916328"/>
    <w:rsid w:val="00916538"/>
    <w:rsid w:val="00917313"/>
    <w:rsid w:val="009175AE"/>
    <w:rsid w:val="009177A4"/>
    <w:rsid w:val="0092004C"/>
    <w:rsid w:val="009201CB"/>
    <w:rsid w:val="0092094F"/>
    <w:rsid w:val="00920C9D"/>
    <w:rsid w:val="0092108B"/>
    <w:rsid w:val="00921105"/>
    <w:rsid w:val="0092115F"/>
    <w:rsid w:val="0092185C"/>
    <w:rsid w:val="00921A8C"/>
    <w:rsid w:val="00921AF2"/>
    <w:rsid w:val="00922754"/>
    <w:rsid w:val="00922CBE"/>
    <w:rsid w:val="00922DE6"/>
    <w:rsid w:val="009241BD"/>
    <w:rsid w:val="0092495F"/>
    <w:rsid w:val="00924E84"/>
    <w:rsid w:val="0092545A"/>
    <w:rsid w:val="0092597F"/>
    <w:rsid w:val="00925AF6"/>
    <w:rsid w:val="009266A4"/>
    <w:rsid w:val="009274FE"/>
    <w:rsid w:val="0092782E"/>
    <w:rsid w:val="00927963"/>
    <w:rsid w:val="00930CBC"/>
    <w:rsid w:val="00930F75"/>
    <w:rsid w:val="009310AB"/>
    <w:rsid w:val="009319FE"/>
    <w:rsid w:val="009320A0"/>
    <w:rsid w:val="00932DAA"/>
    <w:rsid w:val="00933034"/>
    <w:rsid w:val="009331B0"/>
    <w:rsid w:val="00933369"/>
    <w:rsid w:val="00933475"/>
    <w:rsid w:val="0093368A"/>
    <w:rsid w:val="009338AD"/>
    <w:rsid w:val="00933B74"/>
    <w:rsid w:val="00933E10"/>
    <w:rsid w:val="009341D6"/>
    <w:rsid w:val="0093422C"/>
    <w:rsid w:val="009349FB"/>
    <w:rsid w:val="00934BDB"/>
    <w:rsid w:val="009352F9"/>
    <w:rsid w:val="009353E2"/>
    <w:rsid w:val="00935AB9"/>
    <w:rsid w:val="009368A7"/>
    <w:rsid w:val="009369CB"/>
    <w:rsid w:val="00937380"/>
    <w:rsid w:val="009376AC"/>
    <w:rsid w:val="00937761"/>
    <w:rsid w:val="00937A7E"/>
    <w:rsid w:val="00937BC4"/>
    <w:rsid w:val="00940797"/>
    <w:rsid w:val="009408BB"/>
    <w:rsid w:val="00940BB6"/>
    <w:rsid w:val="009412DB"/>
    <w:rsid w:val="0094188D"/>
    <w:rsid w:val="00941DDB"/>
    <w:rsid w:val="009424B4"/>
    <w:rsid w:val="00942F09"/>
    <w:rsid w:val="009431C5"/>
    <w:rsid w:val="009438E0"/>
    <w:rsid w:val="00944AC5"/>
    <w:rsid w:val="00945195"/>
    <w:rsid w:val="00946413"/>
    <w:rsid w:val="009465BC"/>
    <w:rsid w:val="0094697D"/>
    <w:rsid w:val="00946CF0"/>
    <w:rsid w:val="0094701D"/>
    <w:rsid w:val="009473ED"/>
    <w:rsid w:val="00947680"/>
    <w:rsid w:val="00947A92"/>
    <w:rsid w:val="00947AFC"/>
    <w:rsid w:val="00947B7F"/>
    <w:rsid w:val="009500FD"/>
    <w:rsid w:val="009505B0"/>
    <w:rsid w:val="00950B28"/>
    <w:rsid w:val="00950E28"/>
    <w:rsid w:val="00950F9A"/>
    <w:rsid w:val="00950FD0"/>
    <w:rsid w:val="00951650"/>
    <w:rsid w:val="00951FDB"/>
    <w:rsid w:val="009529FE"/>
    <w:rsid w:val="00952CED"/>
    <w:rsid w:val="009530B0"/>
    <w:rsid w:val="00953253"/>
    <w:rsid w:val="009532E4"/>
    <w:rsid w:val="0095366E"/>
    <w:rsid w:val="0095392B"/>
    <w:rsid w:val="009545D0"/>
    <w:rsid w:val="009547E3"/>
    <w:rsid w:val="0095481E"/>
    <w:rsid w:val="0095494F"/>
    <w:rsid w:val="00954F6D"/>
    <w:rsid w:val="009552EE"/>
    <w:rsid w:val="00955463"/>
    <w:rsid w:val="00955549"/>
    <w:rsid w:val="009558C5"/>
    <w:rsid w:val="0095597E"/>
    <w:rsid w:val="00955D60"/>
    <w:rsid w:val="00955D8E"/>
    <w:rsid w:val="00955DA0"/>
    <w:rsid w:val="00955FC7"/>
    <w:rsid w:val="00956476"/>
    <w:rsid w:val="00956C6C"/>
    <w:rsid w:val="0095730D"/>
    <w:rsid w:val="00957494"/>
    <w:rsid w:val="0096056B"/>
    <w:rsid w:val="0096068C"/>
    <w:rsid w:val="00960908"/>
    <w:rsid w:val="00960CB9"/>
    <w:rsid w:val="0096179E"/>
    <w:rsid w:val="00961A6B"/>
    <w:rsid w:val="009621B5"/>
    <w:rsid w:val="00962375"/>
    <w:rsid w:val="00962B79"/>
    <w:rsid w:val="009630BC"/>
    <w:rsid w:val="009635C8"/>
    <w:rsid w:val="009640D5"/>
    <w:rsid w:val="00964327"/>
    <w:rsid w:val="009646AE"/>
    <w:rsid w:val="00965631"/>
    <w:rsid w:val="00966762"/>
    <w:rsid w:val="00966BBC"/>
    <w:rsid w:val="009679D5"/>
    <w:rsid w:val="00967D22"/>
    <w:rsid w:val="00967D6A"/>
    <w:rsid w:val="00967F2B"/>
    <w:rsid w:val="00970454"/>
    <w:rsid w:val="009707F2"/>
    <w:rsid w:val="00970972"/>
    <w:rsid w:val="0097116B"/>
    <w:rsid w:val="00971753"/>
    <w:rsid w:val="00971D7D"/>
    <w:rsid w:val="00971E8E"/>
    <w:rsid w:val="00972090"/>
    <w:rsid w:val="0097210D"/>
    <w:rsid w:val="0097280C"/>
    <w:rsid w:val="00972812"/>
    <w:rsid w:val="00972A18"/>
    <w:rsid w:val="0097331A"/>
    <w:rsid w:val="00973A37"/>
    <w:rsid w:val="00975082"/>
    <w:rsid w:val="0097597E"/>
    <w:rsid w:val="00975FEB"/>
    <w:rsid w:val="00976474"/>
    <w:rsid w:val="00976637"/>
    <w:rsid w:val="0097720F"/>
    <w:rsid w:val="00980194"/>
    <w:rsid w:val="009807C8"/>
    <w:rsid w:val="00981EE5"/>
    <w:rsid w:val="009828F7"/>
    <w:rsid w:val="009838EE"/>
    <w:rsid w:val="00983A8F"/>
    <w:rsid w:val="00983C04"/>
    <w:rsid w:val="009841AA"/>
    <w:rsid w:val="00984740"/>
    <w:rsid w:val="00984F93"/>
    <w:rsid w:val="009858EE"/>
    <w:rsid w:val="009859EB"/>
    <w:rsid w:val="0098778F"/>
    <w:rsid w:val="0099155B"/>
    <w:rsid w:val="00992FDF"/>
    <w:rsid w:val="00993484"/>
    <w:rsid w:val="009935DE"/>
    <w:rsid w:val="0099381C"/>
    <w:rsid w:val="00993A22"/>
    <w:rsid w:val="00993D75"/>
    <w:rsid w:val="00993EFC"/>
    <w:rsid w:val="00994BC0"/>
    <w:rsid w:val="00995109"/>
    <w:rsid w:val="00995720"/>
    <w:rsid w:val="00995918"/>
    <w:rsid w:val="00996720"/>
    <w:rsid w:val="009975D1"/>
    <w:rsid w:val="00997760"/>
    <w:rsid w:val="009A017C"/>
    <w:rsid w:val="009A040C"/>
    <w:rsid w:val="009A060E"/>
    <w:rsid w:val="009A070E"/>
    <w:rsid w:val="009A0CAF"/>
    <w:rsid w:val="009A13D0"/>
    <w:rsid w:val="009A1A40"/>
    <w:rsid w:val="009A1B60"/>
    <w:rsid w:val="009A1BC1"/>
    <w:rsid w:val="009A1C4D"/>
    <w:rsid w:val="009A25D8"/>
    <w:rsid w:val="009A2744"/>
    <w:rsid w:val="009A2AA7"/>
    <w:rsid w:val="009A2D8A"/>
    <w:rsid w:val="009A2E26"/>
    <w:rsid w:val="009A361E"/>
    <w:rsid w:val="009A38A7"/>
    <w:rsid w:val="009A3AC1"/>
    <w:rsid w:val="009A477C"/>
    <w:rsid w:val="009A5967"/>
    <w:rsid w:val="009A5B35"/>
    <w:rsid w:val="009A5E76"/>
    <w:rsid w:val="009A64AC"/>
    <w:rsid w:val="009A6DE8"/>
    <w:rsid w:val="009A6E6B"/>
    <w:rsid w:val="009A7DFB"/>
    <w:rsid w:val="009B05D8"/>
    <w:rsid w:val="009B10A4"/>
    <w:rsid w:val="009B1395"/>
    <w:rsid w:val="009B1478"/>
    <w:rsid w:val="009B1DAF"/>
    <w:rsid w:val="009B2154"/>
    <w:rsid w:val="009B250E"/>
    <w:rsid w:val="009B2837"/>
    <w:rsid w:val="009B2BA5"/>
    <w:rsid w:val="009B2C5E"/>
    <w:rsid w:val="009B2D32"/>
    <w:rsid w:val="009B2DDB"/>
    <w:rsid w:val="009B361D"/>
    <w:rsid w:val="009B3EF1"/>
    <w:rsid w:val="009B4555"/>
    <w:rsid w:val="009B5335"/>
    <w:rsid w:val="009B6981"/>
    <w:rsid w:val="009B7319"/>
    <w:rsid w:val="009B75B2"/>
    <w:rsid w:val="009B767A"/>
    <w:rsid w:val="009B7C74"/>
    <w:rsid w:val="009B7DAC"/>
    <w:rsid w:val="009C006C"/>
    <w:rsid w:val="009C00F5"/>
    <w:rsid w:val="009C0351"/>
    <w:rsid w:val="009C0C23"/>
    <w:rsid w:val="009C0E69"/>
    <w:rsid w:val="009C131B"/>
    <w:rsid w:val="009C13E3"/>
    <w:rsid w:val="009C1943"/>
    <w:rsid w:val="009C258E"/>
    <w:rsid w:val="009C2626"/>
    <w:rsid w:val="009C26A3"/>
    <w:rsid w:val="009C2D7F"/>
    <w:rsid w:val="009C3378"/>
    <w:rsid w:val="009C3766"/>
    <w:rsid w:val="009C3B98"/>
    <w:rsid w:val="009C3F6B"/>
    <w:rsid w:val="009C4330"/>
    <w:rsid w:val="009C5C9B"/>
    <w:rsid w:val="009C607C"/>
    <w:rsid w:val="009C628A"/>
    <w:rsid w:val="009C631B"/>
    <w:rsid w:val="009C65E5"/>
    <w:rsid w:val="009C6D74"/>
    <w:rsid w:val="009C74C0"/>
    <w:rsid w:val="009C7533"/>
    <w:rsid w:val="009C7544"/>
    <w:rsid w:val="009C76C2"/>
    <w:rsid w:val="009C7E69"/>
    <w:rsid w:val="009C7FF1"/>
    <w:rsid w:val="009D0703"/>
    <w:rsid w:val="009D08E6"/>
    <w:rsid w:val="009D20F8"/>
    <w:rsid w:val="009D3149"/>
    <w:rsid w:val="009D3AE1"/>
    <w:rsid w:val="009D3C90"/>
    <w:rsid w:val="009D4E65"/>
    <w:rsid w:val="009D4F34"/>
    <w:rsid w:val="009D551B"/>
    <w:rsid w:val="009D582D"/>
    <w:rsid w:val="009D589B"/>
    <w:rsid w:val="009D6D99"/>
    <w:rsid w:val="009D738E"/>
    <w:rsid w:val="009D7402"/>
    <w:rsid w:val="009E0024"/>
    <w:rsid w:val="009E00E3"/>
    <w:rsid w:val="009E02E8"/>
    <w:rsid w:val="009E0780"/>
    <w:rsid w:val="009E0F21"/>
    <w:rsid w:val="009E1150"/>
    <w:rsid w:val="009E1EFC"/>
    <w:rsid w:val="009E29EA"/>
    <w:rsid w:val="009E3AF0"/>
    <w:rsid w:val="009E3B8F"/>
    <w:rsid w:val="009E4367"/>
    <w:rsid w:val="009E4EB8"/>
    <w:rsid w:val="009E54C6"/>
    <w:rsid w:val="009E5676"/>
    <w:rsid w:val="009E5D0F"/>
    <w:rsid w:val="009E5FBB"/>
    <w:rsid w:val="009E64F8"/>
    <w:rsid w:val="009E65FD"/>
    <w:rsid w:val="009E67F5"/>
    <w:rsid w:val="009E6B12"/>
    <w:rsid w:val="009E6D78"/>
    <w:rsid w:val="009E6F88"/>
    <w:rsid w:val="009E7496"/>
    <w:rsid w:val="009E761E"/>
    <w:rsid w:val="009E7622"/>
    <w:rsid w:val="009E784F"/>
    <w:rsid w:val="009E7F79"/>
    <w:rsid w:val="009F042C"/>
    <w:rsid w:val="009F0D0B"/>
    <w:rsid w:val="009F1791"/>
    <w:rsid w:val="009F20A7"/>
    <w:rsid w:val="009F23BE"/>
    <w:rsid w:val="009F27E8"/>
    <w:rsid w:val="009F3033"/>
    <w:rsid w:val="009F33A3"/>
    <w:rsid w:val="009F3682"/>
    <w:rsid w:val="009F420C"/>
    <w:rsid w:val="009F430F"/>
    <w:rsid w:val="009F4700"/>
    <w:rsid w:val="009F4C70"/>
    <w:rsid w:val="009F5756"/>
    <w:rsid w:val="009F5A3B"/>
    <w:rsid w:val="009F5F85"/>
    <w:rsid w:val="009F62ED"/>
    <w:rsid w:val="009F6370"/>
    <w:rsid w:val="009F70F3"/>
    <w:rsid w:val="00A00B78"/>
    <w:rsid w:val="00A00CC1"/>
    <w:rsid w:val="00A00CF6"/>
    <w:rsid w:val="00A00E52"/>
    <w:rsid w:val="00A017EF"/>
    <w:rsid w:val="00A01E50"/>
    <w:rsid w:val="00A02539"/>
    <w:rsid w:val="00A02750"/>
    <w:rsid w:val="00A0286C"/>
    <w:rsid w:val="00A029B8"/>
    <w:rsid w:val="00A04726"/>
    <w:rsid w:val="00A058FD"/>
    <w:rsid w:val="00A05967"/>
    <w:rsid w:val="00A05DE2"/>
    <w:rsid w:val="00A05E8D"/>
    <w:rsid w:val="00A0674F"/>
    <w:rsid w:val="00A076BF"/>
    <w:rsid w:val="00A0770F"/>
    <w:rsid w:val="00A07736"/>
    <w:rsid w:val="00A077CD"/>
    <w:rsid w:val="00A07CFD"/>
    <w:rsid w:val="00A07D3B"/>
    <w:rsid w:val="00A1018E"/>
    <w:rsid w:val="00A10336"/>
    <w:rsid w:val="00A1099C"/>
    <w:rsid w:val="00A10DA1"/>
    <w:rsid w:val="00A113C9"/>
    <w:rsid w:val="00A119E4"/>
    <w:rsid w:val="00A11A05"/>
    <w:rsid w:val="00A12051"/>
    <w:rsid w:val="00A1243E"/>
    <w:rsid w:val="00A12AFB"/>
    <w:rsid w:val="00A13095"/>
    <w:rsid w:val="00A130DE"/>
    <w:rsid w:val="00A133DC"/>
    <w:rsid w:val="00A13551"/>
    <w:rsid w:val="00A13B51"/>
    <w:rsid w:val="00A14414"/>
    <w:rsid w:val="00A1450B"/>
    <w:rsid w:val="00A14791"/>
    <w:rsid w:val="00A149B3"/>
    <w:rsid w:val="00A15631"/>
    <w:rsid w:val="00A1579C"/>
    <w:rsid w:val="00A157E3"/>
    <w:rsid w:val="00A158F5"/>
    <w:rsid w:val="00A159F7"/>
    <w:rsid w:val="00A15C48"/>
    <w:rsid w:val="00A1768B"/>
    <w:rsid w:val="00A17B31"/>
    <w:rsid w:val="00A17E65"/>
    <w:rsid w:val="00A20000"/>
    <w:rsid w:val="00A204A3"/>
    <w:rsid w:val="00A20876"/>
    <w:rsid w:val="00A21286"/>
    <w:rsid w:val="00A21867"/>
    <w:rsid w:val="00A21955"/>
    <w:rsid w:val="00A21D6F"/>
    <w:rsid w:val="00A23598"/>
    <w:rsid w:val="00A23CD0"/>
    <w:rsid w:val="00A243BA"/>
    <w:rsid w:val="00A24A42"/>
    <w:rsid w:val="00A24D61"/>
    <w:rsid w:val="00A25023"/>
    <w:rsid w:val="00A25101"/>
    <w:rsid w:val="00A253CA"/>
    <w:rsid w:val="00A25599"/>
    <w:rsid w:val="00A257F3"/>
    <w:rsid w:val="00A259CB"/>
    <w:rsid w:val="00A25AB2"/>
    <w:rsid w:val="00A26357"/>
    <w:rsid w:val="00A263E4"/>
    <w:rsid w:val="00A2646F"/>
    <w:rsid w:val="00A26BBE"/>
    <w:rsid w:val="00A27419"/>
    <w:rsid w:val="00A27475"/>
    <w:rsid w:val="00A27AD3"/>
    <w:rsid w:val="00A27B8C"/>
    <w:rsid w:val="00A27D84"/>
    <w:rsid w:val="00A300D8"/>
    <w:rsid w:val="00A307E5"/>
    <w:rsid w:val="00A30EE1"/>
    <w:rsid w:val="00A316C7"/>
    <w:rsid w:val="00A3217D"/>
    <w:rsid w:val="00A3271F"/>
    <w:rsid w:val="00A327F0"/>
    <w:rsid w:val="00A32B7D"/>
    <w:rsid w:val="00A333D9"/>
    <w:rsid w:val="00A33649"/>
    <w:rsid w:val="00A339A0"/>
    <w:rsid w:val="00A33FAE"/>
    <w:rsid w:val="00A34196"/>
    <w:rsid w:val="00A346CE"/>
    <w:rsid w:val="00A34AE4"/>
    <w:rsid w:val="00A34CD2"/>
    <w:rsid w:val="00A34E91"/>
    <w:rsid w:val="00A35747"/>
    <w:rsid w:val="00A359A0"/>
    <w:rsid w:val="00A35E43"/>
    <w:rsid w:val="00A35E91"/>
    <w:rsid w:val="00A360C9"/>
    <w:rsid w:val="00A367BE"/>
    <w:rsid w:val="00A3688F"/>
    <w:rsid w:val="00A36E3C"/>
    <w:rsid w:val="00A379E0"/>
    <w:rsid w:val="00A37ACD"/>
    <w:rsid w:val="00A37D56"/>
    <w:rsid w:val="00A403ED"/>
    <w:rsid w:val="00A405D7"/>
    <w:rsid w:val="00A4061C"/>
    <w:rsid w:val="00A40792"/>
    <w:rsid w:val="00A4119A"/>
    <w:rsid w:val="00A413FB"/>
    <w:rsid w:val="00A41DA4"/>
    <w:rsid w:val="00A41DE9"/>
    <w:rsid w:val="00A41E43"/>
    <w:rsid w:val="00A41F25"/>
    <w:rsid w:val="00A43207"/>
    <w:rsid w:val="00A43553"/>
    <w:rsid w:val="00A438FB"/>
    <w:rsid w:val="00A43B6A"/>
    <w:rsid w:val="00A43D78"/>
    <w:rsid w:val="00A43E4E"/>
    <w:rsid w:val="00A44341"/>
    <w:rsid w:val="00A44C24"/>
    <w:rsid w:val="00A45A84"/>
    <w:rsid w:val="00A460BE"/>
    <w:rsid w:val="00A46148"/>
    <w:rsid w:val="00A4687E"/>
    <w:rsid w:val="00A468DB"/>
    <w:rsid w:val="00A46A4D"/>
    <w:rsid w:val="00A46C76"/>
    <w:rsid w:val="00A46D5B"/>
    <w:rsid w:val="00A470C7"/>
    <w:rsid w:val="00A474FE"/>
    <w:rsid w:val="00A47B99"/>
    <w:rsid w:val="00A47BE3"/>
    <w:rsid w:val="00A47C1A"/>
    <w:rsid w:val="00A47FA8"/>
    <w:rsid w:val="00A50847"/>
    <w:rsid w:val="00A50B67"/>
    <w:rsid w:val="00A50ED4"/>
    <w:rsid w:val="00A510AA"/>
    <w:rsid w:val="00A5172E"/>
    <w:rsid w:val="00A5183A"/>
    <w:rsid w:val="00A5191C"/>
    <w:rsid w:val="00A51FAB"/>
    <w:rsid w:val="00A521F8"/>
    <w:rsid w:val="00A52465"/>
    <w:rsid w:val="00A5250A"/>
    <w:rsid w:val="00A52A8B"/>
    <w:rsid w:val="00A52BF5"/>
    <w:rsid w:val="00A53855"/>
    <w:rsid w:val="00A53AF3"/>
    <w:rsid w:val="00A53C1B"/>
    <w:rsid w:val="00A53E81"/>
    <w:rsid w:val="00A5424F"/>
    <w:rsid w:val="00A54856"/>
    <w:rsid w:val="00A54996"/>
    <w:rsid w:val="00A54AFC"/>
    <w:rsid w:val="00A550EA"/>
    <w:rsid w:val="00A55AD3"/>
    <w:rsid w:val="00A55D76"/>
    <w:rsid w:val="00A56E85"/>
    <w:rsid w:val="00A5742C"/>
    <w:rsid w:val="00A575DA"/>
    <w:rsid w:val="00A57DF9"/>
    <w:rsid w:val="00A60212"/>
    <w:rsid w:val="00A60376"/>
    <w:rsid w:val="00A60BAC"/>
    <w:rsid w:val="00A60D24"/>
    <w:rsid w:val="00A612C7"/>
    <w:rsid w:val="00A6137F"/>
    <w:rsid w:val="00A619DC"/>
    <w:rsid w:val="00A61DD3"/>
    <w:rsid w:val="00A61F83"/>
    <w:rsid w:val="00A62658"/>
    <w:rsid w:val="00A62ADA"/>
    <w:rsid w:val="00A62F38"/>
    <w:rsid w:val="00A63B14"/>
    <w:rsid w:val="00A64D83"/>
    <w:rsid w:val="00A6568A"/>
    <w:rsid w:val="00A657AE"/>
    <w:rsid w:val="00A65B2D"/>
    <w:rsid w:val="00A66344"/>
    <w:rsid w:val="00A664E7"/>
    <w:rsid w:val="00A66D21"/>
    <w:rsid w:val="00A66E6E"/>
    <w:rsid w:val="00A67105"/>
    <w:rsid w:val="00A67620"/>
    <w:rsid w:val="00A67BE8"/>
    <w:rsid w:val="00A67D47"/>
    <w:rsid w:val="00A70934"/>
    <w:rsid w:val="00A70C43"/>
    <w:rsid w:val="00A70E9C"/>
    <w:rsid w:val="00A7127E"/>
    <w:rsid w:val="00A719C3"/>
    <w:rsid w:val="00A71B9B"/>
    <w:rsid w:val="00A71C7F"/>
    <w:rsid w:val="00A71E2E"/>
    <w:rsid w:val="00A726FA"/>
    <w:rsid w:val="00A726FB"/>
    <w:rsid w:val="00A72C3C"/>
    <w:rsid w:val="00A73456"/>
    <w:rsid w:val="00A73E7C"/>
    <w:rsid w:val="00A73ED1"/>
    <w:rsid w:val="00A74209"/>
    <w:rsid w:val="00A7439B"/>
    <w:rsid w:val="00A74E14"/>
    <w:rsid w:val="00A755CD"/>
    <w:rsid w:val="00A75BED"/>
    <w:rsid w:val="00A75DFF"/>
    <w:rsid w:val="00A75E5E"/>
    <w:rsid w:val="00A76316"/>
    <w:rsid w:val="00A766A8"/>
    <w:rsid w:val="00A770AA"/>
    <w:rsid w:val="00A77155"/>
    <w:rsid w:val="00A77A15"/>
    <w:rsid w:val="00A800E6"/>
    <w:rsid w:val="00A80DC5"/>
    <w:rsid w:val="00A8212A"/>
    <w:rsid w:val="00A82190"/>
    <w:rsid w:val="00A821ED"/>
    <w:rsid w:val="00A83403"/>
    <w:rsid w:val="00A84574"/>
    <w:rsid w:val="00A84733"/>
    <w:rsid w:val="00A848D2"/>
    <w:rsid w:val="00A84C3E"/>
    <w:rsid w:val="00A851CF"/>
    <w:rsid w:val="00A855CE"/>
    <w:rsid w:val="00A859AB"/>
    <w:rsid w:val="00A86033"/>
    <w:rsid w:val="00A861E3"/>
    <w:rsid w:val="00A876F6"/>
    <w:rsid w:val="00A8772A"/>
    <w:rsid w:val="00A900D7"/>
    <w:rsid w:val="00A9024E"/>
    <w:rsid w:val="00A9063D"/>
    <w:rsid w:val="00A906CF"/>
    <w:rsid w:val="00A9095C"/>
    <w:rsid w:val="00A90CA4"/>
    <w:rsid w:val="00A917BA"/>
    <w:rsid w:val="00A91891"/>
    <w:rsid w:val="00A91D1C"/>
    <w:rsid w:val="00A92981"/>
    <w:rsid w:val="00A92F42"/>
    <w:rsid w:val="00A92FA2"/>
    <w:rsid w:val="00A9392C"/>
    <w:rsid w:val="00A93EE7"/>
    <w:rsid w:val="00A9419D"/>
    <w:rsid w:val="00A946B0"/>
    <w:rsid w:val="00A94861"/>
    <w:rsid w:val="00A94B35"/>
    <w:rsid w:val="00A95F26"/>
    <w:rsid w:val="00A964BA"/>
    <w:rsid w:val="00A96861"/>
    <w:rsid w:val="00A969FF"/>
    <w:rsid w:val="00A96D51"/>
    <w:rsid w:val="00A97B74"/>
    <w:rsid w:val="00A97C22"/>
    <w:rsid w:val="00A97D10"/>
    <w:rsid w:val="00AA0165"/>
    <w:rsid w:val="00AA046E"/>
    <w:rsid w:val="00AA0B28"/>
    <w:rsid w:val="00AA1292"/>
    <w:rsid w:val="00AA1DDE"/>
    <w:rsid w:val="00AA2063"/>
    <w:rsid w:val="00AA2469"/>
    <w:rsid w:val="00AA29BB"/>
    <w:rsid w:val="00AA2B8D"/>
    <w:rsid w:val="00AA2D0C"/>
    <w:rsid w:val="00AA2E8E"/>
    <w:rsid w:val="00AA309B"/>
    <w:rsid w:val="00AA3282"/>
    <w:rsid w:val="00AA44FD"/>
    <w:rsid w:val="00AA4635"/>
    <w:rsid w:val="00AA4985"/>
    <w:rsid w:val="00AA4BDE"/>
    <w:rsid w:val="00AA4C72"/>
    <w:rsid w:val="00AA5FD6"/>
    <w:rsid w:val="00AA6BA3"/>
    <w:rsid w:val="00AA6C73"/>
    <w:rsid w:val="00AA7013"/>
    <w:rsid w:val="00AA74C2"/>
    <w:rsid w:val="00AA7736"/>
    <w:rsid w:val="00AB13B4"/>
    <w:rsid w:val="00AB2F9D"/>
    <w:rsid w:val="00AB363B"/>
    <w:rsid w:val="00AB37AD"/>
    <w:rsid w:val="00AB3818"/>
    <w:rsid w:val="00AB387D"/>
    <w:rsid w:val="00AB3BCB"/>
    <w:rsid w:val="00AB4F2E"/>
    <w:rsid w:val="00AB5621"/>
    <w:rsid w:val="00AB5EA9"/>
    <w:rsid w:val="00AB5F47"/>
    <w:rsid w:val="00AB6655"/>
    <w:rsid w:val="00AB6AB7"/>
    <w:rsid w:val="00AB6AEC"/>
    <w:rsid w:val="00AB6CB2"/>
    <w:rsid w:val="00AB7945"/>
    <w:rsid w:val="00AC0BBB"/>
    <w:rsid w:val="00AC136F"/>
    <w:rsid w:val="00AC1765"/>
    <w:rsid w:val="00AC2186"/>
    <w:rsid w:val="00AC233E"/>
    <w:rsid w:val="00AC2478"/>
    <w:rsid w:val="00AC4237"/>
    <w:rsid w:val="00AC4BEB"/>
    <w:rsid w:val="00AC57B8"/>
    <w:rsid w:val="00AC5936"/>
    <w:rsid w:val="00AC5C18"/>
    <w:rsid w:val="00AC5D72"/>
    <w:rsid w:val="00AC602D"/>
    <w:rsid w:val="00AC604D"/>
    <w:rsid w:val="00AC6269"/>
    <w:rsid w:val="00AC6433"/>
    <w:rsid w:val="00AC689D"/>
    <w:rsid w:val="00AC6F0C"/>
    <w:rsid w:val="00AC748C"/>
    <w:rsid w:val="00AC7758"/>
    <w:rsid w:val="00AD0242"/>
    <w:rsid w:val="00AD040F"/>
    <w:rsid w:val="00AD06B3"/>
    <w:rsid w:val="00AD0B10"/>
    <w:rsid w:val="00AD0B91"/>
    <w:rsid w:val="00AD0EA3"/>
    <w:rsid w:val="00AD1758"/>
    <w:rsid w:val="00AD1AAD"/>
    <w:rsid w:val="00AD1C5B"/>
    <w:rsid w:val="00AD33B5"/>
    <w:rsid w:val="00AD3564"/>
    <w:rsid w:val="00AD37BF"/>
    <w:rsid w:val="00AD417A"/>
    <w:rsid w:val="00AD4844"/>
    <w:rsid w:val="00AD4E30"/>
    <w:rsid w:val="00AD58BC"/>
    <w:rsid w:val="00AD5901"/>
    <w:rsid w:val="00AD5FC4"/>
    <w:rsid w:val="00AD60C7"/>
    <w:rsid w:val="00AD6512"/>
    <w:rsid w:val="00AD72E5"/>
    <w:rsid w:val="00AD7828"/>
    <w:rsid w:val="00AD7968"/>
    <w:rsid w:val="00AD7E05"/>
    <w:rsid w:val="00AE0158"/>
    <w:rsid w:val="00AE07AE"/>
    <w:rsid w:val="00AE119C"/>
    <w:rsid w:val="00AE1BC2"/>
    <w:rsid w:val="00AE1C18"/>
    <w:rsid w:val="00AE216A"/>
    <w:rsid w:val="00AE24B3"/>
    <w:rsid w:val="00AE24D7"/>
    <w:rsid w:val="00AE3DF3"/>
    <w:rsid w:val="00AE425E"/>
    <w:rsid w:val="00AE4AC2"/>
    <w:rsid w:val="00AE4BBE"/>
    <w:rsid w:val="00AE4C59"/>
    <w:rsid w:val="00AE4EFF"/>
    <w:rsid w:val="00AE4FD9"/>
    <w:rsid w:val="00AE52E4"/>
    <w:rsid w:val="00AE7E44"/>
    <w:rsid w:val="00AF00B1"/>
    <w:rsid w:val="00AF09F5"/>
    <w:rsid w:val="00AF0B0A"/>
    <w:rsid w:val="00AF0CED"/>
    <w:rsid w:val="00AF0E83"/>
    <w:rsid w:val="00AF119F"/>
    <w:rsid w:val="00AF1867"/>
    <w:rsid w:val="00AF1C17"/>
    <w:rsid w:val="00AF1D86"/>
    <w:rsid w:val="00AF2066"/>
    <w:rsid w:val="00AF20A2"/>
    <w:rsid w:val="00AF211D"/>
    <w:rsid w:val="00AF2139"/>
    <w:rsid w:val="00AF22AE"/>
    <w:rsid w:val="00AF3606"/>
    <w:rsid w:val="00AF3C25"/>
    <w:rsid w:val="00AF4EA2"/>
    <w:rsid w:val="00AF542E"/>
    <w:rsid w:val="00AF5588"/>
    <w:rsid w:val="00AF5616"/>
    <w:rsid w:val="00AF5746"/>
    <w:rsid w:val="00AF6077"/>
    <w:rsid w:val="00AF67DE"/>
    <w:rsid w:val="00AF684B"/>
    <w:rsid w:val="00AF69BD"/>
    <w:rsid w:val="00AF7049"/>
    <w:rsid w:val="00AF744C"/>
    <w:rsid w:val="00AF7964"/>
    <w:rsid w:val="00AF7A55"/>
    <w:rsid w:val="00AF7B23"/>
    <w:rsid w:val="00B00097"/>
    <w:rsid w:val="00B001BA"/>
    <w:rsid w:val="00B006CB"/>
    <w:rsid w:val="00B008E2"/>
    <w:rsid w:val="00B00959"/>
    <w:rsid w:val="00B01411"/>
    <w:rsid w:val="00B01550"/>
    <w:rsid w:val="00B015B3"/>
    <w:rsid w:val="00B0184B"/>
    <w:rsid w:val="00B021A3"/>
    <w:rsid w:val="00B0235D"/>
    <w:rsid w:val="00B025D8"/>
    <w:rsid w:val="00B0304F"/>
    <w:rsid w:val="00B03307"/>
    <w:rsid w:val="00B03461"/>
    <w:rsid w:val="00B03634"/>
    <w:rsid w:val="00B03636"/>
    <w:rsid w:val="00B039D1"/>
    <w:rsid w:val="00B03A8E"/>
    <w:rsid w:val="00B03C69"/>
    <w:rsid w:val="00B0417A"/>
    <w:rsid w:val="00B048C8"/>
    <w:rsid w:val="00B048DC"/>
    <w:rsid w:val="00B04ECA"/>
    <w:rsid w:val="00B05B1C"/>
    <w:rsid w:val="00B0627F"/>
    <w:rsid w:val="00B0651F"/>
    <w:rsid w:val="00B069C4"/>
    <w:rsid w:val="00B06B88"/>
    <w:rsid w:val="00B06BC6"/>
    <w:rsid w:val="00B06E33"/>
    <w:rsid w:val="00B06F8D"/>
    <w:rsid w:val="00B07309"/>
    <w:rsid w:val="00B073FC"/>
    <w:rsid w:val="00B0768D"/>
    <w:rsid w:val="00B0789F"/>
    <w:rsid w:val="00B07CBF"/>
    <w:rsid w:val="00B07F1A"/>
    <w:rsid w:val="00B10163"/>
    <w:rsid w:val="00B10923"/>
    <w:rsid w:val="00B11216"/>
    <w:rsid w:val="00B11912"/>
    <w:rsid w:val="00B11EAC"/>
    <w:rsid w:val="00B1219A"/>
    <w:rsid w:val="00B12B8D"/>
    <w:rsid w:val="00B1309C"/>
    <w:rsid w:val="00B13EF9"/>
    <w:rsid w:val="00B14661"/>
    <w:rsid w:val="00B15279"/>
    <w:rsid w:val="00B15384"/>
    <w:rsid w:val="00B1561C"/>
    <w:rsid w:val="00B15A34"/>
    <w:rsid w:val="00B15C6E"/>
    <w:rsid w:val="00B15DC0"/>
    <w:rsid w:val="00B208DD"/>
    <w:rsid w:val="00B209A4"/>
    <w:rsid w:val="00B20A1A"/>
    <w:rsid w:val="00B20FC0"/>
    <w:rsid w:val="00B21151"/>
    <w:rsid w:val="00B21798"/>
    <w:rsid w:val="00B21D7F"/>
    <w:rsid w:val="00B21DC3"/>
    <w:rsid w:val="00B222FD"/>
    <w:rsid w:val="00B22AEB"/>
    <w:rsid w:val="00B22BE4"/>
    <w:rsid w:val="00B22EF1"/>
    <w:rsid w:val="00B23130"/>
    <w:rsid w:val="00B231A1"/>
    <w:rsid w:val="00B232A6"/>
    <w:rsid w:val="00B23C7D"/>
    <w:rsid w:val="00B24468"/>
    <w:rsid w:val="00B244D0"/>
    <w:rsid w:val="00B2486C"/>
    <w:rsid w:val="00B2489D"/>
    <w:rsid w:val="00B24E51"/>
    <w:rsid w:val="00B256FE"/>
    <w:rsid w:val="00B2587E"/>
    <w:rsid w:val="00B25954"/>
    <w:rsid w:val="00B25B1E"/>
    <w:rsid w:val="00B25D20"/>
    <w:rsid w:val="00B261E8"/>
    <w:rsid w:val="00B267C4"/>
    <w:rsid w:val="00B26B7F"/>
    <w:rsid w:val="00B26C5E"/>
    <w:rsid w:val="00B26E9F"/>
    <w:rsid w:val="00B272A3"/>
    <w:rsid w:val="00B27824"/>
    <w:rsid w:val="00B27D0A"/>
    <w:rsid w:val="00B27D50"/>
    <w:rsid w:val="00B27DB4"/>
    <w:rsid w:val="00B27F87"/>
    <w:rsid w:val="00B302DA"/>
    <w:rsid w:val="00B3175D"/>
    <w:rsid w:val="00B31E39"/>
    <w:rsid w:val="00B32A71"/>
    <w:rsid w:val="00B32F51"/>
    <w:rsid w:val="00B3312F"/>
    <w:rsid w:val="00B33184"/>
    <w:rsid w:val="00B33EE6"/>
    <w:rsid w:val="00B34661"/>
    <w:rsid w:val="00B34FCB"/>
    <w:rsid w:val="00B35142"/>
    <w:rsid w:val="00B3655C"/>
    <w:rsid w:val="00B379D4"/>
    <w:rsid w:val="00B37D6B"/>
    <w:rsid w:val="00B37F33"/>
    <w:rsid w:val="00B4005F"/>
    <w:rsid w:val="00B405B6"/>
    <w:rsid w:val="00B41C74"/>
    <w:rsid w:val="00B41FA5"/>
    <w:rsid w:val="00B423FD"/>
    <w:rsid w:val="00B4243D"/>
    <w:rsid w:val="00B4253B"/>
    <w:rsid w:val="00B42C4E"/>
    <w:rsid w:val="00B43055"/>
    <w:rsid w:val="00B4315E"/>
    <w:rsid w:val="00B43754"/>
    <w:rsid w:val="00B43868"/>
    <w:rsid w:val="00B438EB"/>
    <w:rsid w:val="00B43D64"/>
    <w:rsid w:val="00B4449F"/>
    <w:rsid w:val="00B445DD"/>
    <w:rsid w:val="00B44727"/>
    <w:rsid w:val="00B4498D"/>
    <w:rsid w:val="00B44E67"/>
    <w:rsid w:val="00B450FA"/>
    <w:rsid w:val="00B45676"/>
    <w:rsid w:val="00B45BCB"/>
    <w:rsid w:val="00B45EE1"/>
    <w:rsid w:val="00B46112"/>
    <w:rsid w:val="00B4686C"/>
    <w:rsid w:val="00B46C27"/>
    <w:rsid w:val="00B475C3"/>
    <w:rsid w:val="00B502CB"/>
    <w:rsid w:val="00B50309"/>
    <w:rsid w:val="00B508E5"/>
    <w:rsid w:val="00B5099D"/>
    <w:rsid w:val="00B50A57"/>
    <w:rsid w:val="00B50DE5"/>
    <w:rsid w:val="00B510E0"/>
    <w:rsid w:val="00B51349"/>
    <w:rsid w:val="00B51BBA"/>
    <w:rsid w:val="00B524B6"/>
    <w:rsid w:val="00B52575"/>
    <w:rsid w:val="00B52C94"/>
    <w:rsid w:val="00B52E95"/>
    <w:rsid w:val="00B5331B"/>
    <w:rsid w:val="00B53CCD"/>
    <w:rsid w:val="00B548F6"/>
    <w:rsid w:val="00B55583"/>
    <w:rsid w:val="00B565E9"/>
    <w:rsid w:val="00B565F3"/>
    <w:rsid w:val="00B56AC0"/>
    <w:rsid w:val="00B56F9D"/>
    <w:rsid w:val="00B56FDF"/>
    <w:rsid w:val="00B5739D"/>
    <w:rsid w:val="00B577AF"/>
    <w:rsid w:val="00B57C21"/>
    <w:rsid w:val="00B6081C"/>
    <w:rsid w:val="00B60B80"/>
    <w:rsid w:val="00B611D0"/>
    <w:rsid w:val="00B617FE"/>
    <w:rsid w:val="00B61998"/>
    <w:rsid w:val="00B62B4F"/>
    <w:rsid w:val="00B62F93"/>
    <w:rsid w:val="00B63823"/>
    <w:rsid w:val="00B639D4"/>
    <w:rsid w:val="00B63B21"/>
    <w:rsid w:val="00B64C4D"/>
    <w:rsid w:val="00B64EA7"/>
    <w:rsid w:val="00B654C2"/>
    <w:rsid w:val="00B65B73"/>
    <w:rsid w:val="00B6648A"/>
    <w:rsid w:val="00B666D0"/>
    <w:rsid w:val="00B66B47"/>
    <w:rsid w:val="00B66D6A"/>
    <w:rsid w:val="00B67682"/>
    <w:rsid w:val="00B6793B"/>
    <w:rsid w:val="00B70306"/>
    <w:rsid w:val="00B70497"/>
    <w:rsid w:val="00B7062B"/>
    <w:rsid w:val="00B709D7"/>
    <w:rsid w:val="00B711EF"/>
    <w:rsid w:val="00B71233"/>
    <w:rsid w:val="00B713A5"/>
    <w:rsid w:val="00B71D32"/>
    <w:rsid w:val="00B721CB"/>
    <w:rsid w:val="00B726EE"/>
    <w:rsid w:val="00B73198"/>
    <w:rsid w:val="00B733FB"/>
    <w:rsid w:val="00B73468"/>
    <w:rsid w:val="00B7365E"/>
    <w:rsid w:val="00B7399B"/>
    <w:rsid w:val="00B739A7"/>
    <w:rsid w:val="00B73DA2"/>
    <w:rsid w:val="00B74204"/>
    <w:rsid w:val="00B743B5"/>
    <w:rsid w:val="00B74403"/>
    <w:rsid w:val="00B745E4"/>
    <w:rsid w:val="00B74799"/>
    <w:rsid w:val="00B7492F"/>
    <w:rsid w:val="00B7497E"/>
    <w:rsid w:val="00B755D3"/>
    <w:rsid w:val="00B75998"/>
    <w:rsid w:val="00B768F0"/>
    <w:rsid w:val="00B76E97"/>
    <w:rsid w:val="00B775D4"/>
    <w:rsid w:val="00B77B3E"/>
    <w:rsid w:val="00B801A5"/>
    <w:rsid w:val="00B80373"/>
    <w:rsid w:val="00B803DD"/>
    <w:rsid w:val="00B8077F"/>
    <w:rsid w:val="00B8084C"/>
    <w:rsid w:val="00B80984"/>
    <w:rsid w:val="00B80AFF"/>
    <w:rsid w:val="00B80E42"/>
    <w:rsid w:val="00B80E52"/>
    <w:rsid w:val="00B81484"/>
    <w:rsid w:val="00B82051"/>
    <w:rsid w:val="00B829A2"/>
    <w:rsid w:val="00B82D4B"/>
    <w:rsid w:val="00B82F8A"/>
    <w:rsid w:val="00B82FA3"/>
    <w:rsid w:val="00B8361A"/>
    <w:rsid w:val="00B83680"/>
    <w:rsid w:val="00B836E3"/>
    <w:rsid w:val="00B83C29"/>
    <w:rsid w:val="00B83EA0"/>
    <w:rsid w:val="00B8439D"/>
    <w:rsid w:val="00B84BB8"/>
    <w:rsid w:val="00B84E49"/>
    <w:rsid w:val="00B853FD"/>
    <w:rsid w:val="00B8632B"/>
    <w:rsid w:val="00B8648C"/>
    <w:rsid w:val="00B86F5B"/>
    <w:rsid w:val="00B870F8"/>
    <w:rsid w:val="00B879DE"/>
    <w:rsid w:val="00B87C17"/>
    <w:rsid w:val="00B87C24"/>
    <w:rsid w:val="00B90036"/>
    <w:rsid w:val="00B9009A"/>
    <w:rsid w:val="00B90AD7"/>
    <w:rsid w:val="00B9116A"/>
    <w:rsid w:val="00B91254"/>
    <w:rsid w:val="00B91479"/>
    <w:rsid w:val="00B915CA"/>
    <w:rsid w:val="00B916D1"/>
    <w:rsid w:val="00B919C2"/>
    <w:rsid w:val="00B91A47"/>
    <w:rsid w:val="00B91C03"/>
    <w:rsid w:val="00B91F57"/>
    <w:rsid w:val="00B9203D"/>
    <w:rsid w:val="00B92053"/>
    <w:rsid w:val="00B928FD"/>
    <w:rsid w:val="00B931E9"/>
    <w:rsid w:val="00B93506"/>
    <w:rsid w:val="00B937C1"/>
    <w:rsid w:val="00B93A8D"/>
    <w:rsid w:val="00B9487B"/>
    <w:rsid w:val="00B94E3D"/>
    <w:rsid w:val="00B9532D"/>
    <w:rsid w:val="00B95555"/>
    <w:rsid w:val="00B95719"/>
    <w:rsid w:val="00B95779"/>
    <w:rsid w:val="00B95C98"/>
    <w:rsid w:val="00B95DF9"/>
    <w:rsid w:val="00B9615A"/>
    <w:rsid w:val="00B961EC"/>
    <w:rsid w:val="00B962A0"/>
    <w:rsid w:val="00B96326"/>
    <w:rsid w:val="00B96FBD"/>
    <w:rsid w:val="00B9707A"/>
    <w:rsid w:val="00B97134"/>
    <w:rsid w:val="00B973F9"/>
    <w:rsid w:val="00B97547"/>
    <w:rsid w:val="00BA0312"/>
    <w:rsid w:val="00BA0AA8"/>
    <w:rsid w:val="00BA0B84"/>
    <w:rsid w:val="00BA0C36"/>
    <w:rsid w:val="00BA0F0B"/>
    <w:rsid w:val="00BA1268"/>
    <w:rsid w:val="00BA1E68"/>
    <w:rsid w:val="00BA1FF9"/>
    <w:rsid w:val="00BA2002"/>
    <w:rsid w:val="00BA25C3"/>
    <w:rsid w:val="00BA28D1"/>
    <w:rsid w:val="00BA2B7D"/>
    <w:rsid w:val="00BA2EEE"/>
    <w:rsid w:val="00BA2F99"/>
    <w:rsid w:val="00BA3D1F"/>
    <w:rsid w:val="00BA3DA9"/>
    <w:rsid w:val="00BA51D1"/>
    <w:rsid w:val="00BA5F2E"/>
    <w:rsid w:val="00BA6198"/>
    <w:rsid w:val="00BA6A67"/>
    <w:rsid w:val="00BA6E56"/>
    <w:rsid w:val="00BA7619"/>
    <w:rsid w:val="00BA7BF4"/>
    <w:rsid w:val="00BA7DEA"/>
    <w:rsid w:val="00BA7E1D"/>
    <w:rsid w:val="00BB0522"/>
    <w:rsid w:val="00BB0703"/>
    <w:rsid w:val="00BB097D"/>
    <w:rsid w:val="00BB132D"/>
    <w:rsid w:val="00BB18F4"/>
    <w:rsid w:val="00BB2013"/>
    <w:rsid w:val="00BB2868"/>
    <w:rsid w:val="00BB386C"/>
    <w:rsid w:val="00BB3904"/>
    <w:rsid w:val="00BB3C5E"/>
    <w:rsid w:val="00BB45F1"/>
    <w:rsid w:val="00BB4721"/>
    <w:rsid w:val="00BB47A6"/>
    <w:rsid w:val="00BB56E4"/>
    <w:rsid w:val="00BB57B7"/>
    <w:rsid w:val="00BB6B8E"/>
    <w:rsid w:val="00BB79BF"/>
    <w:rsid w:val="00BC0245"/>
    <w:rsid w:val="00BC0569"/>
    <w:rsid w:val="00BC1293"/>
    <w:rsid w:val="00BC1582"/>
    <w:rsid w:val="00BC1AF0"/>
    <w:rsid w:val="00BC1D54"/>
    <w:rsid w:val="00BC202D"/>
    <w:rsid w:val="00BC2183"/>
    <w:rsid w:val="00BC2A0D"/>
    <w:rsid w:val="00BC339E"/>
    <w:rsid w:val="00BC3461"/>
    <w:rsid w:val="00BC35C3"/>
    <w:rsid w:val="00BC3733"/>
    <w:rsid w:val="00BC3828"/>
    <w:rsid w:val="00BC3A5C"/>
    <w:rsid w:val="00BC3D98"/>
    <w:rsid w:val="00BC3F78"/>
    <w:rsid w:val="00BC4640"/>
    <w:rsid w:val="00BC4A1F"/>
    <w:rsid w:val="00BC5227"/>
    <w:rsid w:val="00BC5A3D"/>
    <w:rsid w:val="00BC67AF"/>
    <w:rsid w:val="00BC6C5B"/>
    <w:rsid w:val="00BC6DC3"/>
    <w:rsid w:val="00BC767C"/>
    <w:rsid w:val="00BD00F4"/>
    <w:rsid w:val="00BD02C1"/>
    <w:rsid w:val="00BD0992"/>
    <w:rsid w:val="00BD0AD1"/>
    <w:rsid w:val="00BD0B56"/>
    <w:rsid w:val="00BD0F98"/>
    <w:rsid w:val="00BD1990"/>
    <w:rsid w:val="00BD1EEB"/>
    <w:rsid w:val="00BD21FE"/>
    <w:rsid w:val="00BD2314"/>
    <w:rsid w:val="00BD2E1D"/>
    <w:rsid w:val="00BD2F32"/>
    <w:rsid w:val="00BD3357"/>
    <w:rsid w:val="00BD3603"/>
    <w:rsid w:val="00BD3FDF"/>
    <w:rsid w:val="00BD448F"/>
    <w:rsid w:val="00BD470E"/>
    <w:rsid w:val="00BD56FE"/>
    <w:rsid w:val="00BD5835"/>
    <w:rsid w:val="00BD5CBB"/>
    <w:rsid w:val="00BD5D58"/>
    <w:rsid w:val="00BD6134"/>
    <w:rsid w:val="00BD6495"/>
    <w:rsid w:val="00BD6496"/>
    <w:rsid w:val="00BD6972"/>
    <w:rsid w:val="00BD6C4A"/>
    <w:rsid w:val="00BD6D10"/>
    <w:rsid w:val="00BD70C6"/>
    <w:rsid w:val="00BD7832"/>
    <w:rsid w:val="00BD7A5A"/>
    <w:rsid w:val="00BD7B30"/>
    <w:rsid w:val="00BE0002"/>
    <w:rsid w:val="00BE0138"/>
    <w:rsid w:val="00BE014D"/>
    <w:rsid w:val="00BE0571"/>
    <w:rsid w:val="00BE0679"/>
    <w:rsid w:val="00BE13D0"/>
    <w:rsid w:val="00BE2168"/>
    <w:rsid w:val="00BE2DC2"/>
    <w:rsid w:val="00BE3326"/>
    <w:rsid w:val="00BE40CA"/>
    <w:rsid w:val="00BE4218"/>
    <w:rsid w:val="00BE434F"/>
    <w:rsid w:val="00BE5120"/>
    <w:rsid w:val="00BE5307"/>
    <w:rsid w:val="00BE53A0"/>
    <w:rsid w:val="00BE5526"/>
    <w:rsid w:val="00BE5AD2"/>
    <w:rsid w:val="00BE5BEF"/>
    <w:rsid w:val="00BE5C96"/>
    <w:rsid w:val="00BE6060"/>
    <w:rsid w:val="00BE6079"/>
    <w:rsid w:val="00BE623A"/>
    <w:rsid w:val="00BE6276"/>
    <w:rsid w:val="00BE6CED"/>
    <w:rsid w:val="00BE6ED0"/>
    <w:rsid w:val="00BF0728"/>
    <w:rsid w:val="00BF0C20"/>
    <w:rsid w:val="00BF1238"/>
    <w:rsid w:val="00BF14D8"/>
    <w:rsid w:val="00BF152B"/>
    <w:rsid w:val="00BF241A"/>
    <w:rsid w:val="00BF25C9"/>
    <w:rsid w:val="00BF33DD"/>
    <w:rsid w:val="00BF371D"/>
    <w:rsid w:val="00BF382F"/>
    <w:rsid w:val="00BF386E"/>
    <w:rsid w:val="00BF39BD"/>
    <w:rsid w:val="00BF41D8"/>
    <w:rsid w:val="00BF478A"/>
    <w:rsid w:val="00BF5237"/>
    <w:rsid w:val="00BF5920"/>
    <w:rsid w:val="00BF5AC4"/>
    <w:rsid w:val="00BF6032"/>
    <w:rsid w:val="00BF63CD"/>
    <w:rsid w:val="00BF6A95"/>
    <w:rsid w:val="00BF7A40"/>
    <w:rsid w:val="00C00308"/>
    <w:rsid w:val="00C0046A"/>
    <w:rsid w:val="00C00974"/>
    <w:rsid w:val="00C00FB1"/>
    <w:rsid w:val="00C0125B"/>
    <w:rsid w:val="00C01664"/>
    <w:rsid w:val="00C019CF"/>
    <w:rsid w:val="00C01B2A"/>
    <w:rsid w:val="00C01D72"/>
    <w:rsid w:val="00C02190"/>
    <w:rsid w:val="00C02BE5"/>
    <w:rsid w:val="00C02DA5"/>
    <w:rsid w:val="00C02F88"/>
    <w:rsid w:val="00C03068"/>
    <w:rsid w:val="00C03162"/>
    <w:rsid w:val="00C033DF"/>
    <w:rsid w:val="00C0375B"/>
    <w:rsid w:val="00C03F00"/>
    <w:rsid w:val="00C04145"/>
    <w:rsid w:val="00C05299"/>
    <w:rsid w:val="00C05310"/>
    <w:rsid w:val="00C0648A"/>
    <w:rsid w:val="00C06764"/>
    <w:rsid w:val="00C0682D"/>
    <w:rsid w:val="00C0730A"/>
    <w:rsid w:val="00C07805"/>
    <w:rsid w:val="00C07C67"/>
    <w:rsid w:val="00C07EB2"/>
    <w:rsid w:val="00C10746"/>
    <w:rsid w:val="00C109E6"/>
    <w:rsid w:val="00C11271"/>
    <w:rsid w:val="00C117B8"/>
    <w:rsid w:val="00C11978"/>
    <w:rsid w:val="00C1217E"/>
    <w:rsid w:val="00C127ED"/>
    <w:rsid w:val="00C12B2B"/>
    <w:rsid w:val="00C12FA9"/>
    <w:rsid w:val="00C13913"/>
    <w:rsid w:val="00C13A8D"/>
    <w:rsid w:val="00C13DC2"/>
    <w:rsid w:val="00C1508D"/>
    <w:rsid w:val="00C155E4"/>
    <w:rsid w:val="00C15C4B"/>
    <w:rsid w:val="00C15D0D"/>
    <w:rsid w:val="00C15E81"/>
    <w:rsid w:val="00C15F0F"/>
    <w:rsid w:val="00C166CD"/>
    <w:rsid w:val="00C16928"/>
    <w:rsid w:val="00C16980"/>
    <w:rsid w:val="00C16ADD"/>
    <w:rsid w:val="00C16B04"/>
    <w:rsid w:val="00C16BB0"/>
    <w:rsid w:val="00C1796C"/>
    <w:rsid w:val="00C17E1F"/>
    <w:rsid w:val="00C20B13"/>
    <w:rsid w:val="00C20D6C"/>
    <w:rsid w:val="00C2125D"/>
    <w:rsid w:val="00C21D28"/>
    <w:rsid w:val="00C22E67"/>
    <w:rsid w:val="00C24493"/>
    <w:rsid w:val="00C24554"/>
    <w:rsid w:val="00C24CEA"/>
    <w:rsid w:val="00C253A1"/>
    <w:rsid w:val="00C2548C"/>
    <w:rsid w:val="00C255AC"/>
    <w:rsid w:val="00C25A9C"/>
    <w:rsid w:val="00C26360"/>
    <w:rsid w:val="00C26633"/>
    <w:rsid w:val="00C26A78"/>
    <w:rsid w:val="00C26C3B"/>
    <w:rsid w:val="00C26F95"/>
    <w:rsid w:val="00C271FE"/>
    <w:rsid w:val="00C27C2E"/>
    <w:rsid w:val="00C31B69"/>
    <w:rsid w:val="00C32542"/>
    <w:rsid w:val="00C325C3"/>
    <w:rsid w:val="00C32BCB"/>
    <w:rsid w:val="00C33294"/>
    <w:rsid w:val="00C333B9"/>
    <w:rsid w:val="00C335D9"/>
    <w:rsid w:val="00C33DF6"/>
    <w:rsid w:val="00C3432E"/>
    <w:rsid w:val="00C34528"/>
    <w:rsid w:val="00C345A5"/>
    <w:rsid w:val="00C347F1"/>
    <w:rsid w:val="00C356B3"/>
    <w:rsid w:val="00C35732"/>
    <w:rsid w:val="00C3588B"/>
    <w:rsid w:val="00C35A83"/>
    <w:rsid w:val="00C364CA"/>
    <w:rsid w:val="00C365F6"/>
    <w:rsid w:val="00C36830"/>
    <w:rsid w:val="00C36AEE"/>
    <w:rsid w:val="00C36B3F"/>
    <w:rsid w:val="00C36D1A"/>
    <w:rsid w:val="00C37683"/>
    <w:rsid w:val="00C409EB"/>
    <w:rsid w:val="00C40DD6"/>
    <w:rsid w:val="00C41502"/>
    <w:rsid w:val="00C41C9F"/>
    <w:rsid w:val="00C427E8"/>
    <w:rsid w:val="00C43784"/>
    <w:rsid w:val="00C4386F"/>
    <w:rsid w:val="00C43A45"/>
    <w:rsid w:val="00C43EAF"/>
    <w:rsid w:val="00C43F0A"/>
    <w:rsid w:val="00C441E2"/>
    <w:rsid w:val="00C448F4"/>
    <w:rsid w:val="00C4492B"/>
    <w:rsid w:val="00C44DAC"/>
    <w:rsid w:val="00C45332"/>
    <w:rsid w:val="00C45624"/>
    <w:rsid w:val="00C45752"/>
    <w:rsid w:val="00C4588A"/>
    <w:rsid w:val="00C45A59"/>
    <w:rsid w:val="00C463D3"/>
    <w:rsid w:val="00C46C0F"/>
    <w:rsid w:val="00C472F3"/>
    <w:rsid w:val="00C47453"/>
    <w:rsid w:val="00C476EA"/>
    <w:rsid w:val="00C479DD"/>
    <w:rsid w:val="00C515FA"/>
    <w:rsid w:val="00C51859"/>
    <w:rsid w:val="00C518ED"/>
    <w:rsid w:val="00C51D75"/>
    <w:rsid w:val="00C51DCE"/>
    <w:rsid w:val="00C52156"/>
    <w:rsid w:val="00C52318"/>
    <w:rsid w:val="00C523D3"/>
    <w:rsid w:val="00C5284D"/>
    <w:rsid w:val="00C52ADC"/>
    <w:rsid w:val="00C52C56"/>
    <w:rsid w:val="00C52EB2"/>
    <w:rsid w:val="00C54464"/>
    <w:rsid w:val="00C5455C"/>
    <w:rsid w:val="00C55195"/>
    <w:rsid w:val="00C55354"/>
    <w:rsid w:val="00C553C6"/>
    <w:rsid w:val="00C5593A"/>
    <w:rsid w:val="00C55AD9"/>
    <w:rsid w:val="00C55BA4"/>
    <w:rsid w:val="00C56AA2"/>
    <w:rsid w:val="00C56CF5"/>
    <w:rsid w:val="00C56E88"/>
    <w:rsid w:val="00C57129"/>
    <w:rsid w:val="00C5753A"/>
    <w:rsid w:val="00C5757D"/>
    <w:rsid w:val="00C579ED"/>
    <w:rsid w:val="00C57BAE"/>
    <w:rsid w:val="00C60235"/>
    <w:rsid w:val="00C60D2C"/>
    <w:rsid w:val="00C60DE6"/>
    <w:rsid w:val="00C611AE"/>
    <w:rsid w:val="00C612DD"/>
    <w:rsid w:val="00C61ABF"/>
    <w:rsid w:val="00C61F08"/>
    <w:rsid w:val="00C61FF8"/>
    <w:rsid w:val="00C624CA"/>
    <w:rsid w:val="00C6311E"/>
    <w:rsid w:val="00C631B2"/>
    <w:rsid w:val="00C63258"/>
    <w:rsid w:val="00C634CC"/>
    <w:rsid w:val="00C63AE3"/>
    <w:rsid w:val="00C641DD"/>
    <w:rsid w:val="00C6445D"/>
    <w:rsid w:val="00C6472B"/>
    <w:rsid w:val="00C64E2D"/>
    <w:rsid w:val="00C651CA"/>
    <w:rsid w:val="00C6537F"/>
    <w:rsid w:val="00C6647B"/>
    <w:rsid w:val="00C66994"/>
    <w:rsid w:val="00C679C1"/>
    <w:rsid w:val="00C679E4"/>
    <w:rsid w:val="00C67C49"/>
    <w:rsid w:val="00C70589"/>
    <w:rsid w:val="00C710E4"/>
    <w:rsid w:val="00C71192"/>
    <w:rsid w:val="00C71330"/>
    <w:rsid w:val="00C72178"/>
    <w:rsid w:val="00C7266A"/>
    <w:rsid w:val="00C72ADC"/>
    <w:rsid w:val="00C72FD0"/>
    <w:rsid w:val="00C732A3"/>
    <w:rsid w:val="00C74368"/>
    <w:rsid w:val="00C74541"/>
    <w:rsid w:val="00C74551"/>
    <w:rsid w:val="00C7475C"/>
    <w:rsid w:val="00C74DAE"/>
    <w:rsid w:val="00C752EF"/>
    <w:rsid w:val="00C75513"/>
    <w:rsid w:val="00C756DD"/>
    <w:rsid w:val="00C75C53"/>
    <w:rsid w:val="00C75FE4"/>
    <w:rsid w:val="00C76B95"/>
    <w:rsid w:val="00C77174"/>
    <w:rsid w:val="00C80263"/>
    <w:rsid w:val="00C803C3"/>
    <w:rsid w:val="00C80D0D"/>
    <w:rsid w:val="00C80EE3"/>
    <w:rsid w:val="00C80F34"/>
    <w:rsid w:val="00C818BE"/>
    <w:rsid w:val="00C820F8"/>
    <w:rsid w:val="00C8224B"/>
    <w:rsid w:val="00C8228B"/>
    <w:rsid w:val="00C82452"/>
    <w:rsid w:val="00C82467"/>
    <w:rsid w:val="00C82AA4"/>
    <w:rsid w:val="00C82DC1"/>
    <w:rsid w:val="00C83176"/>
    <w:rsid w:val="00C832DC"/>
    <w:rsid w:val="00C8389E"/>
    <w:rsid w:val="00C8391B"/>
    <w:rsid w:val="00C839E5"/>
    <w:rsid w:val="00C83F86"/>
    <w:rsid w:val="00C841FD"/>
    <w:rsid w:val="00C8445B"/>
    <w:rsid w:val="00C847B0"/>
    <w:rsid w:val="00C84864"/>
    <w:rsid w:val="00C84A14"/>
    <w:rsid w:val="00C84A8F"/>
    <w:rsid w:val="00C84DB5"/>
    <w:rsid w:val="00C85003"/>
    <w:rsid w:val="00C856EE"/>
    <w:rsid w:val="00C866FB"/>
    <w:rsid w:val="00C8673D"/>
    <w:rsid w:val="00C86D77"/>
    <w:rsid w:val="00C8708A"/>
    <w:rsid w:val="00C879DE"/>
    <w:rsid w:val="00C9075E"/>
    <w:rsid w:val="00C90A74"/>
    <w:rsid w:val="00C90AC2"/>
    <w:rsid w:val="00C90D20"/>
    <w:rsid w:val="00C90E7A"/>
    <w:rsid w:val="00C9123B"/>
    <w:rsid w:val="00C912B1"/>
    <w:rsid w:val="00C91302"/>
    <w:rsid w:val="00C9166A"/>
    <w:rsid w:val="00C9204E"/>
    <w:rsid w:val="00C92156"/>
    <w:rsid w:val="00C923E6"/>
    <w:rsid w:val="00C929E1"/>
    <w:rsid w:val="00C92BF4"/>
    <w:rsid w:val="00C94A6E"/>
    <w:rsid w:val="00C94A93"/>
    <w:rsid w:val="00C951B3"/>
    <w:rsid w:val="00C95431"/>
    <w:rsid w:val="00C95DE0"/>
    <w:rsid w:val="00C962F7"/>
    <w:rsid w:val="00CA000F"/>
    <w:rsid w:val="00CA040B"/>
    <w:rsid w:val="00CA05A8"/>
    <w:rsid w:val="00CA0A96"/>
    <w:rsid w:val="00CA0F11"/>
    <w:rsid w:val="00CA1FCA"/>
    <w:rsid w:val="00CA20B6"/>
    <w:rsid w:val="00CA210B"/>
    <w:rsid w:val="00CA2177"/>
    <w:rsid w:val="00CA24EC"/>
    <w:rsid w:val="00CA2A3E"/>
    <w:rsid w:val="00CA2C98"/>
    <w:rsid w:val="00CA2E9A"/>
    <w:rsid w:val="00CA3BA6"/>
    <w:rsid w:val="00CA3D3A"/>
    <w:rsid w:val="00CA4063"/>
    <w:rsid w:val="00CA4253"/>
    <w:rsid w:val="00CA4379"/>
    <w:rsid w:val="00CA4AF6"/>
    <w:rsid w:val="00CA4B53"/>
    <w:rsid w:val="00CA53E0"/>
    <w:rsid w:val="00CA5F46"/>
    <w:rsid w:val="00CA5FB9"/>
    <w:rsid w:val="00CA6423"/>
    <w:rsid w:val="00CA6728"/>
    <w:rsid w:val="00CA6A17"/>
    <w:rsid w:val="00CA7640"/>
    <w:rsid w:val="00CB0199"/>
    <w:rsid w:val="00CB1801"/>
    <w:rsid w:val="00CB30B1"/>
    <w:rsid w:val="00CB3187"/>
    <w:rsid w:val="00CB3680"/>
    <w:rsid w:val="00CB3FE4"/>
    <w:rsid w:val="00CB4A2E"/>
    <w:rsid w:val="00CB4EDC"/>
    <w:rsid w:val="00CB52C1"/>
    <w:rsid w:val="00CB5380"/>
    <w:rsid w:val="00CB5503"/>
    <w:rsid w:val="00CB573B"/>
    <w:rsid w:val="00CB5DBD"/>
    <w:rsid w:val="00CB62AB"/>
    <w:rsid w:val="00CB63FF"/>
    <w:rsid w:val="00CB65ED"/>
    <w:rsid w:val="00CB6C03"/>
    <w:rsid w:val="00CB7432"/>
    <w:rsid w:val="00CB7B96"/>
    <w:rsid w:val="00CB7D26"/>
    <w:rsid w:val="00CC0A75"/>
    <w:rsid w:val="00CC0BE3"/>
    <w:rsid w:val="00CC1376"/>
    <w:rsid w:val="00CC15B5"/>
    <w:rsid w:val="00CC243C"/>
    <w:rsid w:val="00CC285C"/>
    <w:rsid w:val="00CC2C76"/>
    <w:rsid w:val="00CC2DF7"/>
    <w:rsid w:val="00CC303A"/>
    <w:rsid w:val="00CC34B8"/>
    <w:rsid w:val="00CC34D2"/>
    <w:rsid w:val="00CC3936"/>
    <w:rsid w:val="00CC40C9"/>
    <w:rsid w:val="00CC4DE1"/>
    <w:rsid w:val="00CC50A0"/>
    <w:rsid w:val="00CC5151"/>
    <w:rsid w:val="00CC66C3"/>
    <w:rsid w:val="00CC6C8D"/>
    <w:rsid w:val="00CC6E94"/>
    <w:rsid w:val="00CC732D"/>
    <w:rsid w:val="00CC7F8E"/>
    <w:rsid w:val="00CD0081"/>
    <w:rsid w:val="00CD0243"/>
    <w:rsid w:val="00CD0D19"/>
    <w:rsid w:val="00CD124D"/>
    <w:rsid w:val="00CD184D"/>
    <w:rsid w:val="00CD1D6A"/>
    <w:rsid w:val="00CD2D7B"/>
    <w:rsid w:val="00CD2D8A"/>
    <w:rsid w:val="00CD308F"/>
    <w:rsid w:val="00CD37F3"/>
    <w:rsid w:val="00CD3D15"/>
    <w:rsid w:val="00CD4EBD"/>
    <w:rsid w:val="00CD50B9"/>
    <w:rsid w:val="00CD5191"/>
    <w:rsid w:val="00CD534E"/>
    <w:rsid w:val="00CD5955"/>
    <w:rsid w:val="00CD5BBD"/>
    <w:rsid w:val="00CD5D79"/>
    <w:rsid w:val="00CD5DF9"/>
    <w:rsid w:val="00CD6546"/>
    <w:rsid w:val="00CD6C24"/>
    <w:rsid w:val="00CD70FC"/>
    <w:rsid w:val="00CD76E8"/>
    <w:rsid w:val="00CD79C6"/>
    <w:rsid w:val="00CD7BAA"/>
    <w:rsid w:val="00CE04FE"/>
    <w:rsid w:val="00CE055D"/>
    <w:rsid w:val="00CE05CA"/>
    <w:rsid w:val="00CE0AE3"/>
    <w:rsid w:val="00CE0EA7"/>
    <w:rsid w:val="00CE126A"/>
    <w:rsid w:val="00CE12EA"/>
    <w:rsid w:val="00CE15F8"/>
    <w:rsid w:val="00CE170A"/>
    <w:rsid w:val="00CE17B5"/>
    <w:rsid w:val="00CE3150"/>
    <w:rsid w:val="00CE3760"/>
    <w:rsid w:val="00CE39F5"/>
    <w:rsid w:val="00CE43CE"/>
    <w:rsid w:val="00CE4446"/>
    <w:rsid w:val="00CE4B69"/>
    <w:rsid w:val="00CE581F"/>
    <w:rsid w:val="00CE6DD5"/>
    <w:rsid w:val="00CE73AA"/>
    <w:rsid w:val="00CE7512"/>
    <w:rsid w:val="00CE7F54"/>
    <w:rsid w:val="00CF0D01"/>
    <w:rsid w:val="00CF14CA"/>
    <w:rsid w:val="00CF1667"/>
    <w:rsid w:val="00CF280F"/>
    <w:rsid w:val="00CF28CB"/>
    <w:rsid w:val="00CF2ABD"/>
    <w:rsid w:val="00CF2DB8"/>
    <w:rsid w:val="00CF2FE2"/>
    <w:rsid w:val="00CF303D"/>
    <w:rsid w:val="00CF32AC"/>
    <w:rsid w:val="00CF3669"/>
    <w:rsid w:val="00CF48CC"/>
    <w:rsid w:val="00CF4E00"/>
    <w:rsid w:val="00CF5470"/>
    <w:rsid w:val="00CF5505"/>
    <w:rsid w:val="00CF5518"/>
    <w:rsid w:val="00CF56FF"/>
    <w:rsid w:val="00CF7675"/>
    <w:rsid w:val="00D003F8"/>
    <w:rsid w:val="00D005A3"/>
    <w:rsid w:val="00D00E10"/>
    <w:rsid w:val="00D00EAC"/>
    <w:rsid w:val="00D00F1F"/>
    <w:rsid w:val="00D018B8"/>
    <w:rsid w:val="00D01993"/>
    <w:rsid w:val="00D01A0D"/>
    <w:rsid w:val="00D01B84"/>
    <w:rsid w:val="00D01FBF"/>
    <w:rsid w:val="00D02073"/>
    <w:rsid w:val="00D025E3"/>
    <w:rsid w:val="00D0260E"/>
    <w:rsid w:val="00D0310D"/>
    <w:rsid w:val="00D031E7"/>
    <w:rsid w:val="00D03394"/>
    <w:rsid w:val="00D03AB6"/>
    <w:rsid w:val="00D03BEF"/>
    <w:rsid w:val="00D040D3"/>
    <w:rsid w:val="00D04906"/>
    <w:rsid w:val="00D04E6F"/>
    <w:rsid w:val="00D059F8"/>
    <w:rsid w:val="00D05CB9"/>
    <w:rsid w:val="00D05E6F"/>
    <w:rsid w:val="00D060A9"/>
    <w:rsid w:val="00D06AD4"/>
    <w:rsid w:val="00D06AE7"/>
    <w:rsid w:val="00D0714F"/>
    <w:rsid w:val="00D0750E"/>
    <w:rsid w:val="00D07DB0"/>
    <w:rsid w:val="00D105C8"/>
    <w:rsid w:val="00D10BD2"/>
    <w:rsid w:val="00D10BF0"/>
    <w:rsid w:val="00D10C90"/>
    <w:rsid w:val="00D118FC"/>
    <w:rsid w:val="00D119F9"/>
    <w:rsid w:val="00D11AE3"/>
    <w:rsid w:val="00D11D32"/>
    <w:rsid w:val="00D12A89"/>
    <w:rsid w:val="00D12AB0"/>
    <w:rsid w:val="00D12D34"/>
    <w:rsid w:val="00D13343"/>
    <w:rsid w:val="00D13B77"/>
    <w:rsid w:val="00D140AD"/>
    <w:rsid w:val="00D14D93"/>
    <w:rsid w:val="00D1535E"/>
    <w:rsid w:val="00D15C47"/>
    <w:rsid w:val="00D15C57"/>
    <w:rsid w:val="00D1627F"/>
    <w:rsid w:val="00D16342"/>
    <w:rsid w:val="00D16D52"/>
    <w:rsid w:val="00D16DD1"/>
    <w:rsid w:val="00D179BF"/>
    <w:rsid w:val="00D179CC"/>
    <w:rsid w:val="00D17FEC"/>
    <w:rsid w:val="00D204AE"/>
    <w:rsid w:val="00D2090E"/>
    <w:rsid w:val="00D20965"/>
    <w:rsid w:val="00D20B4A"/>
    <w:rsid w:val="00D20B8D"/>
    <w:rsid w:val="00D20CB3"/>
    <w:rsid w:val="00D2158B"/>
    <w:rsid w:val="00D2189D"/>
    <w:rsid w:val="00D21A7B"/>
    <w:rsid w:val="00D21DC7"/>
    <w:rsid w:val="00D22246"/>
    <w:rsid w:val="00D23BB2"/>
    <w:rsid w:val="00D2404E"/>
    <w:rsid w:val="00D2450A"/>
    <w:rsid w:val="00D24705"/>
    <w:rsid w:val="00D24844"/>
    <w:rsid w:val="00D24BF6"/>
    <w:rsid w:val="00D24FB5"/>
    <w:rsid w:val="00D25773"/>
    <w:rsid w:val="00D25A81"/>
    <w:rsid w:val="00D26166"/>
    <w:rsid w:val="00D26956"/>
    <w:rsid w:val="00D27039"/>
    <w:rsid w:val="00D27A4A"/>
    <w:rsid w:val="00D27D77"/>
    <w:rsid w:val="00D27E4B"/>
    <w:rsid w:val="00D303E3"/>
    <w:rsid w:val="00D305C9"/>
    <w:rsid w:val="00D30882"/>
    <w:rsid w:val="00D30ECA"/>
    <w:rsid w:val="00D312FE"/>
    <w:rsid w:val="00D3187D"/>
    <w:rsid w:val="00D3188C"/>
    <w:rsid w:val="00D31B15"/>
    <w:rsid w:val="00D321F9"/>
    <w:rsid w:val="00D3375B"/>
    <w:rsid w:val="00D33B37"/>
    <w:rsid w:val="00D33CAE"/>
    <w:rsid w:val="00D3402B"/>
    <w:rsid w:val="00D3429C"/>
    <w:rsid w:val="00D34A73"/>
    <w:rsid w:val="00D34E61"/>
    <w:rsid w:val="00D35398"/>
    <w:rsid w:val="00D359B0"/>
    <w:rsid w:val="00D35AD8"/>
    <w:rsid w:val="00D3625A"/>
    <w:rsid w:val="00D36355"/>
    <w:rsid w:val="00D36833"/>
    <w:rsid w:val="00D370FE"/>
    <w:rsid w:val="00D3764E"/>
    <w:rsid w:val="00D3778D"/>
    <w:rsid w:val="00D3792D"/>
    <w:rsid w:val="00D379CC"/>
    <w:rsid w:val="00D37E12"/>
    <w:rsid w:val="00D37E87"/>
    <w:rsid w:val="00D40206"/>
    <w:rsid w:val="00D405AA"/>
    <w:rsid w:val="00D408A9"/>
    <w:rsid w:val="00D408C3"/>
    <w:rsid w:val="00D40F58"/>
    <w:rsid w:val="00D40FFE"/>
    <w:rsid w:val="00D4195F"/>
    <w:rsid w:val="00D41C15"/>
    <w:rsid w:val="00D41C32"/>
    <w:rsid w:val="00D42EBB"/>
    <w:rsid w:val="00D4309B"/>
    <w:rsid w:val="00D434E8"/>
    <w:rsid w:val="00D43801"/>
    <w:rsid w:val="00D43F81"/>
    <w:rsid w:val="00D44888"/>
    <w:rsid w:val="00D44BB7"/>
    <w:rsid w:val="00D44C2E"/>
    <w:rsid w:val="00D44E0D"/>
    <w:rsid w:val="00D45A76"/>
    <w:rsid w:val="00D45EA1"/>
    <w:rsid w:val="00D45F49"/>
    <w:rsid w:val="00D4649B"/>
    <w:rsid w:val="00D47F6E"/>
    <w:rsid w:val="00D5016C"/>
    <w:rsid w:val="00D50324"/>
    <w:rsid w:val="00D50BEA"/>
    <w:rsid w:val="00D50CDB"/>
    <w:rsid w:val="00D51242"/>
    <w:rsid w:val="00D518AC"/>
    <w:rsid w:val="00D51992"/>
    <w:rsid w:val="00D51A4E"/>
    <w:rsid w:val="00D527E9"/>
    <w:rsid w:val="00D5297A"/>
    <w:rsid w:val="00D529F1"/>
    <w:rsid w:val="00D52AA8"/>
    <w:rsid w:val="00D52FEA"/>
    <w:rsid w:val="00D53276"/>
    <w:rsid w:val="00D53405"/>
    <w:rsid w:val="00D53D50"/>
    <w:rsid w:val="00D54284"/>
    <w:rsid w:val="00D55269"/>
    <w:rsid w:val="00D55973"/>
    <w:rsid w:val="00D55C67"/>
    <w:rsid w:val="00D55F3B"/>
    <w:rsid w:val="00D55FE9"/>
    <w:rsid w:val="00D56888"/>
    <w:rsid w:val="00D569F2"/>
    <w:rsid w:val="00D57097"/>
    <w:rsid w:val="00D57642"/>
    <w:rsid w:val="00D57A07"/>
    <w:rsid w:val="00D60CA9"/>
    <w:rsid w:val="00D61948"/>
    <w:rsid w:val="00D61D50"/>
    <w:rsid w:val="00D61E59"/>
    <w:rsid w:val="00D62299"/>
    <w:rsid w:val="00D624DB"/>
    <w:rsid w:val="00D627C1"/>
    <w:rsid w:val="00D628DA"/>
    <w:rsid w:val="00D62C27"/>
    <w:rsid w:val="00D6316D"/>
    <w:rsid w:val="00D63311"/>
    <w:rsid w:val="00D63AE2"/>
    <w:rsid w:val="00D63DC8"/>
    <w:rsid w:val="00D6555B"/>
    <w:rsid w:val="00D65DE9"/>
    <w:rsid w:val="00D66406"/>
    <w:rsid w:val="00D666B8"/>
    <w:rsid w:val="00D67200"/>
    <w:rsid w:val="00D67738"/>
    <w:rsid w:val="00D67997"/>
    <w:rsid w:val="00D67CD4"/>
    <w:rsid w:val="00D67D1D"/>
    <w:rsid w:val="00D67DBB"/>
    <w:rsid w:val="00D7000F"/>
    <w:rsid w:val="00D70458"/>
    <w:rsid w:val="00D7055E"/>
    <w:rsid w:val="00D71194"/>
    <w:rsid w:val="00D718C2"/>
    <w:rsid w:val="00D7204A"/>
    <w:rsid w:val="00D72149"/>
    <w:rsid w:val="00D724B7"/>
    <w:rsid w:val="00D724EF"/>
    <w:rsid w:val="00D73251"/>
    <w:rsid w:val="00D73616"/>
    <w:rsid w:val="00D740EA"/>
    <w:rsid w:val="00D76467"/>
    <w:rsid w:val="00D76986"/>
    <w:rsid w:val="00D76A44"/>
    <w:rsid w:val="00D77010"/>
    <w:rsid w:val="00D77613"/>
    <w:rsid w:val="00D77785"/>
    <w:rsid w:val="00D800E1"/>
    <w:rsid w:val="00D801A8"/>
    <w:rsid w:val="00D80B20"/>
    <w:rsid w:val="00D814CD"/>
    <w:rsid w:val="00D818AA"/>
    <w:rsid w:val="00D823CB"/>
    <w:rsid w:val="00D82671"/>
    <w:rsid w:val="00D833E5"/>
    <w:rsid w:val="00D83F94"/>
    <w:rsid w:val="00D84174"/>
    <w:rsid w:val="00D84341"/>
    <w:rsid w:val="00D84684"/>
    <w:rsid w:val="00D846C4"/>
    <w:rsid w:val="00D84994"/>
    <w:rsid w:val="00D84F3A"/>
    <w:rsid w:val="00D85817"/>
    <w:rsid w:val="00D85B59"/>
    <w:rsid w:val="00D85B64"/>
    <w:rsid w:val="00D86316"/>
    <w:rsid w:val="00D865E1"/>
    <w:rsid w:val="00D86C34"/>
    <w:rsid w:val="00D86E6A"/>
    <w:rsid w:val="00D87146"/>
    <w:rsid w:val="00D8793C"/>
    <w:rsid w:val="00D913A2"/>
    <w:rsid w:val="00D917AC"/>
    <w:rsid w:val="00D91AFE"/>
    <w:rsid w:val="00D91B41"/>
    <w:rsid w:val="00D91B92"/>
    <w:rsid w:val="00D9210E"/>
    <w:rsid w:val="00D92A91"/>
    <w:rsid w:val="00D92BAD"/>
    <w:rsid w:val="00D92DDB"/>
    <w:rsid w:val="00D9352F"/>
    <w:rsid w:val="00D93D0C"/>
    <w:rsid w:val="00D941E2"/>
    <w:rsid w:val="00D942BF"/>
    <w:rsid w:val="00D94436"/>
    <w:rsid w:val="00D9474C"/>
    <w:rsid w:val="00D94A3D"/>
    <w:rsid w:val="00D94CBF"/>
    <w:rsid w:val="00D95110"/>
    <w:rsid w:val="00D952F5"/>
    <w:rsid w:val="00D95393"/>
    <w:rsid w:val="00D95448"/>
    <w:rsid w:val="00D95B24"/>
    <w:rsid w:val="00D95BEA"/>
    <w:rsid w:val="00D969DA"/>
    <w:rsid w:val="00D96A97"/>
    <w:rsid w:val="00D96C27"/>
    <w:rsid w:val="00D96CA1"/>
    <w:rsid w:val="00D96F79"/>
    <w:rsid w:val="00D97226"/>
    <w:rsid w:val="00D978BF"/>
    <w:rsid w:val="00D978F5"/>
    <w:rsid w:val="00D97C86"/>
    <w:rsid w:val="00D97DF8"/>
    <w:rsid w:val="00DA0F85"/>
    <w:rsid w:val="00DA10AA"/>
    <w:rsid w:val="00DA10FE"/>
    <w:rsid w:val="00DA11D4"/>
    <w:rsid w:val="00DA1295"/>
    <w:rsid w:val="00DA1631"/>
    <w:rsid w:val="00DA221D"/>
    <w:rsid w:val="00DA2A07"/>
    <w:rsid w:val="00DA2C6E"/>
    <w:rsid w:val="00DA33AB"/>
    <w:rsid w:val="00DA378F"/>
    <w:rsid w:val="00DA3DC3"/>
    <w:rsid w:val="00DA45BC"/>
    <w:rsid w:val="00DA6775"/>
    <w:rsid w:val="00DA68FA"/>
    <w:rsid w:val="00DB025C"/>
    <w:rsid w:val="00DB0830"/>
    <w:rsid w:val="00DB1101"/>
    <w:rsid w:val="00DB1369"/>
    <w:rsid w:val="00DB1596"/>
    <w:rsid w:val="00DB25BF"/>
    <w:rsid w:val="00DB28D0"/>
    <w:rsid w:val="00DB2DCC"/>
    <w:rsid w:val="00DB3154"/>
    <w:rsid w:val="00DB3AB7"/>
    <w:rsid w:val="00DB3C6C"/>
    <w:rsid w:val="00DB42C1"/>
    <w:rsid w:val="00DB45A4"/>
    <w:rsid w:val="00DB53DC"/>
    <w:rsid w:val="00DB552B"/>
    <w:rsid w:val="00DB5739"/>
    <w:rsid w:val="00DB66A2"/>
    <w:rsid w:val="00DB6FE8"/>
    <w:rsid w:val="00DB70D9"/>
    <w:rsid w:val="00DB712A"/>
    <w:rsid w:val="00DB7402"/>
    <w:rsid w:val="00DB77CD"/>
    <w:rsid w:val="00DC00D7"/>
    <w:rsid w:val="00DC07D7"/>
    <w:rsid w:val="00DC1253"/>
    <w:rsid w:val="00DC15A0"/>
    <w:rsid w:val="00DC1847"/>
    <w:rsid w:val="00DC18C1"/>
    <w:rsid w:val="00DC1B91"/>
    <w:rsid w:val="00DC22AD"/>
    <w:rsid w:val="00DC28A7"/>
    <w:rsid w:val="00DC290D"/>
    <w:rsid w:val="00DC29B1"/>
    <w:rsid w:val="00DC2C0C"/>
    <w:rsid w:val="00DC2DF8"/>
    <w:rsid w:val="00DC31F7"/>
    <w:rsid w:val="00DC3236"/>
    <w:rsid w:val="00DC3523"/>
    <w:rsid w:val="00DC3A26"/>
    <w:rsid w:val="00DC4267"/>
    <w:rsid w:val="00DC4786"/>
    <w:rsid w:val="00DC4BD4"/>
    <w:rsid w:val="00DC5132"/>
    <w:rsid w:val="00DC572E"/>
    <w:rsid w:val="00DC5A83"/>
    <w:rsid w:val="00DC5DC7"/>
    <w:rsid w:val="00DC6DD4"/>
    <w:rsid w:val="00DC74DA"/>
    <w:rsid w:val="00DC750F"/>
    <w:rsid w:val="00DC779D"/>
    <w:rsid w:val="00DC7899"/>
    <w:rsid w:val="00DC78D7"/>
    <w:rsid w:val="00DC7FF3"/>
    <w:rsid w:val="00DD05F9"/>
    <w:rsid w:val="00DD0602"/>
    <w:rsid w:val="00DD0D3F"/>
    <w:rsid w:val="00DD0E1A"/>
    <w:rsid w:val="00DD0E7A"/>
    <w:rsid w:val="00DD0F0A"/>
    <w:rsid w:val="00DD128E"/>
    <w:rsid w:val="00DD13D4"/>
    <w:rsid w:val="00DD16B9"/>
    <w:rsid w:val="00DD17DB"/>
    <w:rsid w:val="00DD2483"/>
    <w:rsid w:val="00DD30A2"/>
    <w:rsid w:val="00DD331C"/>
    <w:rsid w:val="00DD374F"/>
    <w:rsid w:val="00DD3BDF"/>
    <w:rsid w:val="00DD3CFF"/>
    <w:rsid w:val="00DD3D90"/>
    <w:rsid w:val="00DD3DF1"/>
    <w:rsid w:val="00DD466A"/>
    <w:rsid w:val="00DD50C9"/>
    <w:rsid w:val="00DD51A6"/>
    <w:rsid w:val="00DD588D"/>
    <w:rsid w:val="00DD672F"/>
    <w:rsid w:val="00DD7183"/>
    <w:rsid w:val="00DD7250"/>
    <w:rsid w:val="00DE191E"/>
    <w:rsid w:val="00DE19B7"/>
    <w:rsid w:val="00DE1B23"/>
    <w:rsid w:val="00DE1C77"/>
    <w:rsid w:val="00DE28FC"/>
    <w:rsid w:val="00DE2A46"/>
    <w:rsid w:val="00DE2AEA"/>
    <w:rsid w:val="00DE2CB4"/>
    <w:rsid w:val="00DE2D0D"/>
    <w:rsid w:val="00DE307B"/>
    <w:rsid w:val="00DE3788"/>
    <w:rsid w:val="00DE3876"/>
    <w:rsid w:val="00DE3A1E"/>
    <w:rsid w:val="00DE3BC0"/>
    <w:rsid w:val="00DE49F0"/>
    <w:rsid w:val="00DE584D"/>
    <w:rsid w:val="00DE59BD"/>
    <w:rsid w:val="00DE5EDC"/>
    <w:rsid w:val="00DE63EA"/>
    <w:rsid w:val="00DE6ACB"/>
    <w:rsid w:val="00DE6DB7"/>
    <w:rsid w:val="00DE7709"/>
    <w:rsid w:val="00DF054A"/>
    <w:rsid w:val="00DF0B78"/>
    <w:rsid w:val="00DF1258"/>
    <w:rsid w:val="00DF14CC"/>
    <w:rsid w:val="00DF16EA"/>
    <w:rsid w:val="00DF23A6"/>
    <w:rsid w:val="00DF2500"/>
    <w:rsid w:val="00DF266B"/>
    <w:rsid w:val="00DF2840"/>
    <w:rsid w:val="00DF2902"/>
    <w:rsid w:val="00DF34C4"/>
    <w:rsid w:val="00DF3D81"/>
    <w:rsid w:val="00DF3DB0"/>
    <w:rsid w:val="00DF4626"/>
    <w:rsid w:val="00DF4877"/>
    <w:rsid w:val="00DF5484"/>
    <w:rsid w:val="00DF5FFF"/>
    <w:rsid w:val="00DF60F7"/>
    <w:rsid w:val="00DF6385"/>
    <w:rsid w:val="00DF6F41"/>
    <w:rsid w:val="00DF6F9B"/>
    <w:rsid w:val="00DF7ECA"/>
    <w:rsid w:val="00E00857"/>
    <w:rsid w:val="00E01FE1"/>
    <w:rsid w:val="00E02146"/>
    <w:rsid w:val="00E0325D"/>
    <w:rsid w:val="00E0329D"/>
    <w:rsid w:val="00E03835"/>
    <w:rsid w:val="00E03E0F"/>
    <w:rsid w:val="00E04799"/>
    <w:rsid w:val="00E047EF"/>
    <w:rsid w:val="00E04847"/>
    <w:rsid w:val="00E048FE"/>
    <w:rsid w:val="00E04968"/>
    <w:rsid w:val="00E04E26"/>
    <w:rsid w:val="00E05B03"/>
    <w:rsid w:val="00E05CD6"/>
    <w:rsid w:val="00E05D17"/>
    <w:rsid w:val="00E05D93"/>
    <w:rsid w:val="00E05EF4"/>
    <w:rsid w:val="00E06263"/>
    <w:rsid w:val="00E0751E"/>
    <w:rsid w:val="00E07667"/>
    <w:rsid w:val="00E0790C"/>
    <w:rsid w:val="00E07DE2"/>
    <w:rsid w:val="00E10247"/>
    <w:rsid w:val="00E1069B"/>
    <w:rsid w:val="00E106E0"/>
    <w:rsid w:val="00E11344"/>
    <w:rsid w:val="00E116C9"/>
    <w:rsid w:val="00E11C12"/>
    <w:rsid w:val="00E1208A"/>
    <w:rsid w:val="00E12648"/>
    <w:rsid w:val="00E12B04"/>
    <w:rsid w:val="00E12DB8"/>
    <w:rsid w:val="00E13676"/>
    <w:rsid w:val="00E136E3"/>
    <w:rsid w:val="00E13D0D"/>
    <w:rsid w:val="00E140D6"/>
    <w:rsid w:val="00E14233"/>
    <w:rsid w:val="00E1475C"/>
    <w:rsid w:val="00E14B82"/>
    <w:rsid w:val="00E14DDA"/>
    <w:rsid w:val="00E14FA2"/>
    <w:rsid w:val="00E1589C"/>
    <w:rsid w:val="00E159F0"/>
    <w:rsid w:val="00E15B17"/>
    <w:rsid w:val="00E1727F"/>
    <w:rsid w:val="00E17336"/>
    <w:rsid w:val="00E1769A"/>
    <w:rsid w:val="00E17BF1"/>
    <w:rsid w:val="00E17C96"/>
    <w:rsid w:val="00E17E05"/>
    <w:rsid w:val="00E17E95"/>
    <w:rsid w:val="00E17F15"/>
    <w:rsid w:val="00E20981"/>
    <w:rsid w:val="00E20987"/>
    <w:rsid w:val="00E210CF"/>
    <w:rsid w:val="00E212C7"/>
    <w:rsid w:val="00E2145F"/>
    <w:rsid w:val="00E219E9"/>
    <w:rsid w:val="00E221BB"/>
    <w:rsid w:val="00E22C86"/>
    <w:rsid w:val="00E22F6A"/>
    <w:rsid w:val="00E23235"/>
    <w:rsid w:val="00E24FE1"/>
    <w:rsid w:val="00E2583D"/>
    <w:rsid w:val="00E2669F"/>
    <w:rsid w:val="00E2678A"/>
    <w:rsid w:val="00E27690"/>
    <w:rsid w:val="00E27723"/>
    <w:rsid w:val="00E27CD2"/>
    <w:rsid w:val="00E30164"/>
    <w:rsid w:val="00E3102E"/>
    <w:rsid w:val="00E3130A"/>
    <w:rsid w:val="00E32304"/>
    <w:rsid w:val="00E32371"/>
    <w:rsid w:val="00E327C7"/>
    <w:rsid w:val="00E32C58"/>
    <w:rsid w:val="00E3326E"/>
    <w:rsid w:val="00E33820"/>
    <w:rsid w:val="00E33E1C"/>
    <w:rsid w:val="00E33EF1"/>
    <w:rsid w:val="00E35792"/>
    <w:rsid w:val="00E3586D"/>
    <w:rsid w:val="00E359FE"/>
    <w:rsid w:val="00E36ACC"/>
    <w:rsid w:val="00E36BFA"/>
    <w:rsid w:val="00E36D68"/>
    <w:rsid w:val="00E370A5"/>
    <w:rsid w:val="00E378E8"/>
    <w:rsid w:val="00E401DA"/>
    <w:rsid w:val="00E40465"/>
    <w:rsid w:val="00E4072D"/>
    <w:rsid w:val="00E40AF2"/>
    <w:rsid w:val="00E412B4"/>
    <w:rsid w:val="00E41B23"/>
    <w:rsid w:val="00E41D6D"/>
    <w:rsid w:val="00E42DDE"/>
    <w:rsid w:val="00E431C7"/>
    <w:rsid w:val="00E434A5"/>
    <w:rsid w:val="00E43DE0"/>
    <w:rsid w:val="00E44F3F"/>
    <w:rsid w:val="00E45472"/>
    <w:rsid w:val="00E454FB"/>
    <w:rsid w:val="00E45745"/>
    <w:rsid w:val="00E46211"/>
    <w:rsid w:val="00E465C7"/>
    <w:rsid w:val="00E46C66"/>
    <w:rsid w:val="00E476A7"/>
    <w:rsid w:val="00E5050D"/>
    <w:rsid w:val="00E51753"/>
    <w:rsid w:val="00E518AF"/>
    <w:rsid w:val="00E51B2F"/>
    <w:rsid w:val="00E51E32"/>
    <w:rsid w:val="00E51FAD"/>
    <w:rsid w:val="00E526C3"/>
    <w:rsid w:val="00E52A27"/>
    <w:rsid w:val="00E53026"/>
    <w:rsid w:val="00E5427A"/>
    <w:rsid w:val="00E542AD"/>
    <w:rsid w:val="00E545B2"/>
    <w:rsid w:val="00E54A60"/>
    <w:rsid w:val="00E54FBD"/>
    <w:rsid w:val="00E55BDB"/>
    <w:rsid w:val="00E56272"/>
    <w:rsid w:val="00E5630E"/>
    <w:rsid w:val="00E57E0E"/>
    <w:rsid w:val="00E6155E"/>
    <w:rsid w:val="00E619FA"/>
    <w:rsid w:val="00E620AA"/>
    <w:rsid w:val="00E625F2"/>
    <w:rsid w:val="00E62A7F"/>
    <w:rsid w:val="00E62F86"/>
    <w:rsid w:val="00E6377A"/>
    <w:rsid w:val="00E63A7D"/>
    <w:rsid w:val="00E63AEA"/>
    <w:rsid w:val="00E63BB8"/>
    <w:rsid w:val="00E63DE0"/>
    <w:rsid w:val="00E6412B"/>
    <w:rsid w:val="00E644C5"/>
    <w:rsid w:val="00E65791"/>
    <w:rsid w:val="00E65B68"/>
    <w:rsid w:val="00E6715E"/>
    <w:rsid w:val="00E67777"/>
    <w:rsid w:val="00E67DF8"/>
    <w:rsid w:val="00E67F41"/>
    <w:rsid w:val="00E67F9A"/>
    <w:rsid w:val="00E70162"/>
    <w:rsid w:val="00E7067F"/>
    <w:rsid w:val="00E7095E"/>
    <w:rsid w:val="00E70A8E"/>
    <w:rsid w:val="00E71399"/>
    <w:rsid w:val="00E71736"/>
    <w:rsid w:val="00E71F7F"/>
    <w:rsid w:val="00E72460"/>
    <w:rsid w:val="00E729B6"/>
    <w:rsid w:val="00E73608"/>
    <w:rsid w:val="00E745D4"/>
    <w:rsid w:val="00E74B5C"/>
    <w:rsid w:val="00E764CB"/>
    <w:rsid w:val="00E76A86"/>
    <w:rsid w:val="00E7700E"/>
    <w:rsid w:val="00E774D7"/>
    <w:rsid w:val="00E777D2"/>
    <w:rsid w:val="00E7788D"/>
    <w:rsid w:val="00E77A1F"/>
    <w:rsid w:val="00E8030B"/>
    <w:rsid w:val="00E8052B"/>
    <w:rsid w:val="00E807FE"/>
    <w:rsid w:val="00E813EF"/>
    <w:rsid w:val="00E8165A"/>
    <w:rsid w:val="00E81993"/>
    <w:rsid w:val="00E81BC8"/>
    <w:rsid w:val="00E81E45"/>
    <w:rsid w:val="00E8205E"/>
    <w:rsid w:val="00E82141"/>
    <w:rsid w:val="00E8215E"/>
    <w:rsid w:val="00E827ED"/>
    <w:rsid w:val="00E82F06"/>
    <w:rsid w:val="00E83568"/>
    <w:rsid w:val="00E83571"/>
    <w:rsid w:val="00E83E96"/>
    <w:rsid w:val="00E83ED9"/>
    <w:rsid w:val="00E844E8"/>
    <w:rsid w:val="00E8471F"/>
    <w:rsid w:val="00E84D7A"/>
    <w:rsid w:val="00E8529B"/>
    <w:rsid w:val="00E8542D"/>
    <w:rsid w:val="00E8590C"/>
    <w:rsid w:val="00E85AE3"/>
    <w:rsid w:val="00E868D5"/>
    <w:rsid w:val="00E86EA1"/>
    <w:rsid w:val="00E876F6"/>
    <w:rsid w:val="00E87ABA"/>
    <w:rsid w:val="00E87F36"/>
    <w:rsid w:val="00E90403"/>
    <w:rsid w:val="00E907E2"/>
    <w:rsid w:val="00E90D29"/>
    <w:rsid w:val="00E91D6E"/>
    <w:rsid w:val="00E934F3"/>
    <w:rsid w:val="00E93804"/>
    <w:rsid w:val="00E93AE6"/>
    <w:rsid w:val="00E941F8"/>
    <w:rsid w:val="00E9428D"/>
    <w:rsid w:val="00E9429A"/>
    <w:rsid w:val="00E94423"/>
    <w:rsid w:val="00E946B0"/>
    <w:rsid w:val="00E96440"/>
    <w:rsid w:val="00E965A5"/>
    <w:rsid w:val="00E969A0"/>
    <w:rsid w:val="00E97A5F"/>
    <w:rsid w:val="00E97D82"/>
    <w:rsid w:val="00EA016D"/>
    <w:rsid w:val="00EA0BD1"/>
    <w:rsid w:val="00EA0BEC"/>
    <w:rsid w:val="00EA0D55"/>
    <w:rsid w:val="00EA0E06"/>
    <w:rsid w:val="00EA0F63"/>
    <w:rsid w:val="00EA16F6"/>
    <w:rsid w:val="00EA1778"/>
    <w:rsid w:val="00EA1D10"/>
    <w:rsid w:val="00EA267D"/>
    <w:rsid w:val="00EA296B"/>
    <w:rsid w:val="00EA2B51"/>
    <w:rsid w:val="00EA2D7C"/>
    <w:rsid w:val="00EA2EFE"/>
    <w:rsid w:val="00EA2F7F"/>
    <w:rsid w:val="00EA3E06"/>
    <w:rsid w:val="00EA3E2D"/>
    <w:rsid w:val="00EA4444"/>
    <w:rsid w:val="00EA4612"/>
    <w:rsid w:val="00EA5508"/>
    <w:rsid w:val="00EA5630"/>
    <w:rsid w:val="00EA5C8F"/>
    <w:rsid w:val="00EA5E7B"/>
    <w:rsid w:val="00EA6140"/>
    <w:rsid w:val="00EA6408"/>
    <w:rsid w:val="00EA645B"/>
    <w:rsid w:val="00EA7500"/>
    <w:rsid w:val="00EA7EFF"/>
    <w:rsid w:val="00EB0B7A"/>
    <w:rsid w:val="00EB0CED"/>
    <w:rsid w:val="00EB10DF"/>
    <w:rsid w:val="00EB15E0"/>
    <w:rsid w:val="00EB1AA1"/>
    <w:rsid w:val="00EB1BB5"/>
    <w:rsid w:val="00EB1D59"/>
    <w:rsid w:val="00EB1FAB"/>
    <w:rsid w:val="00EB2684"/>
    <w:rsid w:val="00EB2724"/>
    <w:rsid w:val="00EB27D7"/>
    <w:rsid w:val="00EB32EB"/>
    <w:rsid w:val="00EB399D"/>
    <w:rsid w:val="00EB3E46"/>
    <w:rsid w:val="00EB4257"/>
    <w:rsid w:val="00EB48F2"/>
    <w:rsid w:val="00EB4BFD"/>
    <w:rsid w:val="00EB571B"/>
    <w:rsid w:val="00EB5D1D"/>
    <w:rsid w:val="00EB674A"/>
    <w:rsid w:val="00EB6C28"/>
    <w:rsid w:val="00EB6CFA"/>
    <w:rsid w:val="00EB6EE0"/>
    <w:rsid w:val="00EB7AF5"/>
    <w:rsid w:val="00EC021D"/>
    <w:rsid w:val="00EC0353"/>
    <w:rsid w:val="00EC03FF"/>
    <w:rsid w:val="00EC046F"/>
    <w:rsid w:val="00EC1052"/>
    <w:rsid w:val="00EC10A0"/>
    <w:rsid w:val="00EC11FF"/>
    <w:rsid w:val="00EC1B56"/>
    <w:rsid w:val="00EC1C1F"/>
    <w:rsid w:val="00EC26C2"/>
    <w:rsid w:val="00EC2872"/>
    <w:rsid w:val="00EC2B46"/>
    <w:rsid w:val="00EC3B58"/>
    <w:rsid w:val="00EC5043"/>
    <w:rsid w:val="00EC5188"/>
    <w:rsid w:val="00EC5A78"/>
    <w:rsid w:val="00EC71ED"/>
    <w:rsid w:val="00EC7518"/>
    <w:rsid w:val="00EC768C"/>
    <w:rsid w:val="00EC7AA3"/>
    <w:rsid w:val="00EC7BAA"/>
    <w:rsid w:val="00EC7D68"/>
    <w:rsid w:val="00EC7DE4"/>
    <w:rsid w:val="00ED01F0"/>
    <w:rsid w:val="00ED0421"/>
    <w:rsid w:val="00ED0A62"/>
    <w:rsid w:val="00ED1A63"/>
    <w:rsid w:val="00ED1C25"/>
    <w:rsid w:val="00ED20D4"/>
    <w:rsid w:val="00ED2218"/>
    <w:rsid w:val="00ED3B7D"/>
    <w:rsid w:val="00ED49B7"/>
    <w:rsid w:val="00ED49C5"/>
    <w:rsid w:val="00ED51E4"/>
    <w:rsid w:val="00ED530E"/>
    <w:rsid w:val="00ED5630"/>
    <w:rsid w:val="00ED5ECC"/>
    <w:rsid w:val="00ED6189"/>
    <w:rsid w:val="00ED61B6"/>
    <w:rsid w:val="00ED6648"/>
    <w:rsid w:val="00ED6BBF"/>
    <w:rsid w:val="00ED6F47"/>
    <w:rsid w:val="00ED765B"/>
    <w:rsid w:val="00ED79A6"/>
    <w:rsid w:val="00ED7CD0"/>
    <w:rsid w:val="00ED7E9F"/>
    <w:rsid w:val="00EE000F"/>
    <w:rsid w:val="00EE02B9"/>
    <w:rsid w:val="00EE0547"/>
    <w:rsid w:val="00EE0E2E"/>
    <w:rsid w:val="00EE13B4"/>
    <w:rsid w:val="00EE1DD7"/>
    <w:rsid w:val="00EE208B"/>
    <w:rsid w:val="00EE2660"/>
    <w:rsid w:val="00EE2848"/>
    <w:rsid w:val="00EE36FF"/>
    <w:rsid w:val="00EE3781"/>
    <w:rsid w:val="00EE4667"/>
    <w:rsid w:val="00EE4735"/>
    <w:rsid w:val="00EE4AD2"/>
    <w:rsid w:val="00EE5D11"/>
    <w:rsid w:val="00EE60FA"/>
    <w:rsid w:val="00EE6432"/>
    <w:rsid w:val="00EE68DF"/>
    <w:rsid w:val="00EE6ADA"/>
    <w:rsid w:val="00EE6CBA"/>
    <w:rsid w:val="00EE7592"/>
    <w:rsid w:val="00EE7688"/>
    <w:rsid w:val="00EF0422"/>
    <w:rsid w:val="00EF0E4B"/>
    <w:rsid w:val="00EF1469"/>
    <w:rsid w:val="00EF15B5"/>
    <w:rsid w:val="00EF1AE8"/>
    <w:rsid w:val="00EF1E13"/>
    <w:rsid w:val="00EF1E1B"/>
    <w:rsid w:val="00EF2006"/>
    <w:rsid w:val="00EF2033"/>
    <w:rsid w:val="00EF2DF9"/>
    <w:rsid w:val="00EF3390"/>
    <w:rsid w:val="00EF34A1"/>
    <w:rsid w:val="00EF3B2E"/>
    <w:rsid w:val="00EF3BCE"/>
    <w:rsid w:val="00EF3C22"/>
    <w:rsid w:val="00EF3DFE"/>
    <w:rsid w:val="00EF42A9"/>
    <w:rsid w:val="00EF48B9"/>
    <w:rsid w:val="00EF4E18"/>
    <w:rsid w:val="00EF54CB"/>
    <w:rsid w:val="00EF5C25"/>
    <w:rsid w:val="00EF5F81"/>
    <w:rsid w:val="00EF68FC"/>
    <w:rsid w:val="00EF6DFF"/>
    <w:rsid w:val="00EF76B5"/>
    <w:rsid w:val="00EF7BBD"/>
    <w:rsid w:val="00F007CF"/>
    <w:rsid w:val="00F00973"/>
    <w:rsid w:val="00F00B24"/>
    <w:rsid w:val="00F01133"/>
    <w:rsid w:val="00F012CA"/>
    <w:rsid w:val="00F015F1"/>
    <w:rsid w:val="00F01D77"/>
    <w:rsid w:val="00F020DE"/>
    <w:rsid w:val="00F02434"/>
    <w:rsid w:val="00F025F5"/>
    <w:rsid w:val="00F028C2"/>
    <w:rsid w:val="00F029AA"/>
    <w:rsid w:val="00F0339C"/>
    <w:rsid w:val="00F03872"/>
    <w:rsid w:val="00F03AA6"/>
    <w:rsid w:val="00F03AF1"/>
    <w:rsid w:val="00F03E99"/>
    <w:rsid w:val="00F042FF"/>
    <w:rsid w:val="00F04335"/>
    <w:rsid w:val="00F04A90"/>
    <w:rsid w:val="00F051E2"/>
    <w:rsid w:val="00F05736"/>
    <w:rsid w:val="00F05EF9"/>
    <w:rsid w:val="00F05F06"/>
    <w:rsid w:val="00F06924"/>
    <w:rsid w:val="00F06D7C"/>
    <w:rsid w:val="00F06E35"/>
    <w:rsid w:val="00F073D0"/>
    <w:rsid w:val="00F07451"/>
    <w:rsid w:val="00F07EFD"/>
    <w:rsid w:val="00F10156"/>
    <w:rsid w:val="00F11416"/>
    <w:rsid w:val="00F1194E"/>
    <w:rsid w:val="00F12104"/>
    <w:rsid w:val="00F129B6"/>
    <w:rsid w:val="00F12C12"/>
    <w:rsid w:val="00F12D16"/>
    <w:rsid w:val="00F12DD4"/>
    <w:rsid w:val="00F13435"/>
    <w:rsid w:val="00F13ADB"/>
    <w:rsid w:val="00F13D14"/>
    <w:rsid w:val="00F14381"/>
    <w:rsid w:val="00F14C57"/>
    <w:rsid w:val="00F14FE5"/>
    <w:rsid w:val="00F150D6"/>
    <w:rsid w:val="00F15439"/>
    <w:rsid w:val="00F15505"/>
    <w:rsid w:val="00F1564F"/>
    <w:rsid w:val="00F15746"/>
    <w:rsid w:val="00F15DBA"/>
    <w:rsid w:val="00F166D1"/>
    <w:rsid w:val="00F16CFA"/>
    <w:rsid w:val="00F17629"/>
    <w:rsid w:val="00F17631"/>
    <w:rsid w:val="00F20215"/>
    <w:rsid w:val="00F20662"/>
    <w:rsid w:val="00F20A7F"/>
    <w:rsid w:val="00F21611"/>
    <w:rsid w:val="00F2194D"/>
    <w:rsid w:val="00F21F8E"/>
    <w:rsid w:val="00F220D7"/>
    <w:rsid w:val="00F22D7E"/>
    <w:rsid w:val="00F22DEC"/>
    <w:rsid w:val="00F24347"/>
    <w:rsid w:val="00F24F43"/>
    <w:rsid w:val="00F25260"/>
    <w:rsid w:val="00F256DD"/>
    <w:rsid w:val="00F25ACF"/>
    <w:rsid w:val="00F260D9"/>
    <w:rsid w:val="00F278E0"/>
    <w:rsid w:val="00F278E9"/>
    <w:rsid w:val="00F30111"/>
    <w:rsid w:val="00F3092A"/>
    <w:rsid w:val="00F30AE3"/>
    <w:rsid w:val="00F30B42"/>
    <w:rsid w:val="00F30CB5"/>
    <w:rsid w:val="00F311AF"/>
    <w:rsid w:val="00F31EE1"/>
    <w:rsid w:val="00F31F08"/>
    <w:rsid w:val="00F322C3"/>
    <w:rsid w:val="00F32403"/>
    <w:rsid w:val="00F3287C"/>
    <w:rsid w:val="00F3291C"/>
    <w:rsid w:val="00F3396C"/>
    <w:rsid w:val="00F347F8"/>
    <w:rsid w:val="00F34C9B"/>
    <w:rsid w:val="00F35330"/>
    <w:rsid w:val="00F3551C"/>
    <w:rsid w:val="00F35712"/>
    <w:rsid w:val="00F35B37"/>
    <w:rsid w:val="00F35C4A"/>
    <w:rsid w:val="00F35FCA"/>
    <w:rsid w:val="00F3600B"/>
    <w:rsid w:val="00F360A1"/>
    <w:rsid w:val="00F36144"/>
    <w:rsid w:val="00F366B8"/>
    <w:rsid w:val="00F366C1"/>
    <w:rsid w:val="00F36A5E"/>
    <w:rsid w:val="00F3764A"/>
    <w:rsid w:val="00F402A0"/>
    <w:rsid w:val="00F40609"/>
    <w:rsid w:val="00F4118E"/>
    <w:rsid w:val="00F413E8"/>
    <w:rsid w:val="00F4152C"/>
    <w:rsid w:val="00F427AB"/>
    <w:rsid w:val="00F42A49"/>
    <w:rsid w:val="00F42AC2"/>
    <w:rsid w:val="00F432EE"/>
    <w:rsid w:val="00F434A6"/>
    <w:rsid w:val="00F434D7"/>
    <w:rsid w:val="00F43518"/>
    <w:rsid w:val="00F435A3"/>
    <w:rsid w:val="00F444BE"/>
    <w:rsid w:val="00F4481C"/>
    <w:rsid w:val="00F452CF"/>
    <w:rsid w:val="00F45ADF"/>
    <w:rsid w:val="00F45C1A"/>
    <w:rsid w:val="00F46288"/>
    <w:rsid w:val="00F47415"/>
    <w:rsid w:val="00F47798"/>
    <w:rsid w:val="00F50035"/>
    <w:rsid w:val="00F500DC"/>
    <w:rsid w:val="00F500F3"/>
    <w:rsid w:val="00F50501"/>
    <w:rsid w:val="00F50864"/>
    <w:rsid w:val="00F50D46"/>
    <w:rsid w:val="00F51A09"/>
    <w:rsid w:val="00F51EBF"/>
    <w:rsid w:val="00F52A42"/>
    <w:rsid w:val="00F52C90"/>
    <w:rsid w:val="00F53783"/>
    <w:rsid w:val="00F538EB"/>
    <w:rsid w:val="00F53C3B"/>
    <w:rsid w:val="00F53DA4"/>
    <w:rsid w:val="00F547BD"/>
    <w:rsid w:val="00F553F6"/>
    <w:rsid w:val="00F56398"/>
    <w:rsid w:val="00F564EA"/>
    <w:rsid w:val="00F56586"/>
    <w:rsid w:val="00F56722"/>
    <w:rsid w:val="00F5686C"/>
    <w:rsid w:val="00F57289"/>
    <w:rsid w:val="00F575A1"/>
    <w:rsid w:val="00F57C1E"/>
    <w:rsid w:val="00F57DCE"/>
    <w:rsid w:val="00F57E83"/>
    <w:rsid w:val="00F60177"/>
    <w:rsid w:val="00F604AC"/>
    <w:rsid w:val="00F6081A"/>
    <w:rsid w:val="00F61BE8"/>
    <w:rsid w:val="00F62350"/>
    <w:rsid w:val="00F626FE"/>
    <w:rsid w:val="00F6387B"/>
    <w:rsid w:val="00F63956"/>
    <w:rsid w:val="00F63A01"/>
    <w:rsid w:val="00F641F9"/>
    <w:rsid w:val="00F646AF"/>
    <w:rsid w:val="00F646C9"/>
    <w:rsid w:val="00F64F19"/>
    <w:rsid w:val="00F6502F"/>
    <w:rsid w:val="00F65856"/>
    <w:rsid w:val="00F65881"/>
    <w:rsid w:val="00F65931"/>
    <w:rsid w:val="00F65A1B"/>
    <w:rsid w:val="00F65CEA"/>
    <w:rsid w:val="00F66F0C"/>
    <w:rsid w:val="00F67241"/>
    <w:rsid w:val="00F67E37"/>
    <w:rsid w:val="00F703F4"/>
    <w:rsid w:val="00F70576"/>
    <w:rsid w:val="00F7062F"/>
    <w:rsid w:val="00F70BB7"/>
    <w:rsid w:val="00F70C8E"/>
    <w:rsid w:val="00F70D76"/>
    <w:rsid w:val="00F7111B"/>
    <w:rsid w:val="00F71442"/>
    <w:rsid w:val="00F7147A"/>
    <w:rsid w:val="00F71A95"/>
    <w:rsid w:val="00F71ACB"/>
    <w:rsid w:val="00F71BAB"/>
    <w:rsid w:val="00F72413"/>
    <w:rsid w:val="00F72462"/>
    <w:rsid w:val="00F729D4"/>
    <w:rsid w:val="00F72E7D"/>
    <w:rsid w:val="00F7364E"/>
    <w:rsid w:val="00F73E4C"/>
    <w:rsid w:val="00F74888"/>
    <w:rsid w:val="00F74C1E"/>
    <w:rsid w:val="00F74CDE"/>
    <w:rsid w:val="00F74EA0"/>
    <w:rsid w:val="00F756A6"/>
    <w:rsid w:val="00F756B4"/>
    <w:rsid w:val="00F75A69"/>
    <w:rsid w:val="00F75E7B"/>
    <w:rsid w:val="00F75E8A"/>
    <w:rsid w:val="00F76839"/>
    <w:rsid w:val="00F76848"/>
    <w:rsid w:val="00F7699D"/>
    <w:rsid w:val="00F76B20"/>
    <w:rsid w:val="00F76C22"/>
    <w:rsid w:val="00F77143"/>
    <w:rsid w:val="00F7761C"/>
    <w:rsid w:val="00F776AA"/>
    <w:rsid w:val="00F7771A"/>
    <w:rsid w:val="00F77FFC"/>
    <w:rsid w:val="00F8027F"/>
    <w:rsid w:val="00F80370"/>
    <w:rsid w:val="00F803F6"/>
    <w:rsid w:val="00F80F57"/>
    <w:rsid w:val="00F82155"/>
    <w:rsid w:val="00F83216"/>
    <w:rsid w:val="00F836DF"/>
    <w:rsid w:val="00F83CDD"/>
    <w:rsid w:val="00F8427D"/>
    <w:rsid w:val="00F8437B"/>
    <w:rsid w:val="00F84F04"/>
    <w:rsid w:val="00F8514B"/>
    <w:rsid w:val="00F8529B"/>
    <w:rsid w:val="00F854FE"/>
    <w:rsid w:val="00F85B5A"/>
    <w:rsid w:val="00F85CAD"/>
    <w:rsid w:val="00F861FC"/>
    <w:rsid w:val="00F86844"/>
    <w:rsid w:val="00F86B9B"/>
    <w:rsid w:val="00F86E9A"/>
    <w:rsid w:val="00F87421"/>
    <w:rsid w:val="00F87649"/>
    <w:rsid w:val="00F87B88"/>
    <w:rsid w:val="00F90330"/>
    <w:rsid w:val="00F90410"/>
    <w:rsid w:val="00F917DC"/>
    <w:rsid w:val="00F91B28"/>
    <w:rsid w:val="00F92506"/>
    <w:rsid w:val="00F92714"/>
    <w:rsid w:val="00F92775"/>
    <w:rsid w:val="00F92DE0"/>
    <w:rsid w:val="00F930B2"/>
    <w:rsid w:val="00F93C1E"/>
    <w:rsid w:val="00F93E34"/>
    <w:rsid w:val="00F94A1F"/>
    <w:rsid w:val="00F9562F"/>
    <w:rsid w:val="00F956F0"/>
    <w:rsid w:val="00F95783"/>
    <w:rsid w:val="00F97027"/>
    <w:rsid w:val="00F97FF1"/>
    <w:rsid w:val="00FA0C8E"/>
    <w:rsid w:val="00FA19CB"/>
    <w:rsid w:val="00FA2203"/>
    <w:rsid w:val="00FA2456"/>
    <w:rsid w:val="00FA2F2B"/>
    <w:rsid w:val="00FA3274"/>
    <w:rsid w:val="00FA35C3"/>
    <w:rsid w:val="00FA3B4C"/>
    <w:rsid w:val="00FA47ED"/>
    <w:rsid w:val="00FA480E"/>
    <w:rsid w:val="00FA4996"/>
    <w:rsid w:val="00FA4DFE"/>
    <w:rsid w:val="00FA5061"/>
    <w:rsid w:val="00FA5257"/>
    <w:rsid w:val="00FA5565"/>
    <w:rsid w:val="00FA5A6D"/>
    <w:rsid w:val="00FA5DDD"/>
    <w:rsid w:val="00FA60EE"/>
    <w:rsid w:val="00FA66E9"/>
    <w:rsid w:val="00FA6C9B"/>
    <w:rsid w:val="00FA6EEE"/>
    <w:rsid w:val="00FA7218"/>
    <w:rsid w:val="00FA72DF"/>
    <w:rsid w:val="00FA7DCD"/>
    <w:rsid w:val="00FB05D0"/>
    <w:rsid w:val="00FB09D0"/>
    <w:rsid w:val="00FB0BE8"/>
    <w:rsid w:val="00FB1716"/>
    <w:rsid w:val="00FB1C8B"/>
    <w:rsid w:val="00FB2084"/>
    <w:rsid w:val="00FB2287"/>
    <w:rsid w:val="00FB242F"/>
    <w:rsid w:val="00FB3474"/>
    <w:rsid w:val="00FB357B"/>
    <w:rsid w:val="00FB413C"/>
    <w:rsid w:val="00FB4579"/>
    <w:rsid w:val="00FB4B8A"/>
    <w:rsid w:val="00FB4C7C"/>
    <w:rsid w:val="00FB4E43"/>
    <w:rsid w:val="00FB501A"/>
    <w:rsid w:val="00FB5433"/>
    <w:rsid w:val="00FB5A43"/>
    <w:rsid w:val="00FB5B5C"/>
    <w:rsid w:val="00FB5E16"/>
    <w:rsid w:val="00FB68AB"/>
    <w:rsid w:val="00FB789A"/>
    <w:rsid w:val="00FB7B29"/>
    <w:rsid w:val="00FB7E03"/>
    <w:rsid w:val="00FB7ED6"/>
    <w:rsid w:val="00FC0384"/>
    <w:rsid w:val="00FC03BE"/>
    <w:rsid w:val="00FC129D"/>
    <w:rsid w:val="00FC1581"/>
    <w:rsid w:val="00FC17A1"/>
    <w:rsid w:val="00FC1F21"/>
    <w:rsid w:val="00FC276A"/>
    <w:rsid w:val="00FC2991"/>
    <w:rsid w:val="00FC2BC3"/>
    <w:rsid w:val="00FC3270"/>
    <w:rsid w:val="00FC359A"/>
    <w:rsid w:val="00FC3628"/>
    <w:rsid w:val="00FC3889"/>
    <w:rsid w:val="00FC3B29"/>
    <w:rsid w:val="00FC3E93"/>
    <w:rsid w:val="00FC4315"/>
    <w:rsid w:val="00FC4355"/>
    <w:rsid w:val="00FC4617"/>
    <w:rsid w:val="00FC468F"/>
    <w:rsid w:val="00FC4AE7"/>
    <w:rsid w:val="00FC4F65"/>
    <w:rsid w:val="00FC50DE"/>
    <w:rsid w:val="00FC545E"/>
    <w:rsid w:val="00FC6F42"/>
    <w:rsid w:val="00FC79B1"/>
    <w:rsid w:val="00FC7C28"/>
    <w:rsid w:val="00FC7DBA"/>
    <w:rsid w:val="00FC7DE0"/>
    <w:rsid w:val="00FD0466"/>
    <w:rsid w:val="00FD07BD"/>
    <w:rsid w:val="00FD1002"/>
    <w:rsid w:val="00FD125E"/>
    <w:rsid w:val="00FD16D4"/>
    <w:rsid w:val="00FD1BB3"/>
    <w:rsid w:val="00FD1FC8"/>
    <w:rsid w:val="00FD217E"/>
    <w:rsid w:val="00FD2201"/>
    <w:rsid w:val="00FD23CA"/>
    <w:rsid w:val="00FD2C85"/>
    <w:rsid w:val="00FD2C9D"/>
    <w:rsid w:val="00FD34D5"/>
    <w:rsid w:val="00FD3932"/>
    <w:rsid w:val="00FD4460"/>
    <w:rsid w:val="00FD472E"/>
    <w:rsid w:val="00FD4828"/>
    <w:rsid w:val="00FD4C44"/>
    <w:rsid w:val="00FD51A8"/>
    <w:rsid w:val="00FD54DE"/>
    <w:rsid w:val="00FD56F4"/>
    <w:rsid w:val="00FD62F5"/>
    <w:rsid w:val="00FD6331"/>
    <w:rsid w:val="00FD6FC4"/>
    <w:rsid w:val="00FD73C5"/>
    <w:rsid w:val="00FD767B"/>
    <w:rsid w:val="00FE0087"/>
    <w:rsid w:val="00FE05BE"/>
    <w:rsid w:val="00FE07FC"/>
    <w:rsid w:val="00FE09B6"/>
    <w:rsid w:val="00FE0AD6"/>
    <w:rsid w:val="00FE0BBC"/>
    <w:rsid w:val="00FE0C27"/>
    <w:rsid w:val="00FE177E"/>
    <w:rsid w:val="00FE187D"/>
    <w:rsid w:val="00FE2504"/>
    <w:rsid w:val="00FE467C"/>
    <w:rsid w:val="00FE49F2"/>
    <w:rsid w:val="00FE4A1B"/>
    <w:rsid w:val="00FE4B30"/>
    <w:rsid w:val="00FE51A0"/>
    <w:rsid w:val="00FE561F"/>
    <w:rsid w:val="00FE5658"/>
    <w:rsid w:val="00FE5852"/>
    <w:rsid w:val="00FE5B3D"/>
    <w:rsid w:val="00FE6100"/>
    <w:rsid w:val="00FE7675"/>
    <w:rsid w:val="00FE774D"/>
    <w:rsid w:val="00FF0214"/>
    <w:rsid w:val="00FF067F"/>
    <w:rsid w:val="00FF0B31"/>
    <w:rsid w:val="00FF0C18"/>
    <w:rsid w:val="00FF0C28"/>
    <w:rsid w:val="00FF0F79"/>
    <w:rsid w:val="00FF12E9"/>
    <w:rsid w:val="00FF1B34"/>
    <w:rsid w:val="00FF1D60"/>
    <w:rsid w:val="00FF1D8D"/>
    <w:rsid w:val="00FF25A2"/>
    <w:rsid w:val="00FF2728"/>
    <w:rsid w:val="00FF2977"/>
    <w:rsid w:val="00FF2C90"/>
    <w:rsid w:val="00FF2ECF"/>
    <w:rsid w:val="00FF3121"/>
    <w:rsid w:val="00FF3C0C"/>
    <w:rsid w:val="00FF4F39"/>
    <w:rsid w:val="00FF52F5"/>
    <w:rsid w:val="00FF5348"/>
    <w:rsid w:val="00FF5664"/>
    <w:rsid w:val="00FF5864"/>
    <w:rsid w:val="00FF5B50"/>
    <w:rsid w:val="00FF5D6E"/>
    <w:rsid w:val="00FF5DB3"/>
    <w:rsid w:val="00FF7862"/>
    <w:rsid w:val="050FA053"/>
    <w:rsid w:val="18411554"/>
    <w:rsid w:val="1B1C856B"/>
    <w:rsid w:val="2054D818"/>
    <w:rsid w:val="22679754"/>
    <w:rsid w:val="2629AB07"/>
    <w:rsid w:val="2A88A28E"/>
    <w:rsid w:val="2BF21D3B"/>
    <w:rsid w:val="2F7417B6"/>
    <w:rsid w:val="4796AF26"/>
    <w:rsid w:val="4C109B03"/>
    <w:rsid w:val="73BBF7EE"/>
    <w:rsid w:val="7EBF5C8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F5934A7"/>
  <w15:chartTrackingRefBased/>
  <w15:docId w15:val="{F46BD451-2052-47DD-9B9B-1AAC2712E6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annotation reference" w:uiPriority="99" w:qFormat="1"/>
    <w:lsdException w:name="Title" w:qFormat="1"/>
    <w:lsdException w:name="Subtitle" w:qFormat="1"/>
    <w:lsdException w:name="Strong" w:qFormat="1"/>
    <w:lsdException w:name="Emphasis"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3270BE"/>
    <w:pPr>
      <w:spacing w:after="240" w:line="480" w:lineRule="auto"/>
    </w:pPr>
    <w:rPr>
      <w:rFonts w:ascii="Arial" w:hAnsi="Arial"/>
      <w:sz w:val="24"/>
      <w:lang w:val="en-GB"/>
    </w:rPr>
  </w:style>
  <w:style w:type="paragraph" w:styleId="Heading1">
    <w:name w:val="heading 1"/>
    <w:basedOn w:val="Normal"/>
    <w:next w:val="Normal"/>
    <w:link w:val="Heading1Char"/>
    <w:qFormat/>
    <w:rsid w:val="003270BE"/>
    <w:pPr>
      <w:keepNext/>
      <w:pageBreakBefore/>
      <w:spacing w:after="120"/>
      <w:outlineLvl w:val="0"/>
    </w:pPr>
    <w:rPr>
      <w:b/>
      <w:kern w:val="28"/>
      <w:sz w:val="30"/>
    </w:rPr>
  </w:style>
  <w:style w:type="paragraph" w:styleId="Heading2">
    <w:name w:val="heading 2"/>
    <w:basedOn w:val="Normal"/>
    <w:next w:val="Normal"/>
    <w:link w:val="Heading2Char"/>
    <w:qFormat/>
    <w:rsid w:val="003270BE"/>
    <w:pPr>
      <w:keepNext/>
      <w:spacing w:before="240" w:after="60"/>
      <w:outlineLvl w:val="1"/>
    </w:pPr>
    <w:rPr>
      <w:b/>
    </w:rPr>
  </w:style>
  <w:style w:type="paragraph" w:styleId="Heading3">
    <w:name w:val="heading 3"/>
    <w:basedOn w:val="Normal"/>
    <w:next w:val="Normal"/>
    <w:link w:val="Heading3Char"/>
    <w:qFormat/>
    <w:rsid w:val="003270BE"/>
    <w:pPr>
      <w:keepNext/>
      <w:spacing w:before="240" w:after="60"/>
      <w:outlineLvl w:val="2"/>
    </w:pPr>
    <w:rPr>
      <w:b/>
      <w:i/>
    </w:rPr>
  </w:style>
  <w:style w:type="paragraph" w:styleId="Heading4">
    <w:name w:val="heading 4"/>
    <w:basedOn w:val="Normal"/>
    <w:next w:val="Normal"/>
    <w:link w:val="Heading4Char"/>
    <w:qFormat/>
    <w:rsid w:val="003270BE"/>
    <w:pPr>
      <w:keepNext/>
      <w:spacing w:before="240"/>
      <w:outlineLvl w:val="3"/>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3270BE"/>
    <w:pPr>
      <w:tabs>
        <w:tab w:val="center" w:pos="4507"/>
        <w:tab w:val="right" w:pos="9029"/>
      </w:tabs>
      <w:spacing w:line="240" w:lineRule="auto"/>
    </w:pPr>
    <w:rPr>
      <w:sz w:val="18"/>
    </w:rPr>
  </w:style>
  <w:style w:type="paragraph" w:styleId="Footer">
    <w:name w:val="footer"/>
    <w:basedOn w:val="Normal"/>
    <w:link w:val="FooterChar"/>
    <w:rsid w:val="003270BE"/>
    <w:pPr>
      <w:tabs>
        <w:tab w:val="center" w:pos="4507"/>
        <w:tab w:val="right" w:pos="9029"/>
      </w:tabs>
    </w:pPr>
    <w:rPr>
      <w:sz w:val="18"/>
    </w:rPr>
  </w:style>
  <w:style w:type="character" w:styleId="PageNumber">
    <w:name w:val="page number"/>
    <w:rsid w:val="003270BE"/>
    <w:rPr>
      <w:rFonts w:ascii="Arial" w:hAnsi="Arial"/>
      <w:color w:val="auto"/>
      <w:sz w:val="18"/>
    </w:rPr>
  </w:style>
  <w:style w:type="paragraph" w:styleId="BodyTextIndent">
    <w:name w:val="Body Text Indent"/>
    <w:basedOn w:val="Normal"/>
    <w:link w:val="BodyTextIndentChar"/>
    <w:rsid w:val="00610D63"/>
    <w:pPr>
      <w:tabs>
        <w:tab w:val="left" w:pos="360"/>
      </w:tabs>
      <w:ind w:left="360" w:hanging="360"/>
    </w:pPr>
  </w:style>
  <w:style w:type="paragraph" w:styleId="Title">
    <w:name w:val="Title"/>
    <w:basedOn w:val="Normal"/>
    <w:next w:val="Normal"/>
    <w:link w:val="TitleChar"/>
    <w:qFormat/>
    <w:rsid w:val="003270BE"/>
    <w:pPr>
      <w:jc w:val="center"/>
      <w:outlineLvl w:val="0"/>
    </w:pPr>
    <w:rPr>
      <w:b/>
      <w:kern w:val="28"/>
      <w:sz w:val="32"/>
    </w:rPr>
  </w:style>
  <w:style w:type="paragraph" w:customStyle="1" w:styleId="Tabletext">
    <w:name w:val="Table text"/>
    <w:basedOn w:val="Normal"/>
    <w:rsid w:val="003270BE"/>
    <w:pPr>
      <w:spacing w:before="120" w:after="120" w:line="240" w:lineRule="auto"/>
    </w:pPr>
    <w:rPr>
      <w:sz w:val="20"/>
    </w:rPr>
  </w:style>
  <w:style w:type="paragraph" w:customStyle="1" w:styleId="Figuretablelegend">
    <w:name w:val="Figure/table legend"/>
    <w:basedOn w:val="Normal"/>
    <w:next w:val="Normal"/>
    <w:rsid w:val="00B91C03"/>
    <w:pPr>
      <w:pageBreakBefore/>
      <w:outlineLvl w:val="0"/>
    </w:pPr>
    <w:rPr>
      <w:b/>
    </w:rPr>
  </w:style>
  <w:style w:type="paragraph" w:customStyle="1" w:styleId="bullet1">
    <w:name w:val="bullet 1"/>
    <w:basedOn w:val="Normal"/>
    <w:link w:val="bullet1Char"/>
    <w:rsid w:val="003270BE"/>
    <w:pPr>
      <w:widowControl w:val="0"/>
      <w:numPr>
        <w:numId w:val="1"/>
      </w:numPr>
      <w:tabs>
        <w:tab w:val="clear" w:pos="360"/>
      </w:tabs>
      <w:ind w:left="284" w:hanging="284"/>
    </w:pPr>
  </w:style>
  <w:style w:type="paragraph" w:customStyle="1" w:styleId="bullet2">
    <w:name w:val="bullet2"/>
    <w:basedOn w:val="bullet1"/>
    <w:rsid w:val="003270BE"/>
    <w:pPr>
      <w:keepLines/>
      <w:numPr>
        <w:numId w:val="2"/>
      </w:numPr>
      <w:tabs>
        <w:tab w:val="clear" w:pos="728"/>
      </w:tabs>
      <w:spacing w:after="120"/>
      <w:ind w:left="568" w:hanging="284"/>
    </w:pPr>
  </w:style>
  <w:style w:type="table" w:styleId="TableGrid">
    <w:name w:val="Table Grid"/>
    <w:basedOn w:val="TableNormal"/>
    <w:rsid w:val="003270BE"/>
    <w:pPr>
      <w:spacing w:after="240" w:line="48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uthortext">
    <w:name w:val="Author text"/>
    <w:basedOn w:val="Normal"/>
    <w:next w:val="Normal"/>
    <w:rsid w:val="003270BE"/>
    <w:rPr>
      <w:b/>
    </w:rPr>
  </w:style>
  <w:style w:type="paragraph" w:customStyle="1" w:styleId="Authoraffiliation">
    <w:name w:val="Author affiliation"/>
    <w:basedOn w:val="Normal"/>
    <w:rsid w:val="003270BE"/>
    <w:rPr>
      <w:i/>
    </w:rPr>
  </w:style>
  <w:style w:type="character" w:styleId="Hyperlink">
    <w:name w:val="Hyperlink"/>
    <w:aliases w:val="Hyperlink - H39"/>
    <w:unhideWhenUsed/>
    <w:rsid w:val="003270BE"/>
    <w:rPr>
      <w:color w:val="0563C1"/>
      <w:u w:val="single"/>
    </w:rPr>
  </w:style>
  <w:style w:type="paragraph" w:styleId="ListParagraph">
    <w:name w:val="List Paragraph"/>
    <w:basedOn w:val="Normal"/>
    <w:uiPriority w:val="34"/>
    <w:qFormat/>
    <w:rsid w:val="00797BDC"/>
    <w:pPr>
      <w:ind w:left="720"/>
      <w:contextualSpacing/>
    </w:pPr>
  </w:style>
  <w:style w:type="paragraph" w:customStyle="1" w:styleId="Cover">
    <w:name w:val="Cover"/>
    <w:basedOn w:val="Normal"/>
    <w:rsid w:val="003270BE"/>
    <w:pPr>
      <w:spacing w:before="120" w:after="120" w:line="240" w:lineRule="auto"/>
    </w:pPr>
    <w:rPr>
      <w:b/>
    </w:rPr>
  </w:style>
  <w:style w:type="character" w:styleId="CommentReference">
    <w:name w:val="annotation reference"/>
    <w:aliases w:val="-H18"/>
    <w:basedOn w:val="DefaultParagraphFont"/>
    <w:uiPriority w:val="99"/>
    <w:qFormat/>
    <w:rsid w:val="00BF63CD"/>
    <w:rPr>
      <w:sz w:val="16"/>
      <w:szCs w:val="16"/>
    </w:rPr>
  </w:style>
  <w:style w:type="paragraph" w:styleId="CommentText">
    <w:name w:val="annotation text"/>
    <w:basedOn w:val="Normal"/>
    <w:link w:val="CommentTextChar"/>
    <w:rsid w:val="00BF63CD"/>
    <w:pPr>
      <w:spacing w:line="240" w:lineRule="auto"/>
    </w:pPr>
    <w:rPr>
      <w:sz w:val="20"/>
    </w:rPr>
  </w:style>
  <w:style w:type="character" w:customStyle="1" w:styleId="CommentTextChar">
    <w:name w:val="Comment Text Char"/>
    <w:basedOn w:val="DefaultParagraphFont"/>
    <w:link w:val="CommentText"/>
    <w:rsid w:val="00BF63CD"/>
    <w:rPr>
      <w:rFonts w:ascii="Arial" w:hAnsi="Arial"/>
      <w:lang w:val="en-GB"/>
    </w:rPr>
  </w:style>
  <w:style w:type="paragraph" w:styleId="CommentSubject">
    <w:name w:val="annotation subject"/>
    <w:basedOn w:val="CommentText"/>
    <w:next w:val="CommentText"/>
    <w:link w:val="CommentSubjectChar"/>
    <w:rsid w:val="00BF63CD"/>
    <w:rPr>
      <w:b/>
      <w:bCs/>
    </w:rPr>
  </w:style>
  <w:style w:type="character" w:customStyle="1" w:styleId="CommentSubjectChar">
    <w:name w:val="Comment Subject Char"/>
    <w:basedOn w:val="CommentTextChar"/>
    <w:link w:val="CommentSubject"/>
    <w:rsid w:val="00BF63CD"/>
    <w:rPr>
      <w:rFonts w:ascii="Arial" w:hAnsi="Arial"/>
      <w:b/>
      <w:bCs/>
      <w:lang w:val="en-GB"/>
    </w:rPr>
  </w:style>
  <w:style w:type="character" w:customStyle="1" w:styleId="FooterChar">
    <w:name w:val="Footer Char"/>
    <w:basedOn w:val="DefaultParagraphFont"/>
    <w:link w:val="Footer"/>
    <w:rsid w:val="00C15E81"/>
    <w:rPr>
      <w:rFonts w:ascii="Arial" w:hAnsi="Arial"/>
      <w:sz w:val="18"/>
      <w:lang w:val="en-GB"/>
    </w:rPr>
  </w:style>
  <w:style w:type="table" w:styleId="TableGridLight">
    <w:name w:val="Grid Table Light"/>
    <w:basedOn w:val="TableNormal"/>
    <w:uiPriority w:val="40"/>
    <w:rsid w:val="00C15E81"/>
    <w:rPr>
      <w:rFonts w:asciiTheme="minorHAnsi" w:eastAsiaTheme="minorHAnsi" w:hAnsiTheme="minorHAnsi" w:cstheme="minorBidi"/>
      <w:sz w:val="22"/>
      <w:szCs w:val="22"/>
      <w:lang w:val="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UnresolvedMention">
    <w:name w:val="Unresolved Mention"/>
    <w:uiPriority w:val="99"/>
    <w:unhideWhenUsed/>
    <w:rsid w:val="003270BE"/>
    <w:rPr>
      <w:color w:val="605E5C"/>
      <w:shd w:val="clear" w:color="auto" w:fill="E1DFDD"/>
    </w:rPr>
  </w:style>
  <w:style w:type="paragraph" w:styleId="Revision">
    <w:name w:val="Revision"/>
    <w:hidden/>
    <w:uiPriority w:val="99"/>
    <w:semiHidden/>
    <w:rsid w:val="004E1F3F"/>
    <w:rPr>
      <w:rFonts w:ascii="Arial" w:hAnsi="Arial"/>
      <w:sz w:val="24"/>
      <w:lang w:val="en-GB"/>
    </w:rPr>
  </w:style>
  <w:style w:type="character" w:styleId="Mention">
    <w:name w:val="Mention"/>
    <w:basedOn w:val="DefaultParagraphFont"/>
    <w:uiPriority w:val="99"/>
    <w:unhideWhenUsed/>
    <w:rsid w:val="00D50CDB"/>
    <w:rPr>
      <w:color w:val="2B579A"/>
      <w:shd w:val="clear" w:color="auto" w:fill="E1DFDD"/>
    </w:rPr>
  </w:style>
  <w:style w:type="character" w:customStyle="1" w:styleId="ui-provider">
    <w:name w:val="ui-provider"/>
    <w:basedOn w:val="DefaultParagraphFont"/>
    <w:rsid w:val="00804F1D"/>
  </w:style>
  <w:style w:type="paragraph" w:customStyle="1" w:styleId="Default">
    <w:name w:val="Default"/>
    <w:rsid w:val="00806825"/>
    <w:pPr>
      <w:autoSpaceDE w:val="0"/>
      <w:autoSpaceDN w:val="0"/>
      <w:adjustRightInd w:val="0"/>
    </w:pPr>
    <w:rPr>
      <w:rFonts w:ascii="HelveticaNeueLT Pro 55 Roman" w:hAnsi="HelveticaNeueLT Pro 55 Roman" w:cs="HelveticaNeueLT Pro 55 Roman"/>
      <w:color w:val="000000"/>
      <w:sz w:val="24"/>
      <w:szCs w:val="24"/>
    </w:rPr>
  </w:style>
  <w:style w:type="character" w:customStyle="1" w:styleId="Heading1Char">
    <w:name w:val="Heading 1 Char"/>
    <w:link w:val="Heading1"/>
    <w:rsid w:val="003270BE"/>
    <w:rPr>
      <w:rFonts w:ascii="Arial" w:hAnsi="Arial"/>
      <w:b/>
      <w:kern w:val="28"/>
      <w:sz w:val="30"/>
      <w:lang w:val="en-GB"/>
    </w:rPr>
  </w:style>
  <w:style w:type="character" w:customStyle="1" w:styleId="Heading2Char">
    <w:name w:val="Heading 2 Char"/>
    <w:basedOn w:val="DefaultParagraphFont"/>
    <w:link w:val="Heading2"/>
    <w:rsid w:val="00D12AB0"/>
    <w:rPr>
      <w:rFonts w:ascii="Arial" w:hAnsi="Arial"/>
      <w:b/>
      <w:sz w:val="24"/>
      <w:lang w:val="en-GB"/>
    </w:rPr>
  </w:style>
  <w:style w:type="character" w:customStyle="1" w:styleId="Heading3Char">
    <w:name w:val="Heading 3 Char"/>
    <w:basedOn w:val="DefaultParagraphFont"/>
    <w:link w:val="Heading3"/>
    <w:rsid w:val="00D12AB0"/>
    <w:rPr>
      <w:rFonts w:ascii="Arial" w:hAnsi="Arial"/>
      <w:b/>
      <w:i/>
      <w:sz w:val="24"/>
      <w:lang w:val="en-GB"/>
    </w:rPr>
  </w:style>
  <w:style w:type="character" w:customStyle="1" w:styleId="Heading4Char">
    <w:name w:val="Heading 4 Char"/>
    <w:basedOn w:val="DefaultParagraphFont"/>
    <w:link w:val="Heading4"/>
    <w:rsid w:val="00D12AB0"/>
    <w:rPr>
      <w:rFonts w:ascii="Arial" w:hAnsi="Arial"/>
      <w:i/>
      <w:sz w:val="24"/>
      <w:lang w:val="en-GB"/>
    </w:rPr>
  </w:style>
  <w:style w:type="character" w:customStyle="1" w:styleId="HeaderChar">
    <w:name w:val="Header Char"/>
    <w:basedOn w:val="DefaultParagraphFont"/>
    <w:link w:val="Header"/>
    <w:rsid w:val="00D12AB0"/>
    <w:rPr>
      <w:rFonts w:ascii="Arial" w:hAnsi="Arial"/>
      <w:sz w:val="18"/>
      <w:lang w:val="en-GB"/>
    </w:rPr>
  </w:style>
  <w:style w:type="character" w:customStyle="1" w:styleId="BodyTextIndentChar">
    <w:name w:val="Body Text Indent Char"/>
    <w:basedOn w:val="DefaultParagraphFont"/>
    <w:link w:val="BodyTextIndent"/>
    <w:rsid w:val="00D12AB0"/>
    <w:rPr>
      <w:rFonts w:ascii="Arial" w:hAnsi="Arial"/>
      <w:sz w:val="24"/>
      <w:lang w:val="en-GB"/>
    </w:rPr>
  </w:style>
  <w:style w:type="character" w:customStyle="1" w:styleId="TitleChar">
    <w:name w:val="Title Char"/>
    <w:basedOn w:val="DefaultParagraphFont"/>
    <w:link w:val="Title"/>
    <w:rsid w:val="00D12AB0"/>
    <w:rPr>
      <w:rFonts w:ascii="Arial" w:hAnsi="Arial"/>
      <w:b/>
      <w:kern w:val="28"/>
      <w:sz w:val="32"/>
      <w:lang w:val="en-GB"/>
    </w:rPr>
  </w:style>
  <w:style w:type="character" w:customStyle="1" w:styleId="A18">
    <w:name w:val="A18"/>
    <w:uiPriority w:val="99"/>
    <w:rsid w:val="00B232A6"/>
    <w:rPr>
      <w:rFonts w:cs="HelveticaNeueLT Pro 55 Roman"/>
      <w:color w:val="221E1F"/>
      <w:sz w:val="16"/>
      <w:szCs w:val="16"/>
    </w:rPr>
  </w:style>
  <w:style w:type="paragraph" w:styleId="BodyText">
    <w:name w:val="Body Text"/>
    <w:basedOn w:val="Normal"/>
    <w:link w:val="BodyTextChar"/>
    <w:rsid w:val="007E4384"/>
    <w:pPr>
      <w:spacing w:after="120"/>
    </w:pPr>
  </w:style>
  <w:style w:type="character" w:customStyle="1" w:styleId="BodyTextChar">
    <w:name w:val="Body Text Char"/>
    <w:basedOn w:val="DefaultParagraphFont"/>
    <w:link w:val="BodyText"/>
    <w:rsid w:val="007E4384"/>
    <w:rPr>
      <w:rFonts w:ascii="Arial" w:hAnsi="Arial"/>
      <w:sz w:val="24"/>
      <w:lang w:val="en-GB"/>
    </w:rPr>
  </w:style>
  <w:style w:type="paragraph" w:customStyle="1" w:styleId="Pa9">
    <w:name w:val="Pa9"/>
    <w:basedOn w:val="Default"/>
    <w:next w:val="Default"/>
    <w:uiPriority w:val="99"/>
    <w:rsid w:val="00362B30"/>
    <w:pPr>
      <w:spacing w:line="171" w:lineRule="atLeast"/>
    </w:pPr>
    <w:rPr>
      <w:rFonts w:cs="Times New Roman"/>
      <w:color w:val="auto"/>
    </w:rPr>
  </w:style>
  <w:style w:type="character" w:customStyle="1" w:styleId="A15">
    <w:name w:val="A15"/>
    <w:uiPriority w:val="99"/>
    <w:rsid w:val="00362B30"/>
    <w:rPr>
      <w:rFonts w:cs="HelveticaNeueLT Pro 55 Roman"/>
      <w:color w:val="221E1F"/>
      <w:sz w:val="10"/>
      <w:szCs w:val="10"/>
    </w:rPr>
  </w:style>
  <w:style w:type="character" w:customStyle="1" w:styleId="A20">
    <w:name w:val="A20"/>
    <w:uiPriority w:val="99"/>
    <w:rsid w:val="00536933"/>
    <w:rPr>
      <w:rFonts w:cs="HelveticaNeueLT Pro 55 Roman"/>
      <w:color w:val="F6863C"/>
      <w:sz w:val="22"/>
      <w:szCs w:val="22"/>
    </w:rPr>
  </w:style>
  <w:style w:type="character" w:customStyle="1" w:styleId="A16">
    <w:name w:val="A16"/>
    <w:uiPriority w:val="99"/>
    <w:rsid w:val="00915DA7"/>
    <w:rPr>
      <w:rFonts w:cs="HelveticaNeueLT Pro 55 Roman"/>
      <w:color w:val="F68730"/>
      <w:sz w:val="15"/>
      <w:szCs w:val="15"/>
    </w:rPr>
  </w:style>
  <w:style w:type="paragraph" w:customStyle="1" w:styleId="EndNoteBibliography">
    <w:name w:val="EndNote Bibliography"/>
    <w:basedOn w:val="Normal"/>
    <w:link w:val="EndNoteBibliographyChar"/>
    <w:rsid w:val="001753E5"/>
    <w:rPr>
      <w:rFonts w:cs="Arial"/>
      <w:noProof/>
    </w:rPr>
  </w:style>
  <w:style w:type="character" w:customStyle="1" w:styleId="EndNoteBibliographyChar">
    <w:name w:val="EndNote Bibliography Char"/>
    <w:basedOn w:val="DefaultParagraphFont"/>
    <w:link w:val="EndNoteBibliography"/>
    <w:rsid w:val="001753E5"/>
    <w:rPr>
      <w:rFonts w:ascii="Arial" w:hAnsi="Arial" w:cs="Arial"/>
      <w:noProof/>
      <w:sz w:val="24"/>
      <w:lang w:val="en-GB"/>
    </w:rPr>
  </w:style>
  <w:style w:type="character" w:customStyle="1" w:styleId="identifier">
    <w:name w:val="identifier"/>
    <w:basedOn w:val="DefaultParagraphFont"/>
    <w:rsid w:val="00DC1253"/>
  </w:style>
  <w:style w:type="character" w:customStyle="1" w:styleId="id-label">
    <w:name w:val="id-label"/>
    <w:basedOn w:val="DefaultParagraphFont"/>
    <w:rsid w:val="00DC1253"/>
  </w:style>
  <w:style w:type="paragraph" w:customStyle="1" w:styleId="pf0">
    <w:name w:val="pf0"/>
    <w:basedOn w:val="Normal"/>
    <w:rsid w:val="002E0FA7"/>
    <w:pPr>
      <w:spacing w:before="100" w:beforeAutospacing="1" w:after="100" w:afterAutospacing="1" w:line="240" w:lineRule="auto"/>
    </w:pPr>
    <w:rPr>
      <w:rFonts w:ascii="Times New Roman" w:hAnsi="Times New Roman"/>
      <w:szCs w:val="24"/>
    </w:rPr>
  </w:style>
  <w:style w:type="character" w:customStyle="1" w:styleId="cf01">
    <w:name w:val="cf01"/>
    <w:basedOn w:val="DefaultParagraphFont"/>
    <w:rsid w:val="002E0FA7"/>
    <w:rPr>
      <w:rFonts w:ascii="Segoe UI" w:hAnsi="Segoe UI" w:cs="Segoe UI" w:hint="default"/>
      <w:sz w:val="18"/>
      <w:szCs w:val="18"/>
    </w:rPr>
  </w:style>
  <w:style w:type="character" w:styleId="FollowedHyperlink">
    <w:name w:val="FollowedHyperlink"/>
    <w:basedOn w:val="DefaultParagraphFont"/>
    <w:rsid w:val="009C258E"/>
    <w:rPr>
      <w:color w:val="954F72" w:themeColor="followedHyperlink"/>
      <w:u w:val="single"/>
    </w:rPr>
  </w:style>
  <w:style w:type="paragraph" w:customStyle="1" w:styleId="Figurelegend">
    <w:name w:val="Figure legend"/>
    <w:basedOn w:val="Normal"/>
    <w:next w:val="Normal"/>
    <w:link w:val="FigurelegendChar"/>
    <w:rsid w:val="003270BE"/>
    <w:pPr>
      <w:pageBreakBefore/>
      <w:outlineLvl w:val="0"/>
    </w:pPr>
    <w:rPr>
      <w:b/>
    </w:rPr>
  </w:style>
  <w:style w:type="paragraph" w:customStyle="1" w:styleId="Tablehead">
    <w:name w:val="Table head"/>
    <w:basedOn w:val="Tabletext"/>
    <w:next w:val="Normal"/>
    <w:rsid w:val="003270BE"/>
    <w:rPr>
      <w:b/>
    </w:rPr>
  </w:style>
  <w:style w:type="paragraph" w:customStyle="1" w:styleId="Tablefooter">
    <w:name w:val="Table footer"/>
    <w:basedOn w:val="Figurefooter"/>
    <w:next w:val="Normal"/>
    <w:qFormat/>
    <w:rsid w:val="003270BE"/>
  </w:style>
  <w:style w:type="paragraph" w:customStyle="1" w:styleId="Figurefooter">
    <w:name w:val="Figure footer"/>
    <w:basedOn w:val="Footer"/>
    <w:next w:val="Normal"/>
    <w:qFormat/>
    <w:rsid w:val="003270BE"/>
    <w:pPr>
      <w:spacing w:after="120" w:line="240" w:lineRule="auto"/>
    </w:pPr>
  </w:style>
  <w:style w:type="paragraph" w:customStyle="1" w:styleId="bullet3">
    <w:name w:val="bullet3"/>
    <w:basedOn w:val="bullet2"/>
    <w:next w:val="Normal"/>
    <w:qFormat/>
    <w:rsid w:val="00610D63"/>
    <w:pPr>
      <w:numPr>
        <w:numId w:val="3"/>
      </w:numPr>
      <w:ind w:left="851" w:hanging="284"/>
    </w:pPr>
  </w:style>
  <w:style w:type="paragraph" w:customStyle="1" w:styleId="Tablelegend">
    <w:name w:val="Table legend"/>
    <w:basedOn w:val="Figurelegend"/>
    <w:next w:val="Normal"/>
    <w:link w:val="TablelegendChar"/>
    <w:qFormat/>
    <w:rsid w:val="003270BE"/>
  </w:style>
  <w:style w:type="paragraph" w:customStyle="1" w:styleId="EndNoteBibliographyTitle">
    <w:name w:val="EndNote Bibliography Title"/>
    <w:basedOn w:val="Normal"/>
    <w:link w:val="EndNoteBibliographyTitleChar"/>
    <w:rsid w:val="00566D3C"/>
    <w:pPr>
      <w:spacing w:after="0"/>
      <w:jc w:val="center"/>
    </w:pPr>
    <w:rPr>
      <w:rFonts w:cs="Arial"/>
      <w:noProof/>
    </w:rPr>
  </w:style>
  <w:style w:type="character" w:customStyle="1" w:styleId="bullet1Char">
    <w:name w:val="bullet 1 Char"/>
    <w:basedOn w:val="DefaultParagraphFont"/>
    <w:link w:val="bullet1"/>
    <w:rsid w:val="00F25ACF"/>
    <w:rPr>
      <w:rFonts w:ascii="Arial" w:hAnsi="Arial"/>
      <w:sz w:val="24"/>
      <w:lang w:val="en-GB"/>
    </w:rPr>
  </w:style>
  <w:style w:type="character" w:customStyle="1" w:styleId="EndNoteBibliographyTitleChar">
    <w:name w:val="EndNote Bibliography Title Char"/>
    <w:basedOn w:val="bullet1Char"/>
    <w:link w:val="EndNoteBibliographyTitle"/>
    <w:rsid w:val="00566D3C"/>
    <w:rPr>
      <w:rFonts w:ascii="Arial" w:hAnsi="Arial" w:cs="Arial"/>
      <w:noProof/>
      <w:sz w:val="24"/>
      <w:lang w:val="en-GB"/>
    </w:rPr>
  </w:style>
  <w:style w:type="paragraph" w:styleId="NormalWeb">
    <w:name w:val="Normal (Web)"/>
    <w:basedOn w:val="Normal"/>
    <w:uiPriority w:val="99"/>
    <w:unhideWhenUsed/>
    <w:rsid w:val="00727D7D"/>
    <w:pPr>
      <w:spacing w:before="100" w:beforeAutospacing="1" w:after="100" w:afterAutospacing="1" w:line="240" w:lineRule="auto"/>
    </w:pPr>
    <w:rPr>
      <w:rFonts w:ascii="Times New Roman" w:hAnsi="Times New Roman"/>
      <w:szCs w:val="24"/>
    </w:rPr>
  </w:style>
  <w:style w:type="character" w:customStyle="1" w:styleId="normaltextrun">
    <w:name w:val="normaltextrun"/>
    <w:basedOn w:val="DefaultParagraphFont"/>
    <w:rsid w:val="00FB7ED6"/>
  </w:style>
  <w:style w:type="character" w:customStyle="1" w:styleId="cf11">
    <w:name w:val="cf11"/>
    <w:basedOn w:val="DefaultParagraphFont"/>
    <w:rsid w:val="00D20965"/>
    <w:rPr>
      <w:rFonts w:ascii="Segoe UI" w:hAnsi="Segoe UI" w:cs="Segoe UI" w:hint="default"/>
      <w:sz w:val="18"/>
      <w:szCs w:val="18"/>
    </w:rPr>
  </w:style>
  <w:style w:type="paragraph" w:styleId="NormalIndent">
    <w:name w:val="Normal Indent"/>
    <w:basedOn w:val="Normal"/>
    <w:rsid w:val="003270BE"/>
    <w:pPr>
      <w:ind w:firstLine="450"/>
    </w:pPr>
  </w:style>
  <w:style w:type="paragraph" w:styleId="BalloonText">
    <w:name w:val="Balloon Text"/>
    <w:basedOn w:val="Normal"/>
    <w:link w:val="BalloonTextChar"/>
    <w:rsid w:val="003270BE"/>
    <w:rPr>
      <w:rFonts w:ascii="Tahoma" w:hAnsi="Tahoma" w:cs="Tahoma"/>
      <w:sz w:val="16"/>
      <w:szCs w:val="16"/>
    </w:rPr>
  </w:style>
  <w:style w:type="character" w:customStyle="1" w:styleId="BalloonTextChar">
    <w:name w:val="Balloon Text Char"/>
    <w:basedOn w:val="DefaultParagraphFont"/>
    <w:link w:val="BalloonText"/>
    <w:rsid w:val="003270BE"/>
    <w:rPr>
      <w:rFonts w:ascii="Tahoma" w:hAnsi="Tahoma" w:cs="Tahoma"/>
      <w:sz w:val="16"/>
      <w:szCs w:val="16"/>
      <w:lang w:val="en-GB"/>
    </w:rPr>
  </w:style>
  <w:style w:type="paragraph" w:customStyle="1" w:styleId="Referencelist">
    <w:name w:val="Reference list"/>
    <w:basedOn w:val="Normal"/>
    <w:rsid w:val="003270BE"/>
  </w:style>
  <w:style w:type="character" w:styleId="Emphasis">
    <w:name w:val="Emphasis"/>
    <w:qFormat/>
    <w:rsid w:val="003270BE"/>
    <w:rPr>
      <w:b/>
      <w:bCs/>
      <w:i w:val="0"/>
      <w:iCs w:val="0"/>
    </w:rPr>
  </w:style>
  <w:style w:type="paragraph" w:customStyle="1" w:styleId="Normalbold">
    <w:name w:val="Normal bold"/>
    <w:basedOn w:val="Normal"/>
    <w:next w:val="Normal"/>
    <w:qFormat/>
    <w:rsid w:val="003270BE"/>
    <w:rPr>
      <w:b/>
    </w:rPr>
  </w:style>
  <w:style w:type="character" w:customStyle="1" w:styleId="FigurelegendChar">
    <w:name w:val="Figure legend Char"/>
    <w:link w:val="Figurelegend"/>
    <w:rsid w:val="003270BE"/>
    <w:rPr>
      <w:rFonts w:ascii="Arial" w:hAnsi="Arial"/>
      <w:b/>
      <w:sz w:val="24"/>
      <w:lang w:val="en-GB"/>
    </w:rPr>
  </w:style>
  <w:style w:type="character" w:customStyle="1" w:styleId="TablelegendChar">
    <w:name w:val="Table legend Char"/>
    <w:link w:val="Tablelegend"/>
    <w:rsid w:val="003270BE"/>
    <w:rPr>
      <w:rFonts w:ascii="Arial" w:hAnsi="Arial"/>
      <w:b/>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4881008">
      <w:bodyDiv w:val="1"/>
      <w:marLeft w:val="0"/>
      <w:marRight w:val="0"/>
      <w:marTop w:val="0"/>
      <w:marBottom w:val="0"/>
      <w:divBdr>
        <w:top w:val="none" w:sz="0" w:space="0" w:color="auto"/>
        <w:left w:val="none" w:sz="0" w:space="0" w:color="auto"/>
        <w:bottom w:val="none" w:sz="0" w:space="0" w:color="auto"/>
        <w:right w:val="none" w:sz="0" w:space="0" w:color="auto"/>
      </w:divBdr>
    </w:div>
    <w:div w:id="153377822">
      <w:bodyDiv w:val="1"/>
      <w:marLeft w:val="0"/>
      <w:marRight w:val="0"/>
      <w:marTop w:val="0"/>
      <w:marBottom w:val="0"/>
      <w:divBdr>
        <w:top w:val="none" w:sz="0" w:space="0" w:color="auto"/>
        <w:left w:val="none" w:sz="0" w:space="0" w:color="auto"/>
        <w:bottom w:val="none" w:sz="0" w:space="0" w:color="auto"/>
        <w:right w:val="none" w:sz="0" w:space="0" w:color="auto"/>
      </w:divBdr>
    </w:div>
    <w:div w:id="158427264">
      <w:bodyDiv w:val="1"/>
      <w:marLeft w:val="0"/>
      <w:marRight w:val="0"/>
      <w:marTop w:val="0"/>
      <w:marBottom w:val="0"/>
      <w:divBdr>
        <w:top w:val="none" w:sz="0" w:space="0" w:color="auto"/>
        <w:left w:val="none" w:sz="0" w:space="0" w:color="auto"/>
        <w:bottom w:val="none" w:sz="0" w:space="0" w:color="auto"/>
        <w:right w:val="none" w:sz="0" w:space="0" w:color="auto"/>
      </w:divBdr>
    </w:div>
    <w:div w:id="238951029">
      <w:bodyDiv w:val="1"/>
      <w:marLeft w:val="0"/>
      <w:marRight w:val="0"/>
      <w:marTop w:val="0"/>
      <w:marBottom w:val="0"/>
      <w:divBdr>
        <w:top w:val="none" w:sz="0" w:space="0" w:color="auto"/>
        <w:left w:val="none" w:sz="0" w:space="0" w:color="auto"/>
        <w:bottom w:val="none" w:sz="0" w:space="0" w:color="auto"/>
        <w:right w:val="none" w:sz="0" w:space="0" w:color="auto"/>
      </w:divBdr>
    </w:div>
    <w:div w:id="282199098">
      <w:bodyDiv w:val="1"/>
      <w:marLeft w:val="0"/>
      <w:marRight w:val="0"/>
      <w:marTop w:val="0"/>
      <w:marBottom w:val="0"/>
      <w:divBdr>
        <w:top w:val="none" w:sz="0" w:space="0" w:color="auto"/>
        <w:left w:val="none" w:sz="0" w:space="0" w:color="auto"/>
        <w:bottom w:val="none" w:sz="0" w:space="0" w:color="auto"/>
        <w:right w:val="none" w:sz="0" w:space="0" w:color="auto"/>
      </w:divBdr>
    </w:div>
    <w:div w:id="366222653">
      <w:bodyDiv w:val="1"/>
      <w:marLeft w:val="0"/>
      <w:marRight w:val="0"/>
      <w:marTop w:val="0"/>
      <w:marBottom w:val="0"/>
      <w:divBdr>
        <w:top w:val="none" w:sz="0" w:space="0" w:color="auto"/>
        <w:left w:val="none" w:sz="0" w:space="0" w:color="auto"/>
        <w:bottom w:val="none" w:sz="0" w:space="0" w:color="auto"/>
        <w:right w:val="none" w:sz="0" w:space="0" w:color="auto"/>
      </w:divBdr>
      <w:divsChild>
        <w:div w:id="788475147">
          <w:marLeft w:val="0"/>
          <w:marRight w:val="0"/>
          <w:marTop w:val="0"/>
          <w:marBottom w:val="0"/>
          <w:divBdr>
            <w:top w:val="none" w:sz="0" w:space="0" w:color="auto"/>
            <w:left w:val="none" w:sz="0" w:space="0" w:color="auto"/>
            <w:bottom w:val="none" w:sz="0" w:space="0" w:color="auto"/>
            <w:right w:val="none" w:sz="0" w:space="0" w:color="auto"/>
          </w:divBdr>
        </w:div>
        <w:div w:id="2051101910">
          <w:marLeft w:val="0"/>
          <w:marRight w:val="0"/>
          <w:marTop w:val="0"/>
          <w:marBottom w:val="0"/>
          <w:divBdr>
            <w:top w:val="none" w:sz="0" w:space="0" w:color="auto"/>
            <w:left w:val="none" w:sz="0" w:space="0" w:color="auto"/>
            <w:bottom w:val="none" w:sz="0" w:space="0" w:color="auto"/>
            <w:right w:val="none" w:sz="0" w:space="0" w:color="auto"/>
          </w:divBdr>
        </w:div>
      </w:divsChild>
    </w:div>
    <w:div w:id="406535637">
      <w:bodyDiv w:val="1"/>
      <w:marLeft w:val="0"/>
      <w:marRight w:val="0"/>
      <w:marTop w:val="0"/>
      <w:marBottom w:val="0"/>
      <w:divBdr>
        <w:top w:val="none" w:sz="0" w:space="0" w:color="auto"/>
        <w:left w:val="none" w:sz="0" w:space="0" w:color="auto"/>
        <w:bottom w:val="none" w:sz="0" w:space="0" w:color="auto"/>
        <w:right w:val="none" w:sz="0" w:space="0" w:color="auto"/>
      </w:divBdr>
      <w:divsChild>
        <w:div w:id="136382125">
          <w:marLeft w:val="274"/>
          <w:marRight w:val="0"/>
          <w:marTop w:val="2"/>
          <w:marBottom w:val="0"/>
          <w:divBdr>
            <w:top w:val="none" w:sz="0" w:space="0" w:color="auto"/>
            <w:left w:val="none" w:sz="0" w:space="0" w:color="auto"/>
            <w:bottom w:val="none" w:sz="0" w:space="0" w:color="auto"/>
            <w:right w:val="none" w:sz="0" w:space="0" w:color="auto"/>
          </w:divBdr>
        </w:div>
        <w:div w:id="451747142">
          <w:marLeft w:val="274"/>
          <w:marRight w:val="0"/>
          <w:marTop w:val="2"/>
          <w:marBottom w:val="0"/>
          <w:divBdr>
            <w:top w:val="none" w:sz="0" w:space="0" w:color="auto"/>
            <w:left w:val="none" w:sz="0" w:space="0" w:color="auto"/>
            <w:bottom w:val="none" w:sz="0" w:space="0" w:color="auto"/>
            <w:right w:val="none" w:sz="0" w:space="0" w:color="auto"/>
          </w:divBdr>
        </w:div>
        <w:div w:id="560480343">
          <w:marLeft w:val="274"/>
          <w:marRight w:val="0"/>
          <w:marTop w:val="2"/>
          <w:marBottom w:val="0"/>
          <w:divBdr>
            <w:top w:val="none" w:sz="0" w:space="0" w:color="auto"/>
            <w:left w:val="none" w:sz="0" w:space="0" w:color="auto"/>
            <w:bottom w:val="none" w:sz="0" w:space="0" w:color="auto"/>
            <w:right w:val="none" w:sz="0" w:space="0" w:color="auto"/>
          </w:divBdr>
        </w:div>
        <w:div w:id="566646735">
          <w:marLeft w:val="461"/>
          <w:marRight w:val="0"/>
          <w:marTop w:val="2"/>
          <w:marBottom w:val="0"/>
          <w:divBdr>
            <w:top w:val="none" w:sz="0" w:space="0" w:color="auto"/>
            <w:left w:val="none" w:sz="0" w:space="0" w:color="auto"/>
            <w:bottom w:val="none" w:sz="0" w:space="0" w:color="auto"/>
            <w:right w:val="none" w:sz="0" w:space="0" w:color="auto"/>
          </w:divBdr>
        </w:div>
        <w:div w:id="572664510">
          <w:marLeft w:val="461"/>
          <w:marRight w:val="0"/>
          <w:marTop w:val="2"/>
          <w:marBottom w:val="0"/>
          <w:divBdr>
            <w:top w:val="none" w:sz="0" w:space="0" w:color="auto"/>
            <w:left w:val="none" w:sz="0" w:space="0" w:color="auto"/>
            <w:bottom w:val="none" w:sz="0" w:space="0" w:color="auto"/>
            <w:right w:val="none" w:sz="0" w:space="0" w:color="auto"/>
          </w:divBdr>
        </w:div>
        <w:div w:id="791633904">
          <w:marLeft w:val="274"/>
          <w:marRight w:val="0"/>
          <w:marTop w:val="2"/>
          <w:marBottom w:val="0"/>
          <w:divBdr>
            <w:top w:val="none" w:sz="0" w:space="0" w:color="auto"/>
            <w:left w:val="none" w:sz="0" w:space="0" w:color="auto"/>
            <w:bottom w:val="none" w:sz="0" w:space="0" w:color="auto"/>
            <w:right w:val="none" w:sz="0" w:space="0" w:color="auto"/>
          </w:divBdr>
        </w:div>
        <w:div w:id="968124456">
          <w:marLeft w:val="274"/>
          <w:marRight w:val="0"/>
          <w:marTop w:val="2"/>
          <w:marBottom w:val="0"/>
          <w:divBdr>
            <w:top w:val="none" w:sz="0" w:space="0" w:color="auto"/>
            <w:left w:val="none" w:sz="0" w:space="0" w:color="auto"/>
            <w:bottom w:val="none" w:sz="0" w:space="0" w:color="auto"/>
            <w:right w:val="none" w:sz="0" w:space="0" w:color="auto"/>
          </w:divBdr>
        </w:div>
        <w:div w:id="1282226198">
          <w:marLeft w:val="274"/>
          <w:marRight w:val="0"/>
          <w:marTop w:val="2"/>
          <w:marBottom w:val="0"/>
          <w:divBdr>
            <w:top w:val="none" w:sz="0" w:space="0" w:color="auto"/>
            <w:left w:val="none" w:sz="0" w:space="0" w:color="auto"/>
            <w:bottom w:val="none" w:sz="0" w:space="0" w:color="auto"/>
            <w:right w:val="none" w:sz="0" w:space="0" w:color="auto"/>
          </w:divBdr>
        </w:div>
        <w:div w:id="1533692121">
          <w:marLeft w:val="274"/>
          <w:marRight w:val="0"/>
          <w:marTop w:val="2"/>
          <w:marBottom w:val="0"/>
          <w:divBdr>
            <w:top w:val="none" w:sz="0" w:space="0" w:color="auto"/>
            <w:left w:val="none" w:sz="0" w:space="0" w:color="auto"/>
            <w:bottom w:val="none" w:sz="0" w:space="0" w:color="auto"/>
            <w:right w:val="none" w:sz="0" w:space="0" w:color="auto"/>
          </w:divBdr>
        </w:div>
        <w:div w:id="1609658442">
          <w:marLeft w:val="461"/>
          <w:marRight w:val="0"/>
          <w:marTop w:val="2"/>
          <w:marBottom w:val="0"/>
          <w:divBdr>
            <w:top w:val="none" w:sz="0" w:space="0" w:color="auto"/>
            <w:left w:val="none" w:sz="0" w:space="0" w:color="auto"/>
            <w:bottom w:val="none" w:sz="0" w:space="0" w:color="auto"/>
            <w:right w:val="none" w:sz="0" w:space="0" w:color="auto"/>
          </w:divBdr>
        </w:div>
        <w:div w:id="2063674975">
          <w:marLeft w:val="274"/>
          <w:marRight w:val="0"/>
          <w:marTop w:val="2"/>
          <w:marBottom w:val="0"/>
          <w:divBdr>
            <w:top w:val="none" w:sz="0" w:space="0" w:color="auto"/>
            <w:left w:val="none" w:sz="0" w:space="0" w:color="auto"/>
            <w:bottom w:val="none" w:sz="0" w:space="0" w:color="auto"/>
            <w:right w:val="none" w:sz="0" w:space="0" w:color="auto"/>
          </w:divBdr>
        </w:div>
        <w:div w:id="2138177879">
          <w:marLeft w:val="274"/>
          <w:marRight w:val="0"/>
          <w:marTop w:val="2"/>
          <w:marBottom w:val="0"/>
          <w:divBdr>
            <w:top w:val="none" w:sz="0" w:space="0" w:color="auto"/>
            <w:left w:val="none" w:sz="0" w:space="0" w:color="auto"/>
            <w:bottom w:val="none" w:sz="0" w:space="0" w:color="auto"/>
            <w:right w:val="none" w:sz="0" w:space="0" w:color="auto"/>
          </w:divBdr>
        </w:div>
        <w:div w:id="2144619823">
          <w:marLeft w:val="274"/>
          <w:marRight w:val="0"/>
          <w:marTop w:val="2"/>
          <w:marBottom w:val="0"/>
          <w:divBdr>
            <w:top w:val="none" w:sz="0" w:space="0" w:color="auto"/>
            <w:left w:val="none" w:sz="0" w:space="0" w:color="auto"/>
            <w:bottom w:val="none" w:sz="0" w:space="0" w:color="auto"/>
            <w:right w:val="none" w:sz="0" w:space="0" w:color="auto"/>
          </w:divBdr>
        </w:div>
      </w:divsChild>
    </w:div>
    <w:div w:id="412508701">
      <w:bodyDiv w:val="1"/>
      <w:marLeft w:val="0"/>
      <w:marRight w:val="0"/>
      <w:marTop w:val="0"/>
      <w:marBottom w:val="0"/>
      <w:divBdr>
        <w:top w:val="none" w:sz="0" w:space="0" w:color="auto"/>
        <w:left w:val="none" w:sz="0" w:space="0" w:color="auto"/>
        <w:bottom w:val="none" w:sz="0" w:space="0" w:color="auto"/>
        <w:right w:val="none" w:sz="0" w:space="0" w:color="auto"/>
      </w:divBdr>
    </w:div>
    <w:div w:id="453984894">
      <w:bodyDiv w:val="1"/>
      <w:marLeft w:val="0"/>
      <w:marRight w:val="0"/>
      <w:marTop w:val="0"/>
      <w:marBottom w:val="0"/>
      <w:divBdr>
        <w:top w:val="none" w:sz="0" w:space="0" w:color="auto"/>
        <w:left w:val="none" w:sz="0" w:space="0" w:color="auto"/>
        <w:bottom w:val="none" w:sz="0" w:space="0" w:color="auto"/>
        <w:right w:val="none" w:sz="0" w:space="0" w:color="auto"/>
      </w:divBdr>
    </w:div>
    <w:div w:id="462307955">
      <w:bodyDiv w:val="1"/>
      <w:marLeft w:val="0"/>
      <w:marRight w:val="0"/>
      <w:marTop w:val="0"/>
      <w:marBottom w:val="0"/>
      <w:divBdr>
        <w:top w:val="none" w:sz="0" w:space="0" w:color="auto"/>
        <w:left w:val="none" w:sz="0" w:space="0" w:color="auto"/>
        <w:bottom w:val="none" w:sz="0" w:space="0" w:color="auto"/>
        <w:right w:val="none" w:sz="0" w:space="0" w:color="auto"/>
      </w:divBdr>
    </w:div>
    <w:div w:id="465120751">
      <w:bodyDiv w:val="1"/>
      <w:marLeft w:val="0"/>
      <w:marRight w:val="0"/>
      <w:marTop w:val="0"/>
      <w:marBottom w:val="0"/>
      <w:divBdr>
        <w:top w:val="none" w:sz="0" w:space="0" w:color="auto"/>
        <w:left w:val="none" w:sz="0" w:space="0" w:color="auto"/>
        <w:bottom w:val="none" w:sz="0" w:space="0" w:color="auto"/>
        <w:right w:val="none" w:sz="0" w:space="0" w:color="auto"/>
      </w:divBdr>
    </w:div>
    <w:div w:id="476651263">
      <w:bodyDiv w:val="1"/>
      <w:marLeft w:val="0"/>
      <w:marRight w:val="0"/>
      <w:marTop w:val="0"/>
      <w:marBottom w:val="0"/>
      <w:divBdr>
        <w:top w:val="none" w:sz="0" w:space="0" w:color="auto"/>
        <w:left w:val="none" w:sz="0" w:space="0" w:color="auto"/>
        <w:bottom w:val="none" w:sz="0" w:space="0" w:color="auto"/>
        <w:right w:val="none" w:sz="0" w:space="0" w:color="auto"/>
      </w:divBdr>
    </w:div>
    <w:div w:id="532495154">
      <w:bodyDiv w:val="1"/>
      <w:marLeft w:val="0"/>
      <w:marRight w:val="0"/>
      <w:marTop w:val="0"/>
      <w:marBottom w:val="0"/>
      <w:divBdr>
        <w:top w:val="none" w:sz="0" w:space="0" w:color="auto"/>
        <w:left w:val="none" w:sz="0" w:space="0" w:color="auto"/>
        <w:bottom w:val="none" w:sz="0" w:space="0" w:color="auto"/>
        <w:right w:val="none" w:sz="0" w:space="0" w:color="auto"/>
      </w:divBdr>
      <w:divsChild>
        <w:div w:id="414204079">
          <w:marLeft w:val="806"/>
          <w:marRight w:val="0"/>
          <w:marTop w:val="64"/>
          <w:marBottom w:val="0"/>
          <w:divBdr>
            <w:top w:val="none" w:sz="0" w:space="0" w:color="auto"/>
            <w:left w:val="none" w:sz="0" w:space="0" w:color="auto"/>
            <w:bottom w:val="none" w:sz="0" w:space="0" w:color="auto"/>
            <w:right w:val="none" w:sz="0" w:space="0" w:color="auto"/>
          </w:divBdr>
        </w:div>
        <w:div w:id="1772048829">
          <w:marLeft w:val="806"/>
          <w:marRight w:val="0"/>
          <w:marTop w:val="64"/>
          <w:marBottom w:val="0"/>
          <w:divBdr>
            <w:top w:val="none" w:sz="0" w:space="0" w:color="auto"/>
            <w:left w:val="none" w:sz="0" w:space="0" w:color="auto"/>
            <w:bottom w:val="none" w:sz="0" w:space="0" w:color="auto"/>
            <w:right w:val="none" w:sz="0" w:space="0" w:color="auto"/>
          </w:divBdr>
        </w:div>
      </w:divsChild>
    </w:div>
    <w:div w:id="626083314">
      <w:bodyDiv w:val="1"/>
      <w:marLeft w:val="0"/>
      <w:marRight w:val="0"/>
      <w:marTop w:val="0"/>
      <w:marBottom w:val="0"/>
      <w:divBdr>
        <w:top w:val="none" w:sz="0" w:space="0" w:color="auto"/>
        <w:left w:val="none" w:sz="0" w:space="0" w:color="auto"/>
        <w:bottom w:val="none" w:sz="0" w:space="0" w:color="auto"/>
        <w:right w:val="none" w:sz="0" w:space="0" w:color="auto"/>
      </w:divBdr>
    </w:div>
    <w:div w:id="670109971">
      <w:bodyDiv w:val="1"/>
      <w:marLeft w:val="0"/>
      <w:marRight w:val="0"/>
      <w:marTop w:val="0"/>
      <w:marBottom w:val="0"/>
      <w:divBdr>
        <w:top w:val="none" w:sz="0" w:space="0" w:color="auto"/>
        <w:left w:val="none" w:sz="0" w:space="0" w:color="auto"/>
        <w:bottom w:val="none" w:sz="0" w:space="0" w:color="auto"/>
        <w:right w:val="none" w:sz="0" w:space="0" w:color="auto"/>
      </w:divBdr>
    </w:div>
    <w:div w:id="703747930">
      <w:bodyDiv w:val="1"/>
      <w:marLeft w:val="0"/>
      <w:marRight w:val="0"/>
      <w:marTop w:val="0"/>
      <w:marBottom w:val="0"/>
      <w:divBdr>
        <w:top w:val="none" w:sz="0" w:space="0" w:color="auto"/>
        <w:left w:val="none" w:sz="0" w:space="0" w:color="auto"/>
        <w:bottom w:val="none" w:sz="0" w:space="0" w:color="auto"/>
        <w:right w:val="none" w:sz="0" w:space="0" w:color="auto"/>
      </w:divBdr>
      <w:divsChild>
        <w:div w:id="704719416">
          <w:marLeft w:val="230"/>
          <w:marRight w:val="0"/>
          <w:marTop w:val="120"/>
          <w:marBottom w:val="120"/>
          <w:divBdr>
            <w:top w:val="none" w:sz="0" w:space="0" w:color="auto"/>
            <w:left w:val="none" w:sz="0" w:space="0" w:color="auto"/>
            <w:bottom w:val="none" w:sz="0" w:space="0" w:color="auto"/>
            <w:right w:val="none" w:sz="0" w:space="0" w:color="auto"/>
          </w:divBdr>
        </w:div>
        <w:div w:id="1143354961">
          <w:marLeft w:val="230"/>
          <w:marRight w:val="0"/>
          <w:marTop w:val="120"/>
          <w:marBottom w:val="120"/>
          <w:divBdr>
            <w:top w:val="none" w:sz="0" w:space="0" w:color="auto"/>
            <w:left w:val="none" w:sz="0" w:space="0" w:color="auto"/>
            <w:bottom w:val="none" w:sz="0" w:space="0" w:color="auto"/>
            <w:right w:val="none" w:sz="0" w:space="0" w:color="auto"/>
          </w:divBdr>
        </w:div>
        <w:div w:id="1319846300">
          <w:marLeft w:val="230"/>
          <w:marRight w:val="0"/>
          <w:marTop w:val="120"/>
          <w:marBottom w:val="120"/>
          <w:divBdr>
            <w:top w:val="none" w:sz="0" w:space="0" w:color="auto"/>
            <w:left w:val="none" w:sz="0" w:space="0" w:color="auto"/>
            <w:bottom w:val="none" w:sz="0" w:space="0" w:color="auto"/>
            <w:right w:val="none" w:sz="0" w:space="0" w:color="auto"/>
          </w:divBdr>
        </w:div>
      </w:divsChild>
    </w:div>
    <w:div w:id="799884580">
      <w:bodyDiv w:val="1"/>
      <w:marLeft w:val="0"/>
      <w:marRight w:val="0"/>
      <w:marTop w:val="0"/>
      <w:marBottom w:val="0"/>
      <w:divBdr>
        <w:top w:val="none" w:sz="0" w:space="0" w:color="auto"/>
        <w:left w:val="none" w:sz="0" w:space="0" w:color="auto"/>
        <w:bottom w:val="none" w:sz="0" w:space="0" w:color="auto"/>
        <w:right w:val="none" w:sz="0" w:space="0" w:color="auto"/>
      </w:divBdr>
      <w:divsChild>
        <w:div w:id="1561405888">
          <w:marLeft w:val="274"/>
          <w:marRight w:val="0"/>
          <w:marTop w:val="0"/>
          <w:marBottom w:val="0"/>
          <w:divBdr>
            <w:top w:val="none" w:sz="0" w:space="0" w:color="auto"/>
            <w:left w:val="none" w:sz="0" w:space="0" w:color="auto"/>
            <w:bottom w:val="none" w:sz="0" w:space="0" w:color="auto"/>
            <w:right w:val="none" w:sz="0" w:space="0" w:color="auto"/>
          </w:divBdr>
        </w:div>
      </w:divsChild>
    </w:div>
    <w:div w:id="853960547">
      <w:bodyDiv w:val="1"/>
      <w:marLeft w:val="0"/>
      <w:marRight w:val="0"/>
      <w:marTop w:val="0"/>
      <w:marBottom w:val="0"/>
      <w:divBdr>
        <w:top w:val="none" w:sz="0" w:space="0" w:color="auto"/>
        <w:left w:val="none" w:sz="0" w:space="0" w:color="auto"/>
        <w:bottom w:val="none" w:sz="0" w:space="0" w:color="auto"/>
        <w:right w:val="none" w:sz="0" w:space="0" w:color="auto"/>
      </w:divBdr>
      <w:divsChild>
        <w:div w:id="91970873">
          <w:marLeft w:val="806"/>
          <w:marRight w:val="0"/>
          <w:marTop w:val="64"/>
          <w:marBottom w:val="0"/>
          <w:divBdr>
            <w:top w:val="none" w:sz="0" w:space="0" w:color="auto"/>
            <w:left w:val="none" w:sz="0" w:space="0" w:color="auto"/>
            <w:bottom w:val="none" w:sz="0" w:space="0" w:color="auto"/>
            <w:right w:val="none" w:sz="0" w:space="0" w:color="auto"/>
          </w:divBdr>
        </w:div>
        <w:div w:id="1393389337">
          <w:marLeft w:val="806"/>
          <w:marRight w:val="0"/>
          <w:marTop w:val="64"/>
          <w:marBottom w:val="0"/>
          <w:divBdr>
            <w:top w:val="none" w:sz="0" w:space="0" w:color="auto"/>
            <w:left w:val="none" w:sz="0" w:space="0" w:color="auto"/>
            <w:bottom w:val="none" w:sz="0" w:space="0" w:color="auto"/>
            <w:right w:val="none" w:sz="0" w:space="0" w:color="auto"/>
          </w:divBdr>
        </w:div>
        <w:div w:id="1426614017">
          <w:marLeft w:val="806"/>
          <w:marRight w:val="0"/>
          <w:marTop w:val="64"/>
          <w:marBottom w:val="0"/>
          <w:divBdr>
            <w:top w:val="none" w:sz="0" w:space="0" w:color="auto"/>
            <w:left w:val="none" w:sz="0" w:space="0" w:color="auto"/>
            <w:bottom w:val="none" w:sz="0" w:space="0" w:color="auto"/>
            <w:right w:val="none" w:sz="0" w:space="0" w:color="auto"/>
          </w:divBdr>
        </w:div>
      </w:divsChild>
    </w:div>
    <w:div w:id="886767653">
      <w:bodyDiv w:val="1"/>
      <w:marLeft w:val="0"/>
      <w:marRight w:val="0"/>
      <w:marTop w:val="0"/>
      <w:marBottom w:val="0"/>
      <w:divBdr>
        <w:top w:val="none" w:sz="0" w:space="0" w:color="auto"/>
        <w:left w:val="none" w:sz="0" w:space="0" w:color="auto"/>
        <w:bottom w:val="none" w:sz="0" w:space="0" w:color="auto"/>
        <w:right w:val="none" w:sz="0" w:space="0" w:color="auto"/>
      </w:divBdr>
      <w:divsChild>
        <w:div w:id="229582753">
          <w:marLeft w:val="274"/>
          <w:marRight w:val="0"/>
          <w:marTop w:val="0"/>
          <w:marBottom w:val="0"/>
          <w:divBdr>
            <w:top w:val="none" w:sz="0" w:space="0" w:color="auto"/>
            <w:left w:val="none" w:sz="0" w:space="0" w:color="auto"/>
            <w:bottom w:val="none" w:sz="0" w:space="0" w:color="auto"/>
            <w:right w:val="none" w:sz="0" w:space="0" w:color="auto"/>
          </w:divBdr>
        </w:div>
        <w:div w:id="1375740861">
          <w:marLeft w:val="274"/>
          <w:marRight w:val="0"/>
          <w:marTop w:val="0"/>
          <w:marBottom w:val="0"/>
          <w:divBdr>
            <w:top w:val="none" w:sz="0" w:space="0" w:color="auto"/>
            <w:left w:val="none" w:sz="0" w:space="0" w:color="auto"/>
            <w:bottom w:val="none" w:sz="0" w:space="0" w:color="auto"/>
            <w:right w:val="none" w:sz="0" w:space="0" w:color="auto"/>
          </w:divBdr>
        </w:div>
        <w:div w:id="1820026762">
          <w:marLeft w:val="274"/>
          <w:marRight w:val="0"/>
          <w:marTop w:val="0"/>
          <w:marBottom w:val="0"/>
          <w:divBdr>
            <w:top w:val="none" w:sz="0" w:space="0" w:color="auto"/>
            <w:left w:val="none" w:sz="0" w:space="0" w:color="auto"/>
            <w:bottom w:val="none" w:sz="0" w:space="0" w:color="auto"/>
            <w:right w:val="none" w:sz="0" w:space="0" w:color="auto"/>
          </w:divBdr>
        </w:div>
      </w:divsChild>
    </w:div>
    <w:div w:id="940264636">
      <w:bodyDiv w:val="1"/>
      <w:marLeft w:val="0"/>
      <w:marRight w:val="0"/>
      <w:marTop w:val="0"/>
      <w:marBottom w:val="0"/>
      <w:divBdr>
        <w:top w:val="none" w:sz="0" w:space="0" w:color="auto"/>
        <w:left w:val="none" w:sz="0" w:space="0" w:color="auto"/>
        <w:bottom w:val="none" w:sz="0" w:space="0" w:color="auto"/>
        <w:right w:val="none" w:sz="0" w:space="0" w:color="auto"/>
      </w:divBdr>
    </w:div>
    <w:div w:id="959725143">
      <w:bodyDiv w:val="1"/>
      <w:marLeft w:val="0"/>
      <w:marRight w:val="0"/>
      <w:marTop w:val="0"/>
      <w:marBottom w:val="0"/>
      <w:divBdr>
        <w:top w:val="none" w:sz="0" w:space="0" w:color="auto"/>
        <w:left w:val="none" w:sz="0" w:space="0" w:color="auto"/>
        <w:bottom w:val="none" w:sz="0" w:space="0" w:color="auto"/>
        <w:right w:val="none" w:sz="0" w:space="0" w:color="auto"/>
      </w:divBdr>
    </w:div>
    <w:div w:id="959800200">
      <w:bodyDiv w:val="1"/>
      <w:marLeft w:val="0"/>
      <w:marRight w:val="0"/>
      <w:marTop w:val="0"/>
      <w:marBottom w:val="0"/>
      <w:divBdr>
        <w:top w:val="none" w:sz="0" w:space="0" w:color="auto"/>
        <w:left w:val="none" w:sz="0" w:space="0" w:color="auto"/>
        <w:bottom w:val="none" w:sz="0" w:space="0" w:color="auto"/>
        <w:right w:val="none" w:sz="0" w:space="0" w:color="auto"/>
      </w:divBdr>
    </w:div>
    <w:div w:id="972826504">
      <w:bodyDiv w:val="1"/>
      <w:marLeft w:val="0"/>
      <w:marRight w:val="0"/>
      <w:marTop w:val="0"/>
      <w:marBottom w:val="0"/>
      <w:divBdr>
        <w:top w:val="none" w:sz="0" w:space="0" w:color="auto"/>
        <w:left w:val="none" w:sz="0" w:space="0" w:color="auto"/>
        <w:bottom w:val="none" w:sz="0" w:space="0" w:color="auto"/>
        <w:right w:val="none" w:sz="0" w:space="0" w:color="auto"/>
      </w:divBdr>
    </w:div>
    <w:div w:id="974455945">
      <w:bodyDiv w:val="1"/>
      <w:marLeft w:val="0"/>
      <w:marRight w:val="0"/>
      <w:marTop w:val="0"/>
      <w:marBottom w:val="0"/>
      <w:divBdr>
        <w:top w:val="none" w:sz="0" w:space="0" w:color="auto"/>
        <w:left w:val="none" w:sz="0" w:space="0" w:color="auto"/>
        <w:bottom w:val="none" w:sz="0" w:space="0" w:color="auto"/>
        <w:right w:val="none" w:sz="0" w:space="0" w:color="auto"/>
      </w:divBdr>
    </w:div>
    <w:div w:id="1074619494">
      <w:bodyDiv w:val="1"/>
      <w:marLeft w:val="0"/>
      <w:marRight w:val="0"/>
      <w:marTop w:val="0"/>
      <w:marBottom w:val="0"/>
      <w:divBdr>
        <w:top w:val="none" w:sz="0" w:space="0" w:color="auto"/>
        <w:left w:val="none" w:sz="0" w:space="0" w:color="auto"/>
        <w:bottom w:val="none" w:sz="0" w:space="0" w:color="auto"/>
        <w:right w:val="none" w:sz="0" w:space="0" w:color="auto"/>
      </w:divBdr>
    </w:div>
    <w:div w:id="1078333486">
      <w:bodyDiv w:val="1"/>
      <w:marLeft w:val="0"/>
      <w:marRight w:val="0"/>
      <w:marTop w:val="0"/>
      <w:marBottom w:val="0"/>
      <w:divBdr>
        <w:top w:val="none" w:sz="0" w:space="0" w:color="auto"/>
        <w:left w:val="none" w:sz="0" w:space="0" w:color="auto"/>
        <w:bottom w:val="none" w:sz="0" w:space="0" w:color="auto"/>
        <w:right w:val="none" w:sz="0" w:space="0" w:color="auto"/>
      </w:divBdr>
    </w:div>
    <w:div w:id="1083839538">
      <w:bodyDiv w:val="1"/>
      <w:marLeft w:val="0"/>
      <w:marRight w:val="0"/>
      <w:marTop w:val="0"/>
      <w:marBottom w:val="0"/>
      <w:divBdr>
        <w:top w:val="none" w:sz="0" w:space="0" w:color="auto"/>
        <w:left w:val="none" w:sz="0" w:space="0" w:color="auto"/>
        <w:bottom w:val="none" w:sz="0" w:space="0" w:color="auto"/>
        <w:right w:val="none" w:sz="0" w:space="0" w:color="auto"/>
      </w:divBdr>
    </w:div>
    <w:div w:id="1118259799">
      <w:bodyDiv w:val="1"/>
      <w:marLeft w:val="0"/>
      <w:marRight w:val="0"/>
      <w:marTop w:val="0"/>
      <w:marBottom w:val="0"/>
      <w:divBdr>
        <w:top w:val="none" w:sz="0" w:space="0" w:color="auto"/>
        <w:left w:val="none" w:sz="0" w:space="0" w:color="auto"/>
        <w:bottom w:val="none" w:sz="0" w:space="0" w:color="auto"/>
        <w:right w:val="none" w:sz="0" w:space="0" w:color="auto"/>
      </w:divBdr>
    </w:div>
    <w:div w:id="1274553226">
      <w:bodyDiv w:val="1"/>
      <w:marLeft w:val="0"/>
      <w:marRight w:val="0"/>
      <w:marTop w:val="0"/>
      <w:marBottom w:val="0"/>
      <w:divBdr>
        <w:top w:val="none" w:sz="0" w:space="0" w:color="auto"/>
        <w:left w:val="none" w:sz="0" w:space="0" w:color="auto"/>
        <w:bottom w:val="none" w:sz="0" w:space="0" w:color="auto"/>
        <w:right w:val="none" w:sz="0" w:space="0" w:color="auto"/>
      </w:divBdr>
    </w:div>
    <w:div w:id="1392846604">
      <w:bodyDiv w:val="1"/>
      <w:marLeft w:val="0"/>
      <w:marRight w:val="0"/>
      <w:marTop w:val="0"/>
      <w:marBottom w:val="0"/>
      <w:divBdr>
        <w:top w:val="none" w:sz="0" w:space="0" w:color="auto"/>
        <w:left w:val="none" w:sz="0" w:space="0" w:color="auto"/>
        <w:bottom w:val="none" w:sz="0" w:space="0" w:color="auto"/>
        <w:right w:val="none" w:sz="0" w:space="0" w:color="auto"/>
      </w:divBdr>
      <w:divsChild>
        <w:div w:id="1011430">
          <w:marLeft w:val="0"/>
          <w:marRight w:val="0"/>
          <w:marTop w:val="0"/>
          <w:marBottom w:val="0"/>
          <w:divBdr>
            <w:top w:val="none" w:sz="0" w:space="0" w:color="auto"/>
            <w:left w:val="none" w:sz="0" w:space="0" w:color="auto"/>
            <w:bottom w:val="none" w:sz="0" w:space="0" w:color="auto"/>
            <w:right w:val="none" w:sz="0" w:space="0" w:color="auto"/>
          </w:divBdr>
        </w:div>
        <w:div w:id="220335663">
          <w:marLeft w:val="0"/>
          <w:marRight w:val="0"/>
          <w:marTop w:val="0"/>
          <w:marBottom w:val="0"/>
          <w:divBdr>
            <w:top w:val="none" w:sz="0" w:space="0" w:color="auto"/>
            <w:left w:val="none" w:sz="0" w:space="0" w:color="auto"/>
            <w:bottom w:val="none" w:sz="0" w:space="0" w:color="auto"/>
            <w:right w:val="none" w:sz="0" w:space="0" w:color="auto"/>
          </w:divBdr>
        </w:div>
        <w:div w:id="570426035">
          <w:marLeft w:val="0"/>
          <w:marRight w:val="0"/>
          <w:marTop w:val="0"/>
          <w:marBottom w:val="0"/>
          <w:divBdr>
            <w:top w:val="none" w:sz="0" w:space="0" w:color="auto"/>
            <w:left w:val="none" w:sz="0" w:space="0" w:color="auto"/>
            <w:bottom w:val="none" w:sz="0" w:space="0" w:color="auto"/>
            <w:right w:val="none" w:sz="0" w:space="0" w:color="auto"/>
          </w:divBdr>
        </w:div>
        <w:div w:id="572353150">
          <w:marLeft w:val="0"/>
          <w:marRight w:val="0"/>
          <w:marTop w:val="0"/>
          <w:marBottom w:val="0"/>
          <w:divBdr>
            <w:top w:val="none" w:sz="0" w:space="0" w:color="auto"/>
            <w:left w:val="none" w:sz="0" w:space="0" w:color="auto"/>
            <w:bottom w:val="none" w:sz="0" w:space="0" w:color="auto"/>
            <w:right w:val="none" w:sz="0" w:space="0" w:color="auto"/>
          </w:divBdr>
        </w:div>
        <w:div w:id="646671677">
          <w:marLeft w:val="0"/>
          <w:marRight w:val="0"/>
          <w:marTop w:val="0"/>
          <w:marBottom w:val="0"/>
          <w:divBdr>
            <w:top w:val="none" w:sz="0" w:space="0" w:color="auto"/>
            <w:left w:val="none" w:sz="0" w:space="0" w:color="auto"/>
            <w:bottom w:val="none" w:sz="0" w:space="0" w:color="auto"/>
            <w:right w:val="none" w:sz="0" w:space="0" w:color="auto"/>
          </w:divBdr>
        </w:div>
        <w:div w:id="649599573">
          <w:marLeft w:val="0"/>
          <w:marRight w:val="0"/>
          <w:marTop w:val="0"/>
          <w:marBottom w:val="0"/>
          <w:divBdr>
            <w:top w:val="none" w:sz="0" w:space="0" w:color="auto"/>
            <w:left w:val="none" w:sz="0" w:space="0" w:color="auto"/>
            <w:bottom w:val="none" w:sz="0" w:space="0" w:color="auto"/>
            <w:right w:val="none" w:sz="0" w:space="0" w:color="auto"/>
          </w:divBdr>
        </w:div>
        <w:div w:id="884950076">
          <w:marLeft w:val="0"/>
          <w:marRight w:val="0"/>
          <w:marTop w:val="0"/>
          <w:marBottom w:val="0"/>
          <w:divBdr>
            <w:top w:val="none" w:sz="0" w:space="0" w:color="auto"/>
            <w:left w:val="none" w:sz="0" w:space="0" w:color="auto"/>
            <w:bottom w:val="none" w:sz="0" w:space="0" w:color="auto"/>
            <w:right w:val="none" w:sz="0" w:space="0" w:color="auto"/>
          </w:divBdr>
        </w:div>
        <w:div w:id="965046831">
          <w:marLeft w:val="0"/>
          <w:marRight w:val="0"/>
          <w:marTop w:val="0"/>
          <w:marBottom w:val="0"/>
          <w:divBdr>
            <w:top w:val="none" w:sz="0" w:space="0" w:color="auto"/>
            <w:left w:val="none" w:sz="0" w:space="0" w:color="auto"/>
            <w:bottom w:val="none" w:sz="0" w:space="0" w:color="auto"/>
            <w:right w:val="none" w:sz="0" w:space="0" w:color="auto"/>
          </w:divBdr>
        </w:div>
        <w:div w:id="1601331292">
          <w:marLeft w:val="0"/>
          <w:marRight w:val="0"/>
          <w:marTop w:val="0"/>
          <w:marBottom w:val="0"/>
          <w:divBdr>
            <w:top w:val="none" w:sz="0" w:space="0" w:color="auto"/>
            <w:left w:val="none" w:sz="0" w:space="0" w:color="auto"/>
            <w:bottom w:val="none" w:sz="0" w:space="0" w:color="auto"/>
            <w:right w:val="none" w:sz="0" w:space="0" w:color="auto"/>
          </w:divBdr>
        </w:div>
        <w:div w:id="1777165794">
          <w:marLeft w:val="0"/>
          <w:marRight w:val="0"/>
          <w:marTop w:val="0"/>
          <w:marBottom w:val="0"/>
          <w:divBdr>
            <w:top w:val="none" w:sz="0" w:space="0" w:color="auto"/>
            <w:left w:val="none" w:sz="0" w:space="0" w:color="auto"/>
            <w:bottom w:val="none" w:sz="0" w:space="0" w:color="auto"/>
            <w:right w:val="none" w:sz="0" w:space="0" w:color="auto"/>
          </w:divBdr>
        </w:div>
        <w:div w:id="1957758163">
          <w:marLeft w:val="0"/>
          <w:marRight w:val="0"/>
          <w:marTop w:val="0"/>
          <w:marBottom w:val="0"/>
          <w:divBdr>
            <w:top w:val="none" w:sz="0" w:space="0" w:color="auto"/>
            <w:left w:val="none" w:sz="0" w:space="0" w:color="auto"/>
            <w:bottom w:val="none" w:sz="0" w:space="0" w:color="auto"/>
            <w:right w:val="none" w:sz="0" w:space="0" w:color="auto"/>
          </w:divBdr>
        </w:div>
      </w:divsChild>
    </w:div>
    <w:div w:id="1394885671">
      <w:bodyDiv w:val="1"/>
      <w:marLeft w:val="0"/>
      <w:marRight w:val="0"/>
      <w:marTop w:val="0"/>
      <w:marBottom w:val="0"/>
      <w:divBdr>
        <w:top w:val="none" w:sz="0" w:space="0" w:color="auto"/>
        <w:left w:val="none" w:sz="0" w:space="0" w:color="auto"/>
        <w:bottom w:val="none" w:sz="0" w:space="0" w:color="auto"/>
        <w:right w:val="none" w:sz="0" w:space="0" w:color="auto"/>
      </w:divBdr>
      <w:divsChild>
        <w:div w:id="20134236">
          <w:marLeft w:val="274"/>
          <w:marRight w:val="0"/>
          <w:marTop w:val="2"/>
          <w:marBottom w:val="0"/>
          <w:divBdr>
            <w:top w:val="none" w:sz="0" w:space="0" w:color="auto"/>
            <w:left w:val="none" w:sz="0" w:space="0" w:color="auto"/>
            <w:bottom w:val="none" w:sz="0" w:space="0" w:color="auto"/>
            <w:right w:val="none" w:sz="0" w:space="0" w:color="auto"/>
          </w:divBdr>
        </w:div>
        <w:div w:id="31267237">
          <w:marLeft w:val="274"/>
          <w:marRight w:val="0"/>
          <w:marTop w:val="2"/>
          <w:marBottom w:val="0"/>
          <w:divBdr>
            <w:top w:val="none" w:sz="0" w:space="0" w:color="auto"/>
            <w:left w:val="none" w:sz="0" w:space="0" w:color="auto"/>
            <w:bottom w:val="none" w:sz="0" w:space="0" w:color="auto"/>
            <w:right w:val="none" w:sz="0" w:space="0" w:color="auto"/>
          </w:divBdr>
        </w:div>
        <w:div w:id="165099665">
          <w:marLeft w:val="274"/>
          <w:marRight w:val="0"/>
          <w:marTop w:val="2"/>
          <w:marBottom w:val="0"/>
          <w:divBdr>
            <w:top w:val="none" w:sz="0" w:space="0" w:color="auto"/>
            <w:left w:val="none" w:sz="0" w:space="0" w:color="auto"/>
            <w:bottom w:val="none" w:sz="0" w:space="0" w:color="auto"/>
            <w:right w:val="none" w:sz="0" w:space="0" w:color="auto"/>
          </w:divBdr>
        </w:div>
        <w:div w:id="453716494">
          <w:marLeft w:val="461"/>
          <w:marRight w:val="0"/>
          <w:marTop w:val="2"/>
          <w:marBottom w:val="0"/>
          <w:divBdr>
            <w:top w:val="none" w:sz="0" w:space="0" w:color="auto"/>
            <w:left w:val="none" w:sz="0" w:space="0" w:color="auto"/>
            <w:bottom w:val="none" w:sz="0" w:space="0" w:color="auto"/>
            <w:right w:val="none" w:sz="0" w:space="0" w:color="auto"/>
          </w:divBdr>
        </w:div>
        <w:div w:id="677267926">
          <w:marLeft w:val="274"/>
          <w:marRight w:val="0"/>
          <w:marTop w:val="2"/>
          <w:marBottom w:val="0"/>
          <w:divBdr>
            <w:top w:val="none" w:sz="0" w:space="0" w:color="auto"/>
            <w:left w:val="none" w:sz="0" w:space="0" w:color="auto"/>
            <w:bottom w:val="none" w:sz="0" w:space="0" w:color="auto"/>
            <w:right w:val="none" w:sz="0" w:space="0" w:color="auto"/>
          </w:divBdr>
        </w:div>
        <w:div w:id="867061230">
          <w:marLeft w:val="274"/>
          <w:marRight w:val="0"/>
          <w:marTop w:val="2"/>
          <w:marBottom w:val="0"/>
          <w:divBdr>
            <w:top w:val="none" w:sz="0" w:space="0" w:color="auto"/>
            <w:left w:val="none" w:sz="0" w:space="0" w:color="auto"/>
            <w:bottom w:val="none" w:sz="0" w:space="0" w:color="auto"/>
            <w:right w:val="none" w:sz="0" w:space="0" w:color="auto"/>
          </w:divBdr>
        </w:div>
        <w:div w:id="1023553029">
          <w:marLeft w:val="461"/>
          <w:marRight w:val="0"/>
          <w:marTop w:val="2"/>
          <w:marBottom w:val="0"/>
          <w:divBdr>
            <w:top w:val="none" w:sz="0" w:space="0" w:color="auto"/>
            <w:left w:val="none" w:sz="0" w:space="0" w:color="auto"/>
            <w:bottom w:val="none" w:sz="0" w:space="0" w:color="auto"/>
            <w:right w:val="none" w:sz="0" w:space="0" w:color="auto"/>
          </w:divBdr>
        </w:div>
        <w:div w:id="1094862228">
          <w:marLeft w:val="274"/>
          <w:marRight w:val="0"/>
          <w:marTop w:val="2"/>
          <w:marBottom w:val="0"/>
          <w:divBdr>
            <w:top w:val="none" w:sz="0" w:space="0" w:color="auto"/>
            <w:left w:val="none" w:sz="0" w:space="0" w:color="auto"/>
            <w:bottom w:val="none" w:sz="0" w:space="0" w:color="auto"/>
            <w:right w:val="none" w:sz="0" w:space="0" w:color="auto"/>
          </w:divBdr>
        </w:div>
        <w:div w:id="1585188269">
          <w:marLeft w:val="274"/>
          <w:marRight w:val="0"/>
          <w:marTop w:val="2"/>
          <w:marBottom w:val="0"/>
          <w:divBdr>
            <w:top w:val="none" w:sz="0" w:space="0" w:color="auto"/>
            <w:left w:val="none" w:sz="0" w:space="0" w:color="auto"/>
            <w:bottom w:val="none" w:sz="0" w:space="0" w:color="auto"/>
            <w:right w:val="none" w:sz="0" w:space="0" w:color="auto"/>
          </w:divBdr>
        </w:div>
        <w:div w:id="1626882650">
          <w:marLeft w:val="274"/>
          <w:marRight w:val="0"/>
          <w:marTop w:val="2"/>
          <w:marBottom w:val="0"/>
          <w:divBdr>
            <w:top w:val="none" w:sz="0" w:space="0" w:color="auto"/>
            <w:left w:val="none" w:sz="0" w:space="0" w:color="auto"/>
            <w:bottom w:val="none" w:sz="0" w:space="0" w:color="auto"/>
            <w:right w:val="none" w:sz="0" w:space="0" w:color="auto"/>
          </w:divBdr>
        </w:div>
        <w:div w:id="1731536425">
          <w:marLeft w:val="274"/>
          <w:marRight w:val="0"/>
          <w:marTop w:val="2"/>
          <w:marBottom w:val="0"/>
          <w:divBdr>
            <w:top w:val="none" w:sz="0" w:space="0" w:color="auto"/>
            <w:left w:val="none" w:sz="0" w:space="0" w:color="auto"/>
            <w:bottom w:val="none" w:sz="0" w:space="0" w:color="auto"/>
            <w:right w:val="none" w:sz="0" w:space="0" w:color="auto"/>
          </w:divBdr>
        </w:div>
        <w:div w:id="2126806041">
          <w:marLeft w:val="274"/>
          <w:marRight w:val="0"/>
          <w:marTop w:val="2"/>
          <w:marBottom w:val="0"/>
          <w:divBdr>
            <w:top w:val="none" w:sz="0" w:space="0" w:color="auto"/>
            <w:left w:val="none" w:sz="0" w:space="0" w:color="auto"/>
            <w:bottom w:val="none" w:sz="0" w:space="0" w:color="auto"/>
            <w:right w:val="none" w:sz="0" w:space="0" w:color="auto"/>
          </w:divBdr>
        </w:div>
        <w:div w:id="2130666349">
          <w:marLeft w:val="461"/>
          <w:marRight w:val="0"/>
          <w:marTop w:val="2"/>
          <w:marBottom w:val="0"/>
          <w:divBdr>
            <w:top w:val="none" w:sz="0" w:space="0" w:color="auto"/>
            <w:left w:val="none" w:sz="0" w:space="0" w:color="auto"/>
            <w:bottom w:val="none" w:sz="0" w:space="0" w:color="auto"/>
            <w:right w:val="none" w:sz="0" w:space="0" w:color="auto"/>
          </w:divBdr>
        </w:div>
      </w:divsChild>
    </w:div>
    <w:div w:id="1414549619">
      <w:bodyDiv w:val="1"/>
      <w:marLeft w:val="0"/>
      <w:marRight w:val="0"/>
      <w:marTop w:val="0"/>
      <w:marBottom w:val="0"/>
      <w:divBdr>
        <w:top w:val="none" w:sz="0" w:space="0" w:color="auto"/>
        <w:left w:val="none" w:sz="0" w:space="0" w:color="auto"/>
        <w:bottom w:val="none" w:sz="0" w:space="0" w:color="auto"/>
        <w:right w:val="none" w:sz="0" w:space="0" w:color="auto"/>
      </w:divBdr>
      <w:divsChild>
        <w:div w:id="1415669496">
          <w:marLeft w:val="806"/>
          <w:marRight w:val="0"/>
          <w:marTop w:val="64"/>
          <w:marBottom w:val="0"/>
          <w:divBdr>
            <w:top w:val="none" w:sz="0" w:space="0" w:color="auto"/>
            <w:left w:val="none" w:sz="0" w:space="0" w:color="auto"/>
            <w:bottom w:val="none" w:sz="0" w:space="0" w:color="auto"/>
            <w:right w:val="none" w:sz="0" w:space="0" w:color="auto"/>
          </w:divBdr>
        </w:div>
        <w:div w:id="1605309486">
          <w:marLeft w:val="806"/>
          <w:marRight w:val="0"/>
          <w:marTop w:val="64"/>
          <w:marBottom w:val="0"/>
          <w:divBdr>
            <w:top w:val="none" w:sz="0" w:space="0" w:color="auto"/>
            <w:left w:val="none" w:sz="0" w:space="0" w:color="auto"/>
            <w:bottom w:val="none" w:sz="0" w:space="0" w:color="auto"/>
            <w:right w:val="none" w:sz="0" w:space="0" w:color="auto"/>
          </w:divBdr>
        </w:div>
      </w:divsChild>
    </w:div>
    <w:div w:id="1437483319">
      <w:bodyDiv w:val="1"/>
      <w:marLeft w:val="0"/>
      <w:marRight w:val="0"/>
      <w:marTop w:val="0"/>
      <w:marBottom w:val="0"/>
      <w:divBdr>
        <w:top w:val="none" w:sz="0" w:space="0" w:color="auto"/>
        <w:left w:val="none" w:sz="0" w:space="0" w:color="auto"/>
        <w:bottom w:val="none" w:sz="0" w:space="0" w:color="auto"/>
        <w:right w:val="none" w:sz="0" w:space="0" w:color="auto"/>
      </w:divBdr>
      <w:divsChild>
        <w:div w:id="244843491">
          <w:marLeft w:val="806"/>
          <w:marRight w:val="0"/>
          <w:marTop w:val="64"/>
          <w:marBottom w:val="0"/>
          <w:divBdr>
            <w:top w:val="none" w:sz="0" w:space="0" w:color="auto"/>
            <w:left w:val="none" w:sz="0" w:space="0" w:color="auto"/>
            <w:bottom w:val="none" w:sz="0" w:space="0" w:color="auto"/>
            <w:right w:val="none" w:sz="0" w:space="0" w:color="auto"/>
          </w:divBdr>
        </w:div>
        <w:div w:id="855272509">
          <w:marLeft w:val="806"/>
          <w:marRight w:val="0"/>
          <w:marTop w:val="64"/>
          <w:marBottom w:val="0"/>
          <w:divBdr>
            <w:top w:val="none" w:sz="0" w:space="0" w:color="auto"/>
            <w:left w:val="none" w:sz="0" w:space="0" w:color="auto"/>
            <w:bottom w:val="none" w:sz="0" w:space="0" w:color="auto"/>
            <w:right w:val="none" w:sz="0" w:space="0" w:color="auto"/>
          </w:divBdr>
        </w:div>
        <w:div w:id="2036616343">
          <w:marLeft w:val="806"/>
          <w:marRight w:val="0"/>
          <w:marTop w:val="64"/>
          <w:marBottom w:val="0"/>
          <w:divBdr>
            <w:top w:val="none" w:sz="0" w:space="0" w:color="auto"/>
            <w:left w:val="none" w:sz="0" w:space="0" w:color="auto"/>
            <w:bottom w:val="none" w:sz="0" w:space="0" w:color="auto"/>
            <w:right w:val="none" w:sz="0" w:space="0" w:color="auto"/>
          </w:divBdr>
        </w:div>
      </w:divsChild>
    </w:div>
    <w:div w:id="1488863375">
      <w:bodyDiv w:val="1"/>
      <w:marLeft w:val="0"/>
      <w:marRight w:val="0"/>
      <w:marTop w:val="0"/>
      <w:marBottom w:val="0"/>
      <w:divBdr>
        <w:top w:val="none" w:sz="0" w:space="0" w:color="auto"/>
        <w:left w:val="none" w:sz="0" w:space="0" w:color="auto"/>
        <w:bottom w:val="none" w:sz="0" w:space="0" w:color="auto"/>
        <w:right w:val="none" w:sz="0" w:space="0" w:color="auto"/>
      </w:divBdr>
      <w:divsChild>
        <w:div w:id="78530581">
          <w:marLeft w:val="547"/>
          <w:marRight w:val="0"/>
          <w:marTop w:val="0"/>
          <w:marBottom w:val="0"/>
          <w:divBdr>
            <w:top w:val="none" w:sz="0" w:space="0" w:color="auto"/>
            <w:left w:val="none" w:sz="0" w:space="0" w:color="auto"/>
            <w:bottom w:val="none" w:sz="0" w:space="0" w:color="auto"/>
            <w:right w:val="none" w:sz="0" w:space="0" w:color="auto"/>
          </w:divBdr>
        </w:div>
      </w:divsChild>
    </w:div>
    <w:div w:id="1519079620">
      <w:bodyDiv w:val="1"/>
      <w:marLeft w:val="0"/>
      <w:marRight w:val="0"/>
      <w:marTop w:val="0"/>
      <w:marBottom w:val="0"/>
      <w:divBdr>
        <w:top w:val="none" w:sz="0" w:space="0" w:color="auto"/>
        <w:left w:val="none" w:sz="0" w:space="0" w:color="auto"/>
        <w:bottom w:val="none" w:sz="0" w:space="0" w:color="auto"/>
        <w:right w:val="none" w:sz="0" w:space="0" w:color="auto"/>
      </w:divBdr>
    </w:div>
    <w:div w:id="1539968369">
      <w:bodyDiv w:val="1"/>
      <w:marLeft w:val="0"/>
      <w:marRight w:val="0"/>
      <w:marTop w:val="0"/>
      <w:marBottom w:val="0"/>
      <w:divBdr>
        <w:top w:val="none" w:sz="0" w:space="0" w:color="auto"/>
        <w:left w:val="none" w:sz="0" w:space="0" w:color="auto"/>
        <w:bottom w:val="none" w:sz="0" w:space="0" w:color="auto"/>
        <w:right w:val="none" w:sz="0" w:space="0" w:color="auto"/>
      </w:divBdr>
    </w:div>
    <w:div w:id="1611932698">
      <w:bodyDiv w:val="1"/>
      <w:marLeft w:val="0"/>
      <w:marRight w:val="0"/>
      <w:marTop w:val="0"/>
      <w:marBottom w:val="0"/>
      <w:divBdr>
        <w:top w:val="none" w:sz="0" w:space="0" w:color="auto"/>
        <w:left w:val="none" w:sz="0" w:space="0" w:color="auto"/>
        <w:bottom w:val="none" w:sz="0" w:space="0" w:color="auto"/>
        <w:right w:val="none" w:sz="0" w:space="0" w:color="auto"/>
      </w:divBdr>
    </w:div>
    <w:div w:id="1613634556">
      <w:bodyDiv w:val="1"/>
      <w:marLeft w:val="0"/>
      <w:marRight w:val="0"/>
      <w:marTop w:val="0"/>
      <w:marBottom w:val="0"/>
      <w:divBdr>
        <w:top w:val="none" w:sz="0" w:space="0" w:color="auto"/>
        <w:left w:val="none" w:sz="0" w:space="0" w:color="auto"/>
        <w:bottom w:val="none" w:sz="0" w:space="0" w:color="auto"/>
        <w:right w:val="none" w:sz="0" w:space="0" w:color="auto"/>
      </w:divBdr>
    </w:div>
    <w:div w:id="1623923313">
      <w:bodyDiv w:val="1"/>
      <w:marLeft w:val="0"/>
      <w:marRight w:val="0"/>
      <w:marTop w:val="0"/>
      <w:marBottom w:val="0"/>
      <w:divBdr>
        <w:top w:val="none" w:sz="0" w:space="0" w:color="auto"/>
        <w:left w:val="none" w:sz="0" w:space="0" w:color="auto"/>
        <w:bottom w:val="none" w:sz="0" w:space="0" w:color="auto"/>
        <w:right w:val="none" w:sz="0" w:space="0" w:color="auto"/>
      </w:divBdr>
      <w:divsChild>
        <w:div w:id="345524495">
          <w:marLeft w:val="245"/>
          <w:marRight w:val="0"/>
          <w:marTop w:val="120"/>
          <w:marBottom w:val="120"/>
          <w:divBdr>
            <w:top w:val="none" w:sz="0" w:space="0" w:color="auto"/>
            <w:left w:val="none" w:sz="0" w:space="0" w:color="auto"/>
            <w:bottom w:val="none" w:sz="0" w:space="0" w:color="auto"/>
            <w:right w:val="none" w:sz="0" w:space="0" w:color="auto"/>
          </w:divBdr>
        </w:div>
        <w:div w:id="1867210255">
          <w:marLeft w:val="245"/>
          <w:marRight w:val="0"/>
          <w:marTop w:val="120"/>
          <w:marBottom w:val="120"/>
          <w:divBdr>
            <w:top w:val="none" w:sz="0" w:space="0" w:color="auto"/>
            <w:left w:val="none" w:sz="0" w:space="0" w:color="auto"/>
            <w:bottom w:val="none" w:sz="0" w:space="0" w:color="auto"/>
            <w:right w:val="none" w:sz="0" w:space="0" w:color="auto"/>
          </w:divBdr>
        </w:div>
        <w:div w:id="1973557606">
          <w:marLeft w:val="245"/>
          <w:marRight w:val="0"/>
          <w:marTop w:val="120"/>
          <w:marBottom w:val="120"/>
          <w:divBdr>
            <w:top w:val="none" w:sz="0" w:space="0" w:color="auto"/>
            <w:left w:val="none" w:sz="0" w:space="0" w:color="auto"/>
            <w:bottom w:val="none" w:sz="0" w:space="0" w:color="auto"/>
            <w:right w:val="none" w:sz="0" w:space="0" w:color="auto"/>
          </w:divBdr>
        </w:div>
      </w:divsChild>
    </w:div>
    <w:div w:id="1653295599">
      <w:bodyDiv w:val="1"/>
      <w:marLeft w:val="0"/>
      <w:marRight w:val="0"/>
      <w:marTop w:val="0"/>
      <w:marBottom w:val="0"/>
      <w:divBdr>
        <w:top w:val="none" w:sz="0" w:space="0" w:color="auto"/>
        <w:left w:val="none" w:sz="0" w:space="0" w:color="auto"/>
        <w:bottom w:val="none" w:sz="0" w:space="0" w:color="auto"/>
        <w:right w:val="none" w:sz="0" w:space="0" w:color="auto"/>
      </w:divBdr>
    </w:div>
    <w:div w:id="1660647528">
      <w:bodyDiv w:val="1"/>
      <w:marLeft w:val="0"/>
      <w:marRight w:val="0"/>
      <w:marTop w:val="0"/>
      <w:marBottom w:val="0"/>
      <w:divBdr>
        <w:top w:val="none" w:sz="0" w:space="0" w:color="auto"/>
        <w:left w:val="none" w:sz="0" w:space="0" w:color="auto"/>
        <w:bottom w:val="none" w:sz="0" w:space="0" w:color="auto"/>
        <w:right w:val="none" w:sz="0" w:space="0" w:color="auto"/>
      </w:divBdr>
      <w:divsChild>
        <w:div w:id="201988574">
          <w:marLeft w:val="806"/>
          <w:marRight w:val="0"/>
          <w:marTop w:val="64"/>
          <w:marBottom w:val="0"/>
          <w:divBdr>
            <w:top w:val="none" w:sz="0" w:space="0" w:color="auto"/>
            <w:left w:val="none" w:sz="0" w:space="0" w:color="auto"/>
            <w:bottom w:val="none" w:sz="0" w:space="0" w:color="auto"/>
            <w:right w:val="none" w:sz="0" w:space="0" w:color="auto"/>
          </w:divBdr>
        </w:div>
      </w:divsChild>
    </w:div>
    <w:div w:id="1703938561">
      <w:bodyDiv w:val="1"/>
      <w:marLeft w:val="0"/>
      <w:marRight w:val="0"/>
      <w:marTop w:val="0"/>
      <w:marBottom w:val="0"/>
      <w:divBdr>
        <w:top w:val="none" w:sz="0" w:space="0" w:color="auto"/>
        <w:left w:val="none" w:sz="0" w:space="0" w:color="auto"/>
        <w:bottom w:val="none" w:sz="0" w:space="0" w:color="auto"/>
        <w:right w:val="none" w:sz="0" w:space="0" w:color="auto"/>
      </w:divBdr>
      <w:divsChild>
        <w:div w:id="237054618">
          <w:marLeft w:val="0"/>
          <w:marRight w:val="0"/>
          <w:marTop w:val="0"/>
          <w:marBottom w:val="0"/>
          <w:divBdr>
            <w:top w:val="none" w:sz="0" w:space="0" w:color="auto"/>
            <w:left w:val="none" w:sz="0" w:space="0" w:color="auto"/>
            <w:bottom w:val="none" w:sz="0" w:space="0" w:color="auto"/>
            <w:right w:val="none" w:sz="0" w:space="0" w:color="auto"/>
          </w:divBdr>
        </w:div>
        <w:div w:id="706686610">
          <w:marLeft w:val="0"/>
          <w:marRight w:val="0"/>
          <w:marTop w:val="0"/>
          <w:marBottom w:val="0"/>
          <w:divBdr>
            <w:top w:val="none" w:sz="0" w:space="0" w:color="auto"/>
            <w:left w:val="none" w:sz="0" w:space="0" w:color="auto"/>
            <w:bottom w:val="none" w:sz="0" w:space="0" w:color="auto"/>
            <w:right w:val="none" w:sz="0" w:space="0" w:color="auto"/>
          </w:divBdr>
        </w:div>
        <w:div w:id="738136638">
          <w:marLeft w:val="0"/>
          <w:marRight w:val="0"/>
          <w:marTop w:val="0"/>
          <w:marBottom w:val="0"/>
          <w:divBdr>
            <w:top w:val="none" w:sz="0" w:space="0" w:color="auto"/>
            <w:left w:val="none" w:sz="0" w:space="0" w:color="auto"/>
            <w:bottom w:val="none" w:sz="0" w:space="0" w:color="auto"/>
            <w:right w:val="none" w:sz="0" w:space="0" w:color="auto"/>
          </w:divBdr>
        </w:div>
        <w:div w:id="769157208">
          <w:marLeft w:val="0"/>
          <w:marRight w:val="0"/>
          <w:marTop w:val="0"/>
          <w:marBottom w:val="0"/>
          <w:divBdr>
            <w:top w:val="none" w:sz="0" w:space="0" w:color="auto"/>
            <w:left w:val="none" w:sz="0" w:space="0" w:color="auto"/>
            <w:bottom w:val="none" w:sz="0" w:space="0" w:color="auto"/>
            <w:right w:val="none" w:sz="0" w:space="0" w:color="auto"/>
          </w:divBdr>
        </w:div>
        <w:div w:id="1067873639">
          <w:marLeft w:val="0"/>
          <w:marRight w:val="0"/>
          <w:marTop w:val="0"/>
          <w:marBottom w:val="0"/>
          <w:divBdr>
            <w:top w:val="none" w:sz="0" w:space="0" w:color="auto"/>
            <w:left w:val="none" w:sz="0" w:space="0" w:color="auto"/>
            <w:bottom w:val="none" w:sz="0" w:space="0" w:color="auto"/>
            <w:right w:val="none" w:sz="0" w:space="0" w:color="auto"/>
          </w:divBdr>
        </w:div>
        <w:div w:id="1473406636">
          <w:marLeft w:val="0"/>
          <w:marRight w:val="0"/>
          <w:marTop w:val="0"/>
          <w:marBottom w:val="0"/>
          <w:divBdr>
            <w:top w:val="none" w:sz="0" w:space="0" w:color="auto"/>
            <w:left w:val="none" w:sz="0" w:space="0" w:color="auto"/>
            <w:bottom w:val="none" w:sz="0" w:space="0" w:color="auto"/>
            <w:right w:val="none" w:sz="0" w:space="0" w:color="auto"/>
          </w:divBdr>
        </w:div>
        <w:div w:id="1518078497">
          <w:marLeft w:val="0"/>
          <w:marRight w:val="0"/>
          <w:marTop w:val="0"/>
          <w:marBottom w:val="0"/>
          <w:divBdr>
            <w:top w:val="none" w:sz="0" w:space="0" w:color="auto"/>
            <w:left w:val="none" w:sz="0" w:space="0" w:color="auto"/>
            <w:bottom w:val="none" w:sz="0" w:space="0" w:color="auto"/>
            <w:right w:val="none" w:sz="0" w:space="0" w:color="auto"/>
          </w:divBdr>
        </w:div>
        <w:div w:id="1809783047">
          <w:marLeft w:val="0"/>
          <w:marRight w:val="0"/>
          <w:marTop w:val="0"/>
          <w:marBottom w:val="0"/>
          <w:divBdr>
            <w:top w:val="none" w:sz="0" w:space="0" w:color="auto"/>
            <w:left w:val="none" w:sz="0" w:space="0" w:color="auto"/>
            <w:bottom w:val="none" w:sz="0" w:space="0" w:color="auto"/>
            <w:right w:val="none" w:sz="0" w:space="0" w:color="auto"/>
          </w:divBdr>
        </w:div>
        <w:div w:id="1866863516">
          <w:marLeft w:val="0"/>
          <w:marRight w:val="0"/>
          <w:marTop w:val="0"/>
          <w:marBottom w:val="0"/>
          <w:divBdr>
            <w:top w:val="none" w:sz="0" w:space="0" w:color="auto"/>
            <w:left w:val="none" w:sz="0" w:space="0" w:color="auto"/>
            <w:bottom w:val="none" w:sz="0" w:space="0" w:color="auto"/>
            <w:right w:val="none" w:sz="0" w:space="0" w:color="auto"/>
          </w:divBdr>
        </w:div>
        <w:div w:id="2023630526">
          <w:marLeft w:val="0"/>
          <w:marRight w:val="0"/>
          <w:marTop w:val="0"/>
          <w:marBottom w:val="0"/>
          <w:divBdr>
            <w:top w:val="none" w:sz="0" w:space="0" w:color="auto"/>
            <w:left w:val="none" w:sz="0" w:space="0" w:color="auto"/>
            <w:bottom w:val="none" w:sz="0" w:space="0" w:color="auto"/>
            <w:right w:val="none" w:sz="0" w:space="0" w:color="auto"/>
          </w:divBdr>
        </w:div>
        <w:div w:id="2126852686">
          <w:marLeft w:val="0"/>
          <w:marRight w:val="0"/>
          <w:marTop w:val="0"/>
          <w:marBottom w:val="0"/>
          <w:divBdr>
            <w:top w:val="none" w:sz="0" w:space="0" w:color="auto"/>
            <w:left w:val="none" w:sz="0" w:space="0" w:color="auto"/>
            <w:bottom w:val="none" w:sz="0" w:space="0" w:color="auto"/>
            <w:right w:val="none" w:sz="0" w:space="0" w:color="auto"/>
          </w:divBdr>
        </w:div>
      </w:divsChild>
    </w:div>
    <w:div w:id="1756126702">
      <w:bodyDiv w:val="1"/>
      <w:marLeft w:val="0"/>
      <w:marRight w:val="0"/>
      <w:marTop w:val="0"/>
      <w:marBottom w:val="0"/>
      <w:divBdr>
        <w:top w:val="none" w:sz="0" w:space="0" w:color="auto"/>
        <w:left w:val="none" w:sz="0" w:space="0" w:color="auto"/>
        <w:bottom w:val="none" w:sz="0" w:space="0" w:color="auto"/>
        <w:right w:val="none" w:sz="0" w:space="0" w:color="auto"/>
      </w:divBdr>
      <w:divsChild>
        <w:div w:id="10114317">
          <w:marLeft w:val="0"/>
          <w:marRight w:val="0"/>
          <w:marTop w:val="0"/>
          <w:marBottom w:val="0"/>
          <w:divBdr>
            <w:top w:val="none" w:sz="0" w:space="0" w:color="auto"/>
            <w:left w:val="none" w:sz="0" w:space="0" w:color="auto"/>
            <w:bottom w:val="none" w:sz="0" w:space="0" w:color="auto"/>
            <w:right w:val="none" w:sz="0" w:space="0" w:color="auto"/>
          </w:divBdr>
        </w:div>
        <w:div w:id="1959749909">
          <w:marLeft w:val="0"/>
          <w:marRight w:val="0"/>
          <w:marTop w:val="0"/>
          <w:marBottom w:val="0"/>
          <w:divBdr>
            <w:top w:val="none" w:sz="0" w:space="0" w:color="auto"/>
            <w:left w:val="none" w:sz="0" w:space="0" w:color="auto"/>
            <w:bottom w:val="none" w:sz="0" w:space="0" w:color="auto"/>
            <w:right w:val="none" w:sz="0" w:space="0" w:color="auto"/>
          </w:divBdr>
        </w:div>
      </w:divsChild>
    </w:div>
    <w:div w:id="1766880909">
      <w:bodyDiv w:val="1"/>
      <w:marLeft w:val="0"/>
      <w:marRight w:val="0"/>
      <w:marTop w:val="0"/>
      <w:marBottom w:val="0"/>
      <w:divBdr>
        <w:top w:val="none" w:sz="0" w:space="0" w:color="auto"/>
        <w:left w:val="none" w:sz="0" w:space="0" w:color="auto"/>
        <w:bottom w:val="none" w:sz="0" w:space="0" w:color="auto"/>
        <w:right w:val="none" w:sz="0" w:space="0" w:color="auto"/>
      </w:divBdr>
    </w:div>
    <w:div w:id="1773892523">
      <w:bodyDiv w:val="1"/>
      <w:marLeft w:val="0"/>
      <w:marRight w:val="0"/>
      <w:marTop w:val="0"/>
      <w:marBottom w:val="0"/>
      <w:divBdr>
        <w:top w:val="none" w:sz="0" w:space="0" w:color="auto"/>
        <w:left w:val="none" w:sz="0" w:space="0" w:color="auto"/>
        <w:bottom w:val="none" w:sz="0" w:space="0" w:color="auto"/>
        <w:right w:val="none" w:sz="0" w:space="0" w:color="auto"/>
      </w:divBdr>
    </w:div>
    <w:div w:id="1800756260">
      <w:bodyDiv w:val="1"/>
      <w:marLeft w:val="0"/>
      <w:marRight w:val="0"/>
      <w:marTop w:val="0"/>
      <w:marBottom w:val="0"/>
      <w:divBdr>
        <w:top w:val="none" w:sz="0" w:space="0" w:color="auto"/>
        <w:left w:val="none" w:sz="0" w:space="0" w:color="auto"/>
        <w:bottom w:val="none" w:sz="0" w:space="0" w:color="auto"/>
        <w:right w:val="none" w:sz="0" w:space="0" w:color="auto"/>
      </w:divBdr>
      <w:divsChild>
        <w:div w:id="182670531">
          <w:marLeft w:val="806"/>
          <w:marRight w:val="0"/>
          <w:marTop w:val="64"/>
          <w:marBottom w:val="0"/>
          <w:divBdr>
            <w:top w:val="none" w:sz="0" w:space="0" w:color="auto"/>
            <w:left w:val="none" w:sz="0" w:space="0" w:color="auto"/>
            <w:bottom w:val="none" w:sz="0" w:space="0" w:color="auto"/>
            <w:right w:val="none" w:sz="0" w:space="0" w:color="auto"/>
          </w:divBdr>
        </w:div>
        <w:div w:id="381296438">
          <w:marLeft w:val="806"/>
          <w:marRight w:val="0"/>
          <w:marTop w:val="64"/>
          <w:marBottom w:val="0"/>
          <w:divBdr>
            <w:top w:val="none" w:sz="0" w:space="0" w:color="auto"/>
            <w:left w:val="none" w:sz="0" w:space="0" w:color="auto"/>
            <w:bottom w:val="none" w:sz="0" w:space="0" w:color="auto"/>
            <w:right w:val="none" w:sz="0" w:space="0" w:color="auto"/>
          </w:divBdr>
        </w:div>
        <w:div w:id="441726502">
          <w:marLeft w:val="806"/>
          <w:marRight w:val="0"/>
          <w:marTop w:val="64"/>
          <w:marBottom w:val="0"/>
          <w:divBdr>
            <w:top w:val="none" w:sz="0" w:space="0" w:color="auto"/>
            <w:left w:val="none" w:sz="0" w:space="0" w:color="auto"/>
            <w:bottom w:val="none" w:sz="0" w:space="0" w:color="auto"/>
            <w:right w:val="none" w:sz="0" w:space="0" w:color="auto"/>
          </w:divBdr>
        </w:div>
      </w:divsChild>
    </w:div>
    <w:div w:id="1814102992">
      <w:bodyDiv w:val="1"/>
      <w:marLeft w:val="0"/>
      <w:marRight w:val="0"/>
      <w:marTop w:val="0"/>
      <w:marBottom w:val="0"/>
      <w:divBdr>
        <w:top w:val="none" w:sz="0" w:space="0" w:color="auto"/>
        <w:left w:val="none" w:sz="0" w:space="0" w:color="auto"/>
        <w:bottom w:val="none" w:sz="0" w:space="0" w:color="auto"/>
        <w:right w:val="none" w:sz="0" w:space="0" w:color="auto"/>
      </w:divBdr>
      <w:divsChild>
        <w:div w:id="455684308">
          <w:marLeft w:val="245"/>
          <w:marRight w:val="0"/>
          <w:marTop w:val="120"/>
          <w:marBottom w:val="120"/>
          <w:divBdr>
            <w:top w:val="none" w:sz="0" w:space="0" w:color="auto"/>
            <w:left w:val="none" w:sz="0" w:space="0" w:color="auto"/>
            <w:bottom w:val="none" w:sz="0" w:space="0" w:color="auto"/>
            <w:right w:val="none" w:sz="0" w:space="0" w:color="auto"/>
          </w:divBdr>
        </w:div>
        <w:div w:id="961350420">
          <w:marLeft w:val="245"/>
          <w:marRight w:val="0"/>
          <w:marTop w:val="120"/>
          <w:marBottom w:val="120"/>
          <w:divBdr>
            <w:top w:val="none" w:sz="0" w:space="0" w:color="auto"/>
            <w:left w:val="none" w:sz="0" w:space="0" w:color="auto"/>
            <w:bottom w:val="none" w:sz="0" w:space="0" w:color="auto"/>
            <w:right w:val="none" w:sz="0" w:space="0" w:color="auto"/>
          </w:divBdr>
        </w:div>
        <w:div w:id="1033656769">
          <w:marLeft w:val="245"/>
          <w:marRight w:val="0"/>
          <w:marTop w:val="120"/>
          <w:marBottom w:val="120"/>
          <w:divBdr>
            <w:top w:val="none" w:sz="0" w:space="0" w:color="auto"/>
            <w:left w:val="none" w:sz="0" w:space="0" w:color="auto"/>
            <w:bottom w:val="none" w:sz="0" w:space="0" w:color="auto"/>
            <w:right w:val="none" w:sz="0" w:space="0" w:color="auto"/>
          </w:divBdr>
        </w:div>
      </w:divsChild>
    </w:div>
    <w:div w:id="1858616002">
      <w:bodyDiv w:val="1"/>
      <w:marLeft w:val="0"/>
      <w:marRight w:val="0"/>
      <w:marTop w:val="0"/>
      <w:marBottom w:val="0"/>
      <w:divBdr>
        <w:top w:val="none" w:sz="0" w:space="0" w:color="auto"/>
        <w:left w:val="none" w:sz="0" w:space="0" w:color="auto"/>
        <w:bottom w:val="none" w:sz="0" w:space="0" w:color="auto"/>
        <w:right w:val="none" w:sz="0" w:space="0" w:color="auto"/>
      </w:divBdr>
    </w:div>
    <w:div w:id="1885100106">
      <w:bodyDiv w:val="1"/>
      <w:marLeft w:val="0"/>
      <w:marRight w:val="0"/>
      <w:marTop w:val="0"/>
      <w:marBottom w:val="0"/>
      <w:divBdr>
        <w:top w:val="none" w:sz="0" w:space="0" w:color="auto"/>
        <w:left w:val="none" w:sz="0" w:space="0" w:color="auto"/>
        <w:bottom w:val="none" w:sz="0" w:space="0" w:color="auto"/>
        <w:right w:val="none" w:sz="0" w:space="0" w:color="auto"/>
      </w:divBdr>
    </w:div>
    <w:div w:id="1920674855">
      <w:bodyDiv w:val="1"/>
      <w:marLeft w:val="0"/>
      <w:marRight w:val="0"/>
      <w:marTop w:val="0"/>
      <w:marBottom w:val="0"/>
      <w:divBdr>
        <w:top w:val="none" w:sz="0" w:space="0" w:color="auto"/>
        <w:left w:val="none" w:sz="0" w:space="0" w:color="auto"/>
        <w:bottom w:val="none" w:sz="0" w:space="0" w:color="auto"/>
        <w:right w:val="none" w:sz="0" w:space="0" w:color="auto"/>
      </w:divBdr>
    </w:div>
    <w:div w:id="1962494825">
      <w:bodyDiv w:val="1"/>
      <w:marLeft w:val="0"/>
      <w:marRight w:val="0"/>
      <w:marTop w:val="0"/>
      <w:marBottom w:val="0"/>
      <w:divBdr>
        <w:top w:val="none" w:sz="0" w:space="0" w:color="auto"/>
        <w:left w:val="none" w:sz="0" w:space="0" w:color="auto"/>
        <w:bottom w:val="none" w:sz="0" w:space="0" w:color="auto"/>
        <w:right w:val="none" w:sz="0" w:space="0" w:color="auto"/>
      </w:divBdr>
    </w:div>
    <w:div w:id="2044859618">
      <w:bodyDiv w:val="1"/>
      <w:marLeft w:val="0"/>
      <w:marRight w:val="0"/>
      <w:marTop w:val="0"/>
      <w:marBottom w:val="0"/>
      <w:divBdr>
        <w:top w:val="none" w:sz="0" w:space="0" w:color="auto"/>
        <w:left w:val="none" w:sz="0" w:space="0" w:color="auto"/>
        <w:bottom w:val="none" w:sz="0" w:space="0" w:color="auto"/>
        <w:right w:val="none" w:sz="0" w:space="0" w:color="auto"/>
      </w:divBdr>
    </w:div>
    <w:div w:id="2052266653">
      <w:bodyDiv w:val="1"/>
      <w:marLeft w:val="0"/>
      <w:marRight w:val="0"/>
      <w:marTop w:val="0"/>
      <w:marBottom w:val="0"/>
      <w:divBdr>
        <w:top w:val="none" w:sz="0" w:space="0" w:color="auto"/>
        <w:left w:val="none" w:sz="0" w:space="0" w:color="auto"/>
        <w:bottom w:val="none" w:sz="0" w:space="0" w:color="auto"/>
        <w:right w:val="none" w:sz="0" w:space="0" w:color="auto"/>
      </w:divBdr>
      <w:divsChild>
        <w:div w:id="1357082141">
          <w:marLeft w:val="806"/>
          <w:marRight w:val="0"/>
          <w:marTop w:val="64"/>
          <w:marBottom w:val="0"/>
          <w:divBdr>
            <w:top w:val="none" w:sz="0" w:space="0" w:color="auto"/>
            <w:left w:val="none" w:sz="0" w:space="0" w:color="auto"/>
            <w:bottom w:val="none" w:sz="0" w:space="0" w:color="auto"/>
            <w:right w:val="none" w:sz="0" w:space="0" w:color="auto"/>
          </w:divBdr>
        </w:div>
        <w:div w:id="1414550908">
          <w:marLeft w:val="806"/>
          <w:marRight w:val="0"/>
          <w:marTop w:val="64"/>
          <w:marBottom w:val="0"/>
          <w:divBdr>
            <w:top w:val="none" w:sz="0" w:space="0" w:color="auto"/>
            <w:left w:val="none" w:sz="0" w:space="0" w:color="auto"/>
            <w:bottom w:val="none" w:sz="0" w:space="0" w:color="auto"/>
            <w:right w:val="none" w:sz="0" w:space="0" w:color="auto"/>
          </w:divBdr>
        </w:div>
        <w:div w:id="1617635394">
          <w:marLeft w:val="806"/>
          <w:marRight w:val="0"/>
          <w:marTop w:val="64"/>
          <w:marBottom w:val="0"/>
          <w:divBdr>
            <w:top w:val="none" w:sz="0" w:space="0" w:color="auto"/>
            <w:left w:val="none" w:sz="0" w:space="0" w:color="auto"/>
            <w:bottom w:val="none" w:sz="0" w:space="0" w:color="auto"/>
            <w:right w:val="none" w:sz="0" w:space="0" w:color="auto"/>
          </w:divBdr>
        </w:div>
      </w:divsChild>
    </w:div>
    <w:div w:id="2057464449">
      <w:bodyDiv w:val="1"/>
      <w:marLeft w:val="0"/>
      <w:marRight w:val="0"/>
      <w:marTop w:val="0"/>
      <w:marBottom w:val="0"/>
      <w:divBdr>
        <w:top w:val="none" w:sz="0" w:space="0" w:color="auto"/>
        <w:left w:val="none" w:sz="0" w:space="0" w:color="auto"/>
        <w:bottom w:val="none" w:sz="0" w:space="0" w:color="auto"/>
        <w:right w:val="none" w:sz="0" w:space="0" w:color="auto"/>
      </w:divBdr>
    </w:div>
    <w:div w:id="2065326266">
      <w:bodyDiv w:val="1"/>
      <w:marLeft w:val="0"/>
      <w:marRight w:val="0"/>
      <w:marTop w:val="0"/>
      <w:marBottom w:val="0"/>
      <w:divBdr>
        <w:top w:val="none" w:sz="0" w:space="0" w:color="auto"/>
        <w:left w:val="none" w:sz="0" w:space="0" w:color="auto"/>
        <w:bottom w:val="none" w:sz="0" w:space="0" w:color="auto"/>
        <w:right w:val="none" w:sz="0" w:space="0" w:color="auto"/>
      </w:divBdr>
    </w:div>
    <w:div w:id="2105572580">
      <w:bodyDiv w:val="1"/>
      <w:marLeft w:val="0"/>
      <w:marRight w:val="0"/>
      <w:marTop w:val="0"/>
      <w:marBottom w:val="0"/>
      <w:divBdr>
        <w:top w:val="none" w:sz="0" w:space="0" w:color="auto"/>
        <w:left w:val="none" w:sz="0" w:space="0" w:color="auto"/>
        <w:bottom w:val="none" w:sz="0" w:space="0" w:color="auto"/>
        <w:right w:val="none" w:sz="0" w:space="0" w:color="auto"/>
      </w:divBdr>
    </w:div>
    <w:div w:id="21080345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3.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3.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image" Target="media/image2.pn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Elke.Sims\Prime%20Medica%20Ltd\Prime%20Group%20-%20Prime%20Template%20Library\Prime%20General\Editorial\Manuscript.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D1EA5073D6B334D9AA898231B569048" ma:contentTypeVersion="18" ma:contentTypeDescription="Create a new document." ma:contentTypeScope="" ma:versionID="9f5d06e1ea664dae6798d16434c71be3">
  <xsd:schema xmlns:xsd="http://www.w3.org/2001/XMLSchema" xmlns:xs="http://www.w3.org/2001/XMLSchema" xmlns:p="http://schemas.microsoft.com/office/2006/metadata/properties" xmlns:ns2="c61a8760-d9af-48cc-b43f-dc7acb148ef7" xmlns:ns3="a785620c-fb3c-4762-8c86-ca89ecf35e94" targetNamespace="http://schemas.microsoft.com/office/2006/metadata/properties" ma:root="true" ma:fieldsID="b252f469301f7db75256983ee2430e85" ns2:_="" ns3:_="">
    <xsd:import namespace="c61a8760-d9af-48cc-b43f-dc7acb148ef7"/>
    <xsd:import namespace="a785620c-fb3c-4762-8c86-ca89ecf35e94"/>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AutoKeyPoints" minOccurs="0"/>
                <xsd:element ref="ns2:MediaServiceKeyPoints" minOccurs="0"/>
                <xsd:element ref="ns2:lcf76f155ced4ddcb4097134ff3c332f" minOccurs="0"/>
                <xsd:element ref="ns3:TaxCatchAll" minOccurs="0"/>
                <xsd:element ref="ns3:SharedWithUsers" minOccurs="0"/>
                <xsd:element ref="ns3:SharedWithDetails" minOccurs="0"/>
                <xsd:element ref="ns2:MediaServiceOCR" minOccurs="0"/>
                <xsd:element ref="ns2:MediaServiceGenerationTime" minOccurs="0"/>
                <xsd:element ref="ns2:MediaServiceEventHashCode" minOccurs="0"/>
                <xsd:element ref="ns2:MediaServiceObjectDetectorVersions" minOccurs="0"/>
                <xsd:element ref="ns2:MediaServiceLocation"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61a8760-d9af-48cc-b43f-dc7acb148ef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fe078bdb-18a8-4b38-96d3-955d15450c4a"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ObjectDetectorVersions" ma:index="22" nillable="true" ma:displayName="MediaServiceObjectDetectorVersions" ma:description="" ma:hidden="true" ma:indexed="true" ma:internalName="MediaServiceObjectDetectorVersions" ma:readOnly="true">
      <xsd:simpleType>
        <xsd:restriction base="dms:Text"/>
      </xsd:simpleType>
    </xsd:element>
    <xsd:element name="MediaServiceLocation" ma:index="23" nillable="true" ma:displayName="Location" ma:description="" ma:indexed="true" ma:internalName="MediaServiceLocation"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BillingMetadata" ma:index="25"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785620c-fb3c-4762-8c86-ca89ecf35e94" elementFormDefault="qualified">
    <xsd:import namespace="http://schemas.microsoft.com/office/2006/documentManagement/types"/>
    <xsd:import namespace="http://schemas.microsoft.com/office/infopath/2007/PartnerControls"/>
    <xsd:element name="TaxCatchAll" ma:index="16" nillable="true" ma:displayName="Taxonomy Catch All Column" ma:hidden="true" ma:list="{cc79c693-50ae-4fa5-ae3a-02443bbb2c5e}" ma:internalName="TaxCatchAll" ma:showField="CatchAllData" ma:web="a785620c-fb3c-4762-8c86-ca89ecf35e94">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c61a8760-d9af-48cc-b43f-dc7acb148ef7">
      <Terms xmlns="http://schemas.microsoft.com/office/infopath/2007/PartnerControls"/>
    </lcf76f155ced4ddcb4097134ff3c332f>
    <TaxCatchAll xmlns="a785620c-fb3c-4762-8c86-ca89ecf35e94"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67A84F-D6E3-484B-AD49-2149D9BCAEB9}">
  <ds:schemaRefs>
    <ds:schemaRef ds:uri="http://schemas.microsoft.com/sharepoint/v3/contenttype/forms"/>
  </ds:schemaRefs>
</ds:datastoreItem>
</file>

<file path=customXml/itemProps2.xml><?xml version="1.0" encoding="utf-8"?>
<ds:datastoreItem xmlns:ds="http://schemas.openxmlformats.org/officeDocument/2006/customXml" ds:itemID="{B5E24CC2-7DC5-423F-8AEB-C2F493191F9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61a8760-d9af-48cc-b43f-dc7acb148ef7"/>
    <ds:schemaRef ds:uri="a785620c-fb3c-4762-8c86-ca89ecf35e9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E03C2DE-BA36-43C2-8817-AD69256934F9}">
  <ds:schemaRefs>
    <ds:schemaRef ds:uri="http://schemas.microsoft.com/office/2006/metadata/properties"/>
    <ds:schemaRef ds:uri="http://schemas.microsoft.com/office/infopath/2007/PartnerControls"/>
    <ds:schemaRef ds:uri="c61a8760-d9af-48cc-b43f-dc7acb148ef7"/>
    <ds:schemaRef ds:uri="a785620c-fb3c-4762-8c86-ca89ecf35e94"/>
  </ds:schemaRefs>
</ds:datastoreItem>
</file>

<file path=customXml/itemProps4.xml><?xml version="1.0" encoding="utf-8"?>
<ds:datastoreItem xmlns:ds="http://schemas.openxmlformats.org/officeDocument/2006/customXml" ds:itemID="{DB34040A-B63D-462E-829F-D659FD46F3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Manuscript.dotx</Template>
  <TotalTime>0</TotalTime>
  <Pages>11</Pages>
  <Words>1340</Words>
  <Characters>11543</Characters>
  <Application>Microsoft Office Word</Application>
  <DocSecurity>0</DocSecurity>
  <Lines>96</Lines>
  <Paragraphs>25</Paragraphs>
  <ScaleCrop>false</ScaleCrop>
  <HeadingPairs>
    <vt:vector size="4" baseType="variant">
      <vt:variant>
        <vt:lpstr>Title</vt:lpstr>
      </vt:variant>
      <vt:variant>
        <vt:i4>1</vt:i4>
      </vt:variant>
      <vt:variant>
        <vt:lpstr>Tytuł</vt:lpstr>
      </vt:variant>
      <vt:variant>
        <vt:i4>1</vt:i4>
      </vt:variant>
    </vt:vector>
  </HeadingPairs>
  <TitlesOfParts>
    <vt:vector size="2" baseType="lpstr">
      <vt:lpstr>Outline</vt:lpstr>
      <vt:lpstr>Outline</vt:lpstr>
    </vt:vector>
  </TitlesOfParts>
  <Company>Prime Medica</Company>
  <LinksUpToDate>false</LinksUpToDate>
  <CharactersWithSpaces>12858</CharactersWithSpaces>
  <SharedDoc>false</SharedDoc>
  <HLinks>
    <vt:vector size="30" baseType="variant">
      <vt:variant>
        <vt:i4>6619184</vt:i4>
      </vt:variant>
      <vt:variant>
        <vt:i4>24</vt:i4>
      </vt:variant>
      <vt:variant>
        <vt:i4>0</vt:i4>
      </vt:variant>
      <vt:variant>
        <vt:i4>5</vt:i4>
      </vt:variant>
      <vt:variant>
        <vt:lpwstr>https://doi.org/10.1038/s41591-022-01977-y</vt:lpwstr>
      </vt:variant>
      <vt:variant>
        <vt:lpwstr/>
      </vt:variant>
      <vt:variant>
        <vt:i4>917512</vt:i4>
      </vt:variant>
      <vt:variant>
        <vt:i4>21</vt:i4>
      </vt:variant>
      <vt:variant>
        <vt:i4>0</vt:i4>
      </vt:variant>
      <vt:variant>
        <vt:i4>5</vt:i4>
      </vt:variant>
      <vt:variant>
        <vt:lpwstr>https://doi.org/10.1016/s0140-6736(21)00228-2</vt:lpwstr>
      </vt:variant>
      <vt:variant>
        <vt:lpwstr/>
      </vt:variant>
      <vt:variant>
        <vt:i4>4390923</vt:i4>
      </vt:variant>
      <vt:variant>
        <vt:i4>15</vt:i4>
      </vt:variant>
      <vt:variant>
        <vt:i4>0</vt:i4>
      </vt:variant>
      <vt:variant>
        <vt:i4>5</vt:i4>
      </vt:variant>
      <vt:variant>
        <vt:lpwstr/>
      </vt:variant>
      <vt:variant>
        <vt:lpwstr>_ENREF_2</vt:lpwstr>
      </vt:variant>
      <vt:variant>
        <vt:i4>4194315</vt:i4>
      </vt:variant>
      <vt:variant>
        <vt:i4>12</vt:i4>
      </vt:variant>
      <vt:variant>
        <vt:i4>0</vt:i4>
      </vt:variant>
      <vt:variant>
        <vt:i4>5</vt:i4>
      </vt:variant>
      <vt:variant>
        <vt:lpwstr/>
      </vt:variant>
      <vt:variant>
        <vt:lpwstr>_ENREF_1</vt:lpwstr>
      </vt:variant>
      <vt:variant>
        <vt:i4>4194315</vt:i4>
      </vt:variant>
      <vt:variant>
        <vt:i4>4</vt:i4>
      </vt:variant>
      <vt:variant>
        <vt:i4>0</vt:i4>
      </vt:variant>
      <vt:variant>
        <vt:i4>5</vt:i4>
      </vt:variant>
      <vt:variant>
        <vt:lpwstr/>
      </vt:variant>
      <vt:variant>
        <vt:lpwstr>_ENREF_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utline</dc:title>
  <dc:subject/>
  <dc:creator>John Facciponte</dc:creator>
  <cp:keywords/>
  <cp:lastModifiedBy>Elke Sims</cp:lastModifiedBy>
  <cp:revision>4</cp:revision>
  <cp:lastPrinted>2023-04-24T04:46:00Z</cp:lastPrinted>
  <dcterms:created xsi:type="dcterms:W3CDTF">2025-07-08T17:54:00Z</dcterms:created>
  <dcterms:modified xsi:type="dcterms:W3CDTF">2025-07-11T1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diaServiceImageTags">
    <vt:lpwstr/>
  </property>
  <property fmtid="{D5CDD505-2E9C-101B-9397-08002B2CF9AE}" pid="3" name="ContentTypeId">
    <vt:lpwstr>0x0101005D1EA5073D6B334D9AA898231B569048</vt:lpwstr>
  </property>
  <property fmtid="{D5CDD505-2E9C-101B-9397-08002B2CF9AE}" pid="4" name="ClassificationContentMarkingFooterShapeIds">
    <vt:lpwstr>54769047,24e8ed52,209dadf3,5f29f0c4,22e090f5,6dbe94c2,35233cca,30d933da,63f0cc4e,250e7bad,397dbaff,1d3147fd</vt:lpwstr>
  </property>
  <property fmtid="{D5CDD505-2E9C-101B-9397-08002B2CF9AE}" pid="5" name="ClassificationContentMarkingFooterFontProps">
    <vt:lpwstr>#898989,12,Calibri</vt:lpwstr>
  </property>
  <property fmtid="{D5CDD505-2E9C-101B-9397-08002B2CF9AE}" pid="6" name="ClassificationContentMarkingFooterText">
    <vt:lpwstr>Regeneron - Internal</vt:lpwstr>
  </property>
  <property fmtid="{D5CDD505-2E9C-101B-9397-08002B2CF9AE}" pid="7" name="MSIP_Label_2da9790f-e5c1-4030-9332-9cdee48e94a8_Enabled">
    <vt:lpwstr>true</vt:lpwstr>
  </property>
  <property fmtid="{D5CDD505-2E9C-101B-9397-08002B2CF9AE}" pid="8" name="MSIP_Label_2da9790f-e5c1-4030-9332-9cdee48e94a8_SetDate">
    <vt:lpwstr>2024-06-15T13:37:49Z</vt:lpwstr>
  </property>
  <property fmtid="{D5CDD505-2E9C-101B-9397-08002B2CF9AE}" pid="9" name="MSIP_Label_2da9790f-e5c1-4030-9332-9cdee48e94a8_Method">
    <vt:lpwstr>Standard</vt:lpwstr>
  </property>
  <property fmtid="{D5CDD505-2E9C-101B-9397-08002B2CF9AE}" pid="10" name="MSIP_Label_2da9790f-e5c1-4030-9332-9cdee48e94a8_Name">
    <vt:lpwstr>Internal</vt:lpwstr>
  </property>
  <property fmtid="{D5CDD505-2E9C-101B-9397-08002B2CF9AE}" pid="11" name="MSIP_Label_2da9790f-e5c1-4030-9332-9cdee48e94a8_SiteId">
    <vt:lpwstr>3e9aadf8-6a16-490f-8dcd-c68860caae0b</vt:lpwstr>
  </property>
  <property fmtid="{D5CDD505-2E9C-101B-9397-08002B2CF9AE}" pid="12" name="MSIP_Label_2da9790f-e5c1-4030-9332-9cdee48e94a8_ActionId">
    <vt:lpwstr>88fa1450-2163-4f78-b0e4-e981d1039fa5</vt:lpwstr>
  </property>
  <property fmtid="{D5CDD505-2E9C-101B-9397-08002B2CF9AE}" pid="13" name="MSIP_Label_2da9790f-e5c1-4030-9332-9cdee48e94a8_ContentBits">
    <vt:lpwstr>2</vt:lpwstr>
  </property>
</Properties>
</file>